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D3139" w14:textId="68792217" w:rsidR="008B6004" w:rsidRPr="001F5730" w:rsidRDefault="009C44BE" w:rsidP="008B6004">
      <w:pPr>
        <w:spacing w:line="480" w:lineRule="auto"/>
        <w:rPr>
          <w:sz w:val="36"/>
        </w:rPr>
      </w:pPr>
      <w:r w:rsidRPr="001F5730">
        <w:rPr>
          <w:sz w:val="36"/>
        </w:rPr>
        <w:t xml:space="preserve">Assessing the capacity of Malawi’s district and </w:t>
      </w:r>
      <w:r w:rsidR="008E33A5" w:rsidRPr="001F5730">
        <w:rPr>
          <w:sz w:val="36"/>
        </w:rPr>
        <w:t>central</w:t>
      </w:r>
      <w:r w:rsidRPr="001F5730">
        <w:rPr>
          <w:sz w:val="36"/>
        </w:rPr>
        <w:t xml:space="preserve"> hospitals to manage traumatic </w:t>
      </w:r>
      <w:proofErr w:type="spellStart"/>
      <w:r w:rsidRPr="001F5730">
        <w:rPr>
          <w:sz w:val="36"/>
        </w:rPr>
        <w:t>diaphyseal</w:t>
      </w:r>
      <w:proofErr w:type="spellEnd"/>
      <w:r w:rsidRPr="001F5730">
        <w:rPr>
          <w:sz w:val="36"/>
        </w:rPr>
        <w:t xml:space="preserve"> femoral fractures in adults</w:t>
      </w:r>
    </w:p>
    <w:sdt>
      <w:sdtPr>
        <w:rPr>
          <w:sz w:val="36"/>
        </w:rPr>
        <w:id w:val="-1202626971"/>
        <w:docPartObj>
          <w:docPartGallery w:val="Table of Contents"/>
          <w:docPartUnique/>
        </w:docPartObj>
      </w:sdtPr>
      <w:sdtEndPr>
        <w:rPr>
          <w:noProof/>
          <w:sz w:val="24"/>
        </w:rPr>
      </w:sdtEndPr>
      <w:sdtContent>
        <w:p w14:paraId="21A1A50D" w14:textId="77777777" w:rsidR="009C44BE" w:rsidRPr="001F5730" w:rsidRDefault="009C44BE" w:rsidP="008B6004">
          <w:pPr>
            <w:spacing w:line="480" w:lineRule="auto"/>
            <w:rPr>
              <w:b/>
              <w:sz w:val="36"/>
            </w:rPr>
          </w:pPr>
          <w:r w:rsidRPr="001F5730">
            <w:rPr>
              <w:b/>
              <w:sz w:val="36"/>
            </w:rPr>
            <w:t>Supplementary Appendix</w:t>
          </w:r>
        </w:p>
        <w:p w14:paraId="1E38E063" w14:textId="77777777" w:rsidR="006B51DE" w:rsidRPr="006B51DE" w:rsidRDefault="009C44BE">
          <w:pPr>
            <w:pStyle w:val="TOC1"/>
            <w:rPr>
              <w:rFonts w:asciiTheme="minorHAnsi" w:eastAsiaTheme="minorEastAsia" w:hAnsiTheme="minorHAnsi" w:cstheme="minorBidi"/>
              <w:b w:val="0"/>
              <w:noProof/>
              <w:lang w:eastAsia="ja-JP"/>
            </w:rPr>
          </w:pPr>
          <w:r w:rsidRPr="006B51DE">
            <w:rPr>
              <w:b w:val="0"/>
            </w:rPr>
            <w:fldChar w:fldCharType="begin"/>
          </w:r>
          <w:r w:rsidRPr="006B51DE">
            <w:rPr>
              <w:b w:val="0"/>
            </w:rPr>
            <w:instrText xml:space="preserve"> TOC \o "1-3" \h \z \u </w:instrText>
          </w:r>
          <w:r w:rsidRPr="006B51DE">
            <w:rPr>
              <w:b w:val="0"/>
            </w:rPr>
            <w:fldChar w:fldCharType="separate"/>
          </w:r>
          <w:r w:rsidR="006B51DE" w:rsidRPr="006B51DE">
            <w:rPr>
              <w:b w:val="0"/>
              <w:noProof/>
            </w:rPr>
            <w:t>Study Context</w:t>
          </w:r>
          <w:r w:rsidR="006B51DE" w:rsidRPr="006B51DE">
            <w:rPr>
              <w:b w:val="0"/>
              <w:noProof/>
            </w:rPr>
            <w:tab/>
          </w:r>
          <w:r w:rsidR="006B51DE" w:rsidRPr="006B51DE">
            <w:rPr>
              <w:b w:val="0"/>
              <w:noProof/>
            </w:rPr>
            <w:fldChar w:fldCharType="begin"/>
          </w:r>
          <w:r w:rsidR="006B51DE" w:rsidRPr="006B51DE">
            <w:rPr>
              <w:b w:val="0"/>
              <w:noProof/>
            </w:rPr>
            <w:instrText xml:space="preserve"> PAGEREF _Toc434672276 \h </w:instrText>
          </w:r>
          <w:r w:rsidR="006B51DE" w:rsidRPr="006B51DE">
            <w:rPr>
              <w:b w:val="0"/>
              <w:noProof/>
            </w:rPr>
          </w:r>
          <w:r w:rsidR="006B51DE" w:rsidRPr="006B51DE">
            <w:rPr>
              <w:b w:val="0"/>
              <w:noProof/>
            </w:rPr>
            <w:fldChar w:fldCharType="separate"/>
          </w:r>
          <w:r w:rsidR="006B51DE" w:rsidRPr="006B51DE">
            <w:rPr>
              <w:b w:val="0"/>
              <w:noProof/>
            </w:rPr>
            <w:t>2</w:t>
          </w:r>
          <w:r w:rsidR="006B51DE" w:rsidRPr="006B51DE">
            <w:rPr>
              <w:b w:val="0"/>
              <w:noProof/>
            </w:rPr>
            <w:fldChar w:fldCharType="end"/>
          </w:r>
        </w:p>
        <w:p w14:paraId="07050073" w14:textId="77777777" w:rsidR="006B51DE" w:rsidRPr="006B51DE" w:rsidRDefault="006B51DE">
          <w:pPr>
            <w:pStyle w:val="TOC2"/>
            <w:rPr>
              <w:rFonts w:asciiTheme="minorHAnsi" w:eastAsiaTheme="minorEastAsia" w:hAnsiTheme="minorHAnsi" w:cstheme="minorBidi"/>
              <w:b w:val="0"/>
              <w:noProof/>
              <w:lang w:eastAsia="ja-JP"/>
            </w:rPr>
          </w:pPr>
          <w:r w:rsidRPr="006B51DE">
            <w:rPr>
              <w:b w:val="0"/>
              <w:noProof/>
            </w:rPr>
            <w:t>Musculoskeletal trauma care in Malawi</w:t>
          </w:r>
          <w:r w:rsidRPr="006B51DE">
            <w:rPr>
              <w:b w:val="0"/>
              <w:noProof/>
            </w:rPr>
            <w:tab/>
          </w:r>
          <w:r w:rsidRPr="006B51DE">
            <w:rPr>
              <w:b w:val="0"/>
              <w:noProof/>
            </w:rPr>
            <w:fldChar w:fldCharType="begin"/>
          </w:r>
          <w:r w:rsidRPr="006B51DE">
            <w:rPr>
              <w:b w:val="0"/>
              <w:noProof/>
            </w:rPr>
            <w:instrText xml:space="preserve"> PAGEREF _Toc434672277 \h </w:instrText>
          </w:r>
          <w:r w:rsidRPr="006B51DE">
            <w:rPr>
              <w:b w:val="0"/>
              <w:noProof/>
            </w:rPr>
          </w:r>
          <w:r w:rsidRPr="006B51DE">
            <w:rPr>
              <w:b w:val="0"/>
              <w:noProof/>
            </w:rPr>
            <w:fldChar w:fldCharType="separate"/>
          </w:r>
          <w:r w:rsidRPr="006B51DE">
            <w:rPr>
              <w:b w:val="0"/>
              <w:noProof/>
            </w:rPr>
            <w:t>2</w:t>
          </w:r>
          <w:r w:rsidRPr="006B51DE">
            <w:rPr>
              <w:b w:val="0"/>
              <w:noProof/>
            </w:rPr>
            <w:fldChar w:fldCharType="end"/>
          </w:r>
        </w:p>
        <w:p w14:paraId="65EEEC67" w14:textId="77777777" w:rsidR="006B51DE" w:rsidRPr="006B51DE" w:rsidRDefault="006B51DE">
          <w:pPr>
            <w:pStyle w:val="TOC2"/>
            <w:rPr>
              <w:rFonts w:asciiTheme="minorHAnsi" w:eastAsiaTheme="minorEastAsia" w:hAnsiTheme="minorHAnsi" w:cstheme="minorBidi"/>
              <w:b w:val="0"/>
              <w:noProof/>
              <w:lang w:eastAsia="ja-JP"/>
            </w:rPr>
          </w:pPr>
          <w:r w:rsidRPr="006B51DE">
            <w:rPr>
              <w:b w:val="0"/>
              <w:noProof/>
            </w:rPr>
            <w:t>Femoral shaft fracture in Malawi</w:t>
          </w:r>
          <w:r w:rsidRPr="006B51DE">
            <w:rPr>
              <w:b w:val="0"/>
              <w:noProof/>
            </w:rPr>
            <w:tab/>
          </w:r>
          <w:r w:rsidRPr="006B51DE">
            <w:rPr>
              <w:b w:val="0"/>
              <w:noProof/>
            </w:rPr>
            <w:fldChar w:fldCharType="begin"/>
          </w:r>
          <w:r w:rsidRPr="006B51DE">
            <w:rPr>
              <w:b w:val="0"/>
              <w:noProof/>
            </w:rPr>
            <w:instrText xml:space="preserve"> PAGEREF _Toc434672278 \h </w:instrText>
          </w:r>
          <w:r w:rsidRPr="006B51DE">
            <w:rPr>
              <w:b w:val="0"/>
              <w:noProof/>
            </w:rPr>
          </w:r>
          <w:r w:rsidRPr="006B51DE">
            <w:rPr>
              <w:b w:val="0"/>
              <w:noProof/>
            </w:rPr>
            <w:fldChar w:fldCharType="separate"/>
          </w:r>
          <w:r w:rsidRPr="006B51DE">
            <w:rPr>
              <w:b w:val="0"/>
              <w:noProof/>
            </w:rPr>
            <w:t>4</w:t>
          </w:r>
          <w:r w:rsidRPr="006B51DE">
            <w:rPr>
              <w:b w:val="0"/>
              <w:noProof/>
            </w:rPr>
            <w:fldChar w:fldCharType="end"/>
          </w:r>
        </w:p>
        <w:p w14:paraId="19F02734" w14:textId="77777777" w:rsidR="006B51DE" w:rsidRPr="006B51DE" w:rsidRDefault="006B51DE">
          <w:pPr>
            <w:pStyle w:val="TOC1"/>
            <w:rPr>
              <w:rFonts w:asciiTheme="minorHAnsi" w:eastAsiaTheme="minorEastAsia" w:hAnsiTheme="minorHAnsi" w:cstheme="minorBidi"/>
              <w:b w:val="0"/>
              <w:noProof/>
              <w:lang w:eastAsia="ja-JP"/>
            </w:rPr>
          </w:pPr>
          <w:r w:rsidRPr="006B51DE">
            <w:rPr>
              <w:b w:val="0"/>
              <w:noProof/>
            </w:rPr>
            <w:t>Capacity assessment survey tool</w:t>
          </w:r>
          <w:r w:rsidRPr="006B51DE">
            <w:rPr>
              <w:b w:val="0"/>
              <w:noProof/>
            </w:rPr>
            <w:tab/>
          </w:r>
          <w:r w:rsidRPr="006B51DE">
            <w:rPr>
              <w:b w:val="0"/>
              <w:noProof/>
            </w:rPr>
            <w:fldChar w:fldCharType="begin"/>
          </w:r>
          <w:r w:rsidRPr="006B51DE">
            <w:rPr>
              <w:b w:val="0"/>
              <w:noProof/>
            </w:rPr>
            <w:instrText xml:space="preserve"> PAGEREF _Toc434672279 \h </w:instrText>
          </w:r>
          <w:r w:rsidRPr="006B51DE">
            <w:rPr>
              <w:b w:val="0"/>
              <w:noProof/>
            </w:rPr>
          </w:r>
          <w:r w:rsidRPr="006B51DE">
            <w:rPr>
              <w:b w:val="0"/>
              <w:noProof/>
            </w:rPr>
            <w:fldChar w:fldCharType="separate"/>
          </w:r>
          <w:r w:rsidRPr="006B51DE">
            <w:rPr>
              <w:b w:val="0"/>
              <w:noProof/>
            </w:rPr>
            <w:t>6</w:t>
          </w:r>
          <w:r w:rsidRPr="006B51DE">
            <w:rPr>
              <w:b w:val="0"/>
              <w:noProof/>
            </w:rPr>
            <w:fldChar w:fldCharType="end"/>
          </w:r>
        </w:p>
        <w:p w14:paraId="2D1CAC11" w14:textId="77777777" w:rsidR="006B51DE" w:rsidRPr="006B51DE" w:rsidRDefault="006B51DE">
          <w:pPr>
            <w:pStyle w:val="TOC1"/>
            <w:rPr>
              <w:rFonts w:asciiTheme="minorHAnsi" w:eastAsiaTheme="minorEastAsia" w:hAnsiTheme="minorHAnsi" w:cstheme="minorBidi"/>
              <w:b w:val="0"/>
              <w:noProof/>
              <w:lang w:eastAsia="ja-JP"/>
            </w:rPr>
          </w:pPr>
          <w:r w:rsidRPr="006B51DE">
            <w:rPr>
              <w:b w:val="0"/>
              <w:noProof/>
            </w:rPr>
            <w:t>References</w:t>
          </w:r>
          <w:r w:rsidRPr="006B51DE">
            <w:rPr>
              <w:b w:val="0"/>
              <w:noProof/>
            </w:rPr>
            <w:tab/>
          </w:r>
          <w:r w:rsidRPr="006B51DE">
            <w:rPr>
              <w:b w:val="0"/>
              <w:noProof/>
            </w:rPr>
            <w:fldChar w:fldCharType="begin"/>
          </w:r>
          <w:r w:rsidRPr="006B51DE">
            <w:rPr>
              <w:b w:val="0"/>
              <w:noProof/>
            </w:rPr>
            <w:instrText xml:space="preserve"> PAGEREF _Toc434672280 \h </w:instrText>
          </w:r>
          <w:r w:rsidRPr="006B51DE">
            <w:rPr>
              <w:b w:val="0"/>
              <w:noProof/>
            </w:rPr>
          </w:r>
          <w:r w:rsidRPr="006B51DE">
            <w:rPr>
              <w:b w:val="0"/>
              <w:noProof/>
            </w:rPr>
            <w:fldChar w:fldCharType="separate"/>
          </w:r>
          <w:r w:rsidRPr="006B51DE">
            <w:rPr>
              <w:b w:val="0"/>
              <w:noProof/>
            </w:rPr>
            <w:t>18</w:t>
          </w:r>
          <w:r w:rsidRPr="006B51DE">
            <w:rPr>
              <w:b w:val="0"/>
              <w:noProof/>
            </w:rPr>
            <w:fldChar w:fldCharType="end"/>
          </w:r>
        </w:p>
        <w:p w14:paraId="5948B7A5" w14:textId="4439829C" w:rsidR="009C44BE" w:rsidRPr="00732CF5" w:rsidRDefault="009C44BE" w:rsidP="008B6004">
          <w:pPr>
            <w:spacing w:line="480" w:lineRule="auto"/>
          </w:pPr>
          <w:r w:rsidRPr="006B51DE">
            <w:rPr>
              <w:noProof/>
            </w:rPr>
            <w:fldChar w:fldCharType="end"/>
          </w:r>
        </w:p>
      </w:sdtContent>
    </w:sdt>
    <w:p w14:paraId="1F09D454" w14:textId="77777777" w:rsidR="009C44BE" w:rsidRPr="008B6004" w:rsidRDefault="009C44BE" w:rsidP="008B6004">
      <w:pPr>
        <w:spacing w:line="480" w:lineRule="auto"/>
      </w:pPr>
    </w:p>
    <w:p w14:paraId="4A4C7199" w14:textId="77777777" w:rsidR="009C44BE" w:rsidRDefault="009C44BE" w:rsidP="008B6004">
      <w:pPr>
        <w:spacing w:line="480" w:lineRule="auto"/>
        <w:sectPr w:rsidR="009C44BE" w:rsidSect="00574D54">
          <w:footerReference w:type="default" r:id="rId9"/>
          <w:pgSz w:w="12240" w:h="15840"/>
          <w:pgMar w:top="1440" w:right="1440" w:bottom="1440" w:left="1440" w:header="720" w:footer="720" w:gutter="0"/>
          <w:cols w:space="720"/>
          <w:docGrid w:linePitch="360"/>
        </w:sectPr>
      </w:pPr>
    </w:p>
    <w:p w14:paraId="31CC4D09" w14:textId="77777777" w:rsidR="003F21D8" w:rsidRPr="001F5730" w:rsidRDefault="009C44BE" w:rsidP="008B6004">
      <w:pPr>
        <w:pStyle w:val="Heading1"/>
        <w:spacing w:line="480" w:lineRule="auto"/>
        <w:rPr>
          <w:sz w:val="36"/>
          <w:szCs w:val="36"/>
        </w:rPr>
      </w:pPr>
      <w:bookmarkStart w:id="0" w:name="_Toc434672276"/>
      <w:r w:rsidRPr="001F5730">
        <w:rPr>
          <w:sz w:val="36"/>
          <w:szCs w:val="36"/>
        </w:rPr>
        <w:lastRenderedPageBreak/>
        <w:t>Study Context</w:t>
      </w:r>
      <w:bookmarkEnd w:id="0"/>
    </w:p>
    <w:p w14:paraId="4ADB5A1A" w14:textId="49A5F587" w:rsidR="00556DF2" w:rsidRPr="001F5730" w:rsidRDefault="00556DF2" w:rsidP="00732CF5">
      <w:pPr>
        <w:pStyle w:val="Heading2"/>
        <w:rPr>
          <w:b/>
          <w:sz w:val="32"/>
          <w:u w:val="none"/>
        </w:rPr>
      </w:pPr>
      <w:bookmarkStart w:id="1" w:name="_Toc434672277"/>
      <w:r w:rsidRPr="001F5730">
        <w:rPr>
          <w:b/>
          <w:sz w:val="32"/>
          <w:u w:val="none"/>
        </w:rPr>
        <w:t>Musculoskeletal trauma care in Malawi</w:t>
      </w:r>
      <w:bookmarkEnd w:id="1"/>
    </w:p>
    <w:p w14:paraId="5B4D7973" w14:textId="0BE20B69" w:rsidR="0055603D" w:rsidRDefault="0055603D" w:rsidP="00650B75">
      <w:pPr>
        <w:spacing w:line="480" w:lineRule="auto"/>
        <w:jc w:val="both"/>
      </w:pPr>
      <w:r>
        <w:t>Taking</w:t>
      </w:r>
      <w:r w:rsidRPr="002066FA">
        <w:t xml:space="preserve"> into consideration surgical capacity, safety, timeliness, and affordability of care, quality surgery remains inaccessible for 5 billion people worldwide, including </w:t>
      </w:r>
      <w:r w:rsidR="007B28A3">
        <w:t>85</w:t>
      </w:r>
      <w:r w:rsidRPr="002066FA">
        <w:t>% of people living in LMICs</w:t>
      </w:r>
      <w:r w:rsidR="001F5730">
        <w:t xml:space="preserve"> </w:t>
      </w:r>
      <w:r>
        <w:fldChar w:fldCharType="begin">
          <w:fldData xml:space="preserve">PEVuZE5vdGU+PENpdGU+PEF1dGhvcj5BbGtpcmU8L0F1dGhvcj48WWVhcj4yMDE1PC9ZZWFyPjxS
ZWNOdW0+MjI5PC9SZWNOdW0+PERpc3BsYXlUZXh0PlsxXTwvRGlzcGxheVRleHQ+PHJlY29yZD48
cmVjLW51bWJlcj4yMjk8L3JlYy1udW1iZXI+PGZvcmVpZ24ta2V5cz48a2V5IGFwcD0iRU4iIGRi
LWlkPSJlZDA1NXBzdHlyYTlmOGU1enJhdnJ3dmlyMDU5c3hzMnp0NTAiIHRpbWVzdGFtcD0iMCI+
MjI5PC9rZXk+PC9mb3JlaWduLWtleXM+PHJlZi10eXBlIG5hbWU9IkpvdXJuYWwgQXJ0aWNsZSI+
MTc8L3JlZi10eXBlPjxjb250cmlidXRvcnM+PGF1dGhvcnM+PGF1dGhvcj5BbGtpcmUsIEIuIEMu
PC9hdXRob3I+PGF1dGhvcj5SYXlrYXIsIE4uIFAuPC9hdXRob3I+PGF1dGhvcj5TaHJpbWUsIE0u
IEcuPC9hdXRob3I+PGF1dGhvcj5XZWlzZXIsIFQuIEcuPC9hdXRob3I+PGF1dGhvcj5CaWNrbGVy
LCBTLiBXLjwvYXV0aG9yPjxhdXRob3I+Um9zZSwgSi4gQS48L2F1dGhvcj48YXV0aG9yPk51dHQs
IEMuIFQuPC9hdXRob3I+PGF1dGhvcj5HcmVlbmJlcmcsIFMuIEwuPC9hdXRob3I+PGF1dGhvcj5L
b3RhZ2FsLCBNLjwvYXV0aG9yPjxhdXRob3I+Umllc2VsLCBKLiBOLjwvYXV0aG9yPjxhdXRob3I+
RXNxdWl2ZWwsIE0uPC9hdXRob3I+PGF1dGhvcj5VcmliZS1MZWl0eiwgVC48L2F1dGhvcj48YXV0
aG9yPk1vbGluYSwgRy48L2F1dGhvcj48YXV0aG9yPlJveSwgTi48L2F1dGhvcj48YXV0aG9yPk1l
YXJhLCBKLiBHLjwvYXV0aG9yPjxhdXRob3I+RmFybWVyLCBQLiBFLjwvYXV0aG9yPjwvYXV0aG9y
cz48L2NvbnRyaWJ1dG9ycz48YXV0aC1hZGRyZXNzPlByb2dyYW0gaW4gR2xvYmFsIFN1cmdlcnkg
YW5kIFNvY2lhbCBDaGFuZ2UsIEhhcnZhcmQgTWVkaWNhbCBTY2hvb2wsIEJvc3RvbiwgVVNBOyBE
ZXBhcnRtZW50IG9mIE90b2xhcnluZ29sb2d5LUhlYWQgYW5kIE5lY2sgU3VyZ2VyeSwgTWFzc2Fj
aHVzZXR0cyBFeWUgYW5kIEVhciBJbmZpcm1hcnksIEJvc3RvbiwgVVNBLjsgUHJvZ3JhbSBpbiBH
bG9iYWwgU3VyZ2VyeSBhbmQgU29jaWFsIENoYW5nZSwgSGFydmFyZCBNZWRpY2FsIFNjaG9vbCwg
Qm9zdG9uLCBVU0E7IERlcGFydG1lbnQgb2YgU3VyZ2VyeSwgQmV0aCBJc3JhZWwgRGVhY29uZXNz
IE1lZGljYWwgQ2VudGVyLCBCb3N0b24sIFVTQS4gRWxlY3Ryb25pYyBhZGRyZXNzOiBucmF5a2Fy
QGJpZG1jLmhhcnZhcmQuZWR1LjsgUHJvZ3JhbSBpbiBHbG9iYWwgU3VyZ2VyeSBhbmQgU29jaWFs
IENoYW5nZSwgSGFydmFyZCBNZWRpY2FsIFNjaG9vbCwgQm9zdG9uLCBVU0E7IE9mZmljZSBvZiBH
bG9iYWwgU3VyZ2VyeSBhbmQgSGVhbHRoLCBNYXNzYWNodXNldHRzIEV5ZSBhbmQgRWFyIEluZmly
bWFyeSwgQm9zdG9uLCBVU0EuOyBEZXBhcnRtZW50IG9mIFN1cmdlcnksIFN0YW5mb3JkIFVuaXZl
cnNpdHksIFBhbG8gQWx0bywgVVNBLjsgUnVkeSBDaGlsZHJlbiZhcG9zO3MgSG9zcGl0YWwsIFVu
aXZlcnNpdHkgb2YgQ2FsaWZvcm5pYSwgU2FuIERpZWdvLCBDQSwgVVNBLjsgRGVwYXJ0bWVudCBv
ZiBTdXJnZXJ5LCBVbml2ZXJzaXR5IG9mIENhbGlmb3JuaWEsIFNhbiBEaWVnbywgQ0EsIFVTQS47
IERlcGFydG1lbnQgb2YgR2xvYmFsIEhlYWx0aCBhbmQgU29jaWFsIE1lZGljaW5lLCBIYXJ2YXJk
IE1lZGljYWwgU2Nob29sLCBCb3N0b24sIFVTQS47IENlbnRlciBmb3IgU3VyZ2VyeSBhbmQgUHVi
bGljIEhlYWx0aCwgQnJpZ2hhbSBhbmQgV29tZW4mYXBvcztzIEhvc3BpdGFsLCBCb3N0b24sIFVT
QTsgRGVwYXJ0bWVudCBvZiBTdXJnZXJ5LCBNZWRpY2FsIENvbGxlZ2Ugb2YgV2lzY29uc2luLCBX
YXV3YXRvc2EsIFVTQS47IERlcGFydG1lbnQgb2YgU3VyZ2VyeSwgVW5pdmVyc2l0eSBvZiBXYXNo
aW5ndG9uLCBTZWF0dGxlLCBVU0EuOyBQcm9ncmFtIGluIEdsb2JhbCBTdXJnZXJ5IGFuZCBTb2Np
YWwgQ2hhbmdlLCBIYXJ2YXJkIE1lZGljYWwgU2Nob29sLCBCb3N0b24sIFVTQTsgRGVwYXJ0bWVu
dCBvZiBTdXJnZXJ5LCBNYXNzYWNodXNldHRzIEdlbmVyYWwgSG9zcGl0YWwsIEJvc3RvbiwgVVNB
LjsgRGVwYXJ0bWVudCBvZiBTdXJnZXJ5LCBTdGFuZm9yZCBVbml2ZXJzaXR5LCBQYWxvIEFsdG8s
IFVTQS47IERlcGFydG1lbnQgb2YgU3VyZ2VyeSwgU3RhbmZvcmQgVW5pdmVyc2l0eSwgUGFsbyBB
bHRvLCBVU0EuOyBBcmlhZG5lIExhYnMsIEJvc3RvbiwgVVNBOyBEZXBhcnRtZW50IG9mIFN1cmdl
cnksIE1hc3NhY2h1c2V0dHMgR2VuZXJhbCBIb3NwaXRhbCwgQm9zdG9uLCBVU0EuOyBEZXBhcnRt
ZW50IG9mIFN1cmdlcnksIEJBUkMgSG9zcGl0YWwsIE11bWJhaSwgSW5kaWE7IERlcGFydG1lbnQg
b2YgUHVibGljIEhlYWx0aCBTY2llbmNlcywgS2Fyb2xpbnNrYSBJbnN0aXR1dGV0LCBTdG9ja2hv
bG0sIFN3ZWRlbi47IFByb2dyYW0gaW4gR2xvYmFsIFN1cmdlcnkgYW5kIFNvY2lhbCBDaGFuZ2Us
IEhhcnZhcmQgTWVkaWNhbCBTY2hvb2wsIEJvc3RvbiwgVVNBOyBEZXBhcnRtZW50IG9mIFBsYXN0
aWMgYW5kIE9yYWwgU3VyZ2VyeSwgQm9zdG9uIENoaWxkcmVuJmFwb3M7cyBIb3NwaXRhbCwgQm9z
dG9uLCBVU0EuOyBQcm9ncmFtIGluIEdsb2JhbCBTdXJnZXJ5IGFuZCBTb2NpYWwgQ2hhbmdlLCBI
YXJ2YXJkIE1lZGljYWwgU2Nob29sLCBCb3N0b24sIFVTQTsgRGl2aXNpb24gb2YgR2xvYmFsIEhl
YWx0aCBFcXVpdHksIEJyaWdoYW0gYW5kIFdvbWVuJmFwb3M7cyBIb3NwaXRhbCwgQm9zdG9uLCBV
U0E7IFBhcnRuZXJzLUluLUhlYWx0aCwgQm9zdG9uLCBVU0EuPC9hdXRoLWFkZHJlc3M+PHRpdGxl
cz48dGl0bGU+R2xvYmFsIGFjY2VzcyB0byBzdXJnaWNhbCBjYXJlOiBhIG1vZGVsbGluZyBzdHVk
eTwvdGl0bGU+PHNlY29uZGFyeS10aXRsZT5UaGUgTGFuY2V0IEdsb2JhbCBIZWFsdGg8L3NlY29u
ZGFyeS10aXRsZT48L3RpdGxlcz48cGVyaW9kaWNhbD48ZnVsbC10aXRsZT5UaGUgTGFuY2V0IEds
b2JhbCBIZWFsdGg8L2Z1bGwtdGl0bGU+PC9wZXJpb2RpY2FsPjxwYWdlcz4zMTY8L3BhZ2VzPjx2
b2x1bWU+Mzwvdm9sdW1lPjxudW1iZXI+NjwvbnVtYmVyPjxkYXRlcz48eWVhcj4yMDE1PC95ZWFy
PjwvZGF0ZXM+PHB1Yi1sb2NhdGlvbj5FbmdsYW5kPC9wdWItbG9jYXRpb24+PHB1Ymxpc2hlcj5B
bGtpcmUgZXQgYWwuIE9wZW4gQWNjZXNzIGFydGljbGUgZGlzdHJpYnV0ZWQgdW5kZXIgdGhlIHRl
cm1zIG9mIENDIEJZLiBQdWJsaXNoZWQgYnkgRWxzZXZpZXIgTHRkLjwvcHVibGlzaGVyPjxpc2Ju
PjIyMTQtMTA5WDwvaXNibj48dXJscz48L3VybHM+PGVsZWN0cm9uaWMtcmVzb3VyY2UtbnVtPjEw
LjEwMTYvUzIyMTQtMTA5WCgxNSk3MDExNS00IFtkb2ldPC9lbGVjdHJvbmljLXJlc291cmNlLW51
bT48YWNjZXNzLWRhdGU+SnVuPC9hY2Nlc3MtZGF0ZT48L3JlY29yZD48L0NpdGU+PC9FbmROb3Rl
PgB=
</w:fldData>
        </w:fldChar>
      </w:r>
      <w:r w:rsidR="001F5730">
        <w:instrText xml:space="preserve"> ADDIN EN.CITE </w:instrText>
      </w:r>
      <w:r w:rsidR="001F5730">
        <w:fldChar w:fldCharType="begin">
          <w:fldData xml:space="preserve">PEVuZE5vdGU+PENpdGU+PEF1dGhvcj5BbGtpcmU8L0F1dGhvcj48WWVhcj4yMDE1PC9ZZWFyPjxS
ZWNOdW0+MjI5PC9SZWNOdW0+PERpc3BsYXlUZXh0PlsxXTwvRGlzcGxheVRleHQ+PHJlY29yZD48
cmVjLW51bWJlcj4yMjk8L3JlYy1udW1iZXI+PGZvcmVpZ24ta2V5cz48a2V5IGFwcD0iRU4iIGRi
LWlkPSJlZDA1NXBzdHlyYTlmOGU1enJhdnJ3dmlyMDU5c3hzMnp0NTAiIHRpbWVzdGFtcD0iMCI+
MjI5PC9rZXk+PC9mb3JlaWduLWtleXM+PHJlZi10eXBlIG5hbWU9IkpvdXJuYWwgQXJ0aWNsZSI+
MTc8L3JlZi10eXBlPjxjb250cmlidXRvcnM+PGF1dGhvcnM+PGF1dGhvcj5BbGtpcmUsIEIuIEMu
PC9hdXRob3I+PGF1dGhvcj5SYXlrYXIsIE4uIFAuPC9hdXRob3I+PGF1dGhvcj5TaHJpbWUsIE0u
IEcuPC9hdXRob3I+PGF1dGhvcj5XZWlzZXIsIFQuIEcuPC9hdXRob3I+PGF1dGhvcj5CaWNrbGVy
LCBTLiBXLjwvYXV0aG9yPjxhdXRob3I+Um9zZSwgSi4gQS48L2F1dGhvcj48YXV0aG9yPk51dHQs
IEMuIFQuPC9hdXRob3I+PGF1dGhvcj5HcmVlbmJlcmcsIFMuIEwuPC9hdXRob3I+PGF1dGhvcj5L
b3RhZ2FsLCBNLjwvYXV0aG9yPjxhdXRob3I+Umllc2VsLCBKLiBOLjwvYXV0aG9yPjxhdXRob3I+
RXNxdWl2ZWwsIE0uPC9hdXRob3I+PGF1dGhvcj5VcmliZS1MZWl0eiwgVC48L2F1dGhvcj48YXV0
aG9yPk1vbGluYSwgRy48L2F1dGhvcj48YXV0aG9yPlJveSwgTi48L2F1dGhvcj48YXV0aG9yPk1l
YXJhLCBKLiBHLjwvYXV0aG9yPjxhdXRob3I+RmFybWVyLCBQLiBFLjwvYXV0aG9yPjwvYXV0aG9y
cz48L2NvbnRyaWJ1dG9ycz48YXV0aC1hZGRyZXNzPlByb2dyYW0gaW4gR2xvYmFsIFN1cmdlcnkg
YW5kIFNvY2lhbCBDaGFuZ2UsIEhhcnZhcmQgTWVkaWNhbCBTY2hvb2wsIEJvc3RvbiwgVVNBOyBE
ZXBhcnRtZW50IG9mIE90b2xhcnluZ29sb2d5LUhlYWQgYW5kIE5lY2sgU3VyZ2VyeSwgTWFzc2Fj
aHVzZXR0cyBFeWUgYW5kIEVhciBJbmZpcm1hcnksIEJvc3RvbiwgVVNBLjsgUHJvZ3JhbSBpbiBH
bG9iYWwgU3VyZ2VyeSBhbmQgU29jaWFsIENoYW5nZSwgSGFydmFyZCBNZWRpY2FsIFNjaG9vbCwg
Qm9zdG9uLCBVU0E7IERlcGFydG1lbnQgb2YgU3VyZ2VyeSwgQmV0aCBJc3JhZWwgRGVhY29uZXNz
IE1lZGljYWwgQ2VudGVyLCBCb3N0b24sIFVTQS4gRWxlY3Ryb25pYyBhZGRyZXNzOiBucmF5a2Fy
QGJpZG1jLmhhcnZhcmQuZWR1LjsgUHJvZ3JhbSBpbiBHbG9iYWwgU3VyZ2VyeSBhbmQgU29jaWFs
IENoYW5nZSwgSGFydmFyZCBNZWRpY2FsIFNjaG9vbCwgQm9zdG9uLCBVU0E7IE9mZmljZSBvZiBH
bG9iYWwgU3VyZ2VyeSBhbmQgSGVhbHRoLCBNYXNzYWNodXNldHRzIEV5ZSBhbmQgRWFyIEluZmly
bWFyeSwgQm9zdG9uLCBVU0EuOyBEZXBhcnRtZW50IG9mIFN1cmdlcnksIFN0YW5mb3JkIFVuaXZl
cnNpdHksIFBhbG8gQWx0bywgVVNBLjsgUnVkeSBDaGlsZHJlbiZhcG9zO3MgSG9zcGl0YWwsIFVu
aXZlcnNpdHkgb2YgQ2FsaWZvcm5pYSwgU2FuIERpZWdvLCBDQSwgVVNBLjsgRGVwYXJ0bWVudCBv
ZiBTdXJnZXJ5LCBVbml2ZXJzaXR5IG9mIENhbGlmb3JuaWEsIFNhbiBEaWVnbywgQ0EsIFVTQS47
IERlcGFydG1lbnQgb2YgR2xvYmFsIEhlYWx0aCBhbmQgU29jaWFsIE1lZGljaW5lLCBIYXJ2YXJk
IE1lZGljYWwgU2Nob29sLCBCb3N0b24sIFVTQS47IENlbnRlciBmb3IgU3VyZ2VyeSBhbmQgUHVi
bGljIEhlYWx0aCwgQnJpZ2hhbSBhbmQgV29tZW4mYXBvcztzIEhvc3BpdGFsLCBCb3N0b24sIFVT
QTsgRGVwYXJ0bWVudCBvZiBTdXJnZXJ5LCBNZWRpY2FsIENvbGxlZ2Ugb2YgV2lzY29uc2luLCBX
YXV3YXRvc2EsIFVTQS47IERlcGFydG1lbnQgb2YgU3VyZ2VyeSwgVW5pdmVyc2l0eSBvZiBXYXNo
aW5ndG9uLCBTZWF0dGxlLCBVU0EuOyBQcm9ncmFtIGluIEdsb2JhbCBTdXJnZXJ5IGFuZCBTb2Np
YWwgQ2hhbmdlLCBIYXJ2YXJkIE1lZGljYWwgU2Nob29sLCBCb3N0b24sIFVTQTsgRGVwYXJ0bWVu
dCBvZiBTdXJnZXJ5LCBNYXNzYWNodXNldHRzIEdlbmVyYWwgSG9zcGl0YWwsIEJvc3RvbiwgVVNB
LjsgRGVwYXJ0bWVudCBvZiBTdXJnZXJ5LCBTdGFuZm9yZCBVbml2ZXJzaXR5LCBQYWxvIEFsdG8s
IFVTQS47IERlcGFydG1lbnQgb2YgU3VyZ2VyeSwgU3RhbmZvcmQgVW5pdmVyc2l0eSwgUGFsbyBB
bHRvLCBVU0EuOyBBcmlhZG5lIExhYnMsIEJvc3RvbiwgVVNBOyBEZXBhcnRtZW50IG9mIFN1cmdl
cnksIE1hc3NhY2h1c2V0dHMgR2VuZXJhbCBIb3NwaXRhbCwgQm9zdG9uLCBVU0EuOyBEZXBhcnRt
ZW50IG9mIFN1cmdlcnksIEJBUkMgSG9zcGl0YWwsIE11bWJhaSwgSW5kaWE7IERlcGFydG1lbnQg
b2YgUHVibGljIEhlYWx0aCBTY2llbmNlcywgS2Fyb2xpbnNrYSBJbnN0aXR1dGV0LCBTdG9ja2hv
bG0sIFN3ZWRlbi47IFByb2dyYW0gaW4gR2xvYmFsIFN1cmdlcnkgYW5kIFNvY2lhbCBDaGFuZ2Us
IEhhcnZhcmQgTWVkaWNhbCBTY2hvb2wsIEJvc3RvbiwgVVNBOyBEZXBhcnRtZW50IG9mIFBsYXN0
aWMgYW5kIE9yYWwgU3VyZ2VyeSwgQm9zdG9uIENoaWxkcmVuJmFwb3M7cyBIb3NwaXRhbCwgQm9z
dG9uLCBVU0EuOyBQcm9ncmFtIGluIEdsb2JhbCBTdXJnZXJ5IGFuZCBTb2NpYWwgQ2hhbmdlLCBI
YXJ2YXJkIE1lZGljYWwgU2Nob29sLCBCb3N0b24sIFVTQTsgRGl2aXNpb24gb2YgR2xvYmFsIEhl
YWx0aCBFcXVpdHksIEJyaWdoYW0gYW5kIFdvbWVuJmFwb3M7cyBIb3NwaXRhbCwgQm9zdG9uLCBV
U0E7IFBhcnRuZXJzLUluLUhlYWx0aCwgQm9zdG9uLCBVU0EuPC9hdXRoLWFkZHJlc3M+PHRpdGxl
cz48dGl0bGU+R2xvYmFsIGFjY2VzcyB0byBzdXJnaWNhbCBjYXJlOiBhIG1vZGVsbGluZyBzdHVk
eTwvdGl0bGU+PHNlY29uZGFyeS10aXRsZT5UaGUgTGFuY2V0IEdsb2JhbCBIZWFsdGg8L3NlY29u
ZGFyeS10aXRsZT48L3RpdGxlcz48cGVyaW9kaWNhbD48ZnVsbC10aXRsZT5UaGUgTGFuY2V0IEds
b2JhbCBIZWFsdGg8L2Z1bGwtdGl0bGU+PC9wZXJpb2RpY2FsPjxwYWdlcz4zMTY8L3BhZ2VzPjx2
b2x1bWU+Mzwvdm9sdW1lPjxudW1iZXI+NjwvbnVtYmVyPjxkYXRlcz48eWVhcj4yMDE1PC95ZWFy
PjwvZGF0ZXM+PHB1Yi1sb2NhdGlvbj5FbmdsYW5kPC9wdWItbG9jYXRpb24+PHB1Ymxpc2hlcj5B
bGtpcmUgZXQgYWwuIE9wZW4gQWNjZXNzIGFydGljbGUgZGlzdHJpYnV0ZWQgdW5kZXIgdGhlIHRl
cm1zIG9mIENDIEJZLiBQdWJsaXNoZWQgYnkgRWxzZXZpZXIgTHRkLjwvcHVibGlzaGVyPjxpc2Ju
PjIyMTQtMTA5WDwvaXNibj48dXJscz48L3VybHM+PGVsZWN0cm9uaWMtcmVzb3VyY2UtbnVtPjEw
LjEwMTYvUzIyMTQtMTA5WCgxNSk3MDExNS00IFtkb2ldPC9lbGVjdHJvbmljLXJlc291cmNlLW51
bT48YWNjZXNzLWRhdGU+SnVuPC9hY2Nlc3MtZGF0ZT48L3JlY29yZD48L0NpdGU+PC9FbmROb3Rl
PgB=
</w:fldData>
        </w:fldChar>
      </w:r>
      <w:r w:rsidR="001F5730">
        <w:instrText xml:space="preserve"> ADDIN EN.CITE.DATA </w:instrText>
      </w:r>
      <w:r w:rsidR="001F5730">
        <w:fldChar w:fldCharType="end"/>
      </w:r>
      <w:r>
        <w:fldChar w:fldCharType="separate"/>
      </w:r>
      <w:r w:rsidR="001F5730">
        <w:rPr>
          <w:noProof/>
        </w:rPr>
        <w:t>[1]</w:t>
      </w:r>
      <w:r>
        <w:fldChar w:fldCharType="end"/>
      </w:r>
      <w:r w:rsidR="001F5730">
        <w:t>.</w:t>
      </w:r>
      <w:r w:rsidRPr="002066FA">
        <w:t xml:space="preserve"> In many LMICs, orthopedic surgical care is deficient in infrastructure, manpower, and essential resources at all tiers but most significantly at the rural or district hospital level</w:t>
      </w:r>
      <w:r w:rsidR="001F5730">
        <w:t xml:space="preserve"> </w:t>
      </w:r>
      <w:r>
        <w:fldChar w:fldCharType="begin">
          <w:fldData xml:space="preserve">PEVuZE5vdGU+PENpdGU+PEF1dGhvcj5TcGllZ2VsPC9BdXRob3I+PFllYXI+MjAxNTwvWWVhcj48
UmVjTnVtPjEyMjwvUmVjTnVtPjxEaXNwbGF5VGV4dD5bMi03XTwvRGlzcGxheVRleHQ+PHJlY29y
ZD48cmVjLW51bWJlcj4xMjI8L3JlYy1udW1iZXI+PGZvcmVpZ24ta2V5cz48a2V5IGFwcD0iRU4i
IGRiLWlkPSJlZDA1NXBzdHlyYTlmOGU1enJhdnJ3dmlyMDU5c3hzMnp0NTAiIHRpbWVzdGFtcD0i
MCI+MTIyPC9rZXk+PC9mb3JlaWduLWtleXM+PHJlZi10eXBlIG5hbWU9IkpvdXJuYWwgQXJ0aWNs
ZSI+MTc8L3JlZi10eXBlPjxjb250cmlidXRvcnM+PGF1dGhvcnM+PGF1dGhvcj5TcGllZ2VsLCBE
LiBBLjwvYXV0aG9yPjxhdXRob3I+TmR1YWd1YmEsIEEuPC9hdXRob3I+PGF1dGhvcj5DaGVyaWFu
LCBNLiBOLjwvYXV0aG9yPjxhdXRob3I+TW9ub25vLCBNLjwvYXV0aG9yPjxhdXRob3I+S2VsbGV5
LCBFLiBULjwvYXV0aG9yPjwvYXV0aG9ycz48L2NvbnRyaWJ1dG9ycz48YXV0aC1hZGRyZXNzPkRp
dmlzaW9uIG9mIE9ydGhvcGFlZGljIFN1cmdlcnksIENoaWxkcmVuJmFwb3M7cyBIb3NwaXRhbCBv
ZiBQaGlsYWRlbHBoaWEsIDJuZCBGbG9vciBXb29kIEJ1aWxkaW5nLCAzNHRoIFN0cmVldCBhbmQg
Q2l2aWMgQ2VudGVyIEJsdmQsIFBoaWxhZGVscGhpYSwgUEEsIDE5MTA2LCBVU0EsIHNwaWVnZWxk
QGVtYWlsLmNob3AuZWR1LjwvYXV0aC1hZGRyZXNzPjx0aXRsZXM+PHRpdGxlPkRlZmljaWVuY2ll
cyBpbiB0aGUgYXZhaWxhYmlsaXR5IG9mIGVzc2VudGlhbCBtdXNjdWxvc2tlbGV0YWwgc3VyZ2lj
YWwgc2VydmljZXMgYXQgODgzIGhlYWx0aCBmYWNpbGl0aWVzIGluIDI0IGxvdy0gYW5kIGxvd2Vy
LW1pZGRsZS1pbmNvbWUgY291bnRyaWVzPC90aXRsZT48c2Vjb25kYXJ5LXRpdGxlPldvcmxkIGpv
dXJuYWwgb2Ygc3VyZ2VyeTwvc2Vjb25kYXJ5LXRpdGxlPjwvdGl0bGVzPjxwZXJpb2RpY2FsPjxm
dWxsLXRpdGxlPldvcmxkIEogU3VyZzwvZnVsbC10aXRsZT48YWJici0xPldvcmxkIEpvdXJuYWwg
b2YgU3VyZ2VyeTwvYWJici0xPjwvcGVyaW9kaWNhbD48cGFnZXM+MTQyMS0xNDMyPC9wYWdlcz48
dm9sdW1lPjM5PC92b2x1bWU+PG51bWJlcj42PC9udW1iZXI+PGRhdGVzPjx5ZWFyPjIwMTU8L3ll
YXI+PC9kYXRlcz48cHViLWxvY2F0aW9uPlVuaXRlZCBTdGF0ZXM8L3B1Yi1sb2NhdGlvbj48aXNi
bj4xNDMyLTIzMjM8L2lzYm4+PHVybHM+PC91cmxzPjxlbGVjdHJvbmljLXJlc291cmNlLW51bT4x
MC4xMDA3L3MwMDI2OC0wMTUtMjk3MS0yIFtkb2ldPC9lbGVjdHJvbmljLXJlc291cmNlLW51bT48
YWNjZXNzLWRhdGU+SnVuPC9hY2Nlc3MtZGF0ZT48L3JlY29yZD48L0NpdGU+PENpdGU+PEF1dGhv
cj5TaHJpbWU8L0F1dGhvcj48WWVhcj4yMDE1PC9ZZWFyPjxSZWNOdW0+ODE8L1JlY051bT48cmVj
b3JkPjxyZWMtbnVtYmVyPjgxPC9yZWMtbnVtYmVyPjxmb3JlaWduLWtleXM+PGtleSBhcHA9IkVO
IiBkYi1pZD0iZWQwNTVwc3R5cmE5ZjhlNXpyYXZyd3ZpcjA1OXN4czJ6dDUwIiB0aW1lc3RhbXA9
IjAiPjgxPC9rZXk+PC9mb3JlaWduLWtleXM+PHJlZi10eXBlIG5hbWU9IkpvdXJuYWwgQXJ0aWNs
ZSI+MTc8L3JlZi10eXBlPjxjb250cmlidXRvcnM+PGF1dGhvcnM+PGF1dGhvcj5TaHJpbWUsIE0u
IEcuPC9hdXRob3I+PGF1dGhvcj5EYW5pZWxzLCBLLiBNLjwvYXV0aG9yPjxhdXRob3I+TWVhcmEs
IEouIEcuPC9hdXRob3I+PC9hdXRob3JzPjwvY29udHJpYnV0b3JzPjxhdXRoLWFkZHJlc3M+RGVw
YXJ0bWVudCBvZiBHbG9iYWwgSGVhbHRoIGFuZCBQb3B1bGF0aW9uLCBIYXJ2YXJkIFNjaG9vbCBv
ZiBQdWJsaWMgSGVhbHRoLCBCb3N0b24sIE1BOyBEZXBhcnRtZW50IG9mIE90b2xvZ3kgYW5kIExh
cnluZ29sb2d5LCBIYXJ2YXJkIE1lZGljYWwgU2Nob29sLCBCb3N0b24sIE1BOyBPZmZpY2Ugb2Yg
R2xvYmFsIFN1cmdlcnksIE1hc3NhY2h1c2V0dHMgRXllIGFuZCBFYXIgSW5maXJtYXJ5LCBCb3N0
b24sIE1BOyBQcm9ncmFtIGluIEdsb2JhbCBTdXJnZXJ5IGFuZCBTb2NpYWwgQ2hhbmdlLCBEZXBh
cnRtZW50IG9mIEdsb2JhbCBIZWFsdGggYW5kIFNvY2lhbCBNZWRpY2luZSwgSGFydmFyZCBNZWRp
Y2FsIFNjaG9vbCwgQm9zdG9uLCBNQS4gRWxlY3Ryb25pYyBhZGRyZXNzOiBzaHJpbWVAbWFpbC5o
YXJ2YXJkLmVkdS47IERlcGFydG1lbnQgb2YgUGxhc3RpYyBhbmQgT3JhbCBTdXJnZXJ5LCBCb3N0
b24gQ2hpbGRyZW4mYXBvcztzIEhvc3BpdGFsLCBCb3N0b24sIE1BLjsgUHJvZ3JhbSBpbiBHbG9i
YWwgU3VyZ2VyeSBhbmQgU29jaWFsIENoYW5nZSwgRGVwYXJ0bWVudCBvZiBHbG9iYWwgSGVhbHRo
IGFuZCBTb2NpYWwgTWVkaWNpbmUsIEhhcnZhcmQgTWVkaWNhbCBTY2hvb2wsIEJvc3RvbiwgTUE7
IERlcGFydG1lbnQgb2YgUGxhc3RpYyBhbmQgT3JhbCBTdXJnZXJ5LCBCb3N0b24gQ2hpbGRyZW4m
YXBvcztzIEhvc3BpdGFsLCBCb3N0b24sIE1BLjwvYXV0aC1hZGRyZXNzPjx0aXRsZXM+PHRpdGxl
PkhhbGYgYSBiaWxsaW9uIHN1cmdpY2FsIGNhc2VzOiBBbGlnbmluZyBzdXJnaWNhbCBkZWxpdmVy
eSB3aXRoIGJlc3QtcGVyZm9ybWluZyBoZWFsdGggc3lzdGVtczwvdGl0bGU+PHNlY29uZGFyeS10
aXRsZT5TdXJnZXJ5PC9zZWNvbmRhcnktdGl0bGU+PC90aXRsZXM+PHBhZ2VzPjI3LTMyPC9wYWdl
cz48dm9sdW1lPjE1ODwvdm9sdW1lPjxudW1iZXI+MTwvbnVtYmVyPjxkYXRlcz48eWVhcj4yMDE1
PC95ZWFyPjwvZGF0ZXM+PHB1Yi1sb2NhdGlvbj5Vbml0ZWQgU3RhdGVzPC9wdWItbG9jYXRpb24+
PHB1Ymxpc2hlcj5FbHNldmllciBJbmM8L3B1Ymxpc2hlcj48aXNibj4xNTMyLTczNjE8L2lzYm4+
PHVybHM+PC91cmxzPjxlbGVjdHJvbmljLXJlc291cmNlLW51bT4xMC4xMDE2L2ouc3VyZy4yMDE1
LjAzLjAyNSBbZG9pXTwvZWxlY3Ryb25pYy1yZXNvdXJjZS1udW0+PGFjY2Vzcy1kYXRlPkp1bDwv
YWNjZXNzLWRhdGU+PC9yZWNvcmQ+PC9DaXRlPjxDaXRlPjxZZWFyPjIwMDY8L1llYXI+PFJlY051
bT4yNzM8L1JlY051bT48cmVjb3JkPjxyZWMtbnVtYmVyPjI3MzwvcmVjLW51bWJlcj48Zm9yZWln
bi1rZXlzPjxrZXkgYXBwPSJFTiIgZGItaWQ9ImVkMDU1cHN0eXJhOWY4ZTV6cmF2cnd2aXIwNTlz
eHMyenQ1MCIgdGltZXN0YW1wPSIwIj4yNzM8L2tleT48L2ZvcmVpZ24ta2V5cz48cmVmLXR5cGUg
bmFtZT0iQm9vayI+NjwvcmVmLXR5cGU+PGNvbnRyaWJ1dG9ycz48L2NvbnRyaWJ1dG9ycz48dGl0
bGVzPjx0aXRsZT5UaGUgd29ybGQgaGVhbHRoIHJlcG9ydCAyMDA2OiB3b3JraW5nIHRvZ2V0aGVy
IGZvciBoZWFsdGg8L3RpdGxlPjwvdGl0bGVzPjxkYXRlcz48eWVhcj4yMDA2PC95ZWFyPjwvZGF0
ZXM+PHB1Yi1sb2NhdGlvbj5HZW5ldmEsIFN3aXR6ZXJsYW5kPC9wdWItbG9jYXRpb24+PHB1Ymxp
c2hlcj5Xb3JsZCBIZWFsdGggT3JnYW5pemF0aW9uPC9wdWJsaXNoZXI+PHVybHM+PC91cmxzPjwv
cmVjb3JkPjwvQ2l0ZT48Q2l0ZT48QXV0aG9yPkZ1bms8L0F1dGhvcj48WWVhcj4yMDEwPC9ZZWFy
PjxSZWNOdW0+MTc5PC9SZWNOdW0+PHJlY29yZD48cmVjLW51bWJlcj4xNzk8L3JlYy1udW1iZXI+
PGZvcmVpZ24ta2V5cz48a2V5IGFwcD0iRU4iIGRiLWlkPSJlZDA1NXBzdHlyYTlmOGU1enJhdnJ3
dmlyMDU5c3hzMnp0NTAiIHRpbWVzdGFtcD0iMCI+MTc5PC9rZXk+PC9mb3JlaWduLWtleXM+PHJl
Zi10eXBlIG5hbWU9IkpvdXJuYWwgQXJ0aWNsZSI+MTc8L3JlZi10eXBlPjxjb250cmlidXRvcnM+
PGF1dGhvcnM+PGF1dGhvcj5GdW5rLCBMLiBNLjwvYXV0aG9yPjxhdXRob3I+V2Vpc2VyLCBULiBH
LjwvYXV0aG9yPjxhdXRob3I+QmVycnksIFcuIFIuPC9hdXRob3I+PGF1dGhvcj5MaXBzaXR6LCBT
LiBSLjwvYXV0aG9yPjxhdXRob3I+TWVycnksIEEuIEYuPC9hdXRob3I+PGF1dGhvcj5FbnJpZ2h0
LCBBLiBDLjwvYXV0aG9yPjxhdXRob3I+V2lsc29uLCBJLiBILjwvYXV0aG9yPjxhdXRob3I+RHpp
ZWthbiwgRy48L2F1dGhvcj48YXV0aG9yPkdhd2FuZGUsIEEuIEEuPC9hdXRob3I+PC9hdXRob3Jz
PjwvY29udHJpYnV0b3JzPjxhdXRoLWFkZHJlc3M+RGVwYXJ0bWVudCBvZiBIZWFsdGggUG9saWN5
IGFuZCBNYW5hZ2VtZW50LCBIYXJ2YXJkIFNjaG9vbCBvZiBQdWJsaWMgSGVhbHRoLCBCb3N0b24s
IE1BIDAyMTE1LCBVU0EuIGxmdW5rQHBhcnRuZXJzLm9yZzwvYXV0aC1hZGRyZXNzPjx0aXRsZXM+
PHRpdGxlPkdsb2JhbCBvcGVyYXRpbmcgdGhlYXRyZSBkaXN0cmlidXRpb24gYW5kIHB1bHNlIG94
aW1ldHJ5IHN1cHBseTogYW4gZXN0aW1hdGlvbiBmcm9tIHJlcG9ydGVkIGRhdGE8L3RpdGxlPjxz
ZWNvbmRhcnktdGl0bGU+TGFuY2V0IChMb25kb24sIEVuZ2xhbmQpPC9zZWNvbmRhcnktdGl0bGU+
PC90aXRsZXM+PHBhZ2VzPjEwNTUtMTA2MTwvcGFnZXM+PHZvbHVtZT4zNzY8L3ZvbHVtZT48bnVt
YmVyPjk3NDY8L251bWJlcj48ZGF0ZXM+PHllYXI+MjAxMDwveWVhcj48L2RhdGVzPjxwdWItbG9j
YXRpb24+RW5nbGFuZDwvcHViLWxvY2F0aW9uPjxwdWJsaXNoZXI+RWxzZXZpZXIgTHRkPC9wdWJs
aXNoZXI+PGlzYm4+MTQ3NC01NDdYPC9pc2JuPjx1cmxzPjwvdXJscz48ZWxlY3Ryb25pYy1yZXNv
dXJjZS1udW0+MTAuMTAxNi9TMDE0MC02NzM2KDEwKTYwMzkyLTMgW2RvaV08L2VsZWN0cm9uaWMt
cmVzb3VyY2UtbnVtPjxhY2Nlc3MtZGF0ZT5TZXAgMjU8L2FjY2Vzcy1kYXRlPjwvcmVjb3JkPjwv
Q2l0ZT48Q2l0ZT48QXV0aG9yPk1lYXJhPC9BdXRob3I+PFllYXI+MjAxNTwvWWVhcj48UmVjTnVt
PjE4NzwvUmVjTnVtPjxyZWNvcmQ+PHJlYy1udW1iZXI+MTg3PC9yZWMtbnVtYmVyPjxmb3JlaWdu
LWtleXM+PGtleSBhcHA9IkVOIiBkYi1pZD0iZWQwNTVwc3R5cmE5ZjhlNXpyYXZyd3ZpcjA1OXN4
czJ6dDUwIiB0aW1lc3RhbXA9IjAiPjE4Nzwva2V5PjwvZm9yZWlnbi1rZXlzPjxyZWYtdHlwZSBu
YW1lPSJKb3VybmFsIEFydGljbGUiPjE3PC9yZWYtdHlwZT48Y29udHJpYnV0b3JzPjxhdXRob3Jz
PjxhdXRob3I+TWVhcmEsIEouIEcuPC9hdXRob3I+PGF1dGhvcj5MZWF0aGVyLCBBLiBKLjwvYXV0
aG9yPjxhdXRob3I+SGFnYW5kZXIsIEwuPC9hdXRob3I+PGF1dGhvcj5BbGtpcmUsIEIuIEMuPC9h
dXRob3I+PGF1dGhvcj5BbG9uc28sIE4uPC9hdXRob3I+PGF1dGhvcj5BbWVoLCBFLiBBLjwvYXV0
aG9yPjxhdXRob3I+Qmlja2xlciwgUy4gVy48L2F1dGhvcj48YXV0aG9yPkNvbnRlaCwgTC48L2F1
dGhvcj48YXV0aG9yPkRhcmUsIEEuIEouPC9hdXRob3I+PGF1dGhvcj5EYXZpZXMsIEouPC9hdXRo
b3I+PGF1dGhvcj5NZXJpc2llciwgRS4gRC48L2F1dGhvcj48YXV0aG9yPkVsLUhhbGFiaSwgUy48
L2F1dGhvcj48YXV0aG9yPkZhcm1lciwgUC4gRS48L2F1dGhvcj48YXV0aG9yPkdhd2FuZGUsIEEu
PC9hdXRob3I+PGF1dGhvcj5HaWxsaWVzLCBSLjwvYXV0aG9yPjxhdXRob3I+R3JlZW5iZXJnLCBT
LiBMLjwvYXV0aG9yPjxhdXRob3I+R3JpbWVzLCBDLiBFLjwvYXV0aG9yPjxhdXRob3I+R3J1ZW4s
IFIuIEwuPC9hdXRob3I+PGF1dGhvcj5Jc21haWwsIEUuIEEuPC9hdXRob3I+PGF1dGhvcj5LYW1h
cmEsIFQuIEIuPC9hdXRob3I+PGF1dGhvcj5MYXZ5LCBDLjwvYXV0aG9yPjxhdXRob3I+THVuZGVn
LCBHLjwvYXV0aG9yPjxhdXRob3I+TWthbmRhd2lyZSwgTi4gQy48L2F1dGhvcj48YXV0aG9yPlJh
eWthciwgTi4gUC48L2F1dGhvcj48YXV0aG9yPlJpZXNlbCwgSi4gTi48L2F1dGhvcj48YXV0aG9y
PlJvZGFzLCBFLjwvYXV0aG9yPjxhdXRob3I+Um9zZSwgSi48L2F1dGhvcj48YXV0aG9yPlJveSwg
Ti48L2F1dGhvcj48YXV0aG9yPlNocmltZSwgTS4gRy48L2F1dGhvcj48YXV0aG9yPlN1bGxpdmFu
LCBSLjwvYXV0aG9yPjxhdXRob3I+VmVyZ3VldCwgUy48L2F1dGhvcj48YXV0aG9yPldhdHRlcnMs
IEQuPC9hdXRob3I+PGF1dGhvcj5XZWlzZXIsIFQuIEcuPC9hdXRob3I+PGF1dGhvcj5XaWxzb24s
IEkuIEguPC9hdXRob3I+PGF1dGhvcj5ZYW1leSwgRy48L2F1dGhvcj48YXV0aG9yPllpcCwgVy48
L2F1dGhvcj48L2F1dGhvcnM+PC9jb250cmlidXRvcnM+PGF1dGgtYWRkcmVzcz5Qcm9ncmFtIGlu
IEdsb2JhbCBTdXJnZXJ5IGFuZCBTb2NpYWwgQ2hhbmdlLCBEZXBhcnRtZW50IG9mIEdsb2JhbCBI
ZWFsdGggYW5kIFNvY2lhbCBNZWRpY2luZSwgSGFydmFyZCBNZWRpY2FsIFNjaG9vbCwgQm9zdG9u
LCBVU0E7IEJvc3RvbiBDaGlsZHJlbiZhcG9zO3MgSG9zcGl0YWwsIEJvc3RvbiwgTUEsIFVTQS4g
RWxlY3Ryb25pYyBhZGRyZXNzOiBqb2huLm1lYXJhQGNoaWxkcmVucy5oYXJ2YXJkLmVkdS47IEtp
bmcmYXBvcztzIENlbnRyZSBmb3IgR2xvYmFsIEhlYWx0aCwgS2luZyZhcG9zO3MgSGVhbHRoIFBh
cnRuZXJzIGFuZCBLaW5nJmFwb3M7cyBDb2xsZWdlIExvbmRvbiwgTG9uZG9uLCBVSy47IFBlZGlh
dHJpYyBTdXJnZXJ5IGFuZCBHbG9iYWwgUGVkaWF0cmljcywgRGVwYXJ0bWVudCBvZiBQZWRpYXRy
aWNzLCBDbGluaWNhbCBTY2llbmNlcyBMdW5kLCBMdW5kIFVuaXZlcnNpdHksIEx1bmQsIFN3ZWRl
bi47IERlcGFydG1lbnQgb2YgT3RvbGFyeW5nb2xvZ3ktSGVhZCBhbmQgTmVjayBTdXJnZXJ5LCBN
YXNzYWNodXNldHRzIEV5ZSBhbmQgRWFyIEluZmlybWFyeSwgQm9zdG9uLCBNQSwgVVNBLjsgUGxh
c3RpYyBTdXJnZXJ5IERlcGFydG1lbnQsIFVuaXZlcnNpdHkgb2YgU2FvIFBhdWxvLCBTYW8gUGF1
bG8sIEJyYXppbC47IERlcGFydG1lbnQgb2YgU3VyZ2VyeSwgRGl2aXNpb24gb2YgUGVhZGlhdHJp
YyBTdXJnZXJ5LCBOYXRpb25hbCBIb3NwaXRhbCwgQWJ1amEsIE5pZ2VyaWEuOyBSYWR5IENoaWxk
cmVuJmFwb3M7cyBIb3NwaXRhbCwgVW5pdmVyc2l0eSBvZiBDYWxpZm9ybmlhLCBTYW4gRGllZ28s
IFNhbiBEaWVnbywgQ0EsIFVTQS47IFNjaG9vbCBvZiBQdWJsaWMgSGVhbHRoLCBJbXBlcmlhbCBD
b2xsZWdlIExvbmRvbiwgTG9uZG9uLCBVSy47IEtpbmcmYXBvcztzIENlbnRyZSBmb3IgR2xvYmFs
IEhlYWx0aCwgS2luZyZhcG9zO3MgSGVhbHRoIFBhcnRuZXJzIGFuZCBLaW5nJmFwb3M7cyBDb2xs
ZWdlIExvbmRvbiwgTG9uZG9uLCBVSy47IFRoZSBMYW5jZXQsIExvbmRvbiwgVUsuOyBEZXBhcnRt
ZW50IG9mIE1pbmlzdHJ5IG9mIEhlYWx0aCwgR3Jlc3NpZXIsIE91ZXN0LCBIYWl0aS47IE1pbmlz
dHJ5IG9mIEhlYWx0aCwgUmVwdWJsaWMgb2YgQm90c3dhbmEsIEJvc3RvbiwgTUEsIFVTQS47IERl
cGFydG1lbnQgb2YgR2xvYmFsIEhlYWx0aCBhbmQgU29jaWFsIE1lZGljaW5lLCBEaXZpc2lvbiBv
ZiBHbG9iYWwgSGVhbHRoIEVxdWl0eSwgSGFydmFyZCBNZWRpY2FsIFNjaG9vbCBhbmQgQnJpZ2hh
bSBhbmQgV29tZW4mYXBvcztzIEhvc3BpdGFsLCBCb3N0b24sIE1BLCBVU0E7IFBhcnRuZXJzIGlu
IEhlYWx0aCwgQm9zdG9uLCBNQSwgVVNBLjsgQ2VudGVyIGZvciBTdXJnZXJ5IGFuZCBQdWJsaWMg
SGVhbHRoLCBCcmlnaGFtIGFuZCBXb21lbiZhcG9zO3MgSG9zcGl0YWwsIEJvc3RvbiwgTUEsIFVT
QTsgQXJpYWRuZSBMYWJzIEJvc3RvbiwgTUEsIFVTQS47IFJveWFsIE5vcnRoIFNob3JlIEhvc3Bp
dGFsLCBTdCBMZW9uYXJkcywgTlNXLCBBdXN0cmFsaWEuOyBQcm9ncmFtIGluIEdsb2JhbCBTdXJn
ZXJ5IGFuZCBTb2NpYWwgQ2hhbmdlLCBEZXBhcnRtZW50IG9mIEdsb2JhbCBIZWFsdGggYW5kIFNv
Y2lhbCBNZWRpY2luZSwgSGFydmFyZCBNZWRpY2FsIFNjaG9vbCwgQm9zdG9uLCBVU0E7IEJvc3Rv
biBDaGlsZHJlbiZhcG9zO3MgSG9zcGl0YWwsIEJvc3RvbiwgTUEsIFVTQTsgTWVkaWNhbCBDb2xs
ZWdlIG9mIFdpc2NvbnNpbiwgTWlsd2F1a2VlLCBXSSwgVVNBLjsgS2luZyZhcG9zO3MgQ2VudHJl
IGZvciBHbG9iYWwgSGVhbHRoLCBLaW5nJmFwb3M7cyBIZWFsdGggUGFydG5lcnMgYW5kIEtpbmcm
YXBvcztzIENvbGxlZ2UgTG9uZG9uLCBMb25kb24sIFVLLjsgVGhlIEFsZnJlZCBIb3NwaXRhbCBh
bmQgTW9uYXNoIFVuaXZlcnNpdHksIE1lbGJvdXJuZSwgVklDLCBBdXN0cmFsaWE7IExlZSBLb25n
IENoaWFuIFNjaG9vbCBvZiBNZWRpY2luZSwgTmFueWFuZyBUZWNobm9sb2dpY2FsIFVuaXZlcnNp
dHksIFNpbmdhcG9yZS47IEVkbmEgQWRhbiBVbml2ZXJzaXR5IEhvc3BpdGFsLCBIYXJnZWlzKFRS
VU5DQVRFRCk8L2F1dGgtYWRkcmVzcz48dGl0bGVzPjx0aXRsZT5HbG9iYWwgU3VyZ2VyeSAyMDMw
OiBldmlkZW5jZSBhbmQgc29sdXRpb25zIGZvciBhY2hpZXZpbmcgaGVhbHRoLCB3ZWxmYXJlLCBh
bmQgZWNvbm9taWMgZGV2ZWxvcG1lbnQ8L3RpdGxlPjxzZWNvbmRhcnktdGl0bGU+TGFuY2V0IChM
b25kb24sIEVuZ2xhbmQpPC9zZWNvbmRhcnktdGl0bGU+PC90aXRsZXM+PHBhZ2VzPjU2OS02MjQ8
L3BhZ2VzPjx2b2x1bWU+Mzg2PC92b2x1bWU+PG51bWJlcj45OTkzPC9udW1iZXI+PGRhdGVzPjx5
ZWFyPjIwMTU8L3llYXI+PC9kYXRlcz48cHViLWxvY2F0aW9uPkVuZ2xhbmQ8L3B1Yi1sb2NhdGlv
bj48aXNibj4xNDc0LTU0N1g8L2lzYm4+PHVybHM+PC91cmxzPjxlbGVjdHJvbmljLXJlc291cmNl
LW51bT4xMC4xMDE2L1MwMTQwLTY3MzYoMTUpNjAxNjAtWCBbZG9pXTwvZWxlY3Ryb25pYy1yZXNv
dXJjZS1udW0+PGFjY2Vzcy1kYXRlPkF1ZyA4PC9hY2Nlc3MtZGF0ZT48L3JlY29yZD48L0NpdGU+
PENpdGU+PEF1dGhvcj5MaW5kZW48L0F1dGhvcj48WWVhcj4yMDEyPC9ZZWFyPjxSZWNOdW0+Mjg3
PC9SZWNOdW0+PHJlY29yZD48cmVjLW51bWJlcj4yODc8L3JlYy1udW1iZXI+PGZvcmVpZ24ta2V5
cz48a2V5IGFwcD0iRU4iIGRiLWlkPSJlZDA1NXBzdHlyYTlmOGU1enJhdnJ3dmlyMDU5c3hzMnp0
NTAiIHRpbWVzdGFtcD0iMCI+Mjg3PC9rZXk+PC9mb3JlaWduLWtleXM+PHJlZi10eXBlIG5hbWU9
IkpvdXJuYWwgQXJ0aWNsZSI+MTc8L3JlZi10eXBlPjxjb250cmlidXRvcnM+PGF1dGhvcnM+PGF1
dGhvcj5MaW5kZW4sIEEuIEYuPC9hdXRob3I+PGF1dGhvcj5TZWtpZGRlLCBGLiBTLjwvYXV0aG9y
PjxhdXRob3I+R2FsdWthbmRlLCBNLjwvYXV0aG9yPjxhdXRob3I+S25vd2x0b24sIEwuIE0uPC9h
dXRob3I+PGF1dGhvcj5DaGFja3VuZ2FsLCBTLjwvYXV0aG9yPjxhdXRob3I+TWNRdWVlbiwgSy4g
QS48L2F1dGhvcj48L2F1dGhvcnM+PC9jb250cmlidXRvcnM+PGF1dGgtYWRkcmVzcz5EZXBhcnRt
ZW50IG9mIEdsb2JhbCBIZWFsdGggYW5kIFNvY2lhbCBNZWRpY2luZSwgUHJvZ3JhbSBpbiBHbG9i
YWwgU3VyZ2VyeSBhbmQgU29jaWFsIENoYW5nZSwgSGFydmFyZCBNZWRpY2FsIFNjaG9vbCwgQm9z
dG9uLCBNQSwgVVNBLiBhbGxpLmxpbmRlbkBnbWFpbC5jb208L2F1dGgtYWRkcmVzcz48dGl0bGVz
Pjx0aXRsZT5DaGFsbGVuZ2VzIG9mIHN1cmdlcnkgaW4gZGV2ZWxvcGluZyBjb3VudHJpZXM6IGEg
c3VydmV5IG9mIHN1cmdpY2FsIGFuZCBhbmVzdGhlc2lhIGNhcGFjaXR5IGluIFVnYW5kYSZhcG9z
O3MgcHVibGljIGhvc3BpdGFsczwvdGl0bGU+PHNlY29uZGFyeS10aXRsZT5Xb3JsZCBqb3VybmFs
IG9mIHN1cmdlcnk8L3NlY29uZGFyeS10aXRsZT48L3RpdGxlcz48cGVyaW9kaWNhbD48ZnVsbC10
aXRsZT5Xb3JsZCBKIFN1cmc8L2Z1bGwtdGl0bGU+PGFiYnItMT5Xb3JsZCBKb3VybmFsIG9mIFN1
cmdlcnk8L2FiYnItMT48L3BlcmlvZGljYWw+PHBhZ2VzPjEwNTYtMTA2NTwvcGFnZXM+PHZvbHVt
ZT4zNjwvdm9sdW1lPjxudW1iZXI+NTwvbnVtYmVyPjxkYXRlcz48eWVhcj4yMDEyPC95ZWFyPjwv
ZGF0ZXM+PHB1Yi1sb2NhdGlvbj5Vbml0ZWQgU3RhdGVzPC9wdWItbG9jYXRpb24+PGlzYm4+MTQz
Mi0yMzIzPC9pc2JuPjx1cmxzPjwvdXJscz48ZWxlY3Ryb25pYy1yZXNvdXJjZS1udW0+MTAuMTAw
Ny9zMDAyNjgtMDEyLTE0ODItNyBbZG9pXTwvZWxlY3Ryb25pYy1yZXNvdXJjZS1udW0+PGFjY2Vz
cy1kYXRlPk1heTwvYWNjZXNzLWRhdGU+PC9yZWNvcmQ+PC9DaXRlPjwvRW5kTm90ZT5=
</w:fldData>
        </w:fldChar>
      </w:r>
      <w:r w:rsidR="001F5730">
        <w:instrText xml:space="preserve"> ADDIN EN.CITE </w:instrText>
      </w:r>
      <w:r w:rsidR="001F5730">
        <w:fldChar w:fldCharType="begin">
          <w:fldData xml:space="preserve">PEVuZE5vdGU+PENpdGU+PEF1dGhvcj5TcGllZ2VsPC9BdXRob3I+PFllYXI+MjAxNTwvWWVhcj48
UmVjTnVtPjEyMjwvUmVjTnVtPjxEaXNwbGF5VGV4dD5bMi03XTwvRGlzcGxheVRleHQ+PHJlY29y
ZD48cmVjLW51bWJlcj4xMjI8L3JlYy1udW1iZXI+PGZvcmVpZ24ta2V5cz48a2V5IGFwcD0iRU4i
IGRiLWlkPSJlZDA1NXBzdHlyYTlmOGU1enJhdnJ3dmlyMDU5c3hzMnp0NTAiIHRpbWVzdGFtcD0i
MCI+MTIyPC9rZXk+PC9mb3JlaWduLWtleXM+PHJlZi10eXBlIG5hbWU9IkpvdXJuYWwgQXJ0aWNs
ZSI+MTc8L3JlZi10eXBlPjxjb250cmlidXRvcnM+PGF1dGhvcnM+PGF1dGhvcj5TcGllZ2VsLCBE
LiBBLjwvYXV0aG9yPjxhdXRob3I+TmR1YWd1YmEsIEEuPC9hdXRob3I+PGF1dGhvcj5DaGVyaWFu
LCBNLiBOLjwvYXV0aG9yPjxhdXRob3I+TW9ub25vLCBNLjwvYXV0aG9yPjxhdXRob3I+S2VsbGV5
LCBFLiBULjwvYXV0aG9yPjwvYXV0aG9ycz48L2NvbnRyaWJ1dG9ycz48YXV0aC1hZGRyZXNzPkRp
dmlzaW9uIG9mIE9ydGhvcGFlZGljIFN1cmdlcnksIENoaWxkcmVuJmFwb3M7cyBIb3NwaXRhbCBv
ZiBQaGlsYWRlbHBoaWEsIDJuZCBGbG9vciBXb29kIEJ1aWxkaW5nLCAzNHRoIFN0cmVldCBhbmQg
Q2l2aWMgQ2VudGVyIEJsdmQsIFBoaWxhZGVscGhpYSwgUEEsIDE5MTA2LCBVU0EsIHNwaWVnZWxk
QGVtYWlsLmNob3AuZWR1LjwvYXV0aC1hZGRyZXNzPjx0aXRsZXM+PHRpdGxlPkRlZmljaWVuY2ll
cyBpbiB0aGUgYXZhaWxhYmlsaXR5IG9mIGVzc2VudGlhbCBtdXNjdWxvc2tlbGV0YWwgc3VyZ2lj
YWwgc2VydmljZXMgYXQgODgzIGhlYWx0aCBmYWNpbGl0aWVzIGluIDI0IGxvdy0gYW5kIGxvd2Vy
LW1pZGRsZS1pbmNvbWUgY291bnRyaWVzPC90aXRsZT48c2Vjb25kYXJ5LXRpdGxlPldvcmxkIGpv
dXJuYWwgb2Ygc3VyZ2VyeTwvc2Vjb25kYXJ5LXRpdGxlPjwvdGl0bGVzPjxwZXJpb2RpY2FsPjxm
dWxsLXRpdGxlPldvcmxkIEogU3VyZzwvZnVsbC10aXRsZT48YWJici0xPldvcmxkIEpvdXJuYWwg
b2YgU3VyZ2VyeTwvYWJici0xPjwvcGVyaW9kaWNhbD48cGFnZXM+MTQyMS0xNDMyPC9wYWdlcz48
dm9sdW1lPjM5PC92b2x1bWU+PG51bWJlcj42PC9udW1iZXI+PGRhdGVzPjx5ZWFyPjIwMTU8L3ll
YXI+PC9kYXRlcz48cHViLWxvY2F0aW9uPlVuaXRlZCBTdGF0ZXM8L3B1Yi1sb2NhdGlvbj48aXNi
bj4xNDMyLTIzMjM8L2lzYm4+PHVybHM+PC91cmxzPjxlbGVjdHJvbmljLXJlc291cmNlLW51bT4x
MC4xMDA3L3MwMDI2OC0wMTUtMjk3MS0yIFtkb2ldPC9lbGVjdHJvbmljLXJlc291cmNlLW51bT48
YWNjZXNzLWRhdGU+SnVuPC9hY2Nlc3MtZGF0ZT48L3JlY29yZD48L0NpdGU+PENpdGU+PEF1dGhv
cj5TaHJpbWU8L0F1dGhvcj48WWVhcj4yMDE1PC9ZZWFyPjxSZWNOdW0+ODE8L1JlY051bT48cmVj
b3JkPjxyZWMtbnVtYmVyPjgxPC9yZWMtbnVtYmVyPjxmb3JlaWduLWtleXM+PGtleSBhcHA9IkVO
IiBkYi1pZD0iZWQwNTVwc3R5cmE5ZjhlNXpyYXZyd3ZpcjA1OXN4czJ6dDUwIiB0aW1lc3RhbXA9
IjAiPjgxPC9rZXk+PC9mb3JlaWduLWtleXM+PHJlZi10eXBlIG5hbWU9IkpvdXJuYWwgQXJ0aWNs
ZSI+MTc8L3JlZi10eXBlPjxjb250cmlidXRvcnM+PGF1dGhvcnM+PGF1dGhvcj5TaHJpbWUsIE0u
IEcuPC9hdXRob3I+PGF1dGhvcj5EYW5pZWxzLCBLLiBNLjwvYXV0aG9yPjxhdXRob3I+TWVhcmEs
IEouIEcuPC9hdXRob3I+PC9hdXRob3JzPjwvY29udHJpYnV0b3JzPjxhdXRoLWFkZHJlc3M+RGVw
YXJ0bWVudCBvZiBHbG9iYWwgSGVhbHRoIGFuZCBQb3B1bGF0aW9uLCBIYXJ2YXJkIFNjaG9vbCBv
ZiBQdWJsaWMgSGVhbHRoLCBCb3N0b24sIE1BOyBEZXBhcnRtZW50IG9mIE90b2xvZ3kgYW5kIExh
cnluZ29sb2d5LCBIYXJ2YXJkIE1lZGljYWwgU2Nob29sLCBCb3N0b24sIE1BOyBPZmZpY2Ugb2Yg
R2xvYmFsIFN1cmdlcnksIE1hc3NhY2h1c2V0dHMgRXllIGFuZCBFYXIgSW5maXJtYXJ5LCBCb3N0
b24sIE1BOyBQcm9ncmFtIGluIEdsb2JhbCBTdXJnZXJ5IGFuZCBTb2NpYWwgQ2hhbmdlLCBEZXBh
cnRtZW50IG9mIEdsb2JhbCBIZWFsdGggYW5kIFNvY2lhbCBNZWRpY2luZSwgSGFydmFyZCBNZWRp
Y2FsIFNjaG9vbCwgQm9zdG9uLCBNQS4gRWxlY3Ryb25pYyBhZGRyZXNzOiBzaHJpbWVAbWFpbC5o
YXJ2YXJkLmVkdS47IERlcGFydG1lbnQgb2YgUGxhc3RpYyBhbmQgT3JhbCBTdXJnZXJ5LCBCb3N0
b24gQ2hpbGRyZW4mYXBvcztzIEhvc3BpdGFsLCBCb3N0b24sIE1BLjsgUHJvZ3JhbSBpbiBHbG9i
YWwgU3VyZ2VyeSBhbmQgU29jaWFsIENoYW5nZSwgRGVwYXJ0bWVudCBvZiBHbG9iYWwgSGVhbHRo
IGFuZCBTb2NpYWwgTWVkaWNpbmUsIEhhcnZhcmQgTWVkaWNhbCBTY2hvb2wsIEJvc3RvbiwgTUE7
IERlcGFydG1lbnQgb2YgUGxhc3RpYyBhbmQgT3JhbCBTdXJnZXJ5LCBCb3N0b24gQ2hpbGRyZW4m
YXBvcztzIEhvc3BpdGFsLCBCb3N0b24sIE1BLjwvYXV0aC1hZGRyZXNzPjx0aXRsZXM+PHRpdGxl
PkhhbGYgYSBiaWxsaW9uIHN1cmdpY2FsIGNhc2VzOiBBbGlnbmluZyBzdXJnaWNhbCBkZWxpdmVy
eSB3aXRoIGJlc3QtcGVyZm9ybWluZyBoZWFsdGggc3lzdGVtczwvdGl0bGU+PHNlY29uZGFyeS10
aXRsZT5TdXJnZXJ5PC9zZWNvbmRhcnktdGl0bGU+PC90aXRsZXM+PHBhZ2VzPjI3LTMyPC9wYWdl
cz48dm9sdW1lPjE1ODwvdm9sdW1lPjxudW1iZXI+MTwvbnVtYmVyPjxkYXRlcz48eWVhcj4yMDE1
PC95ZWFyPjwvZGF0ZXM+PHB1Yi1sb2NhdGlvbj5Vbml0ZWQgU3RhdGVzPC9wdWItbG9jYXRpb24+
PHB1Ymxpc2hlcj5FbHNldmllciBJbmM8L3B1Ymxpc2hlcj48aXNibj4xNTMyLTczNjE8L2lzYm4+
PHVybHM+PC91cmxzPjxlbGVjdHJvbmljLXJlc291cmNlLW51bT4xMC4xMDE2L2ouc3VyZy4yMDE1
LjAzLjAyNSBbZG9pXTwvZWxlY3Ryb25pYy1yZXNvdXJjZS1udW0+PGFjY2Vzcy1kYXRlPkp1bDwv
YWNjZXNzLWRhdGU+PC9yZWNvcmQ+PC9DaXRlPjxDaXRlPjxZZWFyPjIwMDY8L1llYXI+PFJlY051
bT4yNzM8L1JlY051bT48cmVjb3JkPjxyZWMtbnVtYmVyPjI3MzwvcmVjLW51bWJlcj48Zm9yZWln
bi1rZXlzPjxrZXkgYXBwPSJFTiIgZGItaWQ9ImVkMDU1cHN0eXJhOWY4ZTV6cmF2cnd2aXIwNTlz
eHMyenQ1MCIgdGltZXN0YW1wPSIwIj4yNzM8L2tleT48L2ZvcmVpZ24ta2V5cz48cmVmLXR5cGUg
bmFtZT0iQm9vayI+NjwvcmVmLXR5cGU+PGNvbnRyaWJ1dG9ycz48L2NvbnRyaWJ1dG9ycz48dGl0
bGVzPjx0aXRsZT5UaGUgd29ybGQgaGVhbHRoIHJlcG9ydCAyMDA2OiB3b3JraW5nIHRvZ2V0aGVy
IGZvciBoZWFsdGg8L3RpdGxlPjwvdGl0bGVzPjxkYXRlcz48eWVhcj4yMDA2PC95ZWFyPjwvZGF0
ZXM+PHB1Yi1sb2NhdGlvbj5HZW5ldmEsIFN3aXR6ZXJsYW5kPC9wdWItbG9jYXRpb24+PHB1Ymxp
c2hlcj5Xb3JsZCBIZWFsdGggT3JnYW5pemF0aW9uPC9wdWJsaXNoZXI+PHVybHM+PC91cmxzPjwv
cmVjb3JkPjwvQ2l0ZT48Q2l0ZT48QXV0aG9yPkZ1bms8L0F1dGhvcj48WWVhcj4yMDEwPC9ZZWFy
PjxSZWNOdW0+MTc5PC9SZWNOdW0+PHJlY29yZD48cmVjLW51bWJlcj4xNzk8L3JlYy1udW1iZXI+
PGZvcmVpZ24ta2V5cz48a2V5IGFwcD0iRU4iIGRiLWlkPSJlZDA1NXBzdHlyYTlmOGU1enJhdnJ3
dmlyMDU5c3hzMnp0NTAiIHRpbWVzdGFtcD0iMCI+MTc5PC9rZXk+PC9mb3JlaWduLWtleXM+PHJl
Zi10eXBlIG5hbWU9IkpvdXJuYWwgQXJ0aWNsZSI+MTc8L3JlZi10eXBlPjxjb250cmlidXRvcnM+
PGF1dGhvcnM+PGF1dGhvcj5GdW5rLCBMLiBNLjwvYXV0aG9yPjxhdXRob3I+V2Vpc2VyLCBULiBH
LjwvYXV0aG9yPjxhdXRob3I+QmVycnksIFcuIFIuPC9hdXRob3I+PGF1dGhvcj5MaXBzaXR6LCBT
LiBSLjwvYXV0aG9yPjxhdXRob3I+TWVycnksIEEuIEYuPC9hdXRob3I+PGF1dGhvcj5FbnJpZ2h0
LCBBLiBDLjwvYXV0aG9yPjxhdXRob3I+V2lsc29uLCBJLiBILjwvYXV0aG9yPjxhdXRob3I+RHpp
ZWthbiwgRy48L2F1dGhvcj48YXV0aG9yPkdhd2FuZGUsIEEuIEEuPC9hdXRob3I+PC9hdXRob3Jz
PjwvY29udHJpYnV0b3JzPjxhdXRoLWFkZHJlc3M+RGVwYXJ0bWVudCBvZiBIZWFsdGggUG9saWN5
IGFuZCBNYW5hZ2VtZW50LCBIYXJ2YXJkIFNjaG9vbCBvZiBQdWJsaWMgSGVhbHRoLCBCb3N0b24s
IE1BIDAyMTE1LCBVU0EuIGxmdW5rQHBhcnRuZXJzLm9yZzwvYXV0aC1hZGRyZXNzPjx0aXRsZXM+
PHRpdGxlPkdsb2JhbCBvcGVyYXRpbmcgdGhlYXRyZSBkaXN0cmlidXRpb24gYW5kIHB1bHNlIG94
aW1ldHJ5IHN1cHBseTogYW4gZXN0aW1hdGlvbiBmcm9tIHJlcG9ydGVkIGRhdGE8L3RpdGxlPjxz
ZWNvbmRhcnktdGl0bGU+TGFuY2V0IChMb25kb24sIEVuZ2xhbmQpPC9zZWNvbmRhcnktdGl0bGU+
PC90aXRsZXM+PHBhZ2VzPjEwNTUtMTA2MTwvcGFnZXM+PHZvbHVtZT4zNzY8L3ZvbHVtZT48bnVt
YmVyPjk3NDY8L251bWJlcj48ZGF0ZXM+PHllYXI+MjAxMDwveWVhcj48L2RhdGVzPjxwdWItbG9j
YXRpb24+RW5nbGFuZDwvcHViLWxvY2F0aW9uPjxwdWJsaXNoZXI+RWxzZXZpZXIgTHRkPC9wdWJs
aXNoZXI+PGlzYm4+MTQ3NC01NDdYPC9pc2JuPjx1cmxzPjwvdXJscz48ZWxlY3Ryb25pYy1yZXNv
dXJjZS1udW0+MTAuMTAxNi9TMDE0MC02NzM2KDEwKTYwMzkyLTMgW2RvaV08L2VsZWN0cm9uaWMt
cmVzb3VyY2UtbnVtPjxhY2Nlc3MtZGF0ZT5TZXAgMjU8L2FjY2Vzcy1kYXRlPjwvcmVjb3JkPjwv
Q2l0ZT48Q2l0ZT48QXV0aG9yPk1lYXJhPC9BdXRob3I+PFllYXI+MjAxNTwvWWVhcj48UmVjTnVt
PjE4NzwvUmVjTnVtPjxyZWNvcmQ+PHJlYy1udW1iZXI+MTg3PC9yZWMtbnVtYmVyPjxmb3JlaWdu
LWtleXM+PGtleSBhcHA9IkVOIiBkYi1pZD0iZWQwNTVwc3R5cmE5ZjhlNXpyYXZyd3ZpcjA1OXN4
czJ6dDUwIiB0aW1lc3RhbXA9IjAiPjE4Nzwva2V5PjwvZm9yZWlnbi1rZXlzPjxyZWYtdHlwZSBu
YW1lPSJKb3VybmFsIEFydGljbGUiPjE3PC9yZWYtdHlwZT48Y29udHJpYnV0b3JzPjxhdXRob3Jz
PjxhdXRob3I+TWVhcmEsIEouIEcuPC9hdXRob3I+PGF1dGhvcj5MZWF0aGVyLCBBLiBKLjwvYXV0
aG9yPjxhdXRob3I+SGFnYW5kZXIsIEwuPC9hdXRob3I+PGF1dGhvcj5BbGtpcmUsIEIuIEMuPC9h
dXRob3I+PGF1dGhvcj5BbG9uc28sIE4uPC9hdXRob3I+PGF1dGhvcj5BbWVoLCBFLiBBLjwvYXV0
aG9yPjxhdXRob3I+Qmlja2xlciwgUy4gVy48L2F1dGhvcj48YXV0aG9yPkNvbnRlaCwgTC48L2F1
dGhvcj48YXV0aG9yPkRhcmUsIEEuIEouPC9hdXRob3I+PGF1dGhvcj5EYXZpZXMsIEouPC9hdXRo
b3I+PGF1dGhvcj5NZXJpc2llciwgRS4gRC48L2F1dGhvcj48YXV0aG9yPkVsLUhhbGFiaSwgUy48
L2F1dGhvcj48YXV0aG9yPkZhcm1lciwgUC4gRS48L2F1dGhvcj48YXV0aG9yPkdhd2FuZGUsIEEu
PC9hdXRob3I+PGF1dGhvcj5HaWxsaWVzLCBSLjwvYXV0aG9yPjxhdXRob3I+R3JlZW5iZXJnLCBT
LiBMLjwvYXV0aG9yPjxhdXRob3I+R3JpbWVzLCBDLiBFLjwvYXV0aG9yPjxhdXRob3I+R3J1ZW4s
IFIuIEwuPC9hdXRob3I+PGF1dGhvcj5Jc21haWwsIEUuIEEuPC9hdXRob3I+PGF1dGhvcj5LYW1h
cmEsIFQuIEIuPC9hdXRob3I+PGF1dGhvcj5MYXZ5LCBDLjwvYXV0aG9yPjxhdXRob3I+THVuZGVn
LCBHLjwvYXV0aG9yPjxhdXRob3I+TWthbmRhd2lyZSwgTi4gQy48L2F1dGhvcj48YXV0aG9yPlJh
eWthciwgTi4gUC48L2F1dGhvcj48YXV0aG9yPlJpZXNlbCwgSi4gTi48L2F1dGhvcj48YXV0aG9y
PlJvZGFzLCBFLjwvYXV0aG9yPjxhdXRob3I+Um9zZSwgSi48L2F1dGhvcj48YXV0aG9yPlJveSwg
Ti48L2F1dGhvcj48YXV0aG9yPlNocmltZSwgTS4gRy48L2F1dGhvcj48YXV0aG9yPlN1bGxpdmFu
LCBSLjwvYXV0aG9yPjxhdXRob3I+VmVyZ3VldCwgUy48L2F1dGhvcj48YXV0aG9yPldhdHRlcnMs
IEQuPC9hdXRob3I+PGF1dGhvcj5XZWlzZXIsIFQuIEcuPC9hdXRob3I+PGF1dGhvcj5XaWxzb24s
IEkuIEguPC9hdXRob3I+PGF1dGhvcj5ZYW1leSwgRy48L2F1dGhvcj48YXV0aG9yPllpcCwgVy48
L2F1dGhvcj48L2F1dGhvcnM+PC9jb250cmlidXRvcnM+PGF1dGgtYWRkcmVzcz5Qcm9ncmFtIGlu
IEdsb2JhbCBTdXJnZXJ5IGFuZCBTb2NpYWwgQ2hhbmdlLCBEZXBhcnRtZW50IG9mIEdsb2JhbCBI
ZWFsdGggYW5kIFNvY2lhbCBNZWRpY2luZSwgSGFydmFyZCBNZWRpY2FsIFNjaG9vbCwgQm9zdG9u
LCBVU0E7IEJvc3RvbiBDaGlsZHJlbiZhcG9zO3MgSG9zcGl0YWwsIEJvc3RvbiwgTUEsIFVTQS4g
RWxlY3Ryb25pYyBhZGRyZXNzOiBqb2huLm1lYXJhQGNoaWxkcmVucy5oYXJ2YXJkLmVkdS47IEtp
bmcmYXBvcztzIENlbnRyZSBmb3IgR2xvYmFsIEhlYWx0aCwgS2luZyZhcG9zO3MgSGVhbHRoIFBh
cnRuZXJzIGFuZCBLaW5nJmFwb3M7cyBDb2xsZWdlIExvbmRvbiwgTG9uZG9uLCBVSy47IFBlZGlh
dHJpYyBTdXJnZXJ5IGFuZCBHbG9iYWwgUGVkaWF0cmljcywgRGVwYXJ0bWVudCBvZiBQZWRpYXRy
aWNzLCBDbGluaWNhbCBTY2llbmNlcyBMdW5kLCBMdW5kIFVuaXZlcnNpdHksIEx1bmQsIFN3ZWRl
bi47IERlcGFydG1lbnQgb2YgT3RvbGFyeW5nb2xvZ3ktSGVhZCBhbmQgTmVjayBTdXJnZXJ5LCBN
YXNzYWNodXNldHRzIEV5ZSBhbmQgRWFyIEluZmlybWFyeSwgQm9zdG9uLCBNQSwgVVNBLjsgUGxh
c3RpYyBTdXJnZXJ5IERlcGFydG1lbnQsIFVuaXZlcnNpdHkgb2YgU2FvIFBhdWxvLCBTYW8gUGF1
bG8sIEJyYXppbC47IERlcGFydG1lbnQgb2YgU3VyZ2VyeSwgRGl2aXNpb24gb2YgUGVhZGlhdHJp
YyBTdXJnZXJ5LCBOYXRpb25hbCBIb3NwaXRhbCwgQWJ1amEsIE5pZ2VyaWEuOyBSYWR5IENoaWxk
cmVuJmFwb3M7cyBIb3NwaXRhbCwgVW5pdmVyc2l0eSBvZiBDYWxpZm9ybmlhLCBTYW4gRGllZ28s
IFNhbiBEaWVnbywgQ0EsIFVTQS47IFNjaG9vbCBvZiBQdWJsaWMgSGVhbHRoLCBJbXBlcmlhbCBD
b2xsZWdlIExvbmRvbiwgTG9uZG9uLCBVSy47IEtpbmcmYXBvcztzIENlbnRyZSBmb3IgR2xvYmFs
IEhlYWx0aCwgS2luZyZhcG9zO3MgSGVhbHRoIFBhcnRuZXJzIGFuZCBLaW5nJmFwb3M7cyBDb2xs
ZWdlIExvbmRvbiwgTG9uZG9uLCBVSy47IFRoZSBMYW5jZXQsIExvbmRvbiwgVUsuOyBEZXBhcnRt
ZW50IG9mIE1pbmlzdHJ5IG9mIEhlYWx0aCwgR3Jlc3NpZXIsIE91ZXN0LCBIYWl0aS47IE1pbmlz
dHJ5IG9mIEhlYWx0aCwgUmVwdWJsaWMgb2YgQm90c3dhbmEsIEJvc3RvbiwgTUEsIFVTQS47IERl
cGFydG1lbnQgb2YgR2xvYmFsIEhlYWx0aCBhbmQgU29jaWFsIE1lZGljaW5lLCBEaXZpc2lvbiBv
ZiBHbG9iYWwgSGVhbHRoIEVxdWl0eSwgSGFydmFyZCBNZWRpY2FsIFNjaG9vbCBhbmQgQnJpZ2hh
bSBhbmQgV29tZW4mYXBvcztzIEhvc3BpdGFsLCBCb3N0b24sIE1BLCBVU0E7IFBhcnRuZXJzIGlu
IEhlYWx0aCwgQm9zdG9uLCBNQSwgVVNBLjsgQ2VudGVyIGZvciBTdXJnZXJ5IGFuZCBQdWJsaWMg
SGVhbHRoLCBCcmlnaGFtIGFuZCBXb21lbiZhcG9zO3MgSG9zcGl0YWwsIEJvc3RvbiwgTUEsIFVT
QTsgQXJpYWRuZSBMYWJzIEJvc3RvbiwgTUEsIFVTQS47IFJveWFsIE5vcnRoIFNob3JlIEhvc3Bp
dGFsLCBTdCBMZW9uYXJkcywgTlNXLCBBdXN0cmFsaWEuOyBQcm9ncmFtIGluIEdsb2JhbCBTdXJn
ZXJ5IGFuZCBTb2NpYWwgQ2hhbmdlLCBEZXBhcnRtZW50IG9mIEdsb2JhbCBIZWFsdGggYW5kIFNv
Y2lhbCBNZWRpY2luZSwgSGFydmFyZCBNZWRpY2FsIFNjaG9vbCwgQm9zdG9uLCBVU0E7IEJvc3Rv
biBDaGlsZHJlbiZhcG9zO3MgSG9zcGl0YWwsIEJvc3RvbiwgTUEsIFVTQTsgTWVkaWNhbCBDb2xs
ZWdlIG9mIFdpc2NvbnNpbiwgTWlsd2F1a2VlLCBXSSwgVVNBLjsgS2luZyZhcG9zO3MgQ2VudHJl
IGZvciBHbG9iYWwgSGVhbHRoLCBLaW5nJmFwb3M7cyBIZWFsdGggUGFydG5lcnMgYW5kIEtpbmcm
YXBvcztzIENvbGxlZ2UgTG9uZG9uLCBMb25kb24sIFVLLjsgVGhlIEFsZnJlZCBIb3NwaXRhbCBh
bmQgTW9uYXNoIFVuaXZlcnNpdHksIE1lbGJvdXJuZSwgVklDLCBBdXN0cmFsaWE7IExlZSBLb25n
IENoaWFuIFNjaG9vbCBvZiBNZWRpY2luZSwgTmFueWFuZyBUZWNobm9sb2dpY2FsIFVuaXZlcnNp
dHksIFNpbmdhcG9yZS47IEVkbmEgQWRhbiBVbml2ZXJzaXR5IEhvc3BpdGFsLCBIYXJnZWlzKFRS
VU5DQVRFRCk8L2F1dGgtYWRkcmVzcz48dGl0bGVzPjx0aXRsZT5HbG9iYWwgU3VyZ2VyeSAyMDMw
OiBldmlkZW5jZSBhbmQgc29sdXRpb25zIGZvciBhY2hpZXZpbmcgaGVhbHRoLCB3ZWxmYXJlLCBh
bmQgZWNvbm9taWMgZGV2ZWxvcG1lbnQ8L3RpdGxlPjxzZWNvbmRhcnktdGl0bGU+TGFuY2V0IChM
b25kb24sIEVuZ2xhbmQpPC9zZWNvbmRhcnktdGl0bGU+PC90aXRsZXM+PHBhZ2VzPjU2OS02MjQ8
L3BhZ2VzPjx2b2x1bWU+Mzg2PC92b2x1bWU+PG51bWJlcj45OTkzPC9udW1iZXI+PGRhdGVzPjx5
ZWFyPjIwMTU8L3llYXI+PC9kYXRlcz48cHViLWxvY2F0aW9uPkVuZ2xhbmQ8L3B1Yi1sb2NhdGlv
bj48aXNibj4xNDc0LTU0N1g8L2lzYm4+PHVybHM+PC91cmxzPjxlbGVjdHJvbmljLXJlc291cmNl
LW51bT4xMC4xMDE2L1MwMTQwLTY3MzYoMTUpNjAxNjAtWCBbZG9pXTwvZWxlY3Ryb25pYy1yZXNv
dXJjZS1udW0+PGFjY2Vzcy1kYXRlPkF1ZyA4PC9hY2Nlc3MtZGF0ZT48L3JlY29yZD48L0NpdGU+
PENpdGU+PEF1dGhvcj5MaW5kZW48L0F1dGhvcj48WWVhcj4yMDEyPC9ZZWFyPjxSZWNOdW0+Mjg3
PC9SZWNOdW0+PHJlY29yZD48cmVjLW51bWJlcj4yODc8L3JlYy1udW1iZXI+PGZvcmVpZ24ta2V5
cz48a2V5IGFwcD0iRU4iIGRiLWlkPSJlZDA1NXBzdHlyYTlmOGU1enJhdnJ3dmlyMDU5c3hzMnp0
NTAiIHRpbWVzdGFtcD0iMCI+Mjg3PC9rZXk+PC9mb3JlaWduLWtleXM+PHJlZi10eXBlIG5hbWU9
IkpvdXJuYWwgQXJ0aWNsZSI+MTc8L3JlZi10eXBlPjxjb250cmlidXRvcnM+PGF1dGhvcnM+PGF1
dGhvcj5MaW5kZW4sIEEuIEYuPC9hdXRob3I+PGF1dGhvcj5TZWtpZGRlLCBGLiBTLjwvYXV0aG9y
PjxhdXRob3I+R2FsdWthbmRlLCBNLjwvYXV0aG9yPjxhdXRob3I+S25vd2x0b24sIEwuIE0uPC9h
dXRob3I+PGF1dGhvcj5DaGFja3VuZ2FsLCBTLjwvYXV0aG9yPjxhdXRob3I+TWNRdWVlbiwgSy4g
QS48L2F1dGhvcj48L2F1dGhvcnM+PC9jb250cmlidXRvcnM+PGF1dGgtYWRkcmVzcz5EZXBhcnRt
ZW50IG9mIEdsb2JhbCBIZWFsdGggYW5kIFNvY2lhbCBNZWRpY2luZSwgUHJvZ3JhbSBpbiBHbG9i
YWwgU3VyZ2VyeSBhbmQgU29jaWFsIENoYW5nZSwgSGFydmFyZCBNZWRpY2FsIFNjaG9vbCwgQm9z
dG9uLCBNQSwgVVNBLiBhbGxpLmxpbmRlbkBnbWFpbC5jb208L2F1dGgtYWRkcmVzcz48dGl0bGVz
Pjx0aXRsZT5DaGFsbGVuZ2VzIG9mIHN1cmdlcnkgaW4gZGV2ZWxvcGluZyBjb3VudHJpZXM6IGEg
c3VydmV5IG9mIHN1cmdpY2FsIGFuZCBhbmVzdGhlc2lhIGNhcGFjaXR5IGluIFVnYW5kYSZhcG9z
O3MgcHVibGljIGhvc3BpdGFsczwvdGl0bGU+PHNlY29uZGFyeS10aXRsZT5Xb3JsZCBqb3VybmFs
IG9mIHN1cmdlcnk8L3NlY29uZGFyeS10aXRsZT48L3RpdGxlcz48cGVyaW9kaWNhbD48ZnVsbC10
aXRsZT5Xb3JsZCBKIFN1cmc8L2Z1bGwtdGl0bGU+PGFiYnItMT5Xb3JsZCBKb3VybmFsIG9mIFN1
cmdlcnk8L2FiYnItMT48L3BlcmlvZGljYWw+PHBhZ2VzPjEwNTYtMTA2NTwvcGFnZXM+PHZvbHVt
ZT4zNjwvdm9sdW1lPjxudW1iZXI+NTwvbnVtYmVyPjxkYXRlcz48eWVhcj4yMDEyPC95ZWFyPjwv
ZGF0ZXM+PHB1Yi1sb2NhdGlvbj5Vbml0ZWQgU3RhdGVzPC9wdWItbG9jYXRpb24+PGlzYm4+MTQz
Mi0yMzIzPC9pc2JuPjx1cmxzPjwvdXJscz48ZWxlY3Ryb25pYy1yZXNvdXJjZS1udW0+MTAuMTAw
Ny9zMDAyNjgtMDEyLTE0ODItNyBbZG9pXTwvZWxlY3Ryb25pYy1yZXNvdXJjZS1udW0+PGFjY2Vz
cy1kYXRlPk1heTwvYWNjZXNzLWRhdGU+PC9yZWNvcmQ+PC9DaXRlPjwvRW5kTm90ZT5=
</w:fldData>
        </w:fldChar>
      </w:r>
      <w:r w:rsidR="001F5730">
        <w:instrText xml:space="preserve"> ADDIN EN.CITE.DATA </w:instrText>
      </w:r>
      <w:r w:rsidR="001F5730">
        <w:fldChar w:fldCharType="end"/>
      </w:r>
      <w:r>
        <w:fldChar w:fldCharType="separate"/>
      </w:r>
      <w:r w:rsidR="001F5730">
        <w:rPr>
          <w:noProof/>
        </w:rPr>
        <w:t>[2-7]</w:t>
      </w:r>
      <w:r>
        <w:fldChar w:fldCharType="end"/>
      </w:r>
      <w:r w:rsidR="001F5730">
        <w:t>.</w:t>
      </w:r>
    </w:p>
    <w:p w14:paraId="51DDF837" w14:textId="67761DE3" w:rsidR="00300CD2" w:rsidRDefault="00D00C53" w:rsidP="00BF112F">
      <w:pPr>
        <w:spacing w:line="480" w:lineRule="auto"/>
        <w:ind w:firstLine="720"/>
        <w:jc w:val="both"/>
      </w:pPr>
      <w:r w:rsidRPr="00F268F7">
        <w:t>Malawi</w:t>
      </w:r>
      <w:r>
        <w:t xml:space="preserve"> is a low-income country located in </w:t>
      </w:r>
      <w:r w:rsidRPr="00F268F7">
        <w:t>southeastern sub-Saha</w:t>
      </w:r>
      <w:r>
        <w:t xml:space="preserve">ran Africa, bordering Mozambique, Zambia, and Tanzania. It has a population of </w:t>
      </w:r>
      <w:r w:rsidR="00D739CA">
        <w:t xml:space="preserve">about </w:t>
      </w:r>
      <w:r w:rsidRPr="00F268F7">
        <w:t>1</w:t>
      </w:r>
      <w:r w:rsidR="0058764A">
        <w:t>9</w:t>
      </w:r>
      <w:r w:rsidRPr="00F268F7">
        <w:t xml:space="preserve"> million people</w:t>
      </w:r>
      <w:r w:rsidR="00BF112F">
        <w:t xml:space="preserve">, </w:t>
      </w:r>
      <w:bookmarkStart w:id="2" w:name="_Hlk4504661"/>
      <w:r w:rsidR="00BF112F">
        <w:t>8</w:t>
      </w:r>
      <w:r w:rsidR="0058764A">
        <w:t>3</w:t>
      </w:r>
      <w:r>
        <w:t>% of whom live in rural areas</w:t>
      </w:r>
      <w:bookmarkEnd w:id="2"/>
      <w:r w:rsidR="001F5730">
        <w:t xml:space="preserve"> </w:t>
      </w:r>
      <w:r>
        <w:fldChar w:fldCharType="begin"/>
      </w:r>
      <w:r w:rsidR="001F5730">
        <w:instrText xml:space="preserve"> ADDIN EN.CITE &lt;EndNote&gt;&lt;Cite&gt;&lt;Author&gt;The World&lt;/Author&gt;&lt;Year&gt;2017&lt;/Year&gt;&lt;RecNum&gt;337&lt;/RecNum&gt;&lt;DisplayText&gt;[8]&lt;/DisplayText&gt;&lt;record&gt;&lt;rec-number&gt;337&lt;/rec-number&gt;&lt;foreign-keys&gt;&lt;key app="EN" db-id="ed055pstyra9f8e5zravrwvir059sxs2zt50" timestamp="0"&gt;337&lt;/key&gt;&lt;/foreign-keys&gt;&lt;ref-type name="Online Database"&gt;45&lt;/ref-type&gt;&lt;contributors&gt;&lt;authors&gt;&lt;author&gt;The World Bank&lt;/author&gt;&lt;/authors&gt;&lt;/contributors&gt;&lt;titles&gt;&lt;title&gt;Health Nutrition and Population Statistics&lt;/title&gt;&lt;/titles&gt;&lt;volume&gt;2017&lt;/volume&gt;&lt;edition&gt;October 18, 2018&lt;/edition&gt;&lt;dates&gt;&lt;year&gt;2017&lt;/year&gt;&lt;pub-dates&gt;&lt;date&gt;March 20, 2019&lt;/date&gt;&lt;/pub-dates&gt;&lt;/dates&gt;&lt;publisher&gt;The World Bank&lt;/publisher&gt;&lt;urls&gt;&lt;related-urls&gt;&lt;url&gt;https://datacatalog.worldbank.org/dataset/health-nutrition-and-population-statistics&lt;/url&gt;&lt;/related-urls&gt;&lt;/urls&gt;&lt;/record&gt;&lt;/Cite&gt;&lt;/EndNote&gt;</w:instrText>
      </w:r>
      <w:r>
        <w:fldChar w:fldCharType="separate"/>
      </w:r>
      <w:r w:rsidR="001F5730">
        <w:rPr>
          <w:noProof/>
        </w:rPr>
        <w:t>[8]</w:t>
      </w:r>
      <w:r>
        <w:fldChar w:fldCharType="end"/>
      </w:r>
      <w:r w:rsidR="001F5730">
        <w:t>.</w:t>
      </w:r>
      <w:r w:rsidRPr="00F268F7">
        <w:t xml:space="preserve"> </w:t>
      </w:r>
      <w:r w:rsidR="0055603D">
        <w:t>Half of the population lives</w:t>
      </w:r>
      <w:r w:rsidR="0055603D" w:rsidRPr="00F268F7">
        <w:t xml:space="preserve"> below the national poverty line</w:t>
      </w:r>
      <w:r w:rsidR="001F5730">
        <w:t xml:space="preserve"> </w:t>
      </w:r>
      <w:r w:rsidR="0055603D">
        <w:fldChar w:fldCharType="begin"/>
      </w:r>
      <w:r w:rsidR="001F5730">
        <w:instrText xml:space="preserve"> ADDIN EN.CITE &lt;EndNote&gt;&lt;Cite&gt;&lt;Author&gt;The World&lt;/Author&gt;&lt;Year&gt;2016&lt;/Year&gt;&lt;RecNum&gt;329&lt;/RecNum&gt;&lt;DisplayText&gt;[9]&lt;/DisplayText&gt;&lt;record&gt;&lt;rec-number&gt;329&lt;/rec-number&gt;&lt;foreign-keys&gt;&lt;key app="EN" db-id="ed055pstyra9f8e5zravrwvir059sxs2zt50" timestamp="0"&gt;329&lt;/key&gt;&lt;/foreign-keys&gt;&lt;ref-type name="Online Database"&gt;45&lt;/ref-type&gt;&lt;contributors&gt;&lt;authors&gt;&lt;author&gt;The World Bank&lt;/author&gt;&lt;/authors&gt;&lt;/contributors&gt;&lt;titles&gt;&lt;title&gt;Poverty and Equity Database&lt;/title&gt;&lt;/titles&gt;&lt;volume&gt;2017&lt;/volume&gt;&lt;edition&gt;September 19, 2018&lt;/edition&gt;&lt;dates&gt;&lt;year&gt;2016&lt;/year&gt;&lt;pub-dates&gt;&lt;date&gt;January 15, 2019&lt;/date&gt;&lt;/pub-dates&gt;&lt;/dates&gt;&lt;publisher&gt;The World Bank&lt;/publisher&gt;&lt;urls&gt;&lt;related-urls&gt;&lt;url&gt;https://datacatalog.worldbank.org/dataset/poverty-and-equity-database&lt;/url&gt;&lt;/related-urls&gt;&lt;/urls&gt;&lt;/record&gt;&lt;/Cite&gt;&lt;/EndNote&gt;</w:instrText>
      </w:r>
      <w:r w:rsidR="0055603D">
        <w:fldChar w:fldCharType="separate"/>
      </w:r>
      <w:r w:rsidR="001F5730">
        <w:rPr>
          <w:noProof/>
        </w:rPr>
        <w:t>[9]</w:t>
      </w:r>
      <w:r w:rsidR="0055603D">
        <w:fldChar w:fldCharType="end"/>
      </w:r>
      <w:r w:rsidR="001F5730">
        <w:t>.</w:t>
      </w:r>
      <w:r w:rsidR="0055603D" w:rsidRPr="00F268F7">
        <w:fldChar w:fldCharType="begin"/>
      </w:r>
      <w:r w:rsidR="0055603D" w:rsidRPr="00F268F7">
        <w:instrText>ADDIN RW.CITE{{doc:5a1f298fe4b088ec60fafa35 2016}}</w:instrText>
      </w:r>
      <w:r w:rsidR="0055603D" w:rsidRPr="00F268F7">
        <w:fldChar w:fldCharType="end"/>
      </w:r>
      <w:r w:rsidR="0055603D">
        <w:t xml:space="preserve"> </w:t>
      </w:r>
      <w:r w:rsidRPr="00F268F7">
        <w:t>GDP per capita is $3</w:t>
      </w:r>
      <w:r w:rsidR="0058764A">
        <w:t>38</w:t>
      </w:r>
      <w:r w:rsidRPr="00F268F7">
        <w:t>, and annual health expenditure per capita is $</w:t>
      </w:r>
      <w:r w:rsidR="0058764A">
        <w:t>34</w:t>
      </w:r>
      <w:r w:rsidR="001F5730">
        <w:t xml:space="preserve"> </w:t>
      </w:r>
      <w:r>
        <w:fldChar w:fldCharType="begin"/>
      </w:r>
      <w:r w:rsidR="001F5730">
        <w:instrText xml:space="preserve"> ADDIN EN.CITE &lt;EndNote&gt;&lt;Cite&gt;&lt;Author&gt;The World&lt;/Author&gt;&lt;Year&gt;2017&lt;/Year&gt;&lt;RecNum&gt;339&lt;/RecNum&gt;&lt;DisplayText&gt;[10]&lt;/DisplayText&gt;&lt;record&gt;&lt;rec-number&gt;339&lt;/rec-number&gt;&lt;foreign-keys&gt;&lt;key app="EN" db-id="ed055pstyra9f8e5zravrwvir059sxs2zt50" timestamp="0"&gt;339&lt;/key&gt;&lt;/foreign-keys&gt;&lt;ref-type name="Online Database"&gt;45&lt;/ref-type&gt;&lt;contributors&gt;&lt;authors&gt;&lt;author&gt;The World Bank&lt;/author&gt;&lt;/authors&gt;&lt;/contributors&gt;&lt;titles&gt;&lt;title&gt;World Development Indicators&lt;/title&gt;&lt;/titles&gt;&lt;volume&gt;2017&lt;/volume&gt;&lt;edition&gt;November 14, 2018&lt;/edition&gt;&lt;dates&gt;&lt;year&gt;2017&lt;/year&gt;&lt;pub-dates&gt;&lt;date&gt;March 20, 2019&lt;/date&gt;&lt;/pub-dates&gt;&lt;/dates&gt;&lt;publisher&gt;The World Bank&lt;/publisher&gt;&lt;urls&gt;&lt;related-urls&gt;&lt;url&gt;https://datacatalog.worldbank.org/dataset/world-development-indicators&lt;/url&gt;&lt;/related-urls&gt;&lt;/urls&gt;&lt;/record&gt;&lt;/Cite&gt;&lt;/EndNote&gt;</w:instrText>
      </w:r>
      <w:r>
        <w:fldChar w:fldCharType="separate"/>
      </w:r>
      <w:r w:rsidR="001F5730">
        <w:rPr>
          <w:noProof/>
        </w:rPr>
        <w:t>[10]</w:t>
      </w:r>
      <w:r>
        <w:fldChar w:fldCharType="end"/>
      </w:r>
      <w:r w:rsidR="001F5730">
        <w:t>.</w:t>
      </w:r>
      <w:r w:rsidRPr="00F268F7">
        <w:t xml:space="preserve"> </w:t>
      </w:r>
      <w:r w:rsidR="00676CF8">
        <w:rPr>
          <w:rFonts w:eastAsia="Times New Roman"/>
        </w:rPr>
        <w:t>Malawi’s health sector is one of the most donor-dependent worldwide, with the majority of total health expenditures provided by foreign donors</w:t>
      </w:r>
      <w:r w:rsidR="001F5730">
        <w:rPr>
          <w:rFonts w:eastAsia="Times New Roman"/>
        </w:rPr>
        <w:t xml:space="preserve"> </w:t>
      </w:r>
      <w:r w:rsidR="00676CF8">
        <w:rPr>
          <w:rFonts w:eastAsia="Times New Roman"/>
        </w:rPr>
        <w:fldChar w:fldCharType="begin"/>
      </w:r>
      <w:r w:rsidR="001F5730">
        <w:rPr>
          <w:rFonts w:eastAsia="Times New Roman"/>
        </w:rPr>
        <w:instrText xml:space="preserve"> ADDIN EN.CITE &lt;EndNote&gt;&lt;Cite&gt;&lt;Year&gt;2016&lt;/Year&gt;&lt;RecNum&gt;372&lt;/RecNum&gt;&lt;DisplayText&gt;[11]&lt;/DisplayText&gt;&lt;record&gt;&lt;rec-number&gt;372&lt;/rec-number&gt;&lt;foreign-keys&gt;&lt;key app="EN" db-id="ed055pstyra9f8e5zravrwvir059sxs2zt50" timestamp="1547568864"&gt;372&lt;/key&gt;&lt;/foreign-keys&gt;&lt;ref-type name="Web Page"&gt;12&lt;/ref-type&gt;&lt;contributors&gt;&lt;authors&gt;&lt;author&gt;USAID&lt;/author&gt;&lt;/authors&gt;&lt;secondary-authors&gt;&lt;author&gt;USAID&lt;/author&gt;&lt;/secondary-authors&gt;&lt;/contributors&gt;&lt;titles&gt;&lt;title&gt;Malawi Health System Strengthening Fact Sheet&lt;/title&gt;&lt;secondary-title&gt;Fact Sheets&lt;/secondary-title&gt;&lt;/titles&gt;&lt;volume&gt;2019&lt;/volume&gt;&lt;number&gt;January 15&lt;/number&gt;&lt;dates&gt;&lt;year&gt;2016&lt;/year&gt;&lt;pub-dates&gt;&lt;date&gt;September 15, 2016&lt;/date&gt;&lt;/pub-dates&gt;&lt;/dates&gt;&lt;urls&gt;&lt;related-urls&gt;&lt;url&gt;https://www.usaid.gov/malawi/fact-sheets/malawi-health-systems-strengthening-fact-sheet&lt;/url&gt;&lt;/related-urls&gt;&lt;/urls&gt;&lt;/record&gt;&lt;/Cite&gt;&lt;/EndNote&gt;</w:instrText>
      </w:r>
      <w:r w:rsidR="00676CF8">
        <w:rPr>
          <w:rFonts w:eastAsia="Times New Roman"/>
        </w:rPr>
        <w:fldChar w:fldCharType="separate"/>
      </w:r>
      <w:r w:rsidR="001F5730">
        <w:rPr>
          <w:rFonts w:eastAsia="Times New Roman"/>
          <w:noProof/>
        </w:rPr>
        <w:t>[11]</w:t>
      </w:r>
      <w:r w:rsidR="00676CF8">
        <w:rPr>
          <w:rFonts w:eastAsia="Times New Roman"/>
        </w:rPr>
        <w:fldChar w:fldCharType="end"/>
      </w:r>
      <w:r w:rsidR="001F5730">
        <w:rPr>
          <w:rFonts w:eastAsia="Times New Roman"/>
        </w:rPr>
        <w:t>.</w:t>
      </w:r>
      <w:r w:rsidR="00F91C64">
        <w:rPr>
          <w:rFonts w:eastAsia="Times New Roman"/>
        </w:rPr>
        <w:t xml:space="preserve"> </w:t>
      </w:r>
      <w:proofErr w:type="gramStart"/>
      <w:r w:rsidR="00300CD2">
        <w:rPr>
          <w:rFonts w:eastAsia="Times New Roman"/>
        </w:rPr>
        <w:t>The majority of health care services are provided by the government</w:t>
      </w:r>
      <w:proofErr w:type="gramEnd"/>
      <w:r w:rsidR="00300CD2">
        <w:rPr>
          <w:rFonts w:eastAsia="Times New Roman"/>
        </w:rPr>
        <w:t xml:space="preserve">. However, </w:t>
      </w:r>
      <w:r w:rsidR="00300CD2">
        <w:t xml:space="preserve">the Christian Health Association of Malawi (CHAM), </w:t>
      </w:r>
      <w:r w:rsidR="00300CD2" w:rsidRPr="002A15AD">
        <w:t>the largest non-governmental healthcare provider</w:t>
      </w:r>
      <w:r w:rsidR="00300CD2">
        <w:t>, provides an estimated 37% of the total healthcare services in Malawi</w:t>
      </w:r>
      <w:r w:rsidR="001F5730">
        <w:t xml:space="preserve"> </w:t>
      </w:r>
      <w:r w:rsidR="00300CD2">
        <w:fldChar w:fldCharType="begin">
          <w:fldData xml:space="preserve">PEVuZE5vdGU+PENpdGU+PFllYXI+MjAxNTwvWWVhcj48UmVjTnVtPjM3NjwvUmVjTnVtPjxEaXNw
bGF5VGV4dD5bMTIsIDEzXTwvRGlzcGxheVRleHQ+PHJlY29yZD48cmVjLW51bWJlcj4zNzY8L3Jl
Yy1udW1iZXI+PGZvcmVpZ24ta2V5cz48a2V5IGFwcD0iRU4iIGRiLWlkPSJlZDA1NXBzdHlyYTlm
OGU1enJhdnJ3dmlyMDU5c3hzMnp0NTAiIHRpbWVzdGFtcD0iMTU0ODgwMTA2OCI+Mzc2PC9rZXk+
PC9mb3JlaWduLWtleXM+PHJlZi10eXBlIG5hbWU9IkVsZWN0cm9uaWMgQXJ0aWNsZSI+NDM8L3Jl
Zi10eXBlPjxjb250cmlidXRvcnM+PC9jb250cmlidXRvcnM+PHRpdGxlcz48dGl0bGU+TWFsYXdp
4oCZcyBIZWFsdGggYW5kIEVkdWNhdGlvbmFsIFN5c3RlbXM8L3RpdGxlPjx0ZXJ0aWFyeS10aXRs
ZT5TZWVkIEdsb2JhbCBIZWFsdGggLSBNYWxhd2k8L3RlcnRpYXJ5LXRpdGxlPjwvdGl0bGVzPjxk
YXRlcz48eWVhcj4yMDE1PC95ZWFyPjxwdWItZGF0ZXM+PGRhdGU+MjkgSmFudWFyeSAyMDE5PC9k
YXRlPjwvcHViLWRhdGVzPjwvZGF0ZXM+PHB1Ymxpc2hlcj5TZWVkIEdsb2JhbCBIZWFsdGg8L3B1
Ymxpc2hlcj48dXJscz48cmVsYXRlZC11cmxzPjx1cmw+aHR0cHM6Ly9zZWVkZ2xvYmFsaGVhbHRo
Lm9yZy93cC1jb250ZW50L3VwbG9hZHMvMjAxNS8wMS9NYWxhd2lzLUhlYWx0aC1hbmQtRWR1Y2F0
aW9uYWwtU3lzdGVtcy5wZGY8L3VybD48L3JlbGF0ZWQtdXJscz48L3VybHM+PC9yZWNvcmQ+PC9D
aXRlPjxDaXRlPjxBdXRob3I+TGF2eTwvQXV0aG9yPjxZZWFyPjIwMDc8L1llYXI+PFJlY051bT4z
NzU8L1JlY051bT48cmVjb3JkPjxyZWMtbnVtYmVyPjM3NTwvcmVjLW51bWJlcj48Zm9yZWlnbi1r
ZXlzPjxrZXkgYXBwPSJFTiIgZGItaWQ9ImVkMDU1cHN0eXJhOWY4ZTV6cmF2cnd2aXIwNTlzeHMy
enQ1MCIgdGltZXN0YW1wPSIxNTQ4ODAwODA1Ij4zNzU8L2tleT48L2ZvcmVpZ24ta2V5cz48cmVm
LXR5cGUgbmFtZT0iSm91cm5hbCBBcnRpY2xlIj4xNzwvcmVmLXR5cGU+PGNvbnRyaWJ1dG9ycz48
YXV0aG9ycz48YXV0aG9yPkxhdnksIEMuPC9hdXRob3I+PGF1dGhvcj5UaW5kYWxsLCBBLjwvYXV0
aG9yPjxhdXRob3I+U3RlaW5sZWNobmVyLCBDLjwvYXV0aG9yPjxhdXRob3I+TWthbmRhd2lyZSwg
Ti48L2F1dGhvcj48YXV0aG9yPkNoaW1hbmdlbmksIFMuPC9hdXRob3I+PC9hdXRob3JzPjwvY29u
dHJpYnV0b3JzPjxhdXRoLWFkZHJlc3M+QmVpdCBDdXJlIE9ydGhvcGFlZGljIEhvc3BpdGFsLCBC
bGFudHlyZSwgTWFsYXdpLiBjaHJpc3RvcGhlci5sYXZ5QG5kb3Mub3guYWMudWs8L2F1dGgtYWRk
cmVzcz48dGl0bGVzPjx0aXRsZT5TdXJnZXJ5IGluIE1hbGF3aSAtIGEgbmF0aW9uYWwgc3VydmV5
IG9mIGFjdGl2aXR5IGluIHJ1cmFsIGFuZCB1cmJhbiBob3NwaXRhbHM8L3RpdGxlPjxzZWNvbmRh
cnktdGl0bGU+QW5uIFIgQ29sbCBTdXJnIEVuZ2w8L3NlY29uZGFyeS10aXRsZT48YWx0LXRpdGxl
PkFubmFscyBvZiB0aGUgUm95YWwgQ29sbGVnZSBvZiBTdXJnZW9ucyBvZiBFbmdsYW5kPC9hbHQt
dGl0bGU+PC90aXRsZXM+PHBlcmlvZGljYWw+PGZ1bGwtdGl0bGU+QW5uIFIgQ29sbCBTdXJnIEVu
Z2w8L2Z1bGwtdGl0bGU+PGFiYnItMT5Bbm5hbHMgb2YgdGhlIFJveWFsIENvbGxlZ2Ugb2YgU3Vy
Z2VvbnMgb2YgRW5nbGFuZDwvYWJici0xPjwvcGVyaW9kaWNhbD48YWx0LXBlcmlvZGljYWw+PGZ1
bGwtdGl0bGU+QW5uIFIgQ29sbCBTdXJnIEVuZ2w8L2Z1bGwtdGl0bGU+PGFiYnItMT5Bbm5hbHMg
b2YgdGhlIFJveWFsIENvbGxlZ2Ugb2YgU3VyZ2VvbnMgb2YgRW5nbGFuZDwvYWJici0xPjwvYWx0
LXBlcmlvZGljYWw+PHBhZ2VzPjcyMi00PC9wYWdlcz48dm9sdW1lPjg5PC92b2x1bWU+PG51bWJl
cj43PC9udW1iZXI+PGVkaXRpb24+MjAwNy8xMC8yNjwvZWRpdGlvbj48a2V5d29yZHM+PGtleXdv
cmQ+SGVhbHRoIFN1cnZleXM8L2tleXdvcmQ+PGtleXdvcmQ+SG9zcGl0YWxzLCBEaXN0cmljdC8q
c3RhdGlzdGljcyAmYW1wOyBudW1lcmljYWwgZGF0YTwva2V5d29yZD48a2V5d29yZD5Ib3NwaXRh
bHMsIFJ1cmFsL3N0YXRpc3RpY3MgJmFtcDsgbnVtZXJpY2FsIGRhdGE8L2tleXdvcmQ+PGtleXdv
cmQ+SG9zcGl0YWxzLCBVcmJhbi8qc3RhdGlzdGljcyAmYW1wOyBudW1lcmljYWwgZGF0YTwva2V5
d29yZD48a2V5d29yZD5IdW1hbnM8L2tleXdvcmQ+PGtleXdvcmQ+TWFsYXdpPC9rZXl3b3JkPjxr
ZXl3b3JkPlN1cmdlcnkgRGVwYXJ0bWVudCwgSG9zcGl0YWwvc3RhdGlzdGljcyAmYW1wOyBudW1l
cmljYWwgZGF0YTwva2V5d29yZD48a2V5d29yZD5TdXJnaWNhbCBQcm9jZWR1cmVzLCBPcGVyYXRp
dmUvKnN0YXRpc3RpY3MgJmFtcDsgbnVtZXJpY2FsIGRhdGE8L2tleXdvcmQ+PC9rZXl3b3Jkcz48
ZGF0ZXM+PHllYXI+MjAwNzwveWVhcj48cHViLWRhdGVzPjxkYXRlPk9jdDwvZGF0ZT48L3B1Yi1k
YXRlcz48L2RhdGVzPjxpc2JuPjE0NzgtNzA4MyAoRWxlY3Ryb25pYykmI3hEOzAwMzUtODg0MyAo
TGlua2luZyk8L2lzYm4+PGFjY2Vzc2lvbi1udW0+MTc5NTkwMTU8L2FjY2Vzc2lvbi1udW0+PHdv
cmstdHlwZT5NdWx0aWNlbnRlciBTdHVkeTwvd29yay10eXBlPjx1cmxzPjxyZWxhdGVkLXVybHM+
PHVybD5odHRwOi8vd3d3Lm5jYmkubmxtLm5paC5nb3YvcHVibWVkLzE3OTU5MDE1PC91cmw+PC9y
ZWxhdGVkLXVybHM+PC91cmxzPjxjdXN0b20yPjIxMjEyNjc8L2N1c3RvbTI+PGVsZWN0cm9uaWMt
cmVzb3VyY2UtbnVtPjEwLjEzMDgvMDAzNTg4NDA3WDIwOTMyOTwvZWxlY3Ryb25pYy1yZXNvdXJj
ZS1udW0+PGxhbmd1YWdlPmVuZzwvbGFuZ3VhZ2U+PC9yZWNvcmQ+PC9DaXRlPjwvRW5kTm90ZT4A
</w:fldData>
        </w:fldChar>
      </w:r>
      <w:r w:rsidR="001F5730">
        <w:instrText xml:space="preserve"> ADDIN EN.CITE </w:instrText>
      </w:r>
      <w:r w:rsidR="001F5730">
        <w:fldChar w:fldCharType="begin">
          <w:fldData xml:space="preserve">PEVuZE5vdGU+PENpdGU+PFllYXI+MjAxNTwvWWVhcj48UmVjTnVtPjM3NjwvUmVjTnVtPjxEaXNw
bGF5VGV4dD5bMTIsIDEzXTwvRGlzcGxheVRleHQ+PHJlY29yZD48cmVjLW51bWJlcj4zNzY8L3Jl
Yy1udW1iZXI+PGZvcmVpZ24ta2V5cz48a2V5IGFwcD0iRU4iIGRiLWlkPSJlZDA1NXBzdHlyYTlm
OGU1enJhdnJ3dmlyMDU5c3hzMnp0NTAiIHRpbWVzdGFtcD0iMTU0ODgwMTA2OCI+Mzc2PC9rZXk+
PC9mb3JlaWduLWtleXM+PHJlZi10eXBlIG5hbWU9IkVsZWN0cm9uaWMgQXJ0aWNsZSI+NDM8L3Jl
Zi10eXBlPjxjb250cmlidXRvcnM+PC9jb250cmlidXRvcnM+PHRpdGxlcz48dGl0bGU+TWFsYXdp
4oCZcyBIZWFsdGggYW5kIEVkdWNhdGlvbmFsIFN5c3RlbXM8L3RpdGxlPjx0ZXJ0aWFyeS10aXRs
ZT5TZWVkIEdsb2JhbCBIZWFsdGggLSBNYWxhd2k8L3RlcnRpYXJ5LXRpdGxlPjwvdGl0bGVzPjxk
YXRlcz48eWVhcj4yMDE1PC95ZWFyPjxwdWItZGF0ZXM+PGRhdGU+MjkgSmFudWFyeSAyMDE5PC9k
YXRlPjwvcHViLWRhdGVzPjwvZGF0ZXM+PHB1Ymxpc2hlcj5TZWVkIEdsb2JhbCBIZWFsdGg8L3B1
Ymxpc2hlcj48dXJscz48cmVsYXRlZC11cmxzPjx1cmw+aHR0cHM6Ly9zZWVkZ2xvYmFsaGVhbHRo
Lm9yZy93cC1jb250ZW50L3VwbG9hZHMvMjAxNS8wMS9NYWxhd2lzLUhlYWx0aC1hbmQtRWR1Y2F0
aW9uYWwtU3lzdGVtcy5wZGY8L3VybD48L3JlbGF0ZWQtdXJscz48L3VybHM+PC9yZWNvcmQ+PC9D
aXRlPjxDaXRlPjxBdXRob3I+TGF2eTwvQXV0aG9yPjxZZWFyPjIwMDc8L1llYXI+PFJlY051bT4z
NzU8L1JlY051bT48cmVjb3JkPjxyZWMtbnVtYmVyPjM3NTwvcmVjLW51bWJlcj48Zm9yZWlnbi1r
ZXlzPjxrZXkgYXBwPSJFTiIgZGItaWQ9ImVkMDU1cHN0eXJhOWY4ZTV6cmF2cnd2aXIwNTlzeHMy
enQ1MCIgdGltZXN0YW1wPSIxNTQ4ODAwODA1Ij4zNzU8L2tleT48L2ZvcmVpZ24ta2V5cz48cmVm
LXR5cGUgbmFtZT0iSm91cm5hbCBBcnRpY2xlIj4xNzwvcmVmLXR5cGU+PGNvbnRyaWJ1dG9ycz48
YXV0aG9ycz48YXV0aG9yPkxhdnksIEMuPC9hdXRob3I+PGF1dGhvcj5UaW5kYWxsLCBBLjwvYXV0
aG9yPjxhdXRob3I+U3RlaW5sZWNobmVyLCBDLjwvYXV0aG9yPjxhdXRob3I+TWthbmRhd2lyZSwg
Ti48L2F1dGhvcj48YXV0aG9yPkNoaW1hbmdlbmksIFMuPC9hdXRob3I+PC9hdXRob3JzPjwvY29u
dHJpYnV0b3JzPjxhdXRoLWFkZHJlc3M+QmVpdCBDdXJlIE9ydGhvcGFlZGljIEhvc3BpdGFsLCBC
bGFudHlyZSwgTWFsYXdpLiBjaHJpc3RvcGhlci5sYXZ5QG5kb3Mub3guYWMudWs8L2F1dGgtYWRk
cmVzcz48dGl0bGVzPjx0aXRsZT5TdXJnZXJ5IGluIE1hbGF3aSAtIGEgbmF0aW9uYWwgc3VydmV5
IG9mIGFjdGl2aXR5IGluIHJ1cmFsIGFuZCB1cmJhbiBob3NwaXRhbHM8L3RpdGxlPjxzZWNvbmRh
cnktdGl0bGU+QW5uIFIgQ29sbCBTdXJnIEVuZ2w8L3NlY29uZGFyeS10aXRsZT48YWx0LXRpdGxl
PkFubmFscyBvZiB0aGUgUm95YWwgQ29sbGVnZSBvZiBTdXJnZW9ucyBvZiBFbmdsYW5kPC9hbHQt
dGl0bGU+PC90aXRsZXM+PHBlcmlvZGljYWw+PGZ1bGwtdGl0bGU+QW5uIFIgQ29sbCBTdXJnIEVu
Z2w8L2Z1bGwtdGl0bGU+PGFiYnItMT5Bbm5hbHMgb2YgdGhlIFJveWFsIENvbGxlZ2Ugb2YgU3Vy
Z2VvbnMgb2YgRW5nbGFuZDwvYWJici0xPjwvcGVyaW9kaWNhbD48YWx0LXBlcmlvZGljYWw+PGZ1
bGwtdGl0bGU+QW5uIFIgQ29sbCBTdXJnIEVuZ2w8L2Z1bGwtdGl0bGU+PGFiYnItMT5Bbm5hbHMg
b2YgdGhlIFJveWFsIENvbGxlZ2Ugb2YgU3VyZ2VvbnMgb2YgRW5nbGFuZDwvYWJici0xPjwvYWx0
LXBlcmlvZGljYWw+PHBhZ2VzPjcyMi00PC9wYWdlcz48dm9sdW1lPjg5PC92b2x1bWU+PG51bWJl
cj43PC9udW1iZXI+PGVkaXRpb24+MjAwNy8xMC8yNjwvZWRpdGlvbj48a2V5d29yZHM+PGtleXdv
cmQ+SGVhbHRoIFN1cnZleXM8L2tleXdvcmQ+PGtleXdvcmQ+SG9zcGl0YWxzLCBEaXN0cmljdC8q
c3RhdGlzdGljcyAmYW1wOyBudW1lcmljYWwgZGF0YTwva2V5d29yZD48a2V5d29yZD5Ib3NwaXRh
bHMsIFJ1cmFsL3N0YXRpc3RpY3MgJmFtcDsgbnVtZXJpY2FsIGRhdGE8L2tleXdvcmQ+PGtleXdv
cmQ+SG9zcGl0YWxzLCBVcmJhbi8qc3RhdGlzdGljcyAmYW1wOyBudW1lcmljYWwgZGF0YTwva2V5
d29yZD48a2V5d29yZD5IdW1hbnM8L2tleXdvcmQ+PGtleXdvcmQ+TWFsYXdpPC9rZXl3b3JkPjxr
ZXl3b3JkPlN1cmdlcnkgRGVwYXJ0bWVudCwgSG9zcGl0YWwvc3RhdGlzdGljcyAmYW1wOyBudW1l
cmljYWwgZGF0YTwva2V5d29yZD48a2V5d29yZD5TdXJnaWNhbCBQcm9jZWR1cmVzLCBPcGVyYXRp
dmUvKnN0YXRpc3RpY3MgJmFtcDsgbnVtZXJpY2FsIGRhdGE8L2tleXdvcmQ+PC9rZXl3b3Jkcz48
ZGF0ZXM+PHllYXI+MjAwNzwveWVhcj48cHViLWRhdGVzPjxkYXRlPk9jdDwvZGF0ZT48L3B1Yi1k
YXRlcz48L2RhdGVzPjxpc2JuPjE0NzgtNzA4MyAoRWxlY3Ryb25pYykmI3hEOzAwMzUtODg0MyAo
TGlua2luZyk8L2lzYm4+PGFjY2Vzc2lvbi1udW0+MTc5NTkwMTU8L2FjY2Vzc2lvbi1udW0+PHdv
cmstdHlwZT5NdWx0aWNlbnRlciBTdHVkeTwvd29yay10eXBlPjx1cmxzPjxyZWxhdGVkLXVybHM+
PHVybD5odHRwOi8vd3d3Lm5jYmkubmxtLm5paC5nb3YvcHVibWVkLzE3OTU5MDE1PC91cmw+PC9y
ZWxhdGVkLXVybHM+PC91cmxzPjxjdXN0b20yPjIxMjEyNjc8L2N1c3RvbTI+PGVsZWN0cm9uaWMt
cmVzb3VyY2UtbnVtPjEwLjEzMDgvMDAzNTg4NDA3WDIwOTMyOTwvZWxlY3Ryb25pYy1yZXNvdXJj
ZS1udW0+PGxhbmd1YWdlPmVuZzwvbGFuZ3VhZ2U+PC9yZWNvcmQ+PC9DaXRlPjwvRW5kTm90ZT4A
</w:fldData>
        </w:fldChar>
      </w:r>
      <w:r w:rsidR="001F5730">
        <w:instrText xml:space="preserve"> ADDIN EN.CITE.DATA </w:instrText>
      </w:r>
      <w:r w:rsidR="001F5730">
        <w:fldChar w:fldCharType="end"/>
      </w:r>
      <w:r w:rsidR="00300CD2">
        <w:fldChar w:fldCharType="separate"/>
      </w:r>
      <w:r w:rsidR="001F5730">
        <w:rPr>
          <w:noProof/>
        </w:rPr>
        <w:t>[12, 13]</w:t>
      </w:r>
      <w:r w:rsidR="00300CD2">
        <w:fldChar w:fldCharType="end"/>
      </w:r>
      <w:r w:rsidR="001F5730">
        <w:t>.</w:t>
      </w:r>
      <w:r w:rsidR="00300CD2">
        <w:t xml:space="preserve"> </w:t>
      </w:r>
      <w:proofErr w:type="gramStart"/>
      <w:r w:rsidR="00300CD2">
        <w:t>The</w:t>
      </w:r>
      <w:proofErr w:type="gramEnd"/>
      <w:r w:rsidR="00300CD2">
        <w:t xml:space="preserve"> extent to which musculoskeletal trauma care is offered by mission hospitals in Malawi remains unknown. </w:t>
      </w:r>
    </w:p>
    <w:p w14:paraId="4E614E6E" w14:textId="7211A136" w:rsidR="00650B75" w:rsidRDefault="00F91C64" w:rsidP="00BF112F">
      <w:pPr>
        <w:spacing w:line="480" w:lineRule="auto"/>
        <w:ind w:firstLine="720"/>
        <w:jc w:val="both"/>
      </w:pPr>
      <w:r>
        <w:t>Under a national health plan, all services delivered by the Ministry of Health are</w:t>
      </w:r>
      <w:r w:rsidRPr="00AA4814">
        <w:t xml:space="preserve"> free</w:t>
      </w:r>
      <w:r>
        <w:t xml:space="preserve"> </w:t>
      </w:r>
      <w:r w:rsidRPr="00AA4814">
        <w:t>at</w:t>
      </w:r>
      <w:r>
        <w:t xml:space="preserve"> the point of delivery</w:t>
      </w:r>
      <w:r w:rsidRPr="00AA4814">
        <w:t xml:space="preserve"> </w:t>
      </w:r>
      <w:r>
        <w:t>in all government hospitals</w:t>
      </w:r>
      <w:r w:rsidR="001F5730">
        <w:t xml:space="preserve"> </w:t>
      </w:r>
      <w:r>
        <w:fldChar w:fldCharType="begin"/>
      </w:r>
      <w:r w:rsidR="001F5730">
        <w:instrText xml:space="preserve"> ADDIN EN.CITE &lt;EndNote&gt;&lt;Cite&gt;&lt;Year&gt;2009&lt;/Year&gt;&lt;RecNum&gt;293&lt;/RecNum&gt;&lt;DisplayText&gt;[14]&lt;/DisplayText&gt;&lt;record&gt;&lt;rec-number&gt;293&lt;/rec-number&gt;&lt;foreign-keys&gt;&lt;key app="EN" db-id="ed055pstyra9f8e5zravrwvir059sxs2zt50" timestamp="0"&gt;293&lt;/key&gt;&lt;/foreign-keys&gt;&lt;ref-type name="Journal Article"&gt;17&lt;/ref-type&gt;&lt;contributors&gt;&lt;/contributors&gt;&lt;titles&gt;&lt;title&gt;Second Generation, WHO Country Cooperation Strategy, 2008-2013, Malawi&lt;/title&gt;&lt;secondary-title&gt;WHO Regional Office for Africa&lt;/secondary-title&gt;&lt;/titles&gt;&lt;dates&gt;&lt;year&gt;2009&lt;/year&gt;&lt;/dates&gt;&lt;urls&gt;&lt;/urls&gt;&lt;/record&gt;&lt;/Cite&gt;&lt;/EndNote&gt;</w:instrText>
      </w:r>
      <w:r>
        <w:fldChar w:fldCharType="separate"/>
      </w:r>
      <w:r w:rsidR="001F5730">
        <w:rPr>
          <w:noProof/>
        </w:rPr>
        <w:t>[14]</w:t>
      </w:r>
      <w:r>
        <w:fldChar w:fldCharType="end"/>
      </w:r>
      <w:r w:rsidR="001F5730">
        <w:t>.</w:t>
      </w:r>
      <w:r>
        <w:t xml:space="preserve"> However, indirect costs of seeking care, especially transportation costs to reach a health facility, can still make healthcare inaccessible to many Malawians</w:t>
      </w:r>
      <w:r w:rsidR="001F5730">
        <w:t xml:space="preserve"> </w:t>
      </w:r>
      <w:r>
        <w:fldChar w:fldCharType="begin">
          <w:fldData xml:space="preserve">PEVuZE5vdGU+PENpdGU+PFllYXI+MjAwOTwvWWVhcj48UmVjTnVtPjI5MzwvUmVjTnVtPjxEaXNw
bGF5VGV4dD5bMTQsIDE1XTwvRGlzcGxheVRleHQ+PHJlY29yZD48cmVjLW51bWJlcj4yOTM8L3Jl
Yy1udW1iZXI+PGZvcmVpZ24ta2V5cz48a2V5IGFwcD0iRU4iIGRiLWlkPSJlZDA1NXBzdHlyYTlm
OGU1enJhdnJ3dmlyMDU5c3hzMnp0NTAiIHRpbWVzdGFtcD0iMCI+MjkzPC9rZXk+PC9mb3JlaWdu
LWtleXM+PHJlZi10eXBlIG5hbWU9IkpvdXJuYWwgQXJ0aWNsZSI+MTc8L3JlZi10eXBlPjxjb250
cmlidXRvcnM+PC9jb250cmlidXRvcnM+PHRpdGxlcz48dGl0bGU+U2Vjb25kIEdlbmVyYXRpb24s
IFdITyBDb3VudHJ5IENvb3BlcmF0aW9uIFN0cmF0ZWd5LCAyMDA4LTIwMTMsIE1hbGF3aTwvdGl0
bGU+PHNlY29uZGFyeS10aXRsZT5XSE8gUmVnaW9uYWwgT2ZmaWNlIGZvciBBZnJpY2E8L3NlY29u
ZGFyeS10aXRsZT48L3RpdGxlcz48ZGF0ZXM+PHllYXI+MjAwOTwveWVhcj48L2RhdGVzPjx1cmxz
PjwvdXJscz48L3JlY29yZD48L0NpdGU+PENpdGU+PEF1dGhvcj5WYXJlbGE8L0F1dGhvcj48WWVh
cj4yMDE3PC9ZZWFyPjxSZWNOdW0+MzQ5PC9SZWNOdW0+PHJlY29yZD48cmVjLW51bWJlcj4zNDk8
L3JlYy1udW1iZXI+PGZvcmVpZ24ta2V5cz48a2V5IGFwcD0iRU4iIGRiLWlkPSJlZDA1NXBzdHly
YTlmOGU1enJhdnJ3dmlyMDU5c3hzMnp0NTAiIHRpbWVzdGFtcD0iMTU0NjY0MDM4MSI+MzQ5PC9r
ZXk+PC9mb3JlaWduLWtleXM+PHJlZi10eXBlIG5hbWU9IkpvdXJuYWwgQXJ0aWNsZSI+MTc8L3Jl
Zi10eXBlPjxjb250cmlidXRvcnM+PGF1dGhvcnM+PGF1dGhvcj5WYXJlbGEsIEMuPC9hdXRob3I+
PGF1dGhvcj5Zb3VuZywgUy48L2F1dGhvcj48YXV0aG9yPkdyb2VuLCBSLjwvYXV0aG9yPjxhdXRo
b3I+QmFuemEsIEwuPC9hdXRob3I+PGF1dGhvcj5Na2FuZGF3aXJlLCBOLiBDLjwvYXV0aG9yPjxh
dXRob3I+VmlzdGUsIEEuPC9hdXRob3I+PC9hdXRob3JzPjwvY29udHJpYnV0b3JzPjxhdXRoLWFk
ZHJlc3M+S2FtdXp1IENlbnRyYWwgSG9zcGl0YWwsIExpbG9uZ3dlLCBNYWxhd2kuJiN4RDtMaWxv
bmd3ZSBDYW1wdXMsIENvbGxlZ2Ugb2YgTWVkaWNpbmUsIFVuaXZlcnNpdHkgb2YgTWFsYXdpLCBM
aWxvbmd3ZSwgTWFsYXdpLiYjeEQ7SW5zdGl0dXRlIG9mIENsaW5pY2FsIFNjaWVuY2VzIChLMSBh
bmQgQ2VudHJlIGZvciBJbnRlcm5hdGlvbmFsIEhlYWx0aCwgVW5pdmVyc2l0eSBvZiBCZXJnZW4s
IEJlcmdlbiwgTm9yd2F5LiYjeEQ7RGVwYXJ0bWVudCBvZiBPcnRob3BhZWRpYyBTdXJnZXJ5LCBI
YXVrZWxhbmQgVW5pdmVyc2l0eSBIb3NwaXRhbCwgQmVyZ2VuLCBOb3J3YXkuJiN4RDtEZXBhcnRt
ZW50IG9mIEd5bmVjb2xvZ3kgYW5kIE9ic3RldHJpY3MsIEpvaG5zIEhvcGtpbnMgSG9zcGl0YWws
IEJhbHRpbW9yZSwgTWFyeWxhbmQsIFVTQS4mI3hEO0RlcGFydG1lbnQgb2YgT2JzdGV0cmljcyBh
bmQgR3luYWVjb2xvZ3ksIEFsYXNrYSBOYXRpdmUgTWVkaWNhbCBDZW50ZXIsIEFuY2hvcmFnZSwg
QWxhc2thLCBVU0EuJiN4RDtDb2xsZWdlIG9mIE1lZGljaW5lLCBVbml2ZXJzaXR5IG9mIE1hbGF3
aSwgQmxhbnR5cmUsIE1hbGF3aS4mI3hEO0RlcGFydG1lbnQgb2YgQWN1dGUgYW5kIEdhc3Ryb2lu
dGVzdGluYWwgU3VyZ2VyeSwgSGF1a2VsYW5kIFVuaXZlcnNpdHkgSG9zcGl0YWwsIEJlcmdlbiwg
Tm9yd2F5LjwvYXV0aC1hZGRyZXNzPjx0aXRsZXM+PHRpdGxlPlVudHJlYXRlZCBzdXJnaWNhbCBj
b25kaXRpb25zIGluIE1hbGF3aTogQSByYW5kb21pc2VkIGNyb3NzLXNlY3Rpb25hbCBuYXRpb253
aWRlIGhvdXNlaG9sZCBzdXJ2ZXk8L3RpdGxlPjxzZWNvbmRhcnktdGl0bGU+TWFsYXdpIE1lZCBK
PC9zZWNvbmRhcnktdGl0bGU+PC90aXRsZXM+PHBlcmlvZGljYWw+PGZ1bGwtdGl0bGU+TWFsYXdp
IE1lZCBKPC9mdWxsLXRpdGxlPjxhYmJyLTE+TWFsYXdpIE1lZGljYWwgSm91cm5hbDwvYWJici0x
PjwvcGVyaW9kaWNhbD48cGFnZXM+MjMxLTIzNjwvcGFnZXM+PHZvbHVtZT4yOTwvdm9sdW1lPjxu
dW1iZXI+MzwvbnVtYmVyPjxlZGl0aW9uPjIwMTgvMDYvMDc8L2VkaXRpb24+PGtleXdvcmRzPjxr
ZXl3b3JkPkFkb2xlc2NlbnQ8L2tleXdvcmQ+PGtleXdvcmQ+QWR1bHQ8L2tleXdvcmQ+PGtleXdv
cmQ+QWdlZDwva2V5d29yZD48a2V5d29yZD5BZ2VkLCA4MCBhbmQgb3Zlcjwva2V5d29yZD48a2V5
d29yZD5DaGlsZDwva2V5d29yZD48a2V5d29yZD5DaGlsZCwgUHJlc2Nob29sPC9rZXl3b3JkPjxr
ZXl3b3JkPkNyb3NzLVNlY3Rpb25hbCBTdHVkaWVzPC9rZXl3b3JkPjxrZXl3b3JkPkZlbWFsZTwv
a2V5d29yZD48a2V5d29yZD4qSGVhbHRoIENhcmUgU3VydmV5czwva2V5d29yZD48a2V5d29yZD5I
ZWFsdGggU2VydmljZXMgQWNjZXNzaWJpbGl0eTwva2V5d29yZD48a2V5d29yZD5IZWFsdGggU2Vy
dmljZXMgTmVlZHMgYW5kIERlbWFuZC8qc3RhdGlzdGljcyAmYW1wOyBudW1lcmljYWwgZGF0YTwv
a2V5d29yZD48a2V5d29yZD4qSGVhbHRoIFNlcnZpY2VzIFJlc2VhcmNoL21ldGhvZHM8L2tleXdv
cmQ+PGtleXdvcmQ+SHVtYW5zPC9rZXl3b3JkPjxrZXl3b3JkPkluZmFudDwva2V5d29yZD48a2V5
d29yZD5NYWxhd2k8L2tleXdvcmQ+PGtleXdvcmQ+TWFsZTwva2V5d29yZD48a2V5d29yZD5NaWRk
bGUgQWdlZDwva2V5d29yZD48a2V5d29yZD4qTW9ydGFsaXR5PC9rZXl3b3JkPjxrZXl3b3JkPk5l
ZWRzIEFzc2Vzc21lbnQ8L2tleXdvcmQ+PGtleXdvcmQ+UG92ZXJ0eTwva2V5d29yZD48a2V5d29y
ZD5SdXJhbCBQb3B1bGF0aW9uPC9rZXl3b3JkPjxrZXl3b3JkPlN1cmdpY2FsIFByb2NlZHVyZXMs
IE9wZXJhdGl2ZS8qc3RhdGlzdGljcyAmYW1wOyBudW1lcmljYWwgZGF0YTwva2V5d29yZD48a2V5
d29yZD5TdXJ2ZXlzIGFuZCBRdWVzdGlvbm5haXJlczwva2V5d29yZD48a2V5d29yZD5VcmJhbiBQ
b3B1bGF0aW9uPC9rZXl3b3JkPjxrZXl3b3JkPllvdW5nIEFkdWx0PC9rZXl3b3JkPjwva2V5d29y
ZHM+PGRhdGVzPjx5ZWFyPjIwMTc8L3llYXI+PHB1Yi1kYXRlcz48ZGF0ZT5TZXA8L2RhdGU+PC9w
dWItZGF0ZXM+PC9kYXRlcz48aXNibj4xOTk1LTcyNzAgKEVsZWN0cm9uaWMpJiN4RDsxOTk1LTcy
NjIgKExpbmtpbmcpPC9pc2JuPjxhY2Nlc3Npb24tbnVtPjI5ODcyNTEyPC9hY2Nlc3Npb24tbnVt
Pjx1cmxzPjxyZWxhdGVkLXVybHM+PHVybD5odHRwczovL3d3dy5uY2JpLm5sbS5uaWguZ292L3B1
Ym1lZC8yOTg3MjUxMjwvdXJsPjwvcmVsYXRlZC11cmxzPjwvdXJscz48Y3VzdG9tMj5QTUM1ODEx
OTk0PC9jdXN0b20yPjxlbGVjdHJvbmljLXJlc291cmNlLW51bT4xMC40MzE0L21tai52MjlpMy4x
PC9lbGVjdHJvbmljLXJlc291cmNlLW51bT48L3JlY29yZD48L0NpdGU+PC9FbmROb3RlPgB=
</w:fldData>
        </w:fldChar>
      </w:r>
      <w:r w:rsidR="001F5730">
        <w:instrText xml:space="preserve"> ADDIN EN.CITE </w:instrText>
      </w:r>
      <w:r w:rsidR="001F5730">
        <w:fldChar w:fldCharType="begin">
          <w:fldData xml:space="preserve">PEVuZE5vdGU+PENpdGU+PFllYXI+MjAwOTwvWWVhcj48UmVjTnVtPjI5MzwvUmVjTnVtPjxEaXNw
bGF5VGV4dD5bMTQsIDE1XTwvRGlzcGxheVRleHQ+PHJlY29yZD48cmVjLW51bWJlcj4yOTM8L3Jl
Yy1udW1iZXI+PGZvcmVpZ24ta2V5cz48a2V5IGFwcD0iRU4iIGRiLWlkPSJlZDA1NXBzdHlyYTlm
OGU1enJhdnJ3dmlyMDU5c3hzMnp0NTAiIHRpbWVzdGFtcD0iMCI+MjkzPC9rZXk+PC9mb3JlaWdu
LWtleXM+PHJlZi10eXBlIG5hbWU9IkpvdXJuYWwgQXJ0aWNsZSI+MTc8L3JlZi10eXBlPjxjb250
cmlidXRvcnM+PC9jb250cmlidXRvcnM+PHRpdGxlcz48dGl0bGU+U2Vjb25kIEdlbmVyYXRpb24s
IFdITyBDb3VudHJ5IENvb3BlcmF0aW9uIFN0cmF0ZWd5LCAyMDA4LTIwMTMsIE1hbGF3aTwvdGl0
bGU+PHNlY29uZGFyeS10aXRsZT5XSE8gUmVnaW9uYWwgT2ZmaWNlIGZvciBBZnJpY2E8L3NlY29u
ZGFyeS10aXRsZT48L3RpdGxlcz48ZGF0ZXM+PHllYXI+MjAwOTwveWVhcj48L2RhdGVzPjx1cmxz
PjwvdXJscz48L3JlY29yZD48L0NpdGU+PENpdGU+PEF1dGhvcj5WYXJlbGE8L0F1dGhvcj48WWVh
cj4yMDE3PC9ZZWFyPjxSZWNOdW0+MzQ5PC9SZWNOdW0+PHJlY29yZD48cmVjLW51bWJlcj4zNDk8
L3JlYy1udW1iZXI+PGZvcmVpZ24ta2V5cz48a2V5IGFwcD0iRU4iIGRiLWlkPSJlZDA1NXBzdHly
YTlmOGU1enJhdnJ3dmlyMDU5c3hzMnp0NTAiIHRpbWVzdGFtcD0iMTU0NjY0MDM4MSI+MzQ5PC9r
ZXk+PC9mb3JlaWduLWtleXM+PHJlZi10eXBlIG5hbWU9IkpvdXJuYWwgQXJ0aWNsZSI+MTc8L3Jl
Zi10eXBlPjxjb250cmlidXRvcnM+PGF1dGhvcnM+PGF1dGhvcj5WYXJlbGEsIEMuPC9hdXRob3I+
PGF1dGhvcj5Zb3VuZywgUy48L2F1dGhvcj48YXV0aG9yPkdyb2VuLCBSLjwvYXV0aG9yPjxhdXRo
b3I+QmFuemEsIEwuPC9hdXRob3I+PGF1dGhvcj5Na2FuZGF3aXJlLCBOLiBDLjwvYXV0aG9yPjxh
dXRob3I+VmlzdGUsIEEuPC9hdXRob3I+PC9hdXRob3JzPjwvY29udHJpYnV0b3JzPjxhdXRoLWFk
ZHJlc3M+S2FtdXp1IENlbnRyYWwgSG9zcGl0YWwsIExpbG9uZ3dlLCBNYWxhd2kuJiN4RDtMaWxv
bmd3ZSBDYW1wdXMsIENvbGxlZ2Ugb2YgTWVkaWNpbmUsIFVuaXZlcnNpdHkgb2YgTWFsYXdpLCBM
aWxvbmd3ZSwgTWFsYXdpLiYjeEQ7SW5zdGl0dXRlIG9mIENsaW5pY2FsIFNjaWVuY2VzIChLMSBh
bmQgQ2VudHJlIGZvciBJbnRlcm5hdGlvbmFsIEhlYWx0aCwgVW5pdmVyc2l0eSBvZiBCZXJnZW4s
IEJlcmdlbiwgTm9yd2F5LiYjeEQ7RGVwYXJ0bWVudCBvZiBPcnRob3BhZWRpYyBTdXJnZXJ5LCBI
YXVrZWxhbmQgVW5pdmVyc2l0eSBIb3NwaXRhbCwgQmVyZ2VuLCBOb3J3YXkuJiN4RDtEZXBhcnRt
ZW50IG9mIEd5bmVjb2xvZ3kgYW5kIE9ic3RldHJpY3MsIEpvaG5zIEhvcGtpbnMgSG9zcGl0YWws
IEJhbHRpbW9yZSwgTWFyeWxhbmQsIFVTQS4mI3hEO0RlcGFydG1lbnQgb2YgT2JzdGV0cmljcyBh
bmQgR3luYWVjb2xvZ3ksIEFsYXNrYSBOYXRpdmUgTWVkaWNhbCBDZW50ZXIsIEFuY2hvcmFnZSwg
QWxhc2thLCBVU0EuJiN4RDtDb2xsZWdlIG9mIE1lZGljaW5lLCBVbml2ZXJzaXR5IG9mIE1hbGF3
aSwgQmxhbnR5cmUsIE1hbGF3aS4mI3hEO0RlcGFydG1lbnQgb2YgQWN1dGUgYW5kIEdhc3Ryb2lu
dGVzdGluYWwgU3VyZ2VyeSwgSGF1a2VsYW5kIFVuaXZlcnNpdHkgSG9zcGl0YWwsIEJlcmdlbiwg
Tm9yd2F5LjwvYXV0aC1hZGRyZXNzPjx0aXRsZXM+PHRpdGxlPlVudHJlYXRlZCBzdXJnaWNhbCBj
b25kaXRpb25zIGluIE1hbGF3aTogQSByYW5kb21pc2VkIGNyb3NzLXNlY3Rpb25hbCBuYXRpb253
aWRlIGhvdXNlaG9sZCBzdXJ2ZXk8L3RpdGxlPjxzZWNvbmRhcnktdGl0bGU+TWFsYXdpIE1lZCBK
PC9zZWNvbmRhcnktdGl0bGU+PC90aXRsZXM+PHBlcmlvZGljYWw+PGZ1bGwtdGl0bGU+TWFsYXdp
IE1lZCBKPC9mdWxsLXRpdGxlPjxhYmJyLTE+TWFsYXdpIE1lZGljYWwgSm91cm5hbDwvYWJici0x
PjwvcGVyaW9kaWNhbD48cGFnZXM+MjMxLTIzNjwvcGFnZXM+PHZvbHVtZT4yOTwvdm9sdW1lPjxu
dW1iZXI+MzwvbnVtYmVyPjxlZGl0aW9uPjIwMTgvMDYvMDc8L2VkaXRpb24+PGtleXdvcmRzPjxr
ZXl3b3JkPkFkb2xlc2NlbnQ8L2tleXdvcmQ+PGtleXdvcmQ+QWR1bHQ8L2tleXdvcmQ+PGtleXdv
cmQ+QWdlZDwva2V5d29yZD48a2V5d29yZD5BZ2VkLCA4MCBhbmQgb3Zlcjwva2V5d29yZD48a2V5
d29yZD5DaGlsZDwva2V5d29yZD48a2V5d29yZD5DaGlsZCwgUHJlc2Nob29sPC9rZXl3b3JkPjxr
ZXl3b3JkPkNyb3NzLVNlY3Rpb25hbCBTdHVkaWVzPC9rZXl3b3JkPjxrZXl3b3JkPkZlbWFsZTwv
a2V5d29yZD48a2V5d29yZD4qSGVhbHRoIENhcmUgU3VydmV5czwva2V5d29yZD48a2V5d29yZD5I
ZWFsdGggU2VydmljZXMgQWNjZXNzaWJpbGl0eTwva2V5d29yZD48a2V5d29yZD5IZWFsdGggU2Vy
dmljZXMgTmVlZHMgYW5kIERlbWFuZC8qc3RhdGlzdGljcyAmYW1wOyBudW1lcmljYWwgZGF0YTwv
a2V5d29yZD48a2V5d29yZD4qSGVhbHRoIFNlcnZpY2VzIFJlc2VhcmNoL21ldGhvZHM8L2tleXdv
cmQ+PGtleXdvcmQ+SHVtYW5zPC9rZXl3b3JkPjxrZXl3b3JkPkluZmFudDwva2V5d29yZD48a2V5
d29yZD5NYWxhd2k8L2tleXdvcmQ+PGtleXdvcmQ+TWFsZTwva2V5d29yZD48a2V5d29yZD5NaWRk
bGUgQWdlZDwva2V5d29yZD48a2V5d29yZD4qTW9ydGFsaXR5PC9rZXl3b3JkPjxrZXl3b3JkPk5l
ZWRzIEFzc2Vzc21lbnQ8L2tleXdvcmQ+PGtleXdvcmQ+UG92ZXJ0eTwva2V5d29yZD48a2V5d29y
ZD5SdXJhbCBQb3B1bGF0aW9uPC9rZXl3b3JkPjxrZXl3b3JkPlN1cmdpY2FsIFByb2NlZHVyZXMs
IE9wZXJhdGl2ZS8qc3RhdGlzdGljcyAmYW1wOyBudW1lcmljYWwgZGF0YTwva2V5d29yZD48a2V5
d29yZD5TdXJ2ZXlzIGFuZCBRdWVzdGlvbm5haXJlczwva2V5d29yZD48a2V5d29yZD5VcmJhbiBQ
b3B1bGF0aW9uPC9rZXl3b3JkPjxrZXl3b3JkPllvdW5nIEFkdWx0PC9rZXl3b3JkPjwva2V5d29y
ZHM+PGRhdGVzPjx5ZWFyPjIwMTc8L3llYXI+PHB1Yi1kYXRlcz48ZGF0ZT5TZXA8L2RhdGU+PC9w
dWItZGF0ZXM+PC9kYXRlcz48aXNibj4xOTk1LTcyNzAgKEVsZWN0cm9uaWMpJiN4RDsxOTk1LTcy
NjIgKExpbmtpbmcpPC9pc2JuPjxhY2Nlc3Npb24tbnVtPjI5ODcyNTEyPC9hY2Nlc3Npb24tbnVt
Pjx1cmxzPjxyZWxhdGVkLXVybHM+PHVybD5odHRwczovL3d3dy5uY2JpLm5sbS5uaWguZ292L3B1
Ym1lZC8yOTg3MjUxMjwvdXJsPjwvcmVsYXRlZC11cmxzPjwvdXJscz48Y3VzdG9tMj5QTUM1ODEx
OTk0PC9jdXN0b20yPjxlbGVjdHJvbmljLXJlc291cmNlLW51bT4xMC40MzE0L21tai52MjlpMy4x
PC9lbGVjdHJvbmljLXJlc291cmNlLW51bT48L3JlY29yZD48L0NpdGU+PC9FbmROb3RlPgB=
</w:fldData>
        </w:fldChar>
      </w:r>
      <w:r w:rsidR="001F5730">
        <w:instrText xml:space="preserve"> ADDIN EN.CITE.DATA </w:instrText>
      </w:r>
      <w:r w:rsidR="001F5730">
        <w:fldChar w:fldCharType="end"/>
      </w:r>
      <w:r>
        <w:fldChar w:fldCharType="separate"/>
      </w:r>
      <w:r w:rsidR="001F5730">
        <w:rPr>
          <w:noProof/>
        </w:rPr>
        <w:t>[14, 15]</w:t>
      </w:r>
      <w:r>
        <w:fldChar w:fldCharType="end"/>
      </w:r>
      <w:r w:rsidR="001F5730">
        <w:t>.</w:t>
      </w:r>
      <w:r>
        <w:t xml:space="preserve"> </w:t>
      </w:r>
      <w:r>
        <w:rPr>
          <w:rFonts w:eastAsia="Times New Roman"/>
        </w:rPr>
        <w:t>T</w:t>
      </w:r>
      <w:r w:rsidRPr="0070293F">
        <w:rPr>
          <w:rFonts w:eastAsia="Times New Roman"/>
        </w:rPr>
        <w:t>here is no organized emergency response system in Malawi</w:t>
      </w:r>
      <w:r>
        <w:rPr>
          <w:rFonts w:eastAsia="Times New Roman"/>
        </w:rPr>
        <w:t xml:space="preserve">, and very few patients are </w:t>
      </w:r>
      <w:r w:rsidRPr="0070293F">
        <w:rPr>
          <w:rFonts w:eastAsia="Times New Roman"/>
        </w:rPr>
        <w:t xml:space="preserve">brought to hospital by </w:t>
      </w:r>
      <w:r>
        <w:rPr>
          <w:rFonts w:eastAsia="Times New Roman"/>
        </w:rPr>
        <w:t>emergency medical services</w:t>
      </w:r>
      <w:r w:rsidRPr="0070293F">
        <w:rPr>
          <w:rFonts w:eastAsia="Times New Roman"/>
        </w:rPr>
        <w:t xml:space="preserve"> or </w:t>
      </w:r>
      <w:r>
        <w:rPr>
          <w:rFonts w:eastAsia="Times New Roman"/>
        </w:rPr>
        <w:t xml:space="preserve">by </w:t>
      </w:r>
      <w:r w:rsidRPr="0070293F">
        <w:rPr>
          <w:rFonts w:eastAsia="Times New Roman"/>
        </w:rPr>
        <w:t>ambulance</w:t>
      </w:r>
      <w:r>
        <w:rPr>
          <w:rFonts w:eastAsia="Times New Roman"/>
        </w:rPr>
        <w:t xml:space="preserve">. Most </w:t>
      </w:r>
      <w:r>
        <w:rPr>
          <w:rFonts w:eastAsia="Times New Roman"/>
        </w:rPr>
        <w:lastRenderedPageBreak/>
        <w:t>patients reach hospital by private vehicle, public transportation, bicycle, or by foot</w:t>
      </w:r>
      <w:r w:rsidR="001F5730">
        <w:rPr>
          <w:rFonts w:eastAsia="Times New Roman"/>
        </w:rPr>
        <w:t xml:space="preserve"> </w:t>
      </w:r>
      <w:r w:rsidRPr="0070293F">
        <w:rPr>
          <w:rFonts w:eastAsia="Times New Roman"/>
        </w:rPr>
        <w:fldChar w:fldCharType="begin">
          <w:fldData xml:space="preserve">PEVuZE5vdGU+PENpdGU+PEF1dGhvcj5TYW11ZWw8L0F1dGhvcj48WWVhcj4yMDA5PC9ZZWFyPjxS
ZWNOdW0+MTEzPC9SZWNOdW0+PERpc3BsYXlUZXh0PlsxNiwgMTddPC9EaXNwbGF5VGV4dD48cmVj
b3JkPjxyZWMtbnVtYmVyPjExMzwvcmVjLW51bWJlcj48Zm9yZWlnbi1rZXlzPjxrZXkgYXBwPSJF
TiIgZGItaWQ9ImVkMDU1cHN0eXJhOWY4ZTV6cmF2cnd2aXIwNTlzeHMyenQ1MCIgdGltZXN0YW1w
PSIwIj4xMTM8L2tleT48L2ZvcmVpZ24ta2V5cz48cmVmLXR5cGUgbmFtZT0iSm91cm5hbCBBcnRp
Y2xlIj4xNzwvcmVmLXR5cGU+PGNvbnRyaWJ1dG9ycz48YXV0aG9ycz48YXV0aG9yPlNhbXVlbCwg
Si4gQy48L2F1dGhvcj48YXV0aG9yPkFraW5rdW90dSwgQS48L2F1dGhvcj48YXV0aG9yPlZpbGxh
dmVjZXMsIEEuPC9hdXRob3I+PGF1dGhvcj5DaGFybGVzLCBBLiBHLjwvYXV0aG9yPjxhdXRob3I+
TGVlLCBDLiBOLjwvYXV0aG9yPjxhdXRob3I+SG9mZm1hbiwgSS4gRi48L2F1dGhvcj48YXV0aG9y
Pk1pbGxlciwgVy4gQy48L2F1dGhvcj48YXV0aG9yPkJhbG95aSwgUC48L2F1dGhvcj48YXV0aG9y
PkhvZmZtYW4sIE0uPC9hdXRob3I+PGF1dGhvcj5Ccm93biwgTC4gQi48L2F1dGhvcj48YXV0aG9y
Pk11eWNvLCBBLiBQLjwvYXV0aG9yPjwvYXV0aG9ycz48L2NvbnRyaWJ1dG9ycz48YXV0aC1hZGRy
ZXNzPkRlcGFydG1lbnQgb2YgU3VyZ2VyeSwgVW5pdmVyc2l0eSBvZiBOb3J0aCBDYXJvbGluYSwg
Q2hhcGVsIEhpbGwsIE5DIDI3NTk5LCBVU0EuIGpzYW11ZWxAdW5jaC51bmMuZWR1PC9hdXRoLWFk
ZHJlc3M+PHRpdGxlcz48dGl0bGU+RXBpZGVtaW9sb2d5IG9mIGluanVyaWVzIGF0IGEgdGVydGlh
cnkgY2FyZSBjZW50ZXIgaW4gTWFsYXdpPC90aXRsZT48c2Vjb25kYXJ5LXRpdGxlPldvcmxkIGpv
dXJuYWwgb2Ygc3VyZ2VyeTwvc2Vjb25kYXJ5LXRpdGxlPjwvdGl0bGVzPjxwZXJpb2RpY2FsPjxm
dWxsLXRpdGxlPldvcmxkIEogU3VyZzwvZnVsbC10aXRsZT48YWJici0xPldvcmxkIEpvdXJuYWwg
b2YgU3VyZ2VyeTwvYWJici0xPjwvcGVyaW9kaWNhbD48cGFnZXM+MTgzNi0xODQxPC9wYWdlcz48
dm9sdW1lPjMzPC92b2x1bWU+PG51bWJlcj45PC9udW1iZXI+PGRhdGVzPjx5ZWFyPjIwMDk8L3ll
YXI+PC9kYXRlcz48cHViLWxvY2F0aW9uPlVuaXRlZCBTdGF0ZXM8L3B1Yi1sb2NhdGlvbj48aXNi
bj4xNDMyLTIzMjM8L2lzYm4+PHVybHM+PC91cmxzPjxlbGVjdHJvbmljLXJlc291cmNlLW51bT4x
MC4xMDA3L3MwMDI2OC0wMDktMDExMy00IFtkb2ldPC9lbGVjdHJvbmljLXJlc291cmNlLW51bT48
YWNjZXNzLWRhdGU+U2VwPC9hY2Nlc3MtZGF0ZT48L3JlY29yZD48L0NpdGU+PENpdGU+PEF1dGhv
cj5KYWZmcnk8L0F1dGhvcj48WWVhcj4yMDE3PC9ZZWFyPjxSZWNOdW0+MjMwPC9SZWNOdW0+PHJl
Y29yZD48cmVjLW51bWJlcj4yMzA8L3JlYy1udW1iZXI+PGZvcmVpZ24ta2V5cz48a2V5IGFwcD0i
RU4iIGRiLWlkPSJlZDA1NXBzdHlyYTlmOGU1enJhdnJ3dmlyMDU5c3hzMnp0NTAiIHRpbWVzdGFt
cD0iMCI+MjMwPC9rZXk+PC9mb3JlaWduLWtleXM+PHJlZi10eXBlIG5hbWU9IkpvdXJuYWwgQXJ0
aWNsZSI+MTc8L3JlZi10eXBlPjxjb250cmlidXRvcnM+PGF1dGhvcnM+PGF1dGhvcj5KYWZmcnks
IFouPC9hdXRob3I+PGF1dGhvcj5DaG9rb3RobywgTC4gQy48L2F1dGhvcj48YXV0aG9yPkhhcnJp
c29uLCBXLiBKLjwvYXV0aG9yPjxhdXRob3I+TWthbmRhd2lyZSwgTi4gQy48L2F1dGhvcj48L2F1
dGhvcnM+PC9jb250cmlidXRvcnM+PGF1dGgtYWRkcmVzcz4xIEZvdW5kYXRpb24gRG9jdG9yLCBN
ZWR3YXkgTkhTIEZvdW5kYXRpb24gVHJ1c3QsIE1lZHdheSwgS2VudCwgVUsuOyAyIENvbnN1bHRh
bnQgT3J0aG9wYWVkaWMgU3VyZ2VvbiwgQmVpdCBDdXJlIEludGVybmF0aW9uYWwgSG9zcGl0YWws
IEJsYW50eXJlLCBNYWxhd2kuOyAzIENvbnN1bHRhbnQgVHJhdW1hIGFuZCBPcnRob3BhZWRpY3Ms
IENvdW50ZXNzIG9mIENoZXN0ZXIgTkhTIEZvdW5kYXRpb24gVHJ1c3QsIENoZXN0ZXIsIFVLLjsg
NCBQcm9mZXNzb3Igb2YgT3J0aG9wYWVkaWNzIGFuZCBIZWFkIG9mIFN1cmdlcnksIENvbGxlZ2Ug
b2YgTWVkaWNpbmUsIFVuaXZlcnNpdHkgb2YgTWFsYXdpLCBCbGFudHlyZSwgTWFsYXdpLjwvYXV0
aC1hZGRyZXNzPjx0aXRsZXM+PHRpdGxlPlRoZSBidXJkZW4gb2YgdHJhdW1hIGF0IGEgZGlzdHJp
Y3QgaG9zcGl0YWwgaW4gTWFsYXdpPC90aXRsZT48c2Vjb25kYXJ5LXRpdGxlPlRyb3BpY2FsIGRv
Y3Rvcjwvc2Vjb25kYXJ5LXRpdGxlPjwvdGl0bGVzPjxwZXJpb2RpY2FsPjxmdWxsLXRpdGxlPlRy
b3AgRG9jdDwvZnVsbC10aXRsZT48YWJici0xPlRyb3BpY2FsIERvY3RvcjwvYWJici0xPjwvcGVy
aW9kaWNhbD48cGFnZXM+NDk0NzU1MTc2OTAzMzM8L3BhZ2VzPjxkYXRlcz48eWVhcj4yMDE3PC95
ZWFyPjwvZGF0ZXM+PHB1Yi1sb2NhdGlvbj5FbmdsYW5kPC9wdWItbG9jYXRpb24+PGlzYm4+MTc1
OC0xMTMzPC9pc2JuPjx1cmxzPjwvdXJscz48ZWxlY3Ryb25pYy1yZXNvdXJjZS1udW0+MTAuMTE3
Ny8wMDQ5NDc1NTE3NjkwMzMzLiYjeEQ7MTAuMTE3Ny8wMDQ5NDc1NTE3NjkwMzMzIFtkb2ldPC9l
bGVjdHJvbmljLXJlc291cmNlLW51bT48YWNjZXNzLWRhdGU+SmFuIDAxPC9hY2Nlc3MtZGF0ZT48
L3JlY29yZD48L0NpdGU+PC9FbmROb3RlPn==
</w:fldData>
        </w:fldChar>
      </w:r>
      <w:r w:rsidR="001F5730">
        <w:rPr>
          <w:rFonts w:eastAsia="Times New Roman"/>
        </w:rPr>
        <w:instrText xml:space="preserve"> ADDIN EN.CITE </w:instrText>
      </w:r>
      <w:r w:rsidR="001F5730">
        <w:rPr>
          <w:rFonts w:eastAsia="Times New Roman"/>
        </w:rPr>
        <w:fldChar w:fldCharType="begin">
          <w:fldData xml:space="preserve">PEVuZE5vdGU+PENpdGU+PEF1dGhvcj5TYW11ZWw8L0F1dGhvcj48WWVhcj4yMDA5PC9ZZWFyPjxS
ZWNOdW0+MTEzPC9SZWNOdW0+PERpc3BsYXlUZXh0PlsxNiwgMTddPC9EaXNwbGF5VGV4dD48cmVj
b3JkPjxyZWMtbnVtYmVyPjExMzwvcmVjLW51bWJlcj48Zm9yZWlnbi1rZXlzPjxrZXkgYXBwPSJF
TiIgZGItaWQ9ImVkMDU1cHN0eXJhOWY4ZTV6cmF2cnd2aXIwNTlzeHMyenQ1MCIgdGltZXN0YW1w
PSIwIj4xMTM8L2tleT48L2ZvcmVpZ24ta2V5cz48cmVmLXR5cGUgbmFtZT0iSm91cm5hbCBBcnRp
Y2xlIj4xNzwvcmVmLXR5cGU+PGNvbnRyaWJ1dG9ycz48YXV0aG9ycz48YXV0aG9yPlNhbXVlbCwg
Si4gQy48L2F1dGhvcj48YXV0aG9yPkFraW5rdW90dSwgQS48L2F1dGhvcj48YXV0aG9yPlZpbGxh
dmVjZXMsIEEuPC9hdXRob3I+PGF1dGhvcj5DaGFybGVzLCBBLiBHLjwvYXV0aG9yPjxhdXRob3I+
TGVlLCBDLiBOLjwvYXV0aG9yPjxhdXRob3I+SG9mZm1hbiwgSS4gRi48L2F1dGhvcj48YXV0aG9y
Pk1pbGxlciwgVy4gQy48L2F1dGhvcj48YXV0aG9yPkJhbG95aSwgUC48L2F1dGhvcj48YXV0aG9y
PkhvZmZtYW4sIE0uPC9hdXRob3I+PGF1dGhvcj5Ccm93biwgTC4gQi48L2F1dGhvcj48YXV0aG9y
Pk11eWNvLCBBLiBQLjwvYXV0aG9yPjwvYXV0aG9ycz48L2NvbnRyaWJ1dG9ycz48YXV0aC1hZGRy
ZXNzPkRlcGFydG1lbnQgb2YgU3VyZ2VyeSwgVW5pdmVyc2l0eSBvZiBOb3J0aCBDYXJvbGluYSwg
Q2hhcGVsIEhpbGwsIE5DIDI3NTk5LCBVU0EuIGpzYW11ZWxAdW5jaC51bmMuZWR1PC9hdXRoLWFk
ZHJlc3M+PHRpdGxlcz48dGl0bGU+RXBpZGVtaW9sb2d5IG9mIGluanVyaWVzIGF0IGEgdGVydGlh
cnkgY2FyZSBjZW50ZXIgaW4gTWFsYXdpPC90aXRsZT48c2Vjb25kYXJ5LXRpdGxlPldvcmxkIGpv
dXJuYWwgb2Ygc3VyZ2VyeTwvc2Vjb25kYXJ5LXRpdGxlPjwvdGl0bGVzPjxwZXJpb2RpY2FsPjxm
dWxsLXRpdGxlPldvcmxkIEogU3VyZzwvZnVsbC10aXRsZT48YWJici0xPldvcmxkIEpvdXJuYWwg
b2YgU3VyZ2VyeTwvYWJici0xPjwvcGVyaW9kaWNhbD48cGFnZXM+MTgzNi0xODQxPC9wYWdlcz48
dm9sdW1lPjMzPC92b2x1bWU+PG51bWJlcj45PC9udW1iZXI+PGRhdGVzPjx5ZWFyPjIwMDk8L3ll
YXI+PC9kYXRlcz48cHViLWxvY2F0aW9uPlVuaXRlZCBTdGF0ZXM8L3B1Yi1sb2NhdGlvbj48aXNi
bj4xNDMyLTIzMjM8L2lzYm4+PHVybHM+PC91cmxzPjxlbGVjdHJvbmljLXJlc291cmNlLW51bT4x
MC4xMDA3L3MwMDI2OC0wMDktMDExMy00IFtkb2ldPC9lbGVjdHJvbmljLXJlc291cmNlLW51bT48
YWNjZXNzLWRhdGU+U2VwPC9hY2Nlc3MtZGF0ZT48L3JlY29yZD48L0NpdGU+PENpdGU+PEF1dGhv
cj5KYWZmcnk8L0F1dGhvcj48WWVhcj4yMDE3PC9ZZWFyPjxSZWNOdW0+MjMwPC9SZWNOdW0+PHJl
Y29yZD48cmVjLW51bWJlcj4yMzA8L3JlYy1udW1iZXI+PGZvcmVpZ24ta2V5cz48a2V5IGFwcD0i
RU4iIGRiLWlkPSJlZDA1NXBzdHlyYTlmOGU1enJhdnJ3dmlyMDU5c3hzMnp0NTAiIHRpbWVzdGFt
cD0iMCI+MjMwPC9rZXk+PC9mb3JlaWduLWtleXM+PHJlZi10eXBlIG5hbWU9IkpvdXJuYWwgQXJ0
aWNsZSI+MTc8L3JlZi10eXBlPjxjb250cmlidXRvcnM+PGF1dGhvcnM+PGF1dGhvcj5KYWZmcnks
IFouPC9hdXRob3I+PGF1dGhvcj5DaG9rb3RobywgTC4gQy48L2F1dGhvcj48YXV0aG9yPkhhcnJp
c29uLCBXLiBKLjwvYXV0aG9yPjxhdXRob3I+TWthbmRhd2lyZSwgTi4gQy48L2F1dGhvcj48L2F1
dGhvcnM+PC9jb250cmlidXRvcnM+PGF1dGgtYWRkcmVzcz4xIEZvdW5kYXRpb24gRG9jdG9yLCBN
ZWR3YXkgTkhTIEZvdW5kYXRpb24gVHJ1c3QsIE1lZHdheSwgS2VudCwgVUsuOyAyIENvbnN1bHRh
bnQgT3J0aG9wYWVkaWMgU3VyZ2VvbiwgQmVpdCBDdXJlIEludGVybmF0aW9uYWwgSG9zcGl0YWws
IEJsYW50eXJlLCBNYWxhd2kuOyAzIENvbnN1bHRhbnQgVHJhdW1hIGFuZCBPcnRob3BhZWRpY3Ms
IENvdW50ZXNzIG9mIENoZXN0ZXIgTkhTIEZvdW5kYXRpb24gVHJ1c3QsIENoZXN0ZXIsIFVLLjsg
NCBQcm9mZXNzb3Igb2YgT3J0aG9wYWVkaWNzIGFuZCBIZWFkIG9mIFN1cmdlcnksIENvbGxlZ2Ug
b2YgTWVkaWNpbmUsIFVuaXZlcnNpdHkgb2YgTWFsYXdpLCBCbGFudHlyZSwgTWFsYXdpLjwvYXV0
aC1hZGRyZXNzPjx0aXRsZXM+PHRpdGxlPlRoZSBidXJkZW4gb2YgdHJhdW1hIGF0IGEgZGlzdHJp
Y3QgaG9zcGl0YWwgaW4gTWFsYXdpPC90aXRsZT48c2Vjb25kYXJ5LXRpdGxlPlRyb3BpY2FsIGRv
Y3Rvcjwvc2Vjb25kYXJ5LXRpdGxlPjwvdGl0bGVzPjxwZXJpb2RpY2FsPjxmdWxsLXRpdGxlPlRy
b3AgRG9jdDwvZnVsbC10aXRsZT48YWJici0xPlRyb3BpY2FsIERvY3RvcjwvYWJici0xPjwvcGVy
aW9kaWNhbD48cGFnZXM+NDk0NzU1MTc2OTAzMzM8L3BhZ2VzPjxkYXRlcz48eWVhcj4yMDE3PC95
ZWFyPjwvZGF0ZXM+PHB1Yi1sb2NhdGlvbj5FbmdsYW5kPC9wdWItbG9jYXRpb24+PGlzYm4+MTc1
OC0xMTMzPC9pc2JuPjx1cmxzPjwvdXJscz48ZWxlY3Ryb25pYy1yZXNvdXJjZS1udW0+MTAuMTE3
Ny8wMDQ5NDc1NTE3NjkwMzMzLiYjeEQ7MTAuMTE3Ny8wMDQ5NDc1NTE3NjkwMzMzIFtkb2ldPC9l
bGVjdHJvbmljLXJlc291cmNlLW51bT48YWNjZXNzLWRhdGU+SmFuIDAxPC9hY2Nlc3MtZGF0ZT48
L3JlY29yZD48L0NpdGU+PC9FbmROb3RlPn==
</w:fldData>
        </w:fldChar>
      </w:r>
      <w:r w:rsidR="001F5730">
        <w:rPr>
          <w:rFonts w:eastAsia="Times New Roman"/>
        </w:rPr>
        <w:instrText xml:space="preserve"> ADDIN EN.CITE.DATA </w:instrText>
      </w:r>
      <w:r w:rsidR="001F5730">
        <w:rPr>
          <w:rFonts w:eastAsia="Times New Roman"/>
        </w:rPr>
      </w:r>
      <w:r w:rsidR="001F5730">
        <w:rPr>
          <w:rFonts w:eastAsia="Times New Roman"/>
        </w:rPr>
        <w:fldChar w:fldCharType="end"/>
      </w:r>
      <w:r w:rsidRPr="0070293F">
        <w:rPr>
          <w:rFonts w:eastAsia="Times New Roman"/>
        </w:rPr>
        <w:fldChar w:fldCharType="separate"/>
      </w:r>
      <w:r w:rsidR="001F5730">
        <w:rPr>
          <w:rFonts w:eastAsia="Times New Roman"/>
          <w:noProof/>
        </w:rPr>
        <w:t>[16, 17]</w:t>
      </w:r>
      <w:r w:rsidRPr="0070293F">
        <w:rPr>
          <w:rFonts w:eastAsia="Times New Roman"/>
        </w:rPr>
        <w:fldChar w:fldCharType="end"/>
      </w:r>
      <w:r w:rsidR="001F5730">
        <w:rPr>
          <w:rFonts w:eastAsia="Times New Roman"/>
        </w:rPr>
        <w:t>.</w:t>
      </w:r>
      <w:r w:rsidRPr="0070293F">
        <w:rPr>
          <w:rFonts w:eastAsia="Times New Roman"/>
        </w:rPr>
        <w:t xml:space="preserve"> </w:t>
      </w:r>
      <w:r w:rsidR="00650B75">
        <w:t>O</w:t>
      </w:r>
      <w:r w:rsidR="00650B75" w:rsidRPr="004C2BEC">
        <w:t>ne</w:t>
      </w:r>
      <w:r w:rsidR="00650B75">
        <w:t>-</w:t>
      </w:r>
      <w:r w:rsidR="00650B75" w:rsidRPr="004C2BEC">
        <w:t xml:space="preserve">quarter of deaths </w:t>
      </w:r>
      <w:r w:rsidR="00650B75">
        <w:t>in Malawi could be avoided</w:t>
      </w:r>
      <w:r w:rsidR="00650B75" w:rsidRPr="004C2BEC">
        <w:t xml:space="preserve"> with </w:t>
      </w:r>
      <w:r w:rsidR="00650B75">
        <w:t>better access to surgical care, and o</w:t>
      </w:r>
      <w:r w:rsidR="00650B75" w:rsidRPr="004C2BEC">
        <w:t xml:space="preserve">ne-third of </w:t>
      </w:r>
      <w:r w:rsidR="00650B75">
        <w:t>Malawians in the community are living with an untreated surgical condition, 30% of which are of the upper or lower extremities</w:t>
      </w:r>
      <w:r w:rsidR="001F5730">
        <w:t xml:space="preserve"> </w:t>
      </w:r>
      <w:r w:rsidR="00650B75">
        <w:fldChar w:fldCharType="begin">
          <w:fldData xml:space="preserve">PEVuZE5vdGU+PENpdGU+PEF1dGhvcj5WYXJlbGE8L0F1dGhvcj48WWVhcj4yMDE3PC9ZZWFyPjxS
ZWNOdW0+MzQ5PC9SZWNOdW0+PERpc3BsYXlUZXh0PlsxNV08L0Rpc3BsYXlUZXh0PjxyZWNvcmQ+
PHJlYy1udW1iZXI+MzQ5PC9yZWMtbnVtYmVyPjxmb3JlaWduLWtleXM+PGtleSBhcHA9IkVOIiBk
Yi1pZD0iZWQwNTVwc3R5cmE5ZjhlNXpyYXZyd3ZpcjA1OXN4czJ6dDUwIiB0aW1lc3RhbXA9IjE1
NDY2NDAzODEiPjM0OTwva2V5PjwvZm9yZWlnbi1rZXlzPjxyZWYtdHlwZSBuYW1lPSJKb3VybmFs
IEFydGljbGUiPjE3PC9yZWYtdHlwZT48Y29udHJpYnV0b3JzPjxhdXRob3JzPjxhdXRob3I+VmFy
ZWxhLCBDLjwvYXV0aG9yPjxhdXRob3I+WW91bmcsIFMuPC9hdXRob3I+PGF1dGhvcj5Hcm9lbiwg
Ui48L2F1dGhvcj48YXV0aG9yPkJhbnphLCBMLjwvYXV0aG9yPjxhdXRob3I+TWthbmRhd2lyZSwg
Ti4gQy48L2F1dGhvcj48YXV0aG9yPlZpc3RlLCBBLjwvYXV0aG9yPjwvYXV0aG9ycz48L2NvbnRy
aWJ1dG9ycz48YXV0aC1hZGRyZXNzPkthbXV6dSBDZW50cmFsIEhvc3BpdGFsLCBMaWxvbmd3ZSwg
TWFsYXdpLiYjeEQ7TGlsb25nd2UgQ2FtcHVzLCBDb2xsZWdlIG9mIE1lZGljaW5lLCBVbml2ZXJz
aXR5IG9mIE1hbGF3aSwgTGlsb25nd2UsIE1hbGF3aS4mI3hEO0luc3RpdHV0ZSBvZiBDbGluaWNh
bCBTY2llbmNlcyAoSzEgYW5kIENlbnRyZSBmb3IgSW50ZXJuYXRpb25hbCBIZWFsdGgsIFVuaXZl
cnNpdHkgb2YgQmVyZ2VuLCBCZXJnZW4sIE5vcndheS4mI3hEO0RlcGFydG1lbnQgb2YgT3J0aG9w
YWVkaWMgU3VyZ2VyeSwgSGF1a2VsYW5kIFVuaXZlcnNpdHkgSG9zcGl0YWwsIEJlcmdlbiwgTm9y
d2F5LiYjeEQ7RGVwYXJ0bWVudCBvZiBHeW5lY29sb2d5IGFuZCBPYnN0ZXRyaWNzLCBKb2hucyBI
b3BraW5zIEhvc3BpdGFsLCBCYWx0aW1vcmUsIE1hcnlsYW5kLCBVU0EuJiN4RDtEZXBhcnRtZW50
IG9mIE9ic3RldHJpY3MgYW5kIEd5bmFlY29sb2d5LCBBbGFza2EgTmF0aXZlIE1lZGljYWwgQ2Vu
dGVyLCBBbmNob3JhZ2UsIEFsYXNrYSwgVVNBLiYjeEQ7Q29sbGVnZSBvZiBNZWRpY2luZSwgVW5p
dmVyc2l0eSBvZiBNYWxhd2ksIEJsYW50eXJlLCBNYWxhd2kuJiN4RDtEZXBhcnRtZW50IG9mIEFj
dXRlIGFuZCBHYXN0cm9pbnRlc3RpbmFsIFN1cmdlcnksIEhhdWtlbGFuZCBVbml2ZXJzaXR5IEhv
c3BpdGFsLCBCZXJnZW4sIE5vcndheS48L2F1dGgtYWRkcmVzcz48dGl0bGVzPjx0aXRsZT5VbnRy
ZWF0ZWQgc3VyZ2ljYWwgY29uZGl0aW9ucyBpbiBNYWxhd2k6IEEgcmFuZG9taXNlZCBjcm9zcy1z
ZWN0aW9uYWwgbmF0aW9ud2lkZSBob3VzZWhvbGQgc3VydmV5PC90aXRsZT48c2Vjb25kYXJ5LXRp
dGxlPk1hbGF3aSBNZWQgSjwvc2Vjb25kYXJ5LXRpdGxlPjwvdGl0bGVzPjxwZXJpb2RpY2FsPjxm
dWxsLXRpdGxlPk1hbGF3aSBNZWQgSjwvZnVsbC10aXRsZT48YWJici0xPk1hbGF3aSBNZWRpY2Fs
IEpvdXJuYWw8L2FiYnItMT48L3BlcmlvZGljYWw+PHBhZ2VzPjIzMS0yMzY8L3BhZ2VzPjx2b2x1
bWU+Mjk8L3ZvbHVtZT48bnVtYmVyPjM8L251bWJlcj48ZWRpdGlvbj4yMDE4LzA2LzA3PC9lZGl0
aW9uPjxrZXl3b3Jkcz48a2V5d29yZD5BZG9sZXNjZW50PC9rZXl3b3JkPjxrZXl3b3JkPkFkdWx0
PC9rZXl3b3JkPjxrZXl3b3JkPkFnZWQ8L2tleXdvcmQ+PGtleXdvcmQ+QWdlZCwgODAgYW5kIG92
ZXI8L2tleXdvcmQ+PGtleXdvcmQ+Q2hpbGQ8L2tleXdvcmQ+PGtleXdvcmQ+Q2hpbGQsIFByZXNj
aG9vbDwva2V5d29yZD48a2V5d29yZD5Dcm9zcy1TZWN0aW9uYWwgU3R1ZGllczwva2V5d29yZD48
a2V5d29yZD5GZW1hbGU8L2tleXdvcmQ+PGtleXdvcmQ+KkhlYWx0aCBDYXJlIFN1cnZleXM8L2tl
eXdvcmQ+PGtleXdvcmQ+SGVhbHRoIFNlcnZpY2VzIEFjY2Vzc2liaWxpdHk8L2tleXdvcmQ+PGtl
eXdvcmQ+SGVhbHRoIFNlcnZpY2VzIE5lZWRzIGFuZCBEZW1hbmQvKnN0YXRpc3RpY3MgJmFtcDsg
bnVtZXJpY2FsIGRhdGE8L2tleXdvcmQ+PGtleXdvcmQ+KkhlYWx0aCBTZXJ2aWNlcyBSZXNlYXJj
aC9tZXRob2RzPC9rZXl3b3JkPjxrZXl3b3JkPkh1bWFuczwva2V5d29yZD48a2V5d29yZD5JbmZh
bnQ8L2tleXdvcmQ+PGtleXdvcmQ+TWFsYXdpPC9rZXl3b3JkPjxrZXl3b3JkPk1hbGU8L2tleXdv
cmQ+PGtleXdvcmQ+TWlkZGxlIEFnZWQ8L2tleXdvcmQ+PGtleXdvcmQ+Kk1vcnRhbGl0eTwva2V5
d29yZD48a2V5d29yZD5OZWVkcyBBc3Nlc3NtZW50PC9rZXl3b3JkPjxrZXl3b3JkPlBvdmVydHk8
L2tleXdvcmQ+PGtleXdvcmQ+UnVyYWwgUG9wdWxhdGlvbjwva2V5d29yZD48a2V5d29yZD5TdXJn
aWNhbCBQcm9jZWR1cmVzLCBPcGVyYXRpdmUvKnN0YXRpc3RpY3MgJmFtcDsgbnVtZXJpY2FsIGRh
dGE8L2tleXdvcmQ+PGtleXdvcmQ+U3VydmV5cyBhbmQgUXVlc3Rpb25uYWlyZXM8L2tleXdvcmQ+
PGtleXdvcmQ+VXJiYW4gUG9wdWxhdGlvbjwva2V5d29yZD48a2V5d29yZD5Zb3VuZyBBZHVsdDwv
a2V5d29yZD48L2tleXdvcmRzPjxkYXRlcz48eWVhcj4yMDE3PC95ZWFyPjxwdWItZGF0ZXM+PGRh
dGU+U2VwPC9kYXRlPjwvcHViLWRhdGVzPjwvZGF0ZXM+PGlzYm4+MTk5NS03MjcwIChFbGVjdHJv
bmljKSYjeEQ7MTk5NS03MjYyIChMaW5raW5nKTwvaXNibj48YWNjZXNzaW9uLW51bT4yOTg3MjUx
MjwvYWNjZXNzaW9uLW51bT48dXJscz48cmVsYXRlZC11cmxzPjx1cmw+aHR0cHM6Ly93d3cubmNi
aS5ubG0ubmloLmdvdi9wdWJtZWQvMjk4NzI1MTI8L3VybD48L3JlbGF0ZWQtdXJscz48L3VybHM+
PGN1c3RvbTI+UE1DNTgxMTk5NDwvY3VzdG9tMj48ZWxlY3Ryb25pYy1yZXNvdXJjZS1udW0+MTAu
NDMxNC9tbWoudjI5aTMuMTwvZWxlY3Ryb25pYy1yZXNvdXJjZS1udW0+PC9yZWNvcmQ+PC9DaXRl
PjwvRW5kTm90ZT5=
</w:fldData>
        </w:fldChar>
      </w:r>
      <w:r w:rsidR="001F5730">
        <w:instrText xml:space="preserve"> ADDIN EN.CITE </w:instrText>
      </w:r>
      <w:r w:rsidR="001F5730">
        <w:fldChar w:fldCharType="begin">
          <w:fldData xml:space="preserve">PEVuZE5vdGU+PENpdGU+PEF1dGhvcj5WYXJlbGE8L0F1dGhvcj48WWVhcj4yMDE3PC9ZZWFyPjxS
ZWNOdW0+MzQ5PC9SZWNOdW0+PERpc3BsYXlUZXh0PlsxNV08L0Rpc3BsYXlUZXh0PjxyZWNvcmQ+
PHJlYy1udW1iZXI+MzQ5PC9yZWMtbnVtYmVyPjxmb3JlaWduLWtleXM+PGtleSBhcHA9IkVOIiBk
Yi1pZD0iZWQwNTVwc3R5cmE5ZjhlNXpyYXZyd3ZpcjA1OXN4czJ6dDUwIiB0aW1lc3RhbXA9IjE1
NDY2NDAzODEiPjM0OTwva2V5PjwvZm9yZWlnbi1rZXlzPjxyZWYtdHlwZSBuYW1lPSJKb3VybmFs
IEFydGljbGUiPjE3PC9yZWYtdHlwZT48Y29udHJpYnV0b3JzPjxhdXRob3JzPjxhdXRob3I+VmFy
ZWxhLCBDLjwvYXV0aG9yPjxhdXRob3I+WW91bmcsIFMuPC9hdXRob3I+PGF1dGhvcj5Hcm9lbiwg
Ui48L2F1dGhvcj48YXV0aG9yPkJhbnphLCBMLjwvYXV0aG9yPjxhdXRob3I+TWthbmRhd2lyZSwg
Ti4gQy48L2F1dGhvcj48YXV0aG9yPlZpc3RlLCBBLjwvYXV0aG9yPjwvYXV0aG9ycz48L2NvbnRy
aWJ1dG9ycz48YXV0aC1hZGRyZXNzPkthbXV6dSBDZW50cmFsIEhvc3BpdGFsLCBMaWxvbmd3ZSwg
TWFsYXdpLiYjeEQ7TGlsb25nd2UgQ2FtcHVzLCBDb2xsZWdlIG9mIE1lZGljaW5lLCBVbml2ZXJz
aXR5IG9mIE1hbGF3aSwgTGlsb25nd2UsIE1hbGF3aS4mI3hEO0luc3RpdHV0ZSBvZiBDbGluaWNh
bCBTY2llbmNlcyAoSzEgYW5kIENlbnRyZSBmb3IgSW50ZXJuYXRpb25hbCBIZWFsdGgsIFVuaXZl
cnNpdHkgb2YgQmVyZ2VuLCBCZXJnZW4sIE5vcndheS4mI3hEO0RlcGFydG1lbnQgb2YgT3J0aG9w
YWVkaWMgU3VyZ2VyeSwgSGF1a2VsYW5kIFVuaXZlcnNpdHkgSG9zcGl0YWwsIEJlcmdlbiwgTm9y
d2F5LiYjeEQ7RGVwYXJ0bWVudCBvZiBHeW5lY29sb2d5IGFuZCBPYnN0ZXRyaWNzLCBKb2hucyBI
b3BraW5zIEhvc3BpdGFsLCBCYWx0aW1vcmUsIE1hcnlsYW5kLCBVU0EuJiN4RDtEZXBhcnRtZW50
IG9mIE9ic3RldHJpY3MgYW5kIEd5bmFlY29sb2d5LCBBbGFza2EgTmF0aXZlIE1lZGljYWwgQ2Vu
dGVyLCBBbmNob3JhZ2UsIEFsYXNrYSwgVVNBLiYjeEQ7Q29sbGVnZSBvZiBNZWRpY2luZSwgVW5p
dmVyc2l0eSBvZiBNYWxhd2ksIEJsYW50eXJlLCBNYWxhd2kuJiN4RDtEZXBhcnRtZW50IG9mIEFj
dXRlIGFuZCBHYXN0cm9pbnRlc3RpbmFsIFN1cmdlcnksIEhhdWtlbGFuZCBVbml2ZXJzaXR5IEhv
c3BpdGFsLCBCZXJnZW4sIE5vcndheS48L2F1dGgtYWRkcmVzcz48dGl0bGVzPjx0aXRsZT5VbnRy
ZWF0ZWQgc3VyZ2ljYWwgY29uZGl0aW9ucyBpbiBNYWxhd2k6IEEgcmFuZG9taXNlZCBjcm9zcy1z
ZWN0aW9uYWwgbmF0aW9ud2lkZSBob3VzZWhvbGQgc3VydmV5PC90aXRsZT48c2Vjb25kYXJ5LXRp
dGxlPk1hbGF3aSBNZWQgSjwvc2Vjb25kYXJ5LXRpdGxlPjwvdGl0bGVzPjxwZXJpb2RpY2FsPjxm
dWxsLXRpdGxlPk1hbGF3aSBNZWQgSjwvZnVsbC10aXRsZT48YWJici0xPk1hbGF3aSBNZWRpY2Fs
IEpvdXJuYWw8L2FiYnItMT48L3BlcmlvZGljYWw+PHBhZ2VzPjIzMS0yMzY8L3BhZ2VzPjx2b2x1
bWU+Mjk8L3ZvbHVtZT48bnVtYmVyPjM8L251bWJlcj48ZWRpdGlvbj4yMDE4LzA2LzA3PC9lZGl0
aW9uPjxrZXl3b3Jkcz48a2V5d29yZD5BZG9sZXNjZW50PC9rZXl3b3JkPjxrZXl3b3JkPkFkdWx0
PC9rZXl3b3JkPjxrZXl3b3JkPkFnZWQ8L2tleXdvcmQ+PGtleXdvcmQ+QWdlZCwgODAgYW5kIG92
ZXI8L2tleXdvcmQ+PGtleXdvcmQ+Q2hpbGQ8L2tleXdvcmQ+PGtleXdvcmQ+Q2hpbGQsIFByZXNj
aG9vbDwva2V5d29yZD48a2V5d29yZD5Dcm9zcy1TZWN0aW9uYWwgU3R1ZGllczwva2V5d29yZD48
a2V5d29yZD5GZW1hbGU8L2tleXdvcmQ+PGtleXdvcmQ+KkhlYWx0aCBDYXJlIFN1cnZleXM8L2tl
eXdvcmQ+PGtleXdvcmQ+SGVhbHRoIFNlcnZpY2VzIEFjY2Vzc2liaWxpdHk8L2tleXdvcmQ+PGtl
eXdvcmQ+SGVhbHRoIFNlcnZpY2VzIE5lZWRzIGFuZCBEZW1hbmQvKnN0YXRpc3RpY3MgJmFtcDsg
bnVtZXJpY2FsIGRhdGE8L2tleXdvcmQ+PGtleXdvcmQ+KkhlYWx0aCBTZXJ2aWNlcyBSZXNlYXJj
aC9tZXRob2RzPC9rZXl3b3JkPjxrZXl3b3JkPkh1bWFuczwva2V5d29yZD48a2V5d29yZD5JbmZh
bnQ8L2tleXdvcmQ+PGtleXdvcmQ+TWFsYXdpPC9rZXl3b3JkPjxrZXl3b3JkPk1hbGU8L2tleXdv
cmQ+PGtleXdvcmQ+TWlkZGxlIEFnZWQ8L2tleXdvcmQ+PGtleXdvcmQ+Kk1vcnRhbGl0eTwva2V5
d29yZD48a2V5d29yZD5OZWVkcyBBc3Nlc3NtZW50PC9rZXl3b3JkPjxrZXl3b3JkPlBvdmVydHk8
L2tleXdvcmQ+PGtleXdvcmQ+UnVyYWwgUG9wdWxhdGlvbjwva2V5d29yZD48a2V5d29yZD5TdXJn
aWNhbCBQcm9jZWR1cmVzLCBPcGVyYXRpdmUvKnN0YXRpc3RpY3MgJmFtcDsgbnVtZXJpY2FsIGRh
dGE8L2tleXdvcmQ+PGtleXdvcmQ+U3VydmV5cyBhbmQgUXVlc3Rpb25uYWlyZXM8L2tleXdvcmQ+
PGtleXdvcmQ+VXJiYW4gUG9wdWxhdGlvbjwva2V5d29yZD48a2V5d29yZD5Zb3VuZyBBZHVsdDwv
a2V5d29yZD48L2tleXdvcmRzPjxkYXRlcz48eWVhcj4yMDE3PC95ZWFyPjxwdWItZGF0ZXM+PGRh
dGU+U2VwPC9kYXRlPjwvcHViLWRhdGVzPjwvZGF0ZXM+PGlzYm4+MTk5NS03MjcwIChFbGVjdHJv
bmljKSYjeEQ7MTk5NS03MjYyIChMaW5raW5nKTwvaXNibj48YWNjZXNzaW9uLW51bT4yOTg3MjUx
MjwvYWNjZXNzaW9uLW51bT48dXJscz48cmVsYXRlZC11cmxzPjx1cmw+aHR0cHM6Ly93d3cubmNi
aS5ubG0ubmloLmdvdi9wdWJtZWQvMjk4NzI1MTI8L3VybD48L3JlbGF0ZWQtdXJscz48L3VybHM+
PGN1c3RvbTI+UE1DNTgxMTk5NDwvY3VzdG9tMj48ZWxlY3Ryb25pYy1yZXNvdXJjZS1udW0+MTAu
NDMxNC9tbWoudjI5aTMuMTwvZWxlY3Ryb25pYy1yZXNvdXJjZS1udW0+PC9yZWNvcmQ+PC9DaXRl
PjwvRW5kTm90ZT5=
</w:fldData>
        </w:fldChar>
      </w:r>
      <w:r w:rsidR="001F5730">
        <w:instrText xml:space="preserve"> ADDIN EN.CITE.DATA </w:instrText>
      </w:r>
      <w:r w:rsidR="001F5730">
        <w:fldChar w:fldCharType="end"/>
      </w:r>
      <w:r w:rsidR="00650B75">
        <w:fldChar w:fldCharType="separate"/>
      </w:r>
      <w:r w:rsidR="001F5730">
        <w:rPr>
          <w:noProof/>
        </w:rPr>
        <w:t>[15]</w:t>
      </w:r>
      <w:r w:rsidR="00650B75">
        <w:fldChar w:fldCharType="end"/>
      </w:r>
      <w:r w:rsidR="001F5730">
        <w:t>.</w:t>
      </w:r>
    </w:p>
    <w:p w14:paraId="6CDD7694" w14:textId="301DC63B" w:rsidR="00556DF2" w:rsidRDefault="00556DF2" w:rsidP="00BF112F">
      <w:pPr>
        <w:spacing w:line="480" w:lineRule="auto"/>
        <w:ind w:firstLine="720"/>
        <w:jc w:val="both"/>
      </w:pPr>
      <w:bookmarkStart w:id="3" w:name="_Hlk4588306"/>
      <w:r>
        <w:t xml:space="preserve">Malawi has </w:t>
      </w:r>
      <w:r w:rsidRPr="00F268F7">
        <w:t>41 practicing surgeons</w:t>
      </w:r>
      <w:bookmarkEnd w:id="3"/>
      <w:r w:rsidRPr="00F268F7">
        <w:t xml:space="preserve">, </w:t>
      </w:r>
      <w:r w:rsidR="00247ADA">
        <w:t xml:space="preserve">including </w:t>
      </w:r>
      <w:r w:rsidRPr="00F268F7">
        <w:t xml:space="preserve">11 orthopaedic specialists, </w:t>
      </w:r>
      <w:r>
        <w:t>yielding</w:t>
      </w:r>
      <w:r w:rsidRPr="00F268F7">
        <w:t xml:space="preserve"> 0.24 surgeons per 100,000 people </w:t>
      </w:r>
      <w:r>
        <w:t>compared to 29</w:t>
      </w:r>
      <w:r w:rsidRPr="00F268F7">
        <w:t xml:space="preserve"> surgeons per 100,000 people in HIC</w:t>
      </w:r>
      <w:r w:rsidR="001F5730">
        <w:t xml:space="preserve"> </w:t>
      </w:r>
      <w:r>
        <w:fldChar w:fldCharType="begin">
          <w:fldData xml:space="preserve">PEVuZE5vdGU+PENpdGU+PEF1dGhvcj5PJmFwb3M7Rmx5bm48L0F1dGhvcj48WWVhcj4yMDE2PC9Z
ZWFyPjxSZWNOdW0+NDg8L1JlY051bT48RGlzcGxheVRleHQ+WzE4LCAxOV08L0Rpc3BsYXlUZXh0
PjxyZWNvcmQ+PHJlYy1udW1iZXI+NDg8L3JlYy1udW1iZXI+PGZvcmVpZ24ta2V5cz48a2V5IGFw
cD0iRU4iIGRiLWlkPSJlZDA1NXBzdHlyYTlmOGU1enJhdnJ3dmlyMDU5c3hzMnp0NTAiIHRpbWVz
dGFtcD0iMCI+NDg8L2tleT48L2ZvcmVpZ24ta2V5cz48cmVmLXR5cGUgbmFtZT0iSm91cm5hbCBB
cnRpY2xlIj4xNzwvcmVmLXR5cGU+PGNvbnRyaWJ1dG9ycz48YXV0aG9ycz48YXV0aG9yPk8mYXBv
cztGbHlubiwgRS48L2F1dGhvcj48YXV0aG9yPkFuZHJldywgSi48L2F1dGhvcj48YXV0aG9yPkh1
dGNoLCBBLjwvYXV0aG9yPjxhdXRob3I+S2VsbHksIEMuPC9hdXRob3I+PGF1dGhvcj5KYW5pLCBQ
LjwvYXV0aG9yPjxhdXRob3I+S2FrYW5kZSwgSS48L2F1dGhvcj48YXV0aG9yPkRlcmJldywgTS48
L2F1dGhvcj48YXV0aG9yPlRpZXJuZXksIFMuPC9hdXRob3I+PGF1dGhvcj5Na2FuZGF3aXJlLCBO
LjwvYXV0aG9yPjxhdXRob3I+RXJ6aW5nYXRzaWFuLCBLLjwvYXV0aG9yPjwvYXV0aG9ycz48L2Nv
bnRyaWJ1dG9ycz48YXV0aC1hZGRyZXNzPlJveWFsIENvbGxlZ2Ugb2YgU3VyZ2VvbnMgaW4gSXJl
bGFuZC9Db2xsZWdlIG9mIFN1cmdlb25zIG9mIEVhc3QsIENlbnRyYWwgYW5kIFNvdXRoZXJuIEFm
cmljYSBDb2xsYWJvcmF0aW9uIFByb2dyYW1tZSwgRGVwYXJ0bWVudCBvZiBTdXJnaWNhbCBBZmZh
aXJzLCBSb3lhbCBDb2xsZWdlIG9mIFN1cmdlb25zIGluIElyZWxhbmQsIDEyMSBTdCBTdGVwaGVu
JmFwb3M7cyBHcmVlbiwgRHVibGluLCAyLCBJcmVsYW5kLiBlcmljb2ZseW5uQHJjc2kuaWUuOyBD
b2xsZWdlIG9mIFN1cmdlb25zIG9mIEVhc3QsIENlbnRyYWwgYW5kIFNvdXRoZXJuIEFmcmljYSwg
Tmppcm8gUm9hZCwgQXJ1c2hhLCBUYW56YW5pYS47IFJveWFsIENvbGxlZ2Ugb2YgU3VyZ2VvbnMg
aW4gSXJlbGFuZC9Db2xsZWdlIG9mIFN1cmdlb25zIG9mIEVhc3QsIENlbnRyYWwgYW5kIFNvdXRo
ZXJuIEFmcmljYSBDb2xsYWJvcmF0aW9uIFByb2dyYW1tZSwgRGVwYXJ0bWVudCBvZiBTdXJnaWNh
bCBBZmZhaXJzLCBSb3lhbCBDb2xsZWdlIG9mIFN1cmdlb25zIGluIElyZWxhbmQsIDEyMSBTdCBT
dGVwaGVuJmFwb3M7cyBHcmVlbiwgRHVibGluLCAyLCBJcmVsYW5kLjsgRGl2aXNpb24gb2YgR2Vu
ZXJhbCBJbnRlcm5hbCBNZWRpY2luZSwgTWFzc2FjaHVzZXR0cyBHZW5lcmFsIEhvc3BpdGFsLCBZ
YXdrZXkgQmxkZyAjOSwgNTUgRnJ1aXQgU3QsIEJvc3RvbiwgTUEsIDAyMTE0LCBVU0EuOyBDb2xs
ZWdlIG9mIFN1cmdlb25zIG9mIEVhc3QsIENlbnRyYWwgYW5kIFNvdXRoZXJuIEFmcmljYSwgTmpp
cm8gUm9hZCwgQXJ1c2hhLCBUYW56YW5pYS47IERlcGFydG1lbnQgb2YgU3VyZ2VyeSwgU2Nob29s
IG9mIE1lZGljaW5lLCBDb2xsZWdlIG9mIEhlYWx0aCBTY2llbmNlcywgVW5pdmVyc2l0eSBvZiBO
YWlyb2JpLCBQLk8uIEJveCAxOTY3Ni0wMDIwMiwgTmFpcm9iaSwgS2VueWEuOyBDb2xsZWdlIG9m
IFN1cmdlb25zIG9mIEVhc3QsIENlbnRyYWwgYW5kIFNvdXRoZXJuIEFmcmljYSwgTmppcm8gUm9h
ZCwgQXJ1c2hhLCBUYW56YW5pYS47IFN0LiBGcmFuY2lzIEhvc3BpdGFsIE5zYW1ieWEsIE5zYW1i
eWEgUm9hZCwgTnNhbWJ5YSBIaWxsLCBQLiBPLiBCb3ggNzE0NiwgS2FtcGFsYSwgVWdhbmRhLjsg
Q29sbGVnZSBvZiBTdXJnZW9ucyBvZiBFYXN0LCBDZW50cmFsIGFuZCBTb3V0aGVybiBBZnJpY2Es
IE5qaXJvIFJvYWQsIEFydXNoYSwgVGFuemFuaWEuOyBTY2hvb2wgb2YgTWVkaWNpbmUsIENvbGxl
Z2Ugb2YgSGVhbHRoIFNjaWVuY2VzLCBBZGRpcyBBYmFiYSBVbml2ZXJzaXR5LCBBZGRpcyBBYmFi
YSwgRXRoaW9waWEuOyBEZXBhcnRtZW50IG9mIFN1cmdpY2FsIEFmZmFpcnMsIFJveWFsIENvbGxl
Z2Ugb2YgU3VyZ2VvbnMgaW4gSXJlbGFuZCwgMTIxIFN0IFN0ZXBoZW4mYXBvcztzIEdyZWVuLCBE
dWJsaW4sIDIsIElyZWxhbmQuOyBDb2xsZWdlIG9mIFN1cmdlb25zIG9mIEVhc3QsIENlbnRyYWwg
YW5kIFNvdXRoZXJuIEFmcmljYSwgTmppcm8gUm9hZCwgQXJ1c2hhLCBUYW56YW5pYS47IERlcGFy
dG1lbnQgb2YgU3VyZ2VyeSwgQ29sbGVnZSBvZiBNZWRpY2luZSwgVW5pdmVyc2l0eSBvZiBNYWxh
d2ksIE1haGF0bWEgR2FuZGhpIFJvYWQsIFByaXZhdGUgQmFnIDM2MCwgQ2hpY2hpcmksIEJsYW50
eXJlLCAzLCBNYWxhd2kuOyBTY2hvb2wgb2YgTWVkaWNpbmUsIEZsaW5kZXJzIFVuaXZlcnNpdHks
IFN0dXJ0IFJvYWQsIEJlZGZvcmQgUGFyaywgU0EsIDUwNDIsIEF1c3RyYWxpYS47IENvbGxlZ2Ug
b2YgU3VyZ2VvbnMgb2YgRWFzdCwgQ2VudHJhbCBhbmQgU291dGhlcm4gQWZyaWNhLCBOamlybyBS
b2FkLCBBcnVzaGEsIFRhbnphbmlhLjsgVW5pdmVyc2l0eSBvZiBaYW1iaWEgU2Nob29sIG9mIE1l
ZGljaW5lLCBVbml2ZXJzaXR5IFRlYWNoaW5nIEhvc3BpdGFsLCBOYXRpb25hbGlzdCBSb2FkLCBQ
Ty4gQm94IDUwMTEwLCBMdXNha2EsIFphbWJpYS48L2F1dGgtYWRkcmVzcz48dGl0bGVzPjx0aXRs
ZT5UaGUgU3BlY2lhbGlzdCBTdXJnZW9uIFdvcmtmb3JjZSBpbiBFYXN0LCBDZW50cmFsIGFuZCBT
b3V0aGVybiBBZnJpY2E6IEEgU2l0dWF0aW9uIEFuYWx5c2lzPC90aXRsZT48c2Vjb25kYXJ5LXRp
dGxlPldvcmxkIGpvdXJuYWwgb2Ygc3VyZ2VyeTwvc2Vjb25kYXJ5LXRpdGxlPjwvdGl0bGVzPjxw
ZXJpb2RpY2FsPjxmdWxsLXRpdGxlPldvcmxkIEogU3VyZzwvZnVsbC10aXRsZT48YWJici0xPldv
cmxkIEpvdXJuYWwgb2YgU3VyZ2VyeTwvYWJici0xPjwvcGVyaW9kaWNhbD48ZGF0ZXM+PHllYXI+
MjAxNjwveWVhcj48L2RhdGVzPjxpc2JuPjE0MzItMjMyMzwvaXNibj48dXJscz48L3VybHM+PGVs
ZWN0cm9uaWMtcmVzb3VyY2UtbnVtPjEwLjEwMDcvczAwMjY4LTAxNi0zNjAxLTMgW2RvaV08L2Vs
ZWN0cm9uaWMtcmVzb3VyY2UtbnVtPjxhY2Nlc3MtZGF0ZT5KdW4gOTwvYWNjZXNzLWRhdGU+PC9y
ZWNvcmQ+PC9DaXRlPjxDaXRlPjxBdXRob3I+SG9sbWVyPC9BdXRob3I+PFllYXI+MjAxNTwvWWVh
cj48UmVjTnVtPjE8L1JlY051bT48cmVjb3JkPjxyZWMtbnVtYmVyPjE8L3JlYy1udW1iZXI+PGZv
cmVpZ24ta2V5cz48a2V5IGFwcD0iRU4iIGRiLWlkPSJlZDA1NXBzdHlyYTlmOGU1enJhdnJ3dmly
MDU5c3hzMnp0NTAiIHRpbWVzdGFtcD0iMCI+MTwva2V5PjwvZm9yZWlnbi1rZXlzPjxyZWYtdHlw
ZSBuYW1lPSJKb3VybmFsIEFydGljbGUiPjE3PC9yZWYtdHlwZT48Y29udHJpYnV0b3JzPjxhdXRo
b3JzPjxhdXRob3I+SG9sbWVyLCBILjwvYXV0aG9yPjxhdXRob3I+TGFudHosIEEuPC9hdXRob3I+
PGF1dGhvcj5LdW5qdW1lbiwgVC48L2F1dGhvcj48YXV0aG9yPkZpbmxheXNvbiwgUy48L2F1dGhv
cj48YXV0aG9yPkhveWxlciwgTS48L2F1dGhvcj48YXV0aG9yPlNpeWFtLCBBLjwvYXV0aG9yPjxh
dXRob3I+TW9udGVuZWdybywgSC48L2F1dGhvcj48YXV0aG9yPktlbGxleSwgRS4gVC48L2F1dGhv
cj48YXV0aG9yPkNhbXBiZWxsLCBKLjwvYXV0aG9yPjxhdXRob3I+Q2hlcmlhbiwgTS4gTi48L2F1
dGhvcj48YXV0aG9yPkhhZ2FuZGVyLCBMLjwvYXV0aG9yPjwvYXV0aG9ycz48L2NvbnRyaWJ1dG9y
cz48YXV0aC1hZGRyZXNzPkRlcGFydG1lbnQgb2YgQ2xpbmljYWwgU2NpZW5jZXMgaW4gTHVuZCwg
UGFlZGlhdHJpYyBTdXJnZXJ5IGFuZCBHbG9iYWwgUGFlZGlhdHJpY3MsIEZhY3VsdHkgb2YgTWVk
aWNpbmUsIEx1bmQgVW5pdmVyc2l0eSwgMjIxODUgTHVuZCwgU3dlZGVuLiBFbGVjdHJvbmljIGFk
ZHJlc3M6IGhhbXB1cy5ob2xtZXJAbWVkLmx1LnNlLjsgRGVwYXJ0bWVudCBvZiBDbGluaWNhbCBT
Y2llbmNlcyBpbiBMdW5kLCBQYWVkaWF0cmljIFN1cmdlcnkgYW5kIEdsb2JhbCBQYWVkaWF0cmlj
cywgRmFjdWx0eSBvZiBNZWRpY2luZSwgTHVuZCBVbml2ZXJzaXR5LCAyMjE4NSBMdW5kLCBTd2Vk
ZW4uOyBIZWFsdGggU3lzdGVtcyBhbmQgSW5ub3ZhdGlvbnMsIFdITyBIZWFkcXVhcnRlcnMsIEdl
bmV2YSwgU3dpdHplcmxhbmQuOyBEZXBhcnRtZW50IG9mIFN1cmdlcnksIFVuaXZlcnNpdHkgb2Yg
VXRhaCwgU2FsdCBMYWtlIENpdHksIFVULCBVU0EuOyBEZXBhcnRtZW50IG9mIFN1cmdlcnksIENv
bHVtYmlhIFVuaXZlcnNpdHkgTWVkaWNhbCBDZW50ZXIsIE5ldyBZb3JrLCBOWSwgVVNBLjsgSGVh
bHRoIFN5c3RlbXMgYW5kIElubm92YXRpb25zLCBXSE8gSGVhZHF1YXJ0ZXJzLCBHZW5ldmEsIFN3
aXR6ZXJsYW5kLjsgU2VydmljZXMgT3JnYW5pemF0aW9uIGFuZCBDbGluaWNhbCBJbnRlcnZlbnRp
b25zIFVuaXQsIFNlcnZpY2UgRGVsaXZlcnkgYW5kIFNhZmV0eSBEZXBhcnRtZW50LCBXSE8gSGVh
ZHF1YXJ0ZXJzLCBHZW5ldmEsIFN3aXR6ZXJsYW5kLjsgSGVhbHRoIFN5c3RlbXMgYW5kIElubm92
YXRpb25zLCBXSE8gSGVhZHF1YXJ0ZXJzLCBHZW5ldmEsIFN3aXR6ZXJsYW5kLjsgSGVhbHRoIFN5
c3RlbXMgYW5kIElubm92YXRpb25zLCBXSE8gSGVhZHF1YXJ0ZXJzLCBHZW5ldmEsIFN3aXR6ZXJs
YW5kOyBHbG9iYWwgSGVhbHRoIFdvcmtmb3JjZSBBbGxpYW5jZSwgV0hPIEhlYWRxdWFydGVycywg
R2VuZXZhLCBTd2l0emVybGFuZC47IEhlYWx0aCBTeXN0ZW1zIGFuZCBJbm5vdmF0aW9ucywgV0hP
IEhlYWRxdWFydGVycywgR2VuZXZhLCBTd2l0emVybGFuZC47IERlcGFydG1lbnQgb2YgQ2xpbmlj
YWwgU2NpZW5jZXMgaW4gTHVuZCwgUGFlZGlhdHJpYyBTdXJnZXJ5IGFuZCBHbG9iYWwgUGFlZGlh
dHJpY3MsIEZhY3VsdHkgb2YgTWVkaWNpbmUsIEx1bmQgVW5pdmVyc2l0eSwgMjIxODUgTHVuZCwg
U3dlZGVuLjwvYXV0aC1hZGRyZXNzPjx0aXRsZXM+PHRpdGxlPkdsb2JhbCBkaXN0cmlidXRpb24g
b2Ygc3VyZ2VvbnMsIGFuYWVzdGhlc2lvbG9naXN0cywgYW5kIG9ic3RldHJpY2lhbnM8L3RpdGxl
PjxzZWNvbmRhcnktdGl0bGU+VGhlIExhbmNldC5HbG9iYWwgaGVhbHRoPC9zZWNvbmRhcnktdGl0
bGU+PC90aXRsZXM+PHBhZ2VzPjk8L3BhZ2VzPjx2b2x1bWU+MyBTdXBwbCAyPC92b2x1bWU+PGRh
dGVzPjx5ZWFyPjIwMTU8L3llYXI+PC9kYXRlcz48cHViLWxvY2F0aW9uPkVuZ2xhbmQ8L3B1Yi1s
b2NhdGlvbj48aXNibj4yMjE0LTEwOVg8L2lzYm4+PHVybHM+PC91cmxzPjxlbGVjdHJvbmljLXJl
c291cmNlLW51bT4xMC4xMDE2L1MyMjE0LTEwOVgoMTQpNzAzNDktMyBbZG9pXTwvZWxlY3Ryb25p
Yy1yZXNvdXJjZS1udW0+PGFjY2Vzcy1kYXRlPkFwciAyNzwvYWNjZXNzLWRhdGU+PC9yZWNvcmQ+
PC9DaXRlPjwvRW5kTm90ZT4A
</w:fldData>
        </w:fldChar>
      </w:r>
      <w:r w:rsidR="001F5730">
        <w:instrText xml:space="preserve"> ADDIN EN.CITE </w:instrText>
      </w:r>
      <w:r w:rsidR="001F5730">
        <w:fldChar w:fldCharType="begin">
          <w:fldData xml:space="preserve">PEVuZE5vdGU+PENpdGU+PEF1dGhvcj5PJmFwb3M7Rmx5bm48L0F1dGhvcj48WWVhcj4yMDE2PC9Z
ZWFyPjxSZWNOdW0+NDg8L1JlY051bT48RGlzcGxheVRleHQ+WzE4LCAxOV08L0Rpc3BsYXlUZXh0
PjxyZWNvcmQ+PHJlYy1udW1iZXI+NDg8L3JlYy1udW1iZXI+PGZvcmVpZ24ta2V5cz48a2V5IGFw
cD0iRU4iIGRiLWlkPSJlZDA1NXBzdHlyYTlmOGU1enJhdnJ3dmlyMDU5c3hzMnp0NTAiIHRpbWVz
dGFtcD0iMCI+NDg8L2tleT48L2ZvcmVpZ24ta2V5cz48cmVmLXR5cGUgbmFtZT0iSm91cm5hbCBB
cnRpY2xlIj4xNzwvcmVmLXR5cGU+PGNvbnRyaWJ1dG9ycz48YXV0aG9ycz48YXV0aG9yPk8mYXBv
cztGbHlubiwgRS48L2F1dGhvcj48YXV0aG9yPkFuZHJldywgSi48L2F1dGhvcj48YXV0aG9yPkh1
dGNoLCBBLjwvYXV0aG9yPjxhdXRob3I+S2VsbHksIEMuPC9hdXRob3I+PGF1dGhvcj5KYW5pLCBQ
LjwvYXV0aG9yPjxhdXRob3I+S2FrYW5kZSwgSS48L2F1dGhvcj48YXV0aG9yPkRlcmJldywgTS48
L2F1dGhvcj48YXV0aG9yPlRpZXJuZXksIFMuPC9hdXRob3I+PGF1dGhvcj5Na2FuZGF3aXJlLCBO
LjwvYXV0aG9yPjxhdXRob3I+RXJ6aW5nYXRzaWFuLCBLLjwvYXV0aG9yPjwvYXV0aG9ycz48L2Nv
bnRyaWJ1dG9ycz48YXV0aC1hZGRyZXNzPlJveWFsIENvbGxlZ2Ugb2YgU3VyZ2VvbnMgaW4gSXJl
bGFuZC9Db2xsZWdlIG9mIFN1cmdlb25zIG9mIEVhc3QsIENlbnRyYWwgYW5kIFNvdXRoZXJuIEFm
cmljYSBDb2xsYWJvcmF0aW9uIFByb2dyYW1tZSwgRGVwYXJ0bWVudCBvZiBTdXJnaWNhbCBBZmZh
aXJzLCBSb3lhbCBDb2xsZWdlIG9mIFN1cmdlb25zIGluIElyZWxhbmQsIDEyMSBTdCBTdGVwaGVu
JmFwb3M7cyBHcmVlbiwgRHVibGluLCAyLCBJcmVsYW5kLiBlcmljb2ZseW5uQHJjc2kuaWUuOyBD
b2xsZWdlIG9mIFN1cmdlb25zIG9mIEVhc3QsIENlbnRyYWwgYW5kIFNvdXRoZXJuIEFmcmljYSwg
Tmppcm8gUm9hZCwgQXJ1c2hhLCBUYW56YW5pYS47IFJveWFsIENvbGxlZ2Ugb2YgU3VyZ2VvbnMg
aW4gSXJlbGFuZC9Db2xsZWdlIG9mIFN1cmdlb25zIG9mIEVhc3QsIENlbnRyYWwgYW5kIFNvdXRo
ZXJuIEFmcmljYSBDb2xsYWJvcmF0aW9uIFByb2dyYW1tZSwgRGVwYXJ0bWVudCBvZiBTdXJnaWNh
bCBBZmZhaXJzLCBSb3lhbCBDb2xsZWdlIG9mIFN1cmdlb25zIGluIElyZWxhbmQsIDEyMSBTdCBT
dGVwaGVuJmFwb3M7cyBHcmVlbiwgRHVibGluLCAyLCBJcmVsYW5kLjsgRGl2aXNpb24gb2YgR2Vu
ZXJhbCBJbnRlcm5hbCBNZWRpY2luZSwgTWFzc2FjaHVzZXR0cyBHZW5lcmFsIEhvc3BpdGFsLCBZ
YXdrZXkgQmxkZyAjOSwgNTUgRnJ1aXQgU3QsIEJvc3RvbiwgTUEsIDAyMTE0LCBVU0EuOyBDb2xs
ZWdlIG9mIFN1cmdlb25zIG9mIEVhc3QsIENlbnRyYWwgYW5kIFNvdXRoZXJuIEFmcmljYSwgTmpp
cm8gUm9hZCwgQXJ1c2hhLCBUYW56YW5pYS47IERlcGFydG1lbnQgb2YgU3VyZ2VyeSwgU2Nob29s
IG9mIE1lZGljaW5lLCBDb2xsZWdlIG9mIEhlYWx0aCBTY2llbmNlcywgVW5pdmVyc2l0eSBvZiBO
YWlyb2JpLCBQLk8uIEJveCAxOTY3Ni0wMDIwMiwgTmFpcm9iaSwgS2VueWEuOyBDb2xsZWdlIG9m
IFN1cmdlb25zIG9mIEVhc3QsIENlbnRyYWwgYW5kIFNvdXRoZXJuIEFmcmljYSwgTmppcm8gUm9h
ZCwgQXJ1c2hhLCBUYW56YW5pYS47IFN0LiBGcmFuY2lzIEhvc3BpdGFsIE5zYW1ieWEsIE5zYW1i
eWEgUm9hZCwgTnNhbWJ5YSBIaWxsLCBQLiBPLiBCb3ggNzE0NiwgS2FtcGFsYSwgVWdhbmRhLjsg
Q29sbGVnZSBvZiBTdXJnZW9ucyBvZiBFYXN0LCBDZW50cmFsIGFuZCBTb3V0aGVybiBBZnJpY2Es
IE5qaXJvIFJvYWQsIEFydXNoYSwgVGFuemFuaWEuOyBTY2hvb2wgb2YgTWVkaWNpbmUsIENvbGxl
Z2Ugb2YgSGVhbHRoIFNjaWVuY2VzLCBBZGRpcyBBYmFiYSBVbml2ZXJzaXR5LCBBZGRpcyBBYmFi
YSwgRXRoaW9waWEuOyBEZXBhcnRtZW50IG9mIFN1cmdpY2FsIEFmZmFpcnMsIFJveWFsIENvbGxl
Z2Ugb2YgU3VyZ2VvbnMgaW4gSXJlbGFuZCwgMTIxIFN0IFN0ZXBoZW4mYXBvcztzIEdyZWVuLCBE
dWJsaW4sIDIsIElyZWxhbmQuOyBDb2xsZWdlIG9mIFN1cmdlb25zIG9mIEVhc3QsIENlbnRyYWwg
YW5kIFNvdXRoZXJuIEFmcmljYSwgTmppcm8gUm9hZCwgQXJ1c2hhLCBUYW56YW5pYS47IERlcGFy
dG1lbnQgb2YgU3VyZ2VyeSwgQ29sbGVnZSBvZiBNZWRpY2luZSwgVW5pdmVyc2l0eSBvZiBNYWxh
d2ksIE1haGF0bWEgR2FuZGhpIFJvYWQsIFByaXZhdGUgQmFnIDM2MCwgQ2hpY2hpcmksIEJsYW50
eXJlLCAzLCBNYWxhd2kuOyBTY2hvb2wgb2YgTWVkaWNpbmUsIEZsaW5kZXJzIFVuaXZlcnNpdHks
IFN0dXJ0IFJvYWQsIEJlZGZvcmQgUGFyaywgU0EsIDUwNDIsIEF1c3RyYWxpYS47IENvbGxlZ2Ug
b2YgU3VyZ2VvbnMgb2YgRWFzdCwgQ2VudHJhbCBhbmQgU291dGhlcm4gQWZyaWNhLCBOamlybyBS
b2FkLCBBcnVzaGEsIFRhbnphbmlhLjsgVW5pdmVyc2l0eSBvZiBaYW1iaWEgU2Nob29sIG9mIE1l
ZGljaW5lLCBVbml2ZXJzaXR5IFRlYWNoaW5nIEhvc3BpdGFsLCBOYXRpb25hbGlzdCBSb2FkLCBQ
Ty4gQm94IDUwMTEwLCBMdXNha2EsIFphbWJpYS48L2F1dGgtYWRkcmVzcz48dGl0bGVzPjx0aXRs
ZT5UaGUgU3BlY2lhbGlzdCBTdXJnZW9uIFdvcmtmb3JjZSBpbiBFYXN0LCBDZW50cmFsIGFuZCBT
b3V0aGVybiBBZnJpY2E6IEEgU2l0dWF0aW9uIEFuYWx5c2lzPC90aXRsZT48c2Vjb25kYXJ5LXRp
dGxlPldvcmxkIGpvdXJuYWwgb2Ygc3VyZ2VyeTwvc2Vjb25kYXJ5LXRpdGxlPjwvdGl0bGVzPjxw
ZXJpb2RpY2FsPjxmdWxsLXRpdGxlPldvcmxkIEogU3VyZzwvZnVsbC10aXRsZT48YWJici0xPldv
cmxkIEpvdXJuYWwgb2YgU3VyZ2VyeTwvYWJici0xPjwvcGVyaW9kaWNhbD48ZGF0ZXM+PHllYXI+
MjAxNjwveWVhcj48L2RhdGVzPjxpc2JuPjE0MzItMjMyMzwvaXNibj48dXJscz48L3VybHM+PGVs
ZWN0cm9uaWMtcmVzb3VyY2UtbnVtPjEwLjEwMDcvczAwMjY4LTAxNi0zNjAxLTMgW2RvaV08L2Vs
ZWN0cm9uaWMtcmVzb3VyY2UtbnVtPjxhY2Nlc3MtZGF0ZT5KdW4gOTwvYWNjZXNzLWRhdGU+PC9y
ZWNvcmQ+PC9DaXRlPjxDaXRlPjxBdXRob3I+SG9sbWVyPC9BdXRob3I+PFllYXI+MjAxNTwvWWVh
cj48UmVjTnVtPjE8L1JlY051bT48cmVjb3JkPjxyZWMtbnVtYmVyPjE8L3JlYy1udW1iZXI+PGZv
cmVpZ24ta2V5cz48a2V5IGFwcD0iRU4iIGRiLWlkPSJlZDA1NXBzdHlyYTlmOGU1enJhdnJ3dmly
MDU5c3hzMnp0NTAiIHRpbWVzdGFtcD0iMCI+MTwva2V5PjwvZm9yZWlnbi1rZXlzPjxyZWYtdHlw
ZSBuYW1lPSJKb3VybmFsIEFydGljbGUiPjE3PC9yZWYtdHlwZT48Y29udHJpYnV0b3JzPjxhdXRo
b3JzPjxhdXRob3I+SG9sbWVyLCBILjwvYXV0aG9yPjxhdXRob3I+TGFudHosIEEuPC9hdXRob3I+
PGF1dGhvcj5LdW5qdW1lbiwgVC48L2F1dGhvcj48YXV0aG9yPkZpbmxheXNvbiwgUy48L2F1dGhv
cj48YXV0aG9yPkhveWxlciwgTS48L2F1dGhvcj48YXV0aG9yPlNpeWFtLCBBLjwvYXV0aG9yPjxh
dXRob3I+TW9udGVuZWdybywgSC48L2F1dGhvcj48YXV0aG9yPktlbGxleSwgRS4gVC48L2F1dGhv
cj48YXV0aG9yPkNhbXBiZWxsLCBKLjwvYXV0aG9yPjxhdXRob3I+Q2hlcmlhbiwgTS4gTi48L2F1
dGhvcj48YXV0aG9yPkhhZ2FuZGVyLCBMLjwvYXV0aG9yPjwvYXV0aG9ycz48L2NvbnRyaWJ1dG9y
cz48YXV0aC1hZGRyZXNzPkRlcGFydG1lbnQgb2YgQ2xpbmljYWwgU2NpZW5jZXMgaW4gTHVuZCwg
UGFlZGlhdHJpYyBTdXJnZXJ5IGFuZCBHbG9iYWwgUGFlZGlhdHJpY3MsIEZhY3VsdHkgb2YgTWVk
aWNpbmUsIEx1bmQgVW5pdmVyc2l0eSwgMjIxODUgTHVuZCwgU3dlZGVuLiBFbGVjdHJvbmljIGFk
ZHJlc3M6IGhhbXB1cy5ob2xtZXJAbWVkLmx1LnNlLjsgRGVwYXJ0bWVudCBvZiBDbGluaWNhbCBT
Y2llbmNlcyBpbiBMdW5kLCBQYWVkaWF0cmljIFN1cmdlcnkgYW5kIEdsb2JhbCBQYWVkaWF0cmlj
cywgRmFjdWx0eSBvZiBNZWRpY2luZSwgTHVuZCBVbml2ZXJzaXR5LCAyMjE4NSBMdW5kLCBTd2Vk
ZW4uOyBIZWFsdGggU3lzdGVtcyBhbmQgSW5ub3ZhdGlvbnMsIFdITyBIZWFkcXVhcnRlcnMsIEdl
bmV2YSwgU3dpdHplcmxhbmQuOyBEZXBhcnRtZW50IG9mIFN1cmdlcnksIFVuaXZlcnNpdHkgb2Yg
VXRhaCwgU2FsdCBMYWtlIENpdHksIFVULCBVU0EuOyBEZXBhcnRtZW50IG9mIFN1cmdlcnksIENv
bHVtYmlhIFVuaXZlcnNpdHkgTWVkaWNhbCBDZW50ZXIsIE5ldyBZb3JrLCBOWSwgVVNBLjsgSGVh
bHRoIFN5c3RlbXMgYW5kIElubm92YXRpb25zLCBXSE8gSGVhZHF1YXJ0ZXJzLCBHZW5ldmEsIFN3
aXR6ZXJsYW5kLjsgU2VydmljZXMgT3JnYW5pemF0aW9uIGFuZCBDbGluaWNhbCBJbnRlcnZlbnRp
b25zIFVuaXQsIFNlcnZpY2UgRGVsaXZlcnkgYW5kIFNhZmV0eSBEZXBhcnRtZW50LCBXSE8gSGVh
ZHF1YXJ0ZXJzLCBHZW5ldmEsIFN3aXR6ZXJsYW5kLjsgSGVhbHRoIFN5c3RlbXMgYW5kIElubm92
YXRpb25zLCBXSE8gSGVhZHF1YXJ0ZXJzLCBHZW5ldmEsIFN3aXR6ZXJsYW5kLjsgSGVhbHRoIFN5
c3RlbXMgYW5kIElubm92YXRpb25zLCBXSE8gSGVhZHF1YXJ0ZXJzLCBHZW5ldmEsIFN3aXR6ZXJs
YW5kOyBHbG9iYWwgSGVhbHRoIFdvcmtmb3JjZSBBbGxpYW5jZSwgV0hPIEhlYWRxdWFydGVycywg
R2VuZXZhLCBTd2l0emVybGFuZC47IEhlYWx0aCBTeXN0ZW1zIGFuZCBJbm5vdmF0aW9ucywgV0hP
IEhlYWRxdWFydGVycywgR2VuZXZhLCBTd2l0emVybGFuZC47IERlcGFydG1lbnQgb2YgQ2xpbmlj
YWwgU2NpZW5jZXMgaW4gTHVuZCwgUGFlZGlhdHJpYyBTdXJnZXJ5IGFuZCBHbG9iYWwgUGFlZGlh
dHJpY3MsIEZhY3VsdHkgb2YgTWVkaWNpbmUsIEx1bmQgVW5pdmVyc2l0eSwgMjIxODUgTHVuZCwg
U3dlZGVuLjwvYXV0aC1hZGRyZXNzPjx0aXRsZXM+PHRpdGxlPkdsb2JhbCBkaXN0cmlidXRpb24g
b2Ygc3VyZ2VvbnMsIGFuYWVzdGhlc2lvbG9naXN0cywgYW5kIG9ic3RldHJpY2lhbnM8L3RpdGxl
PjxzZWNvbmRhcnktdGl0bGU+VGhlIExhbmNldC5HbG9iYWwgaGVhbHRoPC9zZWNvbmRhcnktdGl0
bGU+PC90aXRsZXM+PHBhZ2VzPjk8L3BhZ2VzPjx2b2x1bWU+MyBTdXBwbCAyPC92b2x1bWU+PGRh
dGVzPjx5ZWFyPjIwMTU8L3llYXI+PC9kYXRlcz48cHViLWxvY2F0aW9uPkVuZ2xhbmQ8L3B1Yi1s
b2NhdGlvbj48aXNibj4yMjE0LTEwOVg8L2lzYm4+PHVybHM+PC91cmxzPjxlbGVjdHJvbmljLXJl
c291cmNlLW51bT4xMC4xMDE2L1MyMjE0LTEwOVgoMTQpNzAzNDktMyBbZG9pXTwvZWxlY3Ryb25p
Yy1yZXNvdXJjZS1udW0+PGFjY2Vzcy1kYXRlPkFwciAyNzwvYWNjZXNzLWRhdGU+PC9yZWNvcmQ+
PC9DaXRlPjwvRW5kTm90ZT4A
</w:fldData>
        </w:fldChar>
      </w:r>
      <w:r w:rsidR="001F5730">
        <w:instrText xml:space="preserve"> ADDIN EN.CITE.DATA </w:instrText>
      </w:r>
      <w:r w:rsidR="001F5730">
        <w:fldChar w:fldCharType="end"/>
      </w:r>
      <w:r>
        <w:fldChar w:fldCharType="separate"/>
      </w:r>
      <w:r w:rsidR="001F5730">
        <w:rPr>
          <w:noProof/>
        </w:rPr>
        <w:t>[18, 19]</w:t>
      </w:r>
      <w:r>
        <w:fldChar w:fldCharType="end"/>
      </w:r>
      <w:r w:rsidR="001F5730">
        <w:t>.</w:t>
      </w:r>
      <w:r w:rsidR="00BF112F">
        <w:t xml:space="preserve"> Fewer than half</w:t>
      </w:r>
      <w:r w:rsidRPr="002066FA">
        <w:t xml:space="preserve"> of </w:t>
      </w:r>
      <w:r w:rsidR="00BF112F">
        <w:t xml:space="preserve">all </w:t>
      </w:r>
      <w:r w:rsidRPr="002066FA">
        <w:t xml:space="preserve">surgeons practice </w:t>
      </w:r>
      <w:r w:rsidR="00BF112F">
        <w:t xml:space="preserve">outside </w:t>
      </w:r>
      <w:r w:rsidRPr="002066FA">
        <w:t xml:space="preserve">a </w:t>
      </w:r>
      <w:r w:rsidR="00BF112F">
        <w:t>major commercial city in Malawi</w:t>
      </w:r>
      <w:r w:rsidR="001F5730">
        <w:t xml:space="preserve"> </w:t>
      </w:r>
      <w:r>
        <w:fldChar w:fldCharType="begin">
          <w:fldData xml:space="preserve">PEVuZE5vdGU+PENpdGU+PEF1dGhvcj5PJmFwb3M7Rmx5bm48L0F1dGhvcj48WWVhcj4yMDE2PC9Z
ZWFyPjxSZWNOdW0+NDg8L1JlY051bT48RGlzcGxheVRleHQ+WzE4XTwvRGlzcGxheVRleHQ+PHJl
Y29yZD48cmVjLW51bWJlcj40ODwvcmVjLW51bWJlcj48Zm9yZWlnbi1rZXlzPjxrZXkgYXBwPSJF
TiIgZGItaWQ9ImVkMDU1cHN0eXJhOWY4ZTV6cmF2cnd2aXIwNTlzeHMyenQ1MCIgdGltZXN0YW1w
PSIwIj40ODwva2V5PjwvZm9yZWlnbi1rZXlzPjxyZWYtdHlwZSBuYW1lPSJKb3VybmFsIEFydGlj
bGUiPjE3PC9yZWYtdHlwZT48Y29udHJpYnV0b3JzPjxhdXRob3JzPjxhdXRob3I+TyZhcG9zO0Zs
eW5uLCBFLjwvYXV0aG9yPjxhdXRob3I+QW5kcmV3LCBKLjwvYXV0aG9yPjxhdXRob3I+SHV0Y2gs
IEEuPC9hdXRob3I+PGF1dGhvcj5LZWxseSwgQy48L2F1dGhvcj48YXV0aG9yPkphbmksIFAuPC9h
dXRob3I+PGF1dGhvcj5LYWthbmRlLCBJLjwvYXV0aG9yPjxhdXRob3I+RGVyYmV3LCBNLjwvYXV0
aG9yPjxhdXRob3I+VGllcm5leSwgUy48L2F1dGhvcj48YXV0aG9yPk1rYW5kYXdpcmUsIE4uPC9h
dXRob3I+PGF1dGhvcj5FcnppbmdhdHNpYW4sIEsuPC9hdXRob3I+PC9hdXRob3JzPjwvY29udHJp
YnV0b3JzPjxhdXRoLWFkZHJlc3M+Um95YWwgQ29sbGVnZSBvZiBTdXJnZW9ucyBpbiBJcmVsYW5k
L0NvbGxlZ2Ugb2YgU3VyZ2VvbnMgb2YgRWFzdCwgQ2VudHJhbCBhbmQgU291dGhlcm4gQWZyaWNh
IENvbGxhYm9yYXRpb24gUHJvZ3JhbW1lLCBEZXBhcnRtZW50IG9mIFN1cmdpY2FsIEFmZmFpcnMs
IFJveWFsIENvbGxlZ2Ugb2YgU3VyZ2VvbnMgaW4gSXJlbGFuZCwgMTIxIFN0IFN0ZXBoZW4mYXBv
cztzIEdyZWVuLCBEdWJsaW4sIDIsIElyZWxhbmQuIGVyaWNvZmx5bm5AcmNzaS5pZS47IENvbGxl
Z2Ugb2YgU3VyZ2VvbnMgb2YgRWFzdCwgQ2VudHJhbCBhbmQgU291dGhlcm4gQWZyaWNhLCBOamly
byBSb2FkLCBBcnVzaGEsIFRhbnphbmlhLjsgUm95YWwgQ29sbGVnZSBvZiBTdXJnZW9ucyBpbiBJ
cmVsYW5kL0NvbGxlZ2Ugb2YgU3VyZ2VvbnMgb2YgRWFzdCwgQ2VudHJhbCBhbmQgU291dGhlcm4g
QWZyaWNhIENvbGxhYm9yYXRpb24gUHJvZ3JhbW1lLCBEZXBhcnRtZW50IG9mIFN1cmdpY2FsIEFm
ZmFpcnMsIFJveWFsIENvbGxlZ2Ugb2YgU3VyZ2VvbnMgaW4gSXJlbGFuZCwgMTIxIFN0IFN0ZXBo
ZW4mYXBvcztzIEdyZWVuLCBEdWJsaW4sIDIsIElyZWxhbmQuOyBEaXZpc2lvbiBvZiBHZW5lcmFs
IEludGVybmFsIE1lZGljaW5lLCBNYXNzYWNodXNldHRzIEdlbmVyYWwgSG9zcGl0YWwsIFlhd2tl
eSBCbGRnICM5LCA1NSBGcnVpdCBTdCwgQm9zdG9uLCBNQSwgMDIxMTQsIFVTQS47IENvbGxlZ2Ug
b2YgU3VyZ2VvbnMgb2YgRWFzdCwgQ2VudHJhbCBhbmQgU291dGhlcm4gQWZyaWNhLCBOamlybyBS
b2FkLCBBcnVzaGEsIFRhbnphbmlhLjsgRGVwYXJ0bWVudCBvZiBTdXJnZXJ5LCBTY2hvb2wgb2Yg
TWVkaWNpbmUsIENvbGxlZ2Ugb2YgSGVhbHRoIFNjaWVuY2VzLCBVbml2ZXJzaXR5IG9mIE5haXJv
YmksIFAuTy4gQm94IDE5Njc2LTAwMjAyLCBOYWlyb2JpLCBLZW55YS47IENvbGxlZ2Ugb2YgU3Vy
Z2VvbnMgb2YgRWFzdCwgQ2VudHJhbCBhbmQgU291dGhlcm4gQWZyaWNhLCBOamlybyBSb2FkLCBB
cnVzaGEsIFRhbnphbmlhLjsgU3QuIEZyYW5jaXMgSG9zcGl0YWwgTnNhbWJ5YSwgTnNhbWJ5YSBS
b2FkLCBOc2FtYnlhIEhpbGwsIFAuIE8uIEJveCA3MTQ2LCBLYW1wYWxhLCBVZ2FuZGEuOyBDb2xs
ZWdlIG9mIFN1cmdlb25zIG9mIEVhc3QsIENlbnRyYWwgYW5kIFNvdXRoZXJuIEFmcmljYSwgTmpp
cm8gUm9hZCwgQXJ1c2hhLCBUYW56YW5pYS47IFNjaG9vbCBvZiBNZWRpY2luZSwgQ29sbGVnZSBv
ZiBIZWFsdGggU2NpZW5jZXMsIEFkZGlzIEFiYWJhIFVuaXZlcnNpdHksIEFkZGlzIEFiYWJhLCBF
dGhpb3BpYS47IERlcGFydG1lbnQgb2YgU3VyZ2ljYWwgQWZmYWlycywgUm95YWwgQ29sbGVnZSBv
ZiBTdXJnZW9ucyBpbiBJcmVsYW5kLCAxMjEgU3QgU3RlcGhlbiZhcG9zO3MgR3JlZW4sIER1Ymxp
biwgMiwgSXJlbGFuZC47IENvbGxlZ2Ugb2YgU3VyZ2VvbnMgb2YgRWFzdCwgQ2VudHJhbCBhbmQg
U291dGhlcm4gQWZyaWNhLCBOamlybyBSb2FkLCBBcnVzaGEsIFRhbnphbmlhLjsgRGVwYXJ0bWVu
dCBvZiBTdXJnZXJ5LCBDb2xsZWdlIG9mIE1lZGljaW5lLCBVbml2ZXJzaXR5IG9mIE1hbGF3aSwg
TWFoYXRtYSBHYW5kaGkgUm9hZCwgUHJpdmF0ZSBCYWcgMzYwLCBDaGljaGlyaSwgQmxhbnR5cmUs
IDMsIE1hbGF3aS47IFNjaG9vbCBvZiBNZWRpY2luZSwgRmxpbmRlcnMgVW5pdmVyc2l0eSwgU3R1
cnQgUm9hZCwgQmVkZm9yZCBQYXJrLCBTQSwgNTA0MiwgQXVzdHJhbGlhLjsgQ29sbGVnZSBvZiBT
dXJnZW9ucyBvZiBFYXN0LCBDZW50cmFsIGFuZCBTb3V0aGVybiBBZnJpY2EsIE5qaXJvIFJvYWQs
IEFydXNoYSwgVGFuemFuaWEuOyBVbml2ZXJzaXR5IG9mIFphbWJpYSBTY2hvb2wgb2YgTWVkaWNp
bmUsIFVuaXZlcnNpdHkgVGVhY2hpbmcgSG9zcGl0YWwsIE5hdGlvbmFsaXN0IFJvYWQsIFBPLiBC
b3ggNTAxMTAsIEx1c2FrYSwgWmFtYmlhLjwvYXV0aC1hZGRyZXNzPjx0aXRsZXM+PHRpdGxlPlRo
ZSBTcGVjaWFsaXN0IFN1cmdlb24gV29ya2ZvcmNlIGluIEVhc3QsIENlbnRyYWwgYW5kIFNvdXRo
ZXJuIEFmcmljYTogQSBTaXR1YXRpb24gQW5hbHlzaXM8L3RpdGxlPjxzZWNvbmRhcnktdGl0bGU+
V29ybGQgam91cm5hbCBvZiBzdXJnZXJ5PC9zZWNvbmRhcnktdGl0bGU+PC90aXRsZXM+PHBlcmlv
ZGljYWw+PGZ1bGwtdGl0bGU+V29ybGQgSiBTdXJnPC9mdWxsLXRpdGxlPjxhYmJyLTE+V29ybGQg
Sm91cm5hbCBvZiBTdXJnZXJ5PC9hYmJyLTE+PC9wZXJpb2RpY2FsPjxkYXRlcz48eWVhcj4yMDE2
PC95ZWFyPjwvZGF0ZXM+PGlzYm4+MTQzMi0yMzIzPC9pc2JuPjx1cmxzPjwvdXJscz48ZWxlY3Ry
b25pYy1yZXNvdXJjZS1udW0+MTAuMTAwNy9zMDAyNjgtMDE2LTM2MDEtMyBbZG9pXTwvZWxlY3Ry
b25pYy1yZXNvdXJjZS1udW0+PGFjY2Vzcy1kYXRlPkp1biA5PC9hY2Nlc3MtZGF0ZT48L3JlY29y
ZD48L0NpdGU+PC9FbmROb3RlPgB=
</w:fldData>
        </w:fldChar>
      </w:r>
      <w:r w:rsidR="001F5730">
        <w:instrText xml:space="preserve"> ADDIN EN.CITE </w:instrText>
      </w:r>
      <w:r w:rsidR="001F5730">
        <w:fldChar w:fldCharType="begin">
          <w:fldData xml:space="preserve">PEVuZE5vdGU+PENpdGU+PEF1dGhvcj5PJmFwb3M7Rmx5bm48L0F1dGhvcj48WWVhcj4yMDE2PC9Z
ZWFyPjxSZWNOdW0+NDg8L1JlY051bT48RGlzcGxheVRleHQ+WzE4XTwvRGlzcGxheVRleHQ+PHJl
Y29yZD48cmVjLW51bWJlcj40ODwvcmVjLW51bWJlcj48Zm9yZWlnbi1rZXlzPjxrZXkgYXBwPSJF
TiIgZGItaWQ9ImVkMDU1cHN0eXJhOWY4ZTV6cmF2cnd2aXIwNTlzeHMyenQ1MCIgdGltZXN0YW1w
PSIwIj40ODwva2V5PjwvZm9yZWlnbi1rZXlzPjxyZWYtdHlwZSBuYW1lPSJKb3VybmFsIEFydGlj
bGUiPjE3PC9yZWYtdHlwZT48Y29udHJpYnV0b3JzPjxhdXRob3JzPjxhdXRob3I+TyZhcG9zO0Zs
eW5uLCBFLjwvYXV0aG9yPjxhdXRob3I+QW5kcmV3LCBKLjwvYXV0aG9yPjxhdXRob3I+SHV0Y2gs
IEEuPC9hdXRob3I+PGF1dGhvcj5LZWxseSwgQy48L2F1dGhvcj48YXV0aG9yPkphbmksIFAuPC9h
dXRob3I+PGF1dGhvcj5LYWthbmRlLCBJLjwvYXV0aG9yPjxhdXRob3I+RGVyYmV3LCBNLjwvYXV0
aG9yPjxhdXRob3I+VGllcm5leSwgUy48L2F1dGhvcj48YXV0aG9yPk1rYW5kYXdpcmUsIE4uPC9h
dXRob3I+PGF1dGhvcj5FcnppbmdhdHNpYW4sIEsuPC9hdXRob3I+PC9hdXRob3JzPjwvY29udHJp
YnV0b3JzPjxhdXRoLWFkZHJlc3M+Um95YWwgQ29sbGVnZSBvZiBTdXJnZW9ucyBpbiBJcmVsYW5k
L0NvbGxlZ2Ugb2YgU3VyZ2VvbnMgb2YgRWFzdCwgQ2VudHJhbCBhbmQgU291dGhlcm4gQWZyaWNh
IENvbGxhYm9yYXRpb24gUHJvZ3JhbW1lLCBEZXBhcnRtZW50IG9mIFN1cmdpY2FsIEFmZmFpcnMs
IFJveWFsIENvbGxlZ2Ugb2YgU3VyZ2VvbnMgaW4gSXJlbGFuZCwgMTIxIFN0IFN0ZXBoZW4mYXBv
cztzIEdyZWVuLCBEdWJsaW4sIDIsIElyZWxhbmQuIGVyaWNvZmx5bm5AcmNzaS5pZS47IENvbGxl
Z2Ugb2YgU3VyZ2VvbnMgb2YgRWFzdCwgQ2VudHJhbCBhbmQgU291dGhlcm4gQWZyaWNhLCBOamly
byBSb2FkLCBBcnVzaGEsIFRhbnphbmlhLjsgUm95YWwgQ29sbGVnZSBvZiBTdXJnZW9ucyBpbiBJ
cmVsYW5kL0NvbGxlZ2Ugb2YgU3VyZ2VvbnMgb2YgRWFzdCwgQ2VudHJhbCBhbmQgU291dGhlcm4g
QWZyaWNhIENvbGxhYm9yYXRpb24gUHJvZ3JhbW1lLCBEZXBhcnRtZW50IG9mIFN1cmdpY2FsIEFm
ZmFpcnMsIFJveWFsIENvbGxlZ2Ugb2YgU3VyZ2VvbnMgaW4gSXJlbGFuZCwgMTIxIFN0IFN0ZXBo
ZW4mYXBvcztzIEdyZWVuLCBEdWJsaW4sIDIsIElyZWxhbmQuOyBEaXZpc2lvbiBvZiBHZW5lcmFs
IEludGVybmFsIE1lZGljaW5lLCBNYXNzYWNodXNldHRzIEdlbmVyYWwgSG9zcGl0YWwsIFlhd2tl
eSBCbGRnICM5LCA1NSBGcnVpdCBTdCwgQm9zdG9uLCBNQSwgMDIxMTQsIFVTQS47IENvbGxlZ2Ug
b2YgU3VyZ2VvbnMgb2YgRWFzdCwgQ2VudHJhbCBhbmQgU291dGhlcm4gQWZyaWNhLCBOamlybyBS
b2FkLCBBcnVzaGEsIFRhbnphbmlhLjsgRGVwYXJ0bWVudCBvZiBTdXJnZXJ5LCBTY2hvb2wgb2Yg
TWVkaWNpbmUsIENvbGxlZ2Ugb2YgSGVhbHRoIFNjaWVuY2VzLCBVbml2ZXJzaXR5IG9mIE5haXJv
YmksIFAuTy4gQm94IDE5Njc2LTAwMjAyLCBOYWlyb2JpLCBLZW55YS47IENvbGxlZ2Ugb2YgU3Vy
Z2VvbnMgb2YgRWFzdCwgQ2VudHJhbCBhbmQgU291dGhlcm4gQWZyaWNhLCBOamlybyBSb2FkLCBB
cnVzaGEsIFRhbnphbmlhLjsgU3QuIEZyYW5jaXMgSG9zcGl0YWwgTnNhbWJ5YSwgTnNhbWJ5YSBS
b2FkLCBOc2FtYnlhIEhpbGwsIFAuIE8uIEJveCA3MTQ2LCBLYW1wYWxhLCBVZ2FuZGEuOyBDb2xs
ZWdlIG9mIFN1cmdlb25zIG9mIEVhc3QsIENlbnRyYWwgYW5kIFNvdXRoZXJuIEFmcmljYSwgTmpp
cm8gUm9hZCwgQXJ1c2hhLCBUYW56YW5pYS47IFNjaG9vbCBvZiBNZWRpY2luZSwgQ29sbGVnZSBv
ZiBIZWFsdGggU2NpZW5jZXMsIEFkZGlzIEFiYWJhIFVuaXZlcnNpdHksIEFkZGlzIEFiYWJhLCBF
dGhpb3BpYS47IERlcGFydG1lbnQgb2YgU3VyZ2ljYWwgQWZmYWlycywgUm95YWwgQ29sbGVnZSBv
ZiBTdXJnZW9ucyBpbiBJcmVsYW5kLCAxMjEgU3QgU3RlcGhlbiZhcG9zO3MgR3JlZW4sIER1Ymxp
biwgMiwgSXJlbGFuZC47IENvbGxlZ2Ugb2YgU3VyZ2VvbnMgb2YgRWFzdCwgQ2VudHJhbCBhbmQg
U291dGhlcm4gQWZyaWNhLCBOamlybyBSb2FkLCBBcnVzaGEsIFRhbnphbmlhLjsgRGVwYXJ0bWVu
dCBvZiBTdXJnZXJ5LCBDb2xsZWdlIG9mIE1lZGljaW5lLCBVbml2ZXJzaXR5IG9mIE1hbGF3aSwg
TWFoYXRtYSBHYW5kaGkgUm9hZCwgUHJpdmF0ZSBCYWcgMzYwLCBDaGljaGlyaSwgQmxhbnR5cmUs
IDMsIE1hbGF3aS47IFNjaG9vbCBvZiBNZWRpY2luZSwgRmxpbmRlcnMgVW5pdmVyc2l0eSwgU3R1
cnQgUm9hZCwgQmVkZm9yZCBQYXJrLCBTQSwgNTA0MiwgQXVzdHJhbGlhLjsgQ29sbGVnZSBvZiBT
dXJnZW9ucyBvZiBFYXN0LCBDZW50cmFsIGFuZCBTb3V0aGVybiBBZnJpY2EsIE5qaXJvIFJvYWQs
IEFydXNoYSwgVGFuemFuaWEuOyBVbml2ZXJzaXR5IG9mIFphbWJpYSBTY2hvb2wgb2YgTWVkaWNp
bmUsIFVuaXZlcnNpdHkgVGVhY2hpbmcgSG9zcGl0YWwsIE5hdGlvbmFsaXN0IFJvYWQsIFBPLiBC
b3ggNTAxMTAsIEx1c2FrYSwgWmFtYmlhLjwvYXV0aC1hZGRyZXNzPjx0aXRsZXM+PHRpdGxlPlRo
ZSBTcGVjaWFsaXN0IFN1cmdlb24gV29ya2ZvcmNlIGluIEVhc3QsIENlbnRyYWwgYW5kIFNvdXRo
ZXJuIEFmcmljYTogQSBTaXR1YXRpb24gQW5hbHlzaXM8L3RpdGxlPjxzZWNvbmRhcnktdGl0bGU+
V29ybGQgam91cm5hbCBvZiBzdXJnZXJ5PC9zZWNvbmRhcnktdGl0bGU+PC90aXRsZXM+PHBlcmlv
ZGljYWw+PGZ1bGwtdGl0bGU+V29ybGQgSiBTdXJnPC9mdWxsLXRpdGxlPjxhYmJyLTE+V29ybGQg
Sm91cm5hbCBvZiBTdXJnZXJ5PC9hYmJyLTE+PC9wZXJpb2RpY2FsPjxkYXRlcz48eWVhcj4yMDE2
PC95ZWFyPjwvZGF0ZXM+PGlzYm4+MTQzMi0yMzIzPC9pc2JuPjx1cmxzPjwvdXJscz48ZWxlY3Ry
b25pYy1yZXNvdXJjZS1udW0+MTAuMTAwNy9zMDAyNjgtMDE2LTM2MDEtMyBbZG9pXTwvZWxlY3Ry
b25pYy1yZXNvdXJjZS1udW0+PGFjY2Vzcy1kYXRlPkp1biA5PC9hY2Nlc3MtZGF0ZT48L3JlY29y
ZD48L0NpdGU+PC9FbmROb3RlPgB=
</w:fldData>
        </w:fldChar>
      </w:r>
      <w:r w:rsidR="001F5730">
        <w:instrText xml:space="preserve"> ADDIN EN.CITE.DATA </w:instrText>
      </w:r>
      <w:r w:rsidR="001F5730">
        <w:fldChar w:fldCharType="end"/>
      </w:r>
      <w:r>
        <w:fldChar w:fldCharType="separate"/>
      </w:r>
      <w:r w:rsidR="001F5730">
        <w:rPr>
          <w:noProof/>
        </w:rPr>
        <w:t>[18]</w:t>
      </w:r>
      <w:r>
        <w:fldChar w:fldCharType="end"/>
      </w:r>
      <w:r w:rsidR="001F5730">
        <w:t>.</w:t>
      </w:r>
      <w:r>
        <w:t xml:space="preserve"> </w:t>
      </w:r>
      <w:r w:rsidRPr="002066FA">
        <w:t>To address this shortage in manpower</w:t>
      </w:r>
      <w:r w:rsidR="00A8001D">
        <w:t>, especially in the rural areas</w:t>
      </w:r>
      <w:r w:rsidRPr="002066FA">
        <w:t xml:space="preserve">, Malawi has for the last 3 decades invested in </w:t>
      </w:r>
      <w:r w:rsidR="00A8001D">
        <w:t>the training and deployment of o</w:t>
      </w:r>
      <w:r w:rsidRPr="002066FA">
        <w:t xml:space="preserve">rthopaedic clinical officers (OCOs), or non-physician clinicians, who </w:t>
      </w:r>
      <w:r w:rsidR="00A8001D">
        <w:t xml:space="preserve">now </w:t>
      </w:r>
      <w:r w:rsidRPr="002066FA">
        <w:t xml:space="preserve">manage </w:t>
      </w:r>
      <w:r w:rsidR="00A8001D">
        <w:t>up to</w:t>
      </w:r>
      <w:r w:rsidRPr="002066FA">
        <w:t xml:space="preserve"> 90% of orthopaedic workload. They are deployed primarily in rural areas and specialize primarily in conservative management of common traumatic injuries</w:t>
      </w:r>
      <w:r w:rsidR="001F5730">
        <w:t xml:space="preserve"> </w:t>
      </w:r>
      <w:r>
        <w:fldChar w:fldCharType="begin">
          <w:fldData xml:space="preserve">PEVuZE5vdGU+PENpdGU+PEF1dGhvcj5HcmltZXM8L0F1dGhvcj48WWVhcj4yMDE0PC9ZZWFyPjxS
ZWNOdW0+Mjk1PC9SZWNOdW0+PERpc3BsYXlUZXh0PlsyMCwgMjFdPC9EaXNwbGF5VGV4dD48cmVj
b3JkPjxyZWMtbnVtYmVyPjI5NTwvcmVjLW51bWJlcj48Zm9yZWlnbi1rZXlzPjxrZXkgYXBwPSJF
TiIgZGItaWQ9ImVkMDU1cHN0eXJhOWY4ZTV6cmF2cnd2aXIwNTlzeHMyenQ1MCIgdGltZXN0YW1w
PSIwIj4yOTU8L2tleT48L2ZvcmVpZ24ta2V5cz48cmVmLXR5cGUgbmFtZT0iSm91cm5hbCBBcnRp
Y2xlIj4xNzwvcmVmLXR5cGU+PGNvbnRyaWJ1dG9ycz48YXV0aG9ycz48YXV0aG9yPkdyaW1lcywg
Qy4gRS48L2F1dGhvcj48YXV0aG9yPk1rYW5kYXdpcmUsIE4uIEMuPC9hdXRob3I+PGF1dGhvcj5C
aWxsaW5nc2xleSwgTS4gTC48L2F1dGhvcj48YXV0aG9yPk5ndWx1YmUsIEMuPC9hdXRob3I+PGF1
dGhvcj5Db2JleSwgSi4gQy48L2F1dGhvcj48L2F1dGhvcnM+PC9jb250cmlidXRvcnM+PGF1dGgt
YWRkcmVzcz5HbG9iYWwgU3VyZ2VyeSBBc3NvY2lhdGUsIEtpbmdzIENlbnRyZSBmb3IgR2xvYmFs
IEhlYWx0aCwgS2luZ3MgQ29sbGVnZSBMb25kb24gYW5kIEtpbmcmYXBvcztzIEhlYWx0aCBQYXJ0
bmVycywgTG9uZG9uLCBVSyBjYXJpc2dyaW1lc0Bkb2N0b3JzLm9yZy51ay47IFByb2Zlc3NvciBP
cnRob3BhZWRpY3MgYW5kIEhlYWQgb2YgU3VyZ2VyeSwgQ29sbGVnZSBvZiBNZWRpY2luZSwgVW5p
dmVyc2l0eSBvZiBNYWxhd2ksIEJsYW50eXJlLCBNYWxhd2k7IENsaW5pY2FsIERpcmVjdG9yLCBP
Q08gVHJhaW5pbmcgUHJvZ3JhbW1lLCBNYWxhd2kgQ29sbGVnZSBvZiBIZWFsdGggU2NpZW5jZXMs
IEJsYW50eXJlIENhbXB1cywgQmxhbnR5cmUsIE1hbGF3aTsgQWRqdW5jdCBQcm9mZXNzb3IsIFNj
aG9vbCBvZiBNZWRpY2luZSwgRmxpbmRlcnMgVW5pdmVyc2l0eSwgQWRlbGFpZGUsIFNvdXRoIEF1
c3RyYWxpYS47IE1lZGljYWwgU3R1ZGVudCwgU3QgR2VvcmdlJmFwb3M7cywgVW5pdmVyc2l0eSBv
ZiBMb25kb24sIExvbmRvbiwgVUsuOyBQcmluY2lwYWwgSW5zdHJ1Y3RvciBmb3IgTWFsYXdpIE9y
dGhvcGFlZGljIENsaW5pY2FsIE9mZmljZXIgUHJvZ3JhbSwgTWFsYXdpIENvbGxlZ2Ugb2YgSGVh
bHRoIFNjaWVuY2VzLCBCbGFudHlyZSBDYW1wdXMsIEJsYW50eXJlLCBNYWxhd2kuOyBTZW5pb3Ig
QXNzb2NpYXRlLCBKb2hucyBIb3BraW5zIEJsb29tYmVyZyBTY2hvb2wgb2YgUHVibGljIEhlYWx0
aCwgQ2xpbmljYWwgUHJvZmVzc29yIG9mIE9ydGhvcGFlZGljcywgR2VvcmdldG93biBTY2hvb2wg
b2YgTWVkaWNpbmUsIFdhc2hpbmd0b24sIERDLCBVU0EuPC9hdXRoLWFkZHJlc3M+PHRpdGxlcz48
dGl0bGU+VGhlIGNvc3QtZWZmZWN0aXZlbmVzcyBvZiBvcnRob3BhZWRpYyBjbGluaWNhbCBvZmZp
Y2VycyBpbiBNYWxhd2k8L3RpdGxlPjxzZWNvbmRhcnktdGl0bGU+VHJvcGljYWwgZG9jdG9yPC9z
ZWNvbmRhcnktdGl0bGU+PC90aXRsZXM+PHBlcmlvZGljYWw+PGZ1bGwtdGl0bGU+VHJvcCBEb2N0
PC9mdWxsLXRpdGxlPjxhYmJyLTE+VHJvcGljYWwgRG9jdG9yPC9hYmJyLTE+PC9wZXJpb2RpY2Fs
PjxwYWdlcz4xMjgtMTM0PC9wYWdlcz48dm9sdW1lPjQ0PC92b2x1bWU+PG51bWJlcj4zPC9udW1i
ZXI+PGRhdGVzPjx5ZWFyPjIwMTQ8L3llYXI+PC9kYXRlcz48cHVibGlzaGVyPlJlcHJpbnRzIGFu
ZCBwZXJtaXNzaW9uczogc2FnZXB1Yi5jby51ay9qb3VybmFsc1Blcm1pc3Npb25zLm5hdjwvcHVi
bGlzaGVyPjxpc2JuPjE3NTgtMTEzMzwvaXNibj48dXJscz48L3VybHM+PGVsZWN0cm9uaWMtcmVz
b3VyY2UtbnVtPjAwNDk0NzU1MTQ1MzU1NzUgW3BpaV08L2VsZWN0cm9uaWMtcmVzb3VyY2UtbnVt
PjxhY2Nlc3MtZGF0ZT5NYXkgMTI8L2FjY2Vzcy1kYXRlPjwvcmVjb3JkPjwvQ2l0ZT48Q2l0ZT48
QXV0aG9yPk1rYW5kYXdpcmU8L0F1dGhvcj48WWVhcj4yMDA4PC9ZZWFyPjxSZWNOdW0+MTY3PC9S
ZWNOdW0+PHJlY29yZD48cmVjLW51bWJlcj4xNjc8L3JlYy1udW1iZXI+PGZvcmVpZ24ta2V5cz48
a2V5IGFwcD0iRU4iIGRiLWlkPSJlZDA1NXBzdHlyYTlmOGU1enJhdnJ3dmlyMDU5c3hzMnp0NTAi
IHRpbWVzdGFtcD0iMCI+MTY3PC9rZXk+PC9mb3JlaWduLWtleXM+PHJlZi10eXBlIG5hbWU9Ikpv
dXJuYWwgQXJ0aWNsZSI+MTc8L3JlZi10eXBlPjxjb250cmlidXRvcnM+PGF1dGhvcnM+PGF1dGhv
cj5Na2FuZGF3aXJlLCBOLjwvYXV0aG9yPjxhdXRob3I+Tmd1bHViZSwgQy48L2F1dGhvcj48YXV0
aG9yPkxhdnksIEMuPC9hdXRob3I+PC9hdXRob3JzPjwvY29udHJpYnV0b3JzPjxhdXRoLWFkZHJl
c3M+RGVwYXJ0bWVudCBvZiBTdXJnZXJ5LCBDb2xsZWdlIG9mIE1lZGljaW5lLCBVbml2ZXJzaXR5
IG9mIE1hbGF3aSwgUC9CYWcgMzYwLCBDaGljaGlyaSwgQmxhbnR5cmUsIE1hbGF3aS4gbmNta2Fu
ZGF3aXJlQG1hbGF3aS5uZXQ8L2F1dGgtYWRkcmVzcz48dGl0bGVzPjx0aXRsZT5PcnRob3BhZWRp
YyBjbGluaWNhbCBvZmZpY2VyIHByb2dyYW0gaW4gTWFsYXdpOiBhIG1vZGVsIGZvciBwcm92aWRp
bmcgb3J0aG9wYWVkaWMgY2FyZTwvdGl0bGU+PHNlY29uZGFyeS10aXRsZT5DbGluaWNhbCBPcnRo
b3BhZWRpY3MgYW5kIFJlbGF0ZWQgUmVzZWFyY2g8L3NlY29uZGFyeS10aXRsZT48L3RpdGxlcz48
cGVyaW9kaWNhbD48ZnVsbC10aXRsZT5DbGluaWNhbCBvcnRob3BhZWRpY3MgYW5kIHJlbGF0ZWQg
cmVzZWFyY2g8L2Z1bGwtdGl0bGU+PGFiYnItMT5DbGluaWNhbCBPcnRob3BhZWRpY3MgYW5kIFJl
bGF0ZWQgUmVzZWFyY2g8L2FiYnItMT48L3BlcmlvZGljYWw+PHBhZ2VzPjIzODUtMjM5MTwvcGFn
ZXM+PHZvbHVtZT40NjY8L3ZvbHVtZT48bnVtYmVyPjEwPC9udW1iZXI+PGRhdGVzPjx5ZWFyPjIw
MDg8L3llYXI+PC9kYXRlcz48cHViLWxvY2F0aW9uPlVuaXRlZCBTdGF0ZXM8L3B1Yi1sb2NhdGlv
bj48aXNibj4xNTI4LTExMzI8L2lzYm4+PHVybHM+PC91cmxzPjxlbGVjdHJvbmljLXJlc291cmNl
LW51bT4xMC4xMDA3L3MxMTk5OS0wMDgtMDM2Ni01IFtkb2ldPC9lbGVjdHJvbmljLXJlc291cmNl
LW51bT48YWNjZXNzLWRhdGU+T2N0PC9hY2Nlc3MtZGF0ZT48L3JlY29yZD48L0NpdGU+PC9FbmRO
b3RlPgB=
</w:fldData>
        </w:fldChar>
      </w:r>
      <w:r w:rsidR="001F5730">
        <w:instrText xml:space="preserve"> ADDIN EN.CITE </w:instrText>
      </w:r>
      <w:r w:rsidR="001F5730">
        <w:fldChar w:fldCharType="begin">
          <w:fldData xml:space="preserve">PEVuZE5vdGU+PENpdGU+PEF1dGhvcj5HcmltZXM8L0F1dGhvcj48WWVhcj4yMDE0PC9ZZWFyPjxS
ZWNOdW0+Mjk1PC9SZWNOdW0+PERpc3BsYXlUZXh0PlsyMCwgMjFdPC9EaXNwbGF5VGV4dD48cmVj
b3JkPjxyZWMtbnVtYmVyPjI5NTwvcmVjLW51bWJlcj48Zm9yZWlnbi1rZXlzPjxrZXkgYXBwPSJF
TiIgZGItaWQ9ImVkMDU1cHN0eXJhOWY4ZTV6cmF2cnd2aXIwNTlzeHMyenQ1MCIgdGltZXN0YW1w
PSIwIj4yOTU8L2tleT48L2ZvcmVpZ24ta2V5cz48cmVmLXR5cGUgbmFtZT0iSm91cm5hbCBBcnRp
Y2xlIj4xNzwvcmVmLXR5cGU+PGNvbnRyaWJ1dG9ycz48YXV0aG9ycz48YXV0aG9yPkdyaW1lcywg
Qy4gRS48L2F1dGhvcj48YXV0aG9yPk1rYW5kYXdpcmUsIE4uIEMuPC9hdXRob3I+PGF1dGhvcj5C
aWxsaW5nc2xleSwgTS4gTC48L2F1dGhvcj48YXV0aG9yPk5ndWx1YmUsIEMuPC9hdXRob3I+PGF1
dGhvcj5Db2JleSwgSi4gQy48L2F1dGhvcj48L2F1dGhvcnM+PC9jb250cmlidXRvcnM+PGF1dGgt
YWRkcmVzcz5HbG9iYWwgU3VyZ2VyeSBBc3NvY2lhdGUsIEtpbmdzIENlbnRyZSBmb3IgR2xvYmFs
IEhlYWx0aCwgS2luZ3MgQ29sbGVnZSBMb25kb24gYW5kIEtpbmcmYXBvcztzIEhlYWx0aCBQYXJ0
bmVycywgTG9uZG9uLCBVSyBjYXJpc2dyaW1lc0Bkb2N0b3JzLm9yZy51ay47IFByb2Zlc3NvciBP
cnRob3BhZWRpY3MgYW5kIEhlYWQgb2YgU3VyZ2VyeSwgQ29sbGVnZSBvZiBNZWRpY2luZSwgVW5p
dmVyc2l0eSBvZiBNYWxhd2ksIEJsYW50eXJlLCBNYWxhd2k7IENsaW5pY2FsIERpcmVjdG9yLCBP
Q08gVHJhaW5pbmcgUHJvZ3JhbW1lLCBNYWxhd2kgQ29sbGVnZSBvZiBIZWFsdGggU2NpZW5jZXMs
IEJsYW50eXJlIENhbXB1cywgQmxhbnR5cmUsIE1hbGF3aTsgQWRqdW5jdCBQcm9mZXNzb3IsIFNj
aG9vbCBvZiBNZWRpY2luZSwgRmxpbmRlcnMgVW5pdmVyc2l0eSwgQWRlbGFpZGUsIFNvdXRoIEF1
c3RyYWxpYS47IE1lZGljYWwgU3R1ZGVudCwgU3QgR2VvcmdlJmFwb3M7cywgVW5pdmVyc2l0eSBv
ZiBMb25kb24sIExvbmRvbiwgVUsuOyBQcmluY2lwYWwgSW5zdHJ1Y3RvciBmb3IgTWFsYXdpIE9y
dGhvcGFlZGljIENsaW5pY2FsIE9mZmljZXIgUHJvZ3JhbSwgTWFsYXdpIENvbGxlZ2Ugb2YgSGVh
bHRoIFNjaWVuY2VzLCBCbGFudHlyZSBDYW1wdXMsIEJsYW50eXJlLCBNYWxhd2kuOyBTZW5pb3Ig
QXNzb2NpYXRlLCBKb2hucyBIb3BraW5zIEJsb29tYmVyZyBTY2hvb2wgb2YgUHVibGljIEhlYWx0
aCwgQ2xpbmljYWwgUHJvZmVzc29yIG9mIE9ydGhvcGFlZGljcywgR2VvcmdldG93biBTY2hvb2wg
b2YgTWVkaWNpbmUsIFdhc2hpbmd0b24sIERDLCBVU0EuPC9hdXRoLWFkZHJlc3M+PHRpdGxlcz48
dGl0bGU+VGhlIGNvc3QtZWZmZWN0aXZlbmVzcyBvZiBvcnRob3BhZWRpYyBjbGluaWNhbCBvZmZp
Y2VycyBpbiBNYWxhd2k8L3RpdGxlPjxzZWNvbmRhcnktdGl0bGU+VHJvcGljYWwgZG9jdG9yPC9z
ZWNvbmRhcnktdGl0bGU+PC90aXRsZXM+PHBlcmlvZGljYWw+PGZ1bGwtdGl0bGU+VHJvcCBEb2N0
PC9mdWxsLXRpdGxlPjxhYmJyLTE+VHJvcGljYWwgRG9jdG9yPC9hYmJyLTE+PC9wZXJpb2RpY2Fs
PjxwYWdlcz4xMjgtMTM0PC9wYWdlcz48dm9sdW1lPjQ0PC92b2x1bWU+PG51bWJlcj4zPC9udW1i
ZXI+PGRhdGVzPjx5ZWFyPjIwMTQ8L3llYXI+PC9kYXRlcz48cHVibGlzaGVyPlJlcHJpbnRzIGFu
ZCBwZXJtaXNzaW9uczogc2FnZXB1Yi5jby51ay9qb3VybmFsc1Blcm1pc3Npb25zLm5hdjwvcHVi
bGlzaGVyPjxpc2JuPjE3NTgtMTEzMzwvaXNibj48dXJscz48L3VybHM+PGVsZWN0cm9uaWMtcmVz
b3VyY2UtbnVtPjAwNDk0NzU1MTQ1MzU1NzUgW3BpaV08L2VsZWN0cm9uaWMtcmVzb3VyY2UtbnVt
PjxhY2Nlc3MtZGF0ZT5NYXkgMTI8L2FjY2Vzcy1kYXRlPjwvcmVjb3JkPjwvQ2l0ZT48Q2l0ZT48
QXV0aG9yPk1rYW5kYXdpcmU8L0F1dGhvcj48WWVhcj4yMDA4PC9ZZWFyPjxSZWNOdW0+MTY3PC9S
ZWNOdW0+PHJlY29yZD48cmVjLW51bWJlcj4xNjc8L3JlYy1udW1iZXI+PGZvcmVpZ24ta2V5cz48
a2V5IGFwcD0iRU4iIGRiLWlkPSJlZDA1NXBzdHlyYTlmOGU1enJhdnJ3dmlyMDU5c3hzMnp0NTAi
IHRpbWVzdGFtcD0iMCI+MTY3PC9rZXk+PC9mb3JlaWduLWtleXM+PHJlZi10eXBlIG5hbWU9Ikpv
dXJuYWwgQXJ0aWNsZSI+MTc8L3JlZi10eXBlPjxjb250cmlidXRvcnM+PGF1dGhvcnM+PGF1dGhv
cj5Na2FuZGF3aXJlLCBOLjwvYXV0aG9yPjxhdXRob3I+Tmd1bHViZSwgQy48L2F1dGhvcj48YXV0
aG9yPkxhdnksIEMuPC9hdXRob3I+PC9hdXRob3JzPjwvY29udHJpYnV0b3JzPjxhdXRoLWFkZHJl
c3M+RGVwYXJ0bWVudCBvZiBTdXJnZXJ5LCBDb2xsZWdlIG9mIE1lZGljaW5lLCBVbml2ZXJzaXR5
IG9mIE1hbGF3aSwgUC9CYWcgMzYwLCBDaGljaGlyaSwgQmxhbnR5cmUsIE1hbGF3aS4gbmNta2Fu
ZGF3aXJlQG1hbGF3aS5uZXQ8L2F1dGgtYWRkcmVzcz48dGl0bGVzPjx0aXRsZT5PcnRob3BhZWRp
YyBjbGluaWNhbCBvZmZpY2VyIHByb2dyYW0gaW4gTWFsYXdpOiBhIG1vZGVsIGZvciBwcm92aWRp
bmcgb3J0aG9wYWVkaWMgY2FyZTwvdGl0bGU+PHNlY29uZGFyeS10aXRsZT5DbGluaWNhbCBPcnRo
b3BhZWRpY3MgYW5kIFJlbGF0ZWQgUmVzZWFyY2g8L3NlY29uZGFyeS10aXRsZT48L3RpdGxlcz48
cGVyaW9kaWNhbD48ZnVsbC10aXRsZT5DbGluaWNhbCBvcnRob3BhZWRpY3MgYW5kIHJlbGF0ZWQg
cmVzZWFyY2g8L2Z1bGwtdGl0bGU+PGFiYnItMT5DbGluaWNhbCBPcnRob3BhZWRpY3MgYW5kIFJl
bGF0ZWQgUmVzZWFyY2g8L2FiYnItMT48L3BlcmlvZGljYWw+PHBhZ2VzPjIzODUtMjM5MTwvcGFn
ZXM+PHZvbHVtZT40NjY8L3ZvbHVtZT48bnVtYmVyPjEwPC9udW1iZXI+PGRhdGVzPjx5ZWFyPjIw
MDg8L3llYXI+PC9kYXRlcz48cHViLWxvY2F0aW9uPlVuaXRlZCBTdGF0ZXM8L3B1Yi1sb2NhdGlv
bj48aXNibj4xNTI4LTExMzI8L2lzYm4+PHVybHM+PC91cmxzPjxlbGVjdHJvbmljLXJlc291cmNl
LW51bT4xMC4xMDA3L3MxMTk5OS0wMDgtMDM2Ni01IFtkb2ldPC9lbGVjdHJvbmljLXJlc291cmNl
LW51bT48YWNjZXNzLWRhdGU+T2N0PC9hY2Nlc3MtZGF0ZT48L3JlY29yZD48L0NpdGU+PC9FbmRO
b3RlPgB=
</w:fldData>
        </w:fldChar>
      </w:r>
      <w:r w:rsidR="001F5730">
        <w:instrText xml:space="preserve"> ADDIN EN.CITE.DATA </w:instrText>
      </w:r>
      <w:r w:rsidR="001F5730">
        <w:fldChar w:fldCharType="end"/>
      </w:r>
      <w:r>
        <w:fldChar w:fldCharType="separate"/>
      </w:r>
      <w:r w:rsidR="001F5730">
        <w:rPr>
          <w:noProof/>
        </w:rPr>
        <w:t>[20, 21]</w:t>
      </w:r>
      <w:r>
        <w:fldChar w:fldCharType="end"/>
      </w:r>
      <w:r w:rsidR="001F5730">
        <w:t>.</w:t>
      </w:r>
      <w:r w:rsidRPr="002066FA">
        <w:t xml:space="preserve"> In a survey of 27 government hospitals in Malawi, over 90% of the surgical workforce were non-</w:t>
      </w:r>
      <w:r w:rsidR="00943FCA">
        <w:t>surgeons</w:t>
      </w:r>
      <w:r w:rsidRPr="002066FA">
        <w:t>. Non-surgeons were the only providers of surgical services in over 85% of hospitals surveyed in Malawi, with no specialists serving the rural district hospitals</w:t>
      </w:r>
      <w:r w:rsidR="001F5730">
        <w:t xml:space="preserve"> </w:t>
      </w:r>
      <w:r>
        <w:fldChar w:fldCharType="begin">
          <w:fldData xml:space="preserve">PEVuZE5vdGU+PENpdGU+PEF1dGhvcj5IZW5yeTwvQXV0aG9yPjxZZWFyPjIwMTU8L1llYXI+PFJl
Y051bT4yNTk8L1JlY051bT48RGlzcGxheVRleHQ+WzIyXTwvRGlzcGxheVRleHQ+PHJlY29yZD48
cmVjLW51bWJlcj4yNTk8L3JlYy1udW1iZXI+PGZvcmVpZ24ta2V5cz48a2V5IGFwcD0iRU4iIGRi
LWlkPSJlZDA1NXBzdHlyYTlmOGU1enJhdnJ3dmlyMDU5c3hzMnp0NTAiIHRpbWVzdGFtcD0iMCI+
MjU5PC9rZXk+PC9mb3JlaWduLWtleXM+PHJlZi10eXBlIG5hbWU9IkpvdXJuYWwgQXJ0aWNsZSI+
MTc8L3JlZi10eXBlPjxjb250cmlidXRvcnM+PGF1dGhvcnM+PGF1dGhvcj5IZW5yeSwgSi4gQS48
L2F1dGhvcj48YXV0aG9yPkZyZW5rZWwsIEUuPC9hdXRob3I+PGF1dGhvcj5Cb3Jnc3RlaW4sIEUu
PC9hdXRob3I+PGF1dGhvcj5Na2FuZGF3aXJlLCBOLjwvYXV0aG9yPjxhdXRob3I+R29kZGlhLCBD
LjwvYXV0aG9yPjwvYXV0aG9ycz48L2NvbnRyaWJ1dG9ycz48YXV0aC1hZGRyZXNzPkludGVybmF0
aW9uYWwgQ29sbGFib3JhdGlvbiBmb3IgRXNzZW50aWFsIFN1cmdlcnkgKElDRVMpLCBOZXcgWW9y
aywgTlksIFVTQSwgVW5pdmVyc2l0eSBvZiBDYWxpZm9ybmlhLCBCZXJrZWxleSBTY2hvb2wgb2Yg
UHVibGljIEhlYWx0aCwgQmVya2VsZXksIENBLCBVU0EsIEdyYWRpYW4gSGVhbHRoIFN5c3RlbXMs
IE5ldyBZb3JrLCBOWSwgVVNBLCBEZXBhcnRtZW50IG9mIFN1cmdlcnksIFVuaXZlcnNpdHkgb2Yg
TWFsYXdpIENvbGxlZ2Ugb2YgTWVkaWNpbmUsIEJsYW50eXJlLCBNYWxhd2ksIEZhY3VsdHkgb2Yg
TWVkaWNpbmUsIEZsaW5kZXJzIFVuaXZlcnNpdHksIEFkZWxhaWRlLCBBdXN0cmFsaWEgYW5kIFNj
aG9vbCBvZiBBbmFlc3RoZXNpYSwgUXVlZW4gRWxpemFiZXRoIENlbnRyYWwgSG9zcGl0YWwsIEJs
YW50eXJlLCBNYWxhd2kgSW50ZXJuYXRpb25hbCBDb2xsYWJvcmF0aW9uIGZvciBFc3NlbnRpYWwg
U3VyZ2VyeSAoSUNFUyksIE5ldyBZb3JrLCBOWSwgVVNBLCBVbml2ZXJzaXR5IG9mIENhbGlmb3Ju
aWEsIEJlcmtlbGV5IFNjaG9vbCBvZiBQdWJsaWMgSGVhbHRoLCBCZXJrZWxleSwgQ0EsIFVTQSwg
R3JhZGlhbiBIZWFsdGggU3lzdGVtcywgTmV3IFlvcmssIE5ZLCBVU0EsIERlcGFydG1lbnQgb2Yg
U3VyZ2VyeSwgVW5pdmVyc2l0eSBvZiBNYWxhd2kgQ29sbGVnZSBvZiBNZWRpY2luZSwgQmxhbnR5
cmUsIE1hbGF3aSwgRmFjdWx0eSBvZiBNZWRpY2luZSwgRmxpbmRlcnMgVW5pdmVyc2l0eSwgQWRl
bGFpZGUsIEF1c3RyYWxpYSBhbmQgU2Nob29sIG9mIEFuYWVzdGhlc2lhLCBRdWVlbiBFbGl6YWJl
dGggQ2VudHJhbCBIb3NwaXRhbCwgQmxhbnR5cmUsIE1hbGF3aSBqYXltaWUuaGVucnlAZ21haWwu
Y29tLjsgSW50ZXJuYXRpb25hbCBDb2xsYWJvcmF0aW9uIGZvciBFc3NlbnRpYWwgU3VyZ2VyeSAo
SUNFUyksIE5ldyBZb3JrLCBOWSwgVVNBLCBVbml2ZXJzaXR5IG9mIENhbGlmb3JuaWEsIEJlcmtl
bGV5IFNjaG9vbCBvZiBQdWJsaWMgSGVhbHRoLCBCZXJrZWxleSwgQ0EsIFVTQSwgR3JhZGlhbiBI
ZWFsdGggU3lzdGVtcywgTmV3IFlvcmssIE5ZLCBVU0EsIERlcGFydG1lbnQgb2YgU3VyZ2VyeSwg
VW5pdmVyc2l0eSBvZiBNYWxhd2kgQ29sbGVnZSBvZiBNZWRpY2luZSwgQmxhbnR5cmUsIE1hbGF3
aSwgRmFjdWx0eSBvZiBNZWRpY2luZSwgRmxpbmRlcnMgVW5pdmVyc2l0eSwgQWRlbGFpZGUsIEF1
c3RyYWxpYSBhbmQgU2Nob29sIG9mIEFuYWVzdGhlc2lhLCBRdWVlbiBFbGl6YWJldGggQ2VudHJh
bCBIb3NwaXRhbCwgQmxhbnR5cmUsIE1hbGF3aS47IEludGVybmF0aW9uYWwgQ29sbGFib3JhdGlv
biBmb3IgRXNzZW50aWFsIFN1cmdlcnkgKElDRVMpLCBOZXcgWW9yaywgTlksIFVTQSwgVW5pdmVy
c2l0eSBvZiBDYWxpZm9ybmlhLCBCZXJrZWxleSBTY2hvb2wgb2YgUHVibGljIEhlYWx0aCwgQmVy
a2VsZXksIENBLCBVU0EsIEdyYWRpYW4gSGVhbHRoIFN5c3RlbXMsIE5ldyBZb3JrLCBOWSwgVVNB
LCBEZXBhcnRtZW50IG9mIFN1cmdlcnksIFVuaXZlcnNpdHkgb2YgTWFsYXdpIENvbGxlZ2Ugb2Yg
TWVkaWNpbmUsIEJsYW50eXJlLCBNYWxhd2ksIEZhY3VsdHkgb2YgTWVkaWNpbmUsIEZsaW5kZXJz
IFVuaXZlcnNpdHksIEFkZWxhaWRlLCBBdXN0cmFsaWEgYW5kIFNjaG9vbCBvZiBBbmFlc3RoZXNp
YSwgUXVlZW4gRWxpemFiZXRoIENlbnRyYWwgSG9zcGl0YWwsIEJsYW50eXJlLCBNYWxhd2kgSW50
ZXJuYXRpb25hbCBDb2xsYWJvcmF0aW9uIGZvciBFc3NlbnRpYWwgU3VyZ2VyeSAoSUNFUyksIE5l
dyBZb3JrLCBOWSwgVVNBLCBVbml2ZXJzaXR5IG9mIENhbGlmb3JuaWEsIEJlcmtlbGV5IFNjaG9v
bCBvZiBQdWJsaWMgSGVhbHRoLCBCZXJrZWxleSwgQ0EsIFVTQSwgR3JhZGlhbiBIZWFsdGggU3lz
dGVtcywgTmV3IFlvcmssIE5ZLCBVU0EsIERlcGFydG1lbnQgb2YgU3VyZ2VyeSwgVW5pdmVyc2l0
eSBvZiBNYWxhd2kgQ29sbGVnZSBvZiBNZWRpY2luZSwgQmxhbnR5cmUsIChUUlVOQ0FURUQpPC9h
dXRoLWFkZHJlc3M+PHRpdGxlcz48dGl0bGU+U3VyZ2ljYWwgYW5kIGFuYWVzdGhldGljIGNhcGFj
aXR5IG9mIGhvc3BpdGFscyBpbiBNYWxhd2k6IGtleSBpbnNpZ2h0czwvdGl0bGU+PHNlY29uZGFy
eS10aXRsZT5IZWFsdGggcG9saWN5IGFuZCBwbGFubmluZzwvc2Vjb25kYXJ5LXRpdGxlPjwvdGl0
bGVzPjxwYWdlcz45ODUtOTk0PC9wYWdlcz48dm9sdW1lPjMwPC92b2x1bWU+PG51bWJlcj44PC9u
dW1iZXI+PGRhdGVzPjx5ZWFyPjIwMTU8L3llYXI+PC9kYXRlcz48cHViLWxvY2F0aW9uPkVuZ2xh
bmQ8L3B1Yi1sb2NhdGlvbj48cHVibGlzaGVyPjsgYWxsIHJpZ2h0cyByZXNlcnZlZDwvcHVibGlz
aGVyPjxpc2JuPjE0NjAtMjIzNzwvaXNibj48dXJscz48L3VybHM+PGVsZWN0cm9uaWMtcmVzb3Vy
Y2UtbnVtPjEwLjEwOTMvaGVhcG9sL2N6dTEwMiBbZG9pXTwvZWxlY3Ryb25pYy1yZXNvdXJjZS1u
dW0+PGFjY2Vzcy1kYXRlPk9jdDwvYWNjZXNzLWRhdGU+PC9yZWNvcmQ+PC9DaXRlPjwvRW5kTm90
ZT4A
</w:fldData>
        </w:fldChar>
      </w:r>
      <w:r w:rsidR="001F5730">
        <w:instrText xml:space="preserve"> ADDIN EN.CITE </w:instrText>
      </w:r>
      <w:r w:rsidR="001F5730">
        <w:fldChar w:fldCharType="begin">
          <w:fldData xml:space="preserve">PEVuZE5vdGU+PENpdGU+PEF1dGhvcj5IZW5yeTwvQXV0aG9yPjxZZWFyPjIwMTU8L1llYXI+PFJl
Y051bT4yNTk8L1JlY051bT48RGlzcGxheVRleHQ+WzIyXTwvRGlzcGxheVRleHQ+PHJlY29yZD48
cmVjLW51bWJlcj4yNTk8L3JlYy1udW1iZXI+PGZvcmVpZ24ta2V5cz48a2V5IGFwcD0iRU4iIGRi
LWlkPSJlZDA1NXBzdHlyYTlmOGU1enJhdnJ3dmlyMDU5c3hzMnp0NTAiIHRpbWVzdGFtcD0iMCI+
MjU5PC9rZXk+PC9mb3JlaWduLWtleXM+PHJlZi10eXBlIG5hbWU9IkpvdXJuYWwgQXJ0aWNsZSI+
MTc8L3JlZi10eXBlPjxjb250cmlidXRvcnM+PGF1dGhvcnM+PGF1dGhvcj5IZW5yeSwgSi4gQS48
L2F1dGhvcj48YXV0aG9yPkZyZW5rZWwsIEUuPC9hdXRob3I+PGF1dGhvcj5Cb3Jnc3RlaW4sIEUu
PC9hdXRob3I+PGF1dGhvcj5Na2FuZGF3aXJlLCBOLjwvYXV0aG9yPjxhdXRob3I+R29kZGlhLCBD
LjwvYXV0aG9yPjwvYXV0aG9ycz48L2NvbnRyaWJ1dG9ycz48YXV0aC1hZGRyZXNzPkludGVybmF0
aW9uYWwgQ29sbGFib3JhdGlvbiBmb3IgRXNzZW50aWFsIFN1cmdlcnkgKElDRVMpLCBOZXcgWW9y
aywgTlksIFVTQSwgVW5pdmVyc2l0eSBvZiBDYWxpZm9ybmlhLCBCZXJrZWxleSBTY2hvb2wgb2Yg
UHVibGljIEhlYWx0aCwgQmVya2VsZXksIENBLCBVU0EsIEdyYWRpYW4gSGVhbHRoIFN5c3RlbXMs
IE5ldyBZb3JrLCBOWSwgVVNBLCBEZXBhcnRtZW50IG9mIFN1cmdlcnksIFVuaXZlcnNpdHkgb2Yg
TWFsYXdpIENvbGxlZ2Ugb2YgTWVkaWNpbmUsIEJsYW50eXJlLCBNYWxhd2ksIEZhY3VsdHkgb2Yg
TWVkaWNpbmUsIEZsaW5kZXJzIFVuaXZlcnNpdHksIEFkZWxhaWRlLCBBdXN0cmFsaWEgYW5kIFNj
aG9vbCBvZiBBbmFlc3RoZXNpYSwgUXVlZW4gRWxpemFiZXRoIENlbnRyYWwgSG9zcGl0YWwsIEJs
YW50eXJlLCBNYWxhd2kgSW50ZXJuYXRpb25hbCBDb2xsYWJvcmF0aW9uIGZvciBFc3NlbnRpYWwg
U3VyZ2VyeSAoSUNFUyksIE5ldyBZb3JrLCBOWSwgVVNBLCBVbml2ZXJzaXR5IG9mIENhbGlmb3Ju
aWEsIEJlcmtlbGV5IFNjaG9vbCBvZiBQdWJsaWMgSGVhbHRoLCBCZXJrZWxleSwgQ0EsIFVTQSwg
R3JhZGlhbiBIZWFsdGggU3lzdGVtcywgTmV3IFlvcmssIE5ZLCBVU0EsIERlcGFydG1lbnQgb2Yg
U3VyZ2VyeSwgVW5pdmVyc2l0eSBvZiBNYWxhd2kgQ29sbGVnZSBvZiBNZWRpY2luZSwgQmxhbnR5
cmUsIE1hbGF3aSwgRmFjdWx0eSBvZiBNZWRpY2luZSwgRmxpbmRlcnMgVW5pdmVyc2l0eSwgQWRl
bGFpZGUsIEF1c3RyYWxpYSBhbmQgU2Nob29sIG9mIEFuYWVzdGhlc2lhLCBRdWVlbiBFbGl6YWJl
dGggQ2VudHJhbCBIb3NwaXRhbCwgQmxhbnR5cmUsIE1hbGF3aSBqYXltaWUuaGVucnlAZ21haWwu
Y29tLjsgSW50ZXJuYXRpb25hbCBDb2xsYWJvcmF0aW9uIGZvciBFc3NlbnRpYWwgU3VyZ2VyeSAo
SUNFUyksIE5ldyBZb3JrLCBOWSwgVVNBLCBVbml2ZXJzaXR5IG9mIENhbGlmb3JuaWEsIEJlcmtl
bGV5IFNjaG9vbCBvZiBQdWJsaWMgSGVhbHRoLCBCZXJrZWxleSwgQ0EsIFVTQSwgR3JhZGlhbiBI
ZWFsdGggU3lzdGVtcywgTmV3IFlvcmssIE5ZLCBVU0EsIERlcGFydG1lbnQgb2YgU3VyZ2VyeSwg
VW5pdmVyc2l0eSBvZiBNYWxhd2kgQ29sbGVnZSBvZiBNZWRpY2luZSwgQmxhbnR5cmUsIE1hbGF3
aSwgRmFjdWx0eSBvZiBNZWRpY2luZSwgRmxpbmRlcnMgVW5pdmVyc2l0eSwgQWRlbGFpZGUsIEF1
c3RyYWxpYSBhbmQgU2Nob29sIG9mIEFuYWVzdGhlc2lhLCBRdWVlbiBFbGl6YWJldGggQ2VudHJh
bCBIb3NwaXRhbCwgQmxhbnR5cmUsIE1hbGF3aS47IEludGVybmF0aW9uYWwgQ29sbGFib3JhdGlv
biBmb3IgRXNzZW50aWFsIFN1cmdlcnkgKElDRVMpLCBOZXcgWW9yaywgTlksIFVTQSwgVW5pdmVy
c2l0eSBvZiBDYWxpZm9ybmlhLCBCZXJrZWxleSBTY2hvb2wgb2YgUHVibGljIEhlYWx0aCwgQmVy
a2VsZXksIENBLCBVU0EsIEdyYWRpYW4gSGVhbHRoIFN5c3RlbXMsIE5ldyBZb3JrLCBOWSwgVVNB
LCBEZXBhcnRtZW50IG9mIFN1cmdlcnksIFVuaXZlcnNpdHkgb2YgTWFsYXdpIENvbGxlZ2Ugb2Yg
TWVkaWNpbmUsIEJsYW50eXJlLCBNYWxhd2ksIEZhY3VsdHkgb2YgTWVkaWNpbmUsIEZsaW5kZXJz
IFVuaXZlcnNpdHksIEFkZWxhaWRlLCBBdXN0cmFsaWEgYW5kIFNjaG9vbCBvZiBBbmFlc3RoZXNp
YSwgUXVlZW4gRWxpemFiZXRoIENlbnRyYWwgSG9zcGl0YWwsIEJsYW50eXJlLCBNYWxhd2kgSW50
ZXJuYXRpb25hbCBDb2xsYWJvcmF0aW9uIGZvciBFc3NlbnRpYWwgU3VyZ2VyeSAoSUNFUyksIE5l
dyBZb3JrLCBOWSwgVVNBLCBVbml2ZXJzaXR5IG9mIENhbGlmb3JuaWEsIEJlcmtlbGV5IFNjaG9v
bCBvZiBQdWJsaWMgSGVhbHRoLCBCZXJrZWxleSwgQ0EsIFVTQSwgR3JhZGlhbiBIZWFsdGggU3lz
dGVtcywgTmV3IFlvcmssIE5ZLCBVU0EsIERlcGFydG1lbnQgb2YgU3VyZ2VyeSwgVW5pdmVyc2l0
eSBvZiBNYWxhd2kgQ29sbGVnZSBvZiBNZWRpY2luZSwgQmxhbnR5cmUsIChUUlVOQ0FURUQpPC9h
dXRoLWFkZHJlc3M+PHRpdGxlcz48dGl0bGU+U3VyZ2ljYWwgYW5kIGFuYWVzdGhldGljIGNhcGFj
aXR5IG9mIGhvc3BpdGFscyBpbiBNYWxhd2k6IGtleSBpbnNpZ2h0czwvdGl0bGU+PHNlY29uZGFy
eS10aXRsZT5IZWFsdGggcG9saWN5IGFuZCBwbGFubmluZzwvc2Vjb25kYXJ5LXRpdGxlPjwvdGl0
bGVzPjxwYWdlcz45ODUtOTk0PC9wYWdlcz48dm9sdW1lPjMwPC92b2x1bWU+PG51bWJlcj44PC9u
dW1iZXI+PGRhdGVzPjx5ZWFyPjIwMTU8L3llYXI+PC9kYXRlcz48cHViLWxvY2F0aW9uPkVuZ2xh
bmQ8L3B1Yi1sb2NhdGlvbj48cHVibGlzaGVyPjsgYWxsIHJpZ2h0cyByZXNlcnZlZDwvcHVibGlz
aGVyPjxpc2JuPjE0NjAtMjIzNzwvaXNibj48dXJscz48L3VybHM+PGVsZWN0cm9uaWMtcmVzb3Vy
Y2UtbnVtPjEwLjEwOTMvaGVhcG9sL2N6dTEwMiBbZG9pXTwvZWxlY3Ryb25pYy1yZXNvdXJjZS1u
dW0+PGFjY2Vzcy1kYXRlPk9jdDwvYWNjZXNzLWRhdGU+PC9yZWNvcmQ+PC9DaXRlPjwvRW5kTm90
ZT4A
</w:fldData>
        </w:fldChar>
      </w:r>
      <w:r w:rsidR="001F5730">
        <w:instrText xml:space="preserve"> ADDIN EN.CITE.DATA </w:instrText>
      </w:r>
      <w:r w:rsidR="001F5730">
        <w:fldChar w:fldCharType="end"/>
      </w:r>
      <w:r>
        <w:fldChar w:fldCharType="separate"/>
      </w:r>
      <w:r w:rsidR="001F5730">
        <w:rPr>
          <w:noProof/>
        </w:rPr>
        <w:t>[22]</w:t>
      </w:r>
      <w:r>
        <w:fldChar w:fldCharType="end"/>
      </w:r>
      <w:r w:rsidR="001F5730">
        <w:t>.</w:t>
      </w:r>
    </w:p>
    <w:p w14:paraId="2FBC0374" w14:textId="1B0AEAE2" w:rsidR="00F91C64" w:rsidRPr="002066FA" w:rsidRDefault="00A8001D" w:rsidP="00F91C64">
      <w:pPr>
        <w:spacing w:line="480" w:lineRule="auto"/>
        <w:ind w:firstLine="720"/>
        <w:jc w:val="both"/>
      </w:pPr>
      <w:r>
        <w:t>However, d</w:t>
      </w:r>
      <w:r w:rsidR="00556DF2" w:rsidRPr="002066FA">
        <w:t xml:space="preserve">espite efforts to boost manpower, significant limitations in essential resources and infrastructure exist at district and </w:t>
      </w:r>
      <w:r w:rsidR="008E33A5">
        <w:t>central</w:t>
      </w:r>
      <w:r w:rsidR="00556DF2" w:rsidRPr="002066FA">
        <w:t xml:space="preserve"> hospitals </w:t>
      </w:r>
      <w:r w:rsidR="00556DF2">
        <w:t xml:space="preserve">in </w:t>
      </w:r>
      <w:r w:rsidR="00556DF2" w:rsidRPr="002066FA">
        <w:t xml:space="preserve">Malawi. </w:t>
      </w:r>
      <w:r w:rsidR="00F91C64" w:rsidRPr="002066FA">
        <w:t>In a survey of 267 district and referral hospitals</w:t>
      </w:r>
      <w:r w:rsidR="00F91C64" w:rsidRPr="00F91C64">
        <w:t xml:space="preserve"> </w:t>
      </w:r>
      <w:r w:rsidR="00F91C64" w:rsidRPr="002066FA">
        <w:t>throughout East, Central, and Sou</w:t>
      </w:r>
      <w:r w:rsidR="00F91C64">
        <w:t>thern Africa (including Malawi)</w:t>
      </w:r>
      <w:r w:rsidR="00F91C64" w:rsidRPr="002066FA">
        <w:t xml:space="preserve">, only 31% had formal emergency departments to manage traumatic injuries. Mobile c-arm and CT scanning was available in fewer than 5% of district hospitals and in only 25% of </w:t>
      </w:r>
      <w:r w:rsidR="008E33A5">
        <w:t>central</w:t>
      </w:r>
      <w:r w:rsidR="00F91C64" w:rsidRPr="002066FA">
        <w:t xml:space="preserve"> hospitals. While closed fracture care was available in 72% of hospitals, the tools necessary to perform surgical treatment of fractures were available in only 20% of district and 49% of </w:t>
      </w:r>
      <w:r w:rsidR="008E33A5">
        <w:t>central</w:t>
      </w:r>
      <w:r w:rsidR="00F91C64" w:rsidRPr="002066FA">
        <w:t xml:space="preserve"> hospitals, with only 4% of district and 10% of </w:t>
      </w:r>
      <w:r w:rsidR="008E33A5">
        <w:t>central</w:t>
      </w:r>
      <w:r w:rsidR="00F91C64" w:rsidRPr="002066FA">
        <w:t xml:space="preserve"> hospitals reporting a sustainable supply of implants</w:t>
      </w:r>
      <w:r w:rsidR="001F5730">
        <w:t xml:space="preserve"> </w:t>
      </w:r>
      <w:r w:rsidR="0034617E">
        <w:fldChar w:fldCharType="begin">
          <w:fldData xml:space="preserve">PEVuZE5vdGU+PENpdGU+PEF1dGhvcj5DaG9rb3RobzwvQXV0aG9yPjxZZWFyPjIwMTY8L1llYXI+
PFJlY051bT4zODQ8L1JlY051bT48RGlzcGxheVRleHQ+WzIzXTwvRGlzcGxheVRleHQ+PHJlY29y
ZD48cmVjLW51bWJlcj4zODQ8L3JlYy1udW1iZXI+PGZvcmVpZ24ta2V5cz48a2V5IGFwcD0iRU4i
IGRiLWlkPSJlZDA1NXBzdHlyYTlmOGU1enJhdnJ3dmlyMDU5c3hzMnp0NTAiIHRpbWVzdGFtcD0i
MTU1MzcxMjMxNyI+Mzg0PC9rZXk+PC9mb3JlaWduLWtleXM+PHJlZi10eXBlIG5hbWU9IkpvdXJu
YWwgQXJ0aWNsZSI+MTc8L3JlZi10eXBlPjxjb250cmlidXRvcnM+PGF1dGhvcnM+PGF1dGhvcj5D
aG9rb3RobywgTC48L2F1dGhvcj48YXV0aG9yPkphY29ic2VuLCBLLiBILjwvYXV0aG9yPjxhdXRo
b3I+QnVyZ2VzcywgRC48L2F1dGhvcj48YXV0aG9yPkxhYmliLCBNLjwvYXV0aG9yPjxhdXRob3I+
TGUsIEcuPC9hdXRob3I+PGF1dGhvcj5QZXRlciwgTi48L2F1dGhvcj48YXV0aG9yPkxhdnksIEMu
IEIuPC9hdXRob3I+PGF1dGhvcj5QYW5kaXQsIEguPC9hdXRob3I+PC9hdXRob3JzPjwvY29udHJp
YnV0b3JzPjxhdXRoLWFkZHJlc3M+QmVpdCBDVVJFIEludGVybmF0aW9uYWwgSG9zcGl0YWwsIEJs
YW50eXJlLCBNYWxhd2kuJiN4RDtEZXBhcnRtZW50IG9mIEdsb2JhbCAmYW1wOyBDb21tdW5pdHkg
SGVhbHRoLCBHZW9yZ2UgTWFzb24gVW5pdmVyc2l0eSwgRmFpcmZheCwgVkEsIFVTQS4mI3hEO1Nj
aG9vbCBvZiBNZWRpY2luZSwgVW5pdmVyc2l0eSBvZiBOYW1pYmlhLCBXaW5kaG9laywgTmFtaWJp
YS4mI3hEO051ZmZpZWxkIERlcGFydG1lbnQgb2YgT3J0aG9wYWVkaWNzLCBSaGV1bWF0b2xvZ3kg
YW5kIE11c2N1bG9za2VsZXRhbCBTY2llbmNlcyAoTkRPUk1TKSwgVW5pdmVyc2l0eSBvZiBPeGZv
cmQsIE94Zm9yZCwgVUsuJiN4RDtOdWZmaWVsZCBEZXBhcnRtZW50IG9mIE9ydGhvcGFlZGljcywg
UmhldW1hdG9sb2d5IGFuZCBNdXNjdWxvc2tlbGV0YWwgU2NpZW5jZXMgKE5ET1JNUyksIFVuaXZl
cnNpdHkgb2YgT3hmb3JkLCBPeGZvcmQsIFVLLiBFbGVjdHJvbmljIGFkZHJlc3M6IG5vZWwucGV0
ZXJAbmRvcm1zLm94LmFjLnVrLjwvYXV0aC1hZGRyZXNzPjx0aXRsZXM+PHRpdGxlPkEgcmV2aWV3
IG9mIGV4aXN0aW5nIHRyYXVtYSBhbmQgbXVzY3Vsb3NrZWxldGFsIGltcGFpcm1lbnQgKFRNU0kp
IGNhcmUgY2FwYWNpdHkgaW4gRWFzdCwgQ2VudHJhbCwgYW5kIFNvdXRoZXJuIEFmcmljYTwvdGl0
bGU+PHNlY29uZGFyeS10aXRsZT5Jbmp1cnk8L3NlY29uZGFyeS10aXRsZT48YWx0LXRpdGxlPklu
anVyeTwvYWx0LXRpdGxlPjwvdGl0bGVzPjxwZXJpb2RpY2FsPjxmdWxsLXRpdGxlPkluanVyeTwv
ZnVsbC10aXRsZT48L3BlcmlvZGljYWw+PGFsdC1wZXJpb2RpY2FsPjxmdWxsLXRpdGxlPkluanVy
eTwvZnVsbC10aXRsZT48L2FsdC1wZXJpb2RpY2FsPjxwYWdlcz4xOTkwLTU8L3BhZ2VzPjx2b2x1
bWU+NDc8L3ZvbHVtZT48bnVtYmVyPjk8L251bWJlcj48ZWRpdGlvbj4yMDE2LzA1LzE1PC9lZGl0
aW9uPjxrZXl3b3Jkcz48a2V5d29yZD5BZnJpY2EvZXBpZGVtaW9sb2d5PC9rZXl3b3JkPjxrZXl3
b3JkPkRlbGl2ZXJ5IG9mIEhlYWx0aCBDYXJlL3N0YW5kYXJkcy8qc3RhdGlzdGljcyAmYW1wOyBu
dW1lcmljYWwgZGF0YTwva2V5d29yZD48a2V5d29yZD5EZXZlbG9waW5nIENvdW50cmllczwva2V5
d29yZD48a2V5d29yZD5IZWFsdGggQ2FyZSBTdXJ2ZXlzPC9rZXl3b3JkPjxrZXl3b3JkPkhlYWx0
aCBSZXNvdXJjZXMvKnN0YXRpc3RpY3MgJmFtcDsgbnVtZXJpY2FsIGRhdGE8L2tleXdvcmQ+PGtl
eXdvcmQ+SGVhbHRoIFNlcnZpY2VzIE5lZWRzIGFuZCBEZW1hbmQ8L2tleXdvcmQ+PGtleXdvcmQ+
SG9zcGl0YWxzLCBEaXN0cmljdC9vcmdhbml6YXRpb24gJmFtcDsgYWRtaW5pc3RyYXRpb24vc3Rh
dGlzdGljcyAmYW1wOyBudW1lcmljYWwgZGF0YTwva2V5d29yZD48a2V5d29yZD5IdW1hbnM8L2tl
eXdvcmQ+PGtleXdvcmQ+TXVzY3Vsb3NrZWxldGFsIERpc2Vhc2VzL2VwaWRlbWlvbG9neS8qdGhl
cmFweTwva2V5d29yZD48a2V5d29yZD5RdWFsaXR5IEFzc3VyYW5jZSwgSGVhbHRoIENhcmU8L2tl
eXdvcmQ+PGtleXdvcmQ+UXVhbGl0eSBJbXByb3ZlbWVudDwva2V5d29yZD48a2V5d29yZD5SZWZl
cnJhbCBhbmQgQ29uc3VsdGF0aW9uLypzdGF0aXN0aWNzICZhbXA7IG51bWVyaWNhbCBkYXRhPC9r
ZXl3b3JkPjxrZXl3b3JkPldvdW5kcyBhbmQgSW5qdXJpZXMvZXBpZGVtaW9sb2d5Lyp0aGVyYXB5
PC9rZXl3b3JkPjwva2V5d29yZHM+PGRhdGVzPjx5ZWFyPjIwMTY8L3llYXI+PHB1Yi1kYXRlcz48
ZGF0ZT5TZXA8L2RhdGU+PC9wdWItZGF0ZXM+PC9kYXRlcz48aXNibj4xODc5LTAyNjcgKEVsZWN0
cm9uaWMpJiN4RDswMDIwLTEzODMgKExpbmtpbmcpPC9pc2JuPjxhY2Nlc3Npb24tbnVtPjI3MTc4
NzY3PC9hY2Nlc3Npb24tbnVtPjx1cmxzPjxyZWxhdGVkLXVybHM+PHVybD5odHRwOi8vd3d3Lm5j
YmkubmxtLm5paC5nb3YvcHVibWVkLzI3MTc4NzY3PC91cmw+PC9yZWxhdGVkLXVybHM+PC91cmxz
PjxlbGVjdHJvbmljLXJlc291cmNlLW51bT4xMC4xMDE2L2ouaW5qdXJ5LjIwMTUuMTAuMDM2PC9l
bGVjdHJvbmljLXJlc291cmNlLW51bT48bGFuZ3VhZ2U+ZW5nPC9sYW5ndWFnZT48L3JlY29yZD48
L0NpdGU+PC9FbmROb3RlPgB=
</w:fldData>
        </w:fldChar>
      </w:r>
      <w:r w:rsidR="001F5730">
        <w:instrText xml:space="preserve"> ADDIN EN.CITE </w:instrText>
      </w:r>
      <w:r w:rsidR="001F5730">
        <w:fldChar w:fldCharType="begin">
          <w:fldData xml:space="preserve">PEVuZE5vdGU+PENpdGU+PEF1dGhvcj5DaG9rb3RobzwvQXV0aG9yPjxZZWFyPjIwMTY8L1llYXI+
PFJlY051bT4zODQ8L1JlY051bT48RGlzcGxheVRleHQ+WzIzXTwvRGlzcGxheVRleHQ+PHJlY29y
ZD48cmVjLW51bWJlcj4zODQ8L3JlYy1udW1iZXI+PGZvcmVpZ24ta2V5cz48a2V5IGFwcD0iRU4i
IGRiLWlkPSJlZDA1NXBzdHlyYTlmOGU1enJhdnJ3dmlyMDU5c3hzMnp0NTAiIHRpbWVzdGFtcD0i
MTU1MzcxMjMxNyI+Mzg0PC9rZXk+PC9mb3JlaWduLWtleXM+PHJlZi10eXBlIG5hbWU9IkpvdXJu
YWwgQXJ0aWNsZSI+MTc8L3JlZi10eXBlPjxjb250cmlidXRvcnM+PGF1dGhvcnM+PGF1dGhvcj5D
aG9rb3RobywgTC48L2F1dGhvcj48YXV0aG9yPkphY29ic2VuLCBLLiBILjwvYXV0aG9yPjxhdXRo
b3I+QnVyZ2VzcywgRC48L2F1dGhvcj48YXV0aG9yPkxhYmliLCBNLjwvYXV0aG9yPjxhdXRob3I+
TGUsIEcuPC9hdXRob3I+PGF1dGhvcj5QZXRlciwgTi48L2F1dGhvcj48YXV0aG9yPkxhdnksIEMu
IEIuPC9hdXRob3I+PGF1dGhvcj5QYW5kaXQsIEguPC9hdXRob3I+PC9hdXRob3JzPjwvY29udHJp
YnV0b3JzPjxhdXRoLWFkZHJlc3M+QmVpdCBDVVJFIEludGVybmF0aW9uYWwgSG9zcGl0YWwsIEJs
YW50eXJlLCBNYWxhd2kuJiN4RDtEZXBhcnRtZW50IG9mIEdsb2JhbCAmYW1wOyBDb21tdW5pdHkg
SGVhbHRoLCBHZW9yZ2UgTWFzb24gVW5pdmVyc2l0eSwgRmFpcmZheCwgVkEsIFVTQS4mI3hEO1Nj
aG9vbCBvZiBNZWRpY2luZSwgVW5pdmVyc2l0eSBvZiBOYW1pYmlhLCBXaW5kaG9laywgTmFtaWJp
YS4mI3hEO051ZmZpZWxkIERlcGFydG1lbnQgb2YgT3J0aG9wYWVkaWNzLCBSaGV1bWF0b2xvZ3kg
YW5kIE11c2N1bG9za2VsZXRhbCBTY2llbmNlcyAoTkRPUk1TKSwgVW5pdmVyc2l0eSBvZiBPeGZv
cmQsIE94Zm9yZCwgVUsuJiN4RDtOdWZmaWVsZCBEZXBhcnRtZW50IG9mIE9ydGhvcGFlZGljcywg
UmhldW1hdG9sb2d5IGFuZCBNdXNjdWxvc2tlbGV0YWwgU2NpZW5jZXMgKE5ET1JNUyksIFVuaXZl
cnNpdHkgb2YgT3hmb3JkLCBPeGZvcmQsIFVLLiBFbGVjdHJvbmljIGFkZHJlc3M6IG5vZWwucGV0
ZXJAbmRvcm1zLm94LmFjLnVrLjwvYXV0aC1hZGRyZXNzPjx0aXRsZXM+PHRpdGxlPkEgcmV2aWV3
IG9mIGV4aXN0aW5nIHRyYXVtYSBhbmQgbXVzY3Vsb3NrZWxldGFsIGltcGFpcm1lbnQgKFRNU0kp
IGNhcmUgY2FwYWNpdHkgaW4gRWFzdCwgQ2VudHJhbCwgYW5kIFNvdXRoZXJuIEFmcmljYTwvdGl0
bGU+PHNlY29uZGFyeS10aXRsZT5Jbmp1cnk8L3NlY29uZGFyeS10aXRsZT48YWx0LXRpdGxlPklu
anVyeTwvYWx0LXRpdGxlPjwvdGl0bGVzPjxwZXJpb2RpY2FsPjxmdWxsLXRpdGxlPkluanVyeTwv
ZnVsbC10aXRsZT48L3BlcmlvZGljYWw+PGFsdC1wZXJpb2RpY2FsPjxmdWxsLXRpdGxlPkluanVy
eTwvZnVsbC10aXRsZT48L2FsdC1wZXJpb2RpY2FsPjxwYWdlcz4xOTkwLTU8L3BhZ2VzPjx2b2x1
bWU+NDc8L3ZvbHVtZT48bnVtYmVyPjk8L251bWJlcj48ZWRpdGlvbj4yMDE2LzA1LzE1PC9lZGl0
aW9uPjxrZXl3b3Jkcz48a2V5d29yZD5BZnJpY2EvZXBpZGVtaW9sb2d5PC9rZXl3b3JkPjxrZXl3
b3JkPkRlbGl2ZXJ5IG9mIEhlYWx0aCBDYXJlL3N0YW5kYXJkcy8qc3RhdGlzdGljcyAmYW1wOyBu
dW1lcmljYWwgZGF0YTwva2V5d29yZD48a2V5d29yZD5EZXZlbG9waW5nIENvdW50cmllczwva2V5
d29yZD48a2V5d29yZD5IZWFsdGggQ2FyZSBTdXJ2ZXlzPC9rZXl3b3JkPjxrZXl3b3JkPkhlYWx0
aCBSZXNvdXJjZXMvKnN0YXRpc3RpY3MgJmFtcDsgbnVtZXJpY2FsIGRhdGE8L2tleXdvcmQ+PGtl
eXdvcmQ+SGVhbHRoIFNlcnZpY2VzIE5lZWRzIGFuZCBEZW1hbmQ8L2tleXdvcmQ+PGtleXdvcmQ+
SG9zcGl0YWxzLCBEaXN0cmljdC9vcmdhbml6YXRpb24gJmFtcDsgYWRtaW5pc3RyYXRpb24vc3Rh
dGlzdGljcyAmYW1wOyBudW1lcmljYWwgZGF0YTwva2V5d29yZD48a2V5d29yZD5IdW1hbnM8L2tl
eXdvcmQ+PGtleXdvcmQ+TXVzY3Vsb3NrZWxldGFsIERpc2Vhc2VzL2VwaWRlbWlvbG9neS8qdGhl
cmFweTwva2V5d29yZD48a2V5d29yZD5RdWFsaXR5IEFzc3VyYW5jZSwgSGVhbHRoIENhcmU8L2tl
eXdvcmQ+PGtleXdvcmQ+UXVhbGl0eSBJbXByb3ZlbWVudDwva2V5d29yZD48a2V5d29yZD5SZWZl
cnJhbCBhbmQgQ29uc3VsdGF0aW9uLypzdGF0aXN0aWNzICZhbXA7IG51bWVyaWNhbCBkYXRhPC9r
ZXl3b3JkPjxrZXl3b3JkPldvdW5kcyBhbmQgSW5qdXJpZXMvZXBpZGVtaW9sb2d5Lyp0aGVyYXB5
PC9rZXl3b3JkPjwva2V5d29yZHM+PGRhdGVzPjx5ZWFyPjIwMTY8L3llYXI+PHB1Yi1kYXRlcz48
ZGF0ZT5TZXA8L2RhdGU+PC9wdWItZGF0ZXM+PC9kYXRlcz48aXNibj4xODc5LTAyNjcgKEVsZWN0
cm9uaWMpJiN4RDswMDIwLTEzODMgKExpbmtpbmcpPC9pc2JuPjxhY2Nlc3Npb24tbnVtPjI3MTc4
NzY3PC9hY2Nlc3Npb24tbnVtPjx1cmxzPjxyZWxhdGVkLXVybHM+PHVybD5odHRwOi8vd3d3Lm5j
YmkubmxtLm5paC5nb3YvcHVibWVkLzI3MTc4NzY3PC91cmw+PC9yZWxhdGVkLXVybHM+PC91cmxz
PjxlbGVjdHJvbmljLXJlc291cmNlLW51bT4xMC4xMDE2L2ouaW5qdXJ5LjIwMTUuMTAuMDM2PC9l
bGVjdHJvbmljLXJlc291cmNlLW51bT48bGFuZ3VhZ2U+ZW5nPC9sYW5ndWFnZT48L3JlY29yZD48
L0NpdGU+PC9FbmROb3RlPgB=
</w:fldData>
        </w:fldChar>
      </w:r>
      <w:r w:rsidR="001F5730">
        <w:instrText xml:space="preserve"> ADDIN EN.CITE.DATA </w:instrText>
      </w:r>
      <w:r w:rsidR="001F5730">
        <w:fldChar w:fldCharType="end"/>
      </w:r>
      <w:r w:rsidR="0034617E">
        <w:fldChar w:fldCharType="separate"/>
      </w:r>
      <w:r w:rsidR="001F5730">
        <w:rPr>
          <w:noProof/>
        </w:rPr>
        <w:t>[23]</w:t>
      </w:r>
      <w:r w:rsidR="0034617E">
        <w:fldChar w:fldCharType="end"/>
      </w:r>
      <w:r w:rsidR="001F5730">
        <w:t>.</w:t>
      </w:r>
    </w:p>
    <w:p w14:paraId="7DA3B875" w14:textId="47440ADB" w:rsidR="00AA4814" w:rsidRPr="00AA4814" w:rsidRDefault="00650B75" w:rsidP="00211264">
      <w:pPr>
        <w:spacing w:line="480" w:lineRule="auto"/>
        <w:ind w:firstLine="720"/>
        <w:jc w:val="both"/>
      </w:pPr>
      <w:r>
        <w:rPr>
          <w:rFonts w:eastAsia="Times New Roman"/>
        </w:rPr>
        <w:lastRenderedPageBreak/>
        <w:t>The</w:t>
      </w:r>
      <w:r w:rsidRPr="0070293F">
        <w:rPr>
          <w:rFonts w:eastAsia="Times New Roman"/>
        </w:rPr>
        <w:t xml:space="preserve"> public hospital system </w:t>
      </w:r>
      <w:r>
        <w:rPr>
          <w:rFonts w:eastAsia="Times New Roman"/>
        </w:rPr>
        <w:t xml:space="preserve">in Malawi </w:t>
      </w:r>
      <w:r w:rsidRPr="0070293F">
        <w:rPr>
          <w:rFonts w:eastAsia="Times New Roman"/>
        </w:rPr>
        <w:t xml:space="preserve">has three tiers: </w:t>
      </w:r>
      <w:r>
        <w:rPr>
          <w:rFonts w:eastAsia="Times New Roman"/>
        </w:rPr>
        <w:t xml:space="preserve">rural </w:t>
      </w:r>
      <w:r w:rsidRPr="0070293F">
        <w:rPr>
          <w:rFonts w:eastAsia="Times New Roman"/>
        </w:rPr>
        <w:t>health centers</w:t>
      </w:r>
      <w:r>
        <w:rPr>
          <w:rFonts w:eastAsia="Times New Roman"/>
        </w:rPr>
        <w:t>, providing primary care;</w:t>
      </w:r>
      <w:r w:rsidRPr="0070293F">
        <w:rPr>
          <w:rFonts w:eastAsia="Times New Roman"/>
        </w:rPr>
        <w:t xml:space="preserve"> district hospitals</w:t>
      </w:r>
      <w:r>
        <w:rPr>
          <w:rFonts w:eastAsia="Times New Roman"/>
        </w:rPr>
        <w:t>, staffed by OCOs;</w:t>
      </w:r>
      <w:r w:rsidRPr="0070293F">
        <w:rPr>
          <w:rFonts w:eastAsia="Times New Roman"/>
        </w:rPr>
        <w:t xml:space="preserve"> and </w:t>
      </w:r>
      <w:r w:rsidR="008E33A5">
        <w:rPr>
          <w:rFonts w:eastAsia="Times New Roman"/>
        </w:rPr>
        <w:t xml:space="preserve">central (regional </w:t>
      </w:r>
      <w:r w:rsidRPr="0070293F">
        <w:rPr>
          <w:rFonts w:eastAsia="Times New Roman"/>
        </w:rPr>
        <w:t>referral</w:t>
      </w:r>
      <w:r w:rsidR="008E33A5">
        <w:rPr>
          <w:rFonts w:eastAsia="Times New Roman"/>
        </w:rPr>
        <w:t>)</w:t>
      </w:r>
      <w:r w:rsidRPr="0070293F">
        <w:rPr>
          <w:rFonts w:eastAsia="Times New Roman"/>
        </w:rPr>
        <w:t xml:space="preserve"> hospitals</w:t>
      </w:r>
      <w:r>
        <w:rPr>
          <w:rFonts w:eastAsia="Times New Roman"/>
        </w:rPr>
        <w:t xml:space="preserve"> in urban centers staffed by OCOs and orthopaedic surgeons</w:t>
      </w:r>
      <w:r w:rsidRPr="0070293F">
        <w:rPr>
          <w:rFonts w:eastAsia="Times New Roman"/>
        </w:rPr>
        <w:t xml:space="preserve">. Health centers do not have orthopaedic staff, x-ray </w:t>
      </w:r>
      <w:r>
        <w:rPr>
          <w:rFonts w:eastAsia="Times New Roman"/>
        </w:rPr>
        <w:t xml:space="preserve">equipment </w:t>
      </w:r>
      <w:r w:rsidRPr="0070293F">
        <w:rPr>
          <w:rFonts w:eastAsia="Times New Roman"/>
        </w:rPr>
        <w:t>to diagnose musculoskeletal injuries</w:t>
      </w:r>
      <w:r>
        <w:rPr>
          <w:rFonts w:eastAsia="Times New Roman"/>
        </w:rPr>
        <w:t xml:space="preserve"> or basic equipment for temporary stabilization or definitive treatment of fractures</w:t>
      </w:r>
      <w:r w:rsidRPr="0070293F">
        <w:rPr>
          <w:rFonts w:eastAsia="Times New Roman"/>
        </w:rPr>
        <w:t>.</w:t>
      </w:r>
      <w:r>
        <w:rPr>
          <w:rFonts w:eastAsia="Times New Roman"/>
        </w:rPr>
        <w:t xml:space="preserve"> Patients presenting to health centers with fractures are therefore typically referred to a district or a </w:t>
      </w:r>
      <w:r w:rsidR="008E33A5">
        <w:rPr>
          <w:rFonts w:eastAsia="Times New Roman"/>
        </w:rPr>
        <w:t>central</w:t>
      </w:r>
      <w:r>
        <w:rPr>
          <w:rFonts w:eastAsia="Times New Roman"/>
        </w:rPr>
        <w:t xml:space="preserve"> hospital for treatment</w:t>
      </w:r>
      <w:r w:rsidRPr="0070293F">
        <w:rPr>
          <w:rFonts w:eastAsia="Times New Roman"/>
        </w:rPr>
        <w:t>.</w:t>
      </w:r>
      <w:r>
        <w:rPr>
          <w:rFonts w:eastAsia="Times New Roman"/>
        </w:rPr>
        <w:t xml:space="preserve"> </w:t>
      </w:r>
      <w:r w:rsidRPr="002066FA">
        <w:t>In Malawi, musculoskeletal trauma care</w:t>
      </w:r>
      <w:r>
        <w:t>, therefore,</w:t>
      </w:r>
      <w:r w:rsidRPr="002066FA">
        <w:t xml:space="preserve"> is delivered at 2</w:t>
      </w:r>
      <w:r>
        <w:t xml:space="preserve">5 rural district hospitals </w:t>
      </w:r>
      <w:r w:rsidRPr="002066FA">
        <w:t xml:space="preserve">and 4 </w:t>
      </w:r>
      <w:r>
        <w:t xml:space="preserve">urban </w:t>
      </w:r>
      <w:r w:rsidR="008E33A5">
        <w:t>central</w:t>
      </w:r>
      <w:r>
        <w:t xml:space="preserve"> </w:t>
      </w:r>
      <w:r w:rsidR="000A659F">
        <w:t>hospitals</w:t>
      </w:r>
      <w:r>
        <w:t xml:space="preserve"> (</w:t>
      </w:r>
      <w:r w:rsidR="001F5730">
        <w:t>S1 Table</w:t>
      </w:r>
      <w:r>
        <w:t>)</w:t>
      </w:r>
      <w:r w:rsidRPr="002066FA">
        <w:t>.</w:t>
      </w:r>
    </w:p>
    <w:p w14:paraId="5C1C6D9D" w14:textId="77777777" w:rsidR="00556DF2" w:rsidRDefault="00556DF2" w:rsidP="00556DF2">
      <w:pPr>
        <w:rPr>
          <w:i/>
        </w:rPr>
      </w:pPr>
    </w:p>
    <w:p w14:paraId="7EC91F8B" w14:textId="04CC2018" w:rsidR="00556DF2" w:rsidRPr="001F5730" w:rsidRDefault="00556DF2" w:rsidP="00732CF5">
      <w:pPr>
        <w:pStyle w:val="Heading2"/>
        <w:rPr>
          <w:b/>
          <w:sz w:val="32"/>
          <w:u w:val="none"/>
        </w:rPr>
      </w:pPr>
      <w:bookmarkStart w:id="4" w:name="_Toc434672278"/>
      <w:r w:rsidRPr="001F5730">
        <w:rPr>
          <w:b/>
          <w:sz w:val="32"/>
          <w:u w:val="none"/>
        </w:rPr>
        <w:t>Femoral shaft f</w:t>
      </w:r>
      <w:bookmarkStart w:id="5" w:name="_GoBack"/>
      <w:bookmarkEnd w:id="5"/>
      <w:r w:rsidRPr="001F5730">
        <w:rPr>
          <w:b/>
          <w:sz w:val="32"/>
          <w:u w:val="none"/>
        </w:rPr>
        <w:t>racture in Malawi</w:t>
      </w:r>
      <w:bookmarkEnd w:id="4"/>
    </w:p>
    <w:p w14:paraId="67B24D2C" w14:textId="7DAF1F5A" w:rsidR="00556DF2" w:rsidRPr="002066FA" w:rsidRDefault="00D00C53" w:rsidP="004C00E3">
      <w:pPr>
        <w:spacing w:line="480" w:lineRule="auto"/>
        <w:jc w:val="both"/>
      </w:pPr>
      <w:r>
        <w:t>F</w:t>
      </w:r>
      <w:r w:rsidRPr="002066FA">
        <w:t xml:space="preserve">emoral shaft fractures alone, with an estimated </w:t>
      </w:r>
      <w:r w:rsidR="00211264">
        <w:t xml:space="preserve">worldwide </w:t>
      </w:r>
      <w:r w:rsidRPr="002066FA">
        <w:t>incidence as high as 2.9 million annually, may outnumber new HIV infections worldwide, with rates in LMICs double those in high-income countries (HICs)</w:t>
      </w:r>
      <w:r w:rsidR="001F5730">
        <w:t xml:space="preserve"> </w:t>
      </w:r>
      <w:r>
        <w:fldChar w:fldCharType="begin">
          <w:fldData xml:space="preserve">PEVuZE5vdGU+PENpdGU+PEF1dGhvcj5BZ2Fyd2FsLUhhcmRpbmc8L0F1dGhvcj48WWVhcj4yMDE1
PC9ZZWFyPjxSZWNOdW0+MjQxPC9SZWNOdW0+PERpc3BsYXlUZXh0PlsyNCwgMjVdPC9EaXNwbGF5
VGV4dD48cmVjb3JkPjxyZWMtbnVtYmVyPjI0MTwvcmVjLW51bWJlcj48Zm9yZWlnbi1rZXlzPjxr
ZXkgYXBwPSJFTiIgZGItaWQ9ImVkMDU1cHN0eXJhOWY4ZTV6cmF2cnd2aXIwNTlzeHMyenQ1MCIg
dGltZXN0YW1wPSIwIj4yNDE8L2tleT48L2ZvcmVpZ24ta2V5cz48cmVmLXR5cGUgbmFtZT0iSm91
cm5hbCBBcnRpY2xlIj4xNzwvcmVmLXR5cGU+PGNvbnRyaWJ1dG9ycz48YXV0aG9ycz48YXV0aG9y
PkFnYXJ3YWwtSGFyZGluZywgSy4gSi48L2F1dGhvcj48YXV0aG9yPk1lYXJhLCBKLiBHLjwvYXV0
aG9yPjxhdXRob3I+R3JlZW5iZXJnLCBTLiBMLjwvYXV0aG9yPjxhdXRob3I+SGFnYW5kZXIsIEwu
IEUuPC9hdXRob3I+PGF1dGhvcj5adXJha293c2tpLCBELjwvYXV0aG9yPjxhdXRob3I+RHllciwg
Ry4gUy48L2F1dGhvcj48L2F1dGhvcnM+PC9jb250cmlidXRvcnM+PGF1dGgtYWRkcmVzcz5IYXJ2
YXJkIENvbWJpbmVkIE9ydGhvcGFlZGljIFJlc2lkZW5jeSBQcm9ncmFtLCBNYXNzYWNodXNldHRz
IEdlbmVyYWwgSG9zcGl0YWwsIDU1IEZydWl0IFN0cmVldCwgQm9zdG9uLCBNQSAwMjExNC47IFBy
b2dyYW0gaW4gR2xvYmFsIFN1cmdlcnkgYW5kIFNvY2lhbCBDaGFuZ2UsIEhhcnZhcmQgTWVkaWNh
bCBTY2hvb2wgKEouRy5NLiBhbmQgUy5MLk0uRy4pLCBhbmQgRGVwYXJ0bWVudHMgb2YgQW5lc3Ro
ZXNpYSBhbmQgU3VyZ2VyeSAoRC5aLiksIEJvc3RvbiBDaGlsZHJlbiZhcG9zO3MgSG9zcGl0YWws
IDMwMCBMb25nd29vZCBBdmVudWUsIEJvc3RvbiwgTUEgMDIxMTUuOyBQcm9ncmFtIGluIEdsb2Jh
bCBTdXJnZXJ5IGFuZCBTb2NpYWwgQ2hhbmdlLCBIYXJ2YXJkIE1lZGljYWwgU2Nob29sIChKLkcu
TS4gYW5kIFMuTC5NLkcuKSwgYW5kIERlcGFydG1lbnRzIG9mIEFuZXN0aGVzaWEgYW5kIFN1cmdl
cnkgKEQuWi4pLCBCb3N0b24gQ2hpbGRyZW4mYXBvcztzIEhvc3BpdGFsLCAzMDAgTG9uZ3dvb2Qg
QXZlbnVlLCBCb3N0b24sIE1BIDAyMTE1LjsgSW50ZXJuYXRpb25hbCBQZWRpYXRyaWNzIGFuZCBQ
ZWRpYXRyaWMgU3VyZ2VyeSwgRGVwYXJ0bWVudCBvZiBDbGluaWNhbCBTY2llbmNlcywgTHVuZCBV
bml2ZXJzaXR5IENoaWxkcmVuJmFwb3M7cyBIb3NwaXRhbCwgQm94IDExNywgU0UtMjIxIDAwIEx1
bmQsIFN3ZWRlbi47IFByb2dyYW0gaW4gR2xvYmFsIFN1cmdlcnkgYW5kIFNvY2lhbCBDaGFuZ2Us
IEhhcnZhcmQgTWVkaWNhbCBTY2hvb2wgKEouRy5NLiBhbmQgUy5MLk0uRy4pLCBhbmQgRGVwYXJ0
bWVudHMgb2YgQW5lc3RoZXNpYSBhbmQgU3VyZ2VyeSAoRC5aLiksIEJvc3RvbiBDaGlsZHJlbiZh
cG9zO3MgSG9zcGl0YWwsIDMwMCBMb25nd29vZCBBdmVudWUsIEJvc3RvbiwgTUEgMDIxMTUuOyBE
ZXBhcnRtZW50IG9mIE9ydGhvcGVkaWMgU3VyZ2VyeSwgQnJpZ2hhbSBhbmQgV29tZW4mYXBvcztz
IEhvc3BpdGFsLCA3NSBGcmFuY2lzIFN0cmVldCwgQm9zdG9uLCBNQSAwMjExNS4gRS1tYWlsIGFk
ZHJlc3M6IGdkeWVyQHBhcnRuZXJzLm9yZy48L2F1dGgtYWRkcmVzcz48dGl0bGVzPjx0aXRsZT5F
c3RpbWF0aW5nIHRoZSBnbG9iYWwgaW5jaWRlbmNlIG9mIGZlbW9yYWwgZnJhY3R1cmUgZnJvbSBy
b2FkIHRyYWZmaWMgY29sbGlzaW9uczogYSBsaXRlcmF0dXJlIHJldmlldzwvdGl0bGU+PHNlY29u
ZGFyeS10aXRsZT5KIEJvbmUgSm9pbnQgU3VyZyBBbTwvc2Vjb25kYXJ5LXRpdGxlPjwvdGl0bGVz
PjxwZXJpb2RpY2FsPjxmdWxsLXRpdGxlPkogQm9uZSBKb2ludCBTdXJnIEFtPC9mdWxsLXRpdGxl
PjxhYmJyLTE+VGhlIEpvdXJuYWwgb2YgQm9uZSBhbmQgSm9pbnQgU3VyZ2VyeS4gQW1lcmljYW4g
dm9sdW1lPC9hYmJyLTE+PC9wZXJpb2RpY2FsPjxwYWdlcz5lMzE8L3BhZ2VzPjx2b2x1bWU+OTc8
L3ZvbHVtZT48bnVtYmVyPjY8L251bWJlcj48ZGF0ZXM+PHllYXI+MjAxNTwveWVhcj48L2RhdGVz
PjxwdWItbG9jYXRpb24+VW5pdGVkIFN0YXRlczwvcHViLWxvY2F0aW9uPjxwdWJsaXNoZXI+Ynkg
VGhlIEpvdXJuYWwgb2YgQm9uZSBhbmQgSm9pbnQgU3VyZ2VyeSwgSW5jb3Jwb3JhdGVkPC9wdWJs
aXNoZXI+PGlzYm4+MTUzNS0xMzg2PC9pc2JuPjx1cmxzPjwvdXJscz48ZWxlY3Ryb25pYy1yZXNv
dXJjZS1udW0+MTAuMjEwNi9KQkpTLk4uMDAzMTQgW2RvaV08L2VsZWN0cm9uaWMtcmVzb3VyY2Ut
bnVtPjxhY2Nlc3MtZGF0ZT5NYXIgMTg8L2FjY2Vzcy1kYXRlPjwvcmVjb3JkPjwvQ2l0ZT48Q2l0
ZT48QXV0aG9yPk11cnJheTwvQXV0aG9yPjxZZWFyPjIwMTQ8L1llYXI+PFJlY051bT4xMzA8L1Jl
Y051bT48cmVjb3JkPjxyZWMtbnVtYmVyPjEzMDwvcmVjLW51bWJlcj48Zm9yZWlnbi1rZXlzPjxr
ZXkgYXBwPSJFTiIgZGItaWQ9ImVkMDU1cHN0eXJhOWY4ZTV6cmF2cnd2aXIwNTlzeHMyenQ1MCIg
dGltZXN0YW1wPSIwIj4xMzA8L2tleT48L2ZvcmVpZ24ta2V5cz48cmVmLXR5cGUgbmFtZT0iSm91
cm5hbCBBcnRpY2xlIj4xNzwvcmVmLXR5cGU+PGNvbnRyaWJ1dG9ycz48YXV0aG9ycz48YXV0aG9y
Pk11cnJheSwgQy4gSi48L2F1dGhvcj48YXV0aG9yPk9ydGJsYWQsIEsuIEYuPC9hdXRob3I+PGF1
dGhvcj5HdWlub3ZhcnQsIEMuPC9hdXRob3I+PGF1dGhvcj5MaW0sIFMuIFMuPC9hdXRob3I+PGF1
dGhvcj5Xb2xvY2ssIFQuIE0uPC9hdXRob3I+PGF1dGhvcj5Sb2JlcnRzLCBELiBBLjwvYXV0aG9y
PjxhdXRob3I+RGFuc2VyZWF1LCBFLiBBLjwvYXV0aG9yPjxhdXRob3I+R3JhZXR6LCBOLjwvYXV0
aG9yPjxhdXRob3I+QmFyYmVyLCBSLiBNLjwvYXV0aG9yPjxhdXRob3I+QnJvd24sIEouIEMuPC9h
dXRob3I+PGF1dGhvcj5XYW5nLCBILjwvYXV0aG9yPjxhdXRob3I+RHViZXIsIEguIEMuPC9hdXRo
b3I+PGF1dGhvcj5OYWdoYXZpLCBNLjwvYXV0aG9yPjxhdXRob3I+RGlja2VyLCBELjwvYXV0aG9y
PjxhdXRob3I+RGFuZG9uYSwgTC48L2F1dGhvcj48YXV0aG9yPlNhbG9tb24sIEouIEEuPC9hdXRo
b3I+PGF1dGhvcj5IZXV0b24sIEsuIFIuPC9hdXRob3I+PGF1dGhvcj5Gb3JlbWFuLCBLLjwvYXV0
aG9yPjxhdXRob3I+UGhpbGxpcHMsIEQuIEUuPC9hdXRob3I+PGF1dGhvcj5GbGVtaW5nLCBULiBE
LjwvYXV0aG9yPjxhdXRob3I+RmxheG1hbiwgQS4gRC48L2F1dGhvcj48YXV0aG9yPlBoaWxsaXBz
LCBCLiBLLjwvYXV0aG9yPjxhdXRob3I+Sm9obnNvbiwgRS4gSy48L2F1dGhvcj48YXV0aG9yPkNv
Z2dlc2hhbGwsIE0uIFMuPC9hdXRob3I+PGF1dGhvcj5BYmQtQWxsYWgsIEYuPC9hdXRob3I+PGF1
dGhvcj5BYmVyYSwgUy4gRi48L2F1dGhvcj48YXV0aG9yPkFicmFoYW0sIEouIFAuPC9hdXRob3I+
PGF1dGhvcj5BYnViYWthciwgSS48L2F1dGhvcj48YXV0aG9yPkFidS1SYWRkYWQsIEwuIEouPC9h
dXRob3I+PGF1dGhvcj5BYnUtUm1laWxlaCwgTi4gTS48L2F1dGhvcj48YXV0aG9yPkFjaG9raSwg
VC48L2F1dGhvcj48YXV0aG9yPkFkZXllbW8sIEEuIE8uPC9hdXRob3I+PGF1dGhvcj5BZG91LCBB
LiBLLjwvYXV0aG9yPjxhdXRob3I+QWRzdWFyLCBKLiBDLjwvYXV0aG9yPjxhdXRob3I+QWdhcmRo
LCBFLiBFLjwvYXV0aG9yPjxhdXRob3I+QWtlbmEsIEQuPC9hdXRob3I+PGF1dGhvcj5BbCBLYWhi
b3VyaSwgTS4gSi48L2F1dGhvcj48YXV0aG9yPkFsYXNmb29yLCBELjwvYXV0aG9yPjxhdXRob3I+
QWxiaXR0YXIsIE0uIEkuPC9hdXRob3I+PGF1dGhvcj5BbGNhbGEtQ2VycmEsIEcuPC9hdXRob3I+
PGF1dGhvcj5BbGVncmV0dGksIE0uIEEuPC9hdXRob3I+PGF1dGhvcj5BbGVtdSwgWi4gQS48L2F1
dGhvcj48YXV0aG9yPkFsZm9uc28tQ3Jpc3RhbmNobywgUi48L2F1dGhvcj48YXV0aG9yPkFsaGFi
aWIsIFMuPC9hdXRob3I+PGF1dGhvcj5BbGksIFIuPC9hdXRob3I+PGF1dGhvcj5BbGxhLCBGLjwv
YXV0aG9yPjxhdXRob3I+QWxsZW4sIFAuIEouPC9hdXRob3I+PGF1dGhvcj5BbHNoYXJpZiwgVS48
L2F1dGhvcj48YXV0aG9yPkFsdmFyZXosIEUuPC9hdXRob3I+PGF1dGhvcj5BbHZpcy1HdXptYW4s
IE4uPC9hdXRob3I+PGF1dGhvcj5BbWFua3dhYSwgQS4gQS48L2F1dGhvcj48YXV0aG9yPkFtYXJl
LCBBLiBULjwvYXV0aG9yPjxhdXRob3I+QW1pbmksIEguPC9hdXRob3I+PGF1dGhvcj5BbW1hciwg
Vy48L2F1dGhvcj48YXV0aG9yPkFuZGVyc29uLCBCLiBPLjwvYXV0aG9yPjxhdXRob3I+QW50b25p
bywgQy4gQS48L2F1dGhvcj48YXV0aG9yPkFud2FyaSwgUC48L2F1dGhvcj48YXV0aG9yPkFybmxv
diwgSi48L2F1dGhvcj48YXV0aG9yPkFyc2VuaWpldmljLCBWLiBTLjwvYXV0aG9yPjxhdXRob3I+
QXJ0YW1hbiwgQS48L2F1dGhvcj48YXV0aG9yPkFzZ2hhciwgUi4gSi48L2F1dGhvcj48YXV0aG9y
PkFzc2FkaSwgUi48L2F1dGhvcj48YXV0aG9yPkF0a2lucywgTC4gUy48L2F1dGhvcj48YXV0aG9y
PkJhZGF3aSwgQS48L2F1dGhvcj48YXV0aG9yPkJhbGFrcmlzaG5hbiwgSy48L2F1dGhvcj48YXV0
aG9yPkJhbmVyamVlLCBBLjwvYXV0aG9yPjxhdXRob3I+QmFzdSwgUy48L2F1dGhvcj48YXV0aG9y
PkJlYXJkc2xleSwgSi48L2F1dGhvcj48YXV0aG9yPkJla2VsZSwgVC48L2F1dGhvcj48YXV0aG9y
PkJlbGwsIE0uIEwuPC9hdXRob3I+PGF1dGhvcj5CZXJuYWJlLCBFLjwvYXV0aG9yPjxhdXRob3I+
QmV5ZW5lLCBULiBKLjwvYXV0aG9yPjxhdXRob3I+QmhhbGEsIE4uPC9hdXRob3I+PGF1dGhvcj5C
aGFsbGEsIEEuPC9hdXRob3I+PGF1dGhvcj5CaHV0dGEsIFouIEEuPC9hdXRob3I+PGF1dGhvcj5B
YmR1bGhhaywgQS4gQi48L2F1dGhvcj48YXV0aG9yPkJpbmFnd2FobywgQS48L2F1dGhvcj48YXV0
aG9yPkJsb3JlLCBKLiBELjwvYXV0aG9yPjxhdXRob3I+QmFzYXJhLCBCLiBCLjwvYXV0aG9yPjxh
dXRob3I+Qm9zZSwgRC48L2F1dGhvcj48YXV0aG9yPkJyYWluaW4sIE0uPC9hdXRob3I+PGF1dGhv
cj5CcmVpdGJvcmRlLCBOLjwvYXV0aG9yPjxhdXRob3I+Q2FzdGFuZWRhLU9yanVlbGEsIEMuIEEu
PC9hdXRob3I+PGF1dGhvcj5DYXRhbGEtTG9wZXosIEYuPC9hdXRob3I+PGF1dGhvcj5DaGFkaGEs
IFYuIEsuPC9hdXRob3I+PGF1dGhvcj5DaGFuZywgSi4gQy48L2F1dGhvcj48YXV0aG9yPkNoaWFu
ZywgUC4gUC48L2F1dGhvcj48YXV0aG9yPkNodWFuZywgVC4gVy48L2F1dGhvcj48YXV0aG9yPkNv
bG9tYXIsIE0uPC9hdXRob3I+PGF1dGhvcj5Db29wZXIsIEwuIFQuPC9hdXRob3I+PGF1dGhvcj5D
b29wZXIsIEMuPC9hdXRob3I+PGF1dGhvcj5Db3VydmlsbGUsIEsuIEouPC9hdXRob3I+PGF1dGhv
cj5Db3dpZSwgQi4gQy48L2F1dGhvcj48YXV0aG9yPkNyaXF1aSwgTS4gSC48L2F1dGhvcj48YXV0
aG9yPkRhbmRvbmEsIFIuPC9hdXRob3I+PGF1dGhvcj5EYXlhbWEsIEEuPC9hdXRob3I+PGF1dGhv
cj5EZSBMZW8sIEQuPC9hdXRob3I+PGF1dGhvcj5EZWdlbmhhcmR0LCBMLjwvYXV0aG9yPjxhdXRo
b3I+RGVsIFBvem8tQ3J1eiwgQi48L2F1dGhvcj48YXV0aG9yPkRlcmliZSwgSy48L2F1dGhvcj48
YXV0aG9yPkRlcyBKYXJsYWlzLCBELiBDLjwvYXV0aG9yPjxhdXRob3I+RGVzc2FsZWduLCBNLjwv
YXV0aG9yPjxhdXRob3I+RGhhcm1hcmF0bmUsIFMuIEQuPC9hdXRob3I+PGF1dGhvcj5EaWxtZW4s
IFUuPC9hdXRob3I+PGF1dGhvcj5EaW5nLCBFLiBMLjwvYXV0aG9yPjxhdXRob3I+RHJpc2NvbGws
IFQuIFIuPC9hdXRob3I+PGF1dGhvcj5EdXJyYW5pLCBBLiBNLjwvYXV0aG9yPjxhdXRob3I+RWxs
ZW5ib2dlbiwgUi4gRy48L2F1dGhvcj48YXV0aG9yPkVybWFrb3YsIFMuIFAuPC9hdXRob3I+PGF1
dGhvcj5Fc3RlZ2hhbWF0aSwgQS48L2F1dGhvcj48YXV0aG9yPkZhcmFvbiwgRS4gSi48L2F1dGhv
cj48YXV0aG9yPkZhcnphZGZhciwgRi48L2F1dGhvcj48YXV0aG9yPkZlcmVzaHRlaG5lamFkLCBT
LiBNLjwvYXV0aG9yPjxhdXRob3I+RmlqYWJpLCBELiBPLjwvYXV0aG9yPjxhdXRob3I+Rm9yb3V6
YW5mYXIsIE0uIEguPC9hdXRob3I+PGF1dGhvcj5GcmEgUGFsZW8sIFUuPC9hdXRob3I+PGF1dGhv
cj5HYWZmaWtpbiwgTC48L2F1dGhvcj48YXV0aG9yPkdhbWtyZWxpZHplLCBBLjwvYXV0aG9yPjxh
dXRob3I+R2Fua3BlLCBGLiBHLjwvYXV0aG9yPjxhdXRob3I+R2VsZWlqbnNlLCBKLiBNLjwvYXV0
aG9yPjxhdXRob3I+R2Vzc25lciwgQi4gRC48L2F1dGhvcj48YXV0aG9yPkdpYm5leSwgSy4gQi48
L2F1dGhvcj48YXV0aG9yPkdpbmF3aSwgSS4gQS48L2F1dGhvcj48YXV0aG9yPkdsYXNlciwgRS4g
TC48L2F1dGhvcj48YXV0aG9yPkdvbmEsIFAuPC9hdXRob3I+PGF1dGhvcj5Hb3RvLCBBLjwvYXV0
aG9yPjxhdXRob3I+R291ZGEsIEguIE4uPC9hdXRob3I+PGF1dGhvcj5HdWduYW5pLCBILiBDLjwv
YXV0aG9yPjxhdXRob3I+R3VwdGEsIFIuPC9hdXRob3I+PGF1dGhvcj5HdXB0YSwgUi48L2F1dGhv
cj48YXV0aG9yPkhhZmV6aS1OZWphZCwgTi48L2F1dGhvcj48YXV0aG9yPkhhbWFkZWgsIFIuIFIu
PC9hdXRob3I+PGF1dGhvcj5IYW1tYW1pLCBNLjwvYXV0aG9yPjxhdXRob3I+SGFua2V5LCBHLiBK
LjwvYXV0aG9yPjxhdXRob3I+SGFyYiwgSC4gTC48L2F1dGhvcj48YXV0aG9yPkhhcm8sIEouIE0u
PC9hdXRob3I+PGF1dGhvcj5IYXZtb2VsbGVyLCBSLjwvYXV0aG9yPjxhdXRob3I+SGF5LCBTLiBJ
LjwvYXV0aG9yPjxhdXRob3I+SGVkYXlhdGksIE0uIFQuPC9hdXRob3I+PGF1dGhvcj5QaSwgSS4g
Qi48L2F1dGhvcj48YXV0aG9yPkhvZWssIEguIFcuPC9hdXRob3I+PGF1dGhvcj5Ib3JuYmVyZ2Vy
LCBKLiBDLjwvYXV0aG9yPjxhdXRob3I+SG9zZ29vZCwgSC4gRC48L2F1dGhvcj48YXV0aG9yPkhv
dGV6LCBQLiBKLjwvYXV0aG9yPjxhdXRob3I+SG95LCBELiBHLjwvYXV0aG9yPjxhdXRob3I+SHVh
bmcsIEouIEouPC9hdXRob3I+PGF1dGhvcj5JYnVyZywgSy4gTS48L2F1dGhvcj48YXV0aG9yPklk
cmlzb3YsIEIuIFQuPC9hdXRob3I+PGF1dGhvcj5Jbm5vcywgSy48L2F1dGhvcj48YXV0aG9yPkph
Y29ic2VuLCBLLiBILjwvYXV0aG9yPjxhdXRob3I+SmVlbW9uLCBQLjwvYXV0aG9yPjxhdXRob3I+
SmVuc2VuLCBQLiBOLjwvYXV0aG9yPjxhdXRob3I+SmhhLCBWLjwvYXV0aG9yPjxhdXRob3I+Smlh
bmcsIEcuPC9hdXRob3I+PGF1dGhvcj5Kb25hcywgSi4gQi48L2F1dGhvcj48YXV0aG9yPkp1ZWws
IEsuPC9hdXRob3I+PGF1dGhvcj5LYW4sIEguPC9hdXRob3I+PGF1dGhvcj5LYW5raW5kaSwgSS48
L2F1dGhvcj48YXV0aG9yPkthcmFtLCBOLiBFLjwvYXV0aG9yPjxhdXRob3I+S2FyY2gsIEEuPC9h
dXRob3I+PGF1dGhvcj5LYXJlbWEsIEMuIEsuPC9hdXRob3I+PGF1dGhvcj5LYXVsLCBBLjwvYXV0
aG9yPjxhdXRob3I+S2F3YWthbWksIE4uPC9hdXRob3I+PGF1dGhvcj5LYXppLCBELiBTLjwvYXV0
aG9yPjxhdXRob3I+S2VtcCwgQS4gSC48L2F1dGhvcj48YXV0aG9yPktlbmduZSwgQS4gUC48L2F1
dGhvcj48YXV0aG9yPktlcmVuLCBBLjwvYXV0aG9yPjxhdXRob3I+S2VyZXNlbGlkemUsIE0uPC9h
dXRob3I+PGF1dGhvcj5LaGFkZXIsIFkuIFMuPC9hdXRob3I+PGF1dGhvcj5LaGFsaWZhLCBTLiBF
LjwvYXV0aG9yPjxhdXRob3I+S2hhbiwgRS4gQS48L2F1dGhvcj48YXV0aG9yPktoYW5nLCBZLiBI
LjwvYXV0aG9yPjxhdXRob3I+S2hvbmVsaWR6ZSwgSS48L2F1dGhvcj48YXV0aG9yPktpbmZ1LCBZ
LjwvYXV0aG9yPjxhdXRob3I+S2luZ2UsIEouIE0uPC9hdXRob3I+PGF1dGhvcj5LbmliYnMsIEwu
PC9hdXRob3I+PGF1dGhvcj5Lb2t1Ym8sIFkuPC9hdXRob3I+PGF1dGhvcj5Lb3NlbiwgUy48L2F1
dGhvcj48YXV0aG9yPkRlZm8sIEIuIEsuPC9hdXRob3I+PGF1dGhvcj5LdWxrYXJuaSwgVi4gUy48
L2F1dGhvcj48YXV0aG9yPkt1bGthcm5pLCBDLjwvYXV0aG9yPjxhdXRob3I+S3VtYXIsIEsuPC9h
dXRob3I+PGF1dGhvcj5LdW1hciwgUi4gQi48L2F1dGhvcj48YXV0aG9yPkt1bWFyLCBHLiBBLjwv
YXV0aG9yPjxhdXRob3I+S3dhbiwgRy4gRi48L2F1dGhvcj48YXV0aG9yPkxhaSwgVC48L2F1dGhv
cj48YXV0aG9yPkJhbGFqaSwgQS4gTC48L2F1dGhvcj48YXV0aG9yPkxhbSwgSC48L2F1dGhvcj48
YXV0aG9yPkxhbiwgUS48L2F1dGhvcj48YXV0aG9yPkxhbnNpbmdoLCBWLiBDLjwvYXV0aG9yPjxh
dXRob3I+TGFyc29uLCBILiBKLjwvYXV0aG9yPjxhdXRob3I+TGFyc3NvbiwgQS48L2F1dGhvcj48
YXV0aG9yPkxlZSwgSi4gVC48L2F1dGhvcj48YXV0aG9yPkxlaWdoLCBKLjwvYXV0aG9yPjxhdXRo
b3I+TGVpbnNhbHUsIE0uPC9hdXRob3I+PGF1dGhvcj5MZXVuZywgUi48L2F1dGhvcj48YXV0aG9y
PkxpLCBZLjwvYXV0aG9yPjxhdXRob3I+TGksIFkuPC9hdXRob3I+PGF1dGhvcj5EZSBMaW1hLCBH
LiBNLjwvYXV0aG9yPjxhdXRob3I+TGluLCBILiBILjwvYXV0aG9yPjxhdXRob3I+TGlwc2h1bHR6
LCBTLiBFLjwvYXV0aG9yPjxhdXRob3I+TGl1LCBTLjwvYXV0aG9yPjxhdXRob3I+TGl1LCBZLjwv
YXV0aG9yPjxhdXRob3I+TGxveWQsIEIuIEsuPC9hdXRob3I+PGF1dGhvcj5Mb3R1Zm8sIFAuIEEu
PC9hdXRob3I+PGF1dGhvcj5NYWNoYWRvLCBWLiBNLjwvYXV0aG9yPjxhdXRob3I+TWFjbGFjaGxh
biwgSi4gSC48L2F1dGhvcj48YXV0aG9yPk1hZ2lzLVJvZHJpZ3VleiwgQy48L2F1dGhvcj48YXV0
aG9yPk1hamRhbiwgTS48L2F1dGhvcj48YXV0aG9yPk1hcG9tYSwgQy4gQy48L2F1dGhvcj48YXV0
aG9yPk1hcmNlbmVzLCBXLjwvYXV0aG9yPjxhdXRob3I+TWFyemFuLCBNLiBCLjwvYXV0aG9yPjxh
dXRob3I+TWFzY2ksIEouIFIuPC9hdXRob3I+PGF1dGhvcj5NYXNoYWwsIE0uIFQuPC9hdXRob3I+
PGF1dGhvcj5NYXNvbi1Kb25lcywgQS4gSi48L2F1dGhvcj48YXV0aG9yPk1heW9zaSwgQi4gTS48
L2F1dGhvcj48YXV0aG9yPk1hem9yb2R6ZSwgVC4gVC48L2F1dGhvcj48YXV0aG9yPk1jS2F5LCBB
LiBDLjwvYXV0aG9yPjxhdXRob3I+TWVhbmV5LCBQLiBBLjwvYXV0aG9yPjxhdXRob3I+TWVobmRp
cmF0dGEsIE0uIE0uPC9hdXRob3I+PGF1dGhvcj5NZWppYS1Sb2RyaWd1ZXosIEYuPC9hdXRob3I+
PGF1dGhvcj5NZWxha3UsIFkuIEEuPC9hdXRob3I+PGF1dGhvcj5NZW1pc2gsIFouIEEuPC9hdXRo
b3I+PGF1dGhvcj5NZW5kb3phLCBXLjwvYXV0aG9yPjxhdXRob3I+TWlsbGVyLCBULiBSLjwvYXV0
aG9yPjxhdXRob3I+TWlsbHMsIEUuIEouPC9hdXRob3I+PGF1dGhvcj5Nb2hhbW1hZCwgSy4gQS48
L2F1dGhvcj48YXV0aG9yPk1va2RhZCwgQS4gSC48L2F1dGhvcj48YXV0aG9yPk1vbGEsIEcuIEwu
PC9hdXRob3I+PGF1dGhvcj5Nb25hc3RhLCBMLjwvYXV0aG9yPjxhdXRob3I+TW9udGljbywgTS48
L2F1dGhvcj48YXV0aG9yPk1vb3JlLCBBLiBSLjwvYXV0aG9yPjxhdXRob3I+TW9yaSwgUi48L2F1
dGhvcj48YXV0aG9yPk1vdHVyaSwgVy4gTi48L2F1dGhvcj48YXV0aG9yPk11a2FpZ2F3YXJhLCBN
LjwvYXV0aG9yPjxhdXRob3I+TXVydGh5LCBLLiBTLjwvYXV0aG9yPjxhdXRob3I+TmFoZWVkLCBB
LjwvYXV0aG9yPjxhdXRob3I+TmFpZG9vLCBLLiBTLjwvYXV0aG9yPjxhdXRob3I+TmFsZGksIEwu
PC9hdXRob3I+PGF1dGhvcj5OYW5naWEsIFYuPC9hdXRob3I+PGF1dGhvcj5OYXJheWFuLCBLLiBN
LjwvYXV0aG9yPjxhdXRob3I+TmFzaCwgRC48L2F1dGhvcj48YXV0aG9yPk5lamphcmksIEMuPC9h
dXRob3I+PGF1dGhvcj5OZWxzb24sIFIuIEcuPC9hdXRob3I+PGF1dGhvcj5OZXVwYW5lLCBTLiBQ
LjwvYXV0aG9yPjxhdXRob3I+TmV3dG9uLCBDLiBSLjwvYXV0aG9yPjxhdXRob3I+TmcsIE0uPC9h
dXRob3I+PGF1dGhvcj5OaXNhciwgTS4gSS48L2F1dGhvcj48YXV0aG9yPk5vbHRlLCBTLjwvYXV0
aG9yPjxhdXRob3I+Tm9yaGVpbSwgTy4gRi48L2F1dGhvcj48YXV0aG9yPk5vd2FzZWIsIFYuPC9h
dXRob3I+PGF1dGhvcj5OeWFrYXJhaHVrYSwgTC48L2F1dGhvcj48YXV0aG9yPk9oLCBJLiBILjwv
YXV0aG9yPjxhdXRob3I+T2hrdWJvLCBULjwvYXV0aG9yPjxhdXRob3I+T2x1c2FueWEsIEIuIE8u
PC9hdXRob3I+PGF1dGhvcj5PbWVyLCBTLiBCLjwvYXV0aG9yPjxhdXRob3I+T3BpbywgSi4gTi48
L2F1dGhvcj48YXV0aG9yPk9yaXNha3dlLCBPLiBFLjwvYXV0aG9yPjxhdXRob3I+UGFuZGlhbiwg
Si4gRC48L2F1dGhvcj48YXV0aG9yPlBhcGFjaHJpc3RvdSwgQy48L2F1dGhvcj48YXV0aG9yPkNh
aWNlZG8sIEEuIEouPC9hdXRob3I+PGF1dGhvcj5QYXR0ZW4sIFMuIEIuPC9hdXRob3I+PGF1dGhv
cj5QYXVsLCBWLiBLLjwvYXV0aG9yPjxhdXRob3I+UGF2bGluLCBCLiBJLjwvYXV0aG9yPjxhdXRo
b3I+UGVhcmNlLCBOLjwvYXV0aG9yPjxhdXRob3I+UGVyZWlyYSwgRC4gTS48L2F1dGhvcj48YXV0
aG9yPlBlcnZhaXosIEEuPC9hdXRob3I+PGF1dGhvcj5QZXN1ZG92cywgSy48L2F1dGhvcj48YXV0
aG9yPlBldHpvbGQsIE0uPC9hdXRob3I+PGF1dGhvcj5Qb3VybWFsZWssIEYuPC9hdXRob3I+PGF1
dGhvcj5RYXRvLCBELjwvYXV0aG9yPjxhdXRob3I+UXVlemFkYSwgQS4gRC48L2F1dGhvcj48YXV0
aG9yPlF1aXN0YmVyZywgRC4gQS48L2F1dGhvcj48YXV0aG9yPlJhZmF5LCBBLjwvYXV0aG9yPjxh
dXRob3I+UmFoaW1pLCBLLjwvYXV0aG9yPjxhdXRob3I+UmFoaW1pLU1vdmFnaGFyLCBWLjwvYXV0
aG9yPjxhdXRob3I+VXIgUmFobWFuLCBTLjwvYXV0aG9yPjxhdXRob3I+UmFqdSwgTS48L2F1dGhv
cj48YXV0aG9yPlJhbmEsIFMuIE0uPC9hdXRob3I+PGF1dGhvcj5SYXphdmksIEguPC9hdXRob3I+
PGF1dGhvcj5SZWlsbHksIFIuIFEuPC9hdXRob3I+PGF1dGhvcj5SZW11enppLCBHLjwvYXV0aG9y
PjxhdXRob3I+UmljaGFyZHVzLCBKLiBILjwvYXV0aG9yPjxhdXRob3I+Um9uZmFuaSwgTC48L2F1
dGhvcj48YXV0aG9yPlJveSwgTi48L2F1dGhvcj48YXV0aG9yPlNhYmluLCBOLjwvYXV0aG9yPjxh
dXRob3I+U2FlZWRpLCBNLiBZLjwvYXV0aG9yPjxhdXRob3I+U2FocmFpYW4sIE0uIEEuPC9hdXRo
b3I+PGF1dGhvcj5TYW1vbnRlLCBHLiBNLjwvYXV0aG9yPjxhdXRob3I+U2F3aG5leSwgTS48L2F1
dGhvcj48YXV0aG9yPlNjaG5laWRlciwgSS4gSi48L2F1dGhvcj48YXV0aG9yPlNjaHdlYmVsLCBE
LiBDLjwvYXV0aG9yPjxhdXRob3I+U2VlZGF0LCBTLjwvYXV0aG9yPjxhdXRob3I+U2VwYW5sb3Us
IFMuIEcuPC9hdXRob3I+PGF1dGhvcj5TZXJ2YW4tTW9yaSwgRS4gRS48L2F1dGhvcj48YXV0aG9y
PlNoZWlraGJhaGFlaSwgUy48L2F1dGhvcj48YXV0aG9yPlNoaWJ1eWEsIEsuPC9hdXRob3I+PGF1
dGhvcj5TaGluLCBILiBILjwvYXV0aG9yPjxhdXRob3I+U2hpdWUsIEkuPC9hdXRob3I+PGF1dGhv
cj5TaGl2YWtvdGksIFIuPC9hdXRob3I+PGF1dGhvcj5TaWdmdXNkb3R0aXIsIEkuIEQuPC9hdXRo
b3I+PGF1dGhvcj5TaWxiZXJiZXJnLCBELiBILjwvYXV0aG9yPjxhdXRob3I+U2lsdmEsIEEuIFAu
PC9hdXRob3I+PGF1dGhvcj5TaW1hcmQsIEUuIFAuPC9hdXRob3I+PGF1dGhvcj5TaW5naCwgSi4g
QS48L2F1dGhvcj48YXV0aG9yPlNraXJiZWtrLCBWLjwvYXV0aG9yPjxhdXRob3I+U2xpd2EsIEsu
PC9hdXRob3I+PGF1dGhvcj5Tb25lamksIFMuPC9hdXRob3I+PGF1dGhvcj5Tb3Nobmlrb3YsIFMu
IFMuPC9hdXRob3I+PGF1dGhvcj5TcmVlcmFtYXJlZGR5LCBDLiBULjwvYXV0aG9yPjxhdXRob3I+
U3RhdGhvcG91bG91LCBWLiBLLjwvYXV0aG9yPjxhdXRob3I+U3Ryb3VtcG91bGlzLCBLLjwvYXV0
aG9yPjxhdXRob3I+U3dhbWluYXRoYW4sIFMuPC9hdXRob3I+PGF1dGhvcj5TeWtlcywgQi4gTC48
L2F1dGhvcj48YXV0aG9yPlRhYmIsIEsuIE0uPC9hdXRob3I+PGF1dGhvcj5UYWxvbmd3YSwgUi4g
VC48L2F1dGhvcj48YXV0aG9yPlRlbmtvcmFuZywgRS4gWS48L2F1dGhvcj48YXV0aG9yPlRlcmth
d2ksIEEuIFMuPC9hdXRob3I+PGF1dGhvcj5UaG9tc29uLCBBLiBKLjwvYXV0aG9yPjxhdXRob3I+
VGhvcm5lLUx5bWFuLCBBLiBMLjwvYXV0aG9yPjxhdXRob3I+VG93YmluLCBKLiBBLjwvYXV0aG9y
PjxhdXRob3I+VHJhZWJlcnQsIEouPC9hdXRob3I+PGF1dGhvcj5UcmFuLCBCLiBYLjwvYXV0aG9y
PjxhdXRob3I+RGltYnVlbmUsIFouIFQuPC9hdXRob3I+PGF1dGhvcj5Uc2lsaW1iYXJpcywgTS48
L2F1dGhvcj48YXV0aG9yPlVjaGVuZHUsIFUuIFMuPC9hdXRob3I+PGF1dGhvcj5Va3dhamEsIEsu
IE4uPC9hdXRob3I+PGF1dGhvcj5VenVuLCBTLiBCLjwvYXV0aG9yPjxhdXRob3I+VmFsbGVseSwg
QS4gSi48L2F1dGhvcj48YXV0aG9yPlZhc2Fua2FyaSwgVC4gSi48L2F1dGhvcj48YXV0aG9yPlZl
bmtldGFzdWJyYW1hbmlhbiwgTi48L2F1dGhvcj48YXV0aG9yPlZpb2xhbnRlLCBGLiBTLjwvYXV0
aG9yPjxhdXRob3I+Vmxhc3NvdiwgVi4gVi48L2F1dGhvcj48YXV0aG9yPlZvbGxzZXQsIFMuIEUu
PC9hdXRob3I+PGF1dGhvcj5XYWxsZXIsIFMuPC9hdXRob3I+PGF1dGhvcj5XYWxsaW4sIE0uIFQu
PC9hdXRob3I+PGF1dGhvcj5XYW5nLCBMLjwvYXV0aG9yPjxhdXRob3I+V2FuZywgWC48L2F1dGhv
cj48YXV0aG9yPldhbmcsIFkuPC9hdXRob3I+PGF1dGhvcj5XZWljaGVudGhhbCwgUy48L2F1dGhv
cj48YXV0aG9yPldlaWRlcnBhc3MsIEUuPC9hdXRob3I+PGF1dGhvcj5XZWludHJhdWIsIFIuIEcu
PC9hdXRob3I+PGF1dGhvcj5XZXN0ZXJtYW4sIFIuPC9hdXRob3I+PGF1dGhvcj5XaGl0ZSwgUi4g
QS48L2F1dGhvcj48YXV0aG9yPldpbGtpbnNvbiwgSi4gRC48L2F1dGhvcj48YXV0aG9yPldpbGxp
YW1zLCBULiBOLjwvYXV0aG9yPjxhdXRob3I+V29sZGV5b2hhbm5lcywgUy4gTS48L2F1dGhvcj48
YXV0aG9yPldvbmcsIEouIFEuPC9hdXRob3I+PGF1dGhvcj5YdSwgRy48L2F1dGhvcj48YXV0aG9y
PllhbmcsIFkuIEMuPC9hdXRob3I+PGF1dGhvcj5ZYW5vLCBZLjwvYXV0aG9yPjxhdXRob3I+WWVu
dHVyLCBHLiBLLjwvYXV0aG9yPjxhdXRob3I+WWlwLCBQLjwvYXV0aG9yPjxhdXRob3I+WW9uZW1v
dG8sIE4uPC9hdXRob3I+PGF1dGhvcj5Zb29uLCBTLiBKLjwvYXV0aG9yPjxhdXRob3I+WW91bmlz
LCBNLjwvYXV0aG9yPjxhdXRob3I+WXUsIEMuPC9hdXRob3I+PGF1dGhvcj5KaW4sIEsuIFkuPC9h
dXRob3I+PGF1dGhvcj5FbCBTYXllZCBaYWtpLCBNLjwvYXV0aG9yPjxhdXRob3I+WmhhbywgWS48
L2F1dGhvcj48YXV0aG9yPlpoZW5nLCBZLjwvYXV0aG9yPjxhdXRob3I+WmhvdSwgTS48L2F1dGhv
cj48YXV0aG9yPlpodSwgSi48L2F1dGhvcj48YXV0aG9yPlpvdSwgWC4gTi48L2F1dGhvcj48YXV0
aG9yPkxvcGV6LCBBLiBELjwvYXV0aG9yPjxhdXRob3I+Vm9zLCBULjwvYXV0aG9yPjwvYXV0aG9y
cz48L2NvbnRyaWJ1dG9ycz48YXV0aC1hZGRyZXNzPkluc3RpdHV0ZSBmb3IgSGVhbHRoIE1ldHJp
Y3MgYW5kIEV2YWx1YXRpb24sIFNlYXR0bGUsIFdBLCBVU0EuOyBJbnN0aXR1dGUgZm9yIEhlYWx0
aCBNZXRyaWNzIGFuZCBFdmFsdWF0aW9uLCBTZWF0dGxlLCBXQSwgVVNBLjsgSW5zdGl0dXRlIGZv
ciBIZWFsdGggTWV0cmljcyBhbmQgRXZhbHVhdGlvbiwgU2VhdHRsZSwgV0EsIFVTQS47IEluc3Rp
dHV0ZSBmb3IgSGVhbHRoIE1ldHJpY3MgYW5kIEV2YWx1YXRpb24sIFNlYXR0bGUsIFdBLCBVU0Eu
OyBJbnN0aXR1dGUgZm9yIEhlYWx0aCBNZXRyaWNzIGFuZCBFdmFsdWF0aW9uLCBTZWF0dGxlLCBX
QSwgVVNBLjsgSW5zdGl0dXRlIGZvciBIZWFsdGggTWV0cmljcyBhbmQgRXZhbHVhdGlvbiwgU2Vh
dHRsZSwgV0EsIFVTQS47IEluc3RpdHV0ZSBmb3IgSGVhbHRoIE1ldHJpY3MgYW5kIEV2YWx1YXRp
b24sIFNlYXR0bGUsIFdBLCBVU0EuOyBJbnN0aXR1dGUgZm9yIEhlYWx0aCBNZXRyaWNzIGFuZCBF
dmFsdWF0aW9uLCBTZWF0dGxlLCBXQSwgVVNBLjsgSW5zdGl0dXRlIGZvciBIZWFsdGggTWV0cmlj
cyBhbmQgRXZhbHVhdGlvbiwgU2VhdHRsZSwgV0EsIFVTQS47IEluc3RpdHV0ZSBmb3IgSGVhbHRo
IE1ldHJpY3MgYW5kIEV2YWx1YXRpb24sIFNlYXR0bGUsIFdBLCBVU0EuOyBJbnN0aXR1dGUgZm9y
IEhlYWx0aCBNZXRyaWNzIGFuZCBFdmFsdWF0aW9uLCBTZWF0dGxlLCBXQSwgVVNBLjsgSW5zdGl0
dXRlIGZvciBIZWFsdGggTWV0cmljcyBhbmQgRXZhbHVhdGlvbiwgU2VhdHRsZSwgV0EsIFVTQS47
IEluc3RpdHV0ZSBmb3IgSGVhbHRoIE1ldHJpY3MgYW5kIEV2YWx1YXRpb24sIFNlYXR0bGUsIFdB
LCBVU0EuOyBJbnN0aXR1dGUgZm9yIEhlYWx0aCBNZXRyaWNzIGFuZCBFdmFsdWF0aW9uLCBTZWF0
dGxlLCBXQSwgVVNBLjsgSW5zdGl0dXRlIGZvciBIZWFsdGggTWV0cmljcyBhbmQgRXZhbHVhdGlv
biwgU2VhdHRsZSwgV0EsIFVTQTsgUHVibGljIEhlYWx0aCBGb3VuZGF0aW9uIG9mIEluZGlhLCBO
ZXcgRGVsaGksIEluZGlhLjsgSGFydmFyZCBVbml2ZXJzaXR5LCBDYW1icmlkZ2UsIE1BLCBVU0Eu
OyBJbnN0aXR1dGUgZm9yIEhlYWx0aCBNZXRyaWNzIGFuZCBFdmFsdWF0aW9uLCBTZWF0dGxlLCBX
QSwgVVNBLjsgSW1wZXJpYWwgQ29sbGVnZSBMb25kb24sIExvbmRvbiwgVUsuOyBJbnN0aXR1dGUg
Zm9yIEhlYWx0aCBNZXRyaWNzIGFuZCBFdmFsdWF0aW9uLCBTZWF0dGxlLCBXQSwgVVNBLjsgSW5z
dGl0dXRlIGZvciBIZWFsdGggTWV0cmljcyBhbmQgRXZhbHVhdGlvbiwgU2VhdHRsZSwgV0EsIFVT
QS47IEluc3RpdHV0ZSBmb3IgSGVhbHRoIE1ldHJpY3MgYW5kIEV2YWx1YXRpb24sIFNlYXR0bGUs
IFdBLCBVU0EuOyBJbnN0aXR1dGUgZm9yIEhlYWx0aCBNZXRyaWNzIGFuZCBFdmFsdWF0aW9uLCBT
ZWF0dGxlLCBXQSwgVVNBLjsgSW5zdGl0dXRlIGZvciBIZWFsdGggTWV0cmljcyBhbmQgRXZhbHVh
dGlvbiwgU2VhdHRsZSwgV0EsIFVTQS47IEluc3RpdHV0ZSBmb3IgSGVhbHRoIE1ldHJpY3MgYW5k
IEV2YWx1YXRpb24sIFNlYXR0bGUsIFdBLCBVU0EuOyBGYWN1bHR5IG9mIE1lZGljaW5lLCBDYWly
by1Vbml2ZXJzaXR5LCBDYWlybywgRWd5cHQuOyBDb2xsZWdlIG9mIEhlYWx0aCBTY2llbmNlcywg
U2Nob29sIG9mIFB1YmxpYyBIZWFsdGgsIE1la2VsbGUsIEV0aGlvcGlhLjsgVW5pdmVyc2l0eSBv
ZiBUZXhhcyBTY2hvb2wgb2YgTWVkaWNpbmUgU2FuIEFudG9uaW8sIFNhbiBBbnRvbmlvLCBUWCwg
VVNBLjsgVW5pdmVyc2l0eSBDb2xsZWdlIExvbmRvbiwgTG9uZG9uLCBVSy47IFdlaWxsIENvcm5l
bGwgTWVkaWNhbCBDb2xsZWdlIGluIFFhdGFyLCBEb2hhLCBRYXRhci47IEluc3RpdHV0ZSBvZiBD
b21tdW5pdHkgYW5kIFB1YmxpYyBIZWFsdGgtQmlyemV0aSBVbml2ZXJzaXR5LCBSYW1hbGxhaCwg
V2VzdCBCYW5rLCBPY2N1cGllZCBQYWxlc3RpbmlhbiBUZXJyaXRvcnkuOyBNaW5pc3RyeSBvZiBI
ZWFsdGgsIEdhYm9yb25lLCBCb3Rzd2FuYShUUlVOQ0FURUQpPC9hdXRoLWFkZHJlc3M+PHRpdGxl
cz48dGl0bGU+R2xvYmFsLCByZWdpb25hbCwgYW5kIG5hdGlvbmFsIGluY2lkZW5jZSBhbmQgbW9y
dGFsaXR5IGZvciBISVYsIHR1YmVyY3Vsb3NpcywgYW5kIG1hbGFyaWEgZHVyaW5nIDE5OTAtMjAx
MzogYSBzeXN0ZW1hdGljIGFuYWx5c2lzIGZvciB0aGUgR2xvYmFsIEJ1cmRlbiBvZiBEaXNlYXNl
IFN0dWR5IDIwMTM8L3RpdGxlPjxzZWNvbmRhcnktdGl0bGU+TGFuY2V0IChMb25kb24sIEVuZ2xh
bmQpPC9zZWNvbmRhcnktdGl0bGU+PC90aXRsZXM+PHBhZ2VzPjEwMDUtMTA3MDwvcGFnZXM+PHZv
bHVtZT4zODQ8L3ZvbHVtZT48bnVtYmVyPjk5NDc8L251bWJlcj48ZGF0ZXM+PHllYXI+MjAxNDwv
eWVhcj48L2RhdGVzPjxwdWItbG9jYXRpb24+RW5nbGFuZDwvcHViLWxvY2F0aW9uPjxwdWJsaXNo
ZXI+RWxzZXZpZXIgTHRkPC9wdWJsaXNoZXI+PGlzYm4+MTQ3NC01NDdYPC9pc2JuPjx1cmxzPjwv
dXJscz48ZWxlY3Ryb25pYy1yZXNvdXJjZS1udW0+MTAuMTAxNi9TMDE0MC02NzM2KDE0KTYwODQ0
LTggW2RvaV08L2VsZWN0cm9uaWMtcmVzb3VyY2UtbnVtPjxhY2Nlc3MtZGF0ZT5TZXAgMTM8L2Fj
Y2Vzcy1kYXRlPjwvcmVjb3JkPjwvQ2l0ZT48L0VuZE5vdGU+AG==
</w:fldData>
        </w:fldChar>
      </w:r>
      <w:r w:rsidR="001F5730">
        <w:instrText xml:space="preserve"> ADDIN EN.CITE </w:instrText>
      </w:r>
      <w:r w:rsidR="001F5730">
        <w:fldChar w:fldCharType="begin">
          <w:fldData xml:space="preserve">PEVuZE5vdGU+PENpdGU+PEF1dGhvcj5BZ2Fyd2FsLUhhcmRpbmc8L0F1dGhvcj48WWVhcj4yMDE1
PC9ZZWFyPjxSZWNOdW0+MjQxPC9SZWNOdW0+PERpc3BsYXlUZXh0PlsyNCwgMjVdPC9EaXNwbGF5
VGV4dD48cmVjb3JkPjxyZWMtbnVtYmVyPjI0MTwvcmVjLW51bWJlcj48Zm9yZWlnbi1rZXlzPjxr
ZXkgYXBwPSJFTiIgZGItaWQ9ImVkMDU1cHN0eXJhOWY4ZTV6cmF2cnd2aXIwNTlzeHMyenQ1MCIg
dGltZXN0YW1wPSIwIj4yNDE8L2tleT48L2ZvcmVpZ24ta2V5cz48cmVmLXR5cGUgbmFtZT0iSm91
cm5hbCBBcnRpY2xlIj4xNzwvcmVmLXR5cGU+PGNvbnRyaWJ1dG9ycz48YXV0aG9ycz48YXV0aG9y
PkFnYXJ3YWwtSGFyZGluZywgSy4gSi48L2F1dGhvcj48YXV0aG9yPk1lYXJhLCBKLiBHLjwvYXV0
aG9yPjxhdXRob3I+R3JlZW5iZXJnLCBTLiBMLjwvYXV0aG9yPjxhdXRob3I+SGFnYW5kZXIsIEwu
IEUuPC9hdXRob3I+PGF1dGhvcj5adXJha293c2tpLCBELjwvYXV0aG9yPjxhdXRob3I+RHllciwg
Ry4gUy48L2F1dGhvcj48L2F1dGhvcnM+PC9jb250cmlidXRvcnM+PGF1dGgtYWRkcmVzcz5IYXJ2
YXJkIENvbWJpbmVkIE9ydGhvcGFlZGljIFJlc2lkZW5jeSBQcm9ncmFtLCBNYXNzYWNodXNldHRz
IEdlbmVyYWwgSG9zcGl0YWwsIDU1IEZydWl0IFN0cmVldCwgQm9zdG9uLCBNQSAwMjExNC47IFBy
b2dyYW0gaW4gR2xvYmFsIFN1cmdlcnkgYW5kIFNvY2lhbCBDaGFuZ2UsIEhhcnZhcmQgTWVkaWNh
bCBTY2hvb2wgKEouRy5NLiBhbmQgUy5MLk0uRy4pLCBhbmQgRGVwYXJ0bWVudHMgb2YgQW5lc3Ro
ZXNpYSBhbmQgU3VyZ2VyeSAoRC5aLiksIEJvc3RvbiBDaGlsZHJlbiZhcG9zO3MgSG9zcGl0YWws
IDMwMCBMb25nd29vZCBBdmVudWUsIEJvc3RvbiwgTUEgMDIxMTUuOyBQcm9ncmFtIGluIEdsb2Jh
bCBTdXJnZXJ5IGFuZCBTb2NpYWwgQ2hhbmdlLCBIYXJ2YXJkIE1lZGljYWwgU2Nob29sIChKLkcu
TS4gYW5kIFMuTC5NLkcuKSwgYW5kIERlcGFydG1lbnRzIG9mIEFuZXN0aGVzaWEgYW5kIFN1cmdl
cnkgKEQuWi4pLCBCb3N0b24gQ2hpbGRyZW4mYXBvcztzIEhvc3BpdGFsLCAzMDAgTG9uZ3dvb2Qg
QXZlbnVlLCBCb3N0b24sIE1BIDAyMTE1LjsgSW50ZXJuYXRpb25hbCBQZWRpYXRyaWNzIGFuZCBQ
ZWRpYXRyaWMgU3VyZ2VyeSwgRGVwYXJ0bWVudCBvZiBDbGluaWNhbCBTY2llbmNlcywgTHVuZCBV
bml2ZXJzaXR5IENoaWxkcmVuJmFwb3M7cyBIb3NwaXRhbCwgQm94IDExNywgU0UtMjIxIDAwIEx1
bmQsIFN3ZWRlbi47IFByb2dyYW0gaW4gR2xvYmFsIFN1cmdlcnkgYW5kIFNvY2lhbCBDaGFuZ2Us
IEhhcnZhcmQgTWVkaWNhbCBTY2hvb2wgKEouRy5NLiBhbmQgUy5MLk0uRy4pLCBhbmQgRGVwYXJ0
bWVudHMgb2YgQW5lc3RoZXNpYSBhbmQgU3VyZ2VyeSAoRC5aLiksIEJvc3RvbiBDaGlsZHJlbiZh
cG9zO3MgSG9zcGl0YWwsIDMwMCBMb25nd29vZCBBdmVudWUsIEJvc3RvbiwgTUEgMDIxMTUuOyBE
ZXBhcnRtZW50IG9mIE9ydGhvcGVkaWMgU3VyZ2VyeSwgQnJpZ2hhbSBhbmQgV29tZW4mYXBvcztz
IEhvc3BpdGFsLCA3NSBGcmFuY2lzIFN0cmVldCwgQm9zdG9uLCBNQSAwMjExNS4gRS1tYWlsIGFk
ZHJlc3M6IGdkeWVyQHBhcnRuZXJzLm9yZy48L2F1dGgtYWRkcmVzcz48dGl0bGVzPjx0aXRsZT5F
c3RpbWF0aW5nIHRoZSBnbG9iYWwgaW5jaWRlbmNlIG9mIGZlbW9yYWwgZnJhY3R1cmUgZnJvbSBy
b2FkIHRyYWZmaWMgY29sbGlzaW9uczogYSBsaXRlcmF0dXJlIHJldmlldzwvdGl0bGU+PHNlY29u
ZGFyeS10aXRsZT5KIEJvbmUgSm9pbnQgU3VyZyBBbTwvc2Vjb25kYXJ5LXRpdGxlPjwvdGl0bGVz
PjxwZXJpb2RpY2FsPjxmdWxsLXRpdGxlPkogQm9uZSBKb2ludCBTdXJnIEFtPC9mdWxsLXRpdGxl
PjxhYmJyLTE+VGhlIEpvdXJuYWwgb2YgQm9uZSBhbmQgSm9pbnQgU3VyZ2VyeS4gQW1lcmljYW4g
dm9sdW1lPC9hYmJyLTE+PC9wZXJpb2RpY2FsPjxwYWdlcz5lMzE8L3BhZ2VzPjx2b2x1bWU+OTc8
L3ZvbHVtZT48bnVtYmVyPjY8L251bWJlcj48ZGF0ZXM+PHllYXI+MjAxNTwveWVhcj48L2RhdGVz
PjxwdWItbG9jYXRpb24+VW5pdGVkIFN0YXRlczwvcHViLWxvY2F0aW9uPjxwdWJsaXNoZXI+Ynkg
VGhlIEpvdXJuYWwgb2YgQm9uZSBhbmQgSm9pbnQgU3VyZ2VyeSwgSW5jb3Jwb3JhdGVkPC9wdWJs
aXNoZXI+PGlzYm4+MTUzNS0xMzg2PC9pc2JuPjx1cmxzPjwvdXJscz48ZWxlY3Ryb25pYy1yZXNv
dXJjZS1udW0+MTAuMjEwNi9KQkpTLk4uMDAzMTQgW2RvaV08L2VsZWN0cm9uaWMtcmVzb3VyY2Ut
bnVtPjxhY2Nlc3MtZGF0ZT5NYXIgMTg8L2FjY2Vzcy1kYXRlPjwvcmVjb3JkPjwvQ2l0ZT48Q2l0
ZT48QXV0aG9yPk11cnJheTwvQXV0aG9yPjxZZWFyPjIwMTQ8L1llYXI+PFJlY051bT4xMzA8L1Jl
Y051bT48cmVjb3JkPjxyZWMtbnVtYmVyPjEzMDwvcmVjLW51bWJlcj48Zm9yZWlnbi1rZXlzPjxr
ZXkgYXBwPSJFTiIgZGItaWQ9ImVkMDU1cHN0eXJhOWY4ZTV6cmF2cnd2aXIwNTlzeHMyenQ1MCIg
dGltZXN0YW1wPSIwIj4xMzA8L2tleT48L2ZvcmVpZ24ta2V5cz48cmVmLXR5cGUgbmFtZT0iSm91
cm5hbCBBcnRpY2xlIj4xNzwvcmVmLXR5cGU+PGNvbnRyaWJ1dG9ycz48YXV0aG9ycz48YXV0aG9y
Pk11cnJheSwgQy4gSi48L2F1dGhvcj48YXV0aG9yPk9ydGJsYWQsIEsuIEYuPC9hdXRob3I+PGF1
dGhvcj5HdWlub3ZhcnQsIEMuPC9hdXRob3I+PGF1dGhvcj5MaW0sIFMuIFMuPC9hdXRob3I+PGF1
dGhvcj5Xb2xvY2ssIFQuIE0uPC9hdXRob3I+PGF1dGhvcj5Sb2JlcnRzLCBELiBBLjwvYXV0aG9y
PjxhdXRob3I+RGFuc2VyZWF1LCBFLiBBLjwvYXV0aG9yPjxhdXRob3I+R3JhZXR6LCBOLjwvYXV0
aG9yPjxhdXRob3I+QmFyYmVyLCBSLiBNLjwvYXV0aG9yPjxhdXRob3I+QnJvd24sIEouIEMuPC9h
dXRob3I+PGF1dGhvcj5XYW5nLCBILjwvYXV0aG9yPjxhdXRob3I+RHViZXIsIEguIEMuPC9hdXRo
b3I+PGF1dGhvcj5OYWdoYXZpLCBNLjwvYXV0aG9yPjxhdXRob3I+RGlja2VyLCBELjwvYXV0aG9y
PjxhdXRob3I+RGFuZG9uYSwgTC48L2F1dGhvcj48YXV0aG9yPlNhbG9tb24sIEouIEEuPC9hdXRo
b3I+PGF1dGhvcj5IZXV0b24sIEsuIFIuPC9hdXRob3I+PGF1dGhvcj5Gb3JlbWFuLCBLLjwvYXV0
aG9yPjxhdXRob3I+UGhpbGxpcHMsIEQuIEUuPC9hdXRob3I+PGF1dGhvcj5GbGVtaW5nLCBULiBE
LjwvYXV0aG9yPjxhdXRob3I+RmxheG1hbiwgQS4gRC48L2F1dGhvcj48YXV0aG9yPlBoaWxsaXBz
LCBCLiBLLjwvYXV0aG9yPjxhdXRob3I+Sm9obnNvbiwgRS4gSy48L2F1dGhvcj48YXV0aG9yPkNv
Z2dlc2hhbGwsIE0uIFMuPC9hdXRob3I+PGF1dGhvcj5BYmQtQWxsYWgsIEYuPC9hdXRob3I+PGF1
dGhvcj5BYmVyYSwgUy4gRi48L2F1dGhvcj48YXV0aG9yPkFicmFoYW0sIEouIFAuPC9hdXRob3I+
PGF1dGhvcj5BYnViYWthciwgSS48L2F1dGhvcj48YXV0aG9yPkFidS1SYWRkYWQsIEwuIEouPC9h
dXRob3I+PGF1dGhvcj5BYnUtUm1laWxlaCwgTi4gTS48L2F1dGhvcj48YXV0aG9yPkFjaG9raSwg
VC48L2F1dGhvcj48YXV0aG9yPkFkZXllbW8sIEEuIE8uPC9hdXRob3I+PGF1dGhvcj5BZG91LCBB
LiBLLjwvYXV0aG9yPjxhdXRob3I+QWRzdWFyLCBKLiBDLjwvYXV0aG9yPjxhdXRob3I+QWdhcmRo
LCBFLiBFLjwvYXV0aG9yPjxhdXRob3I+QWtlbmEsIEQuPC9hdXRob3I+PGF1dGhvcj5BbCBLYWhi
b3VyaSwgTS4gSi48L2F1dGhvcj48YXV0aG9yPkFsYXNmb29yLCBELjwvYXV0aG9yPjxhdXRob3I+
QWxiaXR0YXIsIE0uIEkuPC9hdXRob3I+PGF1dGhvcj5BbGNhbGEtQ2VycmEsIEcuPC9hdXRob3I+
PGF1dGhvcj5BbGVncmV0dGksIE0uIEEuPC9hdXRob3I+PGF1dGhvcj5BbGVtdSwgWi4gQS48L2F1
dGhvcj48YXV0aG9yPkFsZm9uc28tQ3Jpc3RhbmNobywgUi48L2F1dGhvcj48YXV0aG9yPkFsaGFi
aWIsIFMuPC9hdXRob3I+PGF1dGhvcj5BbGksIFIuPC9hdXRob3I+PGF1dGhvcj5BbGxhLCBGLjwv
YXV0aG9yPjxhdXRob3I+QWxsZW4sIFAuIEouPC9hdXRob3I+PGF1dGhvcj5BbHNoYXJpZiwgVS48
L2F1dGhvcj48YXV0aG9yPkFsdmFyZXosIEUuPC9hdXRob3I+PGF1dGhvcj5BbHZpcy1HdXptYW4s
IE4uPC9hdXRob3I+PGF1dGhvcj5BbWFua3dhYSwgQS4gQS48L2F1dGhvcj48YXV0aG9yPkFtYXJl
LCBBLiBULjwvYXV0aG9yPjxhdXRob3I+QW1pbmksIEguPC9hdXRob3I+PGF1dGhvcj5BbW1hciwg
Vy48L2F1dGhvcj48YXV0aG9yPkFuZGVyc29uLCBCLiBPLjwvYXV0aG9yPjxhdXRob3I+QW50b25p
bywgQy4gQS48L2F1dGhvcj48YXV0aG9yPkFud2FyaSwgUC48L2F1dGhvcj48YXV0aG9yPkFybmxv
diwgSi48L2F1dGhvcj48YXV0aG9yPkFyc2VuaWpldmljLCBWLiBTLjwvYXV0aG9yPjxhdXRob3I+
QXJ0YW1hbiwgQS48L2F1dGhvcj48YXV0aG9yPkFzZ2hhciwgUi4gSi48L2F1dGhvcj48YXV0aG9y
PkFzc2FkaSwgUi48L2F1dGhvcj48YXV0aG9yPkF0a2lucywgTC4gUy48L2F1dGhvcj48YXV0aG9y
PkJhZGF3aSwgQS48L2F1dGhvcj48YXV0aG9yPkJhbGFrcmlzaG5hbiwgSy48L2F1dGhvcj48YXV0
aG9yPkJhbmVyamVlLCBBLjwvYXV0aG9yPjxhdXRob3I+QmFzdSwgUy48L2F1dGhvcj48YXV0aG9y
PkJlYXJkc2xleSwgSi48L2F1dGhvcj48YXV0aG9yPkJla2VsZSwgVC48L2F1dGhvcj48YXV0aG9y
PkJlbGwsIE0uIEwuPC9hdXRob3I+PGF1dGhvcj5CZXJuYWJlLCBFLjwvYXV0aG9yPjxhdXRob3I+
QmV5ZW5lLCBULiBKLjwvYXV0aG9yPjxhdXRob3I+QmhhbGEsIE4uPC9hdXRob3I+PGF1dGhvcj5C
aGFsbGEsIEEuPC9hdXRob3I+PGF1dGhvcj5CaHV0dGEsIFouIEEuPC9hdXRob3I+PGF1dGhvcj5B
YmR1bGhhaywgQS4gQi48L2F1dGhvcj48YXV0aG9yPkJpbmFnd2FobywgQS48L2F1dGhvcj48YXV0
aG9yPkJsb3JlLCBKLiBELjwvYXV0aG9yPjxhdXRob3I+QmFzYXJhLCBCLiBCLjwvYXV0aG9yPjxh
dXRob3I+Qm9zZSwgRC48L2F1dGhvcj48YXV0aG9yPkJyYWluaW4sIE0uPC9hdXRob3I+PGF1dGhv
cj5CcmVpdGJvcmRlLCBOLjwvYXV0aG9yPjxhdXRob3I+Q2FzdGFuZWRhLU9yanVlbGEsIEMuIEEu
PC9hdXRob3I+PGF1dGhvcj5DYXRhbGEtTG9wZXosIEYuPC9hdXRob3I+PGF1dGhvcj5DaGFkaGEs
IFYuIEsuPC9hdXRob3I+PGF1dGhvcj5DaGFuZywgSi4gQy48L2F1dGhvcj48YXV0aG9yPkNoaWFu
ZywgUC4gUC48L2F1dGhvcj48YXV0aG9yPkNodWFuZywgVC4gVy48L2F1dGhvcj48YXV0aG9yPkNv
bG9tYXIsIE0uPC9hdXRob3I+PGF1dGhvcj5Db29wZXIsIEwuIFQuPC9hdXRob3I+PGF1dGhvcj5D
b29wZXIsIEMuPC9hdXRob3I+PGF1dGhvcj5Db3VydmlsbGUsIEsuIEouPC9hdXRob3I+PGF1dGhv
cj5Db3dpZSwgQi4gQy48L2F1dGhvcj48YXV0aG9yPkNyaXF1aSwgTS4gSC48L2F1dGhvcj48YXV0
aG9yPkRhbmRvbmEsIFIuPC9hdXRob3I+PGF1dGhvcj5EYXlhbWEsIEEuPC9hdXRob3I+PGF1dGhv
cj5EZSBMZW8sIEQuPC9hdXRob3I+PGF1dGhvcj5EZWdlbmhhcmR0LCBMLjwvYXV0aG9yPjxhdXRo
b3I+RGVsIFBvem8tQ3J1eiwgQi48L2F1dGhvcj48YXV0aG9yPkRlcmliZSwgSy48L2F1dGhvcj48
YXV0aG9yPkRlcyBKYXJsYWlzLCBELiBDLjwvYXV0aG9yPjxhdXRob3I+RGVzc2FsZWduLCBNLjwv
YXV0aG9yPjxhdXRob3I+RGhhcm1hcmF0bmUsIFMuIEQuPC9hdXRob3I+PGF1dGhvcj5EaWxtZW4s
IFUuPC9hdXRob3I+PGF1dGhvcj5EaW5nLCBFLiBMLjwvYXV0aG9yPjxhdXRob3I+RHJpc2NvbGws
IFQuIFIuPC9hdXRob3I+PGF1dGhvcj5EdXJyYW5pLCBBLiBNLjwvYXV0aG9yPjxhdXRob3I+RWxs
ZW5ib2dlbiwgUi4gRy48L2F1dGhvcj48YXV0aG9yPkVybWFrb3YsIFMuIFAuPC9hdXRob3I+PGF1
dGhvcj5Fc3RlZ2hhbWF0aSwgQS48L2F1dGhvcj48YXV0aG9yPkZhcmFvbiwgRS4gSi48L2F1dGhv
cj48YXV0aG9yPkZhcnphZGZhciwgRi48L2F1dGhvcj48YXV0aG9yPkZlcmVzaHRlaG5lamFkLCBT
LiBNLjwvYXV0aG9yPjxhdXRob3I+RmlqYWJpLCBELiBPLjwvYXV0aG9yPjxhdXRob3I+Rm9yb3V6
YW5mYXIsIE0uIEguPC9hdXRob3I+PGF1dGhvcj5GcmEgUGFsZW8sIFUuPC9hdXRob3I+PGF1dGhv
cj5HYWZmaWtpbiwgTC48L2F1dGhvcj48YXV0aG9yPkdhbWtyZWxpZHplLCBBLjwvYXV0aG9yPjxh
dXRob3I+R2Fua3BlLCBGLiBHLjwvYXV0aG9yPjxhdXRob3I+R2VsZWlqbnNlLCBKLiBNLjwvYXV0
aG9yPjxhdXRob3I+R2Vzc25lciwgQi4gRC48L2F1dGhvcj48YXV0aG9yPkdpYm5leSwgSy4gQi48
L2F1dGhvcj48YXV0aG9yPkdpbmF3aSwgSS4gQS48L2F1dGhvcj48YXV0aG9yPkdsYXNlciwgRS4g
TC48L2F1dGhvcj48YXV0aG9yPkdvbmEsIFAuPC9hdXRob3I+PGF1dGhvcj5Hb3RvLCBBLjwvYXV0
aG9yPjxhdXRob3I+R291ZGEsIEguIE4uPC9hdXRob3I+PGF1dGhvcj5HdWduYW5pLCBILiBDLjwv
YXV0aG9yPjxhdXRob3I+R3VwdGEsIFIuPC9hdXRob3I+PGF1dGhvcj5HdXB0YSwgUi48L2F1dGhv
cj48YXV0aG9yPkhhZmV6aS1OZWphZCwgTi48L2F1dGhvcj48YXV0aG9yPkhhbWFkZWgsIFIuIFIu
PC9hdXRob3I+PGF1dGhvcj5IYW1tYW1pLCBNLjwvYXV0aG9yPjxhdXRob3I+SGFua2V5LCBHLiBK
LjwvYXV0aG9yPjxhdXRob3I+SGFyYiwgSC4gTC48L2F1dGhvcj48YXV0aG9yPkhhcm8sIEouIE0u
PC9hdXRob3I+PGF1dGhvcj5IYXZtb2VsbGVyLCBSLjwvYXV0aG9yPjxhdXRob3I+SGF5LCBTLiBJ
LjwvYXV0aG9yPjxhdXRob3I+SGVkYXlhdGksIE0uIFQuPC9hdXRob3I+PGF1dGhvcj5QaSwgSS4g
Qi48L2F1dGhvcj48YXV0aG9yPkhvZWssIEguIFcuPC9hdXRob3I+PGF1dGhvcj5Ib3JuYmVyZ2Vy
LCBKLiBDLjwvYXV0aG9yPjxhdXRob3I+SG9zZ29vZCwgSC4gRC48L2F1dGhvcj48YXV0aG9yPkhv
dGV6LCBQLiBKLjwvYXV0aG9yPjxhdXRob3I+SG95LCBELiBHLjwvYXV0aG9yPjxhdXRob3I+SHVh
bmcsIEouIEouPC9hdXRob3I+PGF1dGhvcj5JYnVyZywgSy4gTS48L2F1dGhvcj48YXV0aG9yPklk
cmlzb3YsIEIuIFQuPC9hdXRob3I+PGF1dGhvcj5Jbm5vcywgSy48L2F1dGhvcj48YXV0aG9yPkph
Y29ic2VuLCBLLiBILjwvYXV0aG9yPjxhdXRob3I+SmVlbW9uLCBQLjwvYXV0aG9yPjxhdXRob3I+
SmVuc2VuLCBQLiBOLjwvYXV0aG9yPjxhdXRob3I+SmhhLCBWLjwvYXV0aG9yPjxhdXRob3I+Smlh
bmcsIEcuPC9hdXRob3I+PGF1dGhvcj5Kb25hcywgSi4gQi48L2F1dGhvcj48YXV0aG9yPkp1ZWws
IEsuPC9hdXRob3I+PGF1dGhvcj5LYW4sIEguPC9hdXRob3I+PGF1dGhvcj5LYW5raW5kaSwgSS48
L2F1dGhvcj48YXV0aG9yPkthcmFtLCBOLiBFLjwvYXV0aG9yPjxhdXRob3I+S2FyY2gsIEEuPC9h
dXRob3I+PGF1dGhvcj5LYXJlbWEsIEMuIEsuPC9hdXRob3I+PGF1dGhvcj5LYXVsLCBBLjwvYXV0
aG9yPjxhdXRob3I+S2F3YWthbWksIE4uPC9hdXRob3I+PGF1dGhvcj5LYXppLCBELiBTLjwvYXV0
aG9yPjxhdXRob3I+S2VtcCwgQS4gSC48L2F1dGhvcj48YXV0aG9yPktlbmduZSwgQS4gUC48L2F1
dGhvcj48YXV0aG9yPktlcmVuLCBBLjwvYXV0aG9yPjxhdXRob3I+S2VyZXNlbGlkemUsIE0uPC9h
dXRob3I+PGF1dGhvcj5LaGFkZXIsIFkuIFMuPC9hdXRob3I+PGF1dGhvcj5LaGFsaWZhLCBTLiBF
LjwvYXV0aG9yPjxhdXRob3I+S2hhbiwgRS4gQS48L2F1dGhvcj48YXV0aG9yPktoYW5nLCBZLiBI
LjwvYXV0aG9yPjxhdXRob3I+S2hvbmVsaWR6ZSwgSS48L2F1dGhvcj48YXV0aG9yPktpbmZ1LCBZ
LjwvYXV0aG9yPjxhdXRob3I+S2luZ2UsIEouIE0uPC9hdXRob3I+PGF1dGhvcj5LbmliYnMsIEwu
PC9hdXRob3I+PGF1dGhvcj5Lb2t1Ym8sIFkuPC9hdXRob3I+PGF1dGhvcj5Lb3NlbiwgUy48L2F1
dGhvcj48YXV0aG9yPkRlZm8sIEIuIEsuPC9hdXRob3I+PGF1dGhvcj5LdWxrYXJuaSwgVi4gUy48
L2F1dGhvcj48YXV0aG9yPkt1bGthcm5pLCBDLjwvYXV0aG9yPjxhdXRob3I+S3VtYXIsIEsuPC9h
dXRob3I+PGF1dGhvcj5LdW1hciwgUi4gQi48L2F1dGhvcj48YXV0aG9yPkt1bWFyLCBHLiBBLjwv
YXV0aG9yPjxhdXRob3I+S3dhbiwgRy4gRi48L2F1dGhvcj48YXV0aG9yPkxhaSwgVC48L2F1dGhv
cj48YXV0aG9yPkJhbGFqaSwgQS4gTC48L2F1dGhvcj48YXV0aG9yPkxhbSwgSC48L2F1dGhvcj48
YXV0aG9yPkxhbiwgUS48L2F1dGhvcj48YXV0aG9yPkxhbnNpbmdoLCBWLiBDLjwvYXV0aG9yPjxh
dXRob3I+TGFyc29uLCBILiBKLjwvYXV0aG9yPjxhdXRob3I+TGFyc3NvbiwgQS48L2F1dGhvcj48
YXV0aG9yPkxlZSwgSi4gVC48L2F1dGhvcj48YXV0aG9yPkxlaWdoLCBKLjwvYXV0aG9yPjxhdXRo
b3I+TGVpbnNhbHUsIE0uPC9hdXRob3I+PGF1dGhvcj5MZXVuZywgUi48L2F1dGhvcj48YXV0aG9y
PkxpLCBZLjwvYXV0aG9yPjxhdXRob3I+TGksIFkuPC9hdXRob3I+PGF1dGhvcj5EZSBMaW1hLCBH
LiBNLjwvYXV0aG9yPjxhdXRob3I+TGluLCBILiBILjwvYXV0aG9yPjxhdXRob3I+TGlwc2h1bHR6
LCBTLiBFLjwvYXV0aG9yPjxhdXRob3I+TGl1LCBTLjwvYXV0aG9yPjxhdXRob3I+TGl1LCBZLjwv
YXV0aG9yPjxhdXRob3I+TGxveWQsIEIuIEsuPC9hdXRob3I+PGF1dGhvcj5Mb3R1Zm8sIFAuIEEu
PC9hdXRob3I+PGF1dGhvcj5NYWNoYWRvLCBWLiBNLjwvYXV0aG9yPjxhdXRob3I+TWFjbGFjaGxh
biwgSi4gSC48L2F1dGhvcj48YXV0aG9yPk1hZ2lzLVJvZHJpZ3VleiwgQy48L2F1dGhvcj48YXV0
aG9yPk1hamRhbiwgTS48L2F1dGhvcj48YXV0aG9yPk1hcG9tYSwgQy4gQy48L2F1dGhvcj48YXV0
aG9yPk1hcmNlbmVzLCBXLjwvYXV0aG9yPjxhdXRob3I+TWFyemFuLCBNLiBCLjwvYXV0aG9yPjxh
dXRob3I+TWFzY2ksIEouIFIuPC9hdXRob3I+PGF1dGhvcj5NYXNoYWwsIE0uIFQuPC9hdXRob3I+
PGF1dGhvcj5NYXNvbi1Kb25lcywgQS4gSi48L2F1dGhvcj48YXV0aG9yPk1heW9zaSwgQi4gTS48
L2F1dGhvcj48YXV0aG9yPk1hem9yb2R6ZSwgVC4gVC48L2F1dGhvcj48YXV0aG9yPk1jS2F5LCBB
LiBDLjwvYXV0aG9yPjxhdXRob3I+TWVhbmV5LCBQLiBBLjwvYXV0aG9yPjxhdXRob3I+TWVobmRp
cmF0dGEsIE0uIE0uPC9hdXRob3I+PGF1dGhvcj5NZWppYS1Sb2RyaWd1ZXosIEYuPC9hdXRob3I+
PGF1dGhvcj5NZWxha3UsIFkuIEEuPC9hdXRob3I+PGF1dGhvcj5NZW1pc2gsIFouIEEuPC9hdXRo
b3I+PGF1dGhvcj5NZW5kb3phLCBXLjwvYXV0aG9yPjxhdXRob3I+TWlsbGVyLCBULiBSLjwvYXV0
aG9yPjxhdXRob3I+TWlsbHMsIEUuIEouPC9hdXRob3I+PGF1dGhvcj5Nb2hhbW1hZCwgSy4gQS48
L2F1dGhvcj48YXV0aG9yPk1va2RhZCwgQS4gSC48L2F1dGhvcj48YXV0aG9yPk1vbGEsIEcuIEwu
PC9hdXRob3I+PGF1dGhvcj5Nb25hc3RhLCBMLjwvYXV0aG9yPjxhdXRob3I+TW9udGljbywgTS48
L2F1dGhvcj48YXV0aG9yPk1vb3JlLCBBLiBSLjwvYXV0aG9yPjxhdXRob3I+TW9yaSwgUi48L2F1
dGhvcj48YXV0aG9yPk1vdHVyaSwgVy4gTi48L2F1dGhvcj48YXV0aG9yPk11a2FpZ2F3YXJhLCBN
LjwvYXV0aG9yPjxhdXRob3I+TXVydGh5LCBLLiBTLjwvYXV0aG9yPjxhdXRob3I+TmFoZWVkLCBB
LjwvYXV0aG9yPjxhdXRob3I+TmFpZG9vLCBLLiBTLjwvYXV0aG9yPjxhdXRob3I+TmFsZGksIEwu
PC9hdXRob3I+PGF1dGhvcj5OYW5naWEsIFYuPC9hdXRob3I+PGF1dGhvcj5OYXJheWFuLCBLLiBN
LjwvYXV0aG9yPjxhdXRob3I+TmFzaCwgRC48L2F1dGhvcj48YXV0aG9yPk5lamphcmksIEMuPC9h
dXRob3I+PGF1dGhvcj5OZWxzb24sIFIuIEcuPC9hdXRob3I+PGF1dGhvcj5OZXVwYW5lLCBTLiBQ
LjwvYXV0aG9yPjxhdXRob3I+TmV3dG9uLCBDLiBSLjwvYXV0aG9yPjxhdXRob3I+TmcsIE0uPC9h
dXRob3I+PGF1dGhvcj5OaXNhciwgTS4gSS48L2F1dGhvcj48YXV0aG9yPk5vbHRlLCBTLjwvYXV0
aG9yPjxhdXRob3I+Tm9yaGVpbSwgTy4gRi48L2F1dGhvcj48YXV0aG9yPk5vd2FzZWIsIFYuPC9h
dXRob3I+PGF1dGhvcj5OeWFrYXJhaHVrYSwgTC48L2F1dGhvcj48YXV0aG9yPk9oLCBJLiBILjwv
YXV0aG9yPjxhdXRob3I+T2hrdWJvLCBULjwvYXV0aG9yPjxhdXRob3I+T2x1c2FueWEsIEIuIE8u
PC9hdXRob3I+PGF1dGhvcj5PbWVyLCBTLiBCLjwvYXV0aG9yPjxhdXRob3I+T3BpbywgSi4gTi48
L2F1dGhvcj48YXV0aG9yPk9yaXNha3dlLCBPLiBFLjwvYXV0aG9yPjxhdXRob3I+UGFuZGlhbiwg
Si4gRC48L2F1dGhvcj48YXV0aG9yPlBhcGFjaHJpc3RvdSwgQy48L2F1dGhvcj48YXV0aG9yPkNh
aWNlZG8sIEEuIEouPC9hdXRob3I+PGF1dGhvcj5QYXR0ZW4sIFMuIEIuPC9hdXRob3I+PGF1dGhv
cj5QYXVsLCBWLiBLLjwvYXV0aG9yPjxhdXRob3I+UGF2bGluLCBCLiBJLjwvYXV0aG9yPjxhdXRo
b3I+UGVhcmNlLCBOLjwvYXV0aG9yPjxhdXRob3I+UGVyZWlyYSwgRC4gTS48L2F1dGhvcj48YXV0
aG9yPlBlcnZhaXosIEEuPC9hdXRob3I+PGF1dGhvcj5QZXN1ZG92cywgSy48L2F1dGhvcj48YXV0
aG9yPlBldHpvbGQsIE0uPC9hdXRob3I+PGF1dGhvcj5Qb3VybWFsZWssIEYuPC9hdXRob3I+PGF1
dGhvcj5RYXRvLCBELjwvYXV0aG9yPjxhdXRob3I+UXVlemFkYSwgQS4gRC48L2F1dGhvcj48YXV0
aG9yPlF1aXN0YmVyZywgRC4gQS48L2F1dGhvcj48YXV0aG9yPlJhZmF5LCBBLjwvYXV0aG9yPjxh
dXRob3I+UmFoaW1pLCBLLjwvYXV0aG9yPjxhdXRob3I+UmFoaW1pLU1vdmFnaGFyLCBWLjwvYXV0
aG9yPjxhdXRob3I+VXIgUmFobWFuLCBTLjwvYXV0aG9yPjxhdXRob3I+UmFqdSwgTS48L2F1dGhv
cj48YXV0aG9yPlJhbmEsIFMuIE0uPC9hdXRob3I+PGF1dGhvcj5SYXphdmksIEguPC9hdXRob3I+
PGF1dGhvcj5SZWlsbHksIFIuIFEuPC9hdXRob3I+PGF1dGhvcj5SZW11enppLCBHLjwvYXV0aG9y
PjxhdXRob3I+UmljaGFyZHVzLCBKLiBILjwvYXV0aG9yPjxhdXRob3I+Um9uZmFuaSwgTC48L2F1
dGhvcj48YXV0aG9yPlJveSwgTi48L2F1dGhvcj48YXV0aG9yPlNhYmluLCBOLjwvYXV0aG9yPjxh
dXRob3I+U2FlZWRpLCBNLiBZLjwvYXV0aG9yPjxhdXRob3I+U2FocmFpYW4sIE0uIEEuPC9hdXRo
b3I+PGF1dGhvcj5TYW1vbnRlLCBHLiBNLjwvYXV0aG9yPjxhdXRob3I+U2F3aG5leSwgTS48L2F1
dGhvcj48YXV0aG9yPlNjaG5laWRlciwgSS4gSi48L2F1dGhvcj48YXV0aG9yPlNjaHdlYmVsLCBE
LiBDLjwvYXV0aG9yPjxhdXRob3I+U2VlZGF0LCBTLjwvYXV0aG9yPjxhdXRob3I+U2VwYW5sb3Us
IFMuIEcuPC9hdXRob3I+PGF1dGhvcj5TZXJ2YW4tTW9yaSwgRS4gRS48L2F1dGhvcj48YXV0aG9y
PlNoZWlraGJhaGFlaSwgUy48L2F1dGhvcj48YXV0aG9yPlNoaWJ1eWEsIEsuPC9hdXRob3I+PGF1
dGhvcj5TaGluLCBILiBILjwvYXV0aG9yPjxhdXRob3I+U2hpdWUsIEkuPC9hdXRob3I+PGF1dGhv
cj5TaGl2YWtvdGksIFIuPC9hdXRob3I+PGF1dGhvcj5TaWdmdXNkb3R0aXIsIEkuIEQuPC9hdXRo
b3I+PGF1dGhvcj5TaWxiZXJiZXJnLCBELiBILjwvYXV0aG9yPjxhdXRob3I+U2lsdmEsIEEuIFAu
PC9hdXRob3I+PGF1dGhvcj5TaW1hcmQsIEUuIFAuPC9hdXRob3I+PGF1dGhvcj5TaW5naCwgSi4g
QS48L2F1dGhvcj48YXV0aG9yPlNraXJiZWtrLCBWLjwvYXV0aG9yPjxhdXRob3I+U2xpd2EsIEsu
PC9hdXRob3I+PGF1dGhvcj5Tb25lamksIFMuPC9hdXRob3I+PGF1dGhvcj5Tb3Nobmlrb3YsIFMu
IFMuPC9hdXRob3I+PGF1dGhvcj5TcmVlcmFtYXJlZGR5LCBDLiBULjwvYXV0aG9yPjxhdXRob3I+
U3RhdGhvcG91bG91LCBWLiBLLjwvYXV0aG9yPjxhdXRob3I+U3Ryb3VtcG91bGlzLCBLLjwvYXV0
aG9yPjxhdXRob3I+U3dhbWluYXRoYW4sIFMuPC9hdXRob3I+PGF1dGhvcj5TeWtlcywgQi4gTC48
L2F1dGhvcj48YXV0aG9yPlRhYmIsIEsuIE0uPC9hdXRob3I+PGF1dGhvcj5UYWxvbmd3YSwgUi4g
VC48L2F1dGhvcj48YXV0aG9yPlRlbmtvcmFuZywgRS4gWS48L2F1dGhvcj48YXV0aG9yPlRlcmth
d2ksIEEuIFMuPC9hdXRob3I+PGF1dGhvcj5UaG9tc29uLCBBLiBKLjwvYXV0aG9yPjxhdXRob3I+
VGhvcm5lLUx5bWFuLCBBLiBMLjwvYXV0aG9yPjxhdXRob3I+VG93YmluLCBKLiBBLjwvYXV0aG9y
PjxhdXRob3I+VHJhZWJlcnQsIEouPC9hdXRob3I+PGF1dGhvcj5UcmFuLCBCLiBYLjwvYXV0aG9y
PjxhdXRob3I+RGltYnVlbmUsIFouIFQuPC9hdXRob3I+PGF1dGhvcj5Uc2lsaW1iYXJpcywgTS48
L2F1dGhvcj48YXV0aG9yPlVjaGVuZHUsIFUuIFMuPC9hdXRob3I+PGF1dGhvcj5Va3dhamEsIEsu
IE4uPC9hdXRob3I+PGF1dGhvcj5VenVuLCBTLiBCLjwvYXV0aG9yPjxhdXRob3I+VmFsbGVseSwg
QS4gSi48L2F1dGhvcj48YXV0aG9yPlZhc2Fua2FyaSwgVC4gSi48L2F1dGhvcj48YXV0aG9yPlZl
bmtldGFzdWJyYW1hbmlhbiwgTi48L2F1dGhvcj48YXV0aG9yPlZpb2xhbnRlLCBGLiBTLjwvYXV0
aG9yPjxhdXRob3I+Vmxhc3NvdiwgVi4gVi48L2F1dGhvcj48YXV0aG9yPlZvbGxzZXQsIFMuIEUu
PC9hdXRob3I+PGF1dGhvcj5XYWxsZXIsIFMuPC9hdXRob3I+PGF1dGhvcj5XYWxsaW4sIE0uIFQu
PC9hdXRob3I+PGF1dGhvcj5XYW5nLCBMLjwvYXV0aG9yPjxhdXRob3I+V2FuZywgWC48L2F1dGhv
cj48YXV0aG9yPldhbmcsIFkuPC9hdXRob3I+PGF1dGhvcj5XZWljaGVudGhhbCwgUy48L2F1dGhv
cj48YXV0aG9yPldlaWRlcnBhc3MsIEUuPC9hdXRob3I+PGF1dGhvcj5XZWludHJhdWIsIFIuIEcu
PC9hdXRob3I+PGF1dGhvcj5XZXN0ZXJtYW4sIFIuPC9hdXRob3I+PGF1dGhvcj5XaGl0ZSwgUi4g
QS48L2F1dGhvcj48YXV0aG9yPldpbGtpbnNvbiwgSi4gRC48L2F1dGhvcj48YXV0aG9yPldpbGxp
YW1zLCBULiBOLjwvYXV0aG9yPjxhdXRob3I+V29sZGV5b2hhbm5lcywgUy4gTS48L2F1dGhvcj48
YXV0aG9yPldvbmcsIEouIFEuPC9hdXRob3I+PGF1dGhvcj5YdSwgRy48L2F1dGhvcj48YXV0aG9y
PllhbmcsIFkuIEMuPC9hdXRob3I+PGF1dGhvcj5ZYW5vLCBZLjwvYXV0aG9yPjxhdXRob3I+WWVu
dHVyLCBHLiBLLjwvYXV0aG9yPjxhdXRob3I+WWlwLCBQLjwvYXV0aG9yPjxhdXRob3I+WW9uZW1v
dG8sIE4uPC9hdXRob3I+PGF1dGhvcj5Zb29uLCBTLiBKLjwvYXV0aG9yPjxhdXRob3I+WW91bmlz
LCBNLjwvYXV0aG9yPjxhdXRob3I+WXUsIEMuPC9hdXRob3I+PGF1dGhvcj5KaW4sIEsuIFkuPC9h
dXRob3I+PGF1dGhvcj5FbCBTYXllZCBaYWtpLCBNLjwvYXV0aG9yPjxhdXRob3I+WmhhbywgWS48
L2F1dGhvcj48YXV0aG9yPlpoZW5nLCBZLjwvYXV0aG9yPjxhdXRob3I+WmhvdSwgTS48L2F1dGhv
cj48YXV0aG9yPlpodSwgSi48L2F1dGhvcj48YXV0aG9yPlpvdSwgWC4gTi48L2F1dGhvcj48YXV0
aG9yPkxvcGV6LCBBLiBELjwvYXV0aG9yPjxhdXRob3I+Vm9zLCBULjwvYXV0aG9yPjwvYXV0aG9y
cz48L2NvbnRyaWJ1dG9ycz48YXV0aC1hZGRyZXNzPkluc3RpdHV0ZSBmb3IgSGVhbHRoIE1ldHJp
Y3MgYW5kIEV2YWx1YXRpb24sIFNlYXR0bGUsIFdBLCBVU0EuOyBJbnN0aXR1dGUgZm9yIEhlYWx0
aCBNZXRyaWNzIGFuZCBFdmFsdWF0aW9uLCBTZWF0dGxlLCBXQSwgVVNBLjsgSW5zdGl0dXRlIGZv
ciBIZWFsdGggTWV0cmljcyBhbmQgRXZhbHVhdGlvbiwgU2VhdHRsZSwgV0EsIFVTQS47IEluc3Rp
dHV0ZSBmb3IgSGVhbHRoIE1ldHJpY3MgYW5kIEV2YWx1YXRpb24sIFNlYXR0bGUsIFdBLCBVU0Eu
OyBJbnN0aXR1dGUgZm9yIEhlYWx0aCBNZXRyaWNzIGFuZCBFdmFsdWF0aW9uLCBTZWF0dGxlLCBX
QSwgVVNBLjsgSW5zdGl0dXRlIGZvciBIZWFsdGggTWV0cmljcyBhbmQgRXZhbHVhdGlvbiwgU2Vh
dHRsZSwgV0EsIFVTQS47IEluc3RpdHV0ZSBmb3IgSGVhbHRoIE1ldHJpY3MgYW5kIEV2YWx1YXRp
b24sIFNlYXR0bGUsIFdBLCBVU0EuOyBJbnN0aXR1dGUgZm9yIEhlYWx0aCBNZXRyaWNzIGFuZCBF
dmFsdWF0aW9uLCBTZWF0dGxlLCBXQSwgVVNBLjsgSW5zdGl0dXRlIGZvciBIZWFsdGggTWV0cmlj
cyBhbmQgRXZhbHVhdGlvbiwgU2VhdHRsZSwgV0EsIFVTQS47IEluc3RpdHV0ZSBmb3IgSGVhbHRo
IE1ldHJpY3MgYW5kIEV2YWx1YXRpb24sIFNlYXR0bGUsIFdBLCBVU0EuOyBJbnN0aXR1dGUgZm9y
IEhlYWx0aCBNZXRyaWNzIGFuZCBFdmFsdWF0aW9uLCBTZWF0dGxlLCBXQSwgVVNBLjsgSW5zdGl0
dXRlIGZvciBIZWFsdGggTWV0cmljcyBhbmQgRXZhbHVhdGlvbiwgU2VhdHRsZSwgV0EsIFVTQS47
IEluc3RpdHV0ZSBmb3IgSGVhbHRoIE1ldHJpY3MgYW5kIEV2YWx1YXRpb24sIFNlYXR0bGUsIFdB
LCBVU0EuOyBJbnN0aXR1dGUgZm9yIEhlYWx0aCBNZXRyaWNzIGFuZCBFdmFsdWF0aW9uLCBTZWF0
dGxlLCBXQSwgVVNBLjsgSW5zdGl0dXRlIGZvciBIZWFsdGggTWV0cmljcyBhbmQgRXZhbHVhdGlv
biwgU2VhdHRsZSwgV0EsIFVTQTsgUHVibGljIEhlYWx0aCBGb3VuZGF0aW9uIG9mIEluZGlhLCBO
ZXcgRGVsaGksIEluZGlhLjsgSGFydmFyZCBVbml2ZXJzaXR5LCBDYW1icmlkZ2UsIE1BLCBVU0Eu
OyBJbnN0aXR1dGUgZm9yIEhlYWx0aCBNZXRyaWNzIGFuZCBFdmFsdWF0aW9uLCBTZWF0dGxlLCBX
QSwgVVNBLjsgSW1wZXJpYWwgQ29sbGVnZSBMb25kb24sIExvbmRvbiwgVUsuOyBJbnN0aXR1dGUg
Zm9yIEhlYWx0aCBNZXRyaWNzIGFuZCBFdmFsdWF0aW9uLCBTZWF0dGxlLCBXQSwgVVNBLjsgSW5z
dGl0dXRlIGZvciBIZWFsdGggTWV0cmljcyBhbmQgRXZhbHVhdGlvbiwgU2VhdHRsZSwgV0EsIFVT
QS47IEluc3RpdHV0ZSBmb3IgSGVhbHRoIE1ldHJpY3MgYW5kIEV2YWx1YXRpb24sIFNlYXR0bGUs
IFdBLCBVU0EuOyBJbnN0aXR1dGUgZm9yIEhlYWx0aCBNZXRyaWNzIGFuZCBFdmFsdWF0aW9uLCBT
ZWF0dGxlLCBXQSwgVVNBLjsgSW5zdGl0dXRlIGZvciBIZWFsdGggTWV0cmljcyBhbmQgRXZhbHVh
dGlvbiwgU2VhdHRsZSwgV0EsIFVTQS47IEluc3RpdHV0ZSBmb3IgSGVhbHRoIE1ldHJpY3MgYW5k
IEV2YWx1YXRpb24sIFNlYXR0bGUsIFdBLCBVU0EuOyBGYWN1bHR5IG9mIE1lZGljaW5lLCBDYWly
by1Vbml2ZXJzaXR5LCBDYWlybywgRWd5cHQuOyBDb2xsZWdlIG9mIEhlYWx0aCBTY2llbmNlcywg
U2Nob29sIG9mIFB1YmxpYyBIZWFsdGgsIE1la2VsbGUsIEV0aGlvcGlhLjsgVW5pdmVyc2l0eSBv
ZiBUZXhhcyBTY2hvb2wgb2YgTWVkaWNpbmUgU2FuIEFudG9uaW8sIFNhbiBBbnRvbmlvLCBUWCwg
VVNBLjsgVW5pdmVyc2l0eSBDb2xsZWdlIExvbmRvbiwgTG9uZG9uLCBVSy47IFdlaWxsIENvcm5l
bGwgTWVkaWNhbCBDb2xsZWdlIGluIFFhdGFyLCBEb2hhLCBRYXRhci47IEluc3RpdHV0ZSBvZiBD
b21tdW5pdHkgYW5kIFB1YmxpYyBIZWFsdGgtQmlyemV0aSBVbml2ZXJzaXR5LCBSYW1hbGxhaCwg
V2VzdCBCYW5rLCBPY2N1cGllZCBQYWxlc3RpbmlhbiBUZXJyaXRvcnkuOyBNaW5pc3RyeSBvZiBI
ZWFsdGgsIEdhYm9yb25lLCBCb3Rzd2FuYShUUlVOQ0FURUQpPC9hdXRoLWFkZHJlc3M+PHRpdGxl
cz48dGl0bGU+R2xvYmFsLCByZWdpb25hbCwgYW5kIG5hdGlvbmFsIGluY2lkZW5jZSBhbmQgbW9y
dGFsaXR5IGZvciBISVYsIHR1YmVyY3Vsb3NpcywgYW5kIG1hbGFyaWEgZHVyaW5nIDE5OTAtMjAx
MzogYSBzeXN0ZW1hdGljIGFuYWx5c2lzIGZvciB0aGUgR2xvYmFsIEJ1cmRlbiBvZiBEaXNlYXNl
IFN0dWR5IDIwMTM8L3RpdGxlPjxzZWNvbmRhcnktdGl0bGU+TGFuY2V0IChMb25kb24sIEVuZ2xh
bmQpPC9zZWNvbmRhcnktdGl0bGU+PC90aXRsZXM+PHBhZ2VzPjEwMDUtMTA3MDwvcGFnZXM+PHZv
bHVtZT4zODQ8L3ZvbHVtZT48bnVtYmVyPjk5NDc8L251bWJlcj48ZGF0ZXM+PHllYXI+MjAxNDwv
eWVhcj48L2RhdGVzPjxwdWItbG9jYXRpb24+RW5nbGFuZDwvcHViLWxvY2F0aW9uPjxwdWJsaXNo
ZXI+RWxzZXZpZXIgTHRkPC9wdWJsaXNoZXI+PGlzYm4+MTQ3NC01NDdYPC9pc2JuPjx1cmxzPjwv
dXJscz48ZWxlY3Ryb25pYy1yZXNvdXJjZS1udW0+MTAuMTAxNi9TMDE0MC02NzM2KDE0KTYwODQ0
LTggW2RvaV08L2VsZWN0cm9uaWMtcmVzb3VyY2UtbnVtPjxhY2Nlc3MtZGF0ZT5TZXAgMTM8L2Fj
Y2Vzcy1kYXRlPjwvcmVjb3JkPjwvQ2l0ZT48L0VuZE5vdGU+AG==
</w:fldData>
        </w:fldChar>
      </w:r>
      <w:r w:rsidR="001F5730">
        <w:instrText xml:space="preserve"> ADDIN EN.CITE.DATA </w:instrText>
      </w:r>
      <w:r w:rsidR="001F5730">
        <w:fldChar w:fldCharType="end"/>
      </w:r>
      <w:r>
        <w:fldChar w:fldCharType="separate"/>
      </w:r>
      <w:r w:rsidR="001F5730">
        <w:rPr>
          <w:noProof/>
        </w:rPr>
        <w:t>[24, 25]</w:t>
      </w:r>
      <w:r>
        <w:fldChar w:fldCharType="end"/>
      </w:r>
      <w:r w:rsidR="001F5730">
        <w:t>.</w:t>
      </w:r>
      <w:r w:rsidR="00650B75">
        <w:t xml:space="preserve"> </w:t>
      </w:r>
      <w:r w:rsidR="004C00E3">
        <w:t xml:space="preserve">An estimated 2,362 </w:t>
      </w:r>
      <w:r w:rsidR="004C00E3" w:rsidRPr="002411A9">
        <w:t xml:space="preserve">femoral shaft fractures </w:t>
      </w:r>
      <w:r w:rsidR="004C00E3">
        <w:t>(estimated range: 1,212 to 3,511)</w:t>
      </w:r>
      <w:r w:rsidR="00556DF2" w:rsidRPr="002411A9">
        <w:t xml:space="preserve"> occur annually in Malawi</w:t>
      </w:r>
      <w:r w:rsidR="00FE2B9C">
        <w:t xml:space="preserve">, with an incidence rate </w:t>
      </w:r>
      <w:r w:rsidR="004C00E3">
        <w:t>of 22.6</w:t>
      </w:r>
      <w:r w:rsidR="00FE2B9C">
        <w:t xml:space="preserve"> per 100,000</w:t>
      </w:r>
      <w:r w:rsidR="001F5730">
        <w:t xml:space="preserve"> </w:t>
      </w:r>
      <w:r w:rsidR="00556DF2" w:rsidRPr="002411A9">
        <w:fldChar w:fldCharType="begin">
          <w:fldData xml:space="preserve">PEVuZE5vdGU+PENpdGU+PEF1dGhvcj5BZ2Fyd2FsLUhhcmRpbmc8L0F1dGhvcj48WWVhcj4yMDE1
PC9ZZWFyPjxSZWNOdW0+MjQxPC9SZWNOdW0+PERpc3BsYXlUZXh0PlsyNCwgMjZdPC9EaXNwbGF5
VGV4dD48cmVjb3JkPjxyZWMtbnVtYmVyPjI0MTwvcmVjLW51bWJlcj48Zm9yZWlnbi1rZXlzPjxr
ZXkgYXBwPSJFTiIgZGItaWQ9ImVkMDU1cHN0eXJhOWY4ZTV6cmF2cnd2aXIwNTlzeHMyenQ1MCIg
dGltZXN0YW1wPSIwIj4yNDE8L2tleT48L2ZvcmVpZ24ta2V5cz48cmVmLXR5cGUgbmFtZT0iSm91
cm5hbCBBcnRpY2xlIj4xNzwvcmVmLXR5cGU+PGNvbnRyaWJ1dG9ycz48YXV0aG9ycz48YXV0aG9y
PkFnYXJ3YWwtSGFyZGluZywgSy4gSi48L2F1dGhvcj48YXV0aG9yPk1lYXJhLCBKLiBHLjwvYXV0
aG9yPjxhdXRob3I+R3JlZW5iZXJnLCBTLiBMLjwvYXV0aG9yPjxhdXRob3I+SGFnYW5kZXIsIEwu
IEUuPC9hdXRob3I+PGF1dGhvcj5adXJha293c2tpLCBELjwvYXV0aG9yPjxhdXRob3I+RHllciwg
Ry4gUy48L2F1dGhvcj48L2F1dGhvcnM+PC9jb250cmlidXRvcnM+PGF1dGgtYWRkcmVzcz5IYXJ2
YXJkIENvbWJpbmVkIE9ydGhvcGFlZGljIFJlc2lkZW5jeSBQcm9ncmFtLCBNYXNzYWNodXNldHRz
IEdlbmVyYWwgSG9zcGl0YWwsIDU1IEZydWl0IFN0cmVldCwgQm9zdG9uLCBNQSAwMjExNC47IFBy
b2dyYW0gaW4gR2xvYmFsIFN1cmdlcnkgYW5kIFNvY2lhbCBDaGFuZ2UsIEhhcnZhcmQgTWVkaWNh
bCBTY2hvb2wgKEouRy5NLiBhbmQgUy5MLk0uRy4pLCBhbmQgRGVwYXJ0bWVudHMgb2YgQW5lc3Ro
ZXNpYSBhbmQgU3VyZ2VyeSAoRC5aLiksIEJvc3RvbiBDaGlsZHJlbiZhcG9zO3MgSG9zcGl0YWws
IDMwMCBMb25nd29vZCBBdmVudWUsIEJvc3RvbiwgTUEgMDIxMTUuOyBQcm9ncmFtIGluIEdsb2Jh
bCBTdXJnZXJ5IGFuZCBTb2NpYWwgQ2hhbmdlLCBIYXJ2YXJkIE1lZGljYWwgU2Nob29sIChKLkcu
TS4gYW5kIFMuTC5NLkcuKSwgYW5kIERlcGFydG1lbnRzIG9mIEFuZXN0aGVzaWEgYW5kIFN1cmdl
cnkgKEQuWi4pLCBCb3N0b24gQ2hpbGRyZW4mYXBvcztzIEhvc3BpdGFsLCAzMDAgTG9uZ3dvb2Qg
QXZlbnVlLCBCb3N0b24sIE1BIDAyMTE1LjsgSW50ZXJuYXRpb25hbCBQZWRpYXRyaWNzIGFuZCBQ
ZWRpYXRyaWMgU3VyZ2VyeSwgRGVwYXJ0bWVudCBvZiBDbGluaWNhbCBTY2llbmNlcywgTHVuZCBV
bml2ZXJzaXR5IENoaWxkcmVuJmFwb3M7cyBIb3NwaXRhbCwgQm94IDExNywgU0UtMjIxIDAwIEx1
bmQsIFN3ZWRlbi47IFByb2dyYW0gaW4gR2xvYmFsIFN1cmdlcnkgYW5kIFNvY2lhbCBDaGFuZ2Us
IEhhcnZhcmQgTWVkaWNhbCBTY2hvb2wgKEouRy5NLiBhbmQgUy5MLk0uRy4pLCBhbmQgRGVwYXJ0
bWVudHMgb2YgQW5lc3RoZXNpYSBhbmQgU3VyZ2VyeSAoRC5aLiksIEJvc3RvbiBDaGlsZHJlbiZh
cG9zO3MgSG9zcGl0YWwsIDMwMCBMb25nd29vZCBBdmVudWUsIEJvc3RvbiwgTUEgMDIxMTUuOyBE
ZXBhcnRtZW50IG9mIE9ydGhvcGVkaWMgU3VyZ2VyeSwgQnJpZ2hhbSBhbmQgV29tZW4mYXBvcztz
IEhvc3BpdGFsLCA3NSBGcmFuY2lzIFN0cmVldCwgQm9zdG9uLCBNQSAwMjExNS4gRS1tYWlsIGFk
ZHJlc3M6IGdkeWVyQHBhcnRuZXJzLm9yZy48L2F1dGgtYWRkcmVzcz48dGl0bGVzPjx0aXRsZT5F
c3RpbWF0aW5nIHRoZSBnbG9iYWwgaW5jaWRlbmNlIG9mIGZlbW9yYWwgZnJhY3R1cmUgZnJvbSBy
b2FkIHRyYWZmaWMgY29sbGlzaW9uczogYSBsaXRlcmF0dXJlIHJldmlldzwvdGl0bGU+PHNlY29u
ZGFyeS10aXRsZT5KIEJvbmUgSm9pbnQgU3VyZyBBbTwvc2Vjb25kYXJ5LXRpdGxlPjwvdGl0bGVz
PjxwZXJpb2RpY2FsPjxmdWxsLXRpdGxlPkogQm9uZSBKb2ludCBTdXJnIEFtPC9mdWxsLXRpdGxl
PjxhYmJyLTE+VGhlIEpvdXJuYWwgb2YgQm9uZSBhbmQgSm9pbnQgU3VyZ2VyeS4gQW1lcmljYW4g
dm9sdW1lPC9hYmJyLTE+PC9wZXJpb2RpY2FsPjxwYWdlcz5lMzE8L3BhZ2VzPjx2b2x1bWU+OTc8
L3ZvbHVtZT48bnVtYmVyPjY8L251bWJlcj48ZGF0ZXM+PHllYXI+MjAxNTwveWVhcj48L2RhdGVz
PjxwdWItbG9jYXRpb24+VW5pdGVkIFN0YXRlczwvcHViLWxvY2F0aW9uPjxwdWJsaXNoZXI+Ynkg
VGhlIEpvdXJuYWwgb2YgQm9uZSBhbmQgSm9pbnQgU3VyZ2VyeSwgSW5jb3Jwb3JhdGVkPC9wdWJs
aXNoZXI+PGlzYm4+MTUzNS0xMzg2PC9pc2JuPjx1cmxzPjwvdXJscz48ZWxlY3Ryb25pYy1yZXNv
dXJjZS1udW0+MTAuMjEwNi9KQkpTLk4uMDAzMTQgW2RvaV08L2VsZWN0cm9uaWMtcmVzb3VyY2Ut
bnVtPjxhY2Nlc3MtZGF0ZT5NYXIgMTg8L2FjY2Vzcy1kYXRlPjwvcmVjb3JkPjwvQ2l0ZT48Q2l0
ZT48QXV0aG9yPkFnYXJ3YWwtSGFyZGluZzwvQXV0aG9yPjxZZWFyPjIwMTk8L1llYXI+PFJlY051
bT4zODU8L1JlY051bT48cmVjb3JkPjxyZWMtbnVtYmVyPjM4NTwvcmVjLW51bWJlcj48Zm9yZWln
bi1rZXlzPjxrZXkgYXBwPSJFTiIgZGItaWQ9ImVkMDU1cHN0eXJhOWY4ZTV6cmF2cnd2aXIwNTlz
eHMyenQ1MCIgdGltZXN0YW1wPSIxNTU4NDYwNDQyIj4zODU8L2tleT48L2ZvcmVpZ24ta2V5cz48
cmVmLXR5cGUgbmFtZT0iSm91cm5hbCBBcnRpY2xlIj4xNzwvcmVmLXR5cGU+PGNvbnRyaWJ1dG9y
cz48YXV0aG9ycz48YXV0aG9yPkFnYXJ3YWwtSGFyZGluZywgSy4gSi48L2F1dGhvcj48YXV0aG9y
PkNob2tvdGhvLCBMLiBDLjwvYXV0aG9yPjxhdXRob3I+WW91bmcsIFMuPC9hdXRob3I+PGF1dGhv
cj5Na2FuZGF3aXJlLCBOLjwvYXV0aG9yPjxhdXRob3I+TG9zaW5hLCBFLjwvYXV0aG9yPjxhdXRo
b3I+S2F0eiwgSi4gTi48L2F1dGhvcj48L2F1dGhvcnM+PC9jb250cmlidXRvcnM+PHRpdGxlcz48
dGl0bGU+VGhlIHByZXZhbGVuY2UgYW5kIGluY2lkZW5jZSBvZiBhZHVsdHMgd2l0aCBmZW1vcmFs
IHNoYWZ0IGZyYWN0dXJlIHJlY2VpdmluZyBjYXJlIGluIE1hbGF3aWFuIGRpc3RyaWN0IGFuZCBj
ZW50cmFsIGhvc3BpdGFsczwvdGl0bGU+PHNlY29uZGFyeS10aXRsZT5NYWxhd2kgTWVkIEo8L3Nl
Y29uZGFyeS10aXRsZT48L3RpdGxlcz48cGVyaW9kaWNhbD48ZnVsbC10aXRsZT5NYWxhd2kgTWVk
IEo8L2Z1bGwtdGl0bGU+PGFiYnItMT5NYWxhd2kgTWVkaWNhbCBKb3VybmFsPC9hYmJyLTE+PC9w
ZXJpb2RpY2FsPjx2b2x1bWU+IFN1Ym1pdHRlZCB0byBKb3VybmFsIDExIE1heSAyMDE5Ljwvdm9s
dW1lPjxkYXRlcz48eWVhcj4yMDE5PC95ZWFyPjwvZGF0ZXM+PHVybHM+PC91cmxzPjwvcmVjb3Jk
PjwvQ2l0ZT48L0VuZE5vdGU+AG==
</w:fldData>
        </w:fldChar>
      </w:r>
      <w:r w:rsidR="001F5730">
        <w:instrText xml:space="preserve"> ADDIN EN.CITE </w:instrText>
      </w:r>
      <w:r w:rsidR="001F5730">
        <w:fldChar w:fldCharType="begin">
          <w:fldData xml:space="preserve">PEVuZE5vdGU+PENpdGU+PEF1dGhvcj5BZ2Fyd2FsLUhhcmRpbmc8L0F1dGhvcj48WWVhcj4yMDE1
PC9ZZWFyPjxSZWNOdW0+MjQxPC9SZWNOdW0+PERpc3BsYXlUZXh0PlsyNCwgMjZdPC9EaXNwbGF5
VGV4dD48cmVjb3JkPjxyZWMtbnVtYmVyPjI0MTwvcmVjLW51bWJlcj48Zm9yZWlnbi1rZXlzPjxr
ZXkgYXBwPSJFTiIgZGItaWQ9ImVkMDU1cHN0eXJhOWY4ZTV6cmF2cnd2aXIwNTlzeHMyenQ1MCIg
dGltZXN0YW1wPSIwIj4yNDE8L2tleT48L2ZvcmVpZ24ta2V5cz48cmVmLXR5cGUgbmFtZT0iSm91
cm5hbCBBcnRpY2xlIj4xNzwvcmVmLXR5cGU+PGNvbnRyaWJ1dG9ycz48YXV0aG9ycz48YXV0aG9y
PkFnYXJ3YWwtSGFyZGluZywgSy4gSi48L2F1dGhvcj48YXV0aG9yPk1lYXJhLCBKLiBHLjwvYXV0
aG9yPjxhdXRob3I+R3JlZW5iZXJnLCBTLiBMLjwvYXV0aG9yPjxhdXRob3I+SGFnYW5kZXIsIEwu
IEUuPC9hdXRob3I+PGF1dGhvcj5adXJha293c2tpLCBELjwvYXV0aG9yPjxhdXRob3I+RHllciwg
Ry4gUy48L2F1dGhvcj48L2F1dGhvcnM+PC9jb250cmlidXRvcnM+PGF1dGgtYWRkcmVzcz5IYXJ2
YXJkIENvbWJpbmVkIE9ydGhvcGFlZGljIFJlc2lkZW5jeSBQcm9ncmFtLCBNYXNzYWNodXNldHRz
IEdlbmVyYWwgSG9zcGl0YWwsIDU1IEZydWl0IFN0cmVldCwgQm9zdG9uLCBNQSAwMjExNC47IFBy
b2dyYW0gaW4gR2xvYmFsIFN1cmdlcnkgYW5kIFNvY2lhbCBDaGFuZ2UsIEhhcnZhcmQgTWVkaWNh
bCBTY2hvb2wgKEouRy5NLiBhbmQgUy5MLk0uRy4pLCBhbmQgRGVwYXJ0bWVudHMgb2YgQW5lc3Ro
ZXNpYSBhbmQgU3VyZ2VyeSAoRC5aLiksIEJvc3RvbiBDaGlsZHJlbiZhcG9zO3MgSG9zcGl0YWws
IDMwMCBMb25nd29vZCBBdmVudWUsIEJvc3RvbiwgTUEgMDIxMTUuOyBQcm9ncmFtIGluIEdsb2Jh
bCBTdXJnZXJ5IGFuZCBTb2NpYWwgQ2hhbmdlLCBIYXJ2YXJkIE1lZGljYWwgU2Nob29sIChKLkcu
TS4gYW5kIFMuTC5NLkcuKSwgYW5kIERlcGFydG1lbnRzIG9mIEFuZXN0aGVzaWEgYW5kIFN1cmdl
cnkgKEQuWi4pLCBCb3N0b24gQ2hpbGRyZW4mYXBvcztzIEhvc3BpdGFsLCAzMDAgTG9uZ3dvb2Qg
QXZlbnVlLCBCb3N0b24sIE1BIDAyMTE1LjsgSW50ZXJuYXRpb25hbCBQZWRpYXRyaWNzIGFuZCBQ
ZWRpYXRyaWMgU3VyZ2VyeSwgRGVwYXJ0bWVudCBvZiBDbGluaWNhbCBTY2llbmNlcywgTHVuZCBV
bml2ZXJzaXR5IENoaWxkcmVuJmFwb3M7cyBIb3NwaXRhbCwgQm94IDExNywgU0UtMjIxIDAwIEx1
bmQsIFN3ZWRlbi47IFByb2dyYW0gaW4gR2xvYmFsIFN1cmdlcnkgYW5kIFNvY2lhbCBDaGFuZ2Us
IEhhcnZhcmQgTWVkaWNhbCBTY2hvb2wgKEouRy5NLiBhbmQgUy5MLk0uRy4pLCBhbmQgRGVwYXJ0
bWVudHMgb2YgQW5lc3RoZXNpYSBhbmQgU3VyZ2VyeSAoRC5aLiksIEJvc3RvbiBDaGlsZHJlbiZh
cG9zO3MgSG9zcGl0YWwsIDMwMCBMb25nd29vZCBBdmVudWUsIEJvc3RvbiwgTUEgMDIxMTUuOyBE
ZXBhcnRtZW50IG9mIE9ydGhvcGVkaWMgU3VyZ2VyeSwgQnJpZ2hhbSBhbmQgV29tZW4mYXBvcztz
IEhvc3BpdGFsLCA3NSBGcmFuY2lzIFN0cmVldCwgQm9zdG9uLCBNQSAwMjExNS4gRS1tYWlsIGFk
ZHJlc3M6IGdkeWVyQHBhcnRuZXJzLm9yZy48L2F1dGgtYWRkcmVzcz48dGl0bGVzPjx0aXRsZT5F
c3RpbWF0aW5nIHRoZSBnbG9iYWwgaW5jaWRlbmNlIG9mIGZlbW9yYWwgZnJhY3R1cmUgZnJvbSBy
b2FkIHRyYWZmaWMgY29sbGlzaW9uczogYSBsaXRlcmF0dXJlIHJldmlldzwvdGl0bGU+PHNlY29u
ZGFyeS10aXRsZT5KIEJvbmUgSm9pbnQgU3VyZyBBbTwvc2Vjb25kYXJ5LXRpdGxlPjwvdGl0bGVz
PjxwZXJpb2RpY2FsPjxmdWxsLXRpdGxlPkogQm9uZSBKb2ludCBTdXJnIEFtPC9mdWxsLXRpdGxl
PjxhYmJyLTE+VGhlIEpvdXJuYWwgb2YgQm9uZSBhbmQgSm9pbnQgU3VyZ2VyeS4gQW1lcmljYW4g
dm9sdW1lPC9hYmJyLTE+PC9wZXJpb2RpY2FsPjxwYWdlcz5lMzE8L3BhZ2VzPjx2b2x1bWU+OTc8
L3ZvbHVtZT48bnVtYmVyPjY8L251bWJlcj48ZGF0ZXM+PHllYXI+MjAxNTwveWVhcj48L2RhdGVz
PjxwdWItbG9jYXRpb24+VW5pdGVkIFN0YXRlczwvcHViLWxvY2F0aW9uPjxwdWJsaXNoZXI+Ynkg
VGhlIEpvdXJuYWwgb2YgQm9uZSBhbmQgSm9pbnQgU3VyZ2VyeSwgSW5jb3Jwb3JhdGVkPC9wdWJs
aXNoZXI+PGlzYm4+MTUzNS0xMzg2PC9pc2JuPjx1cmxzPjwvdXJscz48ZWxlY3Ryb25pYy1yZXNv
dXJjZS1udW0+MTAuMjEwNi9KQkpTLk4uMDAzMTQgW2RvaV08L2VsZWN0cm9uaWMtcmVzb3VyY2Ut
bnVtPjxhY2Nlc3MtZGF0ZT5NYXIgMTg8L2FjY2Vzcy1kYXRlPjwvcmVjb3JkPjwvQ2l0ZT48Q2l0
ZT48QXV0aG9yPkFnYXJ3YWwtSGFyZGluZzwvQXV0aG9yPjxZZWFyPjIwMTk8L1llYXI+PFJlY051
bT4zODU8L1JlY051bT48cmVjb3JkPjxyZWMtbnVtYmVyPjM4NTwvcmVjLW51bWJlcj48Zm9yZWln
bi1rZXlzPjxrZXkgYXBwPSJFTiIgZGItaWQ9ImVkMDU1cHN0eXJhOWY4ZTV6cmF2cnd2aXIwNTlz
eHMyenQ1MCIgdGltZXN0YW1wPSIxNTU4NDYwNDQyIj4zODU8L2tleT48L2ZvcmVpZ24ta2V5cz48
cmVmLXR5cGUgbmFtZT0iSm91cm5hbCBBcnRpY2xlIj4xNzwvcmVmLXR5cGU+PGNvbnRyaWJ1dG9y
cz48YXV0aG9ycz48YXV0aG9yPkFnYXJ3YWwtSGFyZGluZywgSy4gSi48L2F1dGhvcj48YXV0aG9y
PkNob2tvdGhvLCBMLiBDLjwvYXV0aG9yPjxhdXRob3I+WW91bmcsIFMuPC9hdXRob3I+PGF1dGhv
cj5Na2FuZGF3aXJlLCBOLjwvYXV0aG9yPjxhdXRob3I+TG9zaW5hLCBFLjwvYXV0aG9yPjxhdXRo
b3I+S2F0eiwgSi4gTi48L2F1dGhvcj48L2F1dGhvcnM+PC9jb250cmlidXRvcnM+PHRpdGxlcz48
dGl0bGU+VGhlIHByZXZhbGVuY2UgYW5kIGluY2lkZW5jZSBvZiBhZHVsdHMgd2l0aCBmZW1vcmFs
IHNoYWZ0IGZyYWN0dXJlIHJlY2VpdmluZyBjYXJlIGluIE1hbGF3aWFuIGRpc3RyaWN0IGFuZCBj
ZW50cmFsIGhvc3BpdGFsczwvdGl0bGU+PHNlY29uZGFyeS10aXRsZT5NYWxhd2kgTWVkIEo8L3Nl
Y29uZGFyeS10aXRsZT48L3RpdGxlcz48cGVyaW9kaWNhbD48ZnVsbC10aXRsZT5NYWxhd2kgTWVk
IEo8L2Z1bGwtdGl0bGU+PGFiYnItMT5NYWxhd2kgTWVkaWNhbCBKb3VybmFsPC9hYmJyLTE+PC9w
ZXJpb2RpY2FsPjx2b2x1bWU+IFN1Ym1pdHRlZCB0byBKb3VybmFsIDExIE1heSAyMDE5Ljwvdm9s
dW1lPjxkYXRlcz48eWVhcj4yMDE5PC95ZWFyPjwvZGF0ZXM+PHVybHM+PC91cmxzPjwvcmVjb3Jk
PjwvQ2l0ZT48L0VuZE5vdGU+AG==
</w:fldData>
        </w:fldChar>
      </w:r>
      <w:r w:rsidR="001F5730">
        <w:instrText xml:space="preserve"> ADDIN EN.CITE.DATA </w:instrText>
      </w:r>
      <w:r w:rsidR="001F5730">
        <w:fldChar w:fldCharType="end"/>
      </w:r>
      <w:r w:rsidR="00556DF2" w:rsidRPr="002411A9">
        <w:fldChar w:fldCharType="separate"/>
      </w:r>
      <w:r w:rsidR="001F5730">
        <w:rPr>
          <w:noProof/>
        </w:rPr>
        <w:t>[24, 26]</w:t>
      </w:r>
      <w:r w:rsidR="00556DF2" w:rsidRPr="002411A9">
        <w:fldChar w:fldCharType="end"/>
      </w:r>
      <w:r w:rsidR="001F5730">
        <w:t>.</w:t>
      </w:r>
      <w:r w:rsidR="004C00E3">
        <w:t xml:space="preserve"> </w:t>
      </w:r>
      <w:r w:rsidR="004C00E3" w:rsidRPr="004C00E3">
        <w:t>We have previously reported our findings from a nationwide cross-sectional survey of adult patients with femoral shaft fracture seen in Malawian district and central hospitals. These data were collected in conjunction with the capacity assessment, by survey provided to OCOs at each hospital between May 29</w:t>
      </w:r>
      <w:r w:rsidR="004C00E3" w:rsidRPr="004C00E3">
        <w:rPr>
          <w:vertAlign w:val="superscript"/>
        </w:rPr>
        <w:t>th</w:t>
      </w:r>
      <w:r w:rsidR="004C00E3" w:rsidRPr="004C00E3">
        <w:t xml:space="preserve"> and June 15</w:t>
      </w:r>
      <w:r w:rsidR="004C00E3" w:rsidRPr="004C00E3">
        <w:rPr>
          <w:vertAlign w:val="superscript"/>
        </w:rPr>
        <w:t>th</w:t>
      </w:r>
      <w:r w:rsidR="000414E6" w:rsidRPr="004C00E3">
        <w:t>, 2018</w:t>
      </w:r>
      <w:r w:rsidR="004C00E3" w:rsidRPr="004C00E3">
        <w:t xml:space="preserve">. At the time of the survey, 120 patients with femoral shaft fracture were </w:t>
      </w:r>
      <w:r w:rsidR="002D6B47">
        <w:t>currently receiving</w:t>
      </w:r>
      <w:r w:rsidR="004C00E3" w:rsidRPr="004C00E3">
        <w:t xml:space="preserve"> treatment in a Malawian </w:t>
      </w:r>
      <w:r w:rsidR="002D6B47">
        <w:t>district or central</w:t>
      </w:r>
      <w:r w:rsidR="004C00E3" w:rsidRPr="004C00E3">
        <w:t xml:space="preserve"> hospital, with a median of three patients (IQR 2-5) at each district hospital and 10 (IQR 8-11) at each central hospital. Approximately one new patient (IQR 0-2) is admitted to each district hospital, and 4 (IQR 3-4) are admitted to each central hospital each week in Malawi</w:t>
      </w:r>
      <w:r w:rsidR="001F5730">
        <w:t xml:space="preserve"> </w:t>
      </w:r>
      <w:r w:rsidR="002D6B47">
        <w:fldChar w:fldCharType="begin"/>
      </w:r>
      <w:r w:rsidR="001F5730">
        <w:instrText xml:space="preserve"> ADDIN EN.CITE &lt;EndNote&gt;&lt;Cite&gt;&lt;Author&gt;Agarwal-Harding&lt;/Author&gt;&lt;Year&gt;2019&lt;/Year&gt;&lt;RecNum&gt;385&lt;/RecNum&gt;&lt;DisplayText&gt;[26]&lt;/DisplayText&gt;&lt;record&gt;&lt;rec-number&gt;385&lt;/rec-number&gt;&lt;foreign-keys&gt;&lt;key app="EN" db-id="ed055pstyra9f8e5zravrwvir059sxs2zt50" timestamp="1558460442"&gt;385&lt;/key&gt;&lt;/foreign-keys&gt;&lt;ref-type name="Journal Article"&gt;17&lt;/ref-type&gt;&lt;contributors&gt;&lt;authors&gt;&lt;author&gt;Agarwal-Harding, K. J.&lt;/author&gt;&lt;author&gt;Chokotho, L. C.&lt;/author&gt;&lt;author&gt;Young, S.&lt;/author&gt;&lt;author&gt;Mkandawire, N.&lt;/author&gt;&lt;author&gt;Losina, E.&lt;/author&gt;&lt;author&gt;Katz, J. N.&lt;/author&gt;&lt;/authors&gt;&lt;/contributors&gt;&lt;titles&gt;&lt;title&gt;The prevalence and incidence of adults with femoral shaft fracture receiving care in Malawian district and central hospitals&lt;/title&gt;&lt;secondary-title&gt;Malawi Med J&lt;/secondary-title&gt;&lt;/titles&gt;&lt;periodical&gt;&lt;full-title&gt;Malawi Med J&lt;/full-title&gt;&lt;abbr-1&gt;Malawi Medical Journal&lt;/abbr-1&gt;&lt;/periodical&gt;&lt;volume&gt; Submitted to Journal 11 May 2019.&lt;/volume&gt;&lt;dates&gt;&lt;year&gt;2019&lt;/year&gt;&lt;/dates&gt;&lt;urls&gt;&lt;/urls&gt;&lt;/record&gt;&lt;/Cite&gt;&lt;/EndNote&gt;</w:instrText>
      </w:r>
      <w:r w:rsidR="002D6B47">
        <w:fldChar w:fldCharType="separate"/>
      </w:r>
      <w:r w:rsidR="001F5730">
        <w:rPr>
          <w:noProof/>
        </w:rPr>
        <w:t>[26]</w:t>
      </w:r>
      <w:r w:rsidR="002D6B47">
        <w:fldChar w:fldCharType="end"/>
      </w:r>
      <w:r w:rsidR="001F5730">
        <w:t>.</w:t>
      </w:r>
      <w:r w:rsidR="004C00E3">
        <w:t xml:space="preserve"> </w:t>
      </w:r>
      <w:r w:rsidR="00650B75">
        <w:t>T</w:t>
      </w:r>
      <w:r w:rsidR="00556DF2">
        <w:t xml:space="preserve">he number of adult patients treated in government hospitals </w:t>
      </w:r>
      <w:r w:rsidR="00FE2B9C">
        <w:t xml:space="preserve">also </w:t>
      </w:r>
      <w:r w:rsidR="00556DF2">
        <w:t>appears to be increasing</w:t>
      </w:r>
      <w:r w:rsidR="00650B75">
        <w:t>: a</w:t>
      </w:r>
      <w:r w:rsidR="00556DF2" w:rsidRPr="002066FA">
        <w:t xml:space="preserve"> </w:t>
      </w:r>
      <w:r w:rsidR="00556DF2" w:rsidRPr="002066FA">
        <w:lastRenderedPageBreak/>
        <w:t xml:space="preserve">retrospective </w:t>
      </w:r>
      <w:r w:rsidR="00650B75">
        <w:t>study</w:t>
      </w:r>
      <w:r w:rsidR="00556DF2" w:rsidRPr="002066FA">
        <w:t xml:space="preserve"> a</w:t>
      </w:r>
      <w:r w:rsidR="00650B75">
        <w:t>t Kamuzu Central Hospital showed</w:t>
      </w:r>
      <w:r w:rsidR="00556DF2" w:rsidRPr="002066FA">
        <w:t xml:space="preserve"> that 992 patients with femoral fractures were treated from 2009 to 2014, with an increase of 132% annually</w:t>
      </w:r>
      <w:r w:rsidR="001F5730">
        <w:t xml:space="preserve"> </w:t>
      </w:r>
      <w:r w:rsidR="00556DF2">
        <w:fldChar w:fldCharType="begin"/>
      </w:r>
      <w:r w:rsidR="001F5730">
        <w:instrText xml:space="preserve"> ADDIN EN.CITE &lt;EndNote&gt;&lt;Cite&gt;&lt;Author&gt;Young&lt;/Author&gt;&lt;Year&gt;2016&lt;/Year&gt;&lt;RecNum&gt;14&lt;/RecNum&gt;&lt;DisplayText&gt;[27]&lt;/DisplayText&gt;&lt;record&gt;&lt;rec-number&gt;14&lt;/rec-number&gt;&lt;foreign-keys&gt;&lt;key app="EN" db-id="ed055pstyra9f8e5zravrwvir059sxs2zt50" timestamp="0"&gt;14&lt;/key&gt;&lt;/foreign-keys&gt;&lt;ref-type name="Journal Article"&gt;17&lt;/ref-type&gt;&lt;contributors&gt;&lt;authors&gt;&lt;author&gt;Young, S.&lt;/author&gt;&lt;author&gt;Banza, L.&lt;/author&gt;&lt;author&gt;Munthali, B. S.&lt;/author&gt;&lt;author&gt;Manda, K. G.&lt;/author&gt;&lt;author&gt;Gallaher, J.&lt;/author&gt;&lt;author&gt;Charles, A.&lt;/author&gt;&lt;/authors&gt;&lt;/contributors&gt;&lt;auth-address&gt;a Department of Surgery , Kamuzu Central Hospital , Lilongwe.; b Department of Surgery, College of Medicine , University of Malawi , Blantyre , Malawi.; c Department of Orthopedic Surgery , Haukeland University Hospital , Bergen , Norway.; a Department of Surgery , Kamuzu Central Hospital , Lilongwe.; b Department of Surgery, College of Medicine , University of Malawi , Blantyre , Malawi.; a Department of Surgery , Kamuzu Central Hospital , Lilongwe.; a Department of Surgery , Kamuzu Central Hospital , Lilongwe.; d Department of Surgery , University of North Carolina , Chapel Hill , NC , USA.; d Department of Surgery , University of North Carolina , Chapel Hill , NC , USA.&lt;/auth-address&gt;&lt;titles&gt;&lt;title&gt;The impact of the increasing burden of trauma in Malawi on orthopedic trauma service priorities at Kamuzu Central Hospital&lt;/title&gt;&lt;secondary-title&gt;Acta orthopaedica&lt;/secondary-title&gt;&lt;/titles&gt;&lt;periodical&gt;&lt;full-title&gt;Acta Orthop&lt;/full-title&gt;&lt;abbr-1&gt;Acta Orthopaedica&lt;/abbr-1&gt;&lt;/periodical&gt;&lt;pages&gt;632-636&lt;/pages&gt;&lt;volume&gt;87&lt;/volume&gt;&lt;number&gt;6&lt;/number&gt;&lt;dates&gt;&lt;year&gt;2016&lt;/year&gt;&lt;/dates&gt;&lt;pub-location&gt;England&lt;/pub-location&gt;&lt;isbn&gt;1745-3682&lt;/isbn&gt;&lt;urls&gt;&lt;/urls&gt;&lt;electronic-resource-num&gt;10.1080/17453674.2016.1228413 [doi]&lt;/electronic-resource-num&gt;&lt;access-date&gt;Dec&lt;/access-date&gt;&lt;/record&gt;&lt;/Cite&gt;&lt;/EndNote&gt;</w:instrText>
      </w:r>
      <w:r w:rsidR="00556DF2">
        <w:fldChar w:fldCharType="separate"/>
      </w:r>
      <w:r w:rsidR="001F5730">
        <w:rPr>
          <w:noProof/>
        </w:rPr>
        <w:t>[27]</w:t>
      </w:r>
      <w:r w:rsidR="00556DF2">
        <w:fldChar w:fldCharType="end"/>
      </w:r>
      <w:r w:rsidR="001F5730">
        <w:t>.</w:t>
      </w:r>
    </w:p>
    <w:p w14:paraId="43224177" w14:textId="61EF3261" w:rsidR="00A03242" w:rsidRDefault="0098687E" w:rsidP="00F41C0C">
      <w:pPr>
        <w:spacing w:line="480" w:lineRule="auto"/>
        <w:ind w:firstLine="720"/>
        <w:jc w:val="both"/>
      </w:pPr>
      <w:r>
        <w:t>Adult patients with femoral shaft fractures</w:t>
      </w:r>
      <w:r w:rsidR="00556DF2">
        <w:t xml:space="preserve"> are</w:t>
      </w:r>
      <w:r w:rsidR="00556DF2" w:rsidRPr="002066FA">
        <w:t xml:space="preserve"> treated non</w:t>
      </w:r>
      <w:r w:rsidR="00556DF2">
        <w:t>-</w:t>
      </w:r>
      <w:r w:rsidR="00556DF2" w:rsidRPr="002066FA">
        <w:t xml:space="preserve">operatively with skeletal traction in the district hospital settings, and </w:t>
      </w:r>
      <w:r w:rsidR="00556DF2">
        <w:t xml:space="preserve">only </w:t>
      </w:r>
      <w:r w:rsidR="00556DF2" w:rsidRPr="002066FA">
        <w:t xml:space="preserve">treated operatively in the </w:t>
      </w:r>
      <w:r w:rsidR="008E33A5">
        <w:t>central hospitals</w:t>
      </w:r>
      <w:r w:rsidR="001F5730">
        <w:t xml:space="preserve"> </w:t>
      </w:r>
      <w:r w:rsidR="00556DF2">
        <w:fldChar w:fldCharType="begin"/>
      </w:r>
      <w:r w:rsidR="001F5730">
        <w:instrText xml:space="preserve"> ADDIN EN.CITE &lt;EndNote&gt;&lt;Cite&gt;&lt;Author&gt;Lau&lt;/Author&gt;&lt;Year&gt;2018&lt;/Year&gt;&lt;RecNum&gt;354&lt;/RecNum&gt;&lt;DisplayText&gt;[28]&lt;/DisplayText&gt;&lt;record&gt;&lt;rec-number&gt;354&lt;/rec-number&gt;&lt;foreign-keys&gt;&lt;key app="EN" db-id="ed055pstyra9f8e5zravrwvir059sxs2zt50" timestamp="1546640714"&gt;354&lt;/key&gt;&lt;/foreign-keys&gt;&lt;ref-type name="Journal Article"&gt;17&lt;/ref-type&gt;&lt;contributors&gt;&lt;authors&gt;&lt;author&gt;Lau, B. C.&lt;/author&gt;&lt;author&gt;Wu, H. H.&lt;/author&gt;&lt;author&gt;Mustafa, M.&lt;/author&gt;&lt;author&gt;Ibrahim, J.&lt;/author&gt;&lt;author&gt;Conway, D.&lt;/author&gt;&lt;author&gt;Agarwal-Harding, K.&lt;/author&gt;&lt;author&gt;Shearer, D. W.&lt;/author&gt;&lt;author&gt;Chokotho, L.&lt;/author&gt;&lt;/authors&gt;&lt;/contributors&gt;&lt;auth-address&gt;Orthopaedic Trauma Institute, Institute for Global Orthopaedics and Traumatology, Department of Orthopaedic Surgery, University of California, San Francisco, Zuckerberg San Francisco General Hospital, San Francisco, CA.&amp;#xD;Tulane University School of Medicine, New Orleans, LA.&amp;#xD;Harvard University, Cambridge, MA.&amp;#xD;Beit Cure International, Blantyre, Malawi.&lt;/auth-address&gt;&lt;titles&gt;&lt;title&gt;Developing Research to Change Policy: Design of a Multicenter Cost-Effectiveness Analysis Comparing Intramedullary Nailing to Skeletal Traction in Malawi&lt;/title&gt;&lt;secondary-title&gt;J Orthop Trauma&lt;/secondary-title&gt;&lt;/titles&gt;&lt;periodical&gt;&lt;full-title&gt;J Orthop Trauma&lt;/full-title&gt;&lt;abbr-1&gt;Journal of Orthopaedic Trauma&lt;/abbr-1&gt;&lt;/periodical&gt;&lt;pages&gt;S52-S57&lt;/pages&gt;&lt;volume&gt;32 Suppl 7&lt;/volume&gt;&lt;edition&gt;2018/09/25&lt;/edition&gt;&lt;dates&gt;&lt;year&gt;2018&lt;/year&gt;&lt;pub-dates&gt;&lt;date&gt;Oct&lt;/date&gt;&lt;/pub-dates&gt;&lt;/dates&gt;&lt;isbn&gt;1531-2291 (Electronic)&amp;#xD;0890-5339 (Linking)&lt;/isbn&gt;&lt;accession-num&gt;30247402&lt;/accession-num&gt;&lt;urls&gt;&lt;related-urls&gt;&lt;url&gt;https://www.ncbi.nlm.nih.gov/pubmed/30247402&lt;/url&gt;&lt;/related-urls&gt;&lt;/urls&gt;&lt;electronic-resource-num&gt;10.1097/BOT.0000000000001299&lt;/electronic-resource-num&gt;&lt;/record&gt;&lt;/Cite&gt;&lt;/EndNote&gt;</w:instrText>
      </w:r>
      <w:r w:rsidR="00556DF2">
        <w:fldChar w:fldCharType="separate"/>
      </w:r>
      <w:r w:rsidR="001F5730">
        <w:rPr>
          <w:noProof/>
        </w:rPr>
        <w:t>[28]</w:t>
      </w:r>
      <w:r w:rsidR="00556DF2">
        <w:fldChar w:fldCharType="end"/>
      </w:r>
      <w:r w:rsidR="001F5730">
        <w:t>.</w:t>
      </w:r>
      <w:r w:rsidR="00650B75">
        <w:t xml:space="preserve"> The outcomes of patients with femoral shaft fracture treated in Malawi remains unknown. </w:t>
      </w:r>
    </w:p>
    <w:p w14:paraId="27A5677C" w14:textId="77777777" w:rsidR="00F41C0C" w:rsidRDefault="00F41C0C" w:rsidP="006B51DE">
      <w:pPr>
        <w:spacing w:line="480" w:lineRule="auto"/>
        <w:jc w:val="both"/>
        <w:sectPr w:rsidR="00F41C0C">
          <w:pgSz w:w="12240" w:h="15840"/>
          <w:pgMar w:top="1440" w:right="1440" w:bottom="1440" w:left="1440" w:header="720" w:footer="720" w:gutter="0"/>
          <w:cols w:space="720"/>
          <w:docGrid w:linePitch="360"/>
        </w:sectPr>
      </w:pPr>
    </w:p>
    <w:p w14:paraId="7EF5E8FF" w14:textId="61020CDC" w:rsidR="007A1297" w:rsidRPr="00C0309F" w:rsidRDefault="006B51DE" w:rsidP="007A1297">
      <w:pPr>
        <w:pStyle w:val="Heading1"/>
        <w:rPr>
          <w:color w:val="FFFFFF" w:themeColor="background1"/>
        </w:rPr>
      </w:pPr>
      <w:bookmarkStart w:id="6" w:name="_Toc434672279"/>
      <w:r>
        <w:rPr>
          <w:color w:val="FFFFFF" w:themeColor="background1"/>
        </w:rPr>
        <w:lastRenderedPageBreak/>
        <w:t>C</w:t>
      </w:r>
      <w:r w:rsidR="007A1297" w:rsidRPr="00C0309F">
        <w:rPr>
          <w:color w:val="FFFFFF" w:themeColor="background1"/>
        </w:rPr>
        <w:t>apacity assessment survey tool</w:t>
      </w:r>
      <w:bookmarkEnd w:id="6"/>
    </w:p>
    <w:tbl>
      <w:tblPr>
        <w:tblStyle w:val="TableGrid"/>
        <w:tblW w:w="11070" w:type="dxa"/>
        <w:jc w:val="center"/>
        <w:tblLayout w:type="fixed"/>
        <w:tblLook w:val="04A0" w:firstRow="1" w:lastRow="0" w:firstColumn="1" w:lastColumn="0" w:noHBand="0" w:noVBand="1"/>
      </w:tblPr>
      <w:tblGrid>
        <w:gridCol w:w="5940"/>
        <w:gridCol w:w="5130"/>
      </w:tblGrid>
      <w:tr w:rsidR="00C0309F" w:rsidRPr="002066FA" w14:paraId="634EE6E1" w14:textId="77777777" w:rsidTr="00C0309F">
        <w:trPr>
          <w:jc w:val="center"/>
        </w:trPr>
        <w:tc>
          <w:tcPr>
            <w:tcW w:w="11070" w:type="dxa"/>
            <w:gridSpan w:val="2"/>
            <w:shd w:val="clear" w:color="auto" w:fill="D9D9D9" w:themeFill="background1" w:themeFillShade="D9"/>
          </w:tcPr>
          <w:p w14:paraId="250270A2" w14:textId="77777777" w:rsidR="00C0309F" w:rsidRPr="002066FA" w:rsidRDefault="00C0309F" w:rsidP="0058764A">
            <w:pPr>
              <w:jc w:val="center"/>
              <w:rPr>
                <w:b/>
                <w:sz w:val="28"/>
              </w:rPr>
            </w:pPr>
            <w:r w:rsidRPr="002066FA">
              <w:rPr>
                <w:b/>
                <w:sz w:val="28"/>
              </w:rPr>
              <w:t xml:space="preserve">Capacity to Manage </w:t>
            </w:r>
            <w:r>
              <w:rPr>
                <w:b/>
                <w:sz w:val="28"/>
              </w:rPr>
              <w:t xml:space="preserve">Adult </w:t>
            </w:r>
            <w:r w:rsidRPr="002066FA">
              <w:rPr>
                <w:b/>
                <w:sz w:val="28"/>
              </w:rPr>
              <w:t>Femoral Shaft Fracture</w:t>
            </w:r>
          </w:p>
          <w:p w14:paraId="69A7BEC8" w14:textId="77777777" w:rsidR="00C0309F" w:rsidRPr="002066FA" w:rsidRDefault="00C0309F" w:rsidP="0058764A">
            <w:pPr>
              <w:jc w:val="center"/>
              <w:rPr>
                <w:b/>
              </w:rPr>
            </w:pPr>
            <w:r w:rsidRPr="002066FA">
              <w:rPr>
                <w:b/>
              </w:rPr>
              <w:t>Confidential Research Survey</w:t>
            </w:r>
          </w:p>
        </w:tc>
      </w:tr>
      <w:tr w:rsidR="00C0309F" w:rsidRPr="002066FA" w14:paraId="6BF87A4D" w14:textId="77777777" w:rsidTr="00C0309F">
        <w:trPr>
          <w:jc w:val="center"/>
        </w:trPr>
        <w:tc>
          <w:tcPr>
            <w:tcW w:w="11070" w:type="dxa"/>
            <w:gridSpan w:val="2"/>
          </w:tcPr>
          <w:p w14:paraId="64FC38FA" w14:textId="77777777" w:rsidR="00C0309F" w:rsidRPr="002066FA" w:rsidRDefault="00C0309F" w:rsidP="0058764A">
            <w:pPr>
              <w:rPr>
                <w:b/>
              </w:rPr>
            </w:pPr>
          </w:p>
          <w:p w14:paraId="3B22B699" w14:textId="77777777" w:rsidR="00C0309F" w:rsidRPr="002066FA" w:rsidRDefault="00C0309F" w:rsidP="0058764A">
            <w:pPr>
              <w:rPr>
                <w:b/>
              </w:rPr>
            </w:pPr>
            <w:r w:rsidRPr="002066FA">
              <w:rPr>
                <w:b/>
              </w:rPr>
              <w:t>Hospital: ___________________________________</w:t>
            </w:r>
          </w:p>
          <w:p w14:paraId="3DC3D503" w14:textId="77777777" w:rsidR="00C0309F" w:rsidRPr="002066FA" w:rsidRDefault="00C0309F" w:rsidP="0058764A">
            <w:pPr>
              <w:rPr>
                <w:b/>
              </w:rPr>
            </w:pPr>
          </w:p>
          <w:p w14:paraId="1CCFAE3B" w14:textId="77777777" w:rsidR="00C0309F" w:rsidRDefault="00C0309F" w:rsidP="0058764A">
            <w:pPr>
              <w:rPr>
                <w:b/>
              </w:rPr>
            </w:pPr>
            <w:r w:rsidRPr="002066FA">
              <w:rPr>
                <w:b/>
              </w:rPr>
              <w:t>Date: ___________________________________</w:t>
            </w:r>
            <w:r>
              <w:rPr>
                <w:b/>
              </w:rPr>
              <w:t>___</w:t>
            </w:r>
          </w:p>
          <w:p w14:paraId="665BD49D" w14:textId="77777777" w:rsidR="00C0309F" w:rsidRPr="002066FA" w:rsidRDefault="00C0309F" w:rsidP="0058764A">
            <w:pPr>
              <w:rPr>
                <w:b/>
              </w:rPr>
            </w:pPr>
          </w:p>
        </w:tc>
      </w:tr>
      <w:tr w:rsidR="00C0309F" w:rsidRPr="002066FA" w14:paraId="1A2F8E41" w14:textId="77777777" w:rsidTr="00C0309F">
        <w:trPr>
          <w:jc w:val="center"/>
        </w:trPr>
        <w:tc>
          <w:tcPr>
            <w:tcW w:w="5940" w:type="dxa"/>
          </w:tcPr>
          <w:p w14:paraId="3678D210" w14:textId="77777777" w:rsidR="00C0309F" w:rsidRPr="003C08F7" w:rsidRDefault="00C0309F" w:rsidP="0058764A">
            <w:r w:rsidRPr="003C08F7">
              <w:t xml:space="preserve">How many adults with </w:t>
            </w:r>
            <w:r>
              <w:t>femoral</w:t>
            </w:r>
            <w:r w:rsidRPr="003C08F7">
              <w:t xml:space="preserve"> shaft fractures were admitted </w:t>
            </w:r>
            <w:r>
              <w:t>to your hospital in the last 7 days?</w:t>
            </w:r>
          </w:p>
          <w:p w14:paraId="541F6D7A" w14:textId="77777777" w:rsidR="00C0309F" w:rsidRDefault="00C0309F" w:rsidP="0058764A"/>
          <w:p w14:paraId="54B7CDF7" w14:textId="77777777" w:rsidR="00C0309F" w:rsidRPr="002066FA" w:rsidRDefault="00C0309F" w:rsidP="0058764A">
            <w:pPr>
              <w:rPr>
                <w:b/>
              </w:rPr>
            </w:pPr>
            <w:r w:rsidRPr="003C08F7">
              <w:t xml:space="preserve">How many adults with </w:t>
            </w:r>
            <w:r>
              <w:t>femoral</w:t>
            </w:r>
            <w:r w:rsidRPr="003C08F7">
              <w:t xml:space="preserve"> shaft fractures are </w:t>
            </w:r>
            <w:r>
              <w:t>currently admitted to your hospital?</w:t>
            </w:r>
          </w:p>
        </w:tc>
        <w:tc>
          <w:tcPr>
            <w:tcW w:w="5130" w:type="dxa"/>
          </w:tcPr>
          <w:p w14:paraId="2A65651B" w14:textId="77777777" w:rsidR="00C0309F" w:rsidRDefault="00C0309F" w:rsidP="0058764A"/>
          <w:p w14:paraId="0EE497A0" w14:textId="77777777" w:rsidR="00C0309F" w:rsidRDefault="00C0309F" w:rsidP="0058764A">
            <w:r>
              <w:t>Please specify: _________</w:t>
            </w:r>
          </w:p>
          <w:p w14:paraId="72998E4B" w14:textId="77777777" w:rsidR="00C0309F" w:rsidRDefault="00C0309F" w:rsidP="0058764A"/>
          <w:p w14:paraId="07F4C3CB" w14:textId="77777777" w:rsidR="00C0309F" w:rsidRDefault="00C0309F" w:rsidP="0058764A"/>
          <w:p w14:paraId="5407EFA1" w14:textId="77777777" w:rsidR="00C0309F" w:rsidRDefault="00C0309F" w:rsidP="0058764A">
            <w:r>
              <w:t>Please specify: _________</w:t>
            </w:r>
          </w:p>
          <w:p w14:paraId="4F80C5C2" w14:textId="77777777" w:rsidR="00C0309F" w:rsidRPr="003C08F7" w:rsidRDefault="00C0309F" w:rsidP="0058764A"/>
        </w:tc>
      </w:tr>
      <w:tr w:rsidR="00C0309F" w:rsidRPr="002066FA" w14:paraId="7223C401" w14:textId="77777777" w:rsidTr="00C0309F">
        <w:trPr>
          <w:jc w:val="center"/>
        </w:trPr>
        <w:tc>
          <w:tcPr>
            <w:tcW w:w="11070" w:type="dxa"/>
            <w:gridSpan w:val="2"/>
            <w:shd w:val="clear" w:color="auto" w:fill="D9D9D9" w:themeFill="background1" w:themeFillShade="D9"/>
          </w:tcPr>
          <w:p w14:paraId="2D7100DF" w14:textId="77777777" w:rsidR="00C0309F" w:rsidRPr="002066FA" w:rsidRDefault="00C0309F" w:rsidP="0058764A">
            <w:pPr>
              <w:jc w:val="center"/>
              <w:rPr>
                <w:b/>
                <w:i/>
              </w:rPr>
            </w:pPr>
            <w:r w:rsidRPr="002066FA">
              <w:rPr>
                <w:b/>
                <w:i/>
              </w:rPr>
              <w:t>Infrastructure</w:t>
            </w:r>
          </w:p>
          <w:p w14:paraId="633B39C2" w14:textId="77777777" w:rsidR="00C0309F" w:rsidRPr="002066FA" w:rsidRDefault="00C0309F" w:rsidP="0058764A">
            <w:pPr>
              <w:jc w:val="center"/>
              <w:rPr>
                <w:b/>
                <w:i/>
              </w:rPr>
            </w:pPr>
          </w:p>
        </w:tc>
      </w:tr>
      <w:tr w:rsidR="00C0309F" w:rsidRPr="002066FA" w14:paraId="4108DC40" w14:textId="77777777" w:rsidTr="00C0309F">
        <w:trPr>
          <w:jc w:val="center"/>
        </w:trPr>
        <w:tc>
          <w:tcPr>
            <w:tcW w:w="5940" w:type="dxa"/>
          </w:tcPr>
          <w:p w14:paraId="61235638" w14:textId="77777777" w:rsidR="00C0309F" w:rsidRPr="002066FA" w:rsidRDefault="00C0309F" w:rsidP="0058764A">
            <w:r w:rsidRPr="002066FA">
              <w:t xml:space="preserve">Does your hospital have the capability of performing the following </w:t>
            </w:r>
            <w:r w:rsidRPr="002066FA">
              <w:rPr>
                <w:b/>
                <w:u w:val="single"/>
              </w:rPr>
              <w:t>labs</w:t>
            </w:r>
            <w:r w:rsidRPr="002066FA">
              <w:t xml:space="preserve"> for patients:</w:t>
            </w:r>
          </w:p>
          <w:p w14:paraId="23AF85ED" w14:textId="77777777" w:rsidR="00C0309F" w:rsidRDefault="00C0309F" w:rsidP="0058764A">
            <w:pPr>
              <w:ind w:left="720"/>
            </w:pPr>
            <w:r w:rsidRPr="002066FA">
              <w:t>Basic chemistry panel</w:t>
            </w:r>
            <w:r>
              <w:t>/ urea and electrolytes (U&amp;E)</w:t>
            </w:r>
            <w:r w:rsidRPr="002066FA">
              <w:t>?</w:t>
            </w:r>
          </w:p>
          <w:p w14:paraId="1FB197F0" w14:textId="77777777" w:rsidR="00C0309F" w:rsidRDefault="00C0309F" w:rsidP="0058764A">
            <w:pPr>
              <w:ind w:left="1062"/>
              <w:rPr>
                <w:i/>
              </w:rPr>
            </w:pPr>
            <w:r w:rsidRPr="005D66AF">
              <w:rPr>
                <w:i/>
              </w:rPr>
              <w:t>[</w:t>
            </w:r>
            <w:r>
              <w:rPr>
                <w:i/>
              </w:rPr>
              <w:t xml:space="preserve">Sodium, Potassium, Chloride, Bicarbonate, </w:t>
            </w:r>
            <w:r w:rsidRPr="005D66AF">
              <w:rPr>
                <w:i/>
              </w:rPr>
              <w:t xml:space="preserve">BUN, </w:t>
            </w:r>
            <w:proofErr w:type="spellStart"/>
            <w:r w:rsidRPr="005D66AF">
              <w:rPr>
                <w:i/>
              </w:rPr>
              <w:t>creatinine</w:t>
            </w:r>
            <w:proofErr w:type="spellEnd"/>
            <w:r w:rsidRPr="005D66AF">
              <w:rPr>
                <w:i/>
              </w:rPr>
              <w:t>, glucose]</w:t>
            </w:r>
          </w:p>
          <w:p w14:paraId="7B1E868F" w14:textId="77777777" w:rsidR="00C0309F" w:rsidRPr="002066FA" w:rsidRDefault="00C0309F" w:rsidP="0058764A">
            <w:pPr>
              <w:ind w:left="720"/>
            </w:pPr>
            <w:r>
              <w:t>Full</w:t>
            </w:r>
            <w:r w:rsidRPr="002066FA">
              <w:t xml:space="preserve"> blood count?</w:t>
            </w:r>
          </w:p>
          <w:p w14:paraId="5D1D1AE0" w14:textId="77777777" w:rsidR="00C0309F" w:rsidRPr="002066FA" w:rsidRDefault="00C0309F" w:rsidP="0058764A"/>
          <w:p w14:paraId="409CF830" w14:textId="77777777" w:rsidR="00C0309F" w:rsidRPr="002066FA" w:rsidRDefault="00C0309F" w:rsidP="0058764A">
            <w:pPr>
              <w:rPr>
                <w:i/>
              </w:rPr>
            </w:pPr>
            <w:r w:rsidRPr="002066FA">
              <w:rPr>
                <w:i/>
              </w:rPr>
              <w:t>(If yes to either question above)</w:t>
            </w:r>
          </w:p>
          <w:p w14:paraId="60EA2A18" w14:textId="77777777" w:rsidR="00C0309F" w:rsidRPr="002066FA" w:rsidRDefault="00C0309F" w:rsidP="0058764A">
            <w:r w:rsidRPr="002066FA">
              <w:t xml:space="preserve">In the last 7 days, have labs ever been </w:t>
            </w:r>
            <w:r w:rsidRPr="002066FA">
              <w:rPr>
                <w:b/>
                <w:u w:val="single"/>
              </w:rPr>
              <w:t>unavailable</w:t>
            </w:r>
            <w:r w:rsidRPr="002066FA">
              <w:t xml:space="preserve"> to those who need them?</w:t>
            </w:r>
          </w:p>
          <w:p w14:paraId="125DC0B3" w14:textId="77777777" w:rsidR="00C0309F" w:rsidRPr="002066FA" w:rsidRDefault="00C0309F" w:rsidP="0058764A">
            <w:pPr>
              <w:ind w:left="360"/>
            </w:pPr>
          </w:p>
          <w:p w14:paraId="31B64EAC" w14:textId="77777777" w:rsidR="00C0309F" w:rsidRPr="002066FA" w:rsidRDefault="00C0309F" w:rsidP="0058764A">
            <w:pPr>
              <w:ind w:left="360"/>
              <w:rPr>
                <w:i/>
              </w:rPr>
            </w:pPr>
            <w:r w:rsidRPr="002066FA">
              <w:rPr>
                <w:i/>
              </w:rPr>
              <w:t>(If yes)</w:t>
            </w:r>
          </w:p>
          <w:p w14:paraId="39F4E670" w14:textId="77777777" w:rsidR="00C0309F" w:rsidRPr="002066FA" w:rsidRDefault="00C0309F" w:rsidP="0058764A">
            <w:pPr>
              <w:ind w:left="360"/>
            </w:pPr>
            <w:r w:rsidRPr="002066FA">
              <w:t xml:space="preserve">Why? Please select one or more of the following: </w:t>
            </w:r>
          </w:p>
          <w:p w14:paraId="03393B3F" w14:textId="77777777" w:rsidR="00C0309F" w:rsidRPr="002066FA" w:rsidRDefault="00C0309F" w:rsidP="0058764A">
            <w:pPr>
              <w:ind w:left="720"/>
            </w:pPr>
          </w:p>
        </w:tc>
        <w:tc>
          <w:tcPr>
            <w:tcW w:w="5130" w:type="dxa"/>
          </w:tcPr>
          <w:p w14:paraId="45A28A39" w14:textId="77777777" w:rsidR="00C0309F" w:rsidRPr="002066FA" w:rsidRDefault="00C0309F" w:rsidP="0058764A"/>
          <w:p w14:paraId="079D783E" w14:textId="77777777" w:rsidR="00C0309F" w:rsidRPr="002066FA" w:rsidRDefault="00C0309F" w:rsidP="0058764A">
            <w:pPr>
              <w:widowControl w:val="0"/>
              <w:autoSpaceDE w:val="0"/>
              <w:autoSpaceDN w:val="0"/>
              <w:adjustRightInd w:val="0"/>
            </w:pPr>
          </w:p>
          <w:p w14:paraId="3F1A8A3C" w14:textId="77777777" w:rsidR="00C0309F" w:rsidRPr="002066FA" w:rsidRDefault="00C0309F" w:rsidP="0058764A">
            <w:pPr>
              <w:widowControl w:val="0"/>
              <w:autoSpaceDE w:val="0"/>
              <w:autoSpaceDN w:val="0"/>
              <w:adjustRightInd w:val="0"/>
            </w:pPr>
            <w:r w:rsidRPr="002066FA">
              <w:t>Yes/No</w:t>
            </w:r>
          </w:p>
          <w:p w14:paraId="783603F9" w14:textId="77777777" w:rsidR="00C0309F" w:rsidRDefault="00C0309F" w:rsidP="0058764A">
            <w:pPr>
              <w:widowControl w:val="0"/>
              <w:autoSpaceDE w:val="0"/>
              <w:autoSpaceDN w:val="0"/>
              <w:adjustRightInd w:val="0"/>
            </w:pPr>
          </w:p>
          <w:p w14:paraId="4B43620A" w14:textId="77777777" w:rsidR="00C0309F" w:rsidRDefault="00C0309F" w:rsidP="0058764A">
            <w:pPr>
              <w:widowControl w:val="0"/>
              <w:autoSpaceDE w:val="0"/>
              <w:autoSpaceDN w:val="0"/>
              <w:adjustRightInd w:val="0"/>
            </w:pPr>
          </w:p>
          <w:p w14:paraId="7314F9C3" w14:textId="77777777" w:rsidR="00C0309F" w:rsidRPr="002066FA" w:rsidRDefault="00C0309F" w:rsidP="0058764A">
            <w:pPr>
              <w:widowControl w:val="0"/>
              <w:autoSpaceDE w:val="0"/>
              <w:autoSpaceDN w:val="0"/>
              <w:adjustRightInd w:val="0"/>
            </w:pPr>
            <w:r w:rsidRPr="002066FA">
              <w:t>Yes/No</w:t>
            </w:r>
          </w:p>
          <w:p w14:paraId="06BEAFC5" w14:textId="77777777" w:rsidR="00C0309F" w:rsidRDefault="00C0309F" w:rsidP="0058764A">
            <w:pPr>
              <w:widowControl w:val="0"/>
              <w:autoSpaceDE w:val="0"/>
              <w:autoSpaceDN w:val="0"/>
              <w:adjustRightInd w:val="0"/>
            </w:pPr>
          </w:p>
          <w:p w14:paraId="5C69CAD8" w14:textId="77777777" w:rsidR="00C0309F" w:rsidRPr="002066FA" w:rsidRDefault="00C0309F" w:rsidP="0058764A">
            <w:pPr>
              <w:widowControl w:val="0"/>
              <w:autoSpaceDE w:val="0"/>
              <w:autoSpaceDN w:val="0"/>
              <w:adjustRightInd w:val="0"/>
            </w:pPr>
          </w:p>
          <w:p w14:paraId="619795BC" w14:textId="77777777" w:rsidR="00C0309F" w:rsidRPr="002066FA" w:rsidRDefault="00C0309F" w:rsidP="0058764A">
            <w:pPr>
              <w:widowControl w:val="0"/>
              <w:autoSpaceDE w:val="0"/>
              <w:autoSpaceDN w:val="0"/>
              <w:adjustRightInd w:val="0"/>
            </w:pPr>
            <w:r w:rsidRPr="002066FA">
              <w:t>Yes/No</w:t>
            </w:r>
          </w:p>
          <w:p w14:paraId="0F584243" w14:textId="77777777" w:rsidR="00C0309F" w:rsidRPr="002066FA" w:rsidRDefault="00C0309F" w:rsidP="0058764A">
            <w:pPr>
              <w:widowControl w:val="0"/>
              <w:autoSpaceDE w:val="0"/>
              <w:autoSpaceDN w:val="0"/>
              <w:adjustRightInd w:val="0"/>
            </w:pPr>
          </w:p>
          <w:p w14:paraId="47F2CC92" w14:textId="77777777" w:rsidR="00C0309F" w:rsidRPr="002066FA" w:rsidRDefault="00C0309F" w:rsidP="0058764A">
            <w:pPr>
              <w:widowControl w:val="0"/>
              <w:autoSpaceDE w:val="0"/>
              <w:autoSpaceDN w:val="0"/>
              <w:adjustRightInd w:val="0"/>
            </w:pPr>
          </w:p>
          <w:p w14:paraId="489EDAC6" w14:textId="77777777" w:rsidR="00C0309F" w:rsidRPr="002066FA" w:rsidRDefault="00C0309F" w:rsidP="0058764A">
            <w:pPr>
              <w:widowControl w:val="0"/>
              <w:autoSpaceDE w:val="0"/>
              <w:autoSpaceDN w:val="0"/>
              <w:adjustRightInd w:val="0"/>
            </w:pPr>
            <w:r w:rsidRPr="002066FA">
              <w:t>a) Machinery broken and awaiting repairs</w:t>
            </w:r>
          </w:p>
          <w:p w14:paraId="113BC0B0" w14:textId="77777777" w:rsidR="00C0309F" w:rsidRPr="002066FA" w:rsidRDefault="00C0309F" w:rsidP="0058764A">
            <w:pPr>
              <w:widowControl w:val="0"/>
              <w:autoSpaceDE w:val="0"/>
              <w:autoSpaceDN w:val="0"/>
              <w:adjustRightInd w:val="0"/>
            </w:pPr>
            <w:r w:rsidRPr="002066FA">
              <w:t>b) No staff member available at night or on the weekend</w:t>
            </w:r>
          </w:p>
          <w:p w14:paraId="3C5BE2D9" w14:textId="77777777" w:rsidR="00C0309F" w:rsidRPr="002066FA" w:rsidRDefault="00C0309F" w:rsidP="0058764A">
            <w:pPr>
              <w:widowControl w:val="0"/>
              <w:autoSpaceDE w:val="0"/>
              <w:autoSpaceDN w:val="0"/>
              <w:adjustRightInd w:val="0"/>
            </w:pPr>
            <w:r w:rsidRPr="002066FA">
              <w:t>c) No staff member trained in using the available item</w:t>
            </w:r>
          </w:p>
          <w:p w14:paraId="2C1A808A" w14:textId="77777777" w:rsidR="00C0309F" w:rsidRPr="002066FA" w:rsidRDefault="00C0309F" w:rsidP="0058764A">
            <w:pPr>
              <w:widowControl w:val="0"/>
              <w:autoSpaceDE w:val="0"/>
              <w:autoSpaceDN w:val="0"/>
              <w:adjustRightInd w:val="0"/>
            </w:pPr>
            <w:r w:rsidRPr="002066FA">
              <w:t>d) Necessary equipment, reagents, or other supplies out of stock or insufficient in number</w:t>
            </w:r>
          </w:p>
          <w:p w14:paraId="0FC20295" w14:textId="77777777" w:rsidR="00C0309F" w:rsidRPr="002066FA" w:rsidRDefault="00C0309F" w:rsidP="0058764A">
            <w:pPr>
              <w:widowControl w:val="0"/>
              <w:autoSpaceDE w:val="0"/>
              <w:autoSpaceDN w:val="0"/>
              <w:adjustRightInd w:val="0"/>
            </w:pPr>
            <w:r w:rsidRPr="002066FA">
              <w:t>e) No electricity to power machines</w:t>
            </w:r>
          </w:p>
          <w:p w14:paraId="20E9B671" w14:textId="77777777" w:rsidR="00C0309F" w:rsidRPr="002066FA" w:rsidRDefault="00C0309F" w:rsidP="0058764A">
            <w:pPr>
              <w:widowControl w:val="0"/>
              <w:autoSpaceDE w:val="0"/>
              <w:autoSpaceDN w:val="0"/>
              <w:adjustRightInd w:val="0"/>
            </w:pPr>
            <w:r w:rsidRPr="002066FA">
              <w:t>f) Other</w:t>
            </w:r>
            <w:r>
              <w:t>, please specify:</w:t>
            </w:r>
            <w:r w:rsidRPr="002066FA">
              <w:t xml:space="preserve"> ____________</w:t>
            </w:r>
          </w:p>
        </w:tc>
      </w:tr>
      <w:tr w:rsidR="00C0309F" w:rsidRPr="002066FA" w14:paraId="231EA15F" w14:textId="77777777" w:rsidTr="00C0309F">
        <w:trPr>
          <w:jc w:val="center"/>
        </w:trPr>
        <w:tc>
          <w:tcPr>
            <w:tcW w:w="5940" w:type="dxa"/>
          </w:tcPr>
          <w:p w14:paraId="0BF65CDE" w14:textId="77777777" w:rsidR="00C0309F" w:rsidRPr="002066FA" w:rsidRDefault="00C0309F" w:rsidP="0058764A">
            <w:r w:rsidRPr="002066FA">
              <w:t xml:space="preserve">Does your hospital have a </w:t>
            </w:r>
            <w:r w:rsidRPr="002066FA">
              <w:rPr>
                <w:b/>
                <w:u w:val="single"/>
              </w:rPr>
              <w:t>casualty area/accident and emergency department</w:t>
            </w:r>
            <w:r w:rsidRPr="002066FA">
              <w:t>?</w:t>
            </w:r>
          </w:p>
          <w:p w14:paraId="05556D6B" w14:textId="77777777" w:rsidR="00C0309F" w:rsidRPr="002066FA" w:rsidRDefault="00C0309F" w:rsidP="0058764A"/>
          <w:p w14:paraId="39536143" w14:textId="77777777" w:rsidR="00C0309F" w:rsidRPr="002066FA" w:rsidRDefault="00C0309F" w:rsidP="0058764A">
            <w:pPr>
              <w:rPr>
                <w:i/>
              </w:rPr>
            </w:pPr>
            <w:r w:rsidRPr="002066FA">
              <w:rPr>
                <w:i/>
              </w:rPr>
              <w:t>(If yes)</w:t>
            </w:r>
          </w:p>
          <w:p w14:paraId="4EC71471" w14:textId="77777777" w:rsidR="00C0309F" w:rsidRPr="002066FA" w:rsidRDefault="00C0309F" w:rsidP="0058764A">
            <w:r w:rsidRPr="002066FA">
              <w:t xml:space="preserve">In the last 7 days, do you feel that the department was </w:t>
            </w:r>
            <w:r w:rsidRPr="002066FA">
              <w:rPr>
                <w:b/>
                <w:u w:val="single"/>
              </w:rPr>
              <w:t>unable</w:t>
            </w:r>
            <w:r w:rsidRPr="002066FA">
              <w:t xml:space="preserve"> to effectively triage, diagnose, and stabilize </w:t>
            </w:r>
            <w:r>
              <w:t xml:space="preserve">adult </w:t>
            </w:r>
            <w:r w:rsidRPr="002066FA">
              <w:t>patients with femur fracture?</w:t>
            </w:r>
          </w:p>
          <w:p w14:paraId="4668095E" w14:textId="77777777" w:rsidR="00C0309F" w:rsidRDefault="00C0309F" w:rsidP="0058764A">
            <w:pPr>
              <w:ind w:left="720"/>
            </w:pPr>
          </w:p>
          <w:p w14:paraId="2F1BEE5B" w14:textId="77777777" w:rsidR="00C0309F" w:rsidRPr="002066FA" w:rsidRDefault="00C0309F" w:rsidP="0058764A">
            <w:pPr>
              <w:ind w:left="720"/>
            </w:pPr>
          </w:p>
          <w:p w14:paraId="203C3E95" w14:textId="77777777" w:rsidR="00C0309F" w:rsidRPr="002066FA" w:rsidRDefault="00C0309F" w:rsidP="0058764A">
            <w:pPr>
              <w:ind w:left="720"/>
              <w:rPr>
                <w:i/>
              </w:rPr>
            </w:pPr>
            <w:r w:rsidRPr="002066FA">
              <w:rPr>
                <w:i/>
              </w:rPr>
              <w:lastRenderedPageBreak/>
              <w:t>(If yes)</w:t>
            </w:r>
          </w:p>
          <w:p w14:paraId="42398F07" w14:textId="77777777" w:rsidR="00C0309F" w:rsidRPr="002066FA" w:rsidRDefault="00C0309F" w:rsidP="0058764A">
            <w:pPr>
              <w:ind w:left="720"/>
            </w:pPr>
            <w:r w:rsidRPr="002066FA">
              <w:t xml:space="preserve">Why? Please select one or more of the following: </w:t>
            </w:r>
          </w:p>
          <w:p w14:paraId="3530E286" w14:textId="77777777" w:rsidR="00C0309F" w:rsidRDefault="00C0309F" w:rsidP="0058764A"/>
          <w:p w14:paraId="2F6F067F" w14:textId="77777777" w:rsidR="00C0309F" w:rsidRPr="00710B9F" w:rsidRDefault="00C0309F" w:rsidP="0058764A"/>
          <w:p w14:paraId="51590B7B" w14:textId="77777777" w:rsidR="00C0309F" w:rsidRPr="00710B9F" w:rsidRDefault="00C0309F" w:rsidP="0058764A"/>
          <w:p w14:paraId="601A4340" w14:textId="77777777" w:rsidR="00C0309F" w:rsidRPr="00710B9F" w:rsidRDefault="00C0309F" w:rsidP="0058764A"/>
          <w:p w14:paraId="6A92D8B9" w14:textId="77777777" w:rsidR="00C0309F" w:rsidRPr="00710B9F" w:rsidRDefault="00C0309F" w:rsidP="0058764A">
            <w:pPr>
              <w:jc w:val="right"/>
            </w:pPr>
          </w:p>
        </w:tc>
        <w:tc>
          <w:tcPr>
            <w:tcW w:w="5130" w:type="dxa"/>
          </w:tcPr>
          <w:p w14:paraId="1E910F52" w14:textId="77777777" w:rsidR="00C0309F" w:rsidRPr="002066FA" w:rsidRDefault="00C0309F" w:rsidP="0058764A">
            <w:pPr>
              <w:widowControl w:val="0"/>
              <w:autoSpaceDE w:val="0"/>
              <w:autoSpaceDN w:val="0"/>
              <w:adjustRightInd w:val="0"/>
            </w:pPr>
            <w:r w:rsidRPr="002066FA">
              <w:lastRenderedPageBreak/>
              <w:t>Yes/No</w:t>
            </w:r>
          </w:p>
          <w:p w14:paraId="3E0575A9" w14:textId="77777777" w:rsidR="00C0309F" w:rsidRPr="002066FA" w:rsidRDefault="00C0309F" w:rsidP="0058764A">
            <w:pPr>
              <w:widowControl w:val="0"/>
              <w:autoSpaceDE w:val="0"/>
              <w:autoSpaceDN w:val="0"/>
              <w:adjustRightInd w:val="0"/>
            </w:pPr>
          </w:p>
          <w:p w14:paraId="727FA910" w14:textId="77777777" w:rsidR="00C0309F" w:rsidRPr="002066FA" w:rsidRDefault="00C0309F" w:rsidP="0058764A">
            <w:pPr>
              <w:widowControl w:val="0"/>
              <w:autoSpaceDE w:val="0"/>
              <w:autoSpaceDN w:val="0"/>
              <w:adjustRightInd w:val="0"/>
            </w:pPr>
          </w:p>
          <w:p w14:paraId="2685AE65" w14:textId="77777777" w:rsidR="00C0309F" w:rsidRPr="002066FA" w:rsidRDefault="00C0309F" w:rsidP="0058764A">
            <w:pPr>
              <w:widowControl w:val="0"/>
              <w:autoSpaceDE w:val="0"/>
              <w:autoSpaceDN w:val="0"/>
              <w:adjustRightInd w:val="0"/>
            </w:pPr>
          </w:p>
          <w:p w14:paraId="71801B9A" w14:textId="77777777" w:rsidR="00C0309F" w:rsidRPr="002066FA" w:rsidRDefault="00C0309F" w:rsidP="0058764A">
            <w:pPr>
              <w:widowControl w:val="0"/>
              <w:autoSpaceDE w:val="0"/>
              <w:autoSpaceDN w:val="0"/>
              <w:adjustRightInd w:val="0"/>
            </w:pPr>
            <w:r w:rsidRPr="002066FA">
              <w:t>Yes/No</w:t>
            </w:r>
          </w:p>
          <w:p w14:paraId="5AAFC4A7" w14:textId="77777777" w:rsidR="00C0309F" w:rsidRPr="002066FA" w:rsidRDefault="00C0309F" w:rsidP="0058764A">
            <w:pPr>
              <w:widowControl w:val="0"/>
              <w:autoSpaceDE w:val="0"/>
              <w:autoSpaceDN w:val="0"/>
              <w:adjustRightInd w:val="0"/>
            </w:pPr>
          </w:p>
          <w:p w14:paraId="24180F1D" w14:textId="77777777" w:rsidR="00C0309F" w:rsidRDefault="00C0309F" w:rsidP="0058764A">
            <w:pPr>
              <w:widowControl w:val="0"/>
              <w:autoSpaceDE w:val="0"/>
              <w:autoSpaceDN w:val="0"/>
              <w:adjustRightInd w:val="0"/>
            </w:pPr>
          </w:p>
          <w:p w14:paraId="5D93D706" w14:textId="77777777" w:rsidR="00C0309F" w:rsidRPr="002066FA" w:rsidRDefault="00C0309F" w:rsidP="0058764A">
            <w:pPr>
              <w:widowControl w:val="0"/>
              <w:autoSpaceDE w:val="0"/>
              <w:autoSpaceDN w:val="0"/>
              <w:adjustRightInd w:val="0"/>
            </w:pPr>
          </w:p>
          <w:p w14:paraId="4A089A36" w14:textId="77777777" w:rsidR="00C0309F" w:rsidRPr="002066FA" w:rsidRDefault="00C0309F" w:rsidP="0058764A">
            <w:pPr>
              <w:widowControl w:val="0"/>
              <w:autoSpaceDE w:val="0"/>
              <w:autoSpaceDN w:val="0"/>
              <w:adjustRightInd w:val="0"/>
            </w:pPr>
          </w:p>
          <w:p w14:paraId="4710D8D1" w14:textId="77777777" w:rsidR="00C0309F" w:rsidRPr="002066FA" w:rsidRDefault="00C0309F" w:rsidP="0058764A">
            <w:pPr>
              <w:widowControl w:val="0"/>
              <w:autoSpaceDE w:val="0"/>
              <w:autoSpaceDN w:val="0"/>
              <w:adjustRightInd w:val="0"/>
            </w:pPr>
            <w:r w:rsidRPr="002066FA">
              <w:lastRenderedPageBreak/>
              <w:t>a) Too few staff members</w:t>
            </w:r>
          </w:p>
          <w:p w14:paraId="6C5AA38A" w14:textId="77777777" w:rsidR="00C0309F" w:rsidRPr="002066FA" w:rsidRDefault="00C0309F" w:rsidP="0058764A">
            <w:pPr>
              <w:widowControl w:val="0"/>
              <w:autoSpaceDE w:val="0"/>
              <w:autoSpaceDN w:val="0"/>
              <w:adjustRightInd w:val="0"/>
            </w:pPr>
            <w:r w:rsidRPr="002066FA">
              <w:t>b) Staff members unavailable at night or on the weekend</w:t>
            </w:r>
          </w:p>
          <w:p w14:paraId="6C40C843" w14:textId="77777777" w:rsidR="00C0309F" w:rsidRPr="002066FA" w:rsidRDefault="00C0309F" w:rsidP="0058764A">
            <w:pPr>
              <w:widowControl w:val="0"/>
              <w:autoSpaceDE w:val="0"/>
              <w:autoSpaceDN w:val="0"/>
              <w:adjustRightInd w:val="0"/>
            </w:pPr>
            <w:r w:rsidRPr="002066FA">
              <w:t>c) Staff members inadequately trained</w:t>
            </w:r>
          </w:p>
          <w:p w14:paraId="0C4F982C" w14:textId="77777777" w:rsidR="00C0309F" w:rsidRPr="002066FA" w:rsidRDefault="00C0309F" w:rsidP="0058764A">
            <w:pPr>
              <w:widowControl w:val="0"/>
              <w:autoSpaceDE w:val="0"/>
              <w:autoSpaceDN w:val="0"/>
              <w:adjustRightInd w:val="0"/>
            </w:pPr>
            <w:r w:rsidRPr="002066FA">
              <w:t>d) Necessary equipment or other supplies out of stock or insufficient in number</w:t>
            </w:r>
          </w:p>
          <w:p w14:paraId="648D7DC3" w14:textId="77777777" w:rsidR="00C0309F" w:rsidRPr="002066FA" w:rsidRDefault="00C0309F" w:rsidP="0058764A">
            <w:pPr>
              <w:widowControl w:val="0"/>
              <w:autoSpaceDE w:val="0"/>
              <w:autoSpaceDN w:val="0"/>
              <w:adjustRightInd w:val="0"/>
            </w:pPr>
            <w:r w:rsidRPr="002066FA">
              <w:t xml:space="preserve">e) </w:t>
            </w:r>
            <w:r>
              <w:t>Other, please specify: _</w:t>
            </w:r>
            <w:r w:rsidRPr="002066FA">
              <w:t>___________</w:t>
            </w:r>
          </w:p>
        </w:tc>
      </w:tr>
      <w:tr w:rsidR="00C0309F" w:rsidRPr="002066FA" w14:paraId="045206B4" w14:textId="77777777" w:rsidTr="00C0309F">
        <w:trPr>
          <w:jc w:val="center"/>
        </w:trPr>
        <w:tc>
          <w:tcPr>
            <w:tcW w:w="5940" w:type="dxa"/>
          </w:tcPr>
          <w:p w14:paraId="692172D4" w14:textId="77777777" w:rsidR="00C0309F" w:rsidRPr="002066FA" w:rsidRDefault="00C0309F" w:rsidP="0058764A">
            <w:r w:rsidRPr="002066FA">
              <w:lastRenderedPageBreak/>
              <w:t>Does your hospital have</w:t>
            </w:r>
            <w:r>
              <w:t xml:space="preserve"> at least one </w:t>
            </w:r>
            <w:r>
              <w:rPr>
                <w:b/>
                <w:u w:val="single"/>
              </w:rPr>
              <w:t>ambulance</w:t>
            </w:r>
            <w:r>
              <w:t xml:space="preserve"> for same or next day transfer to another hospital</w:t>
            </w:r>
            <w:r w:rsidRPr="002066FA">
              <w:t>?</w:t>
            </w:r>
          </w:p>
          <w:p w14:paraId="433F2D7F" w14:textId="77777777" w:rsidR="00C0309F" w:rsidRPr="002066FA" w:rsidRDefault="00C0309F" w:rsidP="0058764A"/>
          <w:p w14:paraId="69C12BFD" w14:textId="77777777" w:rsidR="00C0309F" w:rsidRDefault="00C0309F" w:rsidP="0058764A">
            <w:pPr>
              <w:rPr>
                <w:i/>
              </w:rPr>
            </w:pPr>
            <w:r w:rsidRPr="002066FA">
              <w:rPr>
                <w:i/>
              </w:rPr>
              <w:t>(If yes)</w:t>
            </w:r>
          </w:p>
          <w:p w14:paraId="32C1745C" w14:textId="77777777" w:rsidR="00C0309F" w:rsidRDefault="00C0309F" w:rsidP="0058764A">
            <w:r>
              <w:t>Please state the number of ambulances at your hospital:</w:t>
            </w:r>
          </w:p>
          <w:p w14:paraId="4299B308" w14:textId="77777777" w:rsidR="00C0309F" w:rsidRPr="00015361" w:rsidRDefault="00C0309F" w:rsidP="0058764A"/>
          <w:p w14:paraId="1D7609EF" w14:textId="77777777" w:rsidR="00C0309F" w:rsidRPr="002066FA" w:rsidRDefault="00C0309F" w:rsidP="0058764A">
            <w:r w:rsidRPr="002066FA">
              <w:t xml:space="preserve">In the last 7 days, </w:t>
            </w:r>
            <w:r>
              <w:t>was an ambulance</w:t>
            </w:r>
            <w:r w:rsidRPr="002066FA">
              <w:t xml:space="preserve"> ever </w:t>
            </w:r>
            <w:r w:rsidRPr="002066FA">
              <w:rPr>
                <w:b/>
                <w:u w:val="single"/>
              </w:rPr>
              <w:t>unavailable</w:t>
            </w:r>
            <w:r w:rsidRPr="002066FA">
              <w:t xml:space="preserve"> to </w:t>
            </w:r>
            <w:r>
              <w:t>transfer</w:t>
            </w:r>
            <w:r w:rsidRPr="002066FA">
              <w:t xml:space="preserve"> patients?</w:t>
            </w:r>
          </w:p>
          <w:p w14:paraId="5467C900" w14:textId="77777777" w:rsidR="00C0309F" w:rsidRPr="002066FA" w:rsidRDefault="00C0309F" w:rsidP="0058764A"/>
          <w:p w14:paraId="2C96E12A" w14:textId="77777777" w:rsidR="00C0309F" w:rsidRPr="002066FA" w:rsidRDefault="00C0309F" w:rsidP="0058764A">
            <w:pPr>
              <w:ind w:left="360"/>
              <w:rPr>
                <w:i/>
              </w:rPr>
            </w:pPr>
            <w:r w:rsidRPr="002066FA">
              <w:rPr>
                <w:i/>
              </w:rPr>
              <w:t>(If yes)</w:t>
            </w:r>
          </w:p>
          <w:p w14:paraId="3348CBC5" w14:textId="77777777" w:rsidR="00C0309F" w:rsidRPr="002066FA" w:rsidRDefault="00C0309F" w:rsidP="0058764A">
            <w:pPr>
              <w:ind w:left="360"/>
            </w:pPr>
            <w:r w:rsidRPr="002066FA">
              <w:t xml:space="preserve">Why? Please select one or more of the following: </w:t>
            </w:r>
          </w:p>
          <w:p w14:paraId="0ABE114C" w14:textId="77777777" w:rsidR="00C0309F" w:rsidRDefault="00C0309F" w:rsidP="0058764A"/>
          <w:p w14:paraId="38AA4416" w14:textId="77777777" w:rsidR="00C0309F" w:rsidRPr="002066FA" w:rsidRDefault="00C0309F" w:rsidP="0058764A"/>
        </w:tc>
        <w:tc>
          <w:tcPr>
            <w:tcW w:w="5130" w:type="dxa"/>
          </w:tcPr>
          <w:p w14:paraId="7702D1A9" w14:textId="77777777" w:rsidR="00C0309F" w:rsidRPr="002066FA" w:rsidRDefault="00C0309F" w:rsidP="0058764A">
            <w:pPr>
              <w:widowControl w:val="0"/>
              <w:autoSpaceDE w:val="0"/>
              <w:autoSpaceDN w:val="0"/>
              <w:adjustRightInd w:val="0"/>
            </w:pPr>
            <w:r w:rsidRPr="002066FA">
              <w:t>Yes/No</w:t>
            </w:r>
          </w:p>
          <w:p w14:paraId="42324026" w14:textId="77777777" w:rsidR="00C0309F" w:rsidRPr="002066FA" w:rsidRDefault="00C0309F" w:rsidP="0058764A">
            <w:pPr>
              <w:widowControl w:val="0"/>
              <w:autoSpaceDE w:val="0"/>
              <w:autoSpaceDN w:val="0"/>
              <w:adjustRightInd w:val="0"/>
            </w:pPr>
          </w:p>
          <w:p w14:paraId="1CD3C01B" w14:textId="77777777" w:rsidR="00C0309F" w:rsidRDefault="00C0309F" w:rsidP="0058764A">
            <w:pPr>
              <w:widowControl w:val="0"/>
              <w:autoSpaceDE w:val="0"/>
              <w:autoSpaceDN w:val="0"/>
              <w:adjustRightInd w:val="0"/>
            </w:pPr>
          </w:p>
          <w:p w14:paraId="027D9E89" w14:textId="77777777" w:rsidR="00C0309F" w:rsidRPr="002066FA" w:rsidRDefault="00C0309F" w:rsidP="0058764A">
            <w:pPr>
              <w:widowControl w:val="0"/>
              <w:autoSpaceDE w:val="0"/>
              <w:autoSpaceDN w:val="0"/>
              <w:adjustRightInd w:val="0"/>
            </w:pPr>
          </w:p>
          <w:p w14:paraId="28378F44" w14:textId="77777777" w:rsidR="00C0309F" w:rsidRDefault="00C0309F" w:rsidP="0058764A">
            <w:pPr>
              <w:widowControl w:val="0"/>
              <w:autoSpaceDE w:val="0"/>
              <w:autoSpaceDN w:val="0"/>
              <w:adjustRightInd w:val="0"/>
            </w:pPr>
            <w:r>
              <w:t>Number of ambulances:  ______</w:t>
            </w:r>
          </w:p>
          <w:p w14:paraId="767FDE99" w14:textId="77777777" w:rsidR="00C0309F" w:rsidRDefault="00C0309F" w:rsidP="0058764A">
            <w:pPr>
              <w:widowControl w:val="0"/>
              <w:autoSpaceDE w:val="0"/>
              <w:autoSpaceDN w:val="0"/>
              <w:adjustRightInd w:val="0"/>
            </w:pPr>
          </w:p>
          <w:p w14:paraId="228B7B96" w14:textId="77777777" w:rsidR="00C0309F" w:rsidRDefault="00C0309F" w:rsidP="0058764A">
            <w:pPr>
              <w:widowControl w:val="0"/>
              <w:autoSpaceDE w:val="0"/>
              <w:autoSpaceDN w:val="0"/>
              <w:adjustRightInd w:val="0"/>
            </w:pPr>
          </w:p>
          <w:p w14:paraId="5C10E176" w14:textId="77777777" w:rsidR="00C0309F" w:rsidRPr="002066FA" w:rsidRDefault="00C0309F" w:rsidP="0058764A">
            <w:pPr>
              <w:widowControl w:val="0"/>
              <w:autoSpaceDE w:val="0"/>
              <w:autoSpaceDN w:val="0"/>
              <w:adjustRightInd w:val="0"/>
            </w:pPr>
            <w:r w:rsidRPr="002066FA">
              <w:t>Yes/No</w:t>
            </w:r>
          </w:p>
          <w:p w14:paraId="0EA66002" w14:textId="77777777" w:rsidR="00C0309F" w:rsidRDefault="00C0309F" w:rsidP="0058764A">
            <w:pPr>
              <w:widowControl w:val="0"/>
              <w:autoSpaceDE w:val="0"/>
              <w:autoSpaceDN w:val="0"/>
              <w:adjustRightInd w:val="0"/>
            </w:pPr>
          </w:p>
          <w:p w14:paraId="1FBDF509" w14:textId="77777777" w:rsidR="00C0309F" w:rsidRPr="002066FA" w:rsidRDefault="00C0309F" w:rsidP="0058764A">
            <w:pPr>
              <w:widowControl w:val="0"/>
              <w:autoSpaceDE w:val="0"/>
              <w:autoSpaceDN w:val="0"/>
              <w:adjustRightInd w:val="0"/>
            </w:pPr>
            <w:r w:rsidRPr="002066FA">
              <w:t xml:space="preserve">a) </w:t>
            </w:r>
            <w:r>
              <w:t>Ambulance</w:t>
            </w:r>
            <w:r w:rsidRPr="002066FA">
              <w:t xml:space="preserve"> broken and awaiting repairs</w:t>
            </w:r>
          </w:p>
          <w:p w14:paraId="556E189C" w14:textId="77777777" w:rsidR="00C0309F" w:rsidRPr="002066FA" w:rsidRDefault="00C0309F" w:rsidP="0058764A">
            <w:pPr>
              <w:widowControl w:val="0"/>
              <w:autoSpaceDE w:val="0"/>
              <w:autoSpaceDN w:val="0"/>
              <w:adjustRightInd w:val="0"/>
            </w:pPr>
            <w:r w:rsidRPr="002066FA">
              <w:t>b) No staff member available at night or on the weekend</w:t>
            </w:r>
            <w:r>
              <w:t xml:space="preserve"> to drive ambulance</w:t>
            </w:r>
          </w:p>
          <w:p w14:paraId="7BB2F74E" w14:textId="77777777" w:rsidR="00C0309F" w:rsidRPr="002066FA" w:rsidRDefault="00C0309F" w:rsidP="0058764A">
            <w:pPr>
              <w:widowControl w:val="0"/>
              <w:autoSpaceDE w:val="0"/>
              <w:autoSpaceDN w:val="0"/>
              <w:adjustRightInd w:val="0"/>
            </w:pPr>
            <w:r w:rsidRPr="002066FA">
              <w:t xml:space="preserve">c) No staff member trained in </w:t>
            </w:r>
            <w:r>
              <w:t>driving the ambulance</w:t>
            </w:r>
          </w:p>
          <w:p w14:paraId="1BC654FD" w14:textId="77777777" w:rsidR="00C0309F" w:rsidRPr="002066FA" w:rsidRDefault="00C0309F" w:rsidP="0058764A">
            <w:pPr>
              <w:widowControl w:val="0"/>
              <w:autoSpaceDE w:val="0"/>
              <w:autoSpaceDN w:val="0"/>
              <w:adjustRightInd w:val="0"/>
            </w:pPr>
            <w:r>
              <w:t xml:space="preserve">d) Necessary equipment </w:t>
            </w:r>
            <w:r w:rsidRPr="002066FA">
              <w:t>or other supplies out of stock or insufficient in number</w:t>
            </w:r>
          </w:p>
          <w:p w14:paraId="22B725E2" w14:textId="77777777" w:rsidR="00C0309F" w:rsidRDefault="00C0309F" w:rsidP="0058764A">
            <w:pPr>
              <w:widowControl w:val="0"/>
              <w:autoSpaceDE w:val="0"/>
              <w:autoSpaceDN w:val="0"/>
              <w:adjustRightInd w:val="0"/>
            </w:pPr>
            <w:r w:rsidRPr="002066FA">
              <w:t xml:space="preserve">e) No </w:t>
            </w:r>
            <w:r>
              <w:t>fuel for the ambulance</w:t>
            </w:r>
          </w:p>
          <w:p w14:paraId="67351CE0" w14:textId="77777777" w:rsidR="00C0309F" w:rsidRPr="002066FA" w:rsidRDefault="00C0309F" w:rsidP="0058764A">
            <w:pPr>
              <w:widowControl w:val="0"/>
              <w:autoSpaceDE w:val="0"/>
              <w:autoSpaceDN w:val="0"/>
              <w:adjustRightInd w:val="0"/>
            </w:pPr>
            <w:r>
              <w:t>f) Ambulance in use elsewhere</w:t>
            </w:r>
          </w:p>
          <w:p w14:paraId="7BA1AC0A" w14:textId="77777777" w:rsidR="00C0309F" w:rsidRPr="002066FA" w:rsidRDefault="00C0309F" w:rsidP="0058764A">
            <w:pPr>
              <w:widowControl w:val="0"/>
              <w:autoSpaceDE w:val="0"/>
              <w:autoSpaceDN w:val="0"/>
              <w:adjustRightInd w:val="0"/>
            </w:pPr>
            <w:r>
              <w:t>g</w:t>
            </w:r>
            <w:r w:rsidRPr="002066FA">
              <w:t>) Other</w:t>
            </w:r>
            <w:r>
              <w:t>, please specify:</w:t>
            </w:r>
            <w:r w:rsidRPr="002066FA">
              <w:t xml:space="preserve"> ____________</w:t>
            </w:r>
          </w:p>
        </w:tc>
      </w:tr>
      <w:tr w:rsidR="00C0309F" w:rsidRPr="002066FA" w14:paraId="4A300B78" w14:textId="77777777" w:rsidTr="00C0309F">
        <w:trPr>
          <w:jc w:val="center"/>
        </w:trPr>
        <w:tc>
          <w:tcPr>
            <w:tcW w:w="5940" w:type="dxa"/>
          </w:tcPr>
          <w:p w14:paraId="59D7DFA9" w14:textId="77777777" w:rsidR="00C0309F" w:rsidRPr="002066FA" w:rsidRDefault="00C0309F" w:rsidP="0058764A">
            <w:r w:rsidRPr="002066FA">
              <w:t xml:space="preserve">Does your hospital have </w:t>
            </w:r>
            <w:r w:rsidRPr="002066FA">
              <w:rPr>
                <w:b/>
                <w:u w:val="single"/>
              </w:rPr>
              <w:t>inpatient hospital beds</w:t>
            </w:r>
            <w:r w:rsidRPr="002066FA">
              <w:t>?</w:t>
            </w:r>
          </w:p>
          <w:p w14:paraId="49AC400B" w14:textId="77777777" w:rsidR="00C0309F" w:rsidRPr="002066FA" w:rsidRDefault="00C0309F" w:rsidP="0058764A"/>
          <w:p w14:paraId="7021C42E" w14:textId="77777777" w:rsidR="00C0309F" w:rsidRPr="002066FA" w:rsidRDefault="00C0309F" w:rsidP="0058764A">
            <w:pPr>
              <w:rPr>
                <w:i/>
              </w:rPr>
            </w:pPr>
            <w:r w:rsidRPr="002066FA">
              <w:rPr>
                <w:i/>
              </w:rPr>
              <w:t>(If yes)</w:t>
            </w:r>
          </w:p>
          <w:p w14:paraId="5A6FFEE9" w14:textId="77777777" w:rsidR="00C0309F" w:rsidRPr="002066FA" w:rsidRDefault="00C0309F" w:rsidP="0058764A">
            <w:r w:rsidRPr="002066FA">
              <w:t xml:space="preserve">In the last 7 days, have inpatient hospital beds ever been </w:t>
            </w:r>
            <w:r w:rsidRPr="002066FA">
              <w:rPr>
                <w:b/>
                <w:u w:val="single"/>
              </w:rPr>
              <w:t>unavailable</w:t>
            </w:r>
            <w:r w:rsidRPr="002066FA">
              <w:t xml:space="preserve"> to admit patients?</w:t>
            </w:r>
          </w:p>
          <w:p w14:paraId="1593278F" w14:textId="77777777" w:rsidR="00C0309F" w:rsidRPr="002066FA" w:rsidRDefault="00C0309F" w:rsidP="0058764A"/>
          <w:p w14:paraId="4961568A" w14:textId="77777777" w:rsidR="00C0309F" w:rsidRPr="002066FA" w:rsidRDefault="00C0309F" w:rsidP="0058764A">
            <w:pPr>
              <w:ind w:left="360"/>
              <w:rPr>
                <w:i/>
              </w:rPr>
            </w:pPr>
            <w:r w:rsidRPr="002066FA">
              <w:rPr>
                <w:i/>
              </w:rPr>
              <w:t>(If yes)</w:t>
            </w:r>
          </w:p>
          <w:p w14:paraId="3641D1D0" w14:textId="77777777" w:rsidR="00C0309F" w:rsidRPr="002066FA" w:rsidRDefault="00C0309F" w:rsidP="0058764A">
            <w:pPr>
              <w:ind w:left="360"/>
            </w:pPr>
            <w:r w:rsidRPr="002066FA">
              <w:t xml:space="preserve">Why? Please select one or more of the following: </w:t>
            </w:r>
          </w:p>
          <w:p w14:paraId="161ADEB3" w14:textId="77777777" w:rsidR="00C0309F" w:rsidRPr="002066FA" w:rsidRDefault="00C0309F" w:rsidP="0058764A"/>
        </w:tc>
        <w:tc>
          <w:tcPr>
            <w:tcW w:w="5130" w:type="dxa"/>
          </w:tcPr>
          <w:p w14:paraId="1FDE2D1B" w14:textId="77777777" w:rsidR="00C0309F" w:rsidRPr="002066FA" w:rsidRDefault="00C0309F" w:rsidP="0058764A">
            <w:pPr>
              <w:widowControl w:val="0"/>
              <w:autoSpaceDE w:val="0"/>
              <w:autoSpaceDN w:val="0"/>
              <w:adjustRightInd w:val="0"/>
            </w:pPr>
            <w:r w:rsidRPr="002066FA">
              <w:t>Yes/No</w:t>
            </w:r>
          </w:p>
          <w:p w14:paraId="29752181" w14:textId="77777777" w:rsidR="00C0309F" w:rsidRPr="002066FA" w:rsidRDefault="00C0309F" w:rsidP="0058764A">
            <w:pPr>
              <w:widowControl w:val="0"/>
              <w:autoSpaceDE w:val="0"/>
              <w:autoSpaceDN w:val="0"/>
              <w:adjustRightInd w:val="0"/>
            </w:pPr>
          </w:p>
          <w:p w14:paraId="0D930A4A" w14:textId="77777777" w:rsidR="00C0309F" w:rsidRPr="002066FA" w:rsidRDefault="00C0309F" w:rsidP="0058764A">
            <w:pPr>
              <w:widowControl w:val="0"/>
              <w:autoSpaceDE w:val="0"/>
              <w:autoSpaceDN w:val="0"/>
              <w:adjustRightInd w:val="0"/>
            </w:pPr>
          </w:p>
          <w:p w14:paraId="5CFE63BE" w14:textId="77777777" w:rsidR="00C0309F" w:rsidRPr="002066FA" w:rsidRDefault="00C0309F" w:rsidP="0058764A">
            <w:pPr>
              <w:widowControl w:val="0"/>
              <w:autoSpaceDE w:val="0"/>
              <w:autoSpaceDN w:val="0"/>
              <w:adjustRightInd w:val="0"/>
            </w:pPr>
            <w:r w:rsidRPr="002066FA">
              <w:t>Yes/No</w:t>
            </w:r>
          </w:p>
          <w:p w14:paraId="264545F8" w14:textId="77777777" w:rsidR="00C0309F" w:rsidRPr="002066FA" w:rsidRDefault="00C0309F" w:rsidP="0058764A">
            <w:pPr>
              <w:widowControl w:val="0"/>
              <w:autoSpaceDE w:val="0"/>
              <w:autoSpaceDN w:val="0"/>
              <w:adjustRightInd w:val="0"/>
            </w:pPr>
          </w:p>
          <w:p w14:paraId="4A99FBAE" w14:textId="77777777" w:rsidR="00C0309F" w:rsidRPr="002066FA" w:rsidRDefault="00C0309F" w:rsidP="0058764A">
            <w:pPr>
              <w:widowControl w:val="0"/>
              <w:autoSpaceDE w:val="0"/>
              <w:autoSpaceDN w:val="0"/>
              <w:adjustRightInd w:val="0"/>
            </w:pPr>
          </w:p>
          <w:p w14:paraId="10593215" w14:textId="77777777" w:rsidR="00C0309F" w:rsidRPr="002066FA" w:rsidRDefault="00C0309F" w:rsidP="0058764A">
            <w:pPr>
              <w:widowControl w:val="0"/>
              <w:autoSpaceDE w:val="0"/>
              <w:autoSpaceDN w:val="0"/>
              <w:adjustRightInd w:val="0"/>
            </w:pPr>
            <w:r w:rsidRPr="002066FA">
              <w:t>a) Hospital beds broken, dirty, or otherwise unusable</w:t>
            </w:r>
          </w:p>
          <w:p w14:paraId="48E30A5F" w14:textId="77777777" w:rsidR="00C0309F" w:rsidRPr="002066FA" w:rsidRDefault="00C0309F" w:rsidP="0058764A">
            <w:r w:rsidRPr="002066FA">
              <w:t>b) More patients than beds available</w:t>
            </w:r>
          </w:p>
          <w:p w14:paraId="4911C7F0" w14:textId="77777777" w:rsidR="00C0309F" w:rsidRPr="002066FA" w:rsidRDefault="00C0309F" w:rsidP="0058764A">
            <w:r w:rsidRPr="002066FA">
              <w:t xml:space="preserve">c) </w:t>
            </w:r>
            <w:r>
              <w:t>Other, please specify: _</w:t>
            </w:r>
            <w:r w:rsidRPr="002066FA">
              <w:t>______________</w:t>
            </w:r>
          </w:p>
        </w:tc>
      </w:tr>
      <w:tr w:rsidR="00C0309F" w:rsidRPr="002066FA" w14:paraId="46608320" w14:textId="77777777" w:rsidTr="00C0309F">
        <w:trPr>
          <w:jc w:val="center"/>
        </w:trPr>
        <w:tc>
          <w:tcPr>
            <w:tcW w:w="5940" w:type="dxa"/>
          </w:tcPr>
          <w:p w14:paraId="3034C6CC" w14:textId="77777777" w:rsidR="00C0309F" w:rsidRPr="002066FA" w:rsidRDefault="00C0309F" w:rsidP="0058764A">
            <w:r w:rsidRPr="002066FA">
              <w:t xml:space="preserve">Is there a </w:t>
            </w:r>
            <w:r w:rsidRPr="002066FA">
              <w:rPr>
                <w:b/>
                <w:u w:val="single"/>
              </w:rPr>
              <w:t>procedure room</w:t>
            </w:r>
            <w:r w:rsidRPr="002066FA">
              <w:t xml:space="preserve"> to perform basic procedures (i.e. closed reduction, placement of skeletal traction pins)?</w:t>
            </w:r>
          </w:p>
          <w:p w14:paraId="73BB4F88" w14:textId="77777777" w:rsidR="00C0309F" w:rsidRPr="002066FA" w:rsidRDefault="00C0309F" w:rsidP="0058764A"/>
          <w:p w14:paraId="73E702EC" w14:textId="77777777" w:rsidR="00C0309F" w:rsidRPr="002066FA" w:rsidRDefault="00C0309F" w:rsidP="0058764A">
            <w:r w:rsidRPr="002066FA">
              <w:rPr>
                <w:i/>
              </w:rPr>
              <w:t>(If yes)</w:t>
            </w:r>
          </w:p>
          <w:p w14:paraId="006814F2" w14:textId="77777777" w:rsidR="00C0309F" w:rsidRPr="002066FA" w:rsidRDefault="00C0309F" w:rsidP="0058764A">
            <w:r w:rsidRPr="002066FA">
              <w:t xml:space="preserve">In the last 7 days, has the procedure room ever been </w:t>
            </w:r>
            <w:r w:rsidRPr="002066FA">
              <w:rPr>
                <w:b/>
                <w:u w:val="single"/>
              </w:rPr>
              <w:t>unavailable</w:t>
            </w:r>
            <w:r w:rsidRPr="002066FA">
              <w:t xml:space="preserve"> to those who need to use it?</w:t>
            </w:r>
          </w:p>
          <w:p w14:paraId="33F8291C" w14:textId="77777777" w:rsidR="00C0309F" w:rsidRPr="002066FA" w:rsidRDefault="00C0309F" w:rsidP="0058764A"/>
          <w:p w14:paraId="524DDC8E" w14:textId="77777777" w:rsidR="00C0309F" w:rsidRPr="002066FA" w:rsidRDefault="00C0309F" w:rsidP="0058764A">
            <w:pPr>
              <w:ind w:left="360"/>
            </w:pPr>
            <w:r w:rsidRPr="002066FA">
              <w:rPr>
                <w:i/>
              </w:rPr>
              <w:t>(If yes)</w:t>
            </w:r>
          </w:p>
          <w:p w14:paraId="10132375" w14:textId="77777777" w:rsidR="00C0309F" w:rsidRPr="002066FA" w:rsidRDefault="00C0309F" w:rsidP="0058764A">
            <w:pPr>
              <w:ind w:left="360"/>
            </w:pPr>
            <w:r w:rsidRPr="002066FA">
              <w:t xml:space="preserve">Why? Please select one or more of the following: </w:t>
            </w:r>
          </w:p>
          <w:p w14:paraId="4943FA3F" w14:textId="77777777" w:rsidR="00C0309F" w:rsidRPr="002066FA" w:rsidRDefault="00C0309F" w:rsidP="0058764A"/>
        </w:tc>
        <w:tc>
          <w:tcPr>
            <w:tcW w:w="5130" w:type="dxa"/>
          </w:tcPr>
          <w:p w14:paraId="4FE42C4F" w14:textId="77777777" w:rsidR="00C0309F" w:rsidRPr="002066FA" w:rsidRDefault="00C0309F" w:rsidP="0058764A">
            <w:r w:rsidRPr="002066FA">
              <w:t>Yes/No</w:t>
            </w:r>
          </w:p>
          <w:p w14:paraId="7F84C257" w14:textId="77777777" w:rsidR="00C0309F" w:rsidRPr="002066FA" w:rsidRDefault="00C0309F" w:rsidP="0058764A"/>
          <w:p w14:paraId="2320762C" w14:textId="77777777" w:rsidR="00C0309F" w:rsidRPr="002066FA" w:rsidRDefault="00C0309F" w:rsidP="0058764A"/>
          <w:p w14:paraId="2F62457C" w14:textId="77777777" w:rsidR="00C0309F" w:rsidRPr="002066FA" w:rsidRDefault="00C0309F" w:rsidP="0058764A">
            <w:r w:rsidRPr="002066FA">
              <w:t>Yes/No</w:t>
            </w:r>
          </w:p>
          <w:p w14:paraId="6810752B" w14:textId="77777777" w:rsidR="00C0309F" w:rsidRPr="002066FA" w:rsidRDefault="00C0309F" w:rsidP="0058764A"/>
          <w:p w14:paraId="5A6BEBA1" w14:textId="77777777" w:rsidR="00C0309F" w:rsidRPr="002066FA" w:rsidRDefault="00C0309F" w:rsidP="0058764A"/>
          <w:p w14:paraId="793B66BC" w14:textId="77777777" w:rsidR="00C0309F" w:rsidRPr="002066FA" w:rsidRDefault="00C0309F" w:rsidP="0058764A">
            <w:pPr>
              <w:widowControl w:val="0"/>
              <w:autoSpaceDE w:val="0"/>
              <w:autoSpaceDN w:val="0"/>
              <w:adjustRightInd w:val="0"/>
            </w:pPr>
            <w:r w:rsidRPr="002066FA">
              <w:t>a) Too few staff members</w:t>
            </w:r>
          </w:p>
          <w:p w14:paraId="76E14609" w14:textId="77777777" w:rsidR="00C0309F" w:rsidRPr="002066FA" w:rsidRDefault="00C0309F" w:rsidP="0058764A">
            <w:pPr>
              <w:widowControl w:val="0"/>
              <w:autoSpaceDE w:val="0"/>
              <w:autoSpaceDN w:val="0"/>
              <w:adjustRightInd w:val="0"/>
            </w:pPr>
            <w:r w:rsidRPr="002066FA">
              <w:t>b) Staff members unavailable at night or on the weekend</w:t>
            </w:r>
          </w:p>
          <w:p w14:paraId="3B48BE55" w14:textId="77777777" w:rsidR="00C0309F" w:rsidRPr="002066FA" w:rsidRDefault="00C0309F" w:rsidP="0058764A">
            <w:pPr>
              <w:widowControl w:val="0"/>
              <w:autoSpaceDE w:val="0"/>
              <w:autoSpaceDN w:val="0"/>
              <w:adjustRightInd w:val="0"/>
            </w:pPr>
            <w:r w:rsidRPr="002066FA">
              <w:t>c) Staff members are inadequately trained</w:t>
            </w:r>
          </w:p>
          <w:p w14:paraId="70BA8E7B" w14:textId="77777777" w:rsidR="00C0309F" w:rsidRPr="002066FA" w:rsidRDefault="00C0309F" w:rsidP="0058764A">
            <w:pPr>
              <w:widowControl w:val="0"/>
              <w:autoSpaceDE w:val="0"/>
              <w:autoSpaceDN w:val="0"/>
              <w:adjustRightInd w:val="0"/>
            </w:pPr>
            <w:r w:rsidRPr="002066FA">
              <w:lastRenderedPageBreak/>
              <w:t>d) Necessary equipment or other supplies out of stock or insufficient in number</w:t>
            </w:r>
          </w:p>
          <w:p w14:paraId="3FF8E916" w14:textId="77777777" w:rsidR="00C0309F" w:rsidRPr="002066FA" w:rsidRDefault="00C0309F" w:rsidP="0058764A">
            <w:pPr>
              <w:widowControl w:val="0"/>
              <w:autoSpaceDE w:val="0"/>
              <w:autoSpaceDN w:val="0"/>
              <w:adjustRightInd w:val="0"/>
            </w:pPr>
            <w:r w:rsidRPr="002066FA">
              <w:t>e) Room dirty or otherwise unusable</w:t>
            </w:r>
          </w:p>
          <w:p w14:paraId="4B12DA1E" w14:textId="77777777" w:rsidR="00C0309F" w:rsidRPr="002066FA" w:rsidRDefault="00C0309F" w:rsidP="0058764A">
            <w:pPr>
              <w:widowControl w:val="0"/>
              <w:autoSpaceDE w:val="0"/>
              <w:autoSpaceDN w:val="0"/>
              <w:adjustRightInd w:val="0"/>
            </w:pPr>
            <w:r w:rsidRPr="002066FA">
              <w:t>f) No electricity</w:t>
            </w:r>
          </w:p>
          <w:p w14:paraId="2D4684AB" w14:textId="77777777" w:rsidR="00C0309F" w:rsidRPr="002066FA" w:rsidRDefault="00C0309F" w:rsidP="0058764A">
            <w:pPr>
              <w:widowControl w:val="0"/>
              <w:autoSpaceDE w:val="0"/>
              <w:autoSpaceDN w:val="0"/>
              <w:adjustRightInd w:val="0"/>
            </w:pPr>
            <w:r w:rsidRPr="002066FA">
              <w:t>g) No running water</w:t>
            </w:r>
          </w:p>
          <w:p w14:paraId="055C70D0" w14:textId="77777777" w:rsidR="00C0309F" w:rsidRPr="002066FA" w:rsidRDefault="00C0309F" w:rsidP="0058764A">
            <w:pPr>
              <w:widowControl w:val="0"/>
              <w:autoSpaceDE w:val="0"/>
              <w:autoSpaceDN w:val="0"/>
              <w:adjustRightInd w:val="0"/>
            </w:pPr>
            <w:r w:rsidRPr="002066FA">
              <w:t xml:space="preserve">h) </w:t>
            </w:r>
            <w:r>
              <w:t>Other, please specify: _</w:t>
            </w:r>
            <w:r w:rsidRPr="002066FA">
              <w:t>___________</w:t>
            </w:r>
          </w:p>
        </w:tc>
      </w:tr>
      <w:tr w:rsidR="00C0309F" w:rsidRPr="002066FA" w14:paraId="2DFC792E" w14:textId="77777777" w:rsidTr="00C0309F">
        <w:trPr>
          <w:jc w:val="center"/>
        </w:trPr>
        <w:tc>
          <w:tcPr>
            <w:tcW w:w="5940" w:type="dxa"/>
          </w:tcPr>
          <w:p w14:paraId="7F9338DD" w14:textId="77777777" w:rsidR="00C0309F" w:rsidRPr="002066FA" w:rsidRDefault="00C0309F" w:rsidP="0058764A">
            <w:r w:rsidRPr="002066FA">
              <w:lastRenderedPageBreak/>
              <w:t xml:space="preserve">Is there a functioning </w:t>
            </w:r>
            <w:r w:rsidRPr="002066FA">
              <w:rPr>
                <w:b/>
                <w:u w:val="single"/>
              </w:rPr>
              <w:t xml:space="preserve">operating </w:t>
            </w:r>
            <w:r>
              <w:rPr>
                <w:b/>
                <w:u w:val="single"/>
              </w:rPr>
              <w:t>theatre</w:t>
            </w:r>
            <w:r w:rsidRPr="002066FA">
              <w:t xml:space="preserve"> available to perform manipulations under anesthesia and/or open reduction and internal fixation of fractures?</w:t>
            </w:r>
          </w:p>
          <w:p w14:paraId="4DF9791C" w14:textId="77777777" w:rsidR="00C0309F" w:rsidRDefault="00C0309F" w:rsidP="0058764A"/>
          <w:p w14:paraId="76A806B4" w14:textId="77777777" w:rsidR="00C0309F" w:rsidRPr="002066FA" w:rsidRDefault="00C0309F" w:rsidP="0058764A"/>
          <w:p w14:paraId="271617EF" w14:textId="77777777" w:rsidR="00C0309F" w:rsidRPr="002066FA" w:rsidRDefault="00C0309F" w:rsidP="0058764A">
            <w:pPr>
              <w:rPr>
                <w:i/>
              </w:rPr>
            </w:pPr>
            <w:r w:rsidRPr="002066FA">
              <w:rPr>
                <w:i/>
              </w:rPr>
              <w:t>(If yes)</w:t>
            </w:r>
          </w:p>
          <w:p w14:paraId="15A0FF13" w14:textId="77777777" w:rsidR="00C0309F" w:rsidRDefault="00C0309F" w:rsidP="0058764A">
            <w:r w:rsidRPr="002066FA">
              <w:t xml:space="preserve">In the last 7 days, has the operating room ever been </w:t>
            </w:r>
            <w:r w:rsidRPr="002066FA">
              <w:rPr>
                <w:b/>
                <w:u w:val="single"/>
              </w:rPr>
              <w:t>unavailable</w:t>
            </w:r>
            <w:r w:rsidRPr="002066FA">
              <w:t xml:space="preserve"> to those who need to use it?</w:t>
            </w:r>
          </w:p>
          <w:p w14:paraId="5C6627CF" w14:textId="77777777" w:rsidR="00C0309F" w:rsidRPr="002066FA" w:rsidRDefault="00C0309F" w:rsidP="0058764A"/>
          <w:p w14:paraId="56121AF9" w14:textId="77777777" w:rsidR="00C0309F" w:rsidRPr="002066FA" w:rsidRDefault="00C0309F" w:rsidP="0058764A">
            <w:pPr>
              <w:ind w:left="360"/>
              <w:rPr>
                <w:i/>
              </w:rPr>
            </w:pPr>
            <w:r w:rsidRPr="002066FA">
              <w:rPr>
                <w:i/>
              </w:rPr>
              <w:t>(If yes)</w:t>
            </w:r>
          </w:p>
          <w:p w14:paraId="0FA19615" w14:textId="77777777" w:rsidR="00C0309F" w:rsidRPr="002066FA" w:rsidRDefault="00C0309F" w:rsidP="0058764A">
            <w:pPr>
              <w:ind w:left="360"/>
            </w:pPr>
            <w:r w:rsidRPr="002066FA">
              <w:t xml:space="preserve">Why? Please select one or more of the following: </w:t>
            </w:r>
          </w:p>
          <w:p w14:paraId="45074C04" w14:textId="77777777" w:rsidR="00C0309F" w:rsidRPr="002066FA" w:rsidRDefault="00C0309F" w:rsidP="0058764A"/>
        </w:tc>
        <w:tc>
          <w:tcPr>
            <w:tcW w:w="5130" w:type="dxa"/>
          </w:tcPr>
          <w:p w14:paraId="43FC0B9F" w14:textId="77777777" w:rsidR="00C0309F" w:rsidRPr="002066FA" w:rsidRDefault="00C0309F" w:rsidP="0058764A">
            <w:r w:rsidRPr="002066FA">
              <w:t>Yes/No</w:t>
            </w:r>
          </w:p>
          <w:p w14:paraId="3756A841" w14:textId="77777777" w:rsidR="00C0309F" w:rsidRPr="002066FA" w:rsidRDefault="00C0309F" w:rsidP="0058764A"/>
          <w:p w14:paraId="1281A91F" w14:textId="77777777" w:rsidR="00C0309F" w:rsidRPr="002066FA" w:rsidRDefault="00C0309F" w:rsidP="0058764A"/>
          <w:p w14:paraId="1341C622" w14:textId="77777777" w:rsidR="00C0309F" w:rsidRPr="002066FA" w:rsidRDefault="00C0309F" w:rsidP="0058764A"/>
          <w:p w14:paraId="5D5ABED9" w14:textId="77777777" w:rsidR="00C0309F" w:rsidRPr="002066FA" w:rsidRDefault="00C0309F" w:rsidP="0058764A"/>
          <w:p w14:paraId="7D586305" w14:textId="77777777" w:rsidR="00C0309F" w:rsidRDefault="00C0309F" w:rsidP="0058764A"/>
          <w:p w14:paraId="42DBAF00" w14:textId="77777777" w:rsidR="00C0309F" w:rsidRPr="002066FA" w:rsidRDefault="00C0309F" w:rsidP="0058764A">
            <w:r w:rsidRPr="002066FA">
              <w:t>Yes/No</w:t>
            </w:r>
          </w:p>
          <w:p w14:paraId="00D57A55" w14:textId="77777777" w:rsidR="00C0309F" w:rsidRDefault="00C0309F" w:rsidP="0058764A"/>
          <w:p w14:paraId="18C2AE80" w14:textId="77777777" w:rsidR="00C0309F" w:rsidRPr="002066FA" w:rsidRDefault="00C0309F" w:rsidP="0058764A"/>
          <w:p w14:paraId="7FAD3100" w14:textId="77777777" w:rsidR="00C0309F" w:rsidRPr="002066FA" w:rsidRDefault="00C0309F" w:rsidP="0058764A">
            <w:pPr>
              <w:widowControl w:val="0"/>
              <w:autoSpaceDE w:val="0"/>
              <w:autoSpaceDN w:val="0"/>
              <w:adjustRightInd w:val="0"/>
            </w:pPr>
            <w:r w:rsidRPr="002066FA">
              <w:t>a) Too few staff members</w:t>
            </w:r>
          </w:p>
          <w:p w14:paraId="323DC3CD" w14:textId="77777777" w:rsidR="00C0309F" w:rsidRPr="002066FA" w:rsidRDefault="00C0309F" w:rsidP="0058764A">
            <w:pPr>
              <w:widowControl w:val="0"/>
              <w:autoSpaceDE w:val="0"/>
              <w:autoSpaceDN w:val="0"/>
              <w:adjustRightInd w:val="0"/>
            </w:pPr>
            <w:r w:rsidRPr="002066FA">
              <w:t>b) Staff members unavailable at night or on the weekend</w:t>
            </w:r>
          </w:p>
          <w:p w14:paraId="068D55D6" w14:textId="77777777" w:rsidR="00C0309F" w:rsidRPr="002066FA" w:rsidRDefault="00C0309F" w:rsidP="0058764A">
            <w:pPr>
              <w:widowControl w:val="0"/>
              <w:autoSpaceDE w:val="0"/>
              <w:autoSpaceDN w:val="0"/>
              <w:adjustRightInd w:val="0"/>
            </w:pPr>
            <w:r w:rsidRPr="002066FA">
              <w:t>c) Staff members are inadequately trained</w:t>
            </w:r>
          </w:p>
          <w:p w14:paraId="7722955B" w14:textId="77777777" w:rsidR="00C0309F" w:rsidRPr="002066FA" w:rsidRDefault="00C0309F" w:rsidP="0058764A">
            <w:pPr>
              <w:widowControl w:val="0"/>
              <w:autoSpaceDE w:val="0"/>
              <w:autoSpaceDN w:val="0"/>
              <w:adjustRightInd w:val="0"/>
            </w:pPr>
            <w:r w:rsidRPr="002066FA">
              <w:t>d) Necessary equipment or other supplies out of stock or insufficient in number</w:t>
            </w:r>
          </w:p>
          <w:p w14:paraId="04C8C11E" w14:textId="77777777" w:rsidR="00C0309F" w:rsidRPr="002066FA" w:rsidRDefault="00C0309F" w:rsidP="0058764A">
            <w:pPr>
              <w:widowControl w:val="0"/>
              <w:autoSpaceDE w:val="0"/>
              <w:autoSpaceDN w:val="0"/>
              <w:adjustRightInd w:val="0"/>
            </w:pPr>
            <w:r w:rsidRPr="002066FA">
              <w:t>e) Room dirty or otherwise unusable</w:t>
            </w:r>
          </w:p>
          <w:p w14:paraId="24A55585" w14:textId="77777777" w:rsidR="00C0309F" w:rsidRPr="002066FA" w:rsidRDefault="00C0309F" w:rsidP="0058764A">
            <w:pPr>
              <w:widowControl w:val="0"/>
              <w:autoSpaceDE w:val="0"/>
              <w:autoSpaceDN w:val="0"/>
              <w:adjustRightInd w:val="0"/>
            </w:pPr>
            <w:r w:rsidRPr="002066FA">
              <w:t>f) No electricity</w:t>
            </w:r>
          </w:p>
          <w:p w14:paraId="75CE9CF0" w14:textId="77777777" w:rsidR="00C0309F" w:rsidRPr="002066FA" w:rsidRDefault="00C0309F" w:rsidP="0058764A">
            <w:pPr>
              <w:widowControl w:val="0"/>
              <w:autoSpaceDE w:val="0"/>
              <w:autoSpaceDN w:val="0"/>
              <w:adjustRightInd w:val="0"/>
            </w:pPr>
            <w:r w:rsidRPr="002066FA">
              <w:t>g) No running water</w:t>
            </w:r>
          </w:p>
          <w:p w14:paraId="1267AA49" w14:textId="77777777" w:rsidR="00C0309F" w:rsidRPr="002066FA" w:rsidRDefault="00C0309F" w:rsidP="0058764A">
            <w:pPr>
              <w:widowControl w:val="0"/>
              <w:autoSpaceDE w:val="0"/>
              <w:autoSpaceDN w:val="0"/>
              <w:adjustRightInd w:val="0"/>
            </w:pPr>
            <w:r w:rsidRPr="002066FA">
              <w:t xml:space="preserve">h) </w:t>
            </w:r>
            <w:r>
              <w:t>Other, please specify: _</w:t>
            </w:r>
            <w:r w:rsidRPr="002066FA">
              <w:t>___________</w:t>
            </w:r>
          </w:p>
        </w:tc>
      </w:tr>
      <w:tr w:rsidR="00C0309F" w:rsidRPr="002066FA" w14:paraId="3A91DBF0" w14:textId="77777777" w:rsidTr="00C0309F">
        <w:trPr>
          <w:jc w:val="center"/>
        </w:trPr>
        <w:tc>
          <w:tcPr>
            <w:tcW w:w="5940" w:type="dxa"/>
          </w:tcPr>
          <w:p w14:paraId="49C19833" w14:textId="77777777" w:rsidR="00C0309F" w:rsidRPr="002066FA" w:rsidRDefault="00C0309F" w:rsidP="0058764A">
            <w:pPr>
              <w:rPr>
                <w:i/>
              </w:rPr>
            </w:pPr>
            <w:r w:rsidRPr="002066FA">
              <w:rPr>
                <w:i/>
              </w:rPr>
              <w:t>(If operating room: yes)</w:t>
            </w:r>
          </w:p>
          <w:p w14:paraId="22F8C91A" w14:textId="77777777" w:rsidR="00C0309F" w:rsidRPr="002066FA" w:rsidRDefault="00C0309F" w:rsidP="0058764A">
            <w:r w:rsidRPr="002066FA">
              <w:t xml:space="preserve">Is there a </w:t>
            </w:r>
            <w:r w:rsidRPr="002066FA">
              <w:rPr>
                <w:b/>
                <w:u w:val="single"/>
              </w:rPr>
              <w:t xml:space="preserve">post-anesthesia </w:t>
            </w:r>
            <w:r>
              <w:rPr>
                <w:b/>
                <w:u w:val="single"/>
              </w:rPr>
              <w:t>recovery room</w:t>
            </w:r>
            <w:r>
              <w:t xml:space="preserve"> (or equivalent)</w:t>
            </w:r>
            <w:r w:rsidRPr="002066FA">
              <w:t xml:space="preserve"> available for patients to recover after surgery?</w:t>
            </w:r>
          </w:p>
          <w:p w14:paraId="3D47A57D" w14:textId="77777777" w:rsidR="00C0309F" w:rsidRPr="002066FA" w:rsidRDefault="00C0309F" w:rsidP="0058764A">
            <w:pPr>
              <w:ind w:left="720"/>
            </w:pPr>
          </w:p>
          <w:p w14:paraId="00A48B59" w14:textId="77777777" w:rsidR="00C0309F" w:rsidRPr="002066FA" w:rsidRDefault="00C0309F" w:rsidP="0058764A">
            <w:pPr>
              <w:ind w:left="720"/>
            </w:pPr>
            <w:r w:rsidRPr="002066FA">
              <w:t>If no, are nurses trained in post-anesthesia care available to care for patients after surgery?</w:t>
            </w:r>
          </w:p>
          <w:p w14:paraId="43828E21" w14:textId="77777777" w:rsidR="00C0309F" w:rsidRPr="002066FA" w:rsidRDefault="00C0309F" w:rsidP="0058764A">
            <w:pPr>
              <w:ind w:left="720"/>
            </w:pPr>
          </w:p>
          <w:p w14:paraId="029355B2" w14:textId="77777777" w:rsidR="00C0309F" w:rsidRPr="002066FA" w:rsidRDefault="00C0309F" w:rsidP="0058764A">
            <w:pPr>
              <w:rPr>
                <w:i/>
              </w:rPr>
            </w:pPr>
            <w:r w:rsidRPr="002066FA">
              <w:rPr>
                <w:i/>
              </w:rPr>
              <w:t>(If yes to either question above)</w:t>
            </w:r>
          </w:p>
          <w:p w14:paraId="694B341A" w14:textId="77777777" w:rsidR="00C0309F" w:rsidRPr="002066FA" w:rsidRDefault="00C0309F" w:rsidP="0058764A">
            <w:r w:rsidRPr="002066FA">
              <w:t xml:space="preserve">In the last 7 days, did any </w:t>
            </w:r>
            <w:r>
              <w:t xml:space="preserve">adult </w:t>
            </w:r>
            <w:r w:rsidRPr="002066FA">
              <w:t xml:space="preserve">patients with femur fracture receive </w:t>
            </w:r>
            <w:r w:rsidRPr="002066FA">
              <w:rPr>
                <w:b/>
                <w:u w:val="single"/>
              </w:rPr>
              <w:t>inadequate</w:t>
            </w:r>
            <w:r w:rsidRPr="002066FA">
              <w:t xml:space="preserve"> post-anesthesia care?</w:t>
            </w:r>
          </w:p>
          <w:p w14:paraId="051AAA42" w14:textId="77777777" w:rsidR="00C0309F" w:rsidRPr="002066FA" w:rsidRDefault="00C0309F" w:rsidP="0058764A">
            <w:pPr>
              <w:ind w:left="720"/>
            </w:pPr>
          </w:p>
          <w:p w14:paraId="6B02642A" w14:textId="77777777" w:rsidR="00C0309F" w:rsidRPr="002066FA" w:rsidRDefault="00C0309F" w:rsidP="0058764A">
            <w:pPr>
              <w:ind w:left="720"/>
              <w:rPr>
                <w:i/>
              </w:rPr>
            </w:pPr>
            <w:r w:rsidRPr="002066FA">
              <w:rPr>
                <w:i/>
              </w:rPr>
              <w:t>(If yes)</w:t>
            </w:r>
          </w:p>
          <w:p w14:paraId="55C99651" w14:textId="77777777" w:rsidR="00C0309F" w:rsidRPr="002066FA" w:rsidRDefault="00C0309F" w:rsidP="0058764A">
            <w:pPr>
              <w:ind w:left="720"/>
            </w:pPr>
            <w:r w:rsidRPr="002066FA">
              <w:t xml:space="preserve">Why? Please select one or more of the following: </w:t>
            </w:r>
          </w:p>
          <w:p w14:paraId="31989365" w14:textId="77777777" w:rsidR="00C0309F" w:rsidRPr="002066FA" w:rsidRDefault="00C0309F" w:rsidP="0058764A"/>
        </w:tc>
        <w:tc>
          <w:tcPr>
            <w:tcW w:w="5130" w:type="dxa"/>
          </w:tcPr>
          <w:p w14:paraId="455B47BB" w14:textId="77777777" w:rsidR="00C0309F" w:rsidRPr="002066FA" w:rsidRDefault="00C0309F" w:rsidP="0058764A">
            <w:pPr>
              <w:widowControl w:val="0"/>
              <w:autoSpaceDE w:val="0"/>
              <w:autoSpaceDN w:val="0"/>
              <w:adjustRightInd w:val="0"/>
            </w:pPr>
          </w:p>
          <w:p w14:paraId="59DBBA0F" w14:textId="77777777" w:rsidR="00C0309F" w:rsidRPr="002066FA" w:rsidRDefault="00C0309F" w:rsidP="0058764A">
            <w:pPr>
              <w:widowControl w:val="0"/>
              <w:autoSpaceDE w:val="0"/>
              <w:autoSpaceDN w:val="0"/>
              <w:adjustRightInd w:val="0"/>
            </w:pPr>
            <w:r w:rsidRPr="002066FA">
              <w:t>Yes/No</w:t>
            </w:r>
          </w:p>
          <w:p w14:paraId="5D7DA538" w14:textId="77777777" w:rsidR="00C0309F" w:rsidRPr="002066FA" w:rsidRDefault="00C0309F" w:rsidP="0058764A">
            <w:pPr>
              <w:widowControl w:val="0"/>
              <w:autoSpaceDE w:val="0"/>
              <w:autoSpaceDN w:val="0"/>
              <w:adjustRightInd w:val="0"/>
            </w:pPr>
          </w:p>
          <w:p w14:paraId="38383208" w14:textId="77777777" w:rsidR="00C0309F" w:rsidRPr="002066FA" w:rsidRDefault="00C0309F" w:rsidP="0058764A">
            <w:pPr>
              <w:widowControl w:val="0"/>
              <w:autoSpaceDE w:val="0"/>
              <w:autoSpaceDN w:val="0"/>
              <w:adjustRightInd w:val="0"/>
            </w:pPr>
          </w:p>
          <w:p w14:paraId="5EE42AD5" w14:textId="77777777" w:rsidR="00C0309F" w:rsidRPr="002066FA" w:rsidRDefault="00C0309F" w:rsidP="0058764A">
            <w:pPr>
              <w:widowControl w:val="0"/>
              <w:autoSpaceDE w:val="0"/>
              <w:autoSpaceDN w:val="0"/>
              <w:adjustRightInd w:val="0"/>
            </w:pPr>
            <w:r w:rsidRPr="002066FA">
              <w:t>Yes/No</w:t>
            </w:r>
          </w:p>
          <w:p w14:paraId="724C039E" w14:textId="77777777" w:rsidR="00C0309F" w:rsidRPr="002066FA" w:rsidRDefault="00C0309F" w:rsidP="0058764A">
            <w:pPr>
              <w:widowControl w:val="0"/>
              <w:autoSpaceDE w:val="0"/>
              <w:autoSpaceDN w:val="0"/>
              <w:adjustRightInd w:val="0"/>
            </w:pPr>
          </w:p>
          <w:p w14:paraId="6933C739" w14:textId="77777777" w:rsidR="00C0309F" w:rsidRPr="002066FA" w:rsidRDefault="00C0309F" w:rsidP="0058764A">
            <w:pPr>
              <w:widowControl w:val="0"/>
              <w:autoSpaceDE w:val="0"/>
              <w:autoSpaceDN w:val="0"/>
              <w:adjustRightInd w:val="0"/>
            </w:pPr>
          </w:p>
          <w:p w14:paraId="026EB53F" w14:textId="77777777" w:rsidR="00C0309F" w:rsidRPr="002066FA" w:rsidRDefault="00C0309F" w:rsidP="0058764A">
            <w:pPr>
              <w:widowControl w:val="0"/>
              <w:autoSpaceDE w:val="0"/>
              <w:autoSpaceDN w:val="0"/>
              <w:adjustRightInd w:val="0"/>
            </w:pPr>
          </w:p>
          <w:p w14:paraId="6C2BD5B3" w14:textId="77777777" w:rsidR="00C0309F" w:rsidRPr="002066FA" w:rsidRDefault="00C0309F" w:rsidP="0058764A">
            <w:pPr>
              <w:widowControl w:val="0"/>
              <w:autoSpaceDE w:val="0"/>
              <w:autoSpaceDN w:val="0"/>
              <w:adjustRightInd w:val="0"/>
            </w:pPr>
            <w:r w:rsidRPr="002066FA">
              <w:t>Yes/No</w:t>
            </w:r>
          </w:p>
          <w:p w14:paraId="68B22D7C" w14:textId="77777777" w:rsidR="00C0309F" w:rsidRPr="002066FA" w:rsidRDefault="00C0309F" w:rsidP="0058764A">
            <w:pPr>
              <w:widowControl w:val="0"/>
              <w:autoSpaceDE w:val="0"/>
              <w:autoSpaceDN w:val="0"/>
              <w:adjustRightInd w:val="0"/>
            </w:pPr>
          </w:p>
          <w:p w14:paraId="1687EFC0" w14:textId="77777777" w:rsidR="00C0309F" w:rsidRPr="002066FA" w:rsidRDefault="00C0309F" w:rsidP="0058764A">
            <w:pPr>
              <w:widowControl w:val="0"/>
              <w:autoSpaceDE w:val="0"/>
              <w:autoSpaceDN w:val="0"/>
              <w:adjustRightInd w:val="0"/>
            </w:pPr>
          </w:p>
          <w:p w14:paraId="78055C55" w14:textId="77777777" w:rsidR="00C0309F" w:rsidRPr="002066FA" w:rsidRDefault="00C0309F" w:rsidP="0058764A">
            <w:pPr>
              <w:widowControl w:val="0"/>
              <w:autoSpaceDE w:val="0"/>
              <w:autoSpaceDN w:val="0"/>
              <w:adjustRightInd w:val="0"/>
            </w:pPr>
            <w:r w:rsidRPr="002066FA">
              <w:t>a) Too few staff members</w:t>
            </w:r>
          </w:p>
          <w:p w14:paraId="00B422F1" w14:textId="77777777" w:rsidR="00C0309F" w:rsidRPr="002066FA" w:rsidRDefault="00C0309F" w:rsidP="0058764A">
            <w:pPr>
              <w:widowControl w:val="0"/>
              <w:autoSpaceDE w:val="0"/>
              <w:autoSpaceDN w:val="0"/>
              <w:adjustRightInd w:val="0"/>
            </w:pPr>
            <w:r w:rsidRPr="002066FA">
              <w:t>b) Staff members unavailable at night or on the weekend</w:t>
            </w:r>
          </w:p>
          <w:p w14:paraId="19AD26FC" w14:textId="77777777" w:rsidR="00C0309F" w:rsidRPr="002066FA" w:rsidRDefault="00C0309F" w:rsidP="0058764A">
            <w:pPr>
              <w:widowControl w:val="0"/>
              <w:autoSpaceDE w:val="0"/>
              <w:autoSpaceDN w:val="0"/>
              <w:adjustRightInd w:val="0"/>
            </w:pPr>
            <w:r w:rsidRPr="002066FA">
              <w:t>c) Staff members inadequately trained</w:t>
            </w:r>
          </w:p>
          <w:p w14:paraId="22BD4434" w14:textId="77777777" w:rsidR="00C0309F" w:rsidRPr="002066FA" w:rsidRDefault="00C0309F" w:rsidP="0058764A">
            <w:pPr>
              <w:widowControl w:val="0"/>
              <w:autoSpaceDE w:val="0"/>
              <w:autoSpaceDN w:val="0"/>
              <w:adjustRightInd w:val="0"/>
            </w:pPr>
            <w:r w:rsidRPr="002066FA">
              <w:t>d) Necessary equipment or other supplies out of stock or insufficient in number</w:t>
            </w:r>
          </w:p>
          <w:p w14:paraId="51EE35C6" w14:textId="77777777" w:rsidR="00C0309F" w:rsidRPr="002066FA" w:rsidRDefault="00C0309F" w:rsidP="0058764A">
            <w:pPr>
              <w:widowControl w:val="0"/>
              <w:autoSpaceDE w:val="0"/>
              <w:autoSpaceDN w:val="0"/>
              <w:adjustRightInd w:val="0"/>
            </w:pPr>
            <w:r w:rsidRPr="002066FA">
              <w:t xml:space="preserve">e) </w:t>
            </w:r>
            <w:r>
              <w:t>Other, please specify: _</w:t>
            </w:r>
            <w:r w:rsidRPr="002066FA">
              <w:t>___________</w:t>
            </w:r>
          </w:p>
        </w:tc>
      </w:tr>
      <w:tr w:rsidR="00C0309F" w:rsidRPr="002066FA" w14:paraId="3E489BF1" w14:textId="77777777" w:rsidTr="00C0309F">
        <w:trPr>
          <w:trHeight w:val="5030"/>
          <w:jc w:val="center"/>
        </w:trPr>
        <w:tc>
          <w:tcPr>
            <w:tcW w:w="5940" w:type="dxa"/>
          </w:tcPr>
          <w:p w14:paraId="08AF50AC" w14:textId="77777777" w:rsidR="00C0309F" w:rsidRPr="002066FA" w:rsidRDefault="00C0309F" w:rsidP="0058764A">
            <w:r w:rsidRPr="002066FA">
              <w:lastRenderedPageBreak/>
              <w:t xml:space="preserve">Is there a space dedicated to </w:t>
            </w:r>
            <w:r w:rsidRPr="002066FA">
              <w:rPr>
                <w:b/>
                <w:u w:val="single"/>
              </w:rPr>
              <w:t>rehabilitation and physi</w:t>
            </w:r>
            <w:r>
              <w:rPr>
                <w:b/>
                <w:u w:val="single"/>
              </w:rPr>
              <w:t>o</w:t>
            </w:r>
            <w:r w:rsidRPr="002066FA">
              <w:rPr>
                <w:b/>
                <w:u w:val="single"/>
              </w:rPr>
              <w:t>therapy</w:t>
            </w:r>
            <w:r w:rsidRPr="002066FA">
              <w:rPr>
                <w:u w:val="single"/>
              </w:rPr>
              <w:t xml:space="preserve"> </w:t>
            </w:r>
            <w:r w:rsidRPr="002066FA">
              <w:t xml:space="preserve">for </w:t>
            </w:r>
            <w:r>
              <w:t xml:space="preserve">adult </w:t>
            </w:r>
            <w:r w:rsidRPr="002066FA">
              <w:t>patients with treated femur fractures?</w:t>
            </w:r>
          </w:p>
          <w:p w14:paraId="48B678BA" w14:textId="77777777" w:rsidR="00C0309F" w:rsidRPr="002066FA" w:rsidRDefault="00C0309F" w:rsidP="0058764A"/>
          <w:p w14:paraId="1B4251C9" w14:textId="77777777" w:rsidR="00C0309F" w:rsidRPr="002066FA" w:rsidRDefault="00C0309F" w:rsidP="0058764A">
            <w:pPr>
              <w:rPr>
                <w:i/>
              </w:rPr>
            </w:pPr>
            <w:r w:rsidRPr="002066FA">
              <w:rPr>
                <w:i/>
              </w:rPr>
              <w:t>(If yes)</w:t>
            </w:r>
          </w:p>
          <w:p w14:paraId="5A485A2B" w14:textId="77777777" w:rsidR="00C0309F" w:rsidRPr="002066FA" w:rsidRDefault="00C0309F" w:rsidP="0058764A">
            <w:r w:rsidRPr="002066FA">
              <w:t xml:space="preserve">In the last 7 days, do you feel that any </w:t>
            </w:r>
            <w:r>
              <w:t xml:space="preserve">adult </w:t>
            </w:r>
            <w:r w:rsidRPr="002066FA">
              <w:t xml:space="preserve">patients with femur fracture received </w:t>
            </w:r>
            <w:r w:rsidRPr="002066FA">
              <w:rPr>
                <w:b/>
                <w:u w:val="single"/>
              </w:rPr>
              <w:t>inadequate</w:t>
            </w:r>
            <w:r w:rsidRPr="002066FA">
              <w:t xml:space="preserve"> physi</w:t>
            </w:r>
            <w:r>
              <w:t>o</w:t>
            </w:r>
            <w:r w:rsidRPr="002066FA">
              <w:t>therapy and/or rehabilitation?</w:t>
            </w:r>
          </w:p>
          <w:p w14:paraId="24B80EC5" w14:textId="77777777" w:rsidR="00C0309F" w:rsidRDefault="00C0309F" w:rsidP="0058764A">
            <w:pPr>
              <w:ind w:left="720"/>
            </w:pPr>
          </w:p>
          <w:p w14:paraId="441B6BAA" w14:textId="77777777" w:rsidR="00C0309F" w:rsidRPr="002066FA" w:rsidRDefault="00C0309F" w:rsidP="0058764A">
            <w:pPr>
              <w:ind w:left="720"/>
            </w:pPr>
          </w:p>
          <w:p w14:paraId="6AFE3943" w14:textId="77777777" w:rsidR="00C0309F" w:rsidRPr="002066FA" w:rsidRDefault="00C0309F" w:rsidP="0058764A">
            <w:pPr>
              <w:ind w:left="720"/>
              <w:rPr>
                <w:i/>
              </w:rPr>
            </w:pPr>
            <w:r w:rsidRPr="002066FA">
              <w:rPr>
                <w:i/>
              </w:rPr>
              <w:t>(If yes)</w:t>
            </w:r>
          </w:p>
          <w:p w14:paraId="35E7BDBF" w14:textId="77777777" w:rsidR="00C0309F" w:rsidRPr="002066FA" w:rsidRDefault="00C0309F" w:rsidP="0058764A">
            <w:pPr>
              <w:ind w:left="720"/>
            </w:pPr>
            <w:r w:rsidRPr="002066FA">
              <w:t xml:space="preserve">Why? Please select one or more of the following: </w:t>
            </w:r>
          </w:p>
          <w:p w14:paraId="16670C59" w14:textId="77777777" w:rsidR="00C0309F" w:rsidRPr="002066FA" w:rsidRDefault="00C0309F" w:rsidP="0058764A"/>
        </w:tc>
        <w:tc>
          <w:tcPr>
            <w:tcW w:w="5130" w:type="dxa"/>
          </w:tcPr>
          <w:p w14:paraId="0A518282" w14:textId="77777777" w:rsidR="00C0309F" w:rsidRPr="002066FA" w:rsidRDefault="00C0309F" w:rsidP="0058764A">
            <w:r w:rsidRPr="002066FA">
              <w:t>Yes/No</w:t>
            </w:r>
          </w:p>
          <w:p w14:paraId="74087656" w14:textId="77777777" w:rsidR="00C0309F" w:rsidRPr="002066FA" w:rsidRDefault="00C0309F" w:rsidP="0058764A"/>
          <w:p w14:paraId="03B0BB87" w14:textId="77777777" w:rsidR="00C0309F" w:rsidRDefault="00C0309F" w:rsidP="0058764A"/>
          <w:p w14:paraId="2E16EE4E" w14:textId="77777777" w:rsidR="00C0309F" w:rsidRPr="002066FA" w:rsidRDefault="00C0309F" w:rsidP="0058764A"/>
          <w:p w14:paraId="40C0EC05" w14:textId="77777777" w:rsidR="00C0309F" w:rsidRPr="002066FA" w:rsidRDefault="00C0309F" w:rsidP="0058764A"/>
          <w:p w14:paraId="442B52CF" w14:textId="77777777" w:rsidR="00C0309F" w:rsidRPr="002066FA" w:rsidRDefault="00C0309F" w:rsidP="0058764A">
            <w:pPr>
              <w:widowControl w:val="0"/>
              <w:autoSpaceDE w:val="0"/>
              <w:autoSpaceDN w:val="0"/>
              <w:adjustRightInd w:val="0"/>
            </w:pPr>
            <w:r w:rsidRPr="002066FA">
              <w:t>Yes/No</w:t>
            </w:r>
          </w:p>
          <w:p w14:paraId="4D14A49E" w14:textId="77777777" w:rsidR="00C0309F" w:rsidRPr="002066FA" w:rsidRDefault="00C0309F" w:rsidP="0058764A">
            <w:pPr>
              <w:widowControl w:val="0"/>
              <w:autoSpaceDE w:val="0"/>
              <w:autoSpaceDN w:val="0"/>
              <w:adjustRightInd w:val="0"/>
            </w:pPr>
          </w:p>
          <w:p w14:paraId="2BFC1DF0" w14:textId="77777777" w:rsidR="00C0309F" w:rsidRPr="002066FA" w:rsidRDefault="00C0309F" w:rsidP="0058764A">
            <w:pPr>
              <w:widowControl w:val="0"/>
              <w:autoSpaceDE w:val="0"/>
              <w:autoSpaceDN w:val="0"/>
              <w:adjustRightInd w:val="0"/>
            </w:pPr>
          </w:p>
          <w:p w14:paraId="0215402E" w14:textId="77777777" w:rsidR="00C0309F" w:rsidRDefault="00C0309F" w:rsidP="0058764A">
            <w:pPr>
              <w:widowControl w:val="0"/>
              <w:autoSpaceDE w:val="0"/>
              <w:autoSpaceDN w:val="0"/>
              <w:adjustRightInd w:val="0"/>
            </w:pPr>
          </w:p>
          <w:p w14:paraId="044BDCD6" w14:textId="77777777" w:rsidR="00C0309F" w:rsidRPr="002066FA" w:rsidRDefault="00C0309F" w:rsidP="0058764A">
            <w:pPr>
              <w:widowControl w:val="0"/>
              <w:autoSpaceDE w:val="0"/>
              <w:autoSpaceDN w:val="0"/>
              <w:adjustRightInd w:val="0"/>
            </w:pPr>
          </w:p>
          <w:p w14:paraId="6D63B317" w14:textId="77777777" w:rsidR="00C0309F" w:rsidRPr="002066FA" w:rsidRDefault="00C0309F" w:rsidP="0058764A">
            <w:pPr>
              <w:widowControl w:val="0"/>
              <w:autoSpaceDE w:val="0"/>
              <w:autoSpaceDN w:val="0"/>
              <w:adjustRightInd w:val="0"/>
            </w:pPr>
            <w:r w:rsidRPr="002066FA">
              <w:t>a) Too few staff members</w:t>
            </w:r>
          </w:p>
          <w:p w14:paraId="24DA76C7" w14:textId="77777777" w:rsidR="00C0309F" w:rsidRPr="002066FA" w:rsidRDefault="00C0309F" w:rsidP="0058764A">
            <w:pPr>
              <w:widowControl w:val="0"/>
              <w:autoSpaceDE w:val="0"/>
              <w:autoSpaceDN w:val="0"/>
              <w:adjustRightInd w:val="0"/>
            </w:pPr>
            <w:r w:rsidRPr="002066FA">
              <w:t>b) Staff members unavailable at night or on the weekend</w:t>
            </w:r>
          </w:p>
          <w:p w14:paraId="6C0B7D8B" w14:textId="77777777" w:rsidR="00C0309F" w:rsidRPr="002066FA" w:rsidRDefault="00C0309F" w:rsidP="0058764A">
            <w:pPr>
              <w:widowControl w:val="0"/>
              <w:autoSpaceDE w:val="0"/>
              <w:autoSpaceDN w:val="0"/>
              <w:adjustRightInd w:val="0"/>
            </w:pPr>
            <w:r w:rsidRPr="002066FA">
              <w:t>c) Staff members inadequately trained</w:t>
            </w:r>
          </w:p>
          <w:p w14:paraId="0FDC21C1" w14:textId="77777777" w:rsidR="00C0309F" w:rsidRPr="002066FA" w:rsidRDefault="00C0309F" w:rsidP="0058764A">
            <w:pPr>
              <w:widowControl w:val="0"/>
              <w:autoSpaceDE w:val="0"/>
              <w:autoSpaceDN w:val="0"/>
              <w:adjustRightInd w:val="0"/>
            </w:pPr>
            <w:r w:rsidRPr="002066FA">
              <w:t>d) Necessary equipment or other supplies out of stock or insufficient in number</w:t>
            </w:r>
          </w:p>
          <w:p w14:paraId="0B079E17" w14:textId="77777777" w:rsidR="00C0309F" w:rsidRPr="002066FA" w:rsidRDefault="00C0309F" w:rsidP="0058764A">
            <w:pPr>
              <w:widowControl w:val="0"/>
              <w:autoSpaceDE w:val="0"/>
              <w:autoSpaceDN w:val="0"/>
              <w:adjustRightInd w:val="0"/>
            </w:pPr>
            <w:r w:rsidRPr="002066FA">
              <w:t xml:space="preserve">e) </w:t>
            </w:r>
            <w:r>
              <w:t>Other, please specify: _</w:t>
            </w:r>
            <w:r w:rsidRPr="002066FA">
              <w:t>___________</w:t>
            </w:r>
          </w:p>
        </w:tc>
      </w:tr>
      <w:tr w:rsidR="00C0309F" w:rsidRPr="002066FA" w14:paraId="3C7CBA5C" w14:textId="77777777" w:rsidTr="00C0309F">
        <w:trPr>
          <w:jc w:val="center"/>
        </w:trPr>
        <w:tc>
          <w:tcPr>
            <w:tcW w:w="11070" w:type="dxa"/>
            <w:gridSpan w:val="2"/>
            <w:shd w:val="clear" w:color="auto" w:fill="D9D9D9" w:themeFill="background1" w:themeFillShade="D9"/>
          </w:tcPr>
          <w:p w14:paraId="02934040" w14:textId="77777777" w:rsidR="00C0309F" w:rsidRPr="002066FA" w:rsidRDefault="00C0309F" w:rsidP="0058764A">
            <w:pPr>
              <w:jc w:val="center"/>
              <w:rPr>
                <w:b/>
                <w:i/>
              </w:rPr>
            </w:pPr>
            <w:r w:rsidRPr="002066FA">
              <w:rPr>
                <w:b/>
                <w:i/>
              </w:rPr>
              <w:t>Manpower</w:t>
            </w:r>
          </w:p>
          <w:p w14:paraId="6614869A" w14:textId="77777777" w:rsidR="00C0309F" w:rsidRPr="002066FA" w:rsidRDefault="00C0309F" w:rsidP="0058764A">
            <w:pPr>
              <w:jc w:val="center"/>
              <w:rPr>
                <w:b/>
                <w:i/>
              </w:rPr>
            </w:pPr>
          </w:p>
        </w:tc>
      </w:tr>
      <w:tr w:rsidR="00C0309F" w:rsidRPr="002066FA" w14:paraId="65B6974F" w14:textId="77777777" w:rsidTr="00C0309F">
        <w:trPr>
          <w:jc w:val="center"/>
        </w:trPr>
        <w:tc>
          <w:tcPr>
            <w:tcW w:w="5940" w:type="dxa"/>
          </w:tcPr>
          <w:p w14:paraId="180621EF" w14:textId="77777777" w:rsidR="00C0309F" w:rsidRPr="002066FA" w:rsidRDefault="00C0309F" w:rsidP="0058764A">
            <w:r w:rsidRPr="002066FA">
              <w:t xml:space="preserve">Is there a </w:t>
            </w:r>
            <w:r w:rsidRPr="002066FA">
              <w:rPr>
                <w:b/>
                <w:u w:val="single"/>
              </w:rPr>
              <w:t>triage nurse or equivalent</w:t>
            </w:r>
            <w:r w:rsidRPr="002066FA">
              <w:t xml:space="preserve"> in the casualty/A&amp;E department to assist in triage of patients with musculoskeletal trauma?</w:t>
            </w:r>
          </w:p>
          <w:p w14:paraId="310D1DB0" w14:textId="77777777" w:rsidR="00C0309F" w:rsidRPr="002066FA" w:rsidRDefault="00C0309F" w:rsidP="0058764A"/>
          <w:p w14:paraId="5F38C998" w14:textId="77777777" w:rsidR="00C0309F" w:rsidRPr="002066FA" w:rsidRDefault="00C0309F" w:rsidP="0058764A">
            <w:pPr>
              <w:rPr>
                <w:i/>
              </w:rPr>
            </w:pPr>
            <w:r w:rsidRPr="002066FA">
              <w:rPr>
                <w:i/>
              </w:rPr>
              <w:t>(If yes)</w:t>
            </w:r>
          </w:p>
          <w:p w14:paraId="209AB233"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69B30A2B" w14:textId="77777777" w:rsidR="00C0309F" w:rsidRPr="002066FA" w:rsidRDefault="00C0309F" w:rsidP="0058764A">
            <w:r w:rsidRPr="002066FA">
              <w:t>Yes/No</w:t>
            </w:r>
          </w:p>
          <w:p w14:paraId="149A03F1" w14:textId="77777777" w:rsidR="00C0309F" w:rsidRPr="002066FA" w:rsidRDefault="00C0309F" w:rsidP="0058764A"/>
          <w:p w14:paraId="7395F2BD" w14:textId="77777777" w:rsidR="00C0309F" w:rsidRPr="002066FA" w:rsidRDefault="00C0309F" w:rsidP="0058764A"/>
          <w:p w14:paraId="1C630BD0" w14:textId="77777777" w:rsidR="00C0309F" w:rsidRDefault="00C0309F" w:rsidP="0058764A"/>
          <w:p w14:paraId="1EC8E89B" w14:textId="77777777" w:rsidR="00C0309F" w:rsidRPr="002066FA" w:rsidRDefault="00C0309F" w:rsidP="0058764A"/>
          <w:p w14:paraId="1C904512" w14:textId="77777777" w:rsidR="00C0309F" w:rsidRPr="002066FA" w:rsidRDefault="00C0309F" w:rsidP="0058764A">
            <w:r w:rsidRPr="002066FA">
              <w:t>Yes/No</w:t>
            </w:r>
          </w:p>
        </w:tc>
      </w:tr>
      <w:tr w:rsidR="00C0309F" w:rsidRPr="002066FA" w14:paraId="63EAED68" w14:textId="77777777" w:rsidTr="00C0309F">
        <w:trPr>
          <w:jc w:val="center"/>
        </w:trPr>
        <w:tc>
          <w:tcPr>
            <w:tcW w:w="5940" w:type="dxa"/>
          </w:tcPr>
          <w:p w14:paraId="28D78E63" w14:textId="77777777" w:rsidR="00C0309F" w:rsidRPr="002066FA" w:rsidRDefault="00C0309F" w:rsidP="0058764A">
            <w:r w:rsidRPr="002066FA">
              <w:t xml:space="preserve">Are there </w:t>
            </w:r>
            <w:r w:rsidRPr="002066FA">
              <w:rPr>
                <w:b/>
                <w:u w:val="single"/>
              </w:rPr>
              <w:t xml:space="preserve">clinical </w:t>
            </w:r>
            <w:r>
              <w:rPr>
                <w:b/>
                <w:u w:val="single"/>
              </w:rPr>
              <w:t>officers or doctors</w:t>
            </w:r>
            <w:r w:rsidRPr="002066FA">
              <w:t xml:space="preserve"> in the casualty/A&amp;E department to assist with initial work-up, diagnosis, and stabilization of </w:t>
            </w:r>
            <w:r>
              <w:t xml:space="preserve">adult </w:t>
            </w:r>
            <w:r w:rsidRPr="002066FA">
              <w:t>patients with femur fracture?</w:t>
            </w:r>
          </w:p>
          <w:p w14:paraId="707E39E3" w14:textId="77777777" w:rsidR="00C0309F" w:rsidRPr="002066FA" w:rsidRDefault="00C0309F" w:rsidP="0058764A"/>
          <w:p w14:paraId="357FB612" w14:textId="77777777" w:rsidR="00C0309F" w:rsidRPr="002066FA" w:rsidRDefault="00C0309F" w:rsidP="0058764A">
            <w:pPr>
              <w:rPr>
                <w:i/>
              </w:rPr>
            </w:pPr>
            <w:r w:rsidRPr="002066FA">
              <w:rPr>
                <w:i/>
              </w:rPr>
              <w:t>(If yes)</w:t>
            </w:r>
          </w:p>
          <w:p w14:paraId="7F78AD12"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3949841" w14:textId="77777777" w:rsidR="00C0309F" w:rsidRPr="002066FA" w:rsidRDefault="00C0309F" w:rsidP="0058764A">
            <w:r w:rsidRPr="002066FA">
              <w:t>Yes/No</w:t>
            </w:r>
          </w:p>
          <w:p w14:paraId="06A1D440" w14:textId="77777777" w:rsidR="00C0309F" w:rsidRPr="002066FA" w:rsidRDefault="00C0309F" w:rsidP="0058764A"/>
          <w:p w14:paraId="09585E8A" w14:textId="77777777" w:rsidR="00C0309F" w:rsidRPr="002066FA" w:rsidRDefault="00C0309F" w:rsidP="0058764A"/>
          <w:p w14:paraId="1E2F8BF5" w14:textId="77777777" w:rsidR="00C0309F" w:rsidRPr="002066FA" w:rsidRDefault="00C0309F" w:rsidP="0058764A"/>
          <w:p w14:paraId="2118F5D8" w14:textId="77777777" w:rsidR="00C0309F" w:rsidRPr="002066FA" w:rsidRDefault="00C0309F" w:rsidP="0058764A"/>
          <w:p w14:paraId="559C3004" w14:textId="77777777" w:rsidR="00C0309F" w:rsidRPr="002066FA" w:rsidRDefault="00C0309F" w:rsidP="0058764A">
            <w:r w:rsidRPr="002066FA">
              <w:t>Yes/No</w:t>
            </w:r>
          </w:p>
        </w:tc>
      </w:tr>
      <w:tr w:rsidR="00C0309F" w:rsidRPr="002066FA" w14:paraId="0B56A56E" w14:textId="77777777" w:rsidTr="00C0309F">
        <w:trPr>
          <w:jc w:val="center"/>
        </w:trPr>
        <w:tc>
          <w:tcPr>
            <w:tcW w:w="5940" w:type="dxa"/>
          </w:tcPr>
          <w:p w14:paraId="46A29475" w14:textId="77777777" w:rsidR="00C0309F" w:rsidRPr="002066FA" w:rsidRDefault="00C0309F" w:rsidP="0058764A">
            <w:r w:rsidRPr="002066FA">
              <w:t xml:space="preserve">Is there at least one </w:t>
            </w:r>
            <w:r w:rsidRPr="002066FA">
              <w:rPr>
                <w:b/>
                <w:u w:val="single"/>
              </w:rPr>
              <w:t>radiology technician</w:t>
            </w:r>
            <w:r w:rsidRPr="002066FA">
              <w:t xml:space="preserve"> in your hospital to perform x-rays and/or other imaging?</w:t>
            </w:r>
          </w:p>
          <w:p w14:paraId="66263900" w14:textId="77777777" w:rsidR="00C0309F" w:rsidRPr="002066FA" w:rsidRDefault="00C0309F" w:rsidP="0058764A"/>
          <w:p w14:paraId="63658F70" w14:textId="77777777" w:rsidR="00C0309F" w:rsidRPr="002066FA" w:rsidRDefault="00C0309F" w:rsidP="0058764A">
            <w:pPr>
              <w:rPr>
                <w:i/>
              </w:rPr>
            </w:pPr>
            <w:r w:rsidRPr="002066FA">
              <w:rPr>
                <w:i/>
              </w:rPr>
              <w:t>(If yes)</w:t>
            </w:r>
          </w:p>
          <w:p w14:paraId="4A3C9EBE"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12A2BDD0" w14:textId="77777777" w:rsidR="00C0309F" w:rsidRPr="002066FA" w:rsidRDefault="00C0309F" w:rsidP="0058764A">
            <w:r w:rsidRPr="002066FA">
              <w:t>Yes/No</w:t>
            </w:r>
          </w:p>
          <w:p w14:paraId="08587F6D" w14:textId="77777777" w:rsidR="00C0309F" w:rsidRPr="002066FA" w:rsidRDefault="00C0309F" w:rsidP="0058764A"/>
          <w:p w14:paraId="461D282D" w14:textId="77777777" w:rsidR="00C0309F" w:rsidRPr="002066FA" w:rsidRDefault="00C0309F" w:rsidP="0058764A"/>
          <w:p w14:paraId="679B2D4C" w14:textId="77777777" w:rsidR="00C0309F" w:rsidRPr="002066FA" w:rsidRDefault="00C0309F" w:rsidP="0058764A"/>
          <w:p w14:paraId="4725AC7A" w14:textId="77777777" w:rsidR="00C0309F" w:rsidRPr="002066FA" w:rsidRDefault="00C0309F" w:rsidP="0058764A">
            <w:r w:rsidRPr="002066FA">
              <w:t>Yes/No</w:t>
            </w:r>
          </w:p>
        </w:tc>
      </w:tr>
      <w:tr w:rsidR="00C0309F" w:rsidRPr="002066FA" w14:paraId="53B8A59E" w14:textId="77777777" w:rsidTr="00C0309F">
        <w:trPr>
          <w:jc w:val="center"/>
        </w:trPr>
        <w:tc>
          <w:tcPr>
            <w:tcW w:w="5940" w:type="dxa"/>
          </w:tcPr>
          <w:p w14:paraId="16153006" w14:textId="77777777" w:rsidR="00C0309F" w:rsidRPr="002066FA" w:rsidRDefault="00C0309F" w:rsidP="0058764A">
            <w:r w:rsidRPr="002066FA">
              <w:t xml:space="preserve">Is there at least one </w:t>
            </w:r>
            <w:r w:rsidRPr="002066FA">
              <w:rPr>
                <w:b/>
                <w:u w:val="single"/>
              </w:rPr>
              <w:t>orthopaedic clinical officer (OCO)</w:t>
            </w:r>
            <w:r w:rsidRPr="002066FA">
              <w:t xml:space="preserve"> at your hospital?</w:t>
            </w:r>
          </w:p>
          <w:p w14:paraId="45E01F76" w14:textId="77777777" w:rsidR="00C0309F" w:rsidRPr="002066FA" w:rsidRDefault="00C0309F" w:rsidP="0058764A"/>
          <w:p w14:paraId="4223BE12" w14:textId="77777777" w:rsidR="00C0309F" w:rsidRPr="002066FA" w:rsidRDefault="00C0309F" w:rsidP="0058764A">
            <w:pPr>
              <w:rPr>
                <w:i/>
              </w:rPr>
            </w:pPr>
            <w:r w:rsidRPr="002066FA">
              <w:rPr>
                <w:i/>
              </w:rPr>
              <w:t>(If yes)</w:t>
            </w:r>
          </w:p>
          <w:p w14:paraId="703F87F6"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04FD6E3" w14:textId="77777777" w:rsidR="00C0309F" w:rsidRPr="002066FA" w:rsidRDefault="00C0309F" w:rsidP="0058764A">
            <w:r w:rsidRPr="002066FA">
              <w:t>Yes/No</w:t>
            </w:r>
          </w:p>
          <w:p w14:paraId="21F3994F" w14:textId="77777777" w:rsidR="00C0309F" w:rsidRPr="002066FA" w:rsidRDefault="00C0309F" w:rsidP="0058764A"/>
          <w:p w14:paraId="194D332F" w14:textId="77777777" w:rsidR="00C0309F" w:rsidRPr="002066FA" w:rsidRDefault="00C0309F" w:rsidP="0058764A"/>
          <w:p w14:paraId="41B1507D" w14:textId="77777777" w:rsidR="00C0309F" w:rsidRPr="002066FA" w:rsidRDefault="00C0309F" w:rsidP="0058764A"/>
          <w:p w14:paraId="4A69B103" w14:textId="77777777" w:rsidR="00C0309F" w:rsidRPr="002066FA" w:rsidRDefault="00C0309F" w:rsidP="0058764A">
            <w:r w:rsidRPr="002066FA">
              <w:t>Yes/No</w:t>
            </w:r>
          </w:p>
        </w:tc>
      </w:tr>
      <w:tr w:rsidR="00C0309F" w:rsidRPr="002066FA" w14:paraId="0D690814" w14:textId="77777777" w:rsidTr="00C0309F">
        <w:trPr>
          <w:jc w:val="center"/>
        </w:trPr>
        <w:tc>
          <w:tcPr>
            <w:tcW w:w="5940" w:type="dxa"/>
          </w:tcPr>
          <w:p w14:paraId="6DB67CF5" w14:textId="77777777" w:rsidR="00C0309F" w:rsidRPr="002066FA" w:rsidRDefault="00C0309F" w:rsidP="0058764A">
            <w:r w:rsidRPr="002066FA">
              <w:lastRenderedPageBreak/>
              <w:t xml:space="preserve">Is there at least one </w:t>
            </w:r>
            <w:r w:rsidRPr="002066FA">
              <w:rPr>
                <w:b/>
                <w:u w:val="single"/>
              </w:rPr>
              <w:t>orthopaedic surgeon</w:t>
            </w:r>
            <w:r w:rsidRPr="002066FA">
              <w:t xml:space="preserve"> at your hospital?</w:t>
            </w:r>
          </w:p>
          <w:p w14:paraId="0CE4A5B0" w14:textId="77777777" w:rsidR="00C0309F" w:rsidRPr="002066FA" w:rsidRDefault="00C0309F" w:rsidP="0058764A"/>
          <w:p w14:paraId="3AB50CF5" w14:textId="77777777" w:rsidR="00C0309F" w:rsidRPr="002066FA" w:rsidRDefault="00C0309F" w:rsidP="0058764A">
            <w:pPr>
              <w:rPr>
                <w:i/>
              </w:rPr>
            </w:pPr>
            <w:r w:rsidRPr="002066FA">
              <w:rPr>
                <w:i/>
              </w:rPr>
              <w:t>(If yes)</w:t>
            </w:r>
          </w:p>
          <w:p w14:paraId="4EBED970"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0AA86DA4" w14:textId="77777777" w:rsidR="00C0309F" w:rsidRPr="002066FA" w:rsidRDefault="00C0309F" w:rsidP="0058764A">
            <w:r w:rsidRPr="002066FA">
              <w:t>Yes/No</w:t>
            </w:r>
          </w:p>
          <w:p w14:paraId="7A82D8C8" w14:textId="77777777" w:rsidR="00C0309F" w:rsidRPr="002066FA" w:rsidRDefault="00C0309F" w:rsidP="0058764A"/>
          <w:p w14:paraId="08C3774E" w14:textId="77777777" w:rsidR="00C0309F" w:rsidRPr="002066FA" w:rsidRDefault="00C0309F" w:rsidP="0058764A"/>
          <w:p w14:paraId="4DC4AE8C" w14:textId="77777777" w:rsidR="00C0309F" w:rsidRPr="002066FA" w:rsidRDefault="00C0309F" w:rsidP="0058764A">
            <w:r w:rsidRPr="002066FA">
              <w:t>Yes/No</w:t>
            </w:r>
          </w:p>
        </w:tc>
      </w:tr>
      <w:tr w:rsidR="00C0309F" w:rsidRPr="002066FA" w14:paraId="05236C0B" w14:textId="77777777" w:rsidTr="00C0309F">
        <w:trPr>
          <w:jc w:val="center"/>
        </w:trPr>
        <w:tc>
          <w:tcPr>
            <w:tcW w:w="5940" w:type="dxa"/>
          </w:tcPr>
          <w:p w14:paraId="1167AB3B" w14:textId="77777777" w:rsidR="00C0309F" w:rsidRPr="002066FA" w:rsidRDefault="00C0309F" w:rsidP="0058764A">
            <w:r>
              <w:t xml:space="preserve">Is there a </w:t>
            </w:r>
            <w:r>
              <w:rPr>
                <w:b/>
                <w:u w:val="single"/>
              </w:rPr>
              <w:t>scrub nurse</w:t>
            </w:r>
            <w:r w:rsidRPr="002066FA">
              <w:t xml:space="preserve"> to assist with procedures in the operating theater?</w:t>
            </w:r>
          </w:p>
          <w:p w14:paraId="5120A03E" w14:textId="77777777" w:rsidR="00C0309F" w:rsidRPr="002066FA" w:rsidRDefault="00C0309F" w:rsidP="0058764A"/>
          <w:p w14:paraId="6BB051FF" w14:textId="77777777" w:rsidR="00C0309F" w:rsidRPr="002066FA" w:rsidRDefault="00C0309F" w:rsidP="0058764A">
            <w:pPr>
              <w:rPr>
                <w:i/>
              </w:rPr>
            </w:pPr>
            <w:r w:rsidRPr="002066FA">
              <w:rPr>
                <w:i/>
              </w:rPr>
              <w:t>(If yes)</w:t>
            </w:r>
          </w:p>
          <w:p w14:paraId="66469DEB"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3E252AFF" w14:textId="77777777" w:rsidR="00C0309F" w:rsidRPr="002066FA" w:rsidRDefault="00C0309F" w:rsidP="0058764A">
            <w:r w:rsidRPr="002066FA">
              <w:t>Yes/No</w:t>
            </w:r>
          </w:p>
          <w:p w14:paraId="32EF3E52" w14:textId="77777777" w:rsidR="00C0309F" w:rsidRPr="002066FA" w:rsidRDefault="00C0309F" w:rsidP="0058764A"/>
          <w:p w14:paraId="1F36A6C8" w14:textId="77777777" w:rsidR="00C0309F" w:rsidRPr="002066FA" w:rsidRDefault="00C0309F" w:rsidP="0058764A"/>
          <w:p w14:paraId="0EA91C14" w14:textId="77777777" w:rsidR="00C0309F" w:rsidRPr="002066FA" w:rsidRDefault="00C0309F" w:rsidP="0058764A"/>
          <w:p w14:paraId="08A6E171" w14:textId="77777777" w:rsidR="00C0309F" w:rsidRPr="002066FA" w:rsidRDefault="00C0309F" w:rsidP="0058764A">
            <w:r w:rsidRPr="002066FA">
              <w:t>Yes/No</w:t>
            </w:r>
          </w:p>
        </w:tc>
      </w:tr>
      <w:tr w:rsidR="00C0309F" w:rsidRPr="002066FA" w14:paraId="5779AE4F" w14:textId="77777777" w:rsidTr="00C0309F">
        <w:trPr>
          <w:jc w:val="center"/>
        </w:trPr>
        <w:tc>
          <w:tcPr>
            <w:tcW w:w="5940" w:type="dxa"/>
          </w:tcPr>
          <w:p w14:paraId="3AF49A1E" w14:textId="77777777" w:rsidR="00C0309F" w:rsidRPr="002066FA" w:rsidRDefault="00C0309F" w:rsidP="0058764A">
            <w:r w:rsidRPr="002066FA">
              <w:t xml:space="preserve">Is there a </w:t>
            </w:r>
            <w:r w:rsidRPr="002066FA">
              <w:rPr>
                <w:b/>
                <w:u w:val="single"/>
              </w:rPr>
              <w:t>circulating nurse</w:t>
            </w:r>
            <w:r w:rsidRPr="002066FA">
              <w:t xml:space="preserve"> to assist with procedures in the operative theater?</w:t>
            </w:r>
          </w:p>
          <w:p w14:paraId="54C94C9C" w14:textId="77777777" w:rsidR="00C0309F" w:rsidRPr="002066FA" w:rsidRDefault="00C0309F" w:rsidP="0058764A"/>
          <w:p w14:paraId="498CE319" w14:textId="77777777" w:rsidR="00C0309F" w:rsidRPr="002066FA" w:rsidRDefault="00C0309F" w:rsidP="0058764A">
            <w:pPr>
              <w:rPr>
                <w:i/>
              </w:rPr>
            </w:pPr>
            <w:r w:rsidRPr="002066FA">
              <w:rPr>
                <w:i/>
              </w:rPr>
              <w:t>(If yes)</w:t>
            </w:r>
          </w:p>
          <w:p w14:paraId="3CF11B89"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08BA2E5D" w14:textId="77777777" w:rsidR="00C0309F" w:rsidRPr="002066FA" w:rsidRDefault="00C0309F" w:rsidP="0058764A">
            <w:r w:rsidRPr="002066FA">
              <w:t>Yes/No</w:t>
            </w:r>
          </w:p>
          <w:p w14:paraId="69916639" w14:textId="77777777" w:rsidR="00C0309F" w:rsidRPr="002066FA" w:rsidRDefault="00C0309F" w:rsidP="0058764A"/>
          <w:p w14:paraId="0A0B7AA4" w14:textId="77777777" w:rsidR="00C0309F" w:rsidRPr="002066FA" w:rsidRDefault="00C0309F" w:rsidP="0058764A"/>
          <w:p w14:paraId="756CA890" w14:textId="77777777" w:rsidR="00C0309F" w:rsidRPr="002066FA" w:rsidRDefault="00C0309F" w:rsidP="0058764A"/>
          <w:p w14:paraId="648B84FC" w14:textId="77777777" w:rsidR="00C0309F" w:rsidRPr="002066FA" w:rsidRDefault="00C0309F" w:rsidP="0058764A">
            <w:r w:rsidRPr="002066FA">
              <w:t>Yes/No</w:t>
            </w:r>
          </w:p>
        </w:tc>
      </w:tr>
      <w:tr w:rsidR="00C0309F" w:rsidRPr="002066FA" w14:paraId="36A906AE" w14:textId="77777777" w:rsidTr="00C0309F">
        <w:trPr>
          <w:jc w:val="center"/>
        </w:trPr>
        <w:tc>
          <w:tcPr>
            <w:tcW w:w="5940" w:type="dxa"/>
          </w:tcPr>
          <w:p w14:paraId="7220E2B7" w14:textId="77777777" w:rsidR="00C0309F" w:rsidRPr="002066FA" w:rsidRDefault="00C0309F" w:rsidP="0058764A">
            <w:r w:rsidRPr="002066FA">
              <w:t xml:space="preserve">Are there </w:t>
            </w:r>
            <w:r>
              <w:rPr>
                <w:b/>
                <w:u w:val="single"/>
              </w:rPr>
              <w:t>ward</w:t>
            </w:r>
            <w:r w:rsidRPr="002066FA">
              <w:rPr>
                <w:b/>
                <w:u w:val="single"/>
              </w:rPr>
              <w:t xml:space="preserve"> nurses</w:t>
            </w:r>
            <w:r w:rsidRPr="002066FA">
              <w:t xml:space="preserve"> to help care for admitted patients on the ward?</w:t>
            </w:r>
          </w:p>
          <w:p w14:paraId="72A67466" w14:textId="77777777" w:rsidR="00C0309F" w:rsidRDefault="00C0309F" w:rsidP="0058764A"/>
          <w:p w14:paraId="76CC58E0" w14:textId="77777777" w:rsidR="00C0309F" w:rsidRPr="002066FA" w:rsidRDefault="00C0309F" w:rsidP="0058764A"/>
          <w:p w14:paraId="187A71E7" w14:textId="77777777" w:rsidR="00C0309F" w:rsidRPr="002066FA" w:rsidRDefault="00C0309F" w:rsidP="0058764A">
            <w:pPr>
              <w:rPr>
                <w:i/>
              </w:rPr>
            </w:pPr>
            <w:r w:rsidRPr="002066FA">
              <w:rPr>
                <w:i/>
              </w:rPr>
              <w:t>(If yes)</w:t>
            </w:r>
          </w:p>
          <w:p w14:paraId="2C706D62" w14:textId="77777777" w:rsidR="00C0309F" w:rsidRPr="002066FA" w:rsidRDefault="00C0309F" w:rsidP="0058764A">
            <w:r w:rsidRPr="002066FA">
              <w:t xml:space="preserve">In the last 7 days, were there ever </w:t>
            </w:r>
            <w:r w:rsidRPr="002066FA">
              <w:rPr>
                <w:b/>
                <w:u w:val="single"/>
              </w:rPr>
              <w:t>too few nurses</w:t>
            </w:r>
            <w:r w:rsidRPr="002066FA">
              <w:t xml:space="preserve"> to manage all patients?</w:t>
            </w:r>
          </w:p>
        </w:tc>
        <w:tc>
          <w:tcPr>
            <w:tcW w:w="5130" w:type="dxa"/>
          </w:tcPr>
          <w:p w14:paraId="7021007F" w14:textId="77777777" w:rsidR="00C0309F" w:rsidRPr="002066FA" w:rsidRDefault="00C0309F" w:rsidP="0058764A">
            <w:r w:rsidRPr="002066FA">
              <w:t>Yes/No</w:t>
            </w:r>
          </w:p>
          <w:p w14:paraId="3D1CF54F" w14:textId="77777777" w:rsidR="00C0309F" w:rsidRPr="002066FA" w:rsidRDefault="00C0309F" w:rsidP="0058764A"/>
          <w:p w14:paraId="1AFBA434" w14:textId="77777777" w:rsidR="00C0309F" w:rsidRPr="002066FA" w:rsidRDefault="00C0309F" w:rsidP="0058764A"/>
          <w:p w14:paraId="42D723D3" w14:textId="77777777" w:rsidR="00C0309F" w:rsidRPr="002066FA" w:rsidRDefault="00C0309F" w:rsidP="0058764A"/>
          <w:p w14:paraId="528633B0" w14:textId="77777777" w:rsidR="00C0309F" w:rsidRDefault="00C0309F" w:rsidP="0058764A"/>
          <w:p w14:paraId="0179BF35" w14:textId="77777777" w:rsidR="00C0309F" w:rsidRPr="002066FA" w:rsidRDefault="00C0309F" w:rsidP="0058764A">
            <w:r w:rsidRPr="002066FA">
              <w:t>Yes/No</w:t>
            </w:r>
          </w:p>
        </w:tc>
      </w:tr>
      <w:tr w:rsidR="00C0309F" w:rsidRPr="002066FA" w14:paraId="2C877394" w14:textId="77777777" w:rsidTr="00C0309F">
        <w:trPr>
          <w:jc w:val="center"/>
        </w:trPr>
        <w:tc>
          <w:tcPr>
            <w:tcW w:w="5940" w:type="dxa"/>
          </w:tcPr>
          <w:p w14:paraId="0D72246C" w14:textId="77777777" w:rsidR="00C0309F" w:rsidRPr="002066FA" w:rsidRDefault="00C0309F" w:rsidP="0058764A">
            <w:r w:rsidRPr="002066FA">
              <w:t xml:space="preserve">Is there </w:t>
            </w:r>
            <w:r>
              <w:t xml:space="preserve">at least one </w:t>
            </w:r>
            <w:r w:rsidRPr="00015361">
              <w:rPr>
                <w:b/>
                <w:u w:val="single"/>
              </w:rPr>
              <w:t>anesthesia clinical officer (ACO)</w:t>
            </w:r>
            <w:r w:rsidRPr="002066FA">
              <w:rPr>
                <w:b/>
                <w:u w:val="single"/>
              </w:rPr>
              <w:t xml:space="preserve"> </w:t>
            </w:r>
            <w:r w:rsidRPr="002066FA">
              <w:t>at your hospital?</w:t>
            </w:r>
          </w:p>
          <w:p w14:paraId="6EEBEEB1" w14:textId="77777777" w:rsidR="00C0309F" w:rsidRPr="002066FA" w:rsidRDefault="00C0309F" w:rsidP="0058764A"/>
          <w:p w14:paraId="6C30E3A0" w14:textId="77777777" w:rsidR="00C0309F" w:rsidRPr="002066FA" w:rsidRDefault="00C0309F" w:rsidP="0058764A">
            <w:pPr>
              <w:rPr>
                <w:i/>
              </w:rPr>
            </w:pPr>
            <w:r w:rsidRPr="002066FA">
              <w:rPr>
                <w:i/>
              </w:rPr>
              <w:t>(If yes)</w:t>
            </w:r>
          </w:p>
          <w:p w14:paraId="2A995D8C"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8A69767" w14:textId="77777777" w:rsidR="00C0309F" w:rsidRPr="002066FA" w:rsidRDefault="00C0309F" w:rsidP="0058764A">
            <w:r w:rsidRPr="002066FA">
              <w:t>Yes/No</w:t>
            </w:r>
          </w:p>
          <w:p w14:paraId="0A0B3891" w14:textId="77777777" w:rsidR="00C0309F" w:rsidRPr="002066FA" w:rsidRDefault="00C0309F" w:rsidP="0058764A"/>
          <w:p w14:paraId="6B85C699" w14:textId="77777777" w:rsidR="00C0309F" w:rsidRPr="002066FA" w:rsidRDefault="00C0309F" w:rsidP="0058764A"/>
          <w:p w14:paraId="0620D711" w14:textId="77777777" w:rsidR="00C0309F" w:rsidRPr="002066FA" w:rsidRDefault="00C0309F" w:rsidP="0058764A"/>
          <w:p w14:paraId="34E767D7" w14:textId="77777777" w:rsidR="00C0309F" w:rsidRPr="002066FA" w:rsidRDefault="00C0309F" w:rsidP="0058764A">
            <w:r w:rsidRPr="002066FA">
              <w:t>Yes/No</w:t>
            </w:r>
          </w:p>
        </w:tc>
      </w:tr>
      <w:tr w:rsidR="00C0309F" w:rsidRPr="002066FA" w14:paraId="1A6F7253" w14:textId="77777777" w:rsidTr="00C0309F">
        <w:trPr>
          <w:jc w:val="center"/>
        </w:trPr>
        <w:tc>
          <w:tcPr>
            <w:tcW w:w="5940" w:type="dxa"/>
          </w:tcPr>
          <w:p w14:paraId="6369D1C0" w14:textId="77777777" w:rsidR="00C0309F" w:rsidRPr="002066FA" w:rsidRDefault="00C0309F" w:rsidP="0058764A">
            <w:r w:rsidRPr="002066FA">
              <w:t xml:space="preserve">Is there an </w:t>
            </w:r>
            <w:r w:rsidRPr="00015361">
              <w:rPr>
                <w:b/>
                <w:u w:val="single"/>
              </w:rPr>
              <w:t>anesthesiologist</w:t>
            </w:r>
            <w:r>
              <w:rPr>
                <w:b/>
              </w:rPr>
              <w:t xml:space="preserve"> </w:t>
            </w:r>
            <w:r w:rsidRPr="00015361">
              <w:t>at</w:t>
            </w:r>
            <w:r w:rsidRPr="002066FA">
              <w:t xml:space="preserve"> your hospital?</w:t>
            </w:r>
          </w:p>
          <w:p w14:paraId="6DA09C8C" w14:textId="77777777" w:rsidR="00C0309F" w:rsidRPr="002066FA" w:rsidRDefault="00C0309F" w:rsidP="0058764A"/>
          <w:p w14:paraId="45A292FB" w14:textId="77777777" w:rsidR="00C0309F" w:rsidRPr="002066FA" w:rsidRDefault="00C0309F" w:rsidP="0058764A">
            <w:pPr>
              <w:rPr>
                <w:i/>
              </w:rPr>
            </w:pPr>
            <w:r w:rsidRPr="002066FA">
              <w:rPr>
                <w:i/>
              </w:rPr>
              <w:t>(If yes)</w:t>
            </w:r>
          </w:p>
          <w:p w14:paraId="08ED8539"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1B1C8D9D" w14:textId="77777777" w:rsidR="00C0309F" w:rsidRPr="002066FA" w:rsidRDefault="00C0309F" w:rsidP="0058764A">
            <w:r w:rsidRPr="002066FA">
              <w:t>Yes/No</w:t>
            </w:r>
          </w:p>
          <w:p w14:paraId="31717277" w14:textId="77777777" w:rsidR="00C0309F" w:rsidRPr="002066FA" w:rsidRDefault="00C0309F" w:rsidP="0058764A"/>
          <w:p w14:paraId="6840FC12" w14:textId="77777777" w:rsidR="00C0309F" w:rsidRPr="002066FA" w:rsidRDefault="00C0309F" w:rsidP="0058764A"/>
          <w:p w14:paraId="20132B43" w14:textId="77777777" w:rsidR="00C0309F" w:rsidRPr="002066FA" w:rsidRDefault="00C0309F" w:rsidP="0058764A">
            <w:r w:rsidRPr="002066FA">
              <w:t>Yes/No</w:t>
            </w:r>
          </w:p>
        </w:tc>
      </w:tr>
      <w:tr w:rsidR="00C0309F" w:rsidRPr="002066FA" w14:paraId="7CF454B4" w14:textId="77777777" w:rsidTr="00C0309F">
        <w:trPr>
          <w:jc w:val="center"/>
        </w:trPr>
        <w:tc>
          <w:tcPr>
            <w:tcW w:w="5940" w:type="dxa"/>
          </w:tcPr>
          <w:p w14:paraId="40818A7B" w14:textId="77777777" w:rsidR="00C0309F" w:rsidRPr="002066FA" w:rsidRDefault="00C0309F" w:rsidP="0058764A">
            <w:r w:rsidRPr="002066FA">
              <w:t xml:space="preserve">Do you have staff available to assist with </w:t>
            </w:r>
            <w:r w:rsidRPr="002066FA">
              <w:rPr>
                <w:b/>
                <w:u w:val="single"/>
              </w:rPr>
              <w:t>discharge planning</w:t>
            </w:r>
            <w:r>
              <w:t xml:space="preserve"> (i.e. assisting disabled patients in accessing and utilizing community services after discharge)</w:t>
            </w:r>
            <w:r w:rsidRPr="002066FA">
              <w:t>?</w:t>
            </w:r>
          </w:p>
          <w:p w14:paraId="44AA7098" w14:textId="77777777" w:rsidR="00C0309F" w:rsidRPr="002066FA" w:rsidRDefault="00C0309F" w:rsidP="0058764A"/>
          <w:p w14:paraId="59AE3DE0" w14:textId="77777777" w:rsidR="00C0309F" w:rsidRPr="002066FA" w:rsidRDefault="00C0309F" w:rsidP="0058764A">
            <w:pPr>
              <w:rPr>
                <w:i/>
              </w:rPr>
            </w:pPr>
            <w:r w:rsidRPr="002066FA">
              <w:rPr>
                <w:i/>
              </w:rPr>
              <w:t>(If yes)</w:t>
            </w:r>
          </w:p>
          <w:p w14:paraId="0C889F3B"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705160A4" w14:textId="77777777" w:rsidR="00C0309F" w:rsidRPr="002066FA" w:rsidRDefault="00C0309F" w:rsidP="0058764A">
            <w:r w:rsidRPr="002066FA">
              <w:t>Yes/No</w:t>
            </w:r>
          </w:p>
          <w:p w14:paraId="7CF554FB" w14:textId="77777777" w:rsidR="00C0309F" w:rsidRPr="002066FA" w:rsidRDefault="00C0309F" w:rsidP="0058764A"/>
          <w:p w14:paraId="6ACA267B" w14:textId="77777777" w:rsidR="00C0309F" w:rsidRDefault="00C0309F" w:rsidP="0058764A"/>
          <w:p w14:paraId="68331BEA" w14:textId="77777777" w:rsidR="00C0309F" w:rsidRPr="002066FA" w:rsidRDefault="00C0309F" w:rsidP="0058764A"/>
          <w:p w14:paraId="0BC2DB1E" w14:textId="77777777" w:rsidR="00C0309F" w:rsidRPr="002066FA" w:rsidRDefault="00C0309F" w:rsidP="0058764A"/>
          <w:p w14:paraId="4D5CD215" w14:textId="77777777" w:rsidR="00C0309F" w:rsidRPr="002066FA" w:rsidRDefault="00C0309F" w:rsidP="0058764A">
            <w:r w:rsidRPr="002066FA">
              <w:t>Yes/No</w:t>
            </w:r>
          </w:p>
        </w:tc>
      </w:tr>
      <w:tr w:rsidR="00C0309F" w:rsidRPr="002066FA" w14:paraId="5DEB5BEC" w14:textId="77777777" w:rsidTr="00C0309F">
        <w:trPr>
          <w:jc w:val="center"/>
        </w:trPr>
        <w:tc>
          <w:tcPr>
            <w:tcW w:w="5940" w:type="dxa"/>
          </w:tcPr>
          <w:p w14:paraId="44627EDE" w14:textId="77777777" w:rsidR="00C0309F" w:rsidRPr="002066FA" w:rsidRDefault="00C0309F" w:rsidP="0058764A">
            <w:r w:rsidRPr="002066FA">
              <w:t xml:space="preserve">Is there at least one trained </w:t>
            </w:r>
            <w:r w:rsidRPr="002066FA">
              <w:rPr>
                <w:b/>
                <w:u w:val="single"/>
              </w:rPr>
              <w:t>physi</w:t>
            </w:r>
            <w:r>
              <w:rPr>
                <w:b/>
                <w:u w:val="single"/>
              </w:rPr>
              <w:t>o</w:t>
            </w:r>
            <w:r w:rsidRPr="002066FA">
              <w:rPr>
                <w:b/>
                <w:u w:val="single"/>
              </w:rPr>
              <w:t>therapist</w:t>
            </w:r>
            <w:r w:rsidRPr="002066FA">
              <w:t xml:space="preserve"> at your hospital?</w:t>
            </w:r>
          </w:p>
          <w:p w14:paraId="11A9DFB2" w14:textId="77777777" w:rsidR="00C0309F" w:rsidRDefault="00C0309F" w:rsidP="0058764A"/>
          <w:p w14:paraId="0BACE357" w14:textId="77777777" w:rsidR="00C0309F" w:rsidRPr="002066FA" w:rsidRDefault="00C0309F" w:rsidP="0058764A"/>
          <w:p w14:paraId="3CF7695C" w14:textId="77777777" w:rsidR="00C0309F" w:rsidRPr="002066FA" w:rsidRDefault="00C0309F" w:rsidP="0058764A">
            <w:pPr>
              <w:rPr>
                <w:i/>
              </w:rPr>
            </w:pPr>
            <w:r w:rsidRPr="002066FA">
              <w:rPr>
                <w:i/>
              </w:rPr>
              <w:lastRenderedPageBreak/>
              <w:t>(If yes)</w:t>
            </w:r>
          </w:p>
          <w:p w14:paraId="7A91C303"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44F34D11" w14:textId="77777777" w:rsidR="00C0309F" w:rsidRPr="002066FA" w:rsidRDefault="00C0309F" w:rsidP="0058764A">
            <w:r w:rsidRPr="002066FA">
              <w:lastRenderedPageBreak/>
              <w:t>Yes/No</w:t>
            </w:r>
          </w:p>
          <w:p w14:paraId="44E04C22" w14:textId="77777777" w:rsidR="00C0309F" w:rsidRPr="002066FA" w:rsidRDefault="00C0309F" w:rsidP="0058764A"/>
          <w:p w14:paraId="6BD58EB6" w14:textId="77777777" w:rsidR="00C0309F" w:rsidRDefault="00C0309F" w:rsidP="0058764A"/>
          <w:p w14:paraId="7AD0DE90" w14:textId="77777777" w:rsidR="00C0309F" w:rsidRDefault="00C0309F" w:rsidP="0058764A"/>
          <w:p w14:paraId="029A3223" w14:textId="77777777" w:rsidR="00C0309F" w:rsidRPr="002066FA" w:rsidRDefault="00C0309F" w:rsidP="0058764A"/>
          <w:p w14:paraId="39F743A8" w14:textId="77777777" w:rsidR="00C0309F" w:rsidRPr="002066FA" w:rsidRDefault="00C0309F" w:rsidP="0058764A">
            <w:r w:rsidRPr="002066FA">
              <w:t>Yes/No</w:t>
            </w:r>
          </w:p>
        </w:tc>
      </w:tr>
      <w:tr w:rsidR="00C0309F" w:rsidRPr="002066FA" w14:paraId="05263F56" w14:textId="77777777" w:rsidTr="00C0309F">
        <w:trPr>
          <w:jc w:val="center"/>
        </w:trPr>
        <w:tc>
          <w:tcPr>
            <w:tcW w:w="5940" w:type="dxa"/>
          </w:tcPr>
          <w:p w14:paraId="2932490C" w14:textId="77777777" w:rsidR="00C0309F" w:rsidRPr="002066FA" w:rsidRDefault="00C0309F" w:rsidP="0058764A">
            <w:r w:rsidRPr="002066FA">
              <w:lastRenderedPageBreak/>
              <w:t xml:space="preserve">Are there any </w:t>
            </w:r>
            <w:r w:rsidRPr="002066FA">
              <w:rPr>
                <w:b/>
                <w:u w:val="single"/>
              </w:rPr>
              <w:t>nurses trained in basic physi</w:t>
            </w:r>
            <w:r>
              <w:rPr>
                <w:b/>
                <w:u w:val="single"/>
              </w:rPr>
              <w:t>o</w:t>
            </w:r>
            <w:r w:rsidRPr="002066FA">
              <w:rPr>
                <w:b/>
                <w:u w:val="single"/>
              </w:rPr>
              <w:t>therapy and/or rehabilitation</w:t>
            </w:r>
            <w:r w:rsidRPr="002066FA">
              <w:t xml:space="preserve"> relevant to </w:t>
            </w:r>
            <w:r>
              <w:t xml:space="preserve">adult </w:t>
            </w:r>
            <w:r w:rsidRPr="002066FA">
              <w:t>patients with femur fracture?</w:t>
            </w:r>
          </w:p>
          <w:p w14:paraId="092922CF" w14:textId="77777777" w:rsidR="00C0309F" w:rsidRPr="002066FA" w:rsidRDefault="00C0309F" w:rsidP="0058764A"/>
          <w:p w14:paraId="0A2923B0" w14:textId="77777777" w:rsidR="00C0309F" w:rsidRPr="002066FA" w:rsidRDefault="00C0309F" w:rsidP="0058764A">
            <w:pPr>
              <w:rPr>
                <w:i/>
              </w:rPr>
            </w:pPr>
            <w:r w:rsidRPr="002066FA">
              <w:rPr>
                <w:i/>
              </w:rPr>
              <w:t>(If yes)</w:t>
            </w:r>
          </w:p>
          <w:p w14:paraId="674ACB29"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3B60D4E3" w14:textId="77777777" w:rsidR="00C0309F" w:rsidRPr="002066FA" w:rsidRDefault="00C0309F" w:rsidP="0058764A">
            <w:r w:rsidRPr="002066FA">
              <w:t>Yes/No</w:t>
            </w:r>
          </w:p>
          <w:p w14:paraId="0CD3DF03" w14:textId="77777777" w:rsidR="00C0309F" w:rsidRPr="002066FA" w:rsidRDefault="00C0309F" w:rsidP="0058764A"/>
          <w:p w14:paraId="371F21B3" w14:textId="77777777" w:rsidR="00C0309F" w:rsidRPr="002066FA" w:rsidRDefault="00C0309F" w:rsidP="0058764A"/>
          <w:p w14:paraId="405C9EED" w14:textId="77777777" w:rsidR="00C0309F" w:rsidRDefault="00C0309F" w:rsidP="0058764A"/>
          <w:p w14:paraId="3C49CE34" w14:textId="77777777" w:rsidR="00C0309F" w:rsidRPr="002066FA" w:rsidRDefault="00C0309F" w:rsidP="0058764A"/>
          <w:p w14:paraId="76786E24" w14:textId="77777777" w:rsidR="00C0309F" w:rsidRPr="002066FA" w:rsidRDefault="00C0309F" w:rsidP="0058764A">
            <w:r w:rsidRPr="002066FA">
              <w:t>Yes/No</w:t>
            </w:r>
          </w:p>
        </w:tc>
      </w:tr>
      <w:tr w:rsidR="00C0309F" w:rsidRPr="002066FA" w14:paraId="11F13C29" w14:textId="77777777" w:rsidTr="00C0309F">
        <w:trPr>
          <w:jc w:val="center"/>
        </w:trPr>
        <w:tc>
          <w:tcPr>
            <w:tcW w:w="11070" w:type="dxa"/>
            <w:gridSpan w:val="2"/>
            <w:shd w:val="clear" w:color="auto" w:fill="D9D9D9" w:themeFill="background1" w:themeFillShade="D9"/>
          </w:tcPr>
          <w:p w14:paraId="27587B38" w14:textId="77777777" w:rsidR="00C0309F" w:rsidRPr="002066FA" w:rsidRDefault="00C0309F" w:rsidP="0058764A">
            <w:pPr>
              <w:jc w:val="center"/>
              <w:rPr>
                <w:b/>
                <w:i/>
              </w:rPr>
            </w:pPr>
            <w:r w:rsidRPr="002066FA">
              <w:rPr>
                <w:b/>
                <w:i/>
              </w:rPr>
              <w:t>Material Resources</w:t>
            </w:r>
          </w:p>
          <w:p w14:paraId="087BD6EF" w14:textId="77777777" w:rsidR="00C0309F" w:rsidRPr="002066FA" w:rsidRDefault="00C0309F" w:rsidP="0058764A">
            <w:pPr>
              <w:jc w:val="center"/>
              <w:rPr>
                <w:b/>
                <w:i/>
              </w:rPr>
            </w:pPr>
          </w:p>
        </w:tc>
      </w:tr>
      <w:tr w:rsidR="00C0309F" w:rsidRPr="002066FA" w14:paraId="4E955F3E" w14:textId="77777777" w:rsidTr="00C0309F">
        <w:trPr>
          <w:jc w:val="center"/>
        </w:trPr>
        <w:tc>
          <w:tcPr>
            <w:tcW w:w="5940" w:type="dxa"/>
          </w:tcPr>
          <w:p w14:paraId="6E9DA03F" w14:textId="77777777" w:rsidR="00C0309F" w:rsidRPr="002066FA" w:rsidRDefault="00C0309F" w:rsidP="0058764A">
            <w:r w:rsidRPr="002066FA">
              <w:t xml:space="preserve">Is there a </w:t>
            </w:r>
            <w:r w:rsidRPr="002066FA">
              <w:rPr>
                <w:b/>
                <w:u w:val="single"/>
              </w:rPr>
              <w:t xml:space="preserve">pulse </w:t>
            </w:r>
            <w:proofErr w:type="spellStart"/>
            <w:r w:rsidRPr="002066FA">
              <w:rPr>
                <w:b/>
                <w:u w:val="single"/>
              </w:rPr>
              <w:t>oximeter</w:t>
            </w:r>
            <w:proofErr w:type="spellEnd"/>
            <w:r w:rsidRPr="002066FA">
              <w:t xml:space="preserve"> in the hospital?</w:t>
            </w:r>
          </w:p>
          <w:p w14:paraId="3019894C" w14:textId="77777777" w:rsidR="00C0309F" w:rsidRPr="002066FA" w:rsidRDefault="00C0309F" w:rsidP="0058764A"/>
          <w:p w14:paraId="5EB4FE8D" w14:textId="77777777" w:rsidR="00C0309F" w:rsidRPr="002066FA" w:rsidRDefault="00C0309F" w:rsidP="0058764A">
            <w:pPr>
              <w:rPr>
                <w:i/>
              </w:rPr>
            </w:pPr>
            <w:r w:rsidRPr="002066FA">
              <w:rPr>
                <w:i/>
              </w:rPr>
              <w:t>(If yes)</w:t>
            </w:r>
          </w:p>
          <w:p w14:paraId="60964E2C"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0141DDDB" w14:textId="77777777" w:rsidR="00C0309F" w:rsidRPr="002066FA" w:rsidRDefault="00C0309F" w:rsidP="0058764A">
            <w:pPr>
              <w:ind w:left="720"/>
            </w:pPr>
          </w:p>
          <w:p w14:paraId="56E8D54D" w14:textId="77777777" w:rsidR="00C0309F" w:rsidRPr="002066FA" w:rsidRDefault="00C0309F" w:rsidP="0058764A">
            <w:pPr>
              <w:ind w:left="720"/>
              <w:rPr>
                <w:i/>
              </w:rPr>
            </w:pPr>
            <w:r w:rsidRPr="002066FA">
              <w:rPr>
                <w:i/>
              </w:rPr>
              <w:t>(If yes)</w:t>
            </w:r>
          </w:p>
          <w:p w14:paraId="3D4BD466" w14:textId="77777777" w:rsidR="00C0309F" w:rsidRPr="002066FA" w:rsidRDefault="00C0309F" w:rsidP="0058764A">
            <w:pPr>
              <w:ind w:left="720"/>
            </w:pPr>
            <w:r w:rsidRPr="002066FA">
              <w:t xml:space="preserve">Why? Please select one or more of the following: </w:t>
            </w:r>
          </w:p>
          <w:p w14:paraId="212021CD" w14:textId="77777777" w:rsidR="00C0309F" w:rsidRPr="002066FA" w:rsidRDefault="00C0309F" w:rsidP="0058764A"/>
        </w:tc>
        <w:tc>
          <w:tcPr>
            <w:tcW w:w="5130" w:type="dxa"/>
          </w:tcPr>
          <w:p w14:paraId="68BD79A8" w14:textId="77777777" w:rsidR="00C0309F" w:rsidRPr="002066FA" w:rsidRDefault="00C0309F" w:rsidP="0058764A">
            <w:pPr>
              <w:widowControl w:val="0"/>
              <w:autoSpaceDE w:val="0"/>
              <w:autoSpaceDN w:val="0"/>
              <w:adjustRightInd w:val="0"/>
            </w:pPr>
            <w:r w:rsidRPr="002066FA">
              <w:t>Yes/No</w:t>
            </w:r>
          </w:p>
          <w:p w14:paraId="47F1071C" w14:textId="77777777" w:rsidR="00C0309F" w:rsidRPr="002066FA" w:rsidRDefault="00C0309F" w:rsidP="0058764A">
            <w:pPr>
              <w:widowControl w:val="0"/>
              <w:autoSpaceDE w:val="0"/>
              <w:autoSpaceDN w:val="0"/>
              <w:adjustRightInd w:val="0"/>
            </w:pPr>
          </w:p>
          <w:p w14:paraId="04AA984A" w14:textId="77777777" w:rsidR="00C0309F" w:rsidRPr="002066FA" w:rsidRDefault="00C0309F" w:rsidP="0058764A">
            <w:pPr>
              <w:widowControl w:val="0"/>
              <w:autoSpaceDE w:val="0"/>
              <w:autoSpaceDN w:val="0"/>
              <w:adjustRightInd w:val="0"/>
            </w:pPr>
          </w:p>
          <w:p w14:paraId="1FA0FD91" w14:textId="77777777" w:rsidR="00C0309F" w:rsidRPr="002066FA" w:rsidRDefault="00C0309F" w:rsidP="0058764A">
            <w:pPr>
              <w:widowControl w:val="0"/>
              <w:autoSpaceDE w:val="0"/>
              <w:autoSpaceDN w:val="0"/>
              <w:adjustRightInd w:val="0"/>
            </w:pPr>
            <w:r w:rsidRPr="002066FA">
              <w:t>Yes/No</w:t>
            </w:r>
          </w:p>
          <w:p w14:paraId="7E2C5D5E" w14:textId="77777777" w:rsidR="00C0309F" w:rsidRPr="002066FA" w:rsidRDefault="00C0309F" w:rsidP="0058764A">
            <w:pPr>
              <w:widowControl w:val="0"/>
              <w:autoSpaceDE w:val="0"/>
              <w:autoSpaceDN w:val="0"/>
              <w:adjustRightInd w:val="0"/>
            </w:pPr>
          </w:p>
          <w:p w14:paraId="0706DA1C" w14:textId="77777777" w:rsidR="00C0309F" w:rsidRPr="002066FA" w:rsidRDefault="00C0309F" w:rsidP="0058764A">
            <w:pPr>
              <w:widowControl w:val="0"/>
              <w:autoSpaceDE w:val="0"/>
              <w:autoSpaceDN w:val="0"/>
              <w:adjustRightInd w:val="0"/>
            </w:pPr>
            <w:r w:rsidRPr="002066FA">
              <w:t>a) Item broken and awaiting repairs</w:t>
            </w:r>
          </w:p>
          <w:p w14:paraId="2CEA1A7F" w14:textId="77777777" w:rsidR="00C0309F" w:rsidRDefault="00C0309F" w:rsidP="0058764A">
            <w:pPr>
              <w:widowControl w:val="0"/>
              <w:autoSpaceDE w:val="0"/>
              <w:autoSpaceDN w:val="0"/>
              <w:adjustRightInd w:val="0"/>
            </w:pPr>
            <w:r w:rsidRPr="002066FA">
              <w:t xml:space="preserve">b) Item could not be located </w:t>
            </w:r>
          </w:p>
          <w:p w14:paraId="2C074810" w14:textId="77777777" w:rsidR="00C0309F" w:rsidRPr="002066FA" w:rsidRDefault="00C0309F" w:rsidP="0058764A">
            <w:pPr>
              <w:widowControl w:val="0"/>
              <w:autoSpaceDE w:val="0"/>
              <w:autoSpaceDN w:val="0"/>
              <w:adjustRightInd w:val="0"/>
            </w:pPr>
            <w:r>
              <w:t>c) Item in use elsewhere</w:t>
            </w:r>
          </w:p>
          <w:p w14:paraId="2E64640E" w14:textId="77777777" w:rsidR="00C0309F" w:rsidRPr="002066FA" w:rsidRDefault="00C0309F" w:rsidP="0058764A">
            <w:pPr>
              <w:widowControl w:val="0"/>
              <w:autoSpaceDE w:val="0"/>
              <w:autoSpaceDN w:val="0"/>
              <w:adjustRightInd w:val="0"/>
            </w:pPr>
            <w:r>
              <w:t>d</w:t>
            </w:r>
            <w:r w:rsidRPr="002066FA">
              <w:t>) Staff members are inadequately trained to use item</w:t>
            </w:r>
          </w:p>
          <w:p w14:paraId="5C5F498C" w14:textId="77777777" w:rsidR="00C0309F" w:rsidRPr="002066FA" w:rsidRDefault="00C0309F" w:rsidP="0058764A">
            <w:pPr>
              <w:widowControl w:val="0"/>
              <w:autoSpaceDE w:val="0"/>
              <w:autoSpaceDN w:val="0"/>
              <w:adjustRightInd w:val="0"/>
            </w:pPr>
            <w:r>
              <w:t>e</w:t>
            </w:r>
            <w:r w:rsidRPr="002066FA">
              <w:t xml:space="preserve">) </w:t>
            </w:r>
            <w:r>
              <w:t>Other, please specify: _</w:t>
            </w:r>
            <w:r w:rsidRPr="002066FA">
              <w:t>________________</w:t>
            </w:r>
          </w:p>
        </w:tc>
      </w:tr>
      <w:tr w:rsidR="00C0309F" w:rsidRPr="002066FA" w14:paraId="28EE4D4E" w14:textId="77777777" w:rsidTr="00C0309F">
        <w:trPr>
          <w:jc w:val="center"/>
        </w:trPr>
        <w:tc>
          <w:tcPr>
            <w:tcW w:w="5940" w:type="dxa"/>
          </w:tcPr>
          <w:p w14:paraId="5373B021" w14:textId="77777777" w:rsidR="00C0309F" w:rsidRPr="002066FA" w:rsidRDefault="00C0309F" w:rsidP="0058764A">
            <w:r w:rsidRPr="002066FA">
              <w:t xml:space="preserve">Is there a machine to perform an </w:t>
            </w:r>
            <w:r w:rsidRPr="002066FA">
              <w:rPr>
                <w:b/>
                <w:u w:val="single"/>
              </w:rPr>
              <w:t>electrocardiogram</w:t>
            </w:r>
            <w:r w:rsidRPr="002066FA">
              <w:t xml:space="preserve"> (EKG)?</w:t>
            </w:r>
          </w:p>
          <w:p w14:paraId="1838BD54" w14:textId="77777777" w:rsidR="00C0309F" w:rsidRPr="002066FA" w:rsidRDefault="00C0309F" w:rsidP="0058764A"/>
          <w:p w14:paraId="53C4031A" w14:textId="77777777" w:rsidR="00C0309F" w:rsidRPr="002066FA" w:rsidRDefault="00C0309F" w:rsidP="0058764A">
            <w:pPr>
              <w:rPr>
                <w:i/>
              </w:rPr>
            </w:pPr>
            <w:r w:rsidRPr="002066FA">
              <w:rPr>
                <w:i/>
              </w:rPr>
              <w:t>(If yes)</w:t>
            </w:r>
          </w:p>
          <w:p w14:paraId="21B7D024"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23B8CACC" w14:textId="77777777" w:rsidR="00C0309F" w:rsidRPr="002066FA" w:rsidRDefault="00C0309F" w:rsidP="0058764A">
            <w:pPr>
              <w:ind w:left="720"/>
            </w:pPr>
          </w:p>
          <w:p w14:paraId="0348C629" w14:textId="77777777" w:rsidR="00C0309F" w:rsidRPr="002066FA" w:rsidRDefault="00C0309F" w:rsidP="0058764A">
            <w:pPr>
              <w:ind w:left="720"/>
              <w:rPr>
                <w:i/>
              </w:rPr>
            </w:pPr>
            <w:r w:rsidRPr="002066FA">
              <w:rPr>
                <w:i/>
              </w:rPr>
              <w:t>(If yes)</w:t>
            </w:r>
          </w:p>
          <w:p w14:paraId="19E6C267" w14:textId="77777777" w:rsidR="00C0309F" w:rsidRPr="002066FA" w:rsidRDefault="00C0309F" w:rsidP="0058764A">
            <w:pPr>
              <w:ind w:left="720"/>
            </w:pPr>
            <w:r w:rsidRPr="002066FA">
              <w:t xml:space="preserve">Why? Please select one or more of the following: </w:t>
            </w:r>
          </w:p>
          <w:p w14:paraId="44BCA30A" w14:textId="77777777" w:rsidR="00C0309F" w:rsidRPr="002066FA" w:rsidRDefault="00C0309F" w:rsidP="0058764A"/>
        </w:tc>
        <w:tc>
          <w:tcPr>
            <w:tcW w:w="5130" w:type="dxa"/>
          </w:tcPr>
          <w:p w14:paraId="13C79B44" w14:textId="77777777" w:rsidR="00C0309F" w:rsidRPr="002066FA" w:rsidRDefault="00C0309F" w:rsidP="0058764A">
            <w:pPr>
              <w:widowControl w:val="0"/>
              <w:autoSpaceDE w:val="0"/>
              <w:autoSpaceDN w:val="0"/>
              <w:adjustRightInd w:val="0"/>
            </w:pPr>
            <w:r w:rsidRPr="002066FA">
              <w:t>Yes/No</w:t>
            </w:r>
          </w:p>
          <w:p w14:paraId="6B9C3101" w14:textId="77777777" w:rsidR="00C0309F" w:rsidRPr="002066FA" w:rsidRDefault="00C0309F" w:rsidP="0058764A">
            <w:pPr>
              <w:widowControl w:val="0"/>
              <w:autoSpaceDE w:val="0"/>
              <w:autoSpaceDN w:val="0"/>
              <w:adjustRightInd w:val="0"/>
            </w:pPr>
          </w:p>
          <w:p w14:paraId="6210E122" w14:textId="77777777" w:rsidR="00C0309F" w:rsidRDefault="00C0309F" w:rsidP="0058764A">
            <w:pPr>
              <w:widowControl w:val="0"/>
              <w:autoSpaceDE w:val="0"/>
              <w:autoSpaceDN w:val="0"/>
              <w:adjustRightInd w:val="0"/>
            </w:pPr>
          </w:p>
          <w:p w14:paraId="3C99B33D" w14:textId="77777777" w:rsidR="00C0309F" w:rsidRPr="002066FA" w:rsidRDefault="00C0309F" w:rsidP="0058764A">
            <w:pPr>
              <w:widowControl w:val="0"/>
              <w:autoSpaceDE w:val="0"/>
              <w:autoSpaceDN w:val="0"/>
              <w:adjustRightInd w:val="0"/>
            </w:pPr>
          </w:p>
          <w:p w14:paraId="6F7DF57D" w14:textId="77777777" w:rsidR="00C0309F" w:rsidRPr="002066FA" w:rsidRDefault="00C0309F" w:rsidP="0058764A">
            <w:pPr>
              <w:widowControl w:val="0"/>
              <w:autoSpaceDE w:val="0"/>
              <w:autoSpaceDN w:val="0"/>
              <w:adjustRightInd w:val="0"/>
            </w:pPr>
            <w:r w:rsidRPr="002066FA">
              <w:t>Yes/No</w:t>
            </w:r>
          </w:p>
          <w:p w14:paraId="4E3F9D71" w14:textId="77777777" w:rsidR="00C0309F" w:rsidRPr="002066FA" w:rsidRDefault="00C0309F" w:rsidP="0058764A">
            <w:pPr>
              <w:widowControl w:val="0"/>
              <w:autoSpaceDE w:val="0"/>
              <w:autoSpaceDN w:val="0"/>
              <w:adjustRightInd w:val="0"/>
            </w:pPr>
          </w:p>
          <w:p w14:paraId="7987DA94" w14:textId="77777777" w:rsidR="00C0309F" w:rsidRPr="002066FA" w:rsidRDefault="00C0309F" w:rsidP="0058764A">
            <w:pPr>
              <w:widowControl w:val="0"/>
              <w:autoSpaceDE w:val="0"/>
              <w:autoSpaceDN w:val="0"/>
              <w:adjustRightInd w:val="0"/>
            </w:pPr>
            <w:r w:rsidRPr="002066FA">
              <w:t>a) Item broken and awaiting repairs</w:t>
            </w:r>
          </w:p>
          <w:p w14:paraId="6BD95A7F" w14:textId="77777777" w:rsidR="00C0309F" w:rsidRDefault="00C0309F" w:rsidP="0058764A">
            <w:pPr>
              <w:widowControl w:val="0"/>
              <w:autoSpaceDE w:val="0"/>
              <w:autoSpaceDN w:val="0"/>
              <w:adjustRightInd w:val="0"/>
            </w:pPr>
            <w:r w:rsidRPr="002066FA">
              <w:t>b) Item could not be located</w:t>
            </w:r>
          </w:p>
          <w:p w14:paraId="0C71A85C" w14:textId="77777777" w:rsidR="00C0309F" w:rsidRPr="002066FA" w:rsidRDefault="00C0309F" w:rsidP="0058764A">
            <w:pPr>
              <w:widowControl w:val="0"/>
              <w:autoSpaceDE w:val="0"/>
              <w:autoSpaceDN w:val="0"/>
              <w:adjustRightInd w:val="0"/>
            </w:pPr>
            <w:r>
              <w:t>c) Item in use elsewhere</w:t>
            </w:r>
          </w:p>
          <w:p w14:paraId="7F548C63" w14:textId="77777777" w:rsidR="00C0309F" w:rsidRPr="002066FA" w:rsidRDefault="00C0309F" w:rsidP="0058764A">
            <w:pPr>
              <w:widowControl w:val="0"/>
              <w:autoSpaceDE w:val="0"/>
              <w:autoSpaceDN w:val="0"/>
              <w:adjustRightInd w:val="0"/>
            </w:pPr>
            <w:r>
              <w:t>d</w:t>
            </w:r>
            <w:r w:rsidRPr="002066FA">
              <w:t>) Staff members unavailable at night or on the weekend to use item</w:t>
            </w:r>
          </w:p>
          <w:p w14:paraId="699AB04B" w14:textId="77777777" w:rsidR="00C0309F" w:rsidRPr="002066FA" w:rsidRDefault="00C0309F" w:rsidP="0058764A">
            <w:pPr>
              <w:widowControl w:val="0"/>
              <w:autoSpaceDE w:val="0"/>
              <w:autoSpaceDN w:val="0"/>
              <w:adjustRightInd w:val="0"/>
            </w:pPr>
            <w:r>
              <w:t>e</w:t>
            </w:r>
            <w:r w:rsidRPr="002066FA">
              <w:t>) Staff members are inadequately trained to use item</w:t>
            </w:r>
          </w:p>
          <w:p w14:paraId="6E6A10AC" w14:textId="77777777" w:rsidR="00C0309F" w:rsidRPr="002066FA" w:rsidRDefault="00C0309F" w:rsidP="0058764A">
            <w:pPr>
              <w:widowControl w:val="0"/>
              <w:autoSpaceDE w:val="0"/>
              <w:autoSpaceDN w:val="0"/>
              <w:adjustRightInd w:val="0"/>
            </w:pPr>
            <w:r>
              <w:t>f</w:t>
            </w:r>
            <w:r w:rsidRPr="002066FA">
              <w:t>) Necessary equipment or other supplies out of stock or insufficient in number</w:t>
            </w:r>
          </w:p>
          <w:p w14:paraId="760E981B" w14:textId="77777777" w:rsidR="00C0309F" w:rsidRPr="002066FA" w:rsidRDefault="00C0309F" w:rsidP="0058764A">
            <w:pPr>
              <w:widowControl w:val="0"/>
              <w:autoSpaceDE w:val="0"/>
              <w:autoSpaceDN w:val="0"/>
              <w:adjustRightInd w:val="0"/>
            </w:pPr>
            <w:r>
              <w:t>g</w:t>
            </w:r>
            <w:r w:rsidRPr="002066FA">
              <w:t xml:space="preserve">) </w:t>
            </w:r>
            <w:r>
              <w:t>Other, please specify: _</w:t>
            </w:r>
            <w:r w:rsidRPr="002066FA">
              <w:t>___________</w:t>
            </w:r>
          </w:p>
        </w:tc>
      </w:tr>
      <w:tr w:rsidR="00C0309F" w:rsidRPr="002066FA" w14:paraId="3CB8DBC4" w14:textId="77777777" w:rsidTr="00C0309F">
        <w:trPr>
          <w:jc w:val="center"/>
        </w:trPr>
        <w:tc>
          <w:tcPr>
            <w:tcW w:w="5940" w:type="dxa"/>
          </w:tcPr>
          <w:p w14:paraId="591868CD" w14:textId="77777777" w:rsidR="00C0309F" w:rsidRPr="002066FA" w:rsidRDefault="00C0309F" w:rsidP="0058764A">
            <w:r w:rsidRPr="002066FA">
              <w:t xml:space="preserve">Is there a </w:t>
            </w:r>
            <w:r w:rsidRPr="002066FA">
              <w:rPr>
                <w:b/>
                <w:u w:val="single"/>
              </w:rPr>
              <w:t>thermometer</w:t>
            </w:r>
            <w:r w:rsidRPr="002066FA">
              <w:t>?</w:t>
            </w:r>
          </w:p>
          <w:p w14:paraId="1879548C" w14:textId="77777777" w:rsidR="00C0309F" w:rsidRPr="002066FA" w:rsidRDefault="00C0309F" w:rsidP="0058764A"/>
          <w:p w14:paraId="01AD2AB2" w14:textId="77777777" w:rsidR="00C0309F" w:rsidRPr="002066FA" w:rsidRDefault="00C0309F" w:rsidP="0058764A">
            <w:pPr>
              <w:rPr>
                <w:i/>
              </w:rPr>
            </w:pPr>
            <w:r w:rsidRPr="002066FA">
              <w:rPr>
                <w:i/>
              </w:rPr>
              <w:t>(If yes)</w:t>
            </w:r>
          </w:p>
          <w:p w14:paraId="6B4BAC1A"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51165F8D" w14:textId="77777777" w:rsidR="00C0309F" w:rsidRPr="002066FA" w:rsidRDefault="00C0309F" w:rsidP="0058764A">
            <w:pPr>
              <w:ind w:left="720"/>
            </w:pPr>
          </w:p>
          <w:p w14:paraId="625C8999" w14:textId="77777777" w:rsidR="00C0309F" w:rsidRPr="002066FA" w:rsidRDefault="00C0309F" w:rsidP="0058764A">
            <w:pPr>
              <w:ind w:left="720"/>
              <w:rPr>
                <w:i/>
              </w:rPr>
            </w:pPr>
            <w:r w:rsidRPr="002066FA">
              <w:rPr>
                <w:i/>
              </w:rPr>
              <w:t>(If yes)</w:t>
            </w:r>
          </w:p>
          <w:p w14:paraId="1317A992" w14:textId="77777777" w:rsidR="00C0309F" w:rsidRPr="002066FA" w:rsidRDefault="00C0309F" w:rsidP="0058764A">
            <w:pPr>
              <w:ind w:left="720"/>
            </w:pPr>
            <w:r w:rsidRPr="002066FA">
              <w:t xml:space="preserve">Why? Please select one or more of the following: </w:t>
            </w:r>
          </w:p>
          <w:p w14:paraId="0DD10A9A" w14:textId="77777777" w:rsidR="00C0309F" w:rsidRPr="002066FA" w:rsidRDefault="00C0309F" w:rsidP="0058764A"/>
        </w:tc>
        <w:tc>
          <w:tcPr>
            <w:tcW w:w="5130" w:type="dxa"/>
          </w:tcPr>
          <w:p w14:paraId="27907124" w14:textId="77777777" w:rsidR="00C0309F" w:rsidRPr="002066FA" w:rsidRDefault="00C0309F" w:rsidP="0058764A">
            <w:pPr>
              <w:widowControl w:val="0"/>
              <w:autoSpaceDE w:val="0"/>
              <w:autoSpaceDN w:val="0"/>
              <w:adjustRightInd w:val="0"/>
            </w:pPr>
            <w:r w:rsidRPr="002066FA">
              <w:lastRenderedPageBreak/>
              <w:t>Yes/No</w:t>
            </w:r>
          </w:p>
          <w:p w14:paraId="6B513895" w14:textId="77777777" w:rsidR="00C0309F" w:rsidRPr="002066FA" w:rsidRDefault="00C0309F" w:rsidP="0058764A">
            <w:pPr>
              <w:widowControl w:val="0"/>
              <w:autoSpaceDE w:val="0"/>
              <w:autoSpaceDN w:val="0"/>
              <w:adjustRightInd w:val="0"/>
            </w:pPr>
          </w:p>
          <w:p w14:paraId="25F4A969" w14:textId="77777777" w:rsidR="00C0309F" w:rsidRPr="002066FA" w:rsidRDefault="00C0309F" w:rsidP="0058764A">
            <w:pPr>
              <w:widowControl w:val="0"/>
              <w:autoSpaceDE w:val="0"/>
              <w:autoSpaceDN w:val="0"/>
              <w:adjustRightInd w:val="0"/>
            </w:pPr>
          </w:p>
          <w:p w14:paraId="3613EF98" w14:textId="77777777" w:rsidR="00C0309F" w:rsidRPr="002066FA" w:rsidRDefault="00C0309F" w:rsidP="0058764A">
            <w:pPr>
              <w:widowControl w:val="0"/>
              <w:autoSpaceDE w:val="0"/>
              <w:autoSpaceDN w:val="0"/>
              <w:adjustRightInd w:val="0"/>
            </w:pPr>
            <w:r w:rsidRPr="002066FA">
              <w:t>Yes/No</w:t>
            </w:r>
          </w:p>
          <w:p w14:paraId="35DB7AE1" w14:textId="77777777" w:rsidR="00C0309F" w:rsidRPr="002066FA" w:rsidRDefault="00C0309F" w:rsidP="0058764A">
            <w:pPr>
              <w:widowControl w:val="0"/>
              <w:autoSpaceDE w:val="0"/>
              <w:autoSpaceDN w:val="0"/>
              <w:adjustRightInd w:val="0"/>
            </w:pPr>
          </w:p>
          <w:p w14:paraId="4005C95A" w14:textId="77777777" w:rsidR="00C0309F" w:rsidRPr="002066FA" w:rsidRDefault="00C0309F" w:rsidP="0058764A">
            <w:pPr>
              <w:widowControl w:val="0"/>
              <w:autoSpaceDE w:val="0"/>
              <w:autoSpaceDN w:val="0"/>
              <w:adjustRightInd w:val="0"/>
            </w:pPr>
            <w:r w:rsidRPr="002066FA">
              <w:t>a) Item broken and awaiting repairs</w:t>
            </w:r>
          </w:p>
          <w:p w14:paraId="390A63B4" w14:textId="77777777" w:rsidR="00C0309F" w:rsidRDefault="00C0309F" w:rsidP="0058764A">
            <w:pPr>
              <w:widowControl w:val="0"/>
              <w:autoSpaceDE w:val="0"/>
              <w:autoSpaceDN w:val="0"/>
              <w:adjustRightInd w:val="0"/>
            </w:pPr>
            <w:r w:rsidRPr="002066FA">
              <w:t xml:space="preserve">b) Item could not be located </w:t>
            </w:r>
          </w:p>
          <w:p w14:paraId="5E9FBA58" w14:textId="77777777" w:rsidR="00C0309F" w:rsidRPr="002066FA" w:rsidRDefault="00C0309F" w:rsidP="0058764A">
            <w:pPr>
              <w:widowControl w:val="0"/>
              <w:autoSpaceDE w:val="0"/>
              <w:autoSpaceDN w:val="0"/>
              <w:adjustRightInd w:val="0"/>
            </w:pPr>
            <w:r>
              <w:lastRenderedPageBreak/>
              <w:t>c) Item in use elsewhere</w:t>
            </w:r>
          </w:p>
          <w:p w14:paraId="30BCA686" w14:textId="77777777" w:rsidR="00C0309F" w:rsidRPr="002066FA" w:rsidRDefault="00C0309F" w:rsidP="0058764A">
            <w:pPr>
              <w:widowControl w:val="0"/>
              <w:autoSpaceDE w:val="0"/>
              <w:autoSpaceDN w:val="0"/>
              <w:adjustRightInd w:val="0"/>
            </w:pPr>
            <w:r>
              <w:t>d</w:t>
            </w:r>
            <w:r w:rsidRPr="002066FA">
              <w:t>) Staff members are inadequately trained to use item</w:t>
            </w:r>
          </w:p>
          <w:p w14:paraId="504D3360" w14:textId="77777777" w:rsidR="00C0309F" w:rsidRPr="002066FA" w:rsidRDefault="00C0309F" w:rsidP="0058764A">
            <w:pPr>
              <w:widowControl w:val="0"/>
              <w:autoSpaceDE w:val="0"/>
              <w:autoSpaceDN w:val="0"/>
              <w:adjustRightInd w:val="0"/>
            </w:pPr>
            <w:r>
              <w:t>e</w:t>
            </w:r>
            <w:r w:rsidRPr="002066FA">
              <w:t xml:space="preserve">) </w:t>
            </w:r>
            <w:r>
              <w:t>Other, please specify: _</w:t>
            </w:r>
            <w:r w:rsidRPr="002066FA">
              <w:t>________________</w:t>
            </w:r>
          </w:p>
        </w:tc>
      </w:tr>
      <w:tr w:rsidR="00C0309F" w:rsidRPr="002066FA" w14:paraId="5A5F9067" w14:textId="77777777" w:rsidTr="00C0309F">
        <w:trPr>
          <w:jc w:val="center"/>
        </w:trPr>
        <w:tc>
          <w:tcPr>
            <w:tcW w:w="5940" w:type="dxa"/>
          </w:tcPr>
          <w:p w14:paraId="1AD3CBA4" w14:textId="77777777" w:rsidR="00C0309F" w:rsidRPr="002066FA" w:rsidRDefault="00C0309F" w:rsidP="0058764A">
            <w:r w:rsidRPr="002066FA">
              <w:lastRenderedPageBreak/>
              <w:t xml:space="preserve">Is there a </w:t>
            </w:r>
            <w:r w:rsidRPr="002066FA">
              <w:rPr>
                <w:b/>
                <w:u w:val="single"/>
              </w:rPr>
              <w:t>blood pressure cuff</w:t>
            </w:r>
            <w:r w:rsidRPr="002066FA">
              <w:t>?</w:t>
            </w:r>
          </w:p>
          <w:p w14:paraId="4A381976" w14:textId="77777777" w:rsidR="00C0309F" w:rsidRPr="002066FA" w:rsidRDefault="00C0309F" w:rsidP="0058764A"/>
          <w:p w14:paraId="65359743" w14:textId="77777777" w:rsidR="00C0309F" w:rsidRPr="002066FA" w:rsidRDefault="00C0309F" w:rsidP="0058764A">
            <w:pPr>
              <w:rPr>
                <w:i/>
              </w:rPr>
            </w:pPr>
            <w:r w:rsidRPr="002066FA">
              <w:rPr>
                <w:i/>
              </w:rPr>
              <w:t>(If yes)</w:t>
            </w:r>
          </w:p>
          <w:p w14:paraId="53F8C58C"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09BF6E65" w14:textId="77777777" w:rsidR="00C0309F" w:rsidRPr="002066FA" w:rsidRDefault="00C0309F" w:rsidP="0058764A">
            <w:pPr>
              <w:ind w:left="720"/>
            </w:pPr>
          </w:p>
          <w:p w14:paraId="0FFAC6B3" w14:textId="77777777" w:rsidR="00C0309F" w:rsidRPr="002066FA" w:rsidRDefault="00C0309F" w:rsidP="0058764A">
            <w:pPr>
              <w:ind w:left="720"/>
              <w:rPr>
                <w:i/>
              </w:rPr>
            </w:pPr>
            <w:r w:rsidRPr="002066FA">
              <w:rPr>
                <w:i/>
              </w:rPr>
              <w:t>(If yes)</w:t>
            </w:r>
          </w:p>
          <w:p w14:paraId="22A588BC" w14:textId="77777777" w:rsidR="00C0309F" w:rsidRPr="002066FA" w:rsidRDefault="00C0309F" w:rsidP="0058764A">
            <w:pPr>
              <w:ind w:left="720"/>
            </w:pPr>
            <w:r w:rsidRPr="002066FA">
              <w:t xml:space="preserve">Why? Please select one or more of the following: </w:t>
            </w:r>
          </w:p>
          <w:p w14:paraId="437B679E" w14:textId="77777777" w:rsidR="00C0309F" w:rsidRPr="002066FA" w:rsidRDefault="00C0309F" w:rsidP="0058764A"/>
        </w:tc>
        <w:tc>
          <w:tcPr>
            <w:tcW w:w="5130" w:type="dxa"/>
          </w:tcPr>
          <w:p w14:paraId="7042F1A3" w14:textId="77777777" w:rsidR="00C0309F" w:rsidRPr="002066FA" w:rsidRDefault="00C0309F" w:rsidP="0058764A">
            <w:pPr>
              <w:widowControl w:val="0"/>
              <w:autoSpaceDE w:val="0"/>
              <w:autoSpaceDN w:val="0"/>
              <w:adjustRightInd w:val="0"/>
            </w:pPr>
            <w:r w:rsidRPr="002066FA">
              <w:t>Yes/No</w:t>
            </w:r>
          </w:p>
          <w:p w14:paraId="533CE0DE" w14:textId="77777777" w:rsidR="00C0309F" w:rsidRPr="002066FA" w:rsidRDefault="00C0309F" w:rsidP="0058764A">
            <w:pPr>
              <w:widowControl w:val="0"/>
              <w:autoSpaceDE w:val="0"/>
              <w:autoSpaceDN w:val="0"/>
              <w:adjustRightInd w:val="0"/>
            </w:pPr>
          </w:p>
          <w:p w14:paraId="618B78CB" w14:textId="77777777" w:rsidR="00C0309F" w:rsidRPr="002066FA" w:rsidRDefault="00C0309F" w:rsidP="0058764A">
            <w:pPr>
              <w:widowControl w:val="0"/>
              <w:autoSpaceDE w:val="0"/>
              <w:autoSpaceDN w:val="0"/>
              <w:adjustRightInd w:val="0"/>
            </w:pPr>
          </w:p>
          <w:p w14:paraId="3EA5DCE9" w14:textId="77777777" w:rsidR="00C0309F" w:rsidRPr="002066FA" w:rsidRDefault="00C0309F" w:rsidP="0058764A">
            <w:pPr>
              <w:widowControl w:val="0"/>
              <w:autoSpaceDE w:val="0"/>
              <w:autoSpaceDN w:val="0"/>
              <w:adjustRightInd w:val="0"/>
            </w:pPr>
            <w:r w:rsidRPr="002066FA">
              <w:t>Yes/No</w:t>
            </w:r>
          </w:p>
          <w:p w14:paraId="7C18B653" w14:textId="77777777" w:rsidR="00C0309F" w:rsidRPr="002066FA" w:rsidRDefault="00C0309F" w:rsidP="0058764A">
            <w:pPr>
              <w:widowControl w:val="0"/>
              <w:autoSpaceDE w:val="0"/>
              <w:autoSpaceDN w:val="0"/>
              <w:adjustRightInd w:val="0"/>
            </w:pPr>
          </w:p>
          <w:p w14:paraId="5B178CA1" w14:textId="77777777" w:rsidR="00C0309F" w:rsidRPr="002066FA" w:rsidRDefault="00C0309F" w:rsidP="0058764A">
            <w:pPr>
              <w:widowControl w:val="0"/>
              <w:autoSpaceDE w:val="0"/>
              <w:autoSpaceDN w:val="0"/>
              <w:adjustRightInd w:val="0"/>
            </w:pPr>
            <w:r w:rsidRPr="002066FA">
              <w:t>a) Item broken and awaiting repairs</w:t>
            </w:r>
          </w:p>
          <w:p w14:paraId="317AEDB5" w14:textId="77777777" w:rsidR="00C0309F" w:rsidRDefault="00C0309F" w:rsidP="0058764A">
            <w:pPr>
              <w:widowControl w:val="0"/>
              <w:autoSpaceDE w:val="0"/>
              <w:autoSpaceDN w:val="0"/>
              <w:adjustRightInd w:val="0"/>
            </w:pPr>
            <w:r w:rsidRPr="002066FA">
              <w:t xml:space="preserve">b) Item could not be located </w:t>
            </w:r>
          </w:p>
          <w:p w14:paraId="53FDFDD6" w14:textId="77777777" w:rsidR="00C0309F" w:rsidRPr="002066FA" w:rsidRDefault="00C0309F" w:rsidP="0058764A">
            <w:pPr>
              <w:widowControl w:val="0"/>
              <w:autoSpaceDE w:val="0"/>
              <w:autoSpaceDN w:val="0"/>
              <w:adjustRightInd w:val="0"/>
            </w:pPr>
            <w:r>
              <w:t>c) Item in use elsewhere</w:t>
            </w:r>
          </w:p>
          <w:p w14:paraId="51FFE6B7" w14:textId="77777777" w:rsidR="00C0309F" w:rsidRPr="002066FA" w:rsidRDefault="00C0309F" w:rsidP="0058764A">
            <w:pPr>
              <w:widowControl w:val="0"/>
              <w:autoSpaceDE w:val="0"/>
              <w:autoSpaceDN w:val="0"/>
              <w:adjustRightInd w:val="0"/>
            </w:pPr>
            <w:r>
              <w:t>d</w:t>
            </w:r>
            <w:r w:rsidRPr="002066FA">
              <w:t>) Staff members are inadequately trained to use item</w:t>
            </w:r>
          </w:p>
          <w:p w14:paraId="6142CA81" w14:textId="77777777" w:rsidR="00C0309F" w:rsidRPr="002066FA" w:rsidRDefault="00C0309F" w:rsidP="0058764A">
            <w:pPr>
              <w:widowControl w:val="0"/>
              <w:autoSpaceDE w:val="0"/>
              <w:autoSpaceDN w:val="0"/>
              <w:adjustRightInd w:val="0"/>
            </w:pPr>
            <w:r>
              <w:t>e</w:t>
            </w:r>
            <w:r w:rsidRPr="002066FA">
              <w:t xml:space="preserve">) </w:t>
            </w:r>
            <w:r>
              <w:t>Other, please specify: _</w:t>
            </w:r>
            <w:r w:rsidRPr="002066FA">
              <w:t>________________</w:t>
            </w:r>
          </w:p>
        </w:tc>
      </w:tr>
      <w:tr w:rsidR="00C0309F" w:rsidRPr="002066FA" w14:paraId="2739282E" w14:textId="77777777" w:rsidTr="00C0309F">
        <w:trPr>
          <w:jc w:val="center"/>
        </w:trPr>
        <w:tc>
          <w:tcPr>
            <w:tcW w:w="5940" w:type="dxa"/>
          </w:tcPr>
          <w:p w14:paraId="1F339B95" w14:textId="77777777" w:rsidR="00C0309F" w:rsidRPr="002066FA" w:rsidRDefault="00C0309F" w:rsidP="0058764A">
            <w:r>
              <w:t>Are</w:t>
            </w:r>
            <w:r w:rsidRPr="002066FA">
              <w:t xml:space="preserve"> there </w:t>
            </w:r>
            <w:r>
              <w:t xml:space="preserve">available staff and </w:t>
            </w:r>
            <w:r w:rsidRPr="002066FA">
              <w:t xml:space="preserve">a machine to perform </w:t>
            </w:r>
            <w:r w:rsidRPr="002066FA">
              <w:rPr>
                <w:b/>
                <w:u w:val="single"/>
              </w:rPr>
              <w:t>x-rays</w:t>
            </w:r>
            <w:r w:rsidRPr="002066FA">
              <w:t>?</w:t>
            </w:r>
          </w:p>
          <w:p w14:paraId="19E466A4" w14:textId="77777777" w:rsidR="00C0309F" w:rsidRPr="002066FA" w:rsidRDefault="00C0309F" w:rsidP="0058764A"/>
          <w:p w14:paraId="6A426E4D" w14:textId="77777777" w:rsidR="00C0309F" w:rsidRPr="002066FA" w:rsidRDefault="00C0309F" w:rsidP="0058764A">
            <w:pPr>
              <w:rPr>
                <w:i/>
              </w:rPr>
            </w:pPr>
            <w:r w:rsidRPr="002066FA">
              <w:rPr>
                <w:i/>
              </w:rPr>
              <w:t>(If yes)</w:t>
            </w:r>
          </w:p>
          <w:p w14:paraId="118E802E" w14:textId="77777777" w:rsidR="00C0309F" w:rsidRPr="002066FA" w:rsidRDefault="00C0309F" w:rsidP="0058764A">
            <w:r>
              <w:t>D</w:t>
            </w:r>
            <w:r w:rsidRPr="008E6FFA">
              <w:t xml:space="preserve">o you consistently get images of </w:t>
            </w:r>
            <w:r w:rsidRPr="008E6FFA">
              <w:rPr>
                <w:b/>
                <w:u w:val="single"/>
              </w:rPr>
              <w:t>adequate quality</w:t>
            </w:r>
            <w:r w:rsidRPr="008E6FFA">
              <w:t xml:space="preserve"> to safely treat </w:t>
            </w:r>
            <w:r>
              <w:t xml:space="preserve">adult </w:t>
            </w:r>
            <w:r w:rsidRPr="008E6FFA">
              <w:t>femur fractures?</w:t>
            </w:r>
          </w:p>
          <w:p w14:paraId="22D81006" w14:textId="77777777" w:rsidR="00C0309F" w:rsidRPr="002066FA" w:rsidRDefault="00C0309F" w:rsidP="0058764A">
            <w:pPr>
              <w:rPr>
                <w:i/>
              </w:rPr>
            </w:pPr>
          </w:p>
          <w:p w14:paraId="55EB6934"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432FE47B" w14:textId="77777777" w:rsidR="00C0309F" w:rsidRPr="002066FA" w:rsidRDefault="00C0309F" w:rsidP="0058764A">
            <w:pPr>
              <w:ind w:left="720"/>
            </w:pPr>
          </w:p>
          <w:p w14:paraId="1F5D0E70" w14:textId="77777777" w:rsidR="00C0309F" w:rsidRPr="002066FA" w:rsidRDefault="00C0309F" w:rsidP="0058764A">
            <w:pPr>
              <w:ind w:left="720"/>
              <w:rPr>
                <w:i/>
              </w:rPr>
            </w:pPr>
            <w:r w:rsidRPr="002066FA">
              <w:rPr>
                <w:i/>
              </w:rPr>
              <w:t>(If yes)</w:t>
            </w:r>
          </w:p>
          <w:p w14:paraId="4FFFAAAA" w14:textId="77777777" w:rsidR="00C0309F" w:rsidRPr="002066FA" w:rsidRDefault="00C0309F" w:rsidP="0058764A">
            <w:pPr>
              <w:ind w:left="720"/>
            </w:pPr>
            <w:r w:rsidRPr="002066FA">
              <w:t xml:space="preserve">Why? Please select one or more of the following: </w:t>
            </w:r>
          </w:p>
          <w:p w14:paraId="1E431CA4" w14:textId="77777777" w:rsidR="00C0309F" w:rsidRPr="002066FA" w:rsidRDefault="00C0309F" w:rsidP="0058764A"/>
        </w:tc>
        <w:tc>
          <w:tcPr>
            <w:tcW w:w="5130" w:type="dxa"/>
          </w:tcPr>
          <w:p w14:paraId="0FAE941A" w14:textId="77777777" w:rsidR="00C0309F" w:rsidRPr="002066FA" w:rsidRDefault="00C0309F" w:rsidP="0058764A">
            <w:pPr>
              <w:widowControl w:val="0"/>
              <w:autoSpaceDE w:val="0"/>
              <w:autoSpaceDN w:val="0"/>
              <w:adjustRightInd w:val="0"/>
            </w:pPr>
            <w:r w:rsidRPr="002066FA">
              <w:t>Yes/No</w:t>
            </w:r>
          </w:p>
          <w:p w14:paraId="377458BA" w14:textId="77777777" w:rsidR="00C0309F" w:rsidRPr="002066FA" w:rsidRDefault="00C0309F" w:rsidP="0058764A">
            <w:pPr>
              <w:widowControl w:val="0"/>
              <w:autoSpaceDE w:val="0"/>
              <w:autoSpaceDN w:val="0"/>
              <w:adjustRightInd w:val="0"/>
            </w:pPr>
          </w:p>
          <w:p w14:paraId="057CA2A7" w14:textId="77777777" w:rsidR="00C0309F" w:rsidRPr="002066FA" w:rsidRDefault="00C0309F" w:rsidP="0058764A">
            <w:pPr>
              <w:widowControl w:val="0"/>
              <w:autoSpaceDE w:val="0"/>
              <w:autoSpaceDN w:val="0"/>
              <w:adjustRightInd w:val="0"/>
            </w:pPr>
          </w:p>
          <w:p w14:paraId="1978944C" w14:textId="77777777" w:rsidR="00C0309F" w:rsidRPr="002066FA" w:rsidRDefault="00C0309F" w:rsidP="0058764A">
            <w:pPr>
              <w:widowControl w:val="0"/>
              <w:autoSpaceDE w:val="0"/>
              <w:autoSpaceDN w:val="0"/>
              <w:adjustRightInd w:val="0"/>
            </w:pPr>
            <w:r w:rsidRPr="002066FA">
              <w:t>Yes/No</w:t>
            </w:r>
          </w:p>
          <w:p w14:paraId="41DDE0DB" w14:textId="77777777" w:rsidR="00C0309F" w:rsidRPr="002066FA" w:rsidRDefault="00C0309F" w:rsidP="0058764A">
            <w:pPr>
              <w:widowControl w:val="0"/>
              <w:autoSpaceDE w:val="0"/>
              <w:autoSpaceDN w:val="0"/>
              <w:adjustRightInd w:val="0"/>
            </w:pPr>
          </w:p>
          <w:p w14:paraId="780802B4" w14:textId="77777777" w:rsidR="00C0309F" w:rsidRPr="002066FA" w:rsidRDefault="00C0309F" w:rsidP="0058764A">
            <w:pPr>
              <w:widowControl w:val="0"/>
              <w:autoSpaceDE w:val="0"/>
              <w:autoSpaceDN w:val="0"/>
              <w:adjustRightInd w:val="0"/>
            </w:pPr>
          </w:p>
          <w:p w14:paraId="665CA8BA" w14:textId="77777777" w:rsidR="00C0309F" w:rsidRPr="002066FA" w:rsidRDefault="00C0309F" w:rsidP="0058764A">
            <w:pPr>
              <w:widowControl w:val="0"/>
              <w:autoSpaceDE w:val="0"/>
              <w:autoSpaceDN w:val="0"/>
              <w:adjustRightInd w:val="0"/>
            </w:pPr>
            <w:r w:rsidRPr="002066FA">
              <w:t xml:space="preserve">Yes/No </w:t>
            </w:r>
          </w:p>
          <w:p w14:paraId="0BC1D2CC" w14:textId="77777777" w:rsidR="00C0309F" w:rsidRPr="002066FA" w:rsidRDefault="00C0309F" w:rsidP="0058764A">
            <w:pPr>
              <w:widowControl w:val="0"/>
              <w:autoSpaceDE w:val="0"/>
              <w:autoSpaceDN w:val="0"/>
              <w:adjustRightInd w:val="0"/>
            </w:pPr>
          </w:p>
          <w:p w14:paraId="25C08CD1" w14:textId="77777777" w:rsidR="00C0309F" w:rsidRPr="002066FA" w:rsidRDefault="00C0309F" w:rsidP="0058764A">
            <w:pPr>
              <w:widowControl w:val="0"/>
              <w:autoSpaceDE w:val="0"/>
              <w:autoSpaceDN w:val="0"/>
              <w:adjustRightInd w:val="0"/>
            </w:pPr>
            <w:r w:rsidRPr="002066FA">
              <w:t>a) Item broken and awaiting repairs</w:t>
            </w:r>
          </w:p>
          <w:p w14:paraId="66E6E3F2" w14:textId="77777777" w:rsidR="00C0309F" w:rsidRPr="002066FA" w:rsidRDefault="00C0309F" w:rsidP="0058764A">
            <w:pPr>
              <w:widowControl w:val="0"/>
              <w:autoSpaceDE w:val="0"/>
              <w:autoSpaceDN w:val="0"/>
              <w:adjustRightInd w:val="0"/>
            </w:pPr>
            <w:r w:rsidRPr="002066FA">
              <w:t>b) Item could not be located</w:t>
            </w:r>
          </w:p>
          <w:p w14:paraId="42C3B9B1"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69B7A206" w14:textId="77777777" w:rsidR="00C0309F" w:rsidRPr="002066FA" w:rsidRDefault="00C0309F" w:rsidP="0058764A">
            <w:pPr>
              <w:widowControl w:val="0"/>
              <w:autoSpaceDE w:val="0"/>
              <w:autoSpaceDN w:val="0"/>
              <w:adjustRightInd w:val="0"/>
            </w:pPr>
            <w:r w:rsidRPr="002066FA">
              <w:t>d) Staff members are inadequately trained to use item</w:t>
            </w:r>
          </w:p>
          <w:p w14:paraId="44CFC182" w14:textId="77777777" w:rsidR="00C0309F" w:rsidRPr="002066FA" w:rsidRDefault="00C0309F" w:rsidP="0058764A">
            <w:pPr>
              <w:widowControl w:val="0"/>
              <w:autoSpaceDE w:val="0"/>
              <w:autoSpaceDN w:val="0"/>
              <w:adjustRightInd w:val="0"/>
            </w:pPr>
            <w:r w:rsidRPr="002066FA">
              <w:t>e) Necessary equipment or other supplies out of stock or insufficient in number</w:t>
            </w:r>
          </w:p>
          <w:p w14:paraId="713F5F55" w14:textId="77777777" w:rsidR="00C0309F" w:rsidRPr="002066FA" w:rsidRDefault="00C0309F" w:rsidP="0058764A">
            <w:pPr>
              <w:widowControl w:val="0"/>
              <w:autoSpaceDE w:val="0"/>
              <w:autoSpaceDN w:val="0"/>
              <w:adjustRightInd w:val="0"/>
            </w:pPr>
            <w:r w:rsidRPr="002066FA">
              <w:t xml:space="preserve">f) </w:t>
            </w:r>
            <w:r>
              <w:t>Other, please specify: _</w:t>
            </w:r>
            <w:r w:rsidRPr="002066FA">
              <w:t>___________</w:t>
            </w:r>
          </w:p>
        </w:tc>
      </w:tr>
      <w:tr w:rsidR="00C0309F" w:rsidRPr="002066FA" w14:paraId="7080ABF1" w14:textId="77777777" w:rsidTr="00C0309F">
        <w:trPr>
          <w:jc w:val="center"/>
        </w:trPr>
        <w:tc>
          <w:tcPr>
            <w:tcW w:w="5940" w:type="dxa"/>
          </w:tcPr>
          <w:p w14:paraId="56C7408E" w14:textId="77777777" w:rsidR="00C0309F" w:rsidRPr="002066FA" w:rsidRDefault="00C0309F" w:rsidP="0058764A">
            <w:r w:rsidRPr="002066FA">
              <w:t xml:space="preserve">Is there an </w:t>
            </w:r>
            <w:r w:rsidRPr="002066FA">
              <w:rPr>
                <w:b/>
                <w:u w:val="single"/>
              </w:rPr>
              <w:t>x-ray image intensifier (portable C-arm)</w:t>
            </w:r>
            <w:r w:rsidRPr="002066FA">
              <w:t xml:space="preserve"> for use during procedures?</w:t>
            </w:r>
          </w:p>
          <w:p w14:paraId="35046B3E" w14:textId="77777777" w:rsidR="00C0309F" w:rsidRPr="002066FA" w:rsidRDefault="00C0309F" w:rsidP="0058764A"/>
          <w:p w14:paraId="0592F355" w14:textId="77777777" w:rsidR="00C0309F" w:rsidRPr="002066FA" w:rsidRDefault="00C0309F" w:rsidP="0058764A">
            <w:pPr>
              <w:rPr>
                <w:i/>
              </w:rPr>
            </w:pPr>
            <w:r w:rsidRPr="002066FA">
              <w:rPr>
                <w:i/>
              </w:rPr>
              <w:t>(If yes)</w:t>
            </w:r>
          </w:p>
          <w:p w14:paraId="718DB421" w14:textId="77777777" w:rsidR="00C0309F" w:rsidRPr="002066FA" w:rsidRDefault="00C0309F" w:rsidP="0058764A">
            <w:r>
              <w:t>D</w:t>
            </w:r>
            <w:r w:rsidRPr="008E6FFA">
              <w:t xml:space="preserve">o you consistently get images of </w:t>
            </w:r>
            <w:r w:rsidRPr="008E6FFA">
              <w:rPr>
                <w:b/>
                <w:u w:val="single"/>
              </w:rPr>
              <w:t>adequate quality</w:t>
            </w:r>
            <w:r w:rsidRPr="008E6FFA">
              <w:t xml:space="preserve"> to safely treat </w:t>
            </w:r>
            <w:r>
              <w:t xml:space="preserve">adult </w:t>
            </w:r>
            <w:r w:rsidRPr="008E6FFA">
              <w:t>femur fractures?</w:t>
            </w:r>
          </w:p>
          <w:p w14:paraId="6444554A" w14:textId="77777777" w:rsidR="00C0309F" w:rsidRPr="002066FA" w:rsidRDefault="00C0309F" w:rsidP="0058764A">
            <w:pPr>
              <w:rPr>
                <w:i/>
              </w:rPr>
            </w:pPr>
          </w:p>
          <w:p w14:paraId="2C88E91A"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1B634F88" w14:textId="77777777" w:rsidR="00C0309F" w:rsidRPr="002066FA" w:rsidRDefault="00C0309F" w:rsidP="0058764A">
            <w:pPr>
              <w:ind w:left="720"/>
            </w:pPr>
          </w:p>
          <w:p w14:paraId="4BEEDA04" w14:textId="77777777" w:rsidR="00C0309F" w:rsidRPr="002066FA" w:rsidRDefault="00C0309F" w:rsidP="0058764A">
            <w:pPr>
              <w:ind w:left="720"/>
              <w:rPr>
                <w:i/>
              </w:rPr>
            </w:pPr>
            <w:r w:rsidRPr="002066FA">
              <w:rPr>
                <w:i/>
              </w:rPr>
              <w:t>(If yes)</w:t>
            </w:r>
          </w:p>
          <w:p w14:paraId="252E9B7A" w14:textId="77777777" w:rsidR="00C0309F" w:rsidRPr="002066FA" w:rsidRDefault="00C0309F" w:rsidP="0058764A">
            <w:pPr>
              <w:ind w:left="720"/>
            </w:pPr>
            <w:r w:rsidRPr="002066FA">
              <w:t xml:space="preserve">Why? Please select one or more of the following: </w:t>
            </w:r>
          </w:p>
          <w:p w14:paraId="080F70DD" w14:textId="77777777" w:rsidR="00C0309F" w:rsidRPr="002066FA" w:rsidRDefault="00C0309F" w:rsidP="0058764A"/>
        </w:tc>
        <w:tc>
          <w:tcPr>
            <w:tcW w:w="5130" w:type="dxa"/>
          </w:tcPr>
          <w:p w14:paraId="53698415" w14:textId="77777777" w:rsidR="00C0309F" w:rsidRPr="002066FA" w:rsidRDefault="00C0309F" w:rsidP="0058764A">
            <w:pPr>
              <w:widowControl w:val="0"/>
              <w:autoSpaceDE w:val="0"/>
              <w:autoSpaceDN w:val="0"/>
              <w:adjustRightInd w:val="0"/>
            </w:pPr>
            <w:r w:rsidRPr="002066FA">
              <w:t>Yes/No</w:t>
            </w:r>
          </w:p>
          <w:p w14:paraId="11FD0381" w14:textId="77777777" w:rsidR="00C0309F" w:rsidRPr="002066FA" w:rsidRDefault="00C0309F" w:rsidP="0058764A">
            <w:pPr>
              <w:widowControl w:val="0"/>
              <w:autoSpaceDE w:val="0"/>
              <w:autoSpaceDN w:val="0"/>
              <w:adjustRightInd w:val="0"/>
            </w:pPr>
          </w:p>
          <w:p w14:paraId="327C3897" w14:textId="77777777" w:rsidR="00C0309F" w:rsidRPr="002066FA" w:rsidRDefault="00C0309F" w:rsidP="0058764A">
            <w:pPr>
              <w:widowControl w:val="0"/>
              <w:autoSpaceDE w:val="0"/>
              <w:autoSpaceDN w:val="0"/>
              <w:adjustRightInd w:val="0"/>
            </w:pPr>
          </w:p>
          <w:p w14:paraId="6293D2B1" w14:textId="77777777" w:rsidR="00C0309F" w:rsidRPr="002066FA" w:rsidRDefault="00C0309F" w:rsidP="0058764A">
            <w:pPr>
              <w:widowControl w:val="0"/>
              <w:autoSpaceDE w:val="0"/>
              <w:autoSpaceDN w:val="0"/>
              <w:adjustRightInd w:val="0"/>
            </w:pPr>
          </w:p>
          <w:p w14:paraId="5C06C856" w14:textId="77777777" w:rsidR="00C0309F" w:rsidRPr="002066FA" w:rsidRDefault="00C0309F" w:rsidP="0058764A">
            <w:pPr>
              <w:widowControl w:val="0"/>
              <w:autoSpaceDE w:val="0"/>
              <w:autoSpaceDN w:val="0"/>
              <w:adjustRightInd w:val="0"/>
            </w:pPr>
            <w:r w:rsidRPr="002066FA">
              <w:t>Yes/No</w:t>
            </w:r>
          </w:p>
          <w:p w14:paraId="0B4064A3" w14:textId="77777777" w:rsidR="00C0309F" w:rsidRDefault="00C0309F" w:rsidP="0058764A">
            <w:pPr>
              <w:widowControl w:val="0"/>
              <w:autoSpaceDE w:val="0"/>
              <w:autoSpaceDN w:val="0"/>
              <w:adjustRightInd w:val="0"/>
            </w:pPr>
          </w:p>
          <w:p w14:paraId="40616914" w14:textId="77777777" w:rsidR="00C0309F" w:rsidRPr="002066FA" w:rsidRDefault="00C0309F" w:rsidP="0058764A">
            <w:pPr>
              <w:widowControl w:val="0"/>
              <w:autoSpaceDE w:val="0"/>
              <w:autoSpaceDN w:val="0"/>
              <w:adjustRightInd w:val="0"/>
            </w:pPr>
          </w:p>
          <w:p w14:paraId="7408F004" w14:textId="77777777" w:rsidR="00C0309F" w:rsidRPr="002066FA" w:rsidRDefault="00C0309F" w:rsidP="0058764A">
            <w:pPr>
              <w:widowControl w:val="0"/>
              <w:autoSpaceDE w:val="0"/>
              <w:autoSpaceDN w:val="0"/>
              <w:adjustRightInd w:val="0"/>
            </w:pPr>
            <w:r w:rsidRPr="002066FA">
              <w:t>Yes/No</w:t>
            </w:r>
          </w:p>
          <w:p w14:paraId="15ECBBCC" w14:textId="77777777" w:rsidR="00C0309F" w:rsidRPr="002066FA" w:rsidRDefault="00C0309F" w:rsidP="0058764A">
            <w:pPr>
              <w:widowControl w:val="0"/>
              <w:autoSpaceDE w:val="0"/>
              <w:autoSpaceDN w:val="0"/>
              <w:adjustRightInd w:val="0"/>
            </w:pPr>
          </w:p>
          <w:p w14:paraId="35ED3BC7" w14:textId="77777777" w:rsidR="00C0309F" w:rsidRPr="002066FA" w:rsidRDefault="00C0309F" w:rsidP="0058764A">
            <w:pPr>
              <w:widowControl w:val="0"/>
              <w:autoSpaceDE w:val="0"/>
              <w:autoSpaceDN w:val="0"/>
              <w:adjustRightInd w:val="0"/>
            </w:pPr>
            <w:r w:rsidRPr="002066FA">
              <w:t>a) Item broken and awaiting repairs</w:t>
            </w:r>
          </w:p>
          <w:p w14:paraId="691B23BF" w14:textId="77777777" w:rsidR="00C0309F" w:rsidRDefault="00C0309F" w:rsidP="0058764A">
            <w:pPr>
              <w:widowControl w:val="0"/>
              <w:autoSpaceDE w:val="0"/>
              <w:autoSpaceDN w:val="0"/>
              <w:adjustRightInd w:val="0"/>
            </w:pPr>
            <w:r w:rsidRPr="002066FA">
              <w:t>b) Item could not be located</w:t>
            </w:r>
          </w:p>
          <w:p w14:paraId="51374A26" w14:textId="77777777" w:rsidR="00C0309F" w:rsidRPr="002066FA" w:rsidRDefault="00C0309F" w:rsidP="0058764A">
            <w:pPr>
              <w:widowControl w:val="0"/>
              <w:autoSpaceDE w:val="0"/>
              <w:autoSpaceDN w:val="0"/>
              <w:adjustRightInd w:val="0"/>
            </w:pPr>
            <w:r>
              <w:t>c) Item in use elsewhere</w:t>
            </w:r>
          </w:p>
          <w:p w14:paraId="512485FF" w14:textId="77777777" w:rsidR="00C0309F" w:rsidRPr="002066FA" w:rsidRDefault="00C0309F" w:rsidP="0058764A">
            <w:pPr>
              <w:widowControl w:val="0"/>
              <w:autoSpaceDE w:val="0"/>
              <w:autoSpaceDN w:val="0"/>
              <w:adjustRightInd w:val="0"/>
            </w:pPr>
            <w:r>
              <w:t>d</w:t>
            </w:r>
            <w:r w:rsidRPr="002066FA">
              <w:t>) Staff members unavailable at night or on the weekend to use item</w:t>
            </w:r>
          </w:p>
          <w:p w14:paraId="01355A96" w14:textId="77777777" w:rsidR="00C0309F" w:rsidRPr="002066FA" w:rsidRDefault="00C0309F" w:rsidP="0058764A">
            <w:pPr>
              <w:widowControl w:val="0"/>
              <w:autoSpaceDE w:val="0"/>
              <w:autoSpaceDN w:val="0"/>
              <w:adjustRightInd w:val="0"/>
            </w:pPr>
            <w:r>
              <w:lastRenderedPageBreak/>
              <w:t>e</w:t>
            </w:r>
            <w:r w:rsidRPr="002066FA">
              <w:t>) Staff members are inadequately trained to use item</w:t>
            </w:r>
          </w:p>
          <w:p w14:paraId="76E0E2E3" w14:textId="77777777" w:rsidR="00C0309F" w:rsidRPr="002066FA" w:rsidRDefault="00C0309F" w:rsidP="0058764A">
            <w:pPr>
              <w:widowControl w:val="0"/>
              <w:autoSpaceDE w:val="0"/>
              <w:autoSpaceDN w:val="0"/>
              <w:adjustRightInd w:val="0"/>
            </w:pPr>
            <w:r>
              <w:t>f</w:t>
            </w:r>
            <w:r w:rsidRPr="002066FA">
              <w:t>) Necessary equipment or other supplies out of stock or insufficient in number</w:t>
            </w:r>
          </w:p>
          <w:p w14:paraId="2C6D19B9" w14:textId="77777777" w:rsidR="00C0309F" w:rsidRPr="002066FA" w:rsidRDefault="00C0309F" w:rsidP="0058764A">
            <w:pPr>
              <w:widowControl w:val="0"/>
              <w:autoSpaceDE w:val="0"/>
              <w:autoSpaceDN w:val="0"/>
              <w:adjustRightInd w:val="0"/>
            </w:pPr>
            <w:r>
              <w:t>g</w:t>
            </w:r>
            <w:r w:rsidRPr="002066FA">
              <w:t xml:space="preserve">) </w:t>
            </w:r>
            <w:r>
              <w:t>Other, please specify: _</w:t>
            </w:r>
            <w:r w:rsidRPr="002066FA">
              <w:t>___________</w:t>
            </w:r>
          </w:p>
        </w:tc>
      </w:tr>
      <w:tr w:rsidR="00C0309F" w:rsidRPr="002066FA" w14:paraId="479AAB9E" w14:textId="77777777" w:rsidTr="00C0309F">
        <w:trPr>
          <w:jc w:val="center"/>
        </w:trPr>
        <w:tc>
          <w:tcPr>
            <w:tcW w:w="5940" w:type="dxa"/>
          </w:tcPr>
          <w:p w14:paraId="13511F4F" w14:textId="77777777" w:rsidR="00C0309F" w:rsidRPr="002066FA" w:rsidRDefault="00C0309F" w:rsidP="0058764A">
            <w:r w:rsidRPr="002066FA">
              <w:lastRenderedPageBreak/>
              <w:t xml:space="preserve">Is there a </w:t>
            </w:r>
            <w:r w:rsidRPr="002066FA">
              <w:rPr>
                <w:b/>
                <w:u w:val="single"/>
              </w:rPr>
              <w:t>CT scanner</w:t>
            </w:r>
            <w:r w:rsidRPr="002066FA">
              <w:t>?</w:t>
            </w:r>
          </w:p>
          <w:p w14:paraId="2A2ADCC3" w14:textId="77777777" w:rsidR="00C0309F" w:rsidRPr="002066FA" w:rsidRDefault="00C0309F" w:rsidP="0058764A"/>
          <w:p w14:paraId="4963EE1F" w14:textId="77777777" w:rsidR="00C0309F" w:rsidRPr="002066FA" w:rsidRDefault="00C0309F" w:rsidP="0058764A">
            <w:pPr>
              <w:rPr>
                <w:i/>
              </w:rPr>
            </w:pPr>
            <w:r w:rsidRPr="002066FA">
              <w:rPr>
                <w:i/>
              </w:rPr>
              <w:t>(If yes)</w:t>
            </w:r>
          </w:p>
          <w:p w14:paraId="19B2E777" w14:textId="77777777" w:rsidR="00C0309F" w:rsidRPr="002066FA" w:rsidRDefault="00C0309F" w:rsidP="0058764A">
            <w:r>
              <w:t>D</w:t>
            </w:r>
            <w:r w:rsidRPr="008E6FFA">
              <w:t>o you consistently get</w:t>
            </w:r>
            <w:r w:rsidRPr="002066FA">
              <w:t xml:space="preserve"> images with </w:t>
            </w:r>
            <w:r w:rsidRPr="002066FA">
              <w:rPr>
                <w:b/>
                <w:u w:val="single"/>
              </w:rPr>
              <w:t>adequate quality</w:t>
            </w:r>
            <w:r w:rsidRPr="002066FA">
              <w:t xml:space="preserve"> to characterize complex fractures or complications (i.e. non-unions)?</w:t>
            </w:r>
          </w:p>
          <w:p w14:paraId="7F668FA7" w14:textId="77777777" w:rsidR="00C0309F" w:rsidRPr="002066FA" w:rsidRDefault="00C0309F" w:rsidP="0058764A">
            <w:pPr>
              <w:rPr>
                <w:i/>
              </w:rPr>
            </w:pPr>
          </w:p>
          <w:p w14:paraId="1CA1E831"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0A555048" w14:textId="77777777" w:rsidR="00C0309F" w:rsidRPr="002066FA" w:rsidRDefault="00C0309F" w:rsidP="0058764A">
            <w:pPr>
              <w:ind w:left="720"/>
            </w:pPr>
          </w:p>
          <w:p w14:paraId="05F5A1A4" w14:textId="77777777" w:rsidR="00C0309F" w:rsidRPr="002066FA" w:rsidRDefault="00C0309F" w:rsidP="0058764A">
            <w:pPr>
              <w:ind w:left="720"/>
              <w:rPr>
                <w:i/>
              </w:rPr>
            </w:pPr>
            <w:r w:rsidRPr="002066FA">
              <w:rPr>
                <w:i/>
              </w:rPr>
              <w:t>(If yes)</w:t>
            </w:r>
          </w:p>
          <w:p w14:paraId="3B46CEFE" w14:textId="77777777" w:rsidR="00C0309F" w:rsidRPr="002066FA" w:rsidRDefault="00C0309F" w:rsidP="0058764A">
            <w:pPr>
              <w:ind w:left="720"/>
            </w:pPr>
            <w:r w:rsidRPr="002066FA">
              <w:t xml:space="preserve">Why? Please select one or more of the following: </w:t>
            </w:r>
          </w:p>
          <w:p w14:paraId="267FCBE1" w14:textId="77777777" w:rsidR="00C0309F" w:rsidRPr="002066FA" w:rsidRDefault="00C0309F" w:rsidP="0058764A"/>
        </w:tc>
        <w:tc>
          <w:tcPr>
            <w:tcW w:w="5130" w:type="dxa"/>
          </w:tcPr>
          <w:p w14:paraId="0FBD35E8" w14:textId="77777777" w:rsidR="00C0309F" w:rsidRPr="002066FA" w:rsidRDefault="00C0309F" w:rsidP="0058764A">
            <w:pPr>
              <w:widowControl w:val="0"/>
              <w:autoSpaceDE w:val="0"/>
              <w:autoSpaceDN w:val="0"/>
              <w:adjustRightInd w:val="0"/>
            </w:pPr>
            <w:r w:rsidRPr="002066FA">
              <w:t>Yes/No</w:t>
            </w:r>
          </w:p>
          <w:p w14:paraId="68C9BD7A" w14:textId="77777777" w:rsidR="00C0309F" w:rsidRPr="002066FA" w:rsidRDefault="00C0309F" w:rsidP="0058764A">
            <w:pPr>
              <w:widowControl w:val="0"/>
              <w:autoSpaceDE w:val="0"/>
              <w:autoSpaceDN w:val="0"/>
              <w:adjustRightInd w:val="0"/>
            </w:pPr>
          </w:p>
          <w:p w14:paraId="1E76D401" w14:textId="77777777" w:rsidR="00C0309F" w:rsidRPr="002066FA" w:rsidRDefault="00C0309F" w:rsidP="0058764A">
            <w:pPr>
              <w:widowControl w:val="0"/>
              <w:autoSpaceDE w:val="0"/>
              <w:autoSpaceDN w:val="0"/>
              <w:adjustRightInd w:val="0"/>
            </w:pPr>
          </w:p>
          <w:p w14:paraId="4FAFE64E" w14:textId="77777777" w:rsidR="00C0309F" w:rsidRPr="002066FA" w:rsidRDefault="00C0309F" w:rsidP="0058764A">
            <w:pPr>
              <w:widowControl w:val="0"/>
              <w:autoSpaceDE w:val="0"/>
              <w:autoSpaceDN w:val="0"/>
              <w:adjustRightInd w:val="0"/>
            </w:pPr>
            <w:r w:rsidRPr="002066FA">
              <w:t>Yes/No</w:t>
            </w:r>
          </w:p>
          <w:p w14:paraId="2A23242A" w14:textId="77777777" w:rsidR="00C0309F" w:rsidRPr="002066FA" w:rsidRDefault="00C0309F" w:rsidP="0058764A">
            <w:pPr>
              <w:widowControl w:val="0"/>
              <w:autoSpaceDE w:val="0"/>
              <w:autoSpaceDN w:val="0"/>
              <w:adjustRightInd w:val="0"/>
            </w:pPr>
          </w:p>
          <w:p w14:paraId="212F3354" w14:textId="77777777" w:rsidR="00C0309F" w:rsidRPr="002066FA" w:rsidRDefault="00C0309F" w:rsidP="0058764A">
            <w:pPr>
              <w:widowControl w:val="0"/>
              <w:autoSpaceDE w:val="0"/>
              <w:autoSpaceDN w:val="0"/>
              <w:adjustRightInd w:val="0"/>
            </w:pPr>
          </w:p>
          <w:p w14:paraId="2AD0EFB7" w14:textId="77777777" w:rsidR="00C0309F" w:rsidRPr="002066FA" w:rsidRDefault="00C0309F" w:rsidP="0058764A">
            <w:pPr>
              <w:widowControl w:val="0"/>
              <w:autoSpaceDE w:val="0"/>
              <w:autoSpaceDN w:val="0"/>
              <w:adjustRightInd w:val="0"/>
            </w:pPr>
          </w:p>
          <w:p w14:paraId="2C88FCEC" w14:textId="77777777" w:rsidR="00C0309F" w:rsidRPr="002066FA" w:rsidRDefault="00C0309F" w:rsidP="0058764A">
            <w:pPr>
              <w:widowControl w:val="0"/>
              <w:autoSpaceDE w:val="0"/>
              <w:autoSpaceDN w:val="0"/>
              <w:adjustRightInd w:val="0"/>
            </w:pPr>
            <w:r w:rsidRPr="002066FA">
              <w:t>Yes/No</w:t>
            </w:r>
          </w:p>
          <w:p w14:paraId="1E5BC17A" w14:textId="77777777" w:rsidR="00C0309F" w:rsidRPr="002066FA" w:rsidRDefault="00C0309F" w:rsidP="0058764A">
            <w:pPr>
              <w:widowControl w:val="0"/>
              <w:autoSpaceDE w:val="0"/>
              <w:autoSpaceDN w:val="0"/>
              <w:adjustRightInd w:val="0"/>
            </w:pPr>
          </w:p>
          <w:p w14:paraId="411A33B2" w14:textId="77777777" w:rsidR="00C0309F" w:rsidRPr="002066FA" w:rsidRDefault="00C0309F" w:rsidP="0058764A">
            <w:pPr>
              <w:widowControl w:val="0"/>
              <w:autoSpaceDE w:val="0"/>
              <w:autoSpaceDN w:val="0"/>
              <w:adjustRightInd w:val="0"/>
            </w:pPr>
            <w:r w:rsidRPr="002066FA">
              <w:t>a) Item broken and awaiting repairs</w:t>
            </w:r>
          </w:p>
          <w:p w14:paraId="253E0D5B" w14:textId="77777777" w:rsidR="00C0309F" w:rsidRPr="002066FA" w:rsidRDefault="00C0309F" w:rsidP="0058764A">
            <w:pPr>
              <w:widowControl w:val="0"/>
              <w:autoSpaceDE w:val="0"/>
              <w:autoSpaceDN w:val="0"/>
              <w:adjustRightInd w:val="0"/>
            </w:pPr>
            <w:r w:rsidRPr="002066FA">
              <w:t>b) Item could not be located</w:t>
            </w:r>
          </w:p>
          <w:p w14:paraId="58931FCB"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1F379061" w14:textId="77777777" w:rsidR="00C0309F" w:rsidRPr="002066FA" w:rsidRDefault="00C0309F" w:rsidP="0058764A">
            <w:pPr>
              <w:widowControl w:val="0"/>
              <w:autoSpaceDE w:val="0"/>
              <w:autoSpaceDN w:val="0"/>
              <w:adjustRightInd w:val="0"/>
            </w:pPr>
            <w:r w:rsidRPr="002066FA">
              <w:t>d) Staff members are inadequately trained to use item</w:t>
            </w:r>
          </w:p>
          <w:p w14:paraId="31AAA6B7" w14:textId="77777777" w:rsidR="00C0309F" w:rsidRPr="002066FA" w:rsidRDefault="00C0309F" w:rsidP="0058764A">
            <w:pPr>
              <w:widowControl w:val="0"/>
              <w:autoSpaceDE w:val="0"/>
              <w:autoSpaceDN w:val="0"/>
              <w:adjustRightInd w:val="0"/>
            </w:pPr>
            <w:r w:rsidRPr="002066FA">
              <w:t>e) Necessary equipment or other supplies out of stock or insufficient in number</w:t>
            </w:r>
          </w:p>
          <w:p w14:paraId="7ACA8D46" w14:textId="77777777" w:rsidR="00C0309F" w:rsidRPr="002066FA" w:rsidRDefault="00C0309F" w:rsidP="0058764A">
            <w:pPr>
              <w:widowControl w:val="0"/>
              <w:autoSpaceDE w:val="0"/>
              <w:autoSpaceDN w:val="0"/>
              <w:adjustRightInd w:val="0"/>
            </w:pPr>
            <w:r w:rsidRPr="002066FA">
              <w:t xml:space="preserve">f) </w:t>
            </w:r>
            <w:r>
              <w:t>Other, please specify: _</w:t>
            </w:r>
            <w:r w:rsidRPr="002066FA">
              <w:t>___________</w:t>
            </w:r>
          </w:p>
        </w:tc>
      </w:tr>
      <w:tr w:rsidR="00C0309F" w:rsidRPr="002066FA" w14:paraId="05970F67" w14:textId="77777777" w:rsidTr="00C0309F">
        <w:trPr>
          <w:jc w:val="center"/>
        </w:trPr>
        <w:tc>
          <w:tcPr>
            <w:tcW w:w="5940" w:type="dxa"/>
          </w:tcPr>
          <w:p w14:paraId="13B6A98A" w14:textId="77777777" w:rsidR="00C0309F" w:rsidRPr="002066FA" w:rsidRDefault="00C0309F" w:rsidP="0058764A">
            <w:r w:rsidRPr="002066FA">
              <w:t xml:space="preserve">Is there an </w:t>
            </w:r>
            <w:r w:rsidRPr="002066FA">
              <w:rPr>
                <w:b/>
                <w:u w:val="single"/>
              </w:rPr>
              <w:t>ultrasound machine</w:t>
            </w:r>
            <w:r w:rsidRPr="002066FA">
              <w:t>?</w:t>
            </w:r>
          </w:p>
          <w:p w14:paraId="6192BE24" w14:textId="77777777" w:rsidR="00C0309F" w:rsidRPr="002066FA" w:rsidRDefault="00C0309F" w:rsidP="0058764A"/>
          <w:p w14:paraId="55954EF5" w14:textId="77777777" w:rsidR="00C0309F" w:rsidRPr="002066FA" w:rsidRDefault="00C0309F" w:rsidP="0058764A">
            <w:pPr>
              <w:rPr>
                <w:i/>
              </w:rPr>
            </w:pPr>
            <w:r w:rsidRPr="002066FA">
              <w:rPr>
                <w:i/>
              </w:rPr>
              <w:t>(If yes)</w:t>
            </w:r>
          </w:p>
          <w:p w14:paraId="5C02EBB6" w14:textId="77777777" w:rsidR="00C0309F" w:rsidRPr="002066FA" w:rsidRDefault="00C0309F" w:rsidP="0058764A">
            <w:r>
              <w:t>D</w:t>
            </w:r>
            <w:r w:rsidRPr="008E6FFA">
              <w:t xml:space="preserve">o you consistently get images of </w:t>
            </w:r>
            <w:r w:rsidRPr="008E6FFA">
              <w:rPr>
                <w:b/>
                <w:u w:val="single"/>
              </w:rPr>
              <w:t>adequate quality</w:t>
            </w:r>
            <w:r>
              <w:rPr>
                <w:b/>
                <w:u w:val="single"/>
              </w:rPr>
              <w:t xml:space="preserve"> </w:t>
            </w:r>
            <w:r w:rsidRPr="002066FA">
              <w:t>to diagnose deep vein thrombosis?</w:t>
            </w:r>
          </w:p>
          <w:p w14:paraId="771995BB" w14:textId="77777777" w:rsidR="00C0309F" w:rsidRPr="002066FA" w:rsidRDefault="00C0309F" w:rsidP="0058764A">
            <w:pPr>
              <w:rPr>
                <w:i/>
              </w:rPr>
            </w:pPr>
          </w:p>
          <w:p w14:paraId="2B92275D" w14:textId="77777777" w:rsidR="00C0309F" w:rsidRPr="002066FA" w:rsidRDefault="00C0309F" w:rsidP="0058764A">
            <w:r w:rsidRPr="002066FA">
              <w:t xml:space="preserve">In the last 7 days, was it ever </w:t>
            </w:r>
            <w:r w:rsidRPr="002066FA">
              <w:rPr>
                <w:b/>
                <w:u w:val="single"/>
              </w:rPr>
              <w:t>unavailable</w:t>
            </w:r>
            <w:r w:rsidRPr="002066FA">
              <w:t xml:space="preserve"> when needed?</w:t>
            </w:r>
          </w:p>
          <w:p w14:paraId="20FCDB27" w14:textId="77777777" w:rsidR="00C0309F" w:rsidRPr="002066FA" w:rsidRDefault="00C0309F" w:rsidP="0058764A">
            <w:pPr>
              <w:ind w:left="720"/>
            </w:pPr>
          </w:p>
          <w:p w14:paraId="1F701BC5" w14:textId="77777777" w:rsidR="00C0309F" w:rsidRPr="002066FA" w:rsidRDefault="00C0309F" w:rsidP="0058764A">
            <w:pPr>
              <w:ind w:left="720"/>
              <w:rPr>
                <w:i/>
              </w:rPr>
            </w:pPr>
            <w:r w:rsidRPr="002066FA">
              <w:rPr>
                <w:i/>
              </w:rPr>
              <w:t>(If yes)</w:t>
            </w:r>
          </w:p>
          <w:p w14:paraId="2AE61BAD" w14:textId="77777777" w:rsidR="00C0309F" w:rsidRPr="002066FA" w:rsidRDefault="00C0309F" w:rsidP="0058764A">
            <w:pPr>
              <w:ind w:left="720"/>
            </w:pPr>
            <w:r w:rsidRPr="002066FA">
              <w:t xml:space="preserve">Why? Please select one or more of the following: </w:t>
            </w:r>
          </w:p>
          <w:p w14:paraId="58C07DC9" w14:textId="77777777" w:rsidR="00C0309F" w:rsidRPr="002066FA" w:rsidRDefault="00C0309F" w:rsidP="0058764A"/>
        </w:tc>
        <w:tc>
          <w:tcPr>
            <w:tcW w:w="5130" w:type="dxa"/>
          </w:tcPr>
          <w:p w14:paraId="6BA65BDD" w14:textId="77777777" w:rsidR="00C0309F" w:rsidRPr="002066FA" w:rsidRDefault="00C0309F" w:rsidP="0058764A">
            <w:pPr>
              <w:widowControl w:val="0"/>
              <w:autoSpaceDE w:val="0"/>
              <w:autoSpaceDN w:val="0"/>
              <w:adjustRightInd w:val="0"/>
            </w:pPr>
            <w:r w:rsidRPr="002066FA">
              <w:t>Yes/No</w:t>
            </w:r>
          </w:p>
          <w:p w14:paraId="681F10F0" w14:textId="77777777" w:rsidR="00C0309F" w:rsidRPr="002066FA" w:rsidRDefault="00C0309F" w:rsidP="0058764A">
            <w:pPr>
              <w:widowControl w:val="0"/>
              <w:autoSpaceDE w:val="0"/>
              <w:autoSpaceDN w:val="0"/>
              <w:adjustRightInd w:val="0"/>
            </w:pPr>
          </w:p>
          <w:p w14:paraId="0AD9B782" w14:textId="77777777" w:rsidR="00C0309F" w:rsidRPr="002066FA" w:rsidRDefault="00C0309F" w:rsidP="0058764A">
            <w:pPr>
              <w:widowControl w:val="0"/>
              <w:autoSpaceDE w:val="0"/>
              <w:autoSpaceDN w:val="0"/>
              <w:adjustRightInd w:val="0"/>
            </w:pPr>
          </w:p>
          <w:p w14:paraId="5D61B46A" w14:textId="77777777" w:rsidR="00C0309F" w:rsidRPr="002066FA" w:rsidRDefault="00C0309F" w:rsidP="0058764A">
            <w:pPr>
              <w:widowControl w:val="0"/>
              <w:autoSpaceDE w:val="0"/>
              <w:autoSpaceDN w:val="0"/>
              <w:adjustRightInd w:val="0"/>
            </w:pPr>
            <w:r w:rsidRPr="002066FA">
              <w:t>Yes/No</w:t>
            </w:r>
          </w:p>
          <w:p w14:paraId="08533D93" w14:textId="77777777" w:rsidR="00C0309F" w:rsidRPr="002066FA" w:rsidRDefault="00C0309F" w:rsidP="0058764A">
            <w:pPr>
              <w:widowControl w:val="0"/>
              <w:autoSpaceDE w:val="0"/>
              <w:autoSpaceDN w:val="0"/>
              <w:adjustRightInd w:val="0"/>
            </w:pPr>
          </w:p>
          <w:p w14:paraId="7C6DD590" w14:textId="77777777" w:rsidR="00C0309F" w:rsidRPr="002066FA" w:rsidRDefault="00C0309F" w:rsidP="0058764A">
            <w:pPr>
              <w:widowControl w:val="0"/>
              <w:autoSpaceDE w:val="0"/>
              <w:autoSpaceDN w:val="0"/>
              <w:adjustRightInd w:val="0"/>
            </w:pPr>
          </w:p>
          <w:p w14:paraId="1CA6F91D" w14:textId="77777777" w:rsidR="00C0309F" w:rsidRPr="002066FA" w:rsidRDefault="00C0309F" w:rsidP="0058764A">
            <w:pPr>
              <w:widowControl w:val="0"/>
              <w:autoSpaceDE w:val="0"/>
              <w:autoSpaceDN w:val="0"/>
              <w:adjustRightInd w:val="0"/>
            </w:pPr>
            <w:r w:rsidRPr="002066FA">
              <w:t>Yes/No</w:t>
            </w:r>
          </w:p>
          <w:p w14:paraId="4CAF947E" w14:textId="77777777" w:rsidR="00C0309F" w:rsidRPr="002066FA" w:rsidRDefault="00C0309F" w:rsidP="0058764A">
            <w:pPr>
              <w:widowControl w:val="0"/>
              <w:autoSpaceDE w:val="0"/>
              <w:autoSpaceDN w:val="0"/>
              <w:adjustRightInd w:val="0"/>
            </w:pPr>
          </w:p>
          <w:p w14:paraId="06E08024" w14:textId="77777777" w:rsidR="00C0309F" w:rsidRPr="002066FA" w:rsidRDefault="00C0309F" w:rsidP="0058764A">
            <w:pPr>
              <w:widowControl w:val="0"/>
              <w:autoSpaceDE w:val="0"/>
              <w:autoSpaceDN w:val="0"/>
              <w:adjustRightInd w:val="0"/>
            </w:pPr>
            <w:r w:rsidRPr="002066FA">
              <w:t>a) Item broken and awaiting repairs</w:t>
            </w:r>
          </w:p>
          <w:p w14:paraId="6DA09ACD" w14:textId="77777777" w:rsidR="00C0309F" w:rsidRPr="002066FA" w:rsidRDefault="00C0309F" w:rsidP="0058764A">
            <w:pPr>
              <w:widowControl w:val="0"/>
              <w:autoSpaceDE w:val="0"/>
              <w:autoSpaceDN w:val="0"/>
              <w:adjustRightInd w:val="0"/>
            </w:pPr>
            <w:r w:rsidRPr="002066FA">
              <w:t>b) Item could not be located</w:t>
            </w:r>
          </w:p>
          <w:p w14:paraId="455F8D61"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7DBF9315" w14:textId="77777777" w:rsidR="00C0309F" w:rsidRPr="002066FA" w:rsidRDefault="00C0309F" w:rsidP="0058764A">
            <w:pPr>
              <w:widowControl w:val="0"/>
              <w:autoSpaceDE w:val="0"/>
              <w:autoSpaceDN w:val="0"/>
              <w:adjustRightInd w:val="0"/>
            </w:pPr>
            <w:r w:rsidRPr="002066FA">
              <w:t>d) Staff members are inadequately trained to use item</w:t>
            </w:r>
          </w:p>
          <w:p w14:paraId="397A8C75" w14:textId="77777777" w:rsidR="00C0309F" w:rsidRPr="002066FA" w:rsidRDefault="00C0309F" w:rsidP="0058764A">
            <w:pPr>
              <w:widowControl w:val="0"/>
              <w:autoSpaceDE w:val="0"/>
              <w:autoSpaceDN w:val="0"/>
              <w:adjustRightInd w:val="0"/>
            </w:pPr>
            <w:r w:rsidRPr="002066FA">
              <w:t>e) Necessary equipment or other supplies out of stock or insufficient in number</w:t>
            </w:r>
          </w:p>
          <w:p w14:paraId="2D6B39D9" w14:textId="77777777" w:rsidR="00C0309F" w:rsidRPr="002066FA" w:rsidRDefault="00C0309F" w:rsidP="0058764A">
            <w:pPr>
              <w:widowControl w:val="0"/>
              <w:autoSpaceDE w:val="0"/>
              <w:autoSpaceDN w:val="0"/>
              <w:adjustRightInd w:val="0"/>
            </w:pPr>
            <w:r w:rsidRPr="002066FA">
              <w:t xml:space="preserve">f) </w:t>
            </w:r>
            <w:r>
              <w:t>Other, please specify: _</w:t>
            </w:r>
            <w:r w:rsidRPr="002066FA">
              <w:t>___________</w:t>
            </w:r>
          </w:p>
        </w:tc>
      </w:tr>
      <w:tr w:rsidR="00C0309F" w:rsidRPr="002066FA" w14:paraId="78C9AC62" w14:textId="77777777" w:rsidTr="00C0309F">
        <w:trPr>
          <w:jc w:val="center"/>
        </w:trPr>
        <w:tc>
          <w:tcPr>
            <w:tcW w:w="5940" w:type="dxa"/>
          </w:tcPr>
          <w:p w14:paraId="0F36A688" w14:textId="77777777" w:rsidR="00C0309F" w:rsidRPr="002066FA" w:rsidRDefault="00C0309F" w:rsidP="0058764A">
            <w:r w:rsidRPr="002066FA">
              <w:t xml:space="preserve">Does the </w:t>
            </w:r>
            <w:r>
              <w:t xml:space="preserve">normally </w:t>
            </w:r>
            <w:r w:rsidRPr="002066FA">
              <w:t xml:space="preserve">hospital have the following </w:t>
            </w:r>
            <w:r w:rsidRPr="002066FA">
              <w:rPr>
                <w:b/>
                <w:u w:val="single"/>
              </w:rPr>
              <w:t>pain medications</w:t>
            </w:r>
            <w:r w:rsidRPr="002066FA">
              <w:t>:</w:t>
            </w:r>
          </w:p>
          <w:p w14:paraId="3E9F6727" w14:textId="77777777" w:rsidR="00C0309F" w:rsidRPr="002066FA" w:rsidRDefault="00C0309F" w:rsidP="0058764A">
            <w:pPr>
              <w:ind w:left="720"/>
            </w:pPr>
            <w:r w:rsidRPr="002066FA">
              <w:t>morphine (or equivalent)?</w:t>
            </w:r>
          </w:p>
          <w:p w14:paraId="04452268" w14:textId="77777777" w:rsidR="00C0309F" w:rsidRPr="002066FA" w:rsidRDefault="00C0309F" w:rsidP="0058764A">
            <w:pPr>
              <w:ind w:left="720"/>
            </w:pPr>
            <w:r w:rsidRPr="002066FA">
              <w:t>Ibuprofen (or equivalent)?</w:t>
            </w:r>
          </w:p>
          <w:p w14:paraId="6B459E16" w14:textId="77777777" w:rsidR="00C0309F" w:rsidRPr="002066FA" w:rsidRDefault="00C0309F" w:rsidP="0058764A">
            <w:pPr>
              <w:ind w:left="720"/>
            </w:pPr>
            <w:proofErr w:type="spellStart"/>
            <w:r w:rsidRPr="002066FA">
              <w:t>Paracetamol</w:t>
            </w:r>
            <w:proofErr w:type="spellEnd"/>
            <w:r w:rsidRPr="002066FA">
              <w:t>/acetaminophen?</w:t>
            </w:r>
          </w:p>
          <w:p w14:paraId="68CE9592" w14:textId="77777777" w:rsidR="00C0309F" w:rsidRPr="002066FA" w:rsidRDefault="00C0309F" w:rsidP="0058764A"/>
          <w:p w14:paraId="584CEB50" w14:textId="77777777" w:rsidR="00C0309F" w:rsidRPr="002066FA" w:rsidRDefault="00C0309F" w:rsidP="0058764A">
            <w:pPr>
              <w:rPr>
                <w:i/>
              </w:rPr>
            </w:pPr>
            <w:r w:rsidRPr="002066FA">
              <w:rPr>
                <w:i/>
              </w:rPr>
              <w:lastRenderedPageBreak/>
              <w:t>(If yes to any of the above)</w:t>
            </w:r>
          </w:p>
          <w:p w14:paraId="19EC3DC6" w14:textId="77777777" w:rsidR="00C0309F" w:rsidRPr="002066FA" w:rsidRDefault="00C0309F" w:rsidP="0058764A">
            <w:r w:rsidRPr="002066FA">
              <w:t xml:space="preserve">In the last 7 days, was pain medication ever </w:t>
            </w:r>
            <w:r w:rsidRPr="002066FA">
              <w:rPr>
                <w:b/>
                <w:u w:val="single"/>
              </w:rPr>
              <w:t>unavailable</w:t>
            </w:r>
            <w:r w:rsidRPr="002066FA">
              <w:t xml:space="preserve"> when needed?</w:t>
            </w:r>
          </w:p>
        </w:tc>
        <w:tc>
          <w:tcPr>
            <w:tcW w:w="5130" w:type="dxa"/>
          </w:tcPr>
          <w:p w14:paraId="170A8303" w14:textId="77777777" w:rsidR="00C0309F" w:rsidRPr="002066FA" w:rsidRDefault="00C0309F" w:rsidP="0058764A">
            <w:pPr>
              <w:widowControl w:val="0"/>
              <w:autoSpaceDE w:val="0"/>
              <w:autoSpaceDN w:val="0"/>
              <w:adjustRightInd w:val="0"/>
            </w:pPr>
          </w:p>
          <w:p w14:paraId="0950D8C5" w14:textId="77777777" w:rsidR="00C0309F" w:rsidRPr="002066FA" w:rsidRDefault="00C0309F" w:rsidP="0058764A">
            <w:pPr>
              <w:widowControl w:val="0"/>
              <w:autoSpaceDE w:val="0"/>
              <w:autoSpaceDN w:val="0"/>
              <w:adjustRightInd w:val="0"/>
            </w:pPr>
          </w:p>
          <w:p w14:paraId="7D98A666" w14:textId="77777777" w:rsidR="00C0309F" w:rsidRPr="002066FA" w:rsidRDefault="00C0309F" w:rsidP="0058764A">
            <w:pPr>
              <w:widowControl w:val="0"/>
              <w:autoSpaceDE w:val="0"/>
              <w:autoSpaceDN w:val="0"/>
              <w:adjustRightInd w:val="0"/>
            </w:pPr>
            <w:r w:rsidRPr="002066FA">
              <w:t>Yes/No</w:t>
            </w:r>
          </w:p>
          <w:p w14:paraId="64349708" w14:textId="77777777" w:rsidR="00C0309F" w:rsidRPr="002066FA" w:rsidRDefault="00C0309F" w:rsidP="0058764A">
            <w:pPr>
              <w:widowControl w:val="0"/>
              <w:autoSpaceDE w:val="0"/>
              <w:autoSpaceDN w:val="0"/>
              <w:adjustRightInd w:val="0"/>
            </w:pPr>
            <w:r w:rsidRPr="002066FA">
              <w:t>Yes/No</w:t>
            </w:r>
          </w:p>
          <w:p w14:paraId="5092F109" w14:textId="77777777" w:rsidR="00C0309F" w:rsidRPr="002066FA" w:rsidRDefault="00C0309F" w:rsidP="0058764A">
            <w:pPr>
              <w:widowControl w:val="0"/>
              <w:autoSpaceDE w:val="0"/>
              <w:autoSpaceDN w:val="0"/>
              <w:adjustRightInd w:val="0"/>
            </w:pPr>
            <w:r w:rsidRPr="002066FA">
              <w:t>Yes/No</w:t>
            </w:r>
          </w:p>
          <w:p w14:paraId="3035CC06" w14:textId="77777777" w:rsidR="00C0309F" w:rsidRPr="002066FA" w:rsidRDefault="00C0309F" w:rsidP="0058764A">
            <w:pPr>
              <w:widowControl w:val="0"/>
              <w:autoSpaceDE w:val="0"/>
              <w:autoSpaceDN w:val="0"/>
              <w:adjustRightInd w:val="0"/>
            </w:pPr>
          </w:p>
          <w:p w14:paraId="1AE0CF49" w14:textId="77777777" w:rsidR="00C0309F" w:rsidRPr="002066FA" w:rsidRDefault="00C0309F" w:rsidP="0058764A">
            <w:pPr>
              <w:widowControl w:val="0"/>
              <w:autoSpaceDE w:val="0"/>
              <w:autoSpaceDN w:val="0"/>
              <w:adjustRightInd w:val="0"/>
            </w:pPr>
          </w:p>
          <w:p w14:paraId="3D7CD379" w14:textId="77777777" w:rsidR="00C0309F" w:rsidRPr="002066FA" w:rsidRDefault="00C0309F" w:rsidP="0058764A">
            <w:pPr>
              <w:widowControl w:val="0"/>
              <w:autoSpaceDE w:val="0"/>
              <w:autoSpaceDN w:val="0"/>
              <w:adjustRightInd w:val="0"/>
            </w:pPr>
            <w:r w:rsidRPr="002066FA">
              <w:t>Yes/No</w:t>
            </w:r>
          </w:p>
        </w:tc>
      </w:tr>
      <w:tr w:rsidR="00C0309F" w:rsidRPr="002066FA" w14:paraId="641A4923" w14:textId="77777777" w:rsidTr="00C0309F">
        <w:trPr>
          <w:jc w:val="center"/>
        </w:trPr>
        <w:tc>
          <w:tcPr>
            <w:tcW w:w="5940" w:type="dxa"/>
          </w:tcPr>
          <w:p w14:paraId="6BE72D3A" w14:textId="77777777" w:rsidR="00C0309F" w:rsidRPr="002066FA" w:rsidRDefault="00C0309F" w:rsidP="0058764A">
            <w:r w:rsidRPr="002066FA">
              <w:lastRenderedPageBreak/>
              <w:t xml:space="preserve">Are there </w:t>
            </w:r>
            <w:r w:rsidRPr="002066FA">
              <w:rPr>
                <w:b/>
              </w:rPr>
              <w:t>intravenous infusion sets (lines and cannulas)</w:t>
            </w:r>
            <w:r w:rsidRPr="002066FA">
              <w:t>?</w:t>
            </w:r>
          </w:p>
          <w:p w14:paraId="1EBEED34" w14:textId="77777777" w:rsidR="00C0309F" w:rsidRPr="002066FA" w:rsidRDefault="00C0309F" w:rsidP="0058764A"/>
          <w:p w14:paraId="1D9EA35B" w14:textId="77777777" w:rsidR="00C0309F" w:rsidRPr="002066FA" w:rsidRDefault="00C0309F" w:rsidP="0058764A">
            <w:pPr>
              <w:rPr>
                <w:i/>
              </w:rPr>
            </w:pPr>
            <w:r w:rsidRPr="002066FA">
              <w:rPr>
                <w:i/>
              </w:rPr>
              <w:t>(If yes)</w:t>
            </w:r>
          </w:p>
          <w:p w14:paraId="69EDAE20"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E3DFA2F" w14:textId="77777777" w:rsidR="00C0309F" w:rsidRPr="002066FA" w:rsidRDefault="00C0309F" w:rsidP="0058764A">
            <w:pPr>
              <w:widowControl w:val="0"/>
              <w:autoSpaceDE w:val="0"/>
              <w:autoSpaceDN w:val="0"/>
              <w:adjustRightInd w:val="0"/>
            </w:pPr>
            <w:r w:rsidRPr="002066FA">
              <w:t>Yes/No</w:t>
            </w:r>
          </w:p>
          <w:p w14:paraId="0AB3C0E2" w14:textId="77777777" w:rsidR="00C0309F" w:rsidRPr="002066FA" w:rsidRDefault="00C0309F" w:rsidP="0058764A">
            <w:pPr>
              <w:widowControl w:val="0"/>
              <w:autoSpaceDE w:val="0"/>
              <w:autoSpaceDN w:val="0"/>
              <w:adjustRightInd w:val="0"/>
            </w:pPr>
          </w:p>
          <w:p w14:paraId="2CFB4F7B" w14:textId="77777777" w:rsidR="00C0309F" w:rsidRPr="002066FA" w:rsidRDefault="00C0309F" w:rsidP="0058764A">
            <w:pPr>
              <w:widowControl w:val="0"/>
              <w:autoSpaceDE w:val="0"/>
              <w:autoSpaceDN w:val="0"/>
              <w:adjustRightInd w:val="0"/>
            </w:pPr>
          </w:p>
          <w:p w14:paraId="4024F00F" w14:textId="77777777" w:rsidR="00C0309F" w:rsidRPr="002066FA" w:rsidRDefault="00C0309F" w:rsidP="0058764A">
            <w:pPr>
              <w:widowControl w:val="0"/>
              <w:autoSpaceDE w:val="0"/>
              <w:autoSpaceDN w:val="0"/>
              <w:adjustRightInd w:val="0"/>
            </w:pPr>
            <w:r w:rsidRPr="002066FA">
              <w:t>Yes/No</w:t>
            </w:r>
          </w:p>
        </w:tc>
      </w:tr>
      <w:tr w:rsidR="00C0309F" w:rsidRPr="002066FA" w14:paraId="7A85E62C" w14:textId="77777777" w:rsidTr="00C0309F">
        <w:trPr>
          <w:jc w:val="center"/>
        </w:trPr>
        <w:tc>
          <w:tcPr>
            <w:tcW w:w="5940" w:type="dxa"/>
          </w:tcPr>
          <w:p w14:paraId="5F74ADD0" w14:textId="77777777" w:rsidR="00C0309F" w:rsidRPr="002066FA" w:rsidRDefault="00C0309F" w:rsidP="0058764A">
            <w:r w:rsidRPr="002066FA">
              <w:t xml:space="preserve">Is there a supply of </w:t>
            </w:r>
            <w:r w:rsidRPr="002066FA">
              <w:rPr>
                <w:b/>
                <w:u w:val="single"/>
              </w:rPr>
              <w:t>crystalloids</w:t>
            </w:r>
            <w:r w:rsidRPr="002066FA">
              <w:t xml:space="preserve"> (i.e. normal saline, lactated ringers) for fluid resuscitation? </w:t>
            </w:r>
          </w:p>
          <w:p w14:paraId="1A3CE632" w14:textId="77777777" w:rsidR="00C0309F" w:rsidRPr="002066FA" w:rsidRDefault="00C0309F" w:rsidP="0058764A"/>
          <w:p w14:paraId="2D57D9A4" w14:textId="77777777" w:rsidR="00C0309F" w:rsidRPr="002066FA" w:rsidRDefault="00C0309F" w:rsidP="0058764A">
            <w:pPr>
              <w:rPr>
                <w:i/>
              </w:rPr>
            </w:pPr>
            <w:r w:rsidRPr="002066FA">
              <w:rPr>
                <w:i/>
              </w:rPr>
              <w:t>(If yes)</w:t>
            </w:r>
          </w:p>
          <w:p w14:paraId="1E453B60"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6103A0B3" w14:textId="77777777" w:rsidR="00C0309F" w:rsidRPr="002066FA" w:rsidRDefault="00C0309F" w:rsidP="0058764A">
            <w:pPr>
              <w:widowControl w:val="0"/>
              <w:autoSpaceDE w:val="0"/>
              <w:autoSpaceDN w:val="0"/>
              <w:adjustRightInd w:val="0"/>
            </w:pPr>
            <w:r w:rsidRPr="002066FA">
              <w:t>Yes/No</w:t>
            </w:r>
          </w:p>
          <w:p w14:paraId="6338D029" w14:textId="77777777" w:rsidR="00C0309F" w:rsidRPr="002066FA" w:rsidRDefault="00C0309F" w:rsidP="0058764A">
            <w:pPr>
              <w:widowControl w:val="0"/>
              <w:autoSpaceDE w:val="0"/>
              <w:autoSpaceDN w:val="0"/>
              <w:adjustRightInd w:val="0"/>
            </w:pPr>
          </w:p>
          <w:p w14:paraId="1596ACA2" w14:textId="77777777" w:rsidR="00C0309F" w:rsidRPr="002066FA" w:rsidRDefault="00C0309F" w:rsidP="0058764A">
            <w:pPr>
              <w:widowControl w:val="0"/>
              <w:autoSpaceDE w:val="0"/>
              <w:autoSpaceDN w:val="0"/>
              <w:adjustRightInd w:val="0"/>
            </w:pPr>
          </w:p>
          <w:p w14:paraId="5069805E" w14:textId="77777777" w:rsidR="00C0309F" w:rsidRPr="002066FA" w:rsidRDefault="00C0309F" w:rsidP="0058764A">
            <w:pPr>
              <w:widowControl w:val="0"/>
              <w:autoSpaceDE w:val="0"/>
              <w:autoSpaceDN w:val="0"/>
              <w:adjustRightInd w:val="0"/>
            </w:pPr>
          </w:p>
          <w:p w14:paraId="7A6E74DB" w14:textId="77777777" w:rsidR="00C0309F" w:rsidRPr="002066FA" w:rsidRDefault="00C0309F" w:rsidP="0058764A">
            <w:pPr>
              <w:widowControl w:val="0"/>
              <w:autoSpaceDE w:val="0"/>
              <w:autoSpaceDN w:val="0"/>
              <w:adjustRightInd w:val="0"/>
            </w:pPr>
            <w:r w:rsidRPr="002066FA">
              <w:t>Yes/No</w:t>
            </w:r>
          </w:p>
        </w:tc>
      </w:tr>
      <w:tr w:rsidR="00C0309F" w:rsidRPr="002066FA" w14:paraId="16D77B04" w14:textId="77777777" w:rsidTr="00C0309F">
        <w:trPr>
          <w:jc w:val="center"/>
        </w:trPr>
        <w:tc>
          <w:tcPr>
            <w:tcW w:w="5940" w:type="dxa"/>
          </w:tcPr>
          <w:p w14:paraId="7DDC267C" w14:textId="77777777" w:rsidR="00C0309F" w:rsidRPr="002066FA" w:rsidRDefault="00C0309F" w:rsidP="0058764A">
            <w:r w:rsidRPr="002066FA">
              <w:t xml:space="preserve">Is there a supply of </w:t>
            </w:r>
            <w:r w:rsidRPr="002066FA">
              <w:rPr>
                <w:b/>
                <w:u w:val="single"/>
              </w:rPr>
              <w:t>colloids</w:t>
            </w:r>
            <w:r w:rsidRPr="002066FA">
              <w:t xml:space="preserve"> (i.e. albumin, fresh frozen plasma) for fluid resuscitation?</w:t>
            </w:r>
          </w:p>
          <w:p w14:paraId="01BD50AC" w14:textId="77777777" w:rsidR="00C0309F" w:rsidRPr="002066FA" w:rsidRDefault="00C0309F" w:rsidP="0058764A"/>
          <w:p w14:paraId="56CC8012" w14:textId="77777777" w:rsidR="00C0309F" w:rsidRPr="002066FA" w:rsidRDefault="00C0309F" w:rsidP="0058764A">
            <w:pPr>
              <w:rPr>
                <w:i/>
              </w:rPr>
            </w:pPr>
            <w:r w:rsidRPr="002066FA">
              <w:rPr>
                <w:i/>
              </w:rPr>
              <w:t>(If yes)</w:t>
            </w:r>
          </w:p>
          <w:p w14:paraId="7E5A051C"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E82FA75" w14:textId="77777777" w:rsidR="00C0309F" w:rsidRPr="002066FA" w:rsidRDefault="00C0309F" w:rsidP="0058764A">
            <w:pPr>
              <w:widowControl w:val="0"/>
              <w:autoSpaceDE w:val="0"/>
              <w:autoSpaceDN w:val="0"/>
              <w:adjustRightInd w:val="0"/>
            </w:pPr>
            <w:r w:rsidRPr="002066FA">
              <w:t>Yes/No</w:t>
            </w:r>
          </w:p>
          <w:p w14:paraId="61CF3AEF" w14:textId="77777777" w:rsidR="00C0309F" w:rsidRPr="002066FA" w:rsidRDefault="00C0309F" w:rsidP="0058764A">
            <w:pPr>
              <w:widowControl w:val="0"/>
              <w:autoSpaceDE w:val="0"/>
              <w:autoSpaceDN w:val="0"/>
              <w:adjustRightInd w:val="0"/>
            </w:pPr>
          </w:p>
          <w:p w14:paraId="6614DA42" w14:textId="77777777" w:rsidR="00C0309F" w:rsidRPr="002066FA" w:rsidRDefault="00C0309F" w:rsidP="0058764A">
            <w:pPr>
              <w:widowControl w:val="0"/>
              <w:autoSpaceDE w:val="0"/>
              <w:autoSpaceDN w:val="0"/>
              <w:adjustRightInd w:val="0"/>
            </w:pPr>
          </w:p>
          <w:p w14:paraId="49060459" w14:textId="77777777" w:rsidR="00C0309F" w:rsidRPr="002066FA" w:rsidRDefault="00C0309F" w:rsidP="0058764A">
            <w:pPr>
              <w:widowControl w:val="0"/>
              <w:autoSpaceDE w:val="0"/>
              <w:autoSpaceDN w:val="0"/>
              <w:adjustRightInd w:val="0"/>
            </w:pPr>
          </w:p>
          <w:p w14:paraId="06E1932B" w14:textId="77777777" w:rsidR="00C0309F" w:rsidRPr="002066FA" w:rsidRDefault="00C0309F" w:rsidP="0058764A">
            <w:pPr>
              <w:widowControl w:val="0"/>
              <w:autoSpaceDE w:val="0"/>
              <w:autoSpaceDN w:val="0"/>
              <w:adjustRightInd w:val="0"/>
            </w:pPr>
            <w:r w:rsidRPr="002066FA">
              <w:t>Yes/No</w:t>
            </w:r>
          </w:p>
        </w:tc>
      </w:tr>
      <w:tr w:rsidR="00C0309F" w:rsidRPr="002066FA" w14:paraId="6FACC0AA" w14:textId="77777777" w:rsidTr="00C0309F">
        <w:trPr>
          <w:jc w:val="center"/>
        </w:trPr>
        <w:tc>
          <w:tcPr>
            <w:tcW w:w="5940" w:type="dxa"/>
          </w:tcPr>
          <w:p w14:paraId="63970A3D" w14:textId="77777777" w:rsidR="00C0309F" w:rsidRPr="002066FA" w:rsidRDefault="00C0309F" w:rsidP="0058764A">
            <w:r w:rsidRPr="002066FA">
              <w:t xml:space="preserve">Is there a supply of </w:t>
            </w:r>
            <w:r w:rsidRPr="002066FA">
              <w:rPr>
                <w:b/>
                <w:u w:val="single"/>
              </w:rPr>
              <w:t>blood products</w:t>
            </w:r>
            <w:r w:rsidRPr="002066FA">
              <w:t>?</w:t>
            </w:r>
          </w:p>
          <w:p w14:paraId="3470B26F" w14:textId="77777777" w:rsidR="00C0309F" w:rsidRPr="002066FA" w:rsidRDefault="00C0309F" w:rsidP="0058764A"/>
          <w:p w14:paraId="627A11DB" w14:textId="77777777" w:rsidR="00C0309F" w:rsidRPr="002066FA" w:rsidRDefault="00C0309F" w:rsidP="0058764A">
            <w:pPr>
              <w:rPr>
                <w:i/>
              </w:rPr>
            </w:pPr>
            <w:r w:rsidRPr="002066FA">
              <w:rPr>
                <w:i/>
              </w:rPr>
              <w:t>(If yes)</w:t>
            </w:r>
          </w:p>
          <w:p w14:paraId="000BEDFB"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64B56D7B" w14:textId="77777777" w:rsidR="00C0309F" w:rsidRPr="002066FA" w:rsidRDefault="00C0309F" w:rsidP="0058764A">
            <w:pPr>
              <w:widowControl w:val="0"/>
              <w:autoSpaceDE w:val="0"/>
              <w:autoSpaceDN w:val="0"/>
              <w:adjustRightInd w:val="0"/>
            </w:pPr>
            <w:r w:rsidRPr="002066FA">
              <w:t>Yes/No</w:t>
            </w:r>
          </w:p>
          <w:p w14:paraId="1F35E379" w14:textId="77777777" w:rsidR="00C0309F" w:rsidRPr="002066FA" w:rsidRDefault="00C0309F" w:rsidP="0058764A">
            <w:pPr>
              <w:widowControl w:val="0"/>
              <w:autoSpaceDE w:val="0"/>
              <w:autoSpaceDN w:val="0"/>
              <w:adjustRightInd w:val="0"/>
            </w:pPr>
          </w:p>
          <w:p w14:paraId="71646DA0" w14:textId="77777777" w:rsidR="00C0309F" w:rsidRPr="002066FA" w:rsidRDefault="00C0309F" w:rsidP="0058764A">
            <w:pPr>
              <w:widowControl w:val="0"/>
              <w:autoSpaceDE w:val="0"/>
              <w:autoSpaceDN w:val="0"/>
              <w:adjustRightInd w:val="0"/>
            </w:pPr>
          </w:p>
          <w:p w14:paraId="34CE76B5" w14:textId="77777777" w:rsidR="00C0309F" w:rsidRPr="002066FA" w:rsidRDefault="00C0309F" w:rsidP="0058764A">
            <w:pPr>
              <w:widowControl w:val="0"/>
              <w:autoSpaceDE w:val="0"/>
              <w:autoSpaceDN w:val="0"/>
              <w:adjustRightInd w:val="0"/>
            </w:pPr>
            <w:r w:rsidRPr="002066FA">
              <w:t>Yes/No</w:t>
            </w:r>
          </w:p>
        </w:tc>
      </w:tr>
      <w:tr w:rsidR="00C0309F" w:rsidRPr="002066FA" w14:paraId="5272DF35" w14:textId="77777777" w:rsidTr="00C0309F">
        <w:trPr>
          <w:jc w:val="center"/>
        </w:trPr>
        <w:tc>
          <w:tcPr>
            <w:tcW w:w="5940" w:type="dxa"/>
          </w:tcPr>
          <w:p w14:paraId="51681B77" w14:textId="77777777" w:rsidR="00C0309F" w:rsidRPr="002066FA" w:rsidRDefault="00C0309F" w:rsidP="0058764A">
            <w:r w:rsidRPr="002066FA">
              <w:t xml:space="preserve">Is there a supply of </w:t>
            </w:r>
            <w:r w:rsidRPr="002066FA">
              <w:rPr>
                <w:b/>
                <w:u w:val="single"/>
              </w:rPr>
              <w:t>general anesthetic reagents</w:t>
            </w:r>
            <w:r w:rsidRPr="002066FA">
              <w:t xml:space="preserve"> (i.e. ether, halothane, or equivalent)?</w:t>
            </w:r>
          </w:p>
          <w:p w14:paraId="21F278AD" w14:textId="77777777" w:rsidR="00C0309F" w:rsidRPr="002066FA" w:rsidRDefault="00C0309F" w:rsidP="0058764A"/>
          <w:p w14:paraId="6E0C5385" w14:textId="77777777" w:rsidR="00C0309F" w:rsidRPr="002066FA" w:rsidRDefault="00C0309F" w:rsidP="0058764A">
            <w:pPr>
              <w:rPr>
                <w:i/>
              </w:rPr>
            </w:pPr>
            <w:r w:rsidRPr="002066FA">
              <w:rPr>
                <w:i/>
              </w:rPr>
              <w:t>(If yes)</w:t>
            </w:r>
          </w:p>
          <w:p w14:paraId="69ED0AE0"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45C7336D" w14:textId="77777777" w:rsidR="00C0309F" w:rsidRPr="002066FA" w:rsidRDefault="00C0309F" w:rsidP="0058764A">
            <w:pPr>
              <w:widowControl w:val="0"/>
              <w:autoSpaceDE w:val="0"/>
              <w:autoSpaceDN w:val="0"/>
              <w:adjustRightInd w:val="0"/>
            </w:pPr>
            <w:r w:rsidRPr="002066FA">
              <w:t>Yes/No</w:t>
            </w:r>
          </w:p>
          <w:p w14:paraId="060CC6B3" w14:textId="77777777" w:rsidR="00C0309F" w:rsidRPr="002066FA" w:rsidRDefault="00C0309F" w:rsidP="0058764A">
            <w:pPr>
              <w:widowControl w:val="0"/>
              <w:autoSpaceDE w:val="0"/>
              <w:autoSpaceDN w:val="0"/>
              <w:adjustRightInd w:val="0"/>
            </w:pPr>
          </w:p>
          <w:p w14:paraId="332F7C4C" w14:textId="77777777" w:rsidR="00C0309F" w:rsidRPr="002066FA" w:rsidRDefault="00C0309F" w:rsidP="0058764A">
            <w:pPr>
              <w:widowControl w:val="0"/>
              <w:autoSpaceDE w:val="0"/>
              <w:autoSpaceDN w:val="0"/>
              <w:adjustRightInd w:val="0"/>
            </w:pPr>
          </w:p>
          <w:p w14:paraId="3FC03D16" w14:textId="77777777" w:rsidR="00C0309F" w:rsidRPr="002066FA" w:rsidRDefault="00C0309F" w:rsidP="0058764A">
            <w:pPr>
              <w:widowControl w:val="0"/>
              <w:autoSpaceDE w:val="0"/>
              <w:autoSpaceDN w:val="0"/>
              <w:adjustRightInd w:val="0"/>
            </w:pPr>
          </w:p>
          <w:p w14:paraId="4CF447CA" w14:textId="77777777" w:rsidR="00C0309F" w:rsidRPr="002066FA" w:rsidRDefault="00C0309F" w:rsidP="0058764A">
            <w:pPr>
              <w:widowControl w:val="0"/>
              <w:autoSpaceDE w:val="0"/>
              <w:autoSpaceDN w:val="0"/>
              <w:adjustRightInd w:val="0"/>
            </w:pPr>
            <w:r w:rsidRPr="002066FA">
              <w:t>Yes/No</w:t>
            </w:r>
          </w:p>
        </w:tc>
      </w:tr>
      <w:tr w:rsidR="00C0309F" w:rsidRPr="002066FA" w14:paraId="3E137351" w14:textId="77777777" w:rsidTr="00C0309F">
        <w:trPr>
          <w:jc w:val="center"/>
        </w:trPr>
        <w:tc>
          <w:tcPr>
            <w:tcW w:w="5940" w:type="dxa"/>
          </w:tcPr>
          <w:p w14:paraId="1BE9D164" w14:textId="77777777" w:rsidR="00C0309F" w:rsidRPr="002066FA" w:rsidRDefault="00C0309F" w:rsidP="0058764A">
            <w:r w:rsidRPr="002066FA">
              <w:t xml:space="preserve">Is there a supply of </w:t>
            </w:r>
            <w:r w:rsidRPr="002066FA">
              <w:rPr>
                <w:b/>
                <w:u w:val="single"/>
              </w:rPr>
              <w:t>oral antibiotics</w:t>
            </w:r>
            <w:r w:rsidRPr="002066FA">
              <w:t>?</w:t>
            </w:r>
          </w:p>
          <w:p w14:paraId="7412BAB3" w14:textId="77777777" w:rsidR="00C0309F" w:rsidRPr="002066FA" w:rsidRDefault="00C0309F" w:rsidP="0058764A">
            <w:r w:rsidRPr="002066FA">
              <w:t xml:space="preserve">Is there a supply of </w:t>
            </w:r>
            <w:r w:rsidRPr="002066FA">
              <w:rPr>
                <w:b/>
                <w:u w:val="single"/>
              </w:rPr>
              <w:t>IV antibiotics</w:t>
            </w:r>
            <w:r w:rsidRPr="002066FA">
              <w:t>?</w:t>
            </w:r>
          </w:p>
          <w:p w14:paraId="0D9148E9" w14:textId="77777777" w:rsidR="00C0309F" w:rsidRPr="002066FA" w:rsidRDefault="00C0309F" w:rsidP="0058764A"/>
          <w:p w14:paraId="19A6CB11" w14:textId="77777777" w:rsidR="00C0309F" w:rsidRPr="002066FA" w:rsidRDefault="00C0309F" w:rsidP="0058764A">
            <w:pPr>
              <w:rPr>
                <w:i/>
              </w:rPr>
            </w:pPr>
            <w:r w:rsidRPr="002066FA">
              <w:rPr>
                <w:i/>
              </w:rPr>
              <w:t>(If yes to either question)</w:t>
            </w:r>
          </w:p>
          <w:p w14:paraId="2EC91C66" w14:textId="77777777" w:rsidR="00C0309F" w:rsidRDefault="00C0309F" w:rsidP="0058764A">
            <w:r w:rsidRPr="002066FA">
              <w:t xml:space="preserve">In the last 7 days, were they ever </w:t>
            </w:r>
            <w:r w:rsidRPr="002066FA">
              <w:rPr>
                <w:b/>
                <w:u w:val="single"/>
              </w:rPr>
              <w:t>unavailable</w:t>
            </w:r>
            <w:r w:rsidRPr="002066FA">
              <w:t xml:space="preserve"> when needed?</w:t>
            </w:r>
          </w:p>
          <w:p w14:paraId="74534AFF" w14:textId="77777777" w:rsidR="00C0309F" w:rsidRPr="002066FA" w:rsidRDefault="00C0309F" w:rsidP="0058764A"/>
        </w:tc>
        <w:tc>
          <w:tcPr>
            <w:tcW w:w="5130" w:type="dxa"/>
          </w:tcPr>
          <w:p w14:paraId="3A70FF97" w14:textId="77777777" w:rsidR="00C0309F" w:rsidRPr="002066FA" w:rsidRDefault="00C0309F" w:rsidP="0058764A">
            <w:pPr>
              <w:widowControl w:val="0"/>
              <w:autoSpaceDE w:val="0"/>
              <w:autoSpaceDN w:val="0"/>
              <w:adjustRightInd w:val="0"/>
            </w:pPr>
            <w:r w:rsidRPr="002066FA">
              <w:t>Yes/No</w:t>
            </w:r>
          </w:p>
          <w:p w14:paraId="1C0A0D83" w14:textId="77777777" w:rsidR="00C0309F" w:rsidRPr="002066FA" w:rsidRDefault="00C0309F" w:rsidP="0058764A">
            <w:pPr>
              <w:widowControl w:val="0"/>
              <w:autoSpaceDE w:val="0"/>
              <w:autoSpaceDN w:val="0"/>
              <w:adjustRightInd w:val="0"/>
            </w:pPr>
            <w:r w:rsidRPr="002066FA">
              <w:t>Yes/No</w:t>
            </w:r>
          </w:p>
          <w:p w14:paraId="48B52345" w14:textId="77777777" w:rsidR="00C0309F" w:rsidRPr="002066FA" w:rsidRDefault="00C0309F" w:rsidP="0058764A">
            <w:pPr>
              <w:widowControl w:val="0"/>
              <w:autoSpaceDE w:val="0"/>
              <w:autoSpaceDN w:val="0"/>
              <w:adjustRightInd w:val="0"/>
            </w:pPr>
          </w:p>
          <w:p w14:paraId="6816EF3F" w14:textId="77777777" w:rsidR="00C0309F" w:rsidRPr="002066FA" w:rsidRDefault="00C0309F" w:rsidP="0058764A">
            <w:pPr>
              <w:widowControl w:val="0"/>
              <w:autoSpaceDE w:val="0"/>
              <w:autoSpaceDN w:val="0"/>
              <w:adjustRightInd w:val="0"/>
            </w:pPr>
          </w:p>
          <w:p w14:paraId="52E53447" w14:textId="77777777" w:rsidR="00C0309F" w:rsidRPr="002066FA" w:rsidRDefault="00C0309F" w:rsidP="0058764A">
            <w:pPr>
              <w:widowControl w:val="0"/>
              <w:autoSpaceDE w:val="0"/>
              <w:autoSpaceDN w:val="0"/>
              <w:adjustRightInd w:val="0"/>
            </w:pPr>
            <w:r w:rsidRPr="002066FA">
              <w:t>Yes/No</w:t>
            </w:r>
          </w:p>
        </w:tc>
      </w:tr>
      <w:tr w:rsidR="00C0309F" w:rsidRPr="002066FA" w14:paraId="34BE745B" w14:textId="77777777" w:rsidTr="00C0309F">
        <w:trPr>
          <w:jc w:val="center"/>
        </w:trPr>
        <w:tc>
          <w:tcPr>
            <w:tcW w:w="5940" w:type="dxa"/>
          </w:tcPr>
          <w:p w14:paraId="0B3BB702" w14:textId="77777777" w:rsidR="00C0309F" w:rsidRPr="002066FA" w:rsidRDefault="00C0309F" w:rsidP="0058764A">
            <w:r w:rsidRPr="002066FA">
              <w:t xml:space="preserve">Does the hospital </w:t>
            </w:r>
            <w:r>
              <w:t xml:space="preserve">normally </w:t>
            </w:r>
            <w:r w:rsidRPr="002066FA">
              <w:t xml:space="preserve">have the following </w:t>
            </w:r>
            <w:r w:rsidRPr="002066FA">
              <w:rPr>
                <w:b/>
                <w:u w:val="single"/>
              </w:rPr>
              <w:t>blood-thinning medications</w:t>
            </w:r>
            <w:r w:rsidRPr="002066FA">
              <w:t>:</w:t>
            </w:r>
          </w:p>
          <w:p w14:paraId="0CE86D45" w14:textId="77777777" w:rsidR="00C0309F" w:rsidRPr="002066FA" w:rsidRDefault="00C0309F" w:rsidP="0058764A">
            <w:pPr>
              <w:ind w:left="720"/>
            </w:pPr>
            <w:r w:rsidRPr="002066FA">
              <w:t>Acetylsalicylic acid (aspirin)?</w:t>
            </w:r>
          </w:p>
          <w:p w14:paraId="4BB4A39E" w14:textId="77777777" w:rsidR="00C0309F" w:rsidRPr="002066FA" w:rsidRDefault="00C0309F" w:rsidP="0058764A">
            <w:pPr>
              <w:ind w:left="720"/>
            </w:pPr>
            <w:r w:rsidRPr="002066FA">
              <w:t>Low molecular weight heparin (or equivalent)?</w:t>
            </w:r>
          </w:p>
          <w:p w14:paraId="6BF5BD09" w14:textId="77777777" w:rsidR="00C0309F" w:rsidRPr="002066FA" w:rsidRDefault="00C0309F" w:rsidP="0058764A">
            <w:pPr>
              <w:ind w:left="720"/>
            </w:pPr>
          </w:p>
          <w:p w14:paraId="4D61FDE7" w14:textId="77777777" w:rsidR="00C0309F" w:rsidRPr="002066FA" w:rsidRDefault="00C0309F" w:rsidP="0058764A">
            <w:pPr>
              <w:rPr>
                <w:i/>
              </w:rPr>
            </w:pPr>
            <w:r w:rsidRPr="002066FA">
              <w:rPr>
                <w:i/>
              </w:rPr>
              <w:t>(If yes to any of the above)</w:t>
            </w:r>
          </w:p>
          <w:p w14:paraId="435655AB" w14:textId="77777777" w:rsidR="00C0309F" w:rsidRPr="002066FA" w:rsidRDefault="00C0309F" w:rsidP="0058764A">
            <w:r w:rsidRPr="002066FA">
              <w:t xml:space="preserve">In the last 7 days, were blood-thinning medications ever </w:t>
            </w:r>
            <w:r w:rsidRPr="002066FA">
              <w:rPr>
                <w:b/>
                <w:u w:val="single"/>
              </w:rPr>
              <w:t>unavailable</w:t>
            </w:r>
            <w:r w:rsidRPr="002066FA">
              <w:t xml:space="preserve"> when needed?</w:t>
            </w:r>
          </w:p>
        </w:tc>
        <w:tc>
          <w:tcPr>
            <w:tcW w:w="5130" w:type="dxa"/>
          </w:tcPr>
          <w:p w14:paraId="62215749" w14:textId="77777777" w:rsidR="00C0309F" w:rsidRPr="002066FA" w:rsidRDefault="00C0309F" w:rsidP="0058764A">
            <w:pPr>
              <w:widowControl w:val="0"/>
              <w:autoSpaceDE w:val="0"/>
              <w:autoSpaceDN w:val="0"/>
              <w:adjustRightInd w:val="0"/>
            </w:pPr>
          </w:p>
          <w:p w14:paraId="341E8761" w14:textId="77777777" w:rsidR="00C0309F" w:rsidRPr="002066FA" w:rsidRDefault="00C0309F" w:rsidP="0058764A">
            <w:pPr>
              <w:widowControl w:val="0"/>
              <w:autoSpaceDE w:val="0"/>
              <w:autoSpaceDN w:val="0"/>
              <w:adjustRightInd w:val="0"/>
            </w:pPr>
          </w:p>
          <w:p w14:paraId="123C5162" w14:textId="77777777" w:rsidR="00C0309F" w:rsidRPr="002066FA" w:rsidRDefault="00C0309F" w:rsidP="0058764A">
            <w:pPr>
              <w:widowControl w:val="0"/>
              <w:autoSpaceDE w:val="0"/>
              <w:autoSpaceDN w:val="0"/>
              <w:adjustRightInd w:val="0"/>
            </w:pPr>
            <w:r w:rsidRPr="002066FA">
              <w:t>Yes/No</w:t>
            </w:r>
          </w:p>
          <w:p w14:paraId="2F0AD878" w14:textId="77777777" w:rsidR="00C0309F" w:rsidRPr="002066FA" w:rsidRDefault="00C0309F" w:rsidP="0058764A">
            <w:pPr>
              <w:widowControl w:val="0"/>
              <w:autoSpaceDE w:val="0"/>
              <w:autoSpaceDN w:val="0"/>
              <w:adjustRightInd w:val="0"/>
            </w:pPr>
            <w:r w:rsidRPr="002066FA">
              <w:t>Yes/No</w:t>
            </w:r>
          </w:p>
          <w:p w14:paraId="4E1F5274" w14:textId="77777777" w:rsidR="00C0309F" w:rsidRPr="002066FA" w:rsidRDefault="00C0309F" w:rsidP="0058764A">
            <w:pPr>
              <w:widowControl w:val="0"/>
              <w:autoSpaceDE w:val="0"/>
              <w:autoSpaceDN w:val="0"/>
              <w:adjustRightInd w:val="0"/>
            </w:pPr>
          </w:p>
          <w:p w14:paraId="22AB0455" w14:textId="77777777" w:rsidR="00C0309F" w:rsidRPr="002066FA" w:rsidRDefault="00C0309F" w:rsidP="0058764A"/>
          <w:p w14:paraId="15D202B4" w14:textId="77777777" w:rsidR="00C0309F" w:rsidRPr="002066FA" w:rsidRDefault="00C0309F" w:rsidP="0058764A">
            <w:r w:rsidRPr="002066FA">
              <w:t>Yes/No</w:t>
            </w:r>
          </w:p>
        </w:tc>
      </w:tr>
      <w:tr w:rsidR="00C0309F" w:rsidRPr="002066FA" w14:paraId="63E74294" w14:textId="77777777" w:rsidTr="00C0309F">
        <w:trPr>
          <w:jc w:val="center"/>
        </w:trPr>
        <w:tc>
          <w:tcPr>
            <w:tcW w:w="5940" w:type="dxa"/>
          </w:tcPr>
          <w:p w14:paraId="09828D0C" w14:textId="77777777" w:rsidR="00C0309F" w:rsidRPr="002066FA" w:rsidRDefault="00C0309F" w:rsidP="0058764A">
            <w:r w:rsidRPr="002066FA">
              <w:lastRenderedPageBreak/>
              <w:t xml:space="preserve">Can you perform </w:t>
            </w:r>
            <w:r w:rsidRPr="002066FA">
              <w:rPr>
                <w:b/>
                <w:u w:val="single"/>
              </w:rPr>
              <w:t>skin traction</w:t>
            </w:r>
            <w:r w:rsidRPr="002066FA">
              <w:t xml:space="preserve"> at your hospital?</w:t>
            </w:r>
          </w:p>
          <w:p w14:paraId="7069AB7F" w14:textId="77777777" w:rsidR="00C0309F" w:rsidRPr="002066FA" w:rsidRDefault="00C0309F" w:rsidP="0058764A"/>
          <w:p w14:paraId="20E51270" w14:textId="77777777" w:rsidR="00C0309F" w:rsidRPr="002066FA" w:rsidRDefault="00C0309F" w:rsidP="0058764A"/>
          <w:p w14:paraId="0F010A5D" w14:textId="77777777" w:rsidR="00C0309F" w:rsidRPr="002066FA" w:rsidRDefault="00C0309F" w:rsidP="0058764A">
            <w:pPr>
              <w:rPr>
                <w:i/>
              </w:rPr>
            </w:pPr>
            <w:r w:rsidRPr="002066FA">
              <w:rPr>
                <w:i/>
              </w:rPr>
              <w:t>(If yes)</w:t>
            </w:r>
          </w:p>
          <w:p w14:paraId="35F743B0" w14:textId="77777777" w:rsidR="00C0309F" w:rsidRPr="002066FA" w:rsidRDefault="00C0309F" w:rsidP="0058764A">
            <w:r w:rsidRPr="002066FA">
              <w:t xml:space="preserve">In the last 7 days, were you </w:t>
            </w:r>
            <w:r w:rsidRPr="002066FA">
              <w:rPr>
                <w:b/>
                <w:u w:val="single"/>
              </w:rPr>
              <w:t>unable</w:t>
            </w:r>
            <w:r w:rsidRPr="002066FA">
              <w:t xml:space="preserve"> to perform skin traction when needed?</w:t>
            </w:r>
          </w:p>
          <w:p w14:paraId="69EC8FBA" w14:textId="77777777" w:rsidR="00C0309F" w:rsidRPr="002066FA" w:rsidRDefault="00C0309F" w:rsidP="0058764A"/>
          <w:p w14:paraId="3352B5C7" w14:textId="77777777" w:rsidR="00C0309F" w:rsidRPr="002066FA" w:rsidRDefault="00C0309F" w:rsidP="0058764A">
            <w:pPr>
              <w:rPr>
                <w:i/>
              </w:rPr>
            </w:pPr>
            <w:r w:rsidRPr="002066FA">
              <w:rPr>
                <w:i/>
              </w:rPr>
              <w:t xml:space="preserve">If you were ever unable to perform skin traction, </w:t>
            </w:r>
          </w:p>
          <w:p w14:paraId="071459A8" w14:textId="77777777" w:rsidR="00C0309F" w:rsidRPr="002066FA" w:rsidRDefault="00C0309F" w:rsidP="0058764A">
            <w:r w:rsidRPr="002066FA">
              <w:t xml:space="preserve">Why? Please select one or more of the following: </w:t>
            </w:r>
          </w:p>
        </w:tc>
        <w:tc>
          <w:tcPr>
            <w:tcW w:w="5130" w:type="dxa"/>
          </w:tcPr>
          <w:p w14:paraId="32C024A6" w14:textId="77777777" w:rsidR="00C0309F" w:rsidRPr="002066FA" w:rsidRDefault="00C0309F" w:rsidP="0058764A">
            <w:pPr>
              <w:widowControl w:val="0"/>
              <w:autoSpaceDE w:val="0"/>
              <w:autoSpaceDN w:val="0"/>
              <w:adjustRightInd w:val="0"/>
            </w:pPr>
            <w:r w:rsidRPr="002066FA">
              <w:t>Yes/No</w:t>
            </w:r>
          </w:p>
          <w:p w14:paraId="104ACB00" w14:textId="77777777" w:rsidR="00C0309F" w:rsidRPr="002066FA" w:rsidRDefault="00C0309F" w:rsidP="0058764A">
            <w:pPr>
              <w:widowControl w:val="0"/>
              <w:autoSpaceDE w:val="0"/>
              <w:autoSpaceDN w:val="0"/>
              <w:adjustRightInd w:val="0"/>
            </w:pPr>
          </w:p>
          <w:p w14:paraId="205A788C" w14:textId="77777777" w:rsidR="00C0309F" w:rsidRPr="002066FA" w:rsidRDefault="00C0309F" w:rsidP="0058764A">
            <w:pPr>
              <w:widowControl w:val="0"/>
              <w:autoSpaceDE w:val="0"/>
              <w:autoSpaceDN w:val="0"/>
              <w:adjustRightInd w:val="0"/>
            </w:pPr>
          </w:p>
          <w:p w14:paraId="49CF5984" w14:textId="77777777" w:rsidR="00C0309F" w:rsidRPr="002066FA" w:rsidRDefault="00C0309F" w:rsidP="0058764A">
            <w:pPr>
              <w:widowControl w:val="0"/>
              <w:autoSpaceDE w:val="0"/>
              <w:autoSpaceDN w:val="0"/>
              <w:adjustRightInd w:val="0"/>
            </w:pPr>
          </w:p>
          <w:p w14:paraId="32AA01CF" w14:textId="77777777" w:rsidR="00C0309F" w:rsidRPr="002066FA" w:rsidRDefault="00C0309F" w:rsidP="0058764A">
            <w:pPr>
              <w:widowControl w:val="0"/>
              <w:autoSpaceDE w:val="0"/>
              <w:autoSpaceDN w:val="0"/>
              <w:adjustRightInd w:val="0"/>
            </w:pPr>
            <w:r w:rsidRPr="002066FA">
              <w:t>Yes/No</w:t>
            </w:r>
          </w:p>
          <w:p w14:paraId="3F142868" w14:textId="77777777" w:rsidR="00C0309F" w:rsidRPr="002066FA" w:rsidRDefault="00C0309F" w:rsidP="0058764A">
            <w:pPr>
              <w:widowControl w:val="0"/>
              <w:autoSpaceDE w:val="0"/>
              <w:autoSpaceDN w:val="0"/>
              <w:adjustRightInd w:val="0"/>
            </w:pPr>
          </w:p>
          <w:p w14:paraId="035EFF31" w14:textId="77777777" w:rsidR="00C0309F" w:rsidRPr="002066FA" w:rsidRDefault="00C0309F" w:rsidP="0058764A">
            <w:pPr>
              <w:widowControl w:val="0"/>
              <w:autoSpaceDE w:val="0"/>
              <w:autoSpaceDN w:val="0"/>
              <w:adjustRightInd w:val="0"/>
            </w:pPr>
          </w:p>
          <w:p w14:paraId="6E70B35E" w14:textId="77777777" w:rsidR="00C0309F" w:rsidRPr="002066FA" w:rsidRDefault="00C0309F" w:rsidP="0058764A">
            <w:pPr>
              <w:widowControl w:val="0"/>
              <w:autoSpaceDE w:val="0"/>
              <w:autoSpaceDN w:val="0"/>
              <w:adjustRightInd w:val="0"/>
            </w:pPr>
            <w:r w:rsidRPr="002066FA">
              <w:t>a) Inadequate supply of tape</w:t>
            </w:r>
          </w:p>
          <w:p w14:paraId="749E22AB" w14:textId="77777777" w:rsidR="00C0309F" w:rsidRPr="002066FA" w:rsidRDefault="00C0309F" w:rsidP="0058764A">
            <w:r w:rsidRPr="002066FA">
              <w:t>b) Inadequate supply of weights</w:t>
            </w:r>
          </w:p>
          <w:p w14:paraId="71A4EE55" w14:textId="77777777" w:rsidR="00C0309F" w:rsidRPr="002066FA" w:rsidRDefault="00C0309F" w:rsidP="0058764A">
            <w:r w:rsidRPr="002066FA">
              <w:t>c) Inappropriate or inadequate supply of hospital beds</w:t>
            </w:r>
            <w:r>
              <w:t xml:space="preserve"> with traction frames</w:t>
            </w:r>
          </w:p>
          <w:p w14:paraId="5F582897" w14:textId="77777777" w:rsidR="00C0309F" w:rsidRPr="002066FA" w:rsidRDefault="00C0309F" w:rsidP="0058764A">
            <w:r w:rsidRPr="002066FA">
              <w:t>d) Other missin</w:t>
            </w:r>
            <w:r>
              <w:t>g supplies: _________________</w:t>
            </w:r>
          </w:p>
          <w:p w14:paraId="541A107B" w14:textId="77777777" w:rsidR="00C0309F" w:rsidRPr="002066FA" w:rsidRDefault="00C0309F" w:rsidP="0058764A">
            <w:r w:rsidRPr="002066FA">
              <w:t>______________________________________</w:t>
            </w:r>
          </w:p>
          <w:p w14:paraId="06F7208B" w14:textId="77777777" w:rsidR="00C0309F" w:rsidRPr="002066FA" w:rsidRDefault="00C0309F" w:rsidP="0058764A">
            <w:pPr>
              <w:widowControl w:val="0"/>
              <w:autoSpaceDE w:val="0"/>
              <w:autoSpaceDN w:val="0"/>
              <w:adjustRightInd w:val="0"/>
            </w:pPr>
            <w:r w:rsidRPr="002066FA">
              <w:t>e) Staff members unavailable at night or on the weekend</w:t>
            </w:r>
          </w:p>
          <w:p w14:paraId="51A83083" w14:textId="77777777" w:rsidR="00C0309F" w:rsidRDefault="00C0309F" w:rsidP="0058764A">
            <w:pPr>
              <w:widowControl w:val="0"/>
              <w:autoSpaceDE w:val="0"/>
              <w:autoSpaceDN w:val="0"/>
              <w:adjustRightInd w:val="0"/>
            </w:pPr>
            <w:r w:rsidRPr="002066FA">
              <w:t>f) Staff members are inadequately trained</w:t>
            </w:r>
            <w:r>
              <w:t xml:space="preserve"> to perform skin traction</w:t>
            </w:r>
          </w:p>
          <w:p w14:paraId="3C59FE63" w14:textId="77777777" w:rsidR="00C0309F" w:rsidRPr="002066FA" w:rsidRDefault="00C0309F" w:rsidP="0058764A">
            <w:pPr>
              <w:widowControl w:val="0"/>
              <w:autoSpaceDE w:val="0"/>
              <w:autoSpaceDN w:val="0"/>
              <w:adjustRightInd w:val="0"/>
            </w:pPr>
            <w:r>
              <w:t>g) Staff members are inadequately trained to care for patients in skin traction</w:t>
            </w:r>
          </w:p>
          <w:p w14:paraId="6380EBE9" w14:textId="77777777" w:rsidR="00C0309F" w:rsidRPr="002066FA" w:rsidRDefault="00C0309F" w:rsidP="0058764A">
            <w:pPr>
              <w:widowControl w:val="0"/>
              <w:autoSpaceDE w:val="0"/>
              <w:autoSpaceDN w:val="0"/>
              <w:adjustRightInd w:val="0"/>
            </w:pPr>
            <w:r>
              <w:t>h</w:t>
            </w:r>
            <w:r w:rsidRPr="002066FA">
              <w:t xml:space="preserve">) </w:t>
            </w:r>
            <w:r>
              <w:t>Other, please specify: _</w:t>
            </w:r>
            <w:r w:rsidRPr="002066FA">
              <w:t>___________</w:t>
            </w:r>
          </w:p>
        </w:tc>
      </w:tr>
      <w:tr w:rsidR="00C0309F" w:rsidRPr="002066FA" w14:paraId="6535AE58" w14:textId="77777777" w:rsidTr="00C0309F">
        <w:trPr>
          <w:jc w:val="center"/>
        </w:trPr>
        <w:tc>
          <w:tcPr>
            <w:tcW w:w="5940" w:type="dxa"/>
          </w:tcPr>
          <w:p w14:paraId="39F2080D" w14:textId="77777777" w:rsidR="00C0309F" w:rsidRPr="002066FA" w:rsidRDefault="00C0309F" w:rsidP="0058764A">
            <w:r w:rsidRPr="002066FA">
              <w:t xml:space="preserve">Can you perform </w:t>
            </w:r>
            <w:r w:rsidRPr="002066FA">
              <w:rPr>
                <w:b/>
                <w:u w:val="single"/>
              </w:rPr>
              <w:t>skeletal traction</w:t>
            </w:r>
            <w:r w:rsidRPr="002066FA">
              <w:t xml:space="preserve"> at your hospital?</w:t>
            </w:r>
          </w:p>
          <w:p w14:paraId="152B9DDD" w14:textId="77777777" w:rsidR="00C0309F" w:rsidRPr="002066FA" w:rsidRDefault="00C0309F" w:rsidP="0058764A"/>
          <w:p w14:paraId="4553D12C" w14:textId="77777777" w:rsidR="00C0309F" w:rsidRPr="002066FA" w:rsidRDefault="00C0309F" w:rsidP="0058764A">
            <w:pPr>
              <w:rPr>
                <w:i/>
              </w:rPr>
            </w:pPr>
            <w:r w:rsidRPr="002066FA">
              <w:rPr>
                <w:i/>
              </w:rPr>
              <w:t>(If yes)</w:t>
            </w:r>
          </w:p>
          <w:p w14:paraId="3B8C4D11" w14:textId="77777777" w:rsidR="00C0309F" w:rsidRPr="002066FA" w:rsidRDefault="00C0309F" w:rsidP="0058764A">
            <w:r w:rsidRPr="002066FA">
              <w:t xml:space="preserve">In the last 7 days, were you </w:t>
            </w:r>
            <w:r w:rsidRPr="002066FA">
              <w:rPr>
                <w:b/>
                <w:u w:val="single"/>
              </w:rPr>
              <w:t>unable</w:t>
            </w:r>
            <w:r w:rsidRPr="002066FA">
              <w:t xml:space="preserve"> to perform skeletal traction when needed?</w:t>
            </w:r>
          </w:p>
          <w:p w14:paraId="107554FA" w14:textId="77777777" w:rsidR="00C0309F" w:rsidRPr="002066FA" w:rsidRDefault="00C0309F" w:rsidP="0058764A"/>
          <w:p w14:paraId="0049BF75" w14:textId="77777777" w:rsidR="00C0309F" w:rsidRPr="002066FA" w:rsidRDefault="00C0309F" w:rsidP="0058764A">
            <w:pPr>
              <w:rPr>
                <w:i/>
              </w:rPr>
            </w:pPr>
            <w:r w:rsidRPr="002066FA">
              <w:rPr>
                <w:i/>
              </w:rPr>
              <w:t xml:space="preserve">If you were ever unable to perform skeletal traction, </w:t>
            </w:r>
          </w:p>
          <w:p w14:paraId="2842ADAB" w14:textId="77777777" w:rsidR="00C0309F" w:rsidRPr="002066FA" w:rsidRDefault="00C0309F" w:rsidP="0058764A">
            <w:r w:rsidRPr="002066FA">
              <w:t xml:space="preserve">Why? Please select one or more of the following: </w:t>
            </w:r>
          </w:p>
        </w:tc>
        <w:tc>
          <w:tcPr>
            <w:tcW w:w="5130" w:type="dxa"/>
          </w:tcPr>
          <w:p w14:paraId="210D3B83" w14:textId="77777777" w:rsidR="00C0309F" w:rsidRPr="002066FA" w:rsidRDefault="00C0309F" w:rsidP="0058764A">
            <w:pPr>
              <w:widowControl w:val="0"/>
              <w:autoSpaceDE w:val="0"/>
              <w:autoSpaceDN w:val="0"/>
              <w:adjustRightInd w:val="0"/>
            </w:pPr>
            <w:r w:rsidRPr="002066FA">
              <w:t>Yes/No</w:t>
            </w:r>
          </w:p>
          <w:p w14:paraId="13B0CFE8" w14:textId="77777777" w:rsidR="00C0309F" w:rsidRPr="002066FA" w:rsidRDefault="00C0309F" w:rsidP="0058764A">
            <w:pPr>
              <w:widowControl w:val="0"/>
              <w:autoSpaceDE w:val="0"/>
              <w:autoSpaceDN w:val="0"/>
              <w:adjustRightInd w:val="0"/>
            </w:pPr>
          </w:p>
          <w:p w14:paraId="0124BD6B" w14:textId="77777777" w:rsidR="00C0309F" w:rsidRPr="002066FA" w:rsidRDefault="00C0309F" w:rsidP="0058764A">
            <w:pPr>
              <w:widowControl w:val="0"/>
              <w:autoSpaceDE w:val="0"/>
              <w:autoSpaceDN w:val="0"/>
              <w:adjustRightInd w:val="0"/>
            </w:pPr>
          </w:p>
          <w:p w14:paraId="798365F1" w14:textId="77777777" w:rsidR="00C0309F" w:rsidRPr="002066FA" w:rsidRDefault="00C0309F" w:rsidP="0058764A">
            <w:pPr>
              <w:widowControl w:val="0"/>
              <w:autoSpaceDE w:val="0"/>
              <w:autoSpaceDN w:val="0"/>
              <w:adjustRightInd w:val="0"/>
            </w:pPr>
            <w:r w:rsidRPr="002066FA">
              <w:t>Yes/No</w:t>
            </w:r>
          </w:p>
          <w:p w14:paraId="40EAD7F9" w14:textId="77777777" w:rsidR="00C0309F" w:rsidRPr="002066FA" w:rsidRDefault="00C0309F" w:rsidP="0058764A">
            <w:pPr>
              <w:widowControl w:val="0"/>
              <w:autoSpaceDE w:val="0"/>
              <w:autoSpaceDN w:val="0"/>
              <w:adjustRightInd w:val="0"/>
            </w:pPr>
          </w:p>
          <w:p w14:paraId="0C6C2F6C" w14:textId="77777777" w:rsidR="00C0309F" w:rsidRDefault="00C0309F" w:rsidP="0058764A">
            <w:pPr>
              <w:widowControl w:val="0"/>
              <w:autoSpaceDE w:val="0"/>
              <w:autoSpaceDN w:val="0"/>
              <w:adjustRightInd w:val="0"/>
            </w:pPr>
          </w:p>
          <w:p w14:paraId="2D63EC0C" w14:textId="77777777" w:rsidR="00C0309F" w:rsidRDefault="00C0309F" w:rsidP="0058764A">
            <w:pPr>
              <w:widowControl w:val="0"/>
              <w:autoSpaceDE w:val="0"/>
              <w:autoSpaceDN w:val="0"/>
              <w:adjustRightInd w:val="0"/>
            </w:pPr>
          </w:p>
          <w:p w14:paraId="6D634978" w14:textId="77777777" w:rsidR="00C0309F" w:rsidRPr="002066FA" w:rsidRDefault="00C0309F" w:rsidP="0058764A">
            <w:pPr>
              <w:widowControl w:val="0"/>
              <w:autoSpaceDE w:val="0"/>
              <w:autoSpaceDN w:val="0"/>
              <w:adjustRightInd w:val="0"/>
            </w:pPr>
            <w:r w:rsidRPr="002066FA">
              <w:t xml:space="preserve">a) </w:t>
            </w:r>
            <w:r>
              <w:t>Dr</w:t>
            </w:r>
            <w:r w:rsidRPr="002066FA">
              <w:t>ill</w:t>
            </w:r>
            <w:r>
              <w:t xml:space="preserve"> unavailable or absent</w:t>
            </w:r>
          </w:p>
          <w:p w14:paraId="15067AE1" w14:textId="77777777" w:rsidR="00C0309F" w:rsidRPr="002066FA" w:rsidRDefault="00C0309F" w:rsidP="0058764A">
            <w:r w:rsidRPr="002066FA">
              <w:t xml:space="preserve">b) Inadequate supply </w:t>
            </w:r>
            <w:r>
              <w:t>of</w:t>
            </w:r>
            <w:r w:rsidRPr="002066FA">
              <w:t xml:space="preserve"> traction pins</w:t>
            </w:r>
          </w:p>
          <w:p w14:paraId="34A4CE00" w14:textId="77777777" w:rsidR="00C0309F" w:rsidRDefault="00C0309F" w:rsidP="0058764A">
            <w:r w:rsidRPr="002066FA">
              <w:t xml:space="preserve">c) Inadequate supply </w:t>
            </w:r>
            <w:r>
              <w:t>of</w:t>
            </w:r>
            <w:r w:rsidRPr="002066FA">
              <w:t xml:space="preserve"> weights</w:t>
            </w:r>
          </w:p>
          <w:p w14:paraId="317F9BAF" w14:textId="77777777" w:rsidR="00C0309F" w:rsidRPr="002066FA" w:rsidRDefault="00C0309F" w:rsidP="0058764A">
            <w:r>
              <w:t>d) Inadequate supply of local anesthetic</w:t>
            </w:r>
          </w:p>
          <w:p w14:paraId="07845F92" w14:textId="77777777" w:rsidR="00C0309F" w:rsidRPr="002066FA" w:rsidRDefault="00C0309F" w:rsidP="0058764A">
            <w:r>
              <w:t>e</w:t>
            </w:r>
            <w:r w:rsidRPr="002066FA">
              <w:t>) Inappropriate or inadequate supply of hospital beds</w:t>
            </w:r>
            <w:r>
              <w:t xml:space="preserve"> with traction frames</w:t>
            </w:r>
          </w:p>
          <w:p w14:paraId="7C531317" w14:textId="77777777" w:rsidR="00C0309F" w:rsidRPr="002066FA" w:rsidRDefault="00C0309F" w:rsidP="0058764A">
            <w:r>
              <w:t>f</w:t>
            </w:r>
            <w:r w:rsidRPr="002066FA">
              <w:t>) Other missin</w:t>
            </w:r>
            <w:r>
              <w:t>g supplies: _________________</w:t>
            </w:r>
          </w:p>
          <w:p w14:paraId="1A105C42" w14:textId="77777777" w:rsidR="00C0309F" w:rsidRPr="002066FA" w:rsidRDefault="00C0309F" w:rsidP="0058764A">
            <w:r w:rsidRPr="002066FA">
              <w:t>______________________________________</w:t>
            </w:r>
          </w:p>
          <w:p w14:paraId="00B0100B" w14:textId="77777777" w:rsidR="00C0309F" w:rsidRPr="002066FA" w:rsidRDefault="00C0309F" w:rsidP="0058764A">
            <w:pPr>
              <w:widowControl w:val="0"/>
              <w:autoSpaceDE w:val="0"/>
              <w:autoSpaceDN w:val="0"/>
              <w:adjustRightInd w:val="0"/>
            </w:pPr>
            <w:r>
              <w:t>g</w:t>
            </w:r>
            <w:r w:rsidRPr="002066FA">
              <w:t>) Staff members unavailable at night or on the weekend</w:t>
            </w:r>
          </w:p>
          <w:p w14:paraId="7D643515" w14:textId="77777777" w:rsidR="00C0309F" w:rsidRDefault="00C0309F" w:rsidP="0058764A">
            <w:pPr>
              <w:widowControl w:val="0"/>
              <w:autoSpaceDE w:val="0"/>
              <w:autoSpaceDN w:val="0"/>
              <w:adjustRightInd w:val="0"/>
            </w:pPr>
            <w:r>
              <w:t>h</w:t>
            </w:r>
            <w:r w:rsidRPr="002066FA">
              <w:t>) Staff members are inadequately trained</w:t>
            </w:r>
            <w:r>
              <w:t xml:space="preserve"> to perform skeletal traction</w:t>
            </w:r>
          </w:p>
          <w:p w14:paraId="08556497" w14:textId="77777777" w:rsidR="00C0309F" w:rsidRPr="002066FA" w:rsidRDefault="00C0309F" w:rsidP="0058764A">
            <w:pPr>
              <w:widowControl w:val="0"/>
              <w:autoSpaceDE w:val="0"/>
              <w:autoSpaceDN w:val="0"/>
              <w:adjustRightInd w:val="0"/>
            </w:pPr>
            <w:proofErr w:type="spellStart"/>
            <w:r>
              <w:t>i</w:t>
            </w:r>
            <w:proofErr w:type="spellEnd"/>
            <w:r>
              <w:t>) Staff members are inadequately trained to care for patients in skeletal traction</w:t>
            </w:r>
          </w:p>
          <w:p w14:paraId="4F009A8B" w14:textId="77777777" w:rsidR="00C0309F" w:rsidRPr="002066FA" w:rsidRDefault="00C0309F" w:rsidP="0058764A">
            <w:r>
              <w:t>j</w:t>
            </w:r>
            <w:r w:rsidRPr="002066FA">
              <w:t xml:space="preserve">) </w:t>
            </w:r>
            <w:r>
              <w:t>Other, please specify: _</w:t>
            </w:r>
            <w:r w:rsidRPr="002066FA">
              <w:t>___________</w:t>
            </w:r>
          </w:p>
        </w:tc>
      </w:tr>
      <w:tr w:rsidR="00C0309F" w:rsidRPr="002066FA" w14:paraId="6DE72F4E" w14:textId="77777777" w:rsidTr="00C0309F">
        <w:trPr>
          <w:jc w:val="center"/>
        </w:trPr>
        <w:tc>
          <w:tcPr>
            <w:tcW w:w="5940" w:type="dxa"/>
          </w:tcPr>
          <w:p w14:paraId="576E5CBB" w14:textId="77777777" w:rsidR="00C0309F" w:rsidRDefault="00C0309F" w:rsidP="0058764A">
            <w:r w:rsidRPr="002066FA">
              <w:t>Is there</w:t>
            </w:r>
            <w:r>
              <w:t xml:space="preserve"> normally</w:t>
            </w:r>
            <w:r w:rsidRPr="002066FA">
              <w:t xml:space="preserve"> </w:t>
            </w:r>
            <w:r w:rsidRPr="002066FA">
              <w:rPr>
                <w:b/>
                <w:u w:val="single"/>
              </w:rPr>
              <w:t>Plaster of Paris</w:t>
            </w:r>
            <w:r w:rsidRPr="002066FA">
              <w:t xml:space="preserve"> (</w:t>
            </w:r>
            <w:proofErr w:type="spellStart"/>
            <w:r w:rsidRPr="002066FA">
              <w:t>PoP</w:t>
            </w:r>
            <w:proofErr w:type="spellEnd"/>
            <w:r w:rsidRPr="002066FA">
              <w:t>)?</w:t>
            </w:r>
          </w:p>
          <w:p w14:paraId="3FE847F4" w14:textId="77777777" w:rsidR="00C0309F" w:rsidRDefault="00C0309F" w:rsidP="0058764A"/>
          <w:p w14:paraId="4D1D2332" w14:textId="77777777" w:rsidR="00C0309F" w:rsidRPr="002066FA" w:rsidRDefault="00C0309F" w:rsidP="0058764A">
            <w:r w:rsidRPr="002066FA">
              <w:t xml:space="preserve">In the last 7 days, were you </w:t>
            </w:r>
            <w:r>
              <w:t xml:space="preserve">ever/at any time </w:t>
            </w:r>
            <w:r w:rsidRPr="002066FA">
              <w:rPr>
                <w:b/>
                <w:u w:val="single"/>
              </w:rPr>
              <w:t>unable</w:t>
            </w:r>
            <w:r w:rsidRPr="002066FA">
              <w:t xml:space="preserve"> to </w:t>
            </w:r>
            <w:r>
              <w:t xml:space="preserve">use </w:t>
            </w:r>
            <w:proofErr w:type="spellStart"/>
            <w:r>
              <w:t>PoP</w:t>
            </w:r>
            <w:proofErr w:type="spellEnd"/>
            <w:r>
              <w:t xml:space="preserve"> to splint or otherwise stabilize a fracture</w:t>
            </w:r>
            <w:r w:rsidRPr="002066FA">
              <w:t>?</w:t>
            </w:r>
          </w:p>
          <w:p w14:paraId="71DC20E9" w14:textId="77777777" w:rsidR="00C0309F" w:rsidRPr="002066FA" w:rsidRDefault="00C0309F" w:rsidP="0058764A"/>
          <w:p w14:paraId="24E76C21" w14:textId="77777777" w:rsidR="00C0309F" w:rsidRPr="002066FA" w:rsidRDefault="00C0309F" w:rsidP="0058764A">
            <w:pPr>
              <w:rPr>
                <w:i/>
              </w:rPr>
            </w:pPr>
            <w:r w:rsidRPr="002066FA">
              <w:rPr>
                <w:i/>
              </w:rPr>
              <w:t xml:space="preserve">If you were ever unable to </w:t>
            </w:r>
            <w:r>
              <w:rPr>
                <w:i/>
              </w:rPr>
              <w:t xml:space="preserve">use </w:t>
            </w:r>
            <w:proofErr w:type="spellStart"/>
            <w:r>
              <w:rPr>
                <w:i/>
              </w:rPr>
              <w:t>PoP</w:t>
            </w:r>
            <w:proofErr w:type="spellEnd"/>
            <w:r w:rsidRPr="002066FA">
              <w:rPr>
                <w:i/>
              </w:rPr>
              <w:t xml:space="preserve">, </w:t>
            </w:r>
          </w:p>
          <w:p w14:paraId="5D2BED9A" w14:textId="77777777" w:rsidR="00C0309F" w:rsidRPr="002066FA" w:rsidRDefault="00C0309F" w:rsidP="0058764A">
            <w:r w:rsidRPr="002066FA">
              <w:t>Why? Please select one or more of the following:</w:t>
            </w:r>
          </w:p>
        </w:tc>
        <w:tc>
          <w:tcPr>
            <w:tcW w:w="5130" w:type="dxa"/>
          </w:tcPr>
          <w:p w14:paraId="79470EF3" w14:textId="77777777" w:rsidR="00C0309F" w:rsidRPr="002066FA" w:rsidRDefault="00C0309F" w:rsidP="0058764A">
            <w:pPr>
              <w:widowControl w:val="0"/>
              <w:autoSpaceDE w:val="0"/>
              <w:autoSpaceDN w:val="0"/>
              <w:adjustRightInd w:val="0"/>
            </w:pPr>
            <w:r w:rsidRPr="002066FA">
              <w:lastRenderedPageBreak/>
              <w:t>Yes/No</w:t>
            </w:r>
          </w:p>
          <w:p w14:paraId="36157099" w14:textId="77777777" w:rsidR="00C0309F" w:rsidRPr="002066FA" w:rsidRDefault="00C0309F" w:rsidP="0058764A">
            <w:pPr>
              <w:widowControl w:val="0"/>
              <w:autoSpaceDE w:val="0"/>
              <w:autoSpaceDN w:val="0"/>
              <w:adjustRightInd w:val="0"/>
            </w:pPr>
          </w:p>
          <w:p w14:paraId="6F8D5BD8" w14:textId="77777777" w:rsidR="00C0309F" w:rsidRPr="002066FA" w:rsidRDefault="00C0309F" w:rsidP="0058764A">
            <w:pPr>
              <w:widowControl w:val="0"/>
              <w:autoSpaceDE w:val="0"/>
              <w:autoSpaceDN w:val="0"/>
              <w:adjustRightInd w:val="0"/>
            </w:pPr>
            <w:r w:rsidRPr="002066FA">
              <w:t>Yes/No</w:t>
            </w:r>
          </w:p>
          <w:p w14:paraId="1D096B80" w14:textId="77777777" w:rsidR="00C0309F" w:rsidRPr="002066FA" w:rsidRDefault="00C0309F" w:rsidP="0058764A">
            <w:pPr>
              <w:widowControl w:val="0"/>
              <w:autoSpaceDE w:val="0"/>
              <w:autoSpaceDN w:val="0"/>
              <w:adjustRightInd w:val="0"/>
            </w:pPr>
          </w:p>
          <w:p w14:paraId="0D6DD50F" w14:textId="77777777" w:rsidR="00C0309F" w:rsidRPr="002066FA" w:rsidRDefault="00C0309F" w:rsidP="0058764A">
            <w:pPr>
              <w:widowControl w:val="0"/>
              <w:autoSpaceDE w:val="0"/>
              <w:autoSpaceDN w:val="0"/>
              <w:adjustRightInd w:val="0"/>
            </w:pPr>
          </w:p>
          <w:p w14:paraId="499365D5" w14:textId="77777777" w:rsidR="00C0309F" w:rsidRDefault="00C0309F" w:rsidP="0058764A">
            <w:pPr>
              <w:widowControl w:val="0"/>
              <w:autoSpaceDE w:val="0"/>
              <w:autoSpaceDN w:val="0"/>
              <w:adjustRightInd w:val="0"/>
            </w:pPr>
            <w:r w:rsidRPr="002066FA">
              <w:t>a)</w:t>
            </w:r>
            <w:r>
              <w:t xml:space="preserve"> Inadequate supply</w:t>
            </w:r>
          </w:p>
          <w:p w14:paraId="36B67DDD" w14:textId="77777777" w:rsidR="00C0309F" w:rsidRPr="002066FA" w:rsidRDefault="00C0309F" w:rsidP="0058764A">
            <w:pPr>
              <w:widowControl w:val="0"/>
              <w:autoSpaceDE w:val="0"/>
              <w:autoSpaceDN w:val="0"/>
              <w:adjustRightInd w:val="0"/>
            </w:pPr>
            <w:r>
              <w:t xml:space="preserve">b) </w:t>
            </w:r>
            <w:r w:rsidRPr="002066FA">
              <w:t>Item could not be located</w:t>
            </w:r>
          </w:p>
          <w:p w14:paraId="120746D4"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3C34E7B1" w14:textId="77777777" w:rsidR="00C0309F" w:rsidRPr="002066FA" w:rsidRDefault="00C0309F" w:rsidP="0058764A">
            <w:pPr>
              <w:widowControl w:val="0"/>
              <w:autoSpaceDE w:val="0"/>
              <w:autoSpaceDN w:val="0"/>
              <w:adjustRightInd w:val="0"/>
            </w:pPr>
            <w:r w:rsidRPr="002066FA">
              <w:t>d) Staff members are inadequately trained to use item</w:t>
            </w:r>
            <w:r>
              <w:t xml:space="preserve"> to stabilize fractures (splint or cast)</w:t>
            </w:r>
          </w:p>
          <w:p w14:paraId="54A93F60" w14:textId="77777777" w:rsidR="00C0309F" w:rsidRPr="002066FA" w:rsidRDefault="00C0309F" w:rsidP="0058764A">
            <w:pPr>
              <w:widowControl w:val="0"/>
              <w:autoSpaceDE w:val="0"/>
              <w:autoSpaceDN w:val="0"/>
              <w:adjustRightInd w:val="0"/>
            </w:pPr>
            <w:r w:rsidRPr="002066FA">
              <w:t xml:space="preserve">e) </w:t>
            </w:r>
            <w:r>
              <w:t>No running water</w:t>
            </w:r>
          </w:p>
          <w:p w14:paraId="7BF12A0D" w14:textId="77777777" w:rsidR="00C0309F" w:rsidRPr="002066FA" w:rsidRDefault="00C0309F" w:rsidP="0058764A">
            <w:r w:rsidRPr="002066FA">
              <w:t xml:space="preserve">f) </w:t>
            </w:r>
            <w:r>
              <w:t>Other, please specify: _</w:t>
            </w:r>
            <w:r w:rsidRPr="002066FA">
              <w:t>___________</w:t>
            </w:r>
          </w:p>
        </w:tc>
      </w:tr>
      <w:tr w:rsidR="00C0309F" w:rsidRPr="002066FA" w14:paraId="35250B2E" w14:textId="77777777" w:rsidTr="00C0309F">
        <w:trPr>
          <w:jc w:val="center"/>
        </w:trPr>
        <w:tc>
          <w:tcPr>
            <w:tcW w:w="5940" w:type="dxa"/>
          </w:tcPr>
          <w:p w14:paraId="590EA378" w14:textId="77777777" w:rsidR="00C0309F" w:rsidRDefault="00C0309F" w:rsidP="0058764A">
            <w:r>
              <w:lastRenderedPageBreak/>
              <w:t xml:space="preserve">Is there at least one </w:t>
            </w:r>
            <w:r w:rsidRPr="002066FA">
              <w:rPr>
                <w:b/>
                <w:u w:val="single"/>
              </w:rPr>
              <w:t>external fixator</w:t>
            </w:r>
            <w:r>
              <w:t xml:space="preserve"> in the hospital?</w:t>
            </w:r>
          </w:p>
          <w:p w14:paraId="21A20E3C" w14:textId="77777777" w:rsidR="00C0309F" w:rsidRDefault="00C0309F" w:rsidP="0058764A"/>
          <w:p w14:paraId="6108CCE4" w14:textId="77777777" w:rsidR="00C0309F" w:rsidRPr="002066FA" w:rsidRDefault="00C0309F" w:rsidP="0058764A">
            <w:r w:rsidRPr="002066FA">
              <w:t xml:space="preserve">In the last 7 days, were you </w:t>
            </w:r>
            <w:r w:rsidRPr="002066FA">
              <w:rPr>
                <w:b/>
                <w:u w:val="single"/>
              </w:rPr>
              <w:t>unable</w:t>
            </w:r>
            <w:r w:rsidRPr="002066FA">
              <w:t xml:space="preserve"> to </w:t>
            </w:r>
            <w:r>
              <w:t>use an external fixator to stabilize a fracture you felt needed this</w:t>
            </w:r>
            <w:r w:rsidRPr="002066FA">
              <w:t>?</w:t>
            </w:r>
          </w:p>
          <w:p w14:paraId="29A93067" w14:textId="77777777" w:rsidR="00C0309F" w:rsidRPr="002066FA" w:rsidRDefault="00C0309F" w:rsidP="0058764A"/>
          <w:p w14:paraId="5AB2B6A2" w14:textId="77777777" w:rsidR="00C0309F" w:rsidRPr="002066FA" w:rsidRDefault="00C0309F" w:rsidP="0058764A">
            <w:pPr>
              <w:rPr>
                <w:i/>
              </w:rPr>
            </w:pPr>
            <w:r>
              <w:rPr>
                <w:i/>
              </w:rPr>
              <w:tab/>
              <w:t>(If yes)</w:t>
            </w:r>
          </w:p>
          <w:p w14:paraId="15154F2E" w14:textId="77777777" w:rsidR="00C0309F" w:rsidRPr="002066FA" w:rsidRDefault="00C0309F" w:rsidP="0058764A">
            <w:pPr>
              <w:ind w:left="705"/>
            </w:pPr>
            <w:r>
              <w:tab/>
            </w:r>
            <w:r w:rsidRPr="002066FA">
              <w:t>Why? P</w:t>
            </w:r>
            <w:r>
              <w:t xml:space="preserve">lease select one or more of the </w:t>
            </w:r>
            <w:r w:rsidRPr="002066FA">
              <w:t>following:</w:t>
            </w:r>
          </w:p>
        </w:tc>
        <w:tc>
          <w:tcPr>
            <w:tcW w:w="5130" w:type="dxa"/>
          </w:tcPr>
          <w:p w14:paraId="6D8B4185" w14:textId="77777777" w:rsidR="00C0309F" w:rsidRPr="002066FA" w:rsidRDefault="00C0309F" w:rsidP="0058764A">
            <w:pPr>
              <w:widowControl w:val="0"/>
              <w:autoSpaceDE w:val="0"/>
              <w:autoSpaceDN w:val="0"/>
              <w:adjustRightInd w:val="0"/>
            </w:pPr>
            <w:r w:rsidRPr="002066FA">
              <w:t>Yes/No</w:t>
            </w:r>
          </w:p>
          <w:p w14:paraId="125D72CC" w14:textId="77777777" w:rsidR="00C0309F" w:rsidRPr="002066FA" w:rsidRDefault="00C0309F" w:rsidP="0058764A">
            <w:pPr>
              <w:widowControl w:val="0"/>
              <w:autoSpaceDE w:val="0"/>
              <w:autoSpaceDN w:val="0"/>
              <w:adjustRightInd w:val="0"/>
            </w:pPr>
          </w:p>
          <w:p w14:paraId="2609A9BE" w14:textId="77777777" w:rsidR="00C0309F" w:rsidRPr="002066FA" w:rsidRDefault="00C0309F" w:rsidP="0058764A">
            <w:pPr>
              <w:widowControl w:val="0"/>
              <w:autoSpaceDE w:val="0"/>
              <w:autoSpaceDN w:val="0"/>
              <w:adjustRightInd w:val="0"/>
            </w:pPr>
            <w:r w:rsidRPr="002066FA">
              <w:t>Yes/No</w:t>
            </w:r>
          </w:p>
          <w:p w14:paraId="5BC1A940" w14:textId="77777777" w:rsidR="00C0309F" w:rsidRPr="002066FA" w:rsidRDefault="00C0309F" w:rsidP="0058764A">
            <w:pPr>
              <w:widowControl w:val="0"/>
              <w:autoSpaceDE w:val="0"/>
              <w:autoSpaceDN w:val="0"/>
              <w:adjustRightInd w:val="0"/>
            </w:pPr>
          </w:p>
          <w:p w14:paraId="2F86E42D" w14:textId="77777777" w:rsidR="00C0309F" w:rsidRPr="002066FA" w:rsidRDefault="00C0309F" w:rsidP="0058764A">
            <w:pPr>
              <w:widowControl w:val="0"/>
              <w:autoSpaceDE w:val="0"/>
              <w:autoSpaceDN w:val="0"/>
              <w:adjustRightInd w:val="0"/>
            </w:pPr>
          </w:p>
          <w:p w14:paraId="64EC69B6" w14:textId="77777777" w:rsidR="00C0309F" w:rsidRPr="002066FA" w:rsidRDefault="00C0309F" w:rsidP="0058764A">
            <w:pPr>
              <w:widowControl w:val="0"/>
              <w:autoSpaceDE w:val="0"/>
              <w:autoSpaceDN w:val="0"/>
              <w:adjustRightInd w:val="0"/>
            </w:pPr>
            <w:r w:rsidRPr="002066FA">
              <w:t>a) Item broken and awaiting repairs</w:t>
            </w:r>
          </w:p>
          <w:p w14:paraId="5CA06360" w14:textId="77777777" w:rsidR="00C0309F" w:rsidRPr="002066FA" w:rsidRDefault="00C0309F" w:rsidP="0058764A">
            <w:pPr>
              <w:widowControl w:val="0"/>
              <w:autoSpaceDE w:val="0"/>
              <w:autoSpaceDN w:val="0"/>
              <w:adjustRightInd w:val="0"/>
            </w:pPr>
            <w:r w:rsidRPr="002066FA">
              <w:t>b) Item could not be located</w:t>
            </w:r>
          </w:p>
          <w:p w14:paraId="1011482C"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020A81DA" w14:textId="77777777" w:rsidR="00C0309F" w:rsidRPr="002066FA" w:rsidRDefault="00C0309F" w:rsidP="0058764A">
            <w:pPr>
              <w:widowControl w:val="0"/>
              <w:autoSpaceDE w:val="0"/>
              <w:autoSpaceDN w:val="0"/>
              <w:adjustRightInd w:val="0"/>
            </w:pPr>
            <w:r w:rsidRPr="002066FA">
              <w:t>d) Staff members are inadequately trained to use item</w:t>
            </w:r>
          </w:p>
          <w:p w14:paraId="68242EB5" w14:textId="77777777" w:rsidR="00C0309F" w:rsidRDefault="00C0309F" w:rsidP="0058764A">
            <w:pPr>
              <w:widowControl w:val="0"/>
              <w:autoSpaceDE w:val="0"/>
              <w:autoSpaceDN w:val="0"/>
              <w:adjustRightInd w:val="0"/>
            </w:pPr>
            <w:r w:rsidRPr="002066FA">
              <w:t>e) Necessary equipment or other supplies out of stock or insufficient in number</w:t>
            </w:r>
          </w:p>
          <w:p w14:paraId="4F20BD88" w14:textId="77777777" w:rsidR="00C0309F" w:rsidRPr="002066FA" w:rsidRDefault="00C0309F" w:rsidP="0058764A">
            <w:pPr>
              <w:widowControl w:val="0"/>
              <w:autoSpaceDE w:val="0"/>
              <w:autoSpaceDN w:val="0"/>
              <w:adjustRightInd w:val="0"/>
            </w:pPr>
            <w:r>
              <w:t>f) Item(s) not sterile</w:t>
            </w:r>
          </w:p>
          <w:p w14:paraId="3613EAD7" w14:textId="77777777" w:rsidR="00C0309F" w:rsidRPr="002066FA" w:rsidRDefault="00C0309F" w:rsidP="0058764A">
            <w:pPr>
              <w:widowControl w:val="0"/>
              <w:autoSpaceDE w:val="0"/>
              <w:autoSpaceDN w:val="0"/>
              <w:adjustRightInd w:val="0"/>
            </w:pPr>
            <w:r w:rsidRPr="002066FA">
              <w:t xml:space="preserve">f) </w:t>
            </w:r>
            <w:r>
              <w:t>Other, please specify: _</w:t>
            </w:r>
            <w:r w:rsidRPr="002066FA">
              <w:t>___________</w:t>
            </w:r>
          </w:p>
        </w:tc>
      </w:tr>
      <w:tr w:rsidR="00C0309F" w:rsidRPr="002066FA" w14:paraId="6A20D487" w14:textId="77777777" w:rsidTr="00C0309F">
        <w:trPr>
          <w:jc w:val="center"/>
        </w:trPr>
        <w:tc>
          <w:tcPr>
            <w:tcW w:w="5940" w:type="dxa"/>
          </w:tcPr>
          <w:p w14:paraId="692AABB7" w14:textId="77777777" w:rsidR="00C0309F" w:rsidRDefault="00C0309F" w:rsidP="0058764A">
            <w:r>
              <w:t xml:space="preserve">Does your hospital have </w:t>
            </w:r>
            <w:r w:rsidRPr="00E54EF3">
              <w:rPr>
                <w:b/>
                <w:u w:val="single"/>
              </w:rPr>
              <w:t>intramedullary nails</w:t>
            </w:r>
            <w:r>
              <w:t xml:space="preserve"> for internal fixation of adult femur fractures?</w:t>
            </w:r>
          </w:p>
          <w:p w14:paraId="250A7AAD" w14:textId="77777777" w:rsidR="00C0309F" w:rsidRDefault="00C0309F" w:rsidP="0058764A"/>
          <w:p w14:paraId="1E11079B" w14:textId="77777777" w:rsidR="00C0309F" w:rsidRDefault="00C0309F" w:rsidP="0058764A">
            <w:r>
              <w:t xml:space="preserve">Is there a </w:t>
            </w:r>
            <w:r w:rsidRPr="00E54EF3">
              <w:rPr>
                <w:b/>
                <w:u w:val="single"/>
              </w:rPr>
              <w:t>sustainable supply</w:t>
            </w:r>
            <w:r>
              <w:t xml:space="preserve"> of implants?</w:t>
            </w:r>
          </w:p>
          <w:p w14:paraId="0E5D8719" w14:textId="77777777" w:rsidR="00C0309F" w:rsidRDefault="00C0309F" w:rsidP="0058764A"/>
          <w:p w14:paraId="35148FFE" w14:textId="77777777" w:rsidR="00C0309F" w:rsidRPr="002066FA" w:rsidRDefault="00C0309F" w:rsidP="0058764A">
            <w:r w:rsidRPr="002066FA">
              <w:t>I</w:t>
            </w:r>
            <w:r>
              <w:t>f yes, i</w:t>
            </w:r>
            <w:r w:rsidRPr="002066FA">
              <w:t xml:space="preserve">n the last 7 days, were you </w:t>
            </w:r>
            <w:r w:rsidRPr="002066FA">
              <w:rPr>
                <w:b/>
                <w:u w:val="single"/>
              </w:rPr>
              <w:t>unable</w:t>
            </w:r>
            <w:r w:rsidRPr="002066FA">
              <w:t xml:space="preserve"> to </w:t>
            </w:r>
            <w:r>
              <w:t>use an intramedullary nail to treat a patient that would benefit from this</w:t>
            </w:r>
            <w:r w:rsidRPr="002066FA">
              <w:t>?</w:t>
            </w:r>
          </w:p>
          <w:p w14:paraId="70E4C8CE" w14:textId="77777777" w:rsidR="00C0309F" w:rsidRPr="002066FA" w:rsidRDefault="00C0309F" w:rsidP="0058764A"/>
          <w:p w14:paraId="13F87642" w14:textId="77777777" w:rsidR="00C0309F" w:rsidRPr="002066FA" w:rsidRDefault="00C0309F" w:rsidP="0058764A">
            <w:pPr>
              <w:rPr>
                <w:i/>
              </w:rPr>
            </w:pPr>
            <w:r>
              <w:rPr>
                <w:i/>
              </w:rPr>
              <w:tab/>
              <w:t>(If yes)</w:t>
            </w:r>
          </w:p>
          <w:p w14:paraId="3DDD7959" w14:textId="77777777" w:rsidR="00C0309F" w:rsidRPr="002066FA" w:rsidRDefault="00C0309F" w:rsidP="0058764A">
            <w:r>
              <w:tab/>
            </w:r>
            <w:r w:rsidRPr="002066FA">
              <w:t xml:space="preserve">Why? Please select one or more of the </w:t>
            </w:r>
            <w:r>
              <w:tab/>
            </w:r>
            <w:r w:rsidRPr="002066FA">
              <w:t>following:</w:t>
            </w:r>
          </w:p>
        </w:tc>
        <w:tc>
          <w:tcPr>
            <w:tcW w:w="5130" w:type="dxa"/>
          </w:tcPr>
          <w:p w14:paraId="74852E16" w14:textId="77777777" w:rsidR="00C0309F" w:rsidRPr="002066FA" w:rsidRDefault="00C0309F" w:rsidP="0058764A">
            <w:pPr>
              <w:widowControl w:val="0"/>
              <w:autoSpaceDE w:val="0"/>
              <w:autoSpaceDN w:val="0"/>
              <w:adjustRightInd w:val="0"/>
            </w:pPr>
            <w:r w:rsidRPr="002066FA">
              <w:t>Yes/No</w:t>
            </w:r>
          </w:p>
          <w:p w14:paraId="3445EB44" w14:textId="77777777" w:rsidR="00C0309F" w:rsidRDefault="00C0309F" w:rsidP="0058764A">
            <w:pPr>
              <w:widowControl w:val="0"/>
              <w:autoSpaceDE w:val="0"/>
              <w:autoSpaceDN w:val="0"/>
              <w:adjustRightInd w:val="0"/>
            </w:pPr>
          </w:p>
          <w:p w14:paraId="795F717B" w14:textId="77777777" w:rsidR="00C0309F" w:rsidRPr="002066FA" w:rsidRDefault="00C0309F" w:rsidP="0058764A">
            <w:pPr>
              <w:widowControl w:val="0"/>
              <w:autoSpaceDE w:val="0"/>
              <w:autoSpaceDN w:val="0"/>
              <w:adjustRightInd w:val="0"/>
            </w:pPr>
          </w:p>
          <w:p w14:paraId="5D917D75" w14:textId="77777777" w:rsidR="00C0309F" w:rsidRDefault="00C0309F" w:rsidP="0058764A">
            <w:pPr>
              <w:widowControl w:val="0"/>
              <w:autoSpaceDE w:val="0"/>
              <w:autoSpaceDN w:val="0"/>
              <w:adjustRightInd w:val="0"/>
            </w:pPr>
            <w:r w:rsidRPr="002066FA">
              <w:t>Yes/No</w:t>
            </w:r>
          </w:p>
          <w:p w14:paraId="3186E26C" w14:textId="77777777" w:rsidR="00C0309F" w:rsidRDefault="00C0309F" w:rsidP="0058764A">
            <w:pPr>
              <w:widowControl w:val="0"/>
              <w:autoSpaceDE w:val="0"/>
              <w:autoSpaceDN w:val="0"/>
              <w:adjustRightInd w:val="0"/>
            </w:pPr>
          </w:p>
          <w:p w14:paraId="1EA918D0" w14:textId="77777777" w:rsidR="00C0309F" w:rsidRPr="002066FA" w:rsidRDefault="00C0309F" w:rsidP="0058764A">
            <w:pPr>
              <w:widowControl w:val="0"/>
              <w:autoSpaceDE w:val="0"/>
              <w:autoSpaceDN w:val="0"/>
              <w:adjustRightInd w:val="0"/>
            </w:pPr>
            <w:r>
              <w:t>Yes/No</w:t>
            </w:r>
          </w:p>
          <w:p w14:paraId="5829934A" w14:textId="77777777" w:rsidR="00C0309F" w:rsidRPr="002066FA" w:rsidRDefault="00C0309F" w:rsidP="0058764A">
            <w:pPr>
              <w:widowControl w:val="0"/>
              <w:autoSpaceDE w:val="0"/>
              <w:autoSpaceDN w:val="0"/>
              <w:adjustRightInd w:val="0"/>
            </w:pPr>
          </w:p>
          <w:p w14:paraId="4E0472C5" w14:textId="77777777" w:rsidR="00C0309F" w:rsidRPr="002066FA" w:rsidRDefault="00C0309F" w:rsidP="0058764A">
            <w:pPr>
              <w:widowControl w:val="0"/>
              <w:autoSpaceDE w:val="0"/>
              <w:autoSpaceDN w:val="0"/>
              <w:adjustRightInd w:val="0"/>
            </w:pPr>
          </w:p>
          <w:p w14:paraId="1BB3D732" w14:textId="77777777" w:rsidR="00C0309F" w:rsidRPr="002066FA" w:rsidRDefault="00C0309F" w:rsidP="0058764A">
            <w:pPr>
              <w:widowControl w:val="0"/>
              <w:autoSpaceDE w:val="0"/>
              <w:autoSpaceDN w:val="0"/>
              <w:adjustRightInd w:val="0"/>
            </w:pPr>
          </w:p>
          <w:p w14:paraId="5D5354A8" w14:textId="77777777" w:rsidR="00C0309F" w:rsidRPr="002066FA" w:rsidRDefault="00C0309F" w:rsidP="0058764A">
            <w:pPr>
              <w:widowControl w:val="0"/>
              <w:autoSpaceDE w:val="0"/>
              <w:autoSpaceDN w:val="0"/>
              <w:adjustRightInd w:val="0"/>
            </w:pPr>
            <w:r w:rsidRPr="002066FA">
              <w:t xml:space="preserve">a) </w:t>
            </w:r>
            <w:r>
              <w:t>Operating room unavailable</w:t>
            </w:r>
          </w:p>
          <w:p w14:paraId="60E39369" w14:textId="77777777" w:rsidR="00C0309F" w:rsidRPr="002066FA" w:rsidRDefault="00C0309F" w:rsidP="0058764A">
            <w:pPr>
              <w:widowControl w:val="0"/>
              <w:autoSpaceDE w:val="0"/>
              <w:autoSpaceDN w:val="0"/>
              <w:adjustRightInd w:val="0"/>
            </w:pPr>
            <w:r w:rsidRPr="002066FA">
              <w:t>b) Item could not be located</w:t>
            </w:r>
          </w:p>
          <w:p w14:paraId="159B0FF1"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78BF607F" w14:textId="77777777" w:rsidR="00C0309F" w:rsidRPr="002066FA" w:rsidRDefault="00C0309F" w:rsidP="0058764A">
            <w:pPr>
              <w:widowControl w:val="0"/>
              <w:autoSpaceDE w:val="0"/>
              <w:autoSpaceDN w:val="0"/>
              <w:adjustRightInd w:val="0"/>
            </w:pPr>
            <w:r w:rsidRPr="002066FA">
              <w:t>d) Staff members are inadequately trained to use item</w:t>
            </w:r>
          </w:p>
          <w:p w14:paraId="60E5E112" w14:textId="77777777" w:rsidR="00C0309F" w:rsidRPr="002066FA" w:rsidRDefault="00C0309F" w:rsidP="0058764A">
            <w:pPr>
              <w:widowControl w:val="0"/>
              <w:autoSpaceDE w:val="0"/>
              <w:autoSpaceDN w:val="0"/>
              <w:adjustRightInd w:val="0"/>
            </w:pPr>
            <w:r w:rsidRPr="002066FA">
              <w:t>e) Necessary equipment or other supplies out of stock or insufficient in number</w:t>
            </w:r>
          </w:p>
          <w:p w14:paraId="6DF84FF8" w14:textId="77777777" w:rsidR="00C0309F" w:rsidRPr="002066FA" w:rsidRDefault="00C0309F" w:rsidP="0058764A">
            <w:r w:rsidRPr="002066FA">
              <w:t xml:space="preserve">f) </w:t>
            </w:r>
            <w:r>
              <w:t>Other, please specify: _</w:t>
            </w:r>
            <w:r w:rsidRPr="002066FA">
              <w:t>___________</w:t>
            </w:r>
          </w:p>
        </w:tc>
      </w:tr>
      <w:tr w:rsidR="00C0309F" w:rsidRPr="002066FA" w14:paraId="0609FF40" w14:textId="77777777" w:rsidTr="00C0309F">
        <w:trPr>
          <w:jc w:val="center"/>
        </w:trPr>
        <w:tc>
          <w:tcPr>
            <w:tcW w:w="5940" w:type="dxa"/>
          </w:tcPr>
          <w:p w14:paraId="08862D91" w14:textId="77777777" w:rsidR="00C0309F" w:rsidRDefault="00C0309F" w:rsidP="0058764A">
            <w:r>
              <w:t xml:space="preserve">Does your hospital have </w:t>
            </w:r>
            <w:r>
              <w:rPr>
                <w:b/>
                <w:u w:val="single"/>
              </w:rPr>
              <w:t>large fragment plates and screws</w:t>
            </w:r>
            <w:r>
              <w:t xml:space="preserve"> for internal fixation of adult femur fractures?</w:t>
            </w:r>
          </w:p>
          <w:p w14:paraId="1E8EC415" w14:textId="77777777" w:rsidR="00C0309F" w:rsidRDefault="00C0309F" w:rsidP="0058764A"/>
          <w:p w14:paraId="66051A24" w14:textId="77777777" w:rsidR="00C0309F" w:rsidRDefault="00C0309F" w:rsidP="0058764A">
            <w:r>
              <w:t xml:space="preserve">Is there a </w:t>
            </w:r>
            <w:r w:rsidRPr="00E54EF3">
              <w:rPr>
                <w:b/>
                <w:u w:val="single"/>
              </w:rPr>
              <w:t>sustainable supply</w:t>
            </w:r>
            <w:r>
              <w:t xml:space="preserve"> of implants?</w:t>
            </w:r>
          </w:p>
          <w:p w14:paraId="6CC8BFFA" w14:textId="77777777" w:rsidR="00C0309F" w:rsidRPr="002066FA" w:rsidRDefault="00C0309F" w:rsidP="0058764A">
            <w:r w:rsidRPr="002066FA">
              <w:lastRenderedPageBreak/>
              <w:t xml:space="preserve">In the last 7 days, were you </w:t>
            </w:r>
            <w:r w:rsidRPr="002066FA">
              <w:rPr>
                <w:b/>
                <w:u w:val="single"/>
              </w:rPr>
              <w:t>unable</w:t>
            </w:r>
            <w:r w:rsidRPr="002066FA">
              <w:t xml:space="preserve"> to </w:t>
            </w:r>
            <w:r>
              <w:t>use plates and screws to internally fix a fracture</w:t>
            </w:r>
            <w:r w:rsidRPr="002066FA">
              <w:t>?</w:t>
            </w:r>
          </w:p>
          <w:p w14:paraId="6C79BF0C" w14:textId="77777777" w:rsidR="00C0309F" w:rsidRPr="002066FA" w:rsidRDefault="00C0309F" w:rsidP="0058764A"/>
          <w:p w14:paraId="15A3187D" w14:textId="77777777" w:rsidR="00C0309F" w:rsidRPr="002066FA" w:rsidRDefault="00C0309F" w:rsidP="0058764A">
            <w:pPr>
              <w:rPr>
                <w:i/>
              </w:rPr>
            </w:pPr>
            <w:r>
              <w:rPr>
                <w:i/>
              </w:rPr>
              <w:tab/>
              <w:t>(If yes)</w:t>
            </w:r>
          </w:p>
          <w:p w14:paraId="2CEF20E5" w14:textId="77777777" w:rsidR="00C0309F" w:rsidRPr="002066FA" w:rsidRDefault="00C0309F" w:rsidP="0058764A">
            <w:r>
              <w:tab/>
            </w:r>
            <w:r w:rsidRPr="002066FA">
              <w:t xml:space="preserve">Why? Please select one or more of the </w:t>
            </w:r>
            <w:r>
              <w:tab/>
            </w:r>
            <w:r w:rsidRPr="002066FA">
              <w:t>following:</w:t>
            </w:r>
          </w:p>
        </w:tc>
        <w:tc>
          <w:tcPr>
            <w:tcW w:w="5130" w:type="dxa"/>
          </w:tcPr>
          <w:p w14:paraId="6CCDAE7B" w14:textId="77777777" w:rsidR="00C0309F" w:rsidRPr="002066FA" w:rsidRDefault="00C0309F" w:rsidP="0058764A">
            <w:pPr>
              <w:widowControl w:val="0"/>
              <w:autoSpaceDE w:val="0"/>
              <w:autoSpaceDN w:val="0"/>
              <w:adjustRightInd w:val="0"/>
            </w:pPr>
            <w:r w:rsidRPr="002066FA">
              <w:lastRenderedPageBreak/>
              <w:t>Yes/No</w:t>
            </w:r>
          </w:p>
          <w:p w14:paraId="29AB94DA" w14:textId="77777777" w:rsidR="00C0309F" w:rsidRDefault="00C0309F" w:rsidP="0058764A">
            <w:pPr>
              <w:widowControl w:val="0"/>
              <w:autoSpaceDE w:val="0"/>
              <w:autoSpaceDN w:val="0"/>
              <w:adjustRightInd w:val="0"/>
            </w:pPr>
          </w:p>
          <w:p w14:paraId="367A45E3" w14:textId="77777777" w:rsidR="00C0309F" w:rsidRPr="002066FA" w:rsidRDefault="00C0309F" w:rsidP="0058764A">
            <w:pPr>
              <w:widowControl w:val="0"/>
              <w:autoSpaceDE w:val="0"/>
              <w:autoSpaceDN w:val="0"/>
              <w:adjustRightInd w:val="0"/>
            </w:pPr>
          </w:p>
          <w:p w14:paraId="0BD7F560" w14:textId="77777777" w:rsidR="00C0309F" w:rsidRDefault="00C0309F" w:rsidP="0058764A">
            <w:pPr>
              <w:widowControl w:val="0"/>
              <w:autoSpaceDE w:val="0"/>
              <w:autoSpaceDN w:val="0"/>
              <w:adjustRightInd w:val="0"/>
            </w:pPr>
            <w:r w:rsidRPr="002066FA">
              <w:t>Yes/No</w:t>
            </w:r>
          </w:p>
          <w:p w14:paraId="76ED2A88" w14:textId="77777777" w:rsidR="00C0309F" w:rsidRPr="002066FA" w:rsidRDefault="00C0309F" w:rsidP="0058764A">
            <w:pPr>
              <w:widowControl w:val="0"/>
              <w:autoSpaceDE w:val="0"/>
              <w:autoSpaceDN w:val="0"/>
              <w:adjustRightInd w:val="0"/>
            </w:pPr>
            <w:r>
              <w:lastRenderedPageBreak/>
              <w:t>Yes/No</w:t>
            </w:r>
          </w:p>
          <w:p w14:paraId="03858844" w14:textId="77777777" w:rsidR="00C0309F" w:rsidRPr="002066FA" w:rsidRDefault="00C0309F" w:rsidP="0058764A">
            <w:pPr>
              <w:widowControl w:val="0"/>
              <w:autoSpaceDE w:val="0"/>
              <w:autoSpaceDN w:val="0"/>
              <w:adjustRightInd w:val="0"/>
            </w:pPr>
          </w:p>
          <w:p w14:paraId="34C938B3" w14:textId="77777777" w:rsidR="00C0309F" w:rsidRPr="002066FA" w:rsidRDefault="00C0309F" w:rsidP="0058764A">
            <w:pPr>
              <w:widowControl w:val="0"/>
              <w:autoSpaceDE w:val="0"/>
              <w:autoSpaceDN w:val="0"/>
              <w:adjustRightInd w:val="0"/>
            </w:pPr>
          </w:p>
          <w:p w14:paraId="2690F402" w14:textId="77777777" w:rsidR="00C0309F" w:rsidRPr="002066FA" w:rsidRDefault="00C0309F" w:rsidP="0058764A">
            <w:pPr>
              <w:widowControl w:val="0"/>
              <w:autoSpaceDE w:val="0"/>
              <w:autoSpaceDN w:val="0"/>
              <w:adjustRightInd w:val="0"/>
            </w:pPr>
            <w:r w:rsidRPr="002066FA">
              <w:t xml:space="preserve">a) </w:t>
            </w:r>
            <w:r>
              <w:t>Operating room unavailable</w:t>
            </w:r>
          </w:p>
          <w:p w14:paraId="21EDC76C" w14:textId="77777777" w:rsidR="00C0309F" w:rsidRPr="002066FA" w:rsidRDefault="00C0309F" w:rsidP="0058764A">
            <w:pPr>
              <w:widowControl w:val="0"/>
              <w:autoSpaceDE w:val="0"/>
              <w:autoSpaceDN w:val="0"/>
              <w:adjustRightInd w:val="0"/>
            </w:pPr>
            <w:r w:rsidRPr="002066FA">
              <w:t>b) Item could not be located</w:t>
            </w:r>
          </w:p>
          <w:p w14:paraId="3A0833C8" w14:textId="77777777" w:rsidR="00C0309F" w:rsidRPr="002066FA" w:rsidRDefault="00C0309F" w:rsidP="0058764A">
            <w:pPr>
              <w:widowControl w:val="0"/>
              <w:autoSpaceDE w:val="0"/>
              <w:autoSpaceDN w:val="0"/>
              <w:adjustRightInd w:val="0"/>
            </w:pPr>
            <w:r w:rsidRPr="002066FA">
              <w:t>c) Staff members unavailable at night or on the weekend to use item</w:t>
            </w:r>
          </w:p>
          <w:p w14:paraId="67B74650" w14:textId="77777777" w:rsidR="00C0309F" w:rsidRPr="002066FA" w:rsidRDefault="00C0309F" w:rsidP="0058764A">
            <w:pPr>
              <w:widowControl w:val="0"/>
              <w:autoSpaceDE w:val="0"/>
              <w:autoSpaceDN w:val="0"/>
              <w:adjustRightInd w:val="0"/>
            </w:pPr>
            <w:r w:rsidRPr="002066FA">
              <w:t>d) Staff members are inadequately trained to use item</w:t>
            </w:r>
          </w:p>
          <w:p w14:paraId="7D114FEA" w14:textId="77777777" w:rsidR="00C0309F" w:rsidRPr="002066FA" w:rsidRDefault="00C0309F" w:rsidP="0058764A">
            <w:pPr>
              <w:widowControl w:val="0"/>
              <w:autoSpaceDE w:val="0"/>
              <w:autoSpaceDN w:val="0"/>
              <w:adjustRightInd w:val="0"/>
            </w:pPr>
            <w:r w:rsidRPr="002066FA">
              <w:t>e) Necessary equipment or other supplies out of stock or insufficient in number</w:t>
            </w:r>
          </w:p>
          <w:p w14:paraId="1C33B095" w14:textId="77777777" w:rsidR="00C0309F" w:rsidRPr="002066FA" w:rsidRDefault="00C0309F" w:rsidP="0058764A">
            <w:r w:rsidRPr="002066FA">
              <w:t xml:space="preserve">f) </w:t>
            </w:r>
            <w:r>
              <w:t>Other, please specify: _</w:t>
            </w:r>
            <w:r w:rsidRPr="002066FA">
              <w:t>___________</w:t>
            </w:r>
          </w:p>
        </w:tc>
      </w:tr>
      <w:tr w:rsidR="00C0309F" w:rsidRPr="002066FA" w14:paraId="307CBBED" w14:textId="77777777" w:rsidTr="00C0309F">
        <w:trPr>
          <w:jc w:val="center"/>
        </w:trPr>
        <w:tc>
          <w:tcPr>
            <w:tcW w:w="5940" w:type="dxa"/>
          </w:tcPr>
          <w:p w14:paraId="4891F9CA" w14:textId="77777777" w:rsidR="00C0309F" w:rsidRPr="002066FA" w:rsidRDefault="00C0309F" w:rsidP="0058764A">
            <w:r w:rsidRPr="002066FA">
              <w:lastRenderedPageBreak/>
              <w:t xml:space="preserve">Is there a supply of </w:t>
            </w:r>
            <w:r w:rsidRPr="002066FA">
              <w:rPr>
                <w:b/>
                <w:u w:val="single"/>
              </w:rPr>
              <w:t>suture</w:t>
            </w:r>
            <w:r w:rsidRPr="002066FA">
              <w:t>?</w:t>
            </w:r>
          </w:p>
          <w:p w14:paraId="2328956C" w14:textId="77777777" w:rsidR="00C0309F" w:rsidRPr="002066FA" w:rsidRDefault="00C0309F" w:rsidP="0058764A"/>
          <w:p w14:paraId="66F91E4F" w14:textId="77777777" w:rsidR="00C0309F" w:rsidRPr="002066FA" w:rsidRDefault="00C0309F" w:rsidP="0058764A">
            <w:pPr>
              <w:rPr>
                <w:i/>
              </w:rPr>
            </w:pPr>
            <w:r w:rsidRPr="002066FA">
              <w:rPr>
                <w:i/>
              </w:rPr>
              <w:t>(If yes)</w:t>
            </w:r>
          </w:p>
          <w:p w14:paraId="7E0CA0E0" w14:textId="77777777" w:rsidR="00C0309F" w:rsidRPr="002066FA" w:rsidRDefault="00C0309F" w:rsidP="0058764A">
            <w:r w:rsidRPr="002066FA">
              <w:t xml:space="preserve">In the last 7 days, was suture ever </w:t>
            </w:r>
            <w:r w:rsidRPr="002066FA">
              <w:rPr>
                <w:b/>
                <w:u w:val="single"/>
              </w:rPr>
              <w:t>unavailable</w:t>
            </w:r>
            <w:r w:rsidRPr="002066FA">
              <w:t xml:space="preserve"> when needed?</w:t>
            </w:r>
          </w:p>
        </w:tc>
        <w:tc>
          <w:tcPr>
            <w:tcW w:w="5130" w:type="dxa"/>
          </w:tcPr>
          <w:p w14:paraId="4584ABF5" w14:textId="77777777" w:rsidR="00C0309F" w:rsidRPr="002066FA" w:rsidRDefault="00C0309F" w:rsidP="0058764A">
            <w:pPr>
              <w:widowControl w:val="0"/>
              <w:autoSpaceDE w:val="0"/>
              <w:autoSpaceDN w:val="0"/>
              <w:adjustRightInd w:val="0"/>
            </w:pPr>
            <w:r w:rsidRPr="002066FA">
              <w:t>Yes/No</w:t>
            </w:r>
          </w:p>
          <w:p w14:paraId="0DC5B624" w14:textId="77777777" w:rsidR="00C0309F" w:rsidRPr="002066FA" w:rsidRDefault="00C0309F" w:rsidP="0058764A">
            <w:pPr>
              <w:widowControl w:val="0"/>
              <w:autoSpaceDE w:val="0"/>
              <w:autoSpaceDN w:val="0"/>
              <w:adjustRightInd w:val="0"/>
            </w:pPr>
          </w:p>
          <w:p w14:paraId="74E93846" w14:textId="77777777" w:rsidR="00C0309F" w:rsidRPr="002066FA" w:rsidRDefault="00C0309F" w:rsidP="0058764A">
            <w:pPr>
              <w:widowControl w:val="0"/>
              <w:autoSpaceDE w:val="0"/>
              <w:autoSpaceDN w:val="0"/>
              <w:adjustRightInd w:val="0"/>
            </w:pPr>
          </w:p>
          <w:p w14:paraId="3220D449" w14:textId="77777777" w:rsidR="00C0309F" w:rsidRPr="002066FA" w:rsidRDefault="00C0309F" w:rsidP="0058764A">
            <w:pPr>
              <w:widowControl w:val="0"/>
              <w:autoSpaceDE w:val="0"/>
              <w:autoSpaceDN w:val="0"/>
              <w:adjustRightInd w:val="0"/>
            </w:pPr>
            <w:r w:rsidRPr="002066FA">
              <w:t>Yes/No</w:t>
            </w:r>
          </w:p>
        </w:tc>
      </w:tr>
      <w:tr w:rsidR="00C0309F" w:rsidRPr="002066FA" w14:paraId="659EEDF7" w14:textId="77777777" w:rsidTr="00C0309F">
        <w:trPr>
          <w:jc w:val="center"/>
        </w:trPr>
        <w:tc>
          <w:tcPr>
            <w:tcW w:w="5940" w:type="dxa"/>
          </w:tcPr>
          <w:p w14:paraId="3C4250E9" w14:textId="77777777" w:rsidR="00C0309F" w:rsidRPr="002066FA" w:rsidRDefault="00C0309F" w:rsidP="0058764A">
            <w:r w:rsidRPr="002066FA">
              <w:t xml:space="preserve">Is there a supply of </w:t>
            </w:r>
            <w:r>
              <w:t xml:space="preserve">sterile </w:t>
            </w:r>
            <w:r>
              <w:rPr>
                <w:b/>
                <w:u w:val="single"/>
              </w:rPr>
              <w:t>cotton wool</w:t>
            </w:r>
            <w:r>
              <w:rPr>
                <w:u w:val="single"/>
              </w:rPr>
              <w:t xml:space="preserve"> for use in the operating theatre</w:t>
            </w:r>
            <w:r w:rsidRPr="002066FA">
              <w:t>?</w:t>
            </w:r>
          </w:p>
          <w:p w14:paraId="5726BE01" w14:textId="77777777" w:rsidR="00C0309F" w:rsidRPr="002066FA" w:rsidRDefault="00C0309F" w:rsidP="0058764A"/>
          <w:p w14:paraId="04541185" w14:textId="77777777" w:rsidR="00C0309F" w:rsidRPr="002066FA" w:rsidRDefault="00C0309F" w:rsidP="0058764A">
            <w:pPr>
              <w:rPr>
                <w:i/>
              </w:rPr>
            </w:pPr>
            <w:r w:rsidRPr="002066FA">
              <w:rPr>
                <w:i/>
              </w:rPr>
              <w:t>(If yes)</w:t>
            </w:r>
          </w:p>
          <w:p w14:paraId="2830D709" w14:textId="77777777" w:rsidR="00C0309F" w:rsidRPr="002066FA" w:rsidRDefault="00C0309F" w:rsidP="0058764A">
            <w:r w:rsidRPr="002066FA">
              <w:t xml:space="preserve">In the last 7 days, was </w:t>
            </w:r>
            <w:r>
              <w:t>cotton wool</w:t>
            </w:r>
            <w:r w:rsidRPr="002066FA">
              <w:t xml:space="preserve"> ever </w:t>
            </w:r>
            <w:r w:rsidRPr="002066FA">
              <w:rPr>
                <w:b/>
                <w:u w:val="single"/>
              </w:rPr>
              <w:t>unavailable</w:t>
            </w:r>
            <w:r w:rsidRPr="002066FA">
              <w:t xml:space="preserve"> when needed?</w:t>
            </w:r>
          </w:p>
        </w:tc>
        <w:tc>
          <w:tcPr>
            <w:tcW w:w="5130" w:type="dxa"/>
          </w:tcPr>
          <w:p w14:paraId="74B64530" w14:textId="77777777" w:rsidR="00C0309F" w:rsidRPr="002066FA" w:rsidRDefault="00C0309F" w:rsidP="0058764A">
            <w:pPr>
              <w:widowControl w:val="0"/>
              <w:autoSpaceDE w:val="0"/>
              <w:autoSpaceDN w:val="0"/>
              <w:adjustRightInd w:val="0"/>
            </w:pPr>
            <w:r w:rsidRPr="002066FA">
              <w:t>Yes/No</w:t>
            </w:r>
          </w:p>
          <w:p w14:paraId="0F89493D" w14:textId="77777777" w:rsidR="00C0309F" w:rsidRPr="002066FA" w:rsidRDefault="00C0309F" w:rsidP="0058764A">
            <w:pPr>
              <w:widowControl w:val="0"/>
              <w:autoSpaceDE w:val="0"/>
              <w:autoSpaceDN w:val="0"/>
              <w:adjustRightInd w:val="0"/>
            </w:pPr>
          </w:p>
          <w:p w14:paraId="20CB53F2" w14:textId="77777777" w:rsidR="00C0309F" w:rsidRDefault="00C0309F" w:rsidP="0058764A">
            <w:pPr>
              <w:widowControl w:val="0"/>
              <w:autoSpaceDE w:val="0"/>
              <w:autoSpaceDN w:val="0"/>
              <w:adjustRightInd w:val="0"/>
            </w:pPr>
          </w:p>
          <w:p w14:paraId="336039E4" w14:textId="77777777" w:rsidR="00C0309F" w:rsidRPr="002066FA" w:rsidRDefault="00C0309F" w:rsidP="0058764A">
            <w:pPr>
              <w:widowControl w:val="0"/>
              <w:autoSpaceDE w:val="0"/>
              <w:autoSpaceDN w:val="0"/>
              <w:adjustRightInd w:val="0"/>
            </w:pPr>
          </w:p>
          <w:p w14:paraId="0D99A48A" w14:textId="77777777" w:rsidR="00C0309F" w:rsidRPr="002066FA" w:rsidRDefault="00C0309F" w:rsidP="0058764A">
            <w:pPr>
              <w:widowControl w:val="0"/>
              <w:autoSpaceDE w:val="0"/>
              <w:autoSpaceDN w:val="0"/>
              <w:adjustRightInd w:val="0"/>
            </w:pPr>
            <w:r w:rsidRPr="002066FA">
              <w:t>Yes/No</w:t>
            </w:r>
          </w:p>
          <w:p w14:paraId="5A4A0B43" w14:textId="77777777" w:rsidR="00C0309F" w:rsidRPr="002066FA" w:rsidRDefault="00C0309F" w:rsidP="0058764A">
            <w:pPr>
              <w:widowControl w:val="0"/>
              <w:autoSpaceDE w:val="0"/>
              <w:autoSpaceDN w:val="0"/>
              <w:adjustRightInd w:val="0"/>
            </w:pPr>
          </w:p>
        </w:tc>
      </w:tr>
      <w:tr w:rsidR="00C0309F" w:rsidRPr="002066FA" w14:paraId="20FA007D" w14:textId="77777777" w:rsidTr="00C0309F">
        <w:trPr>
          <w:jc w:val="center"/>
        </w:trPr>
        <w:tc>
          <w:tcPr>
            <w:tcW w:w="5940" w:type="dxa"/>
          </w:tcPr>
          <w:p w14:paraId="1D1C1AC3" w14:textId="77777777" w:rsidR="00C0309F" w:rsidRPr="002066FA" w:rsidRDefault="00C0309F" w:rsidP="0058764A">
            <w:r w:rsidRPr="002066FA">
              <w:t xml:space="preserve">Is there a supply of </w:t>
            </w:r>
            <w:r w:rsidRPr="002066FA">
              <w:rPr>
                <w:b/>
                <w:u w:val="single"/>
              </w:rPr>
              <w:t>gauze and bandages</w:t>
            </w:r>
            <w:r w:rsidRPr="002066FA">
              <w:t>?</w:t>
            </w:r>
          </w:p>
          <w:p w14:paraId="5A3B723F" w14:textId="77777777" w:rsidR="00C0309F" w:rsidRPr="002066FA" w:rsidRDefault="00C0309F" w:rsidP="0058764A"/>
          <w:p w14:paraId="359AB8B3" w14:textId="77777777" w:rsidR="00C0309F" w:rsidRPr="002066FA" w:rsidRDefault="00C0309F" w:rsidP="0058764A">
            <w:pPr>
              <w:rPr>
                <w:i/>
              </w:rPr>
            </w:pPr>
            <w:r w:rsidRPr="002066FA">
              <w:rPr>
                <w:i/>
              </w:rPr>
              <w:t>(If yes)</w:t>
            </w:r>
          </w:p>
          <w:p w14:paraId="0BAC6E64"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7113B11E" w14:textId="77777777" w:rsidR="00C0309F" w:rsidRPr="002066FA" w:rsidRDefault="00C0309F" w:rsidP="0058764A">
            <w:pPr>
              <w:widowControl w:val="0"/>
              <w:autoSpaceDE w:val="0"/>
              <w:autoSpaceDN w:val="0"/>
              <w:adjustRightInd w:val="0"/>
            </w:pPr>
            <w:r w:rsidRPr="002066FA">
              <w:t>Yes/No</w:t>
            </w:r>
          </w:p>
          <w:p w14:paraId="1B7EADFB" w14:textId="77777777" w:rsidR="00C0309F" w:rsidRPr="002066FA" w:rsidRDefault="00C0309F" w:rsidP="0058764A">
            <w:pPr>
              <w:widowControl w:val="0"/>
              <w:autoSpaceDE w:val="0"/>
              <w:autoSpaceDN w:val="0"/>
              <w:adjustRightInd w:val="0"/>
            </w:pPr>
          </w:p>
          <w:p w14:paraId="65E5472E" w14:textId="77777777" w:rsidR="00C0309F" w:rsidRPr="002066FA" w:rsidRDefault="00C0309F" w:rsidP="0058764A">
            <w:pPr>
              <w:widowControl w:val="0"/>
              <w:autoSpaceDE w:val="0"/>
              <w:autoSpaceDN w:val="0"/>
              <w:adjustRightInd w:val="0"/>
            </w:pPr>
          </w:p>
          <w:p w14:paraId="27E8971D" w14:textId="77777777" w:rsidR="00C0309F" w:rsidRPr="002066FA" w:rsidRDefault="00C0309F" w:rsidP="0058764A">
            <w:pPr>
              <w:widowControl w:val="0"/>
              <w:autoSpaceDE w:val="0"/>
              <w:autoSpaceDN w:val="0"/>
              <w:adjustRightInd w:val="0"/>
            </w:pPr>
            <w:r w:rsidRPr="002066FA">
              <w:t>Yes/No</w:t>
            </w:r>
          </w:p>
        </w:tc>
      </w:tr>
      <w:tr w:rsidR="00C0309F" w:rsidRPr="002066FA" w14:paraId="78651A27" w14:textId="77777777" w:rsidTr="00C0309F">
        <w:trPr>
          <w:trHeight w:val="2762"/>
          <w:jc w:val="center"/>
        </w:trPr>
        <w:tc>
          <w:tcPr>
            <w:tcW w:w="5940" w:type="dxa"/>
          </w:tcPr>
          <w:p w14:paraId="31F183CB" w14:textId="77777777" w:rsidR="00C0309F" w:rsidRPr="002066FA" w:rsidRDefault="00C0309F" w:rsidP="0058764A">
            <w:r w:rsidRPr="002066FA">
              <w:t xml:space="preserve">Is there a supply of </w:t>
            </w:r>
            <w:r w:rsidRPr="002066FA">
              <w:rPr>
                <w:b/>
                <w:u w:val="single"/>
              </w:rPr>
              <w:t>walking assistive devices</w:t>
            </w:r>
            <w:r w:rsidRPr="002066FA">
              <w:t xml:space="preserve"> (i.e. walkers</w:t>
            </w:r>
            <w:r>
              <w:t>/frames</w:t>
            </w:r>
            <w:r w:rsidRPr="002066FA">
              <w:t>, canes, crutches)?</w:t>
            </w:r>
          </w:p>
          <w:p w14:paraId="1959C80F" w14:textId="77777777" w:rsidR="00C0309F" w:rsidRPr="002066FA" w:rsidRDefault="00C0309F" w:rsidP="0058764A"/>
          <w:p w14:paraId="245C9B9A" w14:textId="77777777" w:rsidR="00C0309F" w:rsidRPr="002066FA" w:rsidRDefault="00C0309F" w:rsidP="0058764A">
            <w:pPr>
              <w:rPr>
                <w:i/>
              </w:rPr>
            </w:pPr>
            <w:r w:rsidRPr="002066FA">
              <w:rPr>
                <w:i/>
              </w:rPr>
              <w:t>(If yes)</w:t>
            </w:r>
          </w:p>
          <w:p w14:paraId="0FCA269C" w14:textId="77777777" w:rsidR="00C0309F" w:rsidRPr="002066FA" w:rsidRDefault="00C0309F" w:rsidP="0058764A">
            <w:r w:rsidRPr="002066FA">
              <w:t xml:space="preserve">In the last 7 days, were they ever </w:t>
            </w:r>
            <w:r w:rsidRPr="002066FA">
              <w:rPr>
                <w:b/>
                <w:u w:val="single"/>
              </w:rPr>
              <w:t>unavailable</w:t>
            </w:r>
            <w:r w:rsidRPr="002066FA">
              <w:t xml:space="preserve"> when needed?</w:t>
            </w:r>
          </w:p>
        </w:tc>
        <w:tc>
          <w:tcPr>
            <w:tcW w:w="5130" w:type="dxa"/>
          </w:tcPr>
          <w:p w14:paraId="5937E2F8" w14:textId="77777777" w:rsidR="00C0309F" w:rsidRPr="002066FA" w:rsidRDefault="00C0309F" w:rsidP="0058764A">
            <w:pPr>
              <w:widowControl w:val="0"/>
              <w:autoSpaceDE w:val="0"/>
              <w:autoSpaceDN w:val="0"/>
              <w:adjustRightInd w:val="0"/>
            </w:pPr>
            <w:r w:rsidRPr="002066FA">
              <w:t>Yes/No</w:t>
            </w:r>
          </w:p>
          <w:p w14:paraId="500B3C0E" w14:textId="77777777" w:rsidR="00C0309F" w:rsidRPr="002066FA" w:rsidRDefault="00C0309F" w:rsidP="0058764A">
            <w:pPr>
              <w:widowControl w:val="0"/>
              <w:autoSpaceDE w:val="0"/>
              <w:autoSpaceDN w:val="0"/>
              <w:adjustRightInd w:val="0"/>
            </w:pPr>
          </w:p>
          <w:p w14:paraId="5A0BB781" w14:textId="77777777" w:rsidR="00C0309F" w:rsidRPr="002066FA" w:rsidRDefault="00C0309F" w:rsidP="0058764A">
            <w:pPr>
              <w:widowControl w:val="0"/>
              <w:autoSpaceDE w:val="0"/>
              <w:autoSpaceDN w:val="0"/>
              <w:adjustRightInd w:val="0"/>
            </w:pPr>
          </w:p>
          <w:p w14:paraId="0E8BC893" w14:textId="77777777" w:rsidR="00C0309F" w:rsidRPr="002066FA" w:rsidRDefault="00C0309F" w:rsidP="0058764A">
            <w:pPr>
              <w:widowControl w:val="0"/>
              <w:autoSpaceDE w:val="0"/>
              <w:autoSpaceDN w:val="0"/>
              <w:adjustRightInd w:val="0"/>
            </w:pPr>
          </w:p>
          <w:p w14:paraId="239A7AC8" w14:textId="77777777" w:rsidR="00C0309F" w:rsidRPr="002066FA" w:rsidRDefault="00C0309F" w:rsidP="0058764A">
            <w:pPr>
              <w:widowControl w:val="0"/>
              <w:autoSpaceDE w:val="0"/>
              <w:autoSpaceDN w:val="0"/>
              <w:adjustRightInd w:val="0"/>
            </w:pPr>
            <w:r w:rsidRPr="002066FA">
              <w:t>Yes/No</w:t>
            </w:r>
          </w:p>
        </w:tc>
      </w:tr>
    </w:tbl>
    <w:p w14:paraId="095535ED" w14:textId="77777777" w:rsidR="00C0309F" w:rsidRDefault="00C0309F" w:rsidP="007A1297">
      <w:pPr>
        <w:spacing w:line="480" w:lineRule="auto"/>
        <w:jc w:val="both"/>
        <w:sectPr w:rsidR="00C0309F">
          <w:pgSz w:w="12240" w:h="15840"/>
          <w:pgMar w:top="1440" w:right="1440" w:bottom="1440" w:left="1440" w:header="720" w:footer="720" w:gutter="0"/>
          <w:cols w:space="720"/>
          <w:docGrid w:linePitch="360"/>
        </w:sectPr>
      </w:pPr>
    </w:p>
    <w:p w14:paraId="0CF8331D" w14:textId="58C60E44" w:rsidR="00556DF2" w:rsidRPr="001F5730" w:rsidRDefault="00556DF2" w:rsidP="001F5730">
      <w:pPr>
        <w:pStyle w:val="Heading1"/>
        <w:spacing w:line="480" w:lineRule="auto"/>
        <w:jc w:val="both"/>
        <w:rPr>
          <w:sz w:val="36"/>
        </w:rPr>
      </w:pPr>
      <w:bookmarkStart w:id="7" w:name="_Toc434672280"/>
      <w:r w:rsidRPr="001F5730">
        <w:rPr>
          <w:sz w:val="36"/>
        </w:rPr>
        <w:lastRenderedPageBreak/>
        <w:t>References</w:t>
      </w:r>
      <w:bookmarkEnd w:id="7"/>
    </w:p>
    <w:p w14:paraId="357644D4" w14:textId="77777777" w:rsidR="001F5730" w:rsidRPr="001F5730" w:rsidRDefault="00556DF2" w:rsidP="001F5730">
      <w:pPr>
        <w:pStyle w:val="EndNoteBibliography"/>
        <w:spacing w:after="0" w:line="480" w:lineRule="auto"/>
        <w:rPr>
          <w:noProof/>
        </w:rPr>
      </w:pPr>
      <w:r>
        <w:fldChar w:fldCharType="begin"/>
      </w:r>
      <w:r>
        <w:instrText xml:space="preserve"> ADDIN EN.REFLIST </w:instrText>
      </w:r>
      <w:r>
        <w:fldChar w:fldCharType="separate"/>
      </w:r>
      <w:r w:rsidR="001F5730" w:rsidRPr="001F5730">
        <w:rPr>
          <w:noProof/>
        </w:rPr>
        <w:t>1.</w:t>
      </w:r>
      <w:r w:rsidR="001F5730" w:rsidRPr="001F5730">
        <w:rPr>
          <w:noProof/>
        </w:rPr>
        <w:tab/>
        <w:t>Alkire BC, Raykar NP, Shrime MG, Weiser TG, Bickler SW, Rose JA, et al. Global access to surgical care: a modelling study. The Lancet Global Health. 2015;3(6):316. doi: 10.1016/S2214-109X(15)70115-4 [doi].</w:t>
      </w:r>
    </w:p>
    <w:p w14:paraId="7A5472A2" w14:textId="77777777" w:rsidR="001F5730" w:rsidRPr="001F5730" w:rsidRDefault="001F5730" w:rsidP="001F5730">
      <w:pPr>
        <w:pStyle w:val="EndNoteBibliography"/>
        <w:spacing w:after="0" w:line="480" w:lineRule="auto"/>
        <w:rPr>
          <w:noProof/>
        </w:rPr>
      </w:pPr>
      <w:r w:rsidRPr="001F5730">
        <w:rPr>
          <w:noProof/>
        </w:rPr>
        <w:t>2.</w:t>
      </w:r>
      <w:r w:rsidRPr="001F5730">
        <w:rPr>
          <w:noProof/>
        </w:rPr>
        <w:tab/>
        <w:t>Spiegel DA, Nduaguba A, Cherian MN, Monono M, Kelley ET. Deficiencies in the availability of essential musculoskeletal surgical services at 883 health facilities in 24 low- and lower-middle-income countries. World Journal of Surgery. 2015;39(6):1421-32. doi: 10.1007/s00268-015-2971-2 [doi].</w:t>
      </w:r>
    </w:p>
    <w:p w14:paraId="1C2E95D6" w14:textId="77777777" w:rsidR="001F5730" w:rsidRPr="001F5730" w:rsidRDefault="001F5730" w:rsidP="001F5730">
      <w:pPr>
        <w:pStyle w:val="EndNoteBibliography"/>
        <w:spacing w:after="0" w:line="480" w:lineRule="auto"/>
        <w:rPr>
          <w:noProof/>
        </w:rPr>
      </w:pPr>
      <w:r w:rsidRPr="001F5730">
        <w:rPr>
          <w:noProof/>
        </w:rPr>
        <w:t>3.</w:t>
      </w:r>
      <w:r w:rsidRPr="001F5730">
        <w:rPr>
          <w:noProof/>
        </w:rPr>
        <w:tab/>
        <w:t>Shrime MG, Daniels KM, Meara JG. Half a billion surgical cases: Aligning surgical delivery with best-performing health systems. Surgery. 2015;158(1):27-32. doi: 10.1016/j.surg.2015.03.025 [doi].</w:t>
      </w:r>
    </w:p>
    <w:p w14:paraId="6733D54B" w14:textId="77777777" w:rsidR="001F5730" w:rsidRPr="001F5730" w:rsidRDefault="001F5730" w:rsidP="001F5730">
      <w:pPr>
        <w:pStyle w:val="EndNoteBibliography"/>
        <w:spacing w:after="0" w:line="480" w:lineRule="auto"/>
        <w:rPr>
          <w:noProof/>
        </w:rPr>
      </w:pPr>
      <w:r w:rsidRPr="001F5730">
        <w:rPr>
          <w:noProof/>
        </w:rPr>
        <w:t>4.</w:t>
      </w:r>
      <w:r w:rsidRPr="001F5730">
        <w:rPr>
          <w:noProof/>
        </w:rPr>
        <w:tab/>
        <w:t>The world health report 2006: working together for health. Geneva, Switzerland: World Health Organization; 2006.</w:t>
      </w:r>
    </w:p>
    <w:p w14:paraId="251B874C" w14:textId="77777777" w:rsidR="001F5730" w:rsidRPr="001F5730" w:rsidRDefault="001F5730" w:rsidP="001F5730">
      <w:pPr>
        <w:pStyle w:val="EndNoteBibliography"/>
        <w:spacing w:after="0" w:line="480" w:lineRule="auto"/>
        <w:rPr>
          <w:noProof/>
        </w:rPr>
      </w:pPr>
      <w:r w:rsidRPr="001F5730">
        <w:rPr>
          <w:noProof/>
        </w:rPr>
        <w:t>5.</w:t>
      </w:r>
      <w:r w:rsidRPr="001F5730">
        <w:rPr>
          <w:noProof/>
        </w:rPr>
        <w:tab/>
        <w:t>Funk LM, Weiser TG, Berry WR, Lipsitz SR, Merry AF, Enright AC, et al. Global operating theatre distribution and pulse oximetry supply: an estimation from reported data. Lancet (London, England). 2010;376(9746):1055-61. doi: 10.1016/S0140-6736(10)60392-3 [doi].</w:t>
      </w:r>
    </w:p>
    <w:p w14:paraId="602DE8D1" w14:textId="77777777" w:rsidR="001F5730" w:rsidRPr="001F5730" w:rsidRDefault="001F5730" w:rsidP="001F5730">
      <w:pPr>
        <w:pStyle w:val="EndNoteBibliography"/>
        <w:spacing w:after="0" w:line="480" w:lineRule="auto"/>
        <w:rPr>
          <w:noProof/>
        </w:rPr>
      </w:pPr>
      <w:r w:rsidRPr="001F5730">
        <w:rPr>
          <w:noProof/>
        </w:rPr>
        <w:t>6.</w:t>
      </w:r>
      <w:r w:rsidRPr="001F5730">
        <w:rPr>
          <w:noProof/>
        </w:rPr>
        <w:tab/>
        <w:t>Meara JG, Leather AJ, Hagander L, Alkire BC, Alonso N, Ameh EA, et al. Global Surgery 2030: evidence and solutions for achieving health, welfare, and economic development. Lancet (London, England). 2015;386(9993):569-624. doi: 10.1016/S0140-6736(15)60160-X [doi].</w:t>
      </w:r>
    </w:p>
    <w:p w14:paraId="71F07601" w14:textId="77777777" w:rsidR="001F5730" w:rsidRPr="001F5730" w:rsidRDefault="001F5730" w:rsidP="001F5730">
      <w:pPr>
        <w:pStyle w:val="EndNoteBibliography"/>
        <w:spacing w:after="0" w:line="480" w:lineRule="auto"/>
        <w:rPr>
          <w:noProof/>
        </w:rPr>
      </w:pPr>
      <w:r w:rsidRPr="001F5730">
        <w:rPr>
          <w:noProof/>
        </w:rPr>
        <w:t>7.</w:t>
      </w:r>
      <w:r w:rsidRPr="001F5730">
        <w:rPr>
          <w:noProof/>
        </w:rPr>
        <w:tab/>
        <w:t>Linden AF, Sekidde FS, Galukande M, Knowlton LM, Chackungal S, McQueen KA. Challenges of surgery in developing countries: a survey of surgical and anesthesia capacity in Uganda's public hospitals. World Journal of Surgery. 2012;36(5):1056-65. doi: 10.1007/s00268-012-1482-7 [doi].</w:t>
      </w:r>
    </w:p>
    <w:p w14:paraId="7918F3B5" w14:textId="7FCBF5C5" w:rsidR="001F5730" w:rsidRPr="001F5730" w:rsidRDefault="001F5730" w:rsidP="001F5730">
      <w:pPr>
        <w:pStyle w:val="EndNoteBibliography"/>
        <w:spacing w:after="0" w:line="480" w:lineRule="auto"/>
        <w:rPr>
          <w:noProof/>
        </w:rPr>
      </w:pPr>
      <w:r w:rsidRPr="001F5730">
        <w:rPr>
          <w:noProof/>
        </w:rPr>
        <w:t>8.</w:t>
      </w:r>
      <w:r w:rsidRPr="001F5730">
        <w:rPr>
          <w:noProof/>
        </w:rPr>
        <w:tab/>
        <w:t xml:space="preserve">Health Nutrition and Population Statistics [Internet]. The World Bank. 2017 [cited March 20, 2019]. Available from: </w:t>
      </w:r>
      <w:hyperlink r:id="rId10" w:history="1">
        <w:r w:rsidRPr="001F5730">
          <w:rPr>
            <w:rStyle w:val="Hyperlink"/>
            <w:noProof/>
          </w:rPr>
          <w:t>https://datacatalog.worldbank.org/dataset/health-nutrition-and-population-statistics</w:t>
        </w:r>
      </w:hyperlink>
      <w:r w:rsidRPr="001F5730">
        <w:rPr>
          <w:noProof/>
        </w:rPr>
        <w:t>.</w:t>
      </w:r>
    </w:p>
    <w:p w14:paraId="392BE476" w14:textId="38755628" w:rsidR="001F5730" w:rsidRPr="001F5730" w:rsidRDefault="001F5730" w:rsidP="001F5730">
      <w:pPr>
        <w:pStyle w:val="EndNoteBibliography"/>
        <w:spacing w:after="0" w:line="480" w:lineRule="auto"/>
        <w:rPr>
          <w:noProof/>
        </w:rPr>
      </w:pPr>
      <w:r w:rsidRPr="001F5730">
        <w:rPr>
          <w:noProof/>
        </w:rPr>
        <w:t>9.</w:t>
      </w:r>
      <w:r w:rsidRPr="001F5730">
        <w:rPr>
          <w:noProof/>
        </w:rPr>
        <w:tab/>
        <w:t xml:space="preserve">Poverty and Equity Database [Internet]. The World Bank. 2016 [cited January 15, 2019]. Available from: </w:t>
      </w:r>
      <w:hyperlink r:id="rId11" w:history="1">
        <w:r w:rsidRPr="001F5730">
          <w:rPr>
            <w:rStyle w:val="Hyperlink"/>
            <w:noProof/>
          </w:rPr>
          <w:t>https://datacatalog.worldbank.org/dataset/poverty-and-equity-database</w:t>
        </w:r>
      </w:hyperlink>
      <w:r w:rsidRPr="001F5730">
        <w:rPr>
          <w:noProof/>
        </w:rPr>
        <w:t>.</w:t>
      </w:r>
    </w:p>
    <w:p w14:paraId="3F5212CF" w14:textId="22629BF1" w:rsidR="001F5730" w:rsidRPr="001F5730" w:rsidRDefault="001F5730" w:rsidP="001F5730">
      <w:pPr>
        <w:pStyle w:val="EndNoteBibliography"/>
        <w:spacing w:after="0" w:line="480" w:lineRule="auto"/>
        <w:rPr>
          <w:noProof/>
        </w:rPr>
      </w:pPr>
      <w:r w:rsidRPr="001F5730">
        <w:rPr>
          <w:noProof/>
        </w:rPr>
        <w:t>10.</w:t>
      </w:r>
      <w:r w:rsidRPr="001F5730">
        <w:rPr>
          <w:noProof/>
        </w:rPr>
        <w:tab/>
        <w:t xml:space="preserve">World Development Indicators [Internet]. The World Bank. 2017 [cited March 20, 2019]. Available from: </w:t>
      </w:r>
      <w:hyperlink r:id="rId12" w:history="1">
        <w:r w:rsidRPr="001F5730">
          <w:rPr>
            <w:rStyle w:val="Hyperlink"/>
            <w:noProof/>
          </w:rPr>
          <w:t>https://datacatalog.worldbank.org/dataset/world-development-indicators</w:t>
        </w:r>
      </w:hyperlink>
      <w:r w:rsidRPr="001F5730">
        <w:rPr>
          <w:noProof/>
        </w:rPr>
        <w:t>.</w:t>
      </w:r>
    </w:p>
    <w:p w14:paraId="44E760CF" w14:textId="54DCAB32" w:rsidR="001F5730" w:rsidRPr="001F5730" w:rsidRDefault="001F5730" w:rsidP="001F5730">
      <w:pPr>
        <w:pStyle w:val="EndNoteBibliography"/>
        <w:spacing w:after="0" w:line="480" w:lineRule="auto"/>
        <w:rPr>
          <w:noProof/>
        </w:rPr>
      </w:pPr>
      <w:r w:rsidRPr="001F5730">
        <w:rPr>
          <w:noProof/>
        </w:rPr>
        <w:t>11.</w:t>
      </w:r>
      <w:r w:rsidRPr="001F5730">
        <w:rPr>
          <w:noProof/>
        </w:rPr>
        <w:tab/>
        <w:t xml:space="preserve">USAID. Malawi Health System Strengthening Fact Sheet 2016 [updated September 15, 2016; cited 2019 January 15]. Available from: </w:t>
      </w:r>
      <w:hyperlink r:id="rId13" w:history="1">
        <w:r w:rsidRPr="001F5730">
          <w:rPr>
            <w:rStyle w:val="Hyperlink"/>
            <w:noProof/>
          </w:rPr>
          <w:t>https://www.usaid.gov/malawi/fact-sheets/malawi-health-systems-strengthening-fact-sheet</w:t>
        </w:r>
      </w:hyperlink>
      <w:r w:rsidRPr="001F5730">
        <w:rPr>
          <w:noProof/>
        </w:rPr>
        <w:t>.</w:t>
      </w:r>
    </w:p>
    <w:p w14:paraId="5CF30639" w14:textId="593CE0BC" w:rsidR="001F5730" w:rsidRPr="001F5730" w:rsidRDefault="001F5730" w:rsidP="001F5730">
      <w:pPr>
        <w:pStyle w:val="EndNoteBibliography"/>
        <w:spacing w:after="0" w:line="480" w:lineRule="auto"/>
        <w:rPr>
          <w:noProof/>
        </w:rPr>
      </w:pPr>
      <w:r w:rsidRPr="001F5730">
        <w:rPr>
          <w:noProof/>
        </w:rPr>
        <w:t>12.</w:t>
      </w:r>
      <w:r w:rsidRPr="001F5730">
        <w:rPr>
          <w:noProof/>
        </w:rPr>
        <w:tab/>
        <w:t xml:space="preserve">Malawi’s Health and Educational Systems2015 29 January 2019. Available from: </w:t>
      </w:r>
      <w:hyperlink r:id="rId14" w:history="1">
        <w:r w:rsidRPr="001F5730">
          <w:rPr>
            <w:rStyle w:val="Hyperlink"/>
            <w:noProof/>
          </w:rPr>
          <w:t>https://seedglobalhealth.org/wp-content/uploads/2015/01/Malawis-Health-and-Educational-Systems.pdf</w:t>
        </w:r>
      </w:hyperlink>
      <w:r w:rsidRPr="001F5730">
        <w:rPr>
          <w:noProof/>
        </w:rPr>
        <w:t>.</w:t>
      </w:r>
    </w:p>
    <w:p w14:paraId="67D4CDC4" w14:textId="77777777" w:rsidR="001F5730" w:rsidRPr="001F5730" w:rsidRDefault="001F5730" w:rsidP="001F5730">
      <w:pPr>
        <w:pStyle w:val="EndNoteBibliography"/>
        <w:spacing w:after="0" w:line="480" w:lineRule="auto"/>
        <w:rPr>
          <w:noProof/>
        </w:rPr>
      </w:pPr>
      <w:r w:rsidRPr="001F5730">
        <w:rPr>
          <w:noProof/>
        </w:rPr>
        <w:t>13.</w:t>
      </w:r>
      <w:r w:rsidRPr="001F5730">
        <w:rPr>
          <w:noProof/>
        </w:rPr>
        <w:tab/>
        <w:t>Lavy C, Tindall A, Steinlechner C, Mkandawire N, Chimangeni S. Surgery in Malawi - a national survey of activity in rural and urban hospitals. Annals of the Royal College of Surgeons of England. 2007;89(7):722-4. Epub 2007/10/26. doi: 10.1308/003588407X209329. PubMed PMID: 17959015; PubMed Central PMCID: PMC2121267.</w:t>
      </w:r>
    </w:p>
    <w:p w14:paraId="56AD1A91" w14:textId="77777777" w:rsidR="001F5730" w:rsidRPr="001F5730" w:rsidRDefault="001F5730" w:rsidP="001F5730">
      <w:pPr>
        <w:pStyle w:val="EndNoteBibliography"/>
        <w:spacing w:after="0" w:line="480" w:lineRule="auto"/>
        <w:rPr>
          <w:noProof/>
        </w:rPr>
      </w:pPr>
      <w:r w:rsidRPr="001F5730">
        <w:rPr>
          <w:noProof/>
        </w:rPr>
        <w:t>14.</w:t>
      </w:r>
      <w:r w:rsidRPr="001F5730">
        <w:rPr>
          <w:noProof/>
        </w:rPr>
        <w:tab/>
        <w:t>Second Generation, WHO Country Cooperation Strategy, 2008-2013, Malawi. WHO Regional Office for Africa. 2009.</w:t>
      </w:r>
    </w:p>
    <w:p w14:paraId="2B79C511" w14:textId="77777777" w:rsidR="001F5730" w:rsidRPr="001F5730" w:rsidRDefault="001F5730" w:rsidP="001F5730">
      <w:pPr>
        <w:pStyle w:val="EndNoteBibliography"/>
        <w:spacing w:after="0" w:line="480" w:lineRule="auto"/>
        <w:rPr>
          <w:noProof/>
        </w:rPr>
      </w:pPr>
      <w:r w:rsidRPr="001F5730">
        <w:rPr>
          <w:noProof/>
        </w:rPr>
        <w:t>15.</w:t>
      </w:r>
      <w:r w:rsidRPr="001F5730">
        <w:rPr>
          <w:noProof/>
        </w:rPr>
        <w:tab/>
        <w:t>Varela C, Young S, Groen R, Banza L, Mkandawire NC, Viste A. Untreated surgical conditions in Malawi: A randomised cross-sectional nationwide household survey. Malawi Medical Journal. 2017;29(3):231-6. Epub 2018/06/07. doi: 10.4314/mmj.v29i3.1. PubMed PMID: 29872512; PubMed Central PMCID: PMCPMC5811994.</w:t>
      </w:r>
    </w:p>
    <w:p w14:paraId="37A621E0" w14:textId="77777777" w:rsidR="001F5730" w:rsidRPr="001F5730" w:rsidRDefault="001F5730" w:rsidP="001F5730">
      <w:pPr>
        <w:pStyle w:val="EndNoteBibliography"/>
        <w:spacing w:after="0" w:line="480" w:lineRule="auto"/>
        <w:rPr>
          <w:noProof/>
        </w:rPr>
      </w:pPr>
      <w:r w:rsidRPr="001F5730">
        <w:rPr>
          <w:noProof/>
        </w:rPr>
        <w:t>16.</w:t>
      </w:r>
      <w:r w:rsidRPr="001F5730">
        <w:rPr>
          <w:noProof/>
        </w:rPr>
        <w:tab/>
        <w:t>Samuel JC, Akinkuotu A, Villaveces A, Charles AG, Lee CN, Hoffman IF, et al. Epidemiology of injuries at a tertiary care center in Malawi. World Journal of Surgery. 2009;33(9):1836-41. doi: 10.1007/s00268-009-0113-4 [doi].</w:t>
      </w:r>
    </w:p>
    <w:p w14:paraId="2894E8A4" w14:textId="77777777" w:rsidR="001F5730" w:rsidRPr="001F5730" w:rsidRDefault="001F5730" w:rsidP="001F5730">
      <w:pPr>
        <w:pStyle w:val="EndNoteBibliography"/>
        <w:spacing w:line="480" w:lineRule="auto"/>
        <w:rPr>
          <w:noProof/>
        </w:rPr>
      </w:pPr>
      <w:r w:rsidRPr="001F5730">
        <w:rPr>
          <w:noProof/>
        </w:rPr>
        <w:t>17.</w:t>
      </w:r>
      <w:r w:rsidRPr="001F5730">
        <w:rPr>
          <w:noProof/>
        </w:rPr>
        <w:tab/>
        <w:t>Jaffry Z, Chokotho LC, Harrison WJ, Mkandawire NC. The burden of trauma at a district hospital in Malawi. Tropical Doctor. 2017:49475517690333. doi: 10.1177/0049475517690333.</w:t>
      </w:r>
    </w:p>
    <w:p w14:paraId="652D740E" w14:textId="77777777" w:rsidR="001F5730" w:rsidRPr="001F5730" w:rsidRDefault="001F5730" w:rsidP="001F5730">
      <w:pPr>
        <w:pStyle w:val="EndNoteBibliography"/>
        <w:spacing w:after="0" w:line="480" w:lineRule="auto"/>
        <w:rPr>
          <w:noProof/>
        </w:rPr>
      </w:pPr>
      <w:r w:rsidRPr="001F5730">
        <w:rPr>
          <w:noProof/>
        </w:rPr>
        <w:t>10.1177/0049475517690333 [doi].</w:t>
      </w:r>
    </w:p>
    <w:p w14:paraId="7DBA3DB0" w14:textId="77777777" w:rsidR="001F5730" w:rsidRPr="001F5730" w:rsidRDefault="001F5730" w:rsidP="001F5730">
      <w:pPr>
        <w:pStyle w:val="EndNoteBibliography"/>
        <w:spacing w:after="0" w:line="480" w:lineRule="auto"/>
        <w:rPr>
          <w:noProof/>
        </w:rPr>
      </w:pPr>
      <w:r w:rsidRPr="001F5730">
        <w:rPr>
          <w:noProof/>
        </w:rPr>
        <w:t>18.</w:t>
      </w:r>
      <w:r w:rsidRPr="001F5730">
        <w:rPr>
          <w:noProof/>
        </w:rPr>
        <w:tab/>
        <w:t>O'Flynn E, Andrew J, Hutch A, Kelly C, Jani P, Kakande I, et al. The Specialist Surgeon Workforce in East, Central and Southern Africa: A Situation Analysis. World Journal of Surgery. 2016. doi: 10.1007/s00268-016-3601-3 [doi].</w:t>
      </w:r>
    </w:p>
    <w:p w14:paraId="7155E782" w14:textId="77777777" w:rsidR="001F5730" w:rsidRPr="001F5730" w:rsidRDefault="001F5730" w:rsidP="001F5730">
      <w:pPr>
        <w:pStyle w:val="EndNoteBibliography"/>
        <w:spacing w:after="0" w:line="480" w:lineRule="auto"/>
        <w:rPr>
          <w:noProof/>
        </w:rPr>
      </w:pPr>
      <w:r w:rsidRPr="001F5730">
        <w:rPr>
          <w:noProof/>
        </w:rPr>
        <w:t>19.</w:t>
      </w:r>
      <w:r w:rsidRPr="001F5730">
        <w:rPr>
          <w:noProof/>
        </w:rPr>
        <w:tab/>
        <w:t>Holmer H, Lantz A, Kunjumen T, Finlayson S, Hoyler M, Siyam A, et al. Global distribution of surgeons, anaesthesiologists, and obstetricians. The LancetGlobal health. 2015;3 Suppl 2:9. doi: 10.1016/S2214-109X(14)70349-3 [doi].</w:t>
      </w:r>
    </w:p>
    <w:p w14:paraId="24E8F985" w14:textId="77777777" w:rsidR="001F5730" w:rsidRPr="001F5730" w:rsidRDefault="001F5730" w:rsidP="001F5730">
      <w:pPr>
        <w:pStyle w:val="EndNoteBibliography"/>
        <w:spacing w:after="0" w:line="480" w:lineRule="auto"/>
        <w:rPr>
          <w:noProof/>
        </w:rPr>
      </w:pPr>
      <w:r w:rsidRPr="001F5730">
        <w:rPr>
          <w:noProof/>
        </w:rPr>
        <w:t>20.</w:t>
      </w:r>
      <w:r w:rsidRPr="001F5730">
        <w:rPr>
          <w:noProof/>
        </w:rPr>
        <w:tab/>
        <w:t>Grimes CE, Mkandawire NC, Billingsley ML, Ngulube C, Cobey JC. The cost-effectiveness of orthopaedic clinical officers in Malawi. Tropical Doctor. 2014;44(3):128-34. doi: 0049475514535575 [pii].</w:t>
      </w:r>
    </w:p>
    <w:p w14:paraId="44EA08FF" w14:textId="77777777" w:rsidR="001F5730" w:rsidRPr="001F5730" w:rsidRDefault="001F5730" w:rsidP="001F5730">
      <w:pPr>
        <w:pStyle w:val="EndNoteBibliography"/>
        <w:spacing w:after="0" w:line="480" w:lineRule="auto"/>
        <w:rPr>
          <w:noProof/>
        </w:rPr>
      </w:pPr>
      <w:r w:rsidRPr="001F5730">
        <w:rPr>
          <w:noProof/>
        </w:rPr>
        <w:t>21.</w:t>
      </w:r>
      <w:r w:rsidRPr="001F5730">
        <w:rPr>
          <w:noProof/>
        </w:rPr>
        <w:tab/>
        <w:t>Mkandawire N, Ngulube C, Lavy C. Orthopaedic clinical officer program in Malawi: a model for providing orthopaedic care. Clinical Orthopaedics and Related Research. 2008;466(10):2385-91. doi: 10.1007/s11999-008-0366-5 [doi].</w:t>
      </w:r>
    </w:p>
    <w:p w14:paraId="655E1037" w14:textId="77777777" w:rsidR="001F5730" w:rsidRPr="001F5730" w:rsidRDefault="001F5730" w:rsidP="001F5730">
      <w:pPr>
        <w:pStyle w:val="EndNoteBibliography"/>
        <w:spacing w:after="0" w:line="480" w:lineRule="auto"/>
        <w:rPr>
          <w:noProof/>
        </w:rPr>
      </w:pPr>
      <w:r w:rsidRPr="001F5730">
        <w:rPr>
          <w:noProof/>
        </w:rPr>
        <w:t>22.</w:t>
      </w:r>
      <w:r w:rsidRPr="001F5730">
        <w:rPr>
          <w:noProof/>
        </w:rPr>
        <w:tab/>
        <w:t>Henry JA, Frenkel E, Borgstein E, Mkandawire N, Goddia C. Surgical and anaesthetic capacity of hospitals in Malawi: key insights. Health policy and planning. 2015;30(8):985-94. doi: 10.1093/heapol/czu102 [doi].</w:t>
      </w:r>
    </w:p>
    <w:p w14:paraId="24B57575" w14:textId="77777777" w:rsidR="001F5730" w:rsidRPr="001F5730" w:rsidRDefault="001F5730" w:rsidP="001F5730">
      <w:pPr>
        <w:pStyle w:val="EndNoteBibliography"/>
        <w:spacing w:after="0" w:line="480" w:lineRule="auto"/>
        <w:rPr>
          <w:noProof/>
        </w:rPr>
      </w:pPr>
      <w:r w:rsidRPr="001F5730">
        <w:rPr>
          <w:noProof/>
        </w:rPr>
        <w:t>23.</w:t>
      </w:r>
      <w:r w:rsidRPr="001F5730">
        <w:rPr>
          <w:noProof/>
        </w:rPr>
        <w:tab/>
        <w:t>Chokotho L, Jacobsen KH, Burgess D, Labib M, Le G, Peter N, et al. A review of existing trauma and musculoskeletal impairment (TMSI) care capacity in East, Central, and Southern Africa. Injury. 2016;47(9):1990-5. Epub 2016/05/15. doi: 10.1016/j.injury.2015.10.036. PubMed PMID: 27178767.</w:t>
      </w:r>
    </w:p>
    <w:p w14:paraId="5E5AD558" w14:textId="77777777" w:rsidR="001F5730" w:rsidRPr="001F5730" w:rsidRDefault="001F5730" w:rsidP="001F5730">
      <w:pPr>
        <w:pStyle w:val="EndNoteBibliography"/>
        <w:spacing w:after="0" w:line="480" w:lineRule="auto"/>
        <w:rPr>
          <w:noProof/>
        </w:rPr>
      </w:pPr>
      <w:r w:rsidRPr="001F5730">
        <w:rPr>
          <w:noProof/>
        </w:rPr>
        <w:t>24.</w:t>
      </w:r>
      <w:r w:rsidRPr="001F5730">
        <w:rPr>
          <w:noProof/>
        </w:rPr>
        <w:tab/>
        <w:t>Agarwal-Harding KJ, Meara JG, Greenberg SL, Hagander LE, Zurakowski D, Dyer GS. Estimating the global incidence of femoral fracture from road traffic collisions: a literature review. The Journal of Bone and Joint Surgery American volume. 2015;97(6):e31. doi: 10.2106/JBJS.N.00314 [doi].</w:t>
      </w:r>
    </w:p>
    <w:p w14:paraId="02185151" w14:textId="77777777" w:rsidR="001F5730" w:rsidRPr="001F5730" w:rsidRDefault="001F5730" w:rsidP="001F5730">
      <w:pPr>
        <w:pStyle w:val="EndNoteBibliography"/>
        <w:spacing w:after="0" w:line="480" w:lineRule="auto"/>
        <w:rPr>
          <w:noProof/>
        </w:rPr>
      </w:pPr>
      <w:r w:rsidRPr="001F5730">
        <w:rPr>
          <w:noProof/>
        </w:rPr>
        <w:t>25.</w:t>
      </w:r>
      <w:r w:rsidRPr="001F5730">
        <w:rPr>
          <w:noProof/>
        </w:rPr>
        <w:tab/>
        <w:t>Murray CJ, Ortblad KF, Guinovart C, Lim SS, Wolock TM, Roberts DA, et al. Global, regional, and national incidence and mortality for HIV, tuberculosis, and malaria during 1990-2013: a systematic analysis for the Global Burden of Disease Study 2013. Lancet (London, England). 2014;384(9947):1005-70. doi: 10.1016/S0140-6736(14)60844-8 [doi].</w:t>
      </w:r>
    </w:p>
    <w:p w14:paraId="016C02BD" w14:textId="77777777" w:rsidR="001F5730" w:rsidRPr="001F5730" w:rsidRDefault="001F5730" w:rsidP="001F5730">
      <w:pPr>
        <w:pStyle w:val="EndNoteBibliography"/>
        <w:spacing w:after="0" w:line="480" w:lineRule="auto"/>
        <w:rPr>
          <w:noProof/>
        </w:rPr>
      </w:pPr>
      <w:r w:rsidRPr="001F5730">
        <w:rPr>
          <w:noProof/>
        </w:rPr>
        <w:t>26.</w:t>
      </w:r>
      <w:r w:rsidRPr="001F5730">
        <w:rPr>
          <w:noProof/>
        </w:rPr>
        <w:tab/>
        <w:t>Agarwal-Harding KJ, Chokotho LC, Young S, Mkandawire N, Losina E, Katz JN. The prevalence and incidence of adults with femoral shaft fracture receiving care in Malawian district and central hospitals. Malawi Medical Journal. 2019; Submitted to Journal 11 May 2019.</w:t>
      </w:r>
    </w:p>
    <w:p w14:paraId="6A12B275" w14:textId="77777777" w:rsidR="001F5730" w:rsidRPr="001F5730" w:rsidRDefault="001F5730" w:rsidP="001F5730">
      <w:pPr>
        <w:pStyle w:val="EndNoteBibliography"/>
        <w:spacing w:after="0" w:line="480" w:lineRule="auto"/>
        <w:rPr>
          <w:noProof/>
        </w:rPr>
      </w:pPr>
      <w:r w:rsidRPr="001F5730">
        <w:rPr>
          <w:noProof/>
        </w:rPr>
        <w:t>27.</w:t>
      </w:r>
      <w:r w:rsidRPr="001F5730">
        <w:rPr>
          <w:noProof/>
        </w:rPr>
        <w:tab/>
        <w:t>Young S, Banza L, Munthali BS, Manda KG, Gallaher J, Charles A. The impact of the increasing burden of trauma in Malawi on orthopedic trauma service priorities at Kamuzu Central Hospital. Acta Orthopaedica. 2016;87(6):632-6. doi: 10.1080/17453674.2016.1228413 [doi].</w:t>
      </w:r>
    </w:p>
    <w:p w14:paraId="7E385DD5" w14:textId="77777777" w:rsidR="001F5730" w:rsidRPr="001F5730" w:rsidRDefault="001F5730" w:rsidP="001F5730">
      <w:pPr>
        <w:pStyle w:val="EndNoteBibliography"/>
        <w:spacing w:line="480" w:lineRule="auto"/>
        <w:rPr>
          <w:noProof/>
        </w:rPr>
      </w:pPr>
      <w:r w:rsidRPr="001F5730">
        <w:rPr>
          <w:noProof/>
        </w:rPr>
        <w:t>28.</w:t>
      </w:r>
      <w:r w:rsidRPr="001F5730">
        <w:rPr>
          <w:noProof/>
        </w:rPr>
        <w:tab/>
        <w:t>Lau BC, Wu HH, Mustafa M, Ibrahim J, Conway D, Agarwal-Harding K, et al. Developing Research to Change Policy: Design of a Multicenter Cost-Effectiveness Analysis Comparing Intramedullary Nailing to Skeletal Traction in Malawi. Journal of Orthopaedic Trauma. 2018;32 Suppl 7:S52-S7. Epub 2018/09/25. doi: 10.1097/BOT.0000000000001299. PubMed PMID: 30247402.</w:t>
      </w:r>
    </w:p>
    <w:p w14:paraId="411E3D51" w14:textId="1B9D57A7" w:rsidR="00556DF2" w:rsidRPr="00556DF2" w:rsidRDefault="00556DF2" w:rsidP="001F5730">
      <w:pPr>
        <w:spacing w:line="480" w:lineRule="auto"/>
        <w:jc w:val="both"/>
      </w:pPr>
      <w:r>
        <w:fldChar w:fldCharType="end"/>
      </w:r>
    </w:p>
    <w:sectPr w:rsidR="00556DF2" w:rsidRPr="00556D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DAD348" w14:textId="77777777" w:rsidR="001F5730" w:rsidRDefault="001F5730" w:rsidP="00574D54">
      <w:pPr>
        <w:spacing w:after="0" w:line="240" w:lineRule="auto"/>
      </w:pPr>
      <w:r>
        <w:separator/>
      </w:r>
    </w:p>
  </w:endnote>
  <w:endnote w:type="continuationSeparator" w:id="0">
    <w:p w14:paraId="5B40BFE3" w14:textId="77777777" w:rsidR="001F5730" w:rsidRDefault="001F5730" w:rsidP="00574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7164868"/>
      <w:docPartObj>
        <w:docPartGallery w:val="Page Numbers (Bottom of Page)"/>
        <w:docPartUnique/>
      </w:docPartObj>
    </w:sdtPr>
    <w:sdtEndPr>
      <w:rPr>
        <w:noProof/>
      </w:rPr>
    </w:sdtEndPr>
    <w:sdtContent>
      <w:p w14:paraId="6A090679" w14:textId="12D60CA5" w:rsidR="001F5730" w:rsidRDefault="001F5730">
        <w:pPr>
          <w:pStyle w:val="Footer"/>
          <w:jc w:val="center"/>
        </w:pPr>
        <w:r>
          <w:fldChar w:fldCharType="begin"/>
        </w:r>
        <w:r>
          <w:instrText xml:space="preserve"> PAGE   \* MERGEFORMAT </w:instrText>
        </w:r>
        <w:r>
          <w:fldChar w:fldCharType="separate"/>
        </w:r>
        <w:r w:rsidR="006C4FDF">
          <w:rPr>
            <w:noProof/>
          </w:rPr>
          <w:t>4</w:t>
        </w:r>
        <w:r>
          <w:rPr>
            <w:noProof/>
          </w:rPr>
          <w:fldChar w:fldCharType="end"/>
        </w:r>
      </w:p>
    </w:sdtContent>
  </w:sdt>
  <w:p w14:paraId="57A1CC84" w14:textId="77777777" w:rsidR="001F5730" w:rsidRDefault="001F57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5585F" w14:textId="77777777" w:rsidR="001F5730" w:rsidRDefault="001F5730" w:rsidP="00574D54">
      <w:pPr>
        <w:spacing w:after="0" w:line="240" w:lineRule="auto"/>
      </w:pPr>
      <w:r>
        <w:separator/>
      </w:r>
    </w:p>
  </w:footnote>
  <w:footnote w:type="continuationSeparator" w:id="0">
    <w:p w14:paraId="1D430D3D" w14:textId="77777777" w:rsidR="001F5730" w:rsidRDefault="001F5730" w:rsidP="00574D5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C6E62"/>
    <w:multiLevelType w:val="hybridMultilevel"/>
    <w:tmpl w:val="C3865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393B80"/>
    <w:multiLevelType w:val="hybridMultilevel"/>
    <w:tmpl w:val="BEF07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473864"/>
    <w:multiLevelType w:val="hybridMultilevel"/>
    <w:tmpl w:val="48C08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6622AC"/>
    <w:multiLevelType w:val="hybridMultilevel"/>
    <w:tmpl w:val="9924A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D793DE3"/>
    <w:multiLevelType w:val="hybridMultilevel"/>
    <w:tmpl w:val="DFBA7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6014FC2"/>
    <w:multiLevelType w:val="hybridMultilevel"/>
    <w:tmpl w:val="70805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847CB1"/>
    <w:multiLevelType w:val="hybridMultilevel"/>
    <w:tmpl w:val="527CE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A015954"/>
    <w:multiLevelType w:val="hybridMultilevel"/>
    <w:tmpl w:val="67F0B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D69727C"/>
    <w:multiLevelType w:val="hybridMultilevel"/>
    <w:tmpl w:val="AF2EF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6"/>
  </w:num>
  <w:num w:numId="4">
    <w:abstractNumId w:val="0"/>
  </w:num>
  <w:num w:numId="5">
    <w:abstractNumId w:val="4"/>
  </w:num>
  <w:num w:numId="6">
    <w:abstractNumId w:val="5"/>
  </w:num>
  <w:num w:numId="7">
    <w:abstractNumId w:val="2"/>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055pstyra9f8e5zravrwvir059sxs2zt50&quot;&gt;All references copy-Saved&lt;record-ids&gt;&lt;item&gt;1&lt;/item&gt;&lt;item&gt;14&lt;/item&gt;&lt;item&gt;48&lt;/item&gt;&lt;item&gt;81&lt;/item&gt;&lt;item&gt;113&lt;/item&gt;&lt;item&gt;122&lt;/item&gt;&lt;item&gt;130&lt;/item&gt;&lt;item&gt;167&lt;/item&gt;&lt;item&gt;179&lt;/item&gt;&lt;item&gt;187&lt;/item&gt;&lt;item&gt;229&lt;/item&gt;&lt;item&gt;230&lt;/item&gt;&lt;item&gt;241&lt;/item&gt;&lt;item&gt;259&lt;/item&gt;&lt;item&gt;273&lt;/item&gt;&lt;item&gt;287&lt;/item&gt;&lt;item&gt;293&lt;/item&gt;&lt;item&gt;295&lt;/item&gt;&lt;item&gt;329&lt;/item&gt;&lt;item&gt;337&lt;/item&gt;&lt;item&gt;339&lt;/item&gt;&lt;item&gt;349&lt;/item&gt;&lt;item&gt;354&lt;/item&gt;&lt;item&gt;372&lt;/item&gt;&lt;item&gt;375&lt;/item&gt;&lt;item&gt;376&lt;/item&gt;&lt;item&gt;384&lt;/item&gt;&lt;item&gt;385&lt;/item&gt;&lt;/record-ids&gt;&lt;/item&gt;&lt;/Libraries&gt;"/>
  </w:docVars>
  <w:rsids>
    <w:rsidRoot w:val="00E03212"/>
    <w:rsid w:val="00011C1D"/>
    <w:rsid w:val="000414E6"/>
    <w:rsid w:val="00051F43"/>
    <w:rsid w:val="00070050"/>
    <w:rsid w:val="000A43D3"/>
    <w:rsid w:val="000A4B09"/>
    <w:rsid w:val="000A659F"/>
    <w:rsid w:val="000B0373"/>
    <w:rsid w:val="000B74F6"/>
    <w:rsid w:val="000D0C29"/>
    <w:rsid w:val="000E037C"/>
    <w:rsid w:val="000E1E40"/>
    <w:rsid w:val="000F0732"/>
    <w:rsid w:val="00124DE8"/>
    <w:rsid w:val="00125AB2"/>
    <w:rsid w:val="00160D15"/>
    <w:rsid w:val="001D1CAE"/>
    <w:rsid w:val="001D6F9E"/>
    <w:rsid w:val="001E7A10"/>
    <w:rsid w:val="001F5730"/>
    <w:rsid w:val="001F6948"/>
    <w:rsid w:val="00205D82"/>
    <w:rsid w:val="00211264"/>
    <w:rsid w:val="00222C1C"/>
    <w:rsid w:val="00222F2F"/>
    <w:rsid w:val="00230029"/>
    <w:rsid w:val="00247ADA"/>
    <w:rsid w:val="00255F45"/>
    <w:rsid w:val="00264E22"/>
    <w:rsid w:val="002920A3"/>
    <w:rsid w:val="00294944"/>
    <w:rsid w:val="002957B2"/>
    <w:rsid w:val="002A6432"/>
    <w:rsid w:val="002D6B47"/>
    <w:rsid w:val="00300CD2"/>
    <w:rsid w:val="0034617E"/>
    <w:rsid w:val="0035450B"/>
    <w:rsid w:val="00363B97"/>
    <w:rsid w:val="0039607E"/>
    <w:rsid w:val="003B4FB7"/>
    <w:rsid w:val="003E21E9"/>
    <w:rsid w:val="003F21D8"/>
    <w:rsid w:val="0040466C"/>
    <w:rsid w:val="00435493"/>
    <w:rsid w:val="00446906"/>
    <w:rsid w:val="00454140"/>
    <w:rsid w:val="00457772"/>
    <w:rsid w:val="00470C31"/>
    <w:rsid w:val="004C00E3"/>
    <w:rsid w:val="004C2BEC"/>
    <w:rsid w:val="004C3771"/>
    <w:rsid w:val="004C4D83"/>
    <w:rsid w:val="0053039F"/>
    <w:rsid w:val="00536EAB"/>
    <w:rsid w:val="0055603D"/>
    <w:rsid w:val="00556DF2"/>
    <w:rsid w:val="00574D54"/>
    <w:rsid w:val="005808B7"/>
    <w:rsid w:val="0058764A"/>
    <w:rsid w:val="005B312C"/>
    <w:rsid w:val="005C2BCE"/>
    <w:rsid w:val="005E6113"/>
    <w:rsid w:val="0062545A"/>
    <w:rsid w:val="00650B75"/>
    <w:rsid w:val="00657A7D"/>
    <w:rsid w:val="00676CF8"/>
    <w:rsid w:val="00681F2E"/>
    <w:rsid w:val="006B51DE"/>
    <w:rsid w:val="006C4FDF"/>
    <w:rsid w:val="006C7089"/>
    <w:rsid w:val="006E2769"/>
    <w:rsid w:val="00732CF5"/>
    <w:rsid w:val="00736618"/>
    <w:rsid w:val="0073742A"/>
    <w:rsid w:val="00745C58"/>
    <w:rsid w:val="00774137"/>
    <w:rsid w:val="007A1297"/>
    <w:rsid w:val="007B28A3"/>
    <w:rsid w:val="007C5663"/>
    <w:rsid w:val="007D5679"/>
    <w:rsid w:val="007E747E"/>
    <w:rsid w:val="007F196F"/>
    <w:rsid w:val="008139DA"/>
    <w:rsid w:val="0087225D"/>
    <w:rsid w:val="008752CC"/>
    <w:rsid w:val="00883786"/>
    <w:rsid w:val="008A274C"/>
    <w:rsid w:val="008B6004"/>
    <w:rsid w:val="008E0564"/>
    <w:rsid w:val="008E19E5"/>
    <w:rsid w:val="008E33A5"/>
    <w:rsid w:val="009130F0"/>
    <w:rsid w:val="00943FCA"/>
    <w:rsid w:val="009754A8"/>
    <w:rsid w:val="0098687E"/>
    <w:rsid w:val="009B189A"/>
    <w:rsid w:val="009B6086"/>
    <w:rsid w:val="009C3EE1"/>
    <w:rsid w:val="009C44BE"/>
    <w:rsid w:val="009E31CA"/>
    <w:rsid w:val="009E5D61"/>
    <w:rsid w:val="009F7A9F"/>
    <w:rsid w:val="00A03242"/>
    <w:rsid w:val="00A8001D"/>
    <w:rsid w:val="00AA4814"/>
    <w:rsid w:val="00AC222E"/>
    <w:rsid w:val="00AF1014"/>
    <w:rsid w:val="00AF34EE"/>
    <w:rsid w:val="00B212A0"/>
    <w:rsid w:val="00B671DC"/>
    <w:rsid w:val="00B71070"/>
    <w:rsid w:val="00B86E00"/>
    <w:rsid w:val="00BB550C"/>
    <w:rsid w:val="00BC4078"/>
    <w:rsid w:val="00BD1FF5"/>
    <w:rsid w:val="00BD2C3B"/>
    <w:rsid w:val="00BD7F94"/>
    <w:rsid w:val="00BE58A0"/>
    <w:rsid w:val="00BF112F"/>
    <w:rsid w:val="00BF1CB7"/>
    <w:rsid w:val="00C00C25"/>
    <w:rsid w:val="00C02281"/>
    <w:rsid w:val="00C0309F"/>
    <w:rsid w:val="00C356C7"/>
    <w:rsid w:val="00C61A8C"/>
    <w:rsid w:val="00CA04D5"/>
    <w:rsid w:val="00CB27BA"/>
    <w:rsid w:val="00CE01AF"/>
    <w:rsid w:val="00D00C53"/>
    <w:rsid w:val="00D06F92"/>
    <w:rsid w:val="00D36098"/>
    <w:rsid w:val="00D57C74"/>
    <w:rsid w:val="00D739CA"/>
    <w:rsid w:val="00DE2C63"/>
    <w:rsid w:val="00DF71D3"/>
    <w:rsid w:val="00E024F4"/>
    <w:rsid w:val="00E03212"/>
    <w:rsid w:val="00E55E90"/>
    <w:rsid w:val="00E55EA7"/>
    <w:rsid w:val="00E9229C"/>
    <w:rsid w:val="00E97AE9"/>
    <w:rsid w:val="00EA3302"/>
    <w:rsid w:val="00EA761D"/>
    <w:rsid w:val="00ED31A3"/>
    <w:rsid w:val="00F14046"/>
    <w:rsid w:val="00F32E79"/>
    <w:rsid w:val="00F41C0C"/>
    <w:rsid w:val="00F56ED7"/>
    <w:rsid w:val="00F91C64"/>
    <w:rsid w:val="00FC7C82"/>
    <w:rsid w:val="00FD726E"/>
    <w:rsid w:val="00FE2B9C"/>
    <w:rsid w:val="00FF1BB4"/>
    <w:rsid w:val="00FF43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ACF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1D8"/>
    <w:rPr>
      <w:rFonts w:ascii="Times New Roman" w:hAnsi="Times New Roman" w:cs="Times New Roman"/>
      <w:sz w:val="24"/>
      <w:szCs w:val="24"/>
    </w:rPr>
  </w:style>
  <w:style w:type="paragraph" w:styleId="Heading1">
    <w:name w:val="heading 1"/>
    <w:basedOn w:val="Normal"/>
    <w:next w:val="Normal"/>
    <w:link w:val="Heading1Char"/>
    <w:uiPriority w:val="9"/>
    <w:qFormat/>
    <w:rsid w:val="009C44BE"/>
    <w:pPr>
      <w:outlineLvl w:val="0"/>
    </w:pPr>
    <w:rPr>
      <w:b/>
    </w:rPr>
  </w:style>
  <w:style w:type="paragraph" w:styleId="Heading2">
    <w:name w:val="heading 2"/>
    <w:basedOn w:val="Normal"/>
    <w:next w:val="Normal"/>
    <w:link w:val="Heading2Char"/>
    <w:uiPriority w:val="9"/>
    <w:unhideWhenUsed/>
    <w:qFormat/>
    <w:rsid w:val="009C44BE"/>
    <w:pPr>
      <w:outlineLvl w:val="1"/>
    </w:pPr>
    <w:rPr>
      <w:u w:val="single"/>
    </w:rPr>
  </w:style>
  <w:style w:type="paragraph" w:styleId="Heading3">
    <w:name w:val="heading 3"/>
    <w:basedOn w:val="Normal"/>
    <w:next w:val="Normal"/>
    <w:link w:val="Heading3Char"/>
    <w:uiPriority w:val="9"/>
    <w:unhideWhenUsed/>
    <w:qFormat/>
    <w:rsid w:val="009C44BE"/>
    <w:pPr>
      <w:outlineLvl w:val="2"/>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4BE"/>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9C44BE"/>
    <w:rPr>
      <w:rFonts w:ascii="Times New Roman" w:hAnsi="Times New Roman" w:cs="Times New Roman"/>
      <w:sz w:val="24"/>
      <w:szCs w:val="24"/>
      <w:u w:val="single"/>
    </w:rPr>
  </w:style>
  <w:style w:type="character" w:customStyle="1" w:styleId="Heading3Char">
    <w:name w:val="Heading 3 Char"/>
    <w:basedOn w:val="DefaultParagraphFont"/>
    <w:link w:val="Heading3"/>
    <w:uiPriority w:val="9"/>
    <w:rsid w:val="009C44BE"/>
    <w:rPr>
      <w:rFonts w:ascii="Times New Roman" w:hAnsi="Times New Roman" w:cs="Times New Roman"/>
      <w:i/>
      <w:sz w:val="24"/>
      <w:szCs w:val="24"/>
    </w:rPr>
  </w:style>
  <w:style w:type="paragraph" w:styleId="ListParagraph">
    <w:name w:val="List Paragraph"/>
    <w:basedOn w:val="Normal"/>
    <w:uiPriority w:val="34"/>
    <w:qFormat/>
    <w:rsid w:val="00011C1D"/>
    <w:pPr>
      <w:ind w:left="720"/>
      <w:contextualSpacing/>
    </w:pPr>
  </w:style>
  <w:style w:type="paragraph" w:styleId="BalloonText">
    <w:name w:val="Balloon Text"/>
    <w:basedOn w:val="Normal"/>
    <w:link w:val="BalloonTextChar"/>
    <w:uiPriority w:val="99"/>
    <w:semiHidden/>
    <w:unhideWhenUsed/>
    <w:rsid w:val="0073661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6618"/>
    <w:rPr>
      <w:rFonts w:ascii="Lucida Grande" w:hAnsi="Lucida Grande" w:cs="Lucida Grande"/>
      <w:sz w:val="18"/>
      <w:szCs w:val="18"/>
    </w:rPr>
  </w:style>
  <w:style w:type="character" w:customStyle="1" w:styleId="st">
    <w:name w:val="st"/>
    <w:basedOn w:val="DefaultParagraphFont"/>
    <w:rsid w:val="00124DE8"/>
  </w:style>
  <w:style w:type="table" w:customStyle="1" w:styleId="GridTable7Colorful-Accent31">
    <w:name w:val="Grid Table 7 Colorful - Accent 31"/>
    <w:basedOn w:val="TableNormal"/>
    <w:uiPriority w:val="52"/>
    <w:rsid w:val="00EA761D"/>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TOCHeading">
    <w:name w:val="TOC Heading"/>
    <w:basedOn w:val="Heading1"/>
    <w:next w:val="Normal"/>
    <w:uiPriority w:val="39"/>
    <w:unhideWhenUsed/>
    <w:qFormat/>
    <w:rsid w:val="009C44BE"/>
    <w:pPr>
      <w:spacing w:line="276" w:lineRule="auto"/>
      <w:outlineLvl w:val="9"/>
    </w:pPr>
    <w:rPr>
      <w:color w:val="2F5496" w:themeColor="accent1" w:themeShade="BF"/>
      <w:sz w:val="28"/>
      <w:szCs w:val="28"/>
    </w:rPr>
  </w:style>
  <w:style w:type="paragraph" w:styleId="TOC1">
    <w:name w:val="toc 1"/>
    <w:basedOn w:val="Normal"/>
    <w:next w:val="Normal"/>
    <w:autoRedefine/>
    <w:uiPriority w:val="39"/>
    <w:unhideWhenUsed/>
    <w:rsid w:val="005808B7"/>
    <w:pPr>
      <w:tabs>
        <w:tab w:val="right" w:leader="dot" w:pos="9350"/>
      </w:tabs>
      <w:spacing w:before="120" w:after="0"/>
    </w:pPr>
    <w:rPr>
      <w:b/>
    </w:rPr>
  </w:style>
  <w:style w:type="paragraph" w:styleId="TOC2">
    <w:name w:val="toc 2"/>
    <w:basedOn w:val="Normal"/>
    <w:next w:val="Normal"/>
    <w:autoRedefine/>
    <w:uiPriority w:val="39"/>
    <w:unhideWhenUsed/>
    <w:rsid w:val="002D6B47"/>
    <w:pPr>
      <w:tabs>
        <w:tab w:val="right" w:leader="dot" w:pos="9350"/>
      </w:tabs>
      <w:spacing w:after="0"/>
      <w:ind w:left="220"/>
    </w:pPr>
    <w:rPr>
      <w:b/>
    </w:rPr>
  </w:style>
  <w:style w:type="paragraph" w:styleId="TOC3">
    <w:name w:val="toc 3"/>
    <w:basedOn w:val="Normal"/>
    <w:next w:val="Normal"/>
    <w:autoRedefine/>
    <w:uiPriority w:val="39"/>
    <w:unhideWhenUsed/>
    <w:rsid w:val="009C44BE"/>
    <w:pPr>
      <w:spacing w:after="0"/>
      <w:ind w:left="440"/>
    </w:pPr>
  </w:style>
  <w:style w:type="paragraph" w:styleId="TOC4">
    <w:name w:val="toc 4"/>
    <w:basedOn w:val="Normal"/>
    <w:next w:val="Normal"/>
    <w:autoRedefine/>
    <w:uiPriority w:val="39"/>
    <w:semiHidden/>
    <w:unhideWhenUsed/>
    <w:rsid w:val="009C44BE"/>
    <w:pPr>
      <w:spacing w:after="0"/>
      <w:ind w:left="660"/>
    </w:pPr>
    <w:rPr>
      <w:sz w:val="20"/>
      <w:szCs w:val="20"/>
    </w:rPr>
  </w:style>
  <w:style w:type="paragraph" w:styleId="TOC5">
    <w:name w:val="toc 5"/>
    <w:basedOn w:val="Normal"/>
    <w:next w:val="Normal"/>
    <w:autoRedefine/>
    <w:uiPriority w:val="39"/>
    <w:semiHidden/>
    <w:unhideWhenUsed/>
    <w:rsid w:val="009C44BE"/>
    <w:pPr>
      <w:spacing w:after="0"/>
      <w:ind w:left="880"/>
    </w:pPr>
    <w:rPr>
      <w:sz w:val="20"/>
      <w:szCs w:val="20"/>
    </w:rPr>
  </w:style>
  <w:style w:type="paragraph" w:styleId="TOC6">
    <w:name w:val="toc 6"/>
    <w:basedOn w:val="Normal"/>
    <w:next w:val="Normal"/>
    <w:autoRedefine/>
    <w:uiPriority w:val="39"/>
    <w:semiHidden/>
    <w:unhideWhenUsed/>
    <w:rsid w:val="009C44BE"/>
    <w:pPr>
      <w:spacing w:after="0"/>
      <w:ind w:left="1100"/>
    </w:pPr>
    <w:rPr>
      <w:sz w:val="20"/>
      <w:szCs w:val="20"/>
    </w:rPr>
  </w:style>
  <w:style w:type="paragraph" w:styleId="TOC7">
    <w:name w:val="toc 7"/>
    <w:basedOn w:val="Normal"/>
    <w:next w:val="Normal"/>
    <w:autoRedefine/>
    <w:uiPriority w:val="39"/>
    <w:semiHidden/>
    <w:unhideWhenUsed/>
    <w:rsid w:val="009C44BE"/>
    <w:pPr>
      <w:spacing w:after="0"/>
      <w:ind w:left="1320"/>
    </w:pPr>
    <w:rPr>
      <w:sz w:val="20"/>
      <w:szCs w:val="20"/>
    </w:rPr>
  </w:style>
  <w:style w:type="paragraph" w:styleId="TOC8">
    <w:name w:val="toc 8"/>
    <w:basedOn w:val="Normal"/>
    <w:next w:val="Normal"/>
    <w:autoRedefine/>
    <w:uiPriority w:val="39"/>
    <w:semiHidden/>
    <w:unhideWhenUsed/>
    <w:rsid w:val="009C44BE"/>
    <w:pPr>
      <w:spacing w:after="0"/>
      <w:ind w:left="1540"/>
    </w:pPr>
    <w:rPr>
      <w:sz w:val="20"/>
      <w:szCs w:val="20"/>
    </w:rPr>
  </w:style>
  <w:style w:type="paragraph" w:styleId="TOC9">
    <w:name w:val="toc 9"/>
    <w:basedOn w:val="Normal"/>
    <w:next w:val="Normal"/>
    <w:autoRedefine/>
    <w:uiPriority w:val="39"/>
    <w:semiHidden/>
    <w:unhideWhenUsed/>
    <w:rsid w:val="009C44BE"/>
    <w:pPr>
      <w:spacing w:after="0"/>
      <w:ind w:left="1760"/>
    </w:pPr>
    <w:rPr>
      <w:sz w:val="20"/>
      <w:szCs w:val="20"/>
    </w:rPr>
  </w:style>
  <w:style w:type="paragraph" w:styleId="NoSpacing">
    <w:name w:val="No Spacing"/>
    <w:uiPriority w:val="1"/>
    <w:qFormat/>
    <w:rsid w:val="009C44BE"/>
    <w:pPr>
      <w:spacing w:after="0" w:line="240" w:lineRule="auto"/>
    </w:pPr>
  </w:style>
  <w:style w:type="paragraph" w:styleId="NormalWeb">
    <w:name w:val="Normal (Web)"/>
    <w:basedOn w:val="Normal"/>
    <w:uiPriority w:val="99"/>
    <w:unhideWhenUsed/>
    <w:rsid w:val="00457772"/>
    <w:pPr>
      <w:spacing w:before="100" w:beforeAutospacing="1" w:after="100" w:afterAutospacing="1" w:line="240" w:lineRule="auto"/>
    </w:pPr>
    <w:rPr>
      <w:rFonts w:ascii="Times" w:eastAsiaTheme="minorEastAsia" w:hAnsi="Times"/>
      <w:sz w:val="20"/>
      <w:szCs w:val="20"/>
    </w:rPr>
  </w:style>
  <w:style w:type="paragraph" w:customStyle="1" w:styleId="EndNoteBibliographyTitle">
    <w:name w:val="EndNote Bibliography Title"/>
    <w:basedOn w:val="Normal"/>
    <w:rsid w:val="00556DF2"/>
    <w:pPr>
      <w:spacing w:after="0"/>
      <w:jc w:val="center"/>
    </w:pPr>
  </w:style>
  <w:style w:type="paragraph" w:customStyle="1" w:styleId="EndNoteBibliography">
    <w:name w:val="EndNote Bibliography"/>
    <w:basedOn w:val="Normal"/>
    <w:rsid w:val="00556DF2"/>
    <w:pPr>
      <w:spacing w:line="240" w:lineRule="auto"/>
    </w:pPr>
  </w:style>
  <w:style w:type="character" w:styleId="Hyperlink">
    <w:name w:val="Hyperlink"/>
    <w:basedOn w:val="DefaultParagraphFont"/>
    <w:uiPriority w:val="99"/>
    <w:unhideWhenUsed/>
    <w:rsid w:val="00556DF2"/>
    <w:rPr>
      <w:color w:val="0563C1" w:themeColor="hyperlink"/>
      <w:u w:val="single"/>
    </w:rPr>
  </w:style>
  <w:style w:type="paragraph" w:styleId="Header">
    <w:name w:val="header"/>
    <w:basedOn w:val="Normal"/>
    <w:link w:val="HeaderChar"/>
    <w:uiPriority w:val="99"/>
    <w:unhideWhenUsed/>
    <w:rsid w:val="00574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D54"/>
    <w:rPr>
      <w:rFonts w:ascii="Times New Roman" w:hAnsi="Times New Roman" w:cs="Times New Roman"/>
      <w:sz w:val="24"/>
      <w:szCs w:val="24"/>
    </w:rPr>
  </w:style>
  <w:style w:type="paragraph" w:styleId="Footer">
    <w:name w:val="footer"/>
    <w:basedOn w:val="Normal"/>
    <w:link w:val="FooterChar"/>
    <w:uiPriority w:val="99"/>
    <w:unhideWhenUsed/>
    <w:rsid w:val="00574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D54"/>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E747E"/>
    <w:rPr>
      <w:sz w:val="16"/>
      <w:szCs w:val="16"/>
    </w:rPr>
  </w:style>
  <w:style w:type="paragraph" w:styleId="CommentText">
    <w:name w:val="annotation text"/>
    <w:basedOn w:val="Normal"/>
    <w:link w:val="CommentTextChar"/>
    <w:uiPriority w:val="99"/>
    <w:semiHidden/>
    <w:unhideWhenUsed/>
    <w:rsid w:val="007E747E"/>
    <w:pPr>
      <w:spacing w:line="240" w:lineRule="auto"/>
    </w:pPr>
    <w:rPr>
      <w:sz w:val="20"/>
      <w:szCs w:val="20"/>
    </w:rPr>
  </w:style>
  <w:style w:type="character" w:customStyle="1" w:styleId="CommentTextChar">
    <w:name w:val="Comment Text Char"/>
    <w:basedOn w:val="DefaultParagraphFont"/>
    <w:link w:val="CommentText"/>
    <w:uiPriority w:val="99"/>
    <w:semiHidden/>
    <w:rsid w:val="007E747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747E"/>
    <w:rPr>
      <w:b/>
      <w:bCs/>
    </w:rPr>
  </w:style>
  <w:style w:type="character" w:customStyle="1" w:styleId="CommentSubjectChar">
    <w:name w:val="Comment Subject Char"/>
    <w:basedOn w:val="CommentTextChar"/>
    <w:link w:val="CommentSubject"/>
    <w:uiPriority w:val="99"/>
    <w:semiHidden/>
    <w:rsid w:val="007E747E"/>
    <w:rPr>
      <w:rFonts w:ascii="Times New Roman" w:hAnsi="Times New Roman" w:cs="Times New Roman"/>
      <w:b/>
      <w:bCs/>
      <w:sz w:val="20"/>
      <w:szCs w:val="20"/>
    </w:rPr>
  </w:style>
  <w:style w:type="table" w:styleId="TableGrid">
    <w:name w:val="Table Grid"/>
    <w:basedOn w:val="TableNormal"/>
    <w:uiPriority w:val="59"/>
    <w:rsid w:val="00C0309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300CD2"/>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1D8"/>
    <w:rPr>
      <w:rFonts w:ascii="Times New Roman" w:hAnsi="Times New Roman" w:cs="Times New Roman"/>
      <w:sz w:val="24"/>
      <w:szCs w:val="24"/>
    </w:rPr>
  </w:style>
  <w:style w:type="paragraph" w:styleId="Heading1">
    <w:name w:val="heading 1"/>
    <w:basedOn w:val="Normal"/>
    <w:next w:val="Normal"/>
    <w:link w:val="Heading1Char"/>
    <w:uiPriority w:val="9"/>
    <w:qFormat/>
    <w:rsid w:val="009C44BE"/>
    <w:pPr>
      <w:outlineLvl w:val="0"/>
    </w:pPr>
    <w:rPr>
      <w:b/>
    </w:rPr>
  </w:style>
  <w:style w:type="paragraph" w:styleId="Heading2">
    <w:name w:val="heading 2"/>
    <w:basedOn w:val="Normal"/>
    <w:next w:val="Normal"/>
    <w:link w:val="Heading2Char"/>
    <w:uiPriority w:val="9"/>
    <w:unhideWhenUsed/>
    <w:qFormat/>
    <w:rsid w:val="009C44BE"/>
    <w:pPr>
      <w:outlineLvl w:val="1"/>
    </w:pPr>
    <w:rPr>
      <w:u w:val="single"/>
    </w:rPr>
  </w:style>
  <w:style w:type="paragraph" w:styleId="Heading3">
    <w:name w:val="heading 3"/>
    <w:basedOn w:val="Normal"/>
    <w:next w:val="Normal"/>
    <w:link w:val="Heading3Char"/>
    <w:uiPriority w:val="9"/>
    <w:unhideWhenUsed/>
    <w:qFormat/>
    <w:rsid w:val="009C44BE"/>
    <w:pPr>
      <w:outlineLvl w:val="2"/>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4BE"/>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9C44BE"/>
    <w:rPr>
      <w:rFonts w:ascii="Times New Roman" w:hAnsi="Times New Roman" w:cs="Times New Roman"/>
      <w:sz w:val="24"/>
      <w:szCs w:val="24"/>
      <w:u w:val="single"/>
    </w:rPr>
  </w:style>
  <w:style w:type="character" w:customStyle="1" w:styleId="Heading3Char">
    <w:name w:val="Heading 3 Char"/>
    <w:basedOn w:val="DefaultParagraphFont"/>
    <w:link w:val="Heading3"/>
    <w:uiPriority w:val="9"/>
    <w:rsid w:val="009C44BE"/>
    <w:rPr>
      <w:rFonts w:ascii="Times New Roman" w:hAnsi="Times New Roman" w:cs="Times New Roman"/>
      <w:i/>
      <w:sz w:val="24"/>
      <w:szCs w:val="24"/>
    </w:rPr>
  </w:style>
  <w:style w:type="paragraph" w:styleId="ListParagraph">
    <w:name w:val="List Paragraph"/>
    <w:basedOn w:val="Normal"/>
    <w:uiPriority w:val="34"/>
    <w:qFormat/>
    <w:rsid w:val="00011C1D"/>
    <w:pPr>
      <w:ind w:left="720"/>
      <w:contextualSpacing/>
    </w:pPr>
  </w:style>
  <w:style w:type="paragraph" w:styleId="BalloonText">
    <w:name w:val="Balloon Text"/>
    <w:basedOn w:val="Normal"/>
    <w:link w:val="BalloonTextChar"/>
    <w:uiPriority w:val="99"/>
    <w:semiHidden/>
    <w:unhideWhenUsed/>
    <w:rsid w:val="0073661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6618"/>
    <w:rPr>
      <w:rFonts w:ascii="Lucida Grande" w:hAnsi="Lucida Grande" w:cs="Lucida Grande"/>
      <w:sz w:val="18"/>
      <w:szCs w:val="18"/>
    </w:rPr>
  </w:style>
  <w:style w:type="character" w:customStyle="1" w:styleId="st">
    <w:name w:val="st"/>
    <w:basedOn w:val="DefaultParagraphFont"/>
    <w:rsid w:val="00124DE8"/>
  </w:style>
  <w:style w:type="table" w:customStyle="1" w:styleId="GridTable7Colorful-Accent31">
    <w:name w:val="Grid Table 7 Colorful - Accent 31"/>
    <w:basedOn w:val="TableNormal"/>
    <w:uiPriority w:val="52"/>
    <w:rsid w:val="00EA761D"/>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TOCHeading">
    <w:name w:val="TOC Heading"/>
    <w:basedOn w:val="Heading1"/>
    <w:next w:val="Normal"/>
    <w:uiPriority w:val="39"/>
    <w:unhideWhenUsed/>
    <w:qFormat/>
    <w:rsid w:val="009C44BE"/>
    <w:pPr>
      <w:spacing w:line="276" w:lineRule="auto"/>
      <w:outlineLvl w:val="9"/>
    </w:pPr>
    <w:rPr>
      <w:color w:val="2F5496" w:themeColor="accent1" w:themeShade="BF"/>
      <w:sz w:val="28"/>
      <w:szCs w:val="28"/>
    </w:rPr>
  </w:style>
  <w:style w:type="paragraph" w:styleId="TOC1">
    <w:name w:val="toc 1"/>
    <w:basedOn w:val="Normal"/>
    <w:next w:val="Normal"/>
    <w:autoRedefine/>
    <w:uiPriority w:val="39"/>
    <w:unhideWhenUsed/>
    <w:rsid w:val="005808B7"/>
    <w:pPr>
      <w:tabs>
        <w:tab w:val="right" w:leader="dot" w:pos="9350"/>
      </w:tabs>
      <w:spacing w:before="120" w:after="0"/>
    </w:pPr>
    <w:rPr>
      <w:b/>
    </w:rPr>
  </w:style>
  <w:style w:type="paragraph" w:styleId="TOC2">
    <w:name w:val="toc 2"/>
    <w:basedOn w:val="Normal"/>
    <w:next w:val="Normal"/>
    <w:autoRedefine/>
    <w:uiPriority w:val="39"/>
    <w:unhideWhenUsed/>
    <w:rsid w:val="002D6B47"/>
    <w:pPr>
      <w:tabs>
        <w:tab w:val="right" w:leader="dot" w:pos="9350"/>
      </w:tabs>
      <w:spacing w:after="0"/>
      <w:ind w:left="220"/>
    </w:pPr>
    <w:rPr>
      <w:b/>
    </w:rPr>
  </w:style>
  <w:style w:type="paragraph" w:styleId="TOC3">
    <w:name w:val="toc 3"/>
    <w:basedOn w:val="Normal"/>
    <w:next w:val="Normal"/>
    <w:autoRedefine/>
    <w:uiPriority w:val="39"/>
    <w:unhideWhenUsed/>
    <w:rsid w:val="009C44BE"/>
    <w:pPr>
      <w:spacing w:after="0"/>
      <w:ind w:left="440"/>
    </w:pPr>
  </w:style>
  <w:style w:type="paragraph" w:styleId="TOC4">
    <w:name w:val="toc 4"/>
    <w:basedOn w:val="Normal"/>
    <w:next w:val="Normal"/>
    <w:autoRedefine/>
    <w:uiPriority w:val="39"/>
    <w:semiHidden/>
    <w:unhideWhenUsed/>
    <w:rsid w:val="009C44BE"/>
    <w:pPr>
      <w:spacing w:after="0"/>
      <w:ind w:left="660"/>
    </w:pPr>
    <w:rPr>
      <w:sz w:val="20"/>
      <w:szCs w:val="20"/>
    </w:rPr>
  </w:style>
  <w:style w:type="paragraph" w:styleId="TOC5">
    <w:name w:val="toc 5"/>
    <w:basedOn w:val="Normal"/>
    <w:next w:val="Normal"/>
    <w:autoRedefine/>
    <w:uiPriority w:val="39"/>
    <w:semiHidden/>
    <w:unhideWhenUsed/>
    <w:rsid w:val="009C44BE"/>
    <w:pPr>
      <w:spacing w:after="0"/>
      <w:ind w:left="880"/>
    </w:pPr>
    <w:rPr>
      <w:sz w:val="20"/>
      <w:szCs w:val="20"/>
    </w:rPr>
  </w:style>
  <w:style w:type="paragraph" w:styleId="TOC6">
    <w:name w:val="toc 6"/>
    <w:basedOn w:val="Normal"/>
    <w:next w:val="Normal"/>
    <w:autoRedefine/>
    <w:uiPriority w:val="39"/>
    <w:semiHidden/>
    <w:unhideWhenUsed/>
    <w:rsid w:val="009C44BE"/>
    <w:pPr>
      <w:spacing w:after="0"/>
      <w:ind w:left="1100"/>
    </w:pPr>
    <w:rPr>
      <w:sz w:val="20"/>
      <w:szCs w:val="20"/>
    </w:rPr>
  </w:style>
  <w:style w:type="paragraph" w:styleId="TOC7">
    <w:name w:val="toc 7"/>
    <w:basedOn w:val="Normal"/>
    <w:next w:val="Normal"/>
    <w:autoRedefine/>
    <w:uiPriority w:val="39"/>
    <w:semiHidden/>
    <w:unhideWhenUsed/>
    <w:rsid w:val="009C44BE"/>
    <w:pPr>
      <w:spacing w:after="0"/>
      <w:ind w:left="1320"/>
    </w:pPr>
    <w:rPr>
      <w:sz w:val="20"/>
      <w:szCs w:val="20"/>
    </w:rPr>
  </w:style>
  <w:style w:type="paragraph" w:styleId="TOC8">
    <w:name w:val="toc 8"/>
    <w:basedOn w:val="Normal"/>
    <w:next w:val="Normal"/>
    <w:autoRedefine/>
    <w:uiPriority w:val="39"/>
    <w:semiHidden/>
    <w:unhideWhenUsed/>
    <w:rsid w:val="009C44BE"/>
    <w:pPr>
      <w:spacing w:after="0"/>
      <w:ind w:left="1540"/>
    </w:pPr>
    <w:rPr>
      <w:sz w:val="20"/>
      <w:szCs w:val="20"/>
    </w:rPr>
  </w:style>
  <w:style w:type="paragraph" w:styleId="TOC9">
    <w:name w:val="toc 9"/>
    <w:basedOn w:val="Normal"/>
    <w:next w:val="Normal"/>
    <w:autoRedefine/>
    <w:uiPriority w:val="39"/>
    <w:semiHidden/>
    <w:unhideWhenUsed/>
    <w:rsid w:val="009C44BE"/>
    <w:pPr>
      <w:spacing w:after="0"/>
      <w:ind w:left="1760"/>
    </w:pPr>
    <w:rPr>
      <w:sz w:val="20"/>
      <w:szCs w:val="20"/>
    </w:rPr>
  </w:style>
  <w:style w:type="paragraph" w:styleId="NoSpacing">
    <w:name w:val="No Spacing"/>
    <w:uiPriority w:val="1"/>
    <w:qFormat/>
    <w:rsid w:val="009C44BE"/>
    <w:pPr>
      <w:spacing w:after="0" w:line="240" w:lineRule="auto"/>
    </w:pPr>
  </w:style>
  <w:style w:type="paragraph" w:styleId="NormalWeb">
    <w:name w:val="Normal (Web)"/>
    <w:basedOn w:val="Normal"/>
    <w:uiPriority w:val="99"/>
    <w:unhideWhenUsed/>
    <w:rsid w:val="00457772"/>
    <w:pPr>
      <w:spacing w:before="100" w:beforeAutospacing="1" w:after="100" w:afterAutospacing="1" w:line="240" w:lineRule="auto"/>
    </w:pPr>
    <w:rPr>
      <w:rFonts w:ascii="Times" w:eastAsiaTheme="minorEastAsia" w:hAnsi="Times"/>
      <w:sz w:val="20"/>
      <w:szCs w:val="20"/>
    </w:rPr>
  </w:style>
  <w:style w:type="paragraph" w:customStyle="1" w:styleId="EndNoteBibliographyTitle">
    <w:name w:val="EndNote Bibliography Title"/>
    <w:basedOn w:val="Normal"/>
    <w:rsid w:val="00556DF2"/>
    <w:pPr>
      <w:spacing w:after="0"/>
      <w:jc w:val="center"/>
    </w:pPr>
  </w:style>
  <w:style w:type="paragraph" w:customStyle="1" w:styleId="EndNoteBibliography">
    <w:name w:val="EndNote Bibliography"/>
    <w:basedOn w:val="Normal"/>
    <w:rsid w:val="00556DF2"/>
    <w:pPr>
      <w:spacing w:line="240" w:lineRule="auto"/>
    </w:pPr>
  </w:style>
  <w:style w:type="character" w:styleId="Hyperlink">
    <w:name w:val="Hyperlink"/>
    <w:basedOn w:val="DefaultParagraphFont"/>
    <w:uiPriority w:val="99"/>
    <w:unhideWhenUsed/>
    <w:rsid w:val="00556DF2"/>
    <w:rPr>
      <w:color w:val="0563C1" w:themeColor="hyperlink"/>
      <w:u w:val="single"/>
    </w:rPr>
  </w:style>
  <w:style w:type="paragraph" w:styleId="Header">
    <w:name w:val="header"/>
    <w:basedOn w:val="Normal"/>
    <w:link w:val="HeaderChar"/>
    <w:uiPriority w:val="99"/>
    <w:unhideWhenUsed/>
    <w:rsid w:val="00574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4D54"/>
    <w:rPr>
      <w:rFonts w:ascii="Times New Roman" w:hAnsi="Times New Roman" w:cs="Times New Roman"/>
      <w:sz w:val="24"/>
      <w:szCs w:val="24"/>
    </w:rPr>
  </w:style>
  <w:style w:type="paragraph" w:styleId="Footer">
    <w:name w:val="footer"/>
    <w:basedOn w:val="Normal"/>
    <w:link w:val="FooterChar"/>
    <w:uiPriority w:val="99"/>
    <w:unhideWhenUsed/>
    <w:rsid w:val="00574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4D54"/>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E747E"/>
    <w:rPr>
      <w:sz w:val="16"/>
      <w:szCs w:val="16"/>
    </w:rPr>
  </w:style>
  <w:style w:type="paragraph" w:styleId="CommentText">
    <w:name w:val="annotation text"/>
    <w:basedOn w:val="Normal"/>
    <w:link w:val="CommentTextChar"/>
    <w:uiPriority w:val="99"/>
    <w:semiHidden/>
    <w:unhideWhenUsed/>
    <w:rsid w:val="007E747E"/>
    <w:pPr>
      <w:spacing w:line="240" w:lineRule="auto"/>
    </w:pPr>
    <w:rPr>
      <w:sz w:val="20"/>
      <w:szCs w:val="20"/>
    </w:rPr>
  </w:style>
  <w:style w:type="character" w:customStyle="1" w:styleId="CommentTextChar">
    <w:name w:val="Comment Text Char"/>
    <w:basedOn w:val="DefaultParagraphFont"/>
    <w:link w:val="CommentText"/>
    <w:uiPriority w:val="99"/>
    <w:semiHidden/>
    <w:rsid w:val="007E747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747E"/>
    <w:rPr>
      <w:b/>
      <w:bCs/>
    </w:rPr>
  </w:style>
  <w:style w:type="character" w:customStyle="1" w:styleId="CommentSubjectChar">
    <w:name w:val="Comment Subject Char"/>
    <w:basedOn w:val="CommentTextChar"/>
    <w:link w:val="CommentSubject"/>
    <w:uiPriority w:val="99"/>
    <w:semiHidden/>
    <w:rsid w:val="007E747E"/>
    <w:rPr>
      <w:rFonts w:ascii="Times New Roman" w:hAnsi="Times New Roman" w:cs="Times New Roman"/>
      <w:b/>
      <w:bCs/>
      <w:sz w:val="20"/>
      <w:szCs w:val="20"/>
    </w:rPr>
  </w:style>
  <w:style w:type="table" w:styleId="TableGrid">
    <w:name w:val="Table Grid"/>
    <w:basedOn w:val="TableNormal"/>
    <w:uiPriority w:val="59"/>
    <w:rsid w:val="00C0309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300C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80199">
      <w:bodyDiv w:val="1"/>
      <w:marLeft w:val="0"/>
      <w:marRight w:val="0"/>
      <w:marTop w:val="0"/>
      <w:marBottom w:val="0"/>
      <w:divBdr>
        <w:top w:val="none" w:sz="0" w:space="0" w:color="auto"/>
        <w:left w:val="none" w:sz="0" w:space="0" w:color="auto"/>
        <w:bottom w:val="none" w:sz="0" w:space="0" w:color="auto"/>
        <w:right w:val="none" w:sz="0" w:space="0" w:color="auto"/>
      </w:divBdr>
    </w:div>
    <w:div w:id="262806907">
      <w:bodyDiv w:val="1"/>
      <w:marLeft w:val="0"/>
      <w:marRight w:val="0"/>
      <w:marTop w:val="0"/>
      <w:marBottom w:val="0"/>
      <w:divBdr>
        <w:top w:val="none" w:sz="0" w:space="0" w:color="auto"/>
        <w:left w:val="none" w:sz="0" w:space="0" w:color="auto"/>
        <w:bottom w:val="none" w:sz="0" w:space="0" w:color="auto"/>
        <w:right w:val="none" w:sz="0" w:space="0" w:color="auto"/>
      </w:divBdr>
    </w:div>
    <w:div w:id="372926126">
      <w:bodyDiv w:val="1"/>
      <w:marLeft w:val="0"/>
      <w:marRight w:val="0"/>
      <w:marTop w:val="0"/>
      <w:marBottom w:val="0"/>
      <w:divBdr>
        <w:top w:val="none" w:sz="0" w:space="0" w:color="auto"/>
        <w:left w:val="none" w:sz="0" w:space="0" w:color="auto"/>
        <w:bottom w:val="none" w:sz="0" w:space="0" w:color="auto"/>
        <w:right w:val="none" w:sz="0" w:space="0" w:color="auto"/>
      </w:divBdr>
    </w:div>
    <w:div w:id="585723914">
      <w:bodyDiv w:val="1"/>
      <w:marLeft w:val="0"/>
      <w:marRight w:val="0"/>
      <w:marTop w:val="0"/>
      <w:marBottom w:val="0"/>
      <w:divBdr>
        <w:top w:val="none" w:sz="0" w:space="0" w:color="auto"/>
        <w:left w:val="none" w:sz="0" w:space="0" w:color="auto"/>
        <w:bottom w:val="none" w:sz="0" w:space="0" w:color="auto"/>
        <w:right w:val="none" w:sz="0" w:space="0" w:color="auto"/>
      </w:divBdr>
    </w:div>
    <w:div w:id="609363978">
      <w:bodyDiv w:val="1"/>
      <w:marLeft w:val="0"/>
      <w:marRight w:val="0"/>
      <w:marTop w:val="0"/>
      <w:marBottom w:val="0"/>
      <w:divBdr>
        <w:top w:val="none" w:sz="0" w:space="0" w:color="auto"/>
        <w:left w:val="none" w:sz="0" w:space="0" w:color="auto"/>
        <w:bottom w:val="none" w:sz="0" w:space="0" w:color="auto"/>
        <w:right w:val="none" w:sz="0" w:space="0" w:color="auto"/>
      </w:divBdr>
    </w:div>
    <w:div w:id="679815839">
      <w:bodyDiv w:val="1"/>
      <w:marLeft w:val="0"/>
      <w:marRight w:val="0"/>
      <w:marTop w:val="0"/>
      <w:marBottom w:val="0"/>
      <w:divBdr>
        <w:top w:val="none" w:sz="0" w:space="0" w:color="auto"/>
        <w:left w:val="none" w:sz="0" w:space="0" w:color="auto"/>
        <w:bottom w:val="none" w:sz="0" w:space="0" w:color="auto"/>
        <w:right w:val="none" w:sz="0" w:space="0" w:color="auto"/>
      </w:divBdr>
    </w:div>
    <w:div w:id="717437891">
      <w:bodyDiv w:val="1"/>
      <w:marLeft w:val="0"/>
      <w:marRight w:val="0"/>
      <w:marTop w:val="0"/>
      <w:marBottom w:val="0"/>
      <w:divBdr>
        <w:top w:val="none" w:sz="0" w:space="0" w:color="auto"/>
        <w:left w:val="none" w:sz="0" w:space="0" w:color="auto"/>
        <w:bottom w:val="none" w:sz="0" w:space="0" w:color="auto"/>
        <w:right w:val="none" w:sz="0" w:space="0" w:color="auto"/>
      </w:divBdr>
    </w:div>
    <w:div w:id="902760727">
      <w:bodyDiv w:val="1"/>
      <w:marLeft w:val="0"/>
      <w:marRight w:val="0"/>
      <w:marTop w:val="0"/>
      <w:marBottom w:val="0"/>
      <w:divBdr>
        <w:top w:val="none" w:sz="0" w:space="0" w:color="auto"/>
        <w:left w:val="none" w:sz="0" w:space="0" w:color="auto"/>
        <w:bottom w:val="none" w:sz="0" w:space="0" w:color="auto"/>
        <w:right w:val="none" w:sz="0" w:space="0" w:color="auto"/>
      </w:divBdr>
    </w:div>
    <w:div w:id="1100418946">
      <w:bodyDiv w:val="1"/>
      <w:marLeft w:val="0"/>
      <w:marRight w:val="0"/>
      <w:marTop w:val="0"/>
      <w:marBottom w:val="0"/>
      <w:divBdr>
        <w:top w:val="none" w:sz="0" w:space="0" w:color="auto"/>
        <w:left w:val="none" w:sz="0" w:space="0" w:color="auto"/>
        <w:bottom w:val="none" w:sz="0" w:space="0" w:color="auto"/>
        <w:right w:val="none" w:sz="0" w:space="0" w:color="auto"/>
      </w:divBdr>
    </w:div>
    <w:div w:id="1138643746">
      <w:bodyDiv w:val="1"/>
      <w:marLeft w:val="0"/>
      <w:marRight w:val="0"/>
      <w:marTop w:val="0"/>
      <w:marBottom w:val="0"/>
      <w:divBdr>
        <w:top w:val="none" w:sz="0" w:space="0" w:color="auto"/>
        <w:left w:val="none" w:sz="0" w:space="0" w:color="auto"/>
        <w:bottom w:val="none" w:sz="0" w:space="0" w:color="auto"/>
        <w:right w:val="none" w:sz="0" w:space="0" w:color="auto"/>
      </w:divBdr>
    </w:div>
    <w:div w:id="1194731222">
      <w:bodyDiv w:val="1"/>
      <w:marLeft w:val="0"/>
      <w:marRight w:val="0"/>
      <w:marTop w:val="0"/>
      <w:marBottom w:val="0"/>
      <w:divBdr>
        <w:top w:val="none" w:sz="0" w:space="0" w:color="auto"/>
        <w:left w:val="none" w:sz="0" w:space="0" w:color="auto"/>
        <w:bottom w:val="none" w:sz="0" w:space="0" w:color="auto"/>
        <w:right w:val="none" w:sz="0" w:space="0" w:color="auto"/>
      </w:divBdr>
    </w:div>
    <w:div w:id="1834829202">
      <w:bodyDiv w:val="1"/>
      <w:marLeft w:val="0"/>
      <w:marRight w:val="0"/>
      <w:marTop w:val="0"/>
      <w:marBottom w:val="0"/>
      <w:divBdr>
        <w:top w:val="none" w:sz="0" w:space="0" w:color="auto"/>
        <w:left w:val="none" w:sz="0" w:space="0" w:color="auto"/>
        <w:bottom w:val="none" w:sz="0" w:space="0" w:color="auto"/>
        <w:right w:val="none" w:sz="0" w:space="0" w:color="auto"/>
      </w:divBdr>
    </w:div>
    <w:div w:id="1836914707">
      <w:bodyDiv w:val="1"/>
      <w:marLeft w:val="0"/>
      <w:marRight w:val="0"/>
      <w:marTop w:val="0"/>
      <w:marBottom w:val="0"/>
      <w:divBdr>
        <w:top w:val="none" w:sz="0" w:space="0" w:color="auto"/>
        <w:left w:val="none" w:sz="0" w:space="0" w:color="auto"/>
        <w:bottom w:val="none" w:sz="0" w:space="0" w:color="auto"/>
        <w:right w:val="none" w:sz="0" w:space="0" w:color="auto"/>
      </w:divBdr>
      <w:divsChild>
        <w:div w:id="1791319073">
          <w:marLeft w:val="0"/>
          <w:marRight w:val="0"/>
          <w:marTop w:val="0"/>
          <w:marBottom w:val="0"/>
          <w:divBdr>
            <w:top w:val="none" w:sz="0" w:space="0" w:color="auto"/>
            <w:left w:val="none" w:sz="0" w:space="0" w:color="auto"/>
            <w:bottom w:val="none" w:sz="0" w:space="0" w:color="auto"/>
            <w:right w:val="none" w:sz="0" w:space="0" w:color="auto"/>
          </w:divBdr>
        </w:div>
        <w:div w:id="1943564582">
          <w:marLeft w:val="0"/>
          <w:marRight w:val="0"/>
          <w:marTop w:val="0"/>
          <w:marBottom w:val="0"/>
          <w:divBdr>
            <w:top w:val="none" w:sz="0" w:space="0" w:color="auto"/>
            <w:left w:val="none" w:sz="0" w:space="0" w:color="auto"/>
            <w:bottom w:val="none" w:sz="0" w:space="0" w:color="auto"/>
            <w:right w:val="none" w:sz="0" w:space="0" w:color="auto"/>
          </w:divBdr>
        </w:div>
        <w:div w:id="1989287521">
          <w:marLeft w:val="0"/>
          <w:marRight w:val="0"/>
          <w:marTop w:val="0"/>
          <w:marBottom w:val="0"/>
          <w:divBdr>
            <w:top w:val="none" w:sz="0" w:space="0" w:color="auto"/>
            <w:left w:val="none" w:sz="0" w:space="0" w:color="auto"/>
            <w:bottom w:val="none" w:sz="0" w:space="0" w:color="auto"/>
            <w:right w:val="none" w:sz="0" w:space="0" w:color="auto"/>
          </w:divBdr>
        </w:div>
      </w:divsChild>
    </w:div>
    <w:div w:id="2080051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atacatalog.worldbank.org/dataset/poverty-and-equity-database" TargetMode="External"/><Relationship Id="rId12" Type="http://schemas.openxmlformats.org/officeDocument/2006/relationships/hyperlink" Target="https://datacatalog.worldbank.org/dataset/world-development-indicators" TargetMode="External"/><Relationship Id="rId13" Type="http://schemas.openxmlformats.org/officeDocument/2006/relationships/hyperlink" Target="https://www.usaid.gov/malawi/fact-sheets/malawi-health-systems-strengthening-fact-sheet" TargetMode="External"/><Relationship Id="rId14" Type="http://schemas.openxmlformats.org/officeDocument/2006/relationships/hyperlink" Target="https://seedglobalhealth.org/wp-content/uploads/2015/01/Malawis-Health-and-Educational-Systems.pdf"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hyperlink" Target="https://datacatalog.worldbank.org/dataset/health-nutrition-and-population-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235AD3-97ED-394C-B396-222942876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6103</Words>
  <Characters>34793</Characters>
  <Application>Microsoft Macintosh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Harding, Kiran J.,M.D.</dc:creator>
  <cp:keywords/>
  <dc:description/>
  <cp:lastModifiedBy>Agarwal-Harding, Kiran J.,M.D.</cp:lastModifiedBy>
  <cp:revision>3</cp:revision>
  <dcterms:created xsi:type="dcterms:W3CDTF">2019-11-06T20:10:00Z</dcterms:created>
  <dcterms:modified xsi:type="dcterms:W3CDTF">2019-11-06T20:28:00Z</dcterms:modified>
</cp:coreProperties>
</file>